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23383" w14:textId="77777777" w:rsidR="00C90B37" w:rsidRDefault="00C90B37" w:rsidP="0058418A">
      <w:pPr>
        <w:pStyle w:val="Heading2"/>
        <w:spacing w:line="240" w:lineRule="auto"/>
        <w:rPr>
          <w:color w:val="auto"/>
          <w:sz w:val="30"/>
          <w:szCs w:val="30"/>
          <w:lang w:val="en-US"/>
        </w:rPr>
      </w:pPr>
      <w:r>
        <w:rPr>
          <w:color w:val="auto"/>
          <w:sz w:val="30"/>
          <w:szCs w:val="30"/>
          <w:lang w:val="en-US"/>
        </w:rPr>
        <w:t>Additional File</w:t>
      </w:r>
    </w:p>
    <w:p w14:paraId="08C9DE49" w14:textId="77777777" w:rsidR="00F632A7" w:rsidRPr="000C2C0C" w:rsidRDefault="00F632A7" w:rsidP="0058418A">
      <w:pPr>
        <w:spacing w:line="240" w:lineRule="auto"/>
        <w:rPr>
          <w:lang w:val="en-US"/>
        </w:rPr>
      </w:pPr>
    </w:p>
    <w:p w14:paraId="436157EF" w14:textId="77777777" w:rsidR="00F632A7" w:rsidRPr="000C2C0C" w:rsidRDefault="00F632A7" w:rsidP="0058418A">
      <w:pPr>
        <w:pStyle w:val="Heading2"/>
        <w:spacing w:line="240" w:lineRule="auto"/>
        <w:rPr>
          <w:color w:val="auto"/>
          <w:lang w:val="en-US"/>
        </w:rPr>
      </w:pPr>
      <w:r w:rsidRPr="000C2C0C">
        <w:rPr>
          <w:color w:val="auto"/>
          <w:lang w:val="en-US"/>
        </w:rPr>
        <w:t>Additional Methods</w:t>
      </w:r>
    </w:p>
    <w:p w14:paraId="08773542" w14:textId="77777777" w:rsidR="00F632A7" w:rsidRPr="000C2C0C" w:rsidRDefault="00F632A7" w:rsidP="0058418A">
      <w:pPr>
        <w:spacing w:line="240" w:lineRule="auto"/>
        <w:rPr>
          <w:lang w:val="en-US"/>
        </w:rPr>
      </w:pPr>
    </w:p>
    <w:p w14:paraId="6042D8C0" w14:textId="199152A4" w:rsidR="00F632A7" w:rsidRPr="000C2C0C" w:rsidRDefault="00F632A7" w:rsidP="0058418A">
      <w:pPr>
        <w:pStyle w:val="Caption"/>
        <w:rPr>
          <w:color w:val="auto"/>
          <w:lang w:val="en-US"/>
        </w:rPr>
      </w:pPr>
      <w:bookmarkStart w:id="0" w:name="_Ref346283314"/>
      <w:bookmarkStart w:id="1" w:name="_Ref386028728"/>
      <w:bookmarkStart w:id="2" w:name="_Ref389807405"/>
      <w:bookmarkStart w:id="3" w:name="_Ref389807393"/>
      <w:r w:rsidRPr="000C2C0C">
        <w:rPr>
          <w:color w:val="auto"/>
          <w:lang w:val="en-US"/>
        </w:rPr>
        <w:t xml:space="preserve">Table </w:t>
      </w:r>
      <w:r w:rsidR="00784E62" w:rsidRPr="000C2C0C">
        <w:rPr>
          <w:color w:val="auto"/>
          <w:lang w:val="en-US"/>
        </w:rPr>
        <w:t>A</w:t>
      </w:r>
      <w:bookmarkEnd w:id="0"/>
      <w:bookmarkEnd w:id="1"/>
      <w:bookmarkEnd w:id="2"/>
      <w:r w:rsidRPr="000C2C0C">
        <w:rPr>
          <w:noProof/>
          <w:color w:val="auto"/>
          <w:lang w:val="en-US"/>
        </w:rPr>
        <w:t>.</w:t>
      </w:r>
      <w:r w:rsidRPr="000C2C0C">
        <w:rPr>
          <w:color w:val="auto"/>
          <w:lang w:val="en-US"/>
        </w:rPr>
        <w:t xml:space="preserve"> </w:t>
      </w:r>
      <w:bookmarkStart w:id="4" w:name="_Ref326157860"/>
      <w:r w:rsidRPr="000C2C0C">
        <w:rPr>
          <w:color w:val="auto"/>
          <w:lang w:val="en-US"/>
        </w:rPr>
        <w:t xml:space="preserve">Input parameters to the </w:t>
      </w:r>
      <w:r w:rsidR="000C2C0C" w:rsidRPr="000C2C0C">
        <w:rPr>
          <w:color w:val="auto"/>
          <w:lang w:val="en-US"/>
        </w:rPr>
        <w:t>modeling</w:t>
      </w:r>
      <w:r w:rsidRPr="000C2C0C">
        <w:rPr>
          <w:color w:val="auto"/>
          <w:lang w:val="en-US"/>
        </w:rPr>
        <w:t>: selected baseline and epidemiological parameters</w:t>
      </w:r>
      <w:bookmarkEnd w:id="3"/>
      <w:r w:rsidRPr="000C2C0C">
        <w:rPr>
          <w:color w:val="auto"/>
          <w:lang w:val="en-US"/>
        </w:rPr>
        <w:t xml:space="preserve"> </w:t>
      </w:r>
      <w:bookmarkEnd w:id="4"/>
    </w:p>
    <w:tbl>
      <w:tblPr>
        <w:tblW w:w="10029" w:type="dxa"/>
        <w:tblInd w:w="2" w:type="dxa"/>
        <w:tblLook w:val="0600" w:firstRow="0" w:lastRow="0" w:firstColumn="0" w:lastColumn="0" w:noHBand="1" w:noVBand="1"/>
      </w:tblPr>
      <w:tblGrid>
        <w:gridCol w:w="1807"/>
        <w:gridCol w:w="5529"/>
        <w:gridCol w:w="2693"/>
      </w:tblGrid>
      <w:tr w:rsidR="00F632A7" w:rsidRPr="000C2C0C" w14:paraId="5F03EEBF" w14:textId="77777777" w:rsidTr="00251ECC">
        <w:trPr>
          <w:trHeight w:val="20"/>
          <w:tblHeader/>
        </w:trPr>
        <w:tc>
          <w:tcPr>
            <w:tcW w:w="1807" w:type="dxa"/>
            <w:tcBorders>
              <w:top w:val="single" w:sz="4" w:space="0" w:color="auto"/>
              <w:bottom w:val="single" w:sz="4" w:space="0" w:color="auto"/>
            </w:tcBorders>
            <w:shd w:val="clear" w:color="auto" w:fill="auto"/>
          </w:tcPr>
          <w:p w14:paraId="7F822B4B"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b/>
                <w:bCs/>
                <w:iCs/>
                <w:sz w:val="18"/>
                <w:szCs w:val="18"/>
                <w:lang w:val="en-US"/>
              </w:rPr>
              <w:t>Variable</w:t>
            </w:r>
          </w:p>
        </w:tc>
        <w:tc>
          <w:tcPr>
            <w:tcW w:w="5529" w:type="dxa"/>
            <w:tcBorders>
              <w:top w:val="single" w:sz="4" w:space="0" w:color="auto"/>
              <w:bottom w:val="single" w:sz="4" w:space="0" w:color="auto"/>
            </w:tcBorders>
            <w:shd w:val="clear" w:color="auto" w:fill="auto"/>
          </w:tcPr>
          <w:p w14:paraId="3FC3CB8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b/>
                <w:bCs/>
                <w:sz w:val="18"/>
                <w:szCs w:val="18"/>
                <w:lang w:val="en-US"/>
              </w:rPr>
              <w:t>Sources and key details</w:t>
            </w:r>
          </w:p>
        </w:tc>
        <w:tc>
          <w:tcPr>
            <w:tcW w:w="2693" w:type="dxa"/>
            <w:tcBorders>
              <w:top w:val="single" w:sz="4" w:space="0" w:color="auto"/>
              <w:bottom w:val="single" w:sz="4" w:space="0" w:color="auto"/>
            </w:tcBorders>
            <w:shd w:val="clear" w:color="auto" w:fill="auto"/>
          </w:tcPr>
          <w:p w14:paraId="556356C0"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b/>
                <w:bCs/>
                <w:sz w:val="18"/>
                <w:szCs w:val="18"/>
                <w:lang w:val="en-US"/>
              </w:rPr>
              <w:t>Key values and uncertainty</w:t>
            </w:r>
          </w:p>
        </w:tc>
      </w:tr>
      <w:tr w:rsidR="00F632A7" w:rsidRPr="000C2C0C" w14:paraId="611745FB" w14:textId="77777777" w:rsidTr="00251ECC">
        <w:trPr>
          <w:trHeight w:val="20"/>
        </w:trPr>
        <w:tc>
          <w:tcPr>
            <w:tcW w:w="7336" w:type="dxa"/>
            <w:gridSpan w:val="2"/>
            <w:tcBorders>
              <w:top w:val="single" w:sz="4" w:space="0" w:color="auto"/>
            </w:tcBorders>
            <w:shd w:val="clear" w:color="auto" w:fill="auto"/>
          </w:tcPr>
          <w:p w14:paraId="34EAFDEA" w14:textId="77777777" w:rsidR="00F632A7" w:rsidRPr="000C2C0C" w:rsidRDefault="00F632A7" w:rsidP="0058418A">
            <w:pPr>
              <w:spacing w:before="40" w:after="40" w:line="240" w:lineRule="auto"/>
              <w:rPr>
                <w:rFonts w:ascii="Arial" w:hAnsi="Arial" w:cs="Arial"/>
                <w:b/>
                <w:bCs/>
                <w:i/>
                <w:sz w:val="18"/>
                <w:szCs w:val="18"/>
                <w:lang w:val="en-US"/>
              </w:rPr>
            </w:pPr>
            <w:r w:rsidRPr="000C2C0C">
              <w:rPr>
                <w:rFonts w:ascii="Arial" w:hAnsi="Arial" w:cs="Arial"/>
                <w:b/>
                <w:bCs/>
                <w:i/>
                <w:sz w:val="18"/>
                <w:szCs w:val="18"/>
                <w:lang w:val="en-US"/>
              </w:rPr>
              <w:t xml:space="preserve">Baseline variables </w:t>
            </w:r>
          </w:p>
        </w:tc>
        <w:tc>
          <w:tcPr>
            <w:tcW w:w="2693" w:type="dxa"/>
            <w:tcBorders>
              <w:top w:val="single" w:sz="4" w:space="0" w:color="auto"/>
            </w:tcBorders>
            <w:shd w:val="clear" w:color="auto" w:fill="auto"/>
          </w:tcPr>
          <w:p w14:paraId="361BBC65" w14:textId="77777777" w:rsidR="00F632A7" w:rsidRPr="000C2C0C" w:rsidRDefault="00F632A7" w:rsidP="0058418A">
            <w:pPr>
              <w:spacing w:before="40" w:after="40" w:line="240" w:lineRule="auto"/>
              <w:rPr>
                <w:rFonts w:ascii="Arial" w:hAnsi="Arial" w:cs="Arial"/>
                <w:b/>
                <w:bCs/>
                <w:sz w:val="18"/>
                <w:szCs w:val="18"/>
                <w:lang w:val="en-US"/>
              </w:rPr>
            </w:pPr>
          </w:p>
        </w:tc>
      </w:tr>
      <w:tr w:rsidR="00F91E4B" w:rsidRPr="000C2C0C" w14:paraId="15D39CD5" w14:textId="77777777" w:rsidTr="00251ECC">
        <w:trPr>
          <w:trHeight w:val="20"/>
        </w:trPr>
        <w:tc>
          <w:tcPr>
            <w:tcW w:w="1807" w:type="dxa"/>
            <w:shd w:val="clear" w:color="auto" w:fill="auto"/>
          </w:tcPr>
          <w:p w14:paraId="54E49F79"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sz w:val="18"/>
                <w:szCs w:val="18"/>
                <w:lang w:val="en-US"/>
              </w:rPr>
              <w:t xml:space="preserve">Sodium intake </w:t>
            </w:r>
          </w:p>
        </w:tc>
        <w:tc>
          <w:tcPr>
            <w:tcW w:w="5529" w:type="dxa"/>
            <w:shd w:val="clear" w:color="auto" w:fill="auto"/>
          </w:tcPr>
          <w:p w14:paraId="61C6D75F" w14:textId="0F4CF0F3" w:rsidR="003C11CA"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Source: Based on a </w:t>
            </w:r>
            <w:r w:rsidR="003C11CA" w:rsidRPr="000C2C0C">
              <w:rPr>
                <w:rFonts w:ascii="Arial" w:hAnsi="Arial" w:cs="Arial"/>
                <w:sz w:val="18"/>
                <w:szCs w:val="18"/>
                <w:lang w:val="en-US"/>
              </w:rPr>
              <w:t xml:space="preserve">representative sample of 300 NZ adults which indicated a mean sodium excretion of </w:t>
            </w:r>
            <w:r w:rsidRPr="000C2C0C">
              <w:rPr>
                <w:rFonts w:ascii="Arial" w:hAnsi="Arial" w:cs="Arial"/>
                <w:sz w:val="18"/>
                <w:szCs w:val="18"/>
                <w:lang w:val="en-US"/>
              </w:rPr>
              <w:t>3374 mg/d</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Ministry for Primary Industries&lt;/Author&gt;&lt;Year&gt;2013&lt;/Year&gt;&lt;RecNum&gt;2364&lt;/RecNum&gt;&lt;DisplayText&gt;[1]&lt;/DisplayText&gt;&lt;record&gt;&lt;rec-number&gt;2364&lt;/rec-number&gt;&lt;foreign-keys&gt;&lt;key app="EN" db-id="d9590d5edtxa9ne9asevdae7x0wpsrr99xxx"&gt;2364&lt;/key&gt;&lt;/foreign-keys&gt;&lt;ref-type name="Book"&gt;6&lt;/ref-type&gt;&lt;contributors&gt;&lt;authors&gt;&lt;author&gt;Ministry for Primary Industries,&lt;/author&gt;&lt;/authors&gt;&lt;/contributors&gt;&lt;titles&gt;&lt;title&gt;The impact of mandatory fortification of bread with iodine. MPI Technical Paper No: 2013/025&lt;/title&gt;&lt;/titles&gt;&lt;dates&gt;&lt;year&gt;2013&lt;/year&gt;&lt;/dates&gt;&lt;pub-location&gt;Wellington&lt;/pub-location&gt;&lt;publisher&gt;Ministry for Primary Industries, New Zealand Government. http://www.foodsafety.govt.nz/elibrary/industry/mandatory-fortification-bread-iodine.pdf&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 w:tooltip="Ministry for Primary Industries, 2013 #2364" w:history="1">
              <w:r w:rsidR="00C90B37">
                <w:rPr>
                  <w:rFonts w:ascii="Arial" w:hAnsi="Arial" w:cs="Arial"/>
                  <w:noProof/>
                  <w:sz w:val="18"/>
                  <w:szCs w:val="18"/>
                  <w:lang w:val="en-US"/>
                </w:rPr>
                <w:t>1</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003C11CA" w:rsidRPr="000C2C0C">
              <w:rPr>
                <w:rFonts w:ascii="Arial" w:hAnsi="Arial" w:cs="Arial"/>
                <w:sz w:val="18"/>
                <w:szCs w:val="18"/>
                <w:lang w:val="en-US"/>
              </w:rPr>
              <w:t xml:space="preserve"> This was a more recent study than that used in our previous model</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Nghiem&lt;/Author&gt;&lt;Year&gt;2015&lt;/Year&gt;&lt;RecNum&gt;2249&lt;/RecNum&gt;&lt;DisplayText&gt;[2]&lt;/DisplayText&gt;&lt;record&gt;&lt;rec-number&gt;2249&lt;/rec-number&gt;&lt;foreign-keys&gt;&lt;key app="EN" db-id="d9590d5edtxa9ne9asevdae7x0wpsrr99xxx"&gt;2249&lt;/key&gt;&lt;/foreign-keys&gt;&lt;ref-type name="Journal Article"&gt;17&lt;/ref-type&gt;&lt;contributors&gt;&lt;authors&gt;&lt;author&gt;Nghiem, N.&lt;/author&gt;&lt;author&gt;Blakely, T.&lt;/author&gt;&lt;author&gt;Cobiac, L. J.&lt;/author&gt;&lt;author&gt;Pearson, A. L.&lt;/author&gt;&lt;author&gt;Wilson, N.&lt;/author&gt;&lt;/authors&gt;&lt;/contributors&gt;&lt;auth-address&gt;Department of Public Health, University of Otago, Wellington, Wellington South, New Zealand.&amp;#xD;Department of Public Health, University of Otago, Wellington, Wellington South, New Zealand; School of Population Health, University of Queensland, Brisbane, Australia.&lt;/auth-address&gt;&lt;titles&gt;&lt;title&gt;Health and economic impacts of eight different dietary salt reduction interventions&lt;/title&gt;&lt;secondary-title&gt;PLoS One&lt;/secondary-title&gt;&lt;/titles&gt;&lt;periodical&gt;&lt;full-title&gt;PLoS One&lt;/full-title&gt;&lt;/periodical&gt;&lt;pages&gt;e0123915&lt;/pages&gt;&lt;volume&gt;10&lt;/volume&gt;&lt;number&gt;4&lt;/number&gt;&lt;dates&gt;&lt;year&gt;2015&lt;/year&gt;&lt;/dates&gt;&lt;isbn&gt;1932-6203 (Electronic)&amp;#xD;1932-6203 (Linking)&lt;/isbn&gt;&lt;accession-num&gt;25910259&lt;/accession-num&gt;&lt;urls&gt;&lt;related-urls&gt;&lt;url&gt;http://www.ncbi.nlm.nih.gov/pubmed/25910259&lt;/url&gt;&lt;/related-urls&gt;&lt;/urls&gt;&lt;electronic-resource-num&gt;10.1371/journal.pone.0123915&lt;/electronic-resource-num&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2" w:tooltip="Nghiem, 2015 #2249" w:history="1">
              <w:r w:rsidR="00C90B37">
                <w:rPr>
                  <w:rFonts w:ascii="Arial" w:hAnsi="Arial" w:cs="Arial"/>
                  <w:noProof/>
                  <w:sz w:val="18"/>
                  <w:szCs w:val="18"/>
                  <w:lang w:val="en-US"/>
                </w:rPr>
                <w:t>2</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3C11CA" w:rsidRPr="000C2C0C">
              <w:rPr>
                <w:rFonts w:ascii="Arial" w:hAnsi="Arial" w:cs="Arial"/>
                <w:sz w:val="18"/>
                <w:szCs w:val="18"/>
                <w:lang w:val="en-US"/>
              </w:rPr>
              <w:t xml:space="preserve"> and had the advantage of being based on </w:t>
            </w:r>
            <w:r w:rsidR="009B1240" w:rsidRPr="000C2C0C">
              <w:rPr>
                <w:rFonts w:ascii="Arial" w:hAnsi="Arial" w:cs="Arial"/>
                <w:sz w:val="18"/>
                <w:szCs w:val="18"/>
                <w:lang w:val="en-US"/>
              </w:rPr>
              <w:t xml:space="preserve">gold standard </w:t>
            </w:r>
            <w:r w:rsidR="003C11CA" w:rsidRPr="000C2C0C">
              <w:rPr>
                <w:rFonts w:ascii="Arial" w:hAnsi="Arial" w:cs="Arial"/>
                <w:sz w:val="18"/>
                <w:szCs w:val="18"/>
                <w:lang w:val="en-US"/>
              </w:rPr>
              <w:t>24-hour urine samples as opposed to the spot urine samples in the national health survey. T</w:t>
            </w:r>
            <w:r w:rsidR="00D17625" w:rsidRPr="000C2C0C">
              <w:rPr>
                <w:rFonts w:ascii="Arial" w:hAnsi="Arial" w:cs="Arial"/>
                <w:sz w:val="18"/>
                <w:szCs w:val="18"/>
                <w:lang w:val="en-US"/>
              </w:rPr>
              <w:t xml:space="preserve">o determine the foods supplying sodium we used a combination of market research company data on food purchases (electronically scanned by a consumer panel) and </w:t>
            </w:r>
            <w:r w:rsidR="00B64452" w:rsidRPr="000C2C0C">
              <w:rPr>
                <w:rFonts w:ascii="Arial" w:hAnsi="Arial" w:cs="Arial"/>
                <w:sz w:val="18"/>
                <w:szCs w:val="18"/>
                <w:lang w:val="en-US"/>
              </w:rPr>
              <w:t>“</w:t>
            </w:r>
            <w:r w:rsidR="00D17625" w:rsidRPr="000C2C0C">
              <w:rPr>
                <w:rFonts w:ascii="Arial" w:hAnsi="Arial" w:cs="Arial"/>
                <w:sz w:val="18"/>
                <w:szCs w:val="18"/>
                <w:lang w:val="en-US"/>
              </w:rPr>
              <w:t>Nutritrack</w:t>
            </w:r>
            <w:r w:rsidR="00B64452" w:rsidRPr="000C2C0C">
              <w:rPr>
                <w:rFonts w:ascii="Arial" w:hAnsi="Arial" w:cs="Arial"/>
                <w:sz w:val="18"/>
                <w:szCs w:val="18"/>
                <w:lang w:val="en-US"/>
              </w:rPr>
              <w:t>”</w:t>
            </w:r>
            <w:r w:rsidR="00D17625" w:rsidRPr="000C2C0C">
              <w:rPr>
                <w:rFonts w:ascii="Arial" w:hAnsi="Arial" w:cs="Arial"/>
                <w:sz w:val="18"/>
                <w:szCs w:val="18"/>
                <w:lang w:val="en-US"/>
              </w:rPr>
              <w:t xml:space="preserve"> data</w:t>
            </w:r>
            <w:r w:rsidR="00FB30DA" w:rsidRPr="000C2C0C">
              <w:rPr>
                <w:rFonts w:ascii="Arial" w:hAnsi="Arial" w:cs="Arial"/>
                <w:sz w:val="18"/>
                <w:szCs w:val="18"/>
                <w:lang w:val="en-US"/>
              </w:rPr>
              <w:t xml:space="preserve"> for </w:t>
            </w:r>
            <w:r w:rsidR="009D7A58" w:rsidRPr="000C2C0C">
              <w:rPr>
                <w:rFonts w:ascii="Arial" w:hAnsi="Arial" w:cs="Arial"/>
                <w:sz w:val="18"/>
                <w:szCs w:val="18"/>
                <w:lang w:val="en-US"/>
              </w:rPr>
              <w:t>nutritional composition</w:t>
            </w:r>
            <w:r w:rsidR="00D17625" w:rsidRPr="000C2C0C">
              <w:rPr>
                <w:rFonts w:ascii="Arial" w:hAnsi="Arial" w:cs="Arial"/>
                <w:sz w:val="18"/>
                <w:szCs w:val="18"/>
                <w:lang w:val="en-US"/>
              </w:rPr>
              <w:t xml:space="preserve"> data on packaged foods available in NZ supermarkets and food in fast food restaurants</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Eyles&lt;/Author&gt;&lt;Year&gt;2014&lt;/Year&gt;&lt;RecNum&gt;2365&lt;/RecNum&gt;&lt;DisplayText&gt;[3]&lt;/DisplayText&gt;&lt;record&gt;&lt;rec-number&gt;2365&lt;/rec-number&gt;&lt;foreign-keys&gt;&lt;key app="EN" db-id="d9590d5edtxa9ne9asevdae7x0wpsrr99xxx"&gt;2365&lt;/key&gt;&lt;/foreign-keys&gt;&lt;ref-type name="Journal Article"&gt;17&lt;/ref-type&gt;&lt;contributors&gt;&lt;authors&gt;&lt;author&gt;Eyles, H.&lt;/author&gt;&lt;author&gt;Ni Mhurchu, C.&lt;/author&gt;&lt;/authors&gt;&lt;/contributors&gt;&lt;auth-address&gt;National Institute for Health Innovation, University of Auckland, Auckland, New Zealand. h.eyles@auckland.ac.nz.&lt;/auth-address&gt;&lt;titles&gt;&lt;title&gt;Potential for electronic household food purchase data to enhance population nutrition monitoring&lt;/title&gt;&lt;secondary-title&gt;N Z Med J&lt;/secondary-title&gt;&lt;/titles&gt;&lt;periodical&gt;&lt;full-title&gt;N Z Med J&lt;/full-title&gt;&lt;/periodical&gt;&lt;pages&gt;68-71&lt;/pages&gt;&lt;volume&gt;127&lt;/volume&gt;&lt;number&gt;1403&lt;/number&gt;&lt;keywords&gt;&lt;keyword&gt;*Choice Behavior&lt;/keyword&gt;&lt;keyword&gt;Commerce/economics&lt;/keyword&gt;&lt;keyword&gt;*Family Characteristics&lt;/keyword&gt;&lt;keyword&gt;*Food Preferences&lt;/keyword&gt;&lt;keyword&gt;Humans&lt;/keyword&gt;&lt;keyword&gt;Nutrition Surveys/*methods&lt;/keyword&gt;&lt;/keywords&gt;&lt;dates&gt;&lt;year&gt;2014&lt;/year&gt;&lt;pub-dates&gt;&lt;date&gt;Sep 26&lt;/date&gt;&lt;/pub-dates&gt;&lt;/dates&gt;&lt;isbn&gt;1175-8716 (Electronic)&amp;#xD;0028-8446 (Linking)&lt;/isbn&gt;&lt;accession-num&gt;25290501&lt;/accession-num&gt;&lt;urls&gt;&lt;related-urls&gt;&lt;url&gt;http://www.ncbi.nlm.nih.gov/pubmed/25290501&lt;/url&gt;&lt;/related-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3" w:tooltip="Eyles, 2014 #2365" w:history="1">
              <w:r w:rsidR="00C90B37">
                <w:rPr>
                  <w:rFonts w:ascii="Arial" w:hAnsi="Arial" w:cs="Arial"/>
                  <w:noProof/>
                  <w:sz w:val="18"/>
                  <w:szCs w:val="18"/>
                  <w:lang w:val="en-US"/>
                </w:rPr>
                <w:t>3</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00D17625" w:rsidRPr="000C2C0C">
              <w:rPr>
                <w:rFonts w:ascii="Arial" w:hAnsi="Arial" w:cs="Arial"/>
                <w:sz w:val="18"/>
                <w:szCs w:val="18"/>
                <w:lang w:val="en-US"/>
              </w:rPr>
              <w:t xml:space="preserve"> Further work was done to </w:t>
            </w:r>
            <w:r w:rsidR="00427FD6" w:rsidRPr="000C2C0C">
              <w:rPr>
                <w:rFonts w:ascii="Arial" w:hAnsi="Arial" w:cs="Arial"/>
                <w:sz w:val="18"/>
                <w:szCs w:val="18"/>
                <w:lang w:val="en-US"/>
              </w:rPr>
              <w:t xml:space="preserve">develop a New Zealand </w:t>
            </w:r>
            <w:r w:rsidR="00015C00" w:rsidRPr="000C2C0C">
              <w:rPr>
                <w:rFonts w:ascii="Arial" w:hAnsi="Arial" w:cs="Arial"/>
                <w:sz w:val="18"/>
                <w:szCs w:val="18"/>
                <w:lang w:val="en-US"/>
              </w:rPr>
              <w:t>dietary s</w:t>
            </w:r>
            <w:r w:rsidR="00427FD6" w:rsidRPr="000C2C0C">
              <w:rPr>
                <w:rFonts w:ascii="Arial" w:hAnsi="Arial" w:cs="Arial"/>
                <w:sz w:val="18"/>
                <w:szCs w:val="18"/>
                <w:lang w:val="en-US"/>
              </w:rPr>
              <w:t xml:space="preserve">alt </w:t>
            </w:r>
            <w:r w:rsidR="00015C00" w:rsidRPr="000C2C0C">
              <w:rPr>
                <w:rFonts w:ascii="Arial" w:hAnsi="Arial" w:cs="Arial"/>
                <w:sz w:val="18"/>
                <w:szCs w:val="18"/>
                <w:lang w:val="en-US"/>
              </w:rPr>
              <w:t>r</w:t>
            </w:r>
            <w:r w:rsidR="00427FD6" w:rsidRPr="000C2C0C">
              <w:rPr>
                <w:rFonts w:ascii="Arial" w:hAnsi="Arial" w:cs="Arial"/>
                <w:sz w:val="18"/>
                <w:szCs w:val="18"/>
                <w:lang w:val="en-US"/>
              </w:rPr>
              <w:t xml:space="preserve">eduction </w:t>
            </w:r>
            <w:r w:rsidR="00015C00" w:rsidRPr="000C2C0C">
              <w:rPr>
                <w:rFonts w:ascii="Arial" w:hAnsi="Arial" w:cs="Arial"/>
                <w:sz w:val="18"/>
                <w:szCs w:val="18"/>
                <w:lang w:val="en-US"/>
              </w:rPr>
              <w:t>“target m</w:t>
            </w:r>
            <w:r w:rsidR="00427FD6" w:rsidRPr="000C2C0C">
              <w:rPr>
                <w:rFonts w:ascii="Arial" w:hAnsi="Arial" w:cs="Arial"/>
                <w:sz w:val="18"/>
                <w:szCs w:val="18"/>
                <w:lang w:val="en-US"/>
              </w:rPr>
              <w:t>odel</w:t>
            </w:r>
            <w:r w:rsidR="00015C00" w:rsidRPr="000C2C0C">
              <w:rPr>
                <w:rFonts w:ascii="Arial" w:hAnsi="Arial" w:cs="Arial"/>
                <w:sz w:val="18"/>
                <w:szCs w:val="18"/>
                <w:lang w:val="en-US"/>
              </w:rPr>
              <w:t>”</w:t>
            </w:r>
            <w:r w:rsidR="00427FD6" w:rsidRPr="000C2C0C">
              <w:rPr>
                <w:rFonts w:ascii="Arial" w:hAnsi="Arial" w:cs="Arial"/>
                <w:sz w:val="18"/>
                <w:szCs w:val="18"/>
                <w:lang w:val="en-US"/>
              </w:rPr>
              <w:t xml:space="preserve"> which more fully </w:t>
            </w:r>
            <w:r w:rsidR="00D17625" w:rsidRPr="000C2C0C">
              <w:rPr>
                <w:rFonts w:ascii="Arial" w:hAnsi="Arial" w:cs="Arial"/>
                <w:sz w:val="18"/>
                <w:szCs w:val="18"/>
                <w:lang w:val="en-US"/>
              </w:rPr>
              <w:t>determine</w:t>
            </w:r>
            <w:r w:rsidR="00427FD6" w:rsidRPr="000C2C0C">
              <w:rPr>
                <w:rFonts w:ascii="Arial" w:hAnsi="Arial" w:cs="Arial"/>
                <w:sz w:val="18"/>
                <w:szCs w:val="18"/>
                <w:lang w:val="en-US"/>
              </w:rPr>
              <w:t>d</w:t>
            </w:r>
            <w:r w:rsidR="00D17625" w:rsidRPr="000C2C0C">
              <w:rPr>
                <w:rFonts w:ascii="Arial" w:hAnsi="Arial" w:cs="Arial"/>
                <w:sz w:val="18"/>
                <w:szCs w:val="18"/>
                <w:lang w:val="en-US"/>
              </w:rPr>
              <w:t xml:space="preserve"> the sodium contribution from </w:t>
            </w:r>
            <w:r w:rsidR="00427FD6" w:rsidRPr="000C2C0C">
              <w:rPr>
                <w:rFonts w:ascii="Arial" w:hAnsi="Arial" w:cs="Arial"/>
                <w:sz w:val="18"/>
                <w:szCs w:val="18"/>
                <w:lang w:val="en-US"/>
              </w:rPr>
              <w:t>different</w:t>
            </w:r>
            <w:r w:rsidR="00D17625" w:rsidRPr="000C2C0C">
              <w:rPr>
                <w:rFonts w:ascii="Arial" w:hAnsi="Arial" w:cs="Arial"/>
                <w:sz w:val="18"/>
                <w:szCs w:val="18"/>
                <w:lang w:val="en-US"/>
              </w:rPr>
              <w:t xml:space="preserve"> food sources (e</w:t>
            </w:r>
            <w:r w:rsidR="00AB652D" w:rsidRPr="000C2C0C">
              <w:rPr>
                <w:rFonts w:ascii="Arial" w:hAnsi="Arial" w:cs="Arial"/>
                <w:sz w:val="18"/>
                <w:szCs w:val="18"/>
                <w:lang w:val="en-US"/>
              </w:rPr>
              <w:t>.</w:t>
            </w:r>
            <w:r w:rsidR="00D17625" w:rsidRPr="000C2C0C">
              <w:rPr>
                <w:rFonts w:ascii="Arial" w:hAnsi="Arial" w:cs="Arial"/>
                <w:sz w:val="18"/>
                <w:szCs w:val="18"/>
                <w:lang w:val="en-US"/>
              </w:rPr>
              <w:t>g</w:t>
            </w:r>
            <w:r w:rsidR="00AB652D" w:rsidRPr="000C2C0C">
              <w:rPr>
                <w:rFonts w:ascii="Arial" w:hAnsi="Arial" w:cs="Arial"/>
                <w:sz w:val="18"/>
                <w:szCs w:val="18"/>
                <w:lang w:val="en-US"/>
              </w:rPr>
              <w:t>.</w:t>
            </w:r>
            <w:r w:rsidR="00D17625" w:rsidRPr="000C2C0C">
              <w:rPr>
                <w:rFonts w:ascii="Arial" w:hAnsi="Arial" w:cs="Arial"/>
                <w:sz w:val="18"/>
                <w:szCs w:val="18"/>
                <w:lang w:val="en-US"/>
              </w:rPr>
              <w:t xml:space="preserve">, adjusting for </w:t>
            </w:r>
            <w:r w:rsidR="009D7A58" w:rsidRPr="000C2C0C">
              <w:rPr>
                <w:rFonts w:ascii="Arial" w:hAnsi="Arial" w:cs="Arial"/>
                <w:sz w:val="18"/>
                <w:szCs w:val="18"/>
                <w:lang w:val="en-US"/>
              </w:rPr>
              <w:t>discretionary salt use</w:t>
            </w:r>
            <w:r w:rsidR="00D17625" w:rsidRPr="000C2C0C">
              <w:rPr>
                <w:rFonts w:ascii="Arial" w:hAnsi="Arial" w:cs="Arial"/>
                <w:sz w:val="18"/>
                <w:szCs w:val="18"/>
                <w:lang w:val="en-US"/>
              </w:rPr>
              <w:t xml:space="preserve"> and for </w:t>
            </w:r>
            <w:r w:rsidR="00E238E6" w:rsidRPr="000C2C0C">
              <w:rPr>
                <w:rFonts w:ascii="Arial" w:hAnsi="Arial" w:cs="Arial"/>
                <w:sz w:val="18"/>
                <w:szCs w:val="18"/>
                <w:lang w:val="en-US"/>
              </w:rPr>
              <w:t xml:space="preserve">various </w:t>
            </w:r>
            <w:r w:rsidR="00D17625" w:rsidRPr="000C2C0C">
              <w:rPr>
                <w:rFonts w:ascii="Arial" w:hAnsi="Arial" w:cs="Arial"/>
                <w:sz w:val="18"/>
                <w:szCs w:val="18"/>
                <w:lang w:val="en-US"/>
              </w:rPr>
              <w:t>fresh food</w:t>
            </w:r>
            <w:r w:rsidR="009D7A58" w:rsidRPr="000C2C0C">
              <w:rPr>
                <w:rFonts w:ascii="Arial" w:hAnsi="Arial" w:cs="Arial"/>
                <w:sz w:val="18"/>
                <w:szCs w:val="18"/>
                <w:lang w:val="en-US"/>
              </w:rPr>
              <w:t>s</w:t>
            </w:r>
            <w:r w:rsidR="00D17625" w:rsidRPr="000C2C0C">
              <w:rPr>
                <w:rFonts w:ascii="Arial" w:hAnsi="Arial" w:cs="Arial"/>
                <w:sz w:val="18"/>
                <w:szCs w:val="18"/>
                <w:lang w:val="en-US"/>
              </w:rPr>
              <w:t>)</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 ExcludeYear="1"&gt;&lt;Author&gt;Shields&lt;/Author&gt;&lt;RecNum&gt;2366&lt;/RecNum&gt;&lt;DisplayText&gt;[4]&lt;/DisplayText&gt;&lt;record&gt;&lt;rec-number&gt;2366&lt;/rec-number&gt;&lt;foreign-keys&gt;&lt;key app="EN" db-id="d9590d5edtxa9ne9asevdae7x0wpsrr99xxx"&gt;2366&lt;/key&gt;&lt;/foreign-keys&gt;&lt;ref-type name="Journal Article"&gt;17&lt;/ref-type&gt;&lt;contributors&gt;&lt;authors&gt;&lt;author&gt;Shields, E.&lt;/author&gt;&lt;/authors&gt;&lt;/contributors&gt;&lt;titles&gt;&lt;title&gt;Salt Reduction in New Zealand. The Development of a New Zealand Salt Reduction Model. Thesis for Master of Health Sciences in Nutrition and Dietetics, The University of Auckland. https://eshieldsdietitian.wordpress.com/&lt;/title&gt;&lt;/titles&gt;&lt;dates&gt;&lt;year&gt;2014&lt;/year&gt;&lt;/dates&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4" w:tooltip="Shields, 2014 #2366" w:history="1">
              <w:r w:rsidR="00C90B37">
                <w:rPr>
                  <w:rFonts w:ascii="Arial" w:hAnsi="Arial" w:cs="Arial"/>
                  <w:noProof/>
                  <w:sz w:val="18"/>
                  <w:szCs w:val="18"/>
                  <w:lang w:val="en-US"/>
                </w:rPr>
                <w:t>4</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00427FD6" w:rsidRPr="000C2C0C">
              <w:rPr>
                <w:rFonts w:ascii="Arial" w:hAnsi="Arial" w:cs="Arial"/>
                <w:sz w:val="18"/>
                <w:szCs w:val="18"/>
                <w:lang w:val="en-US"/>
              </w:rPr>
              <w:t xml:space="preserve"> This work also included food </w:t>
            </w:r>
            <w:r w:rsidR="007E6EA3" w:rsidRPr="000C2C0C">
              <w:rPr>
                <w:rFonts w:ascii="Arial" w:hAnsi="Arial" w:cs="Arial"/>
                <w:sz w:val="18"/>
                <w:szCs w:val="18"/>
                <w:lang w:val="en-US"/>
              </w:rPr>
              <w:t>category</w:t>
            </w:r>
            <w:r w:rsidR="00427FD6" w:rsidRPr="000C2C0C">
              <w:rPr>
                <w:rFonts w:ascii="Arial" w:hAnsi="Arial" w:cs="Arial"/>
                <w:sz w:val="18"/>
                <w:szCs w:val="18"/>
                <w:lang w:val="en-US"/>
              </w:rPr>
              <w:t xml:space="preserve"> specific target</w:t>
            </w:r>
            <w:r w:rsidR="00015C00" w:rsidRPr="000C2C0C">
              <w:rPr>
                <w:rFonts w:ascii="Arial" w:hAnsi="Arial" w:cs="Arial"/>
                <w:sz w:val="18"/>
                <w:szCs w:val="18"/>
                <w:lang w:val="en-US"/>
              </w:rPr>
              <w:t xml:space="preserve"> component</w:t>
            </w:r>
            <w:r w:rsidR="00427FD6" w:rsidRPr="000C2C0C">
              <w:rPr>
                <w:rFonts w:ascii="Arial" w:hAnsi="Arial" w:cs="Arial"/>
                <w:sz w:val="18"/>
                <w:szCs w:val="18"/>
                <w:lang w:val="en-US"/>
              </w:rPr>
              <w:t xml:space="preserve">s (building partly on </w:t>
            </w:r>
            <w:r w:rsidR="00123281" w:rsidRPr="000C2C0C">
              <w:rPr>
                <w:rFonts w:ascii="Arial" w:hAnsi="Arial" w:cs="Arial"/>
                <w:sz w:val="18"/>
                <w:szCs w:val="18"/>
                <w:lang w:val="en-US"/>
              </w:rPr>
              <w:t xml:space="preserve">the development of the </w:t>
            </w:r>
            <w:r w:rsidR="00427FD6" w:rsidRPr="000C2C0C">
              <w:rPr>
                <w:rFonts w:ascii="Arial" w:hAnsi="Arial" w:cs="Arial"/>
                <w:sz w:val="18"/>
                <w:szCs w:val="18"/>
                <w:lang w:val="en-US"/>
              </w:rPr>
              <w:t xml:space="preserve">UK salt reduction </w:t>
            </w:r>
            <w:r w:rsidR="00123281" w:rsidRPr="000C2C0C">
              <w:rPr>
                <w:rFonts w:ascii="Arial" w:hAnsi="Arial" w:cs="Arial"/>
                <w:sz w:val="18"/>
                <w:szCs w:val="18"/>
                <w:lang w:val="en-US"/>
              </w:rPr>
              <w:t>model</w:t>
            </w:r>
            <w:r w:rsidR="00427FD6" w:rsidRPr="000C2C0C">
              <w:rPr>
                <w:rFonts w:ascii="Arial" w:hAnsi="Arial" w:cs="Arial"/>
                <w:sz w:val="18"/>
                <w:szCs w:val="18"/>
                <w:lang w:val="en-US"/>
              </w:rPr>
              <w:t xml:space="preserve"> </w:t>
            </w:r>
            <w:r w:rsidR="00123281" w:rsidRPr="000C2C0C">
              <w:rPr>
                <w:rFonts w:ascii="Arial" w:hAnsi="Arial" w:cs="Arial"/>
                <w:sz w:val="18"/>
                <w:szCs w:val="18"/>
                <w:lang w:val="en-US"/>
              </w:rPr>
              <w:t>which had benefited from extensive consultation with the food industry</w:t>
            </w:r>
            <w:r w:rsidR="000C2C0C">
              <w:rPr>
                <w:rFonts w:ascii="Arial" w:hAnsi="Arial" w:cs="Arial"/>
                <w:sz w:val="18"/>
                <w:szCs w:val="18"/>
                <w:lang w:val="en-US"/>
              </w:rPr>
              <w:t xml:space="preserve"> </w:t>
            </w:r>
            <w:r w:rsidR="008E0EC7" w:rsidRPr="00C90B37">
              <w:rPr>
                <w:rFonts w:ascii="Arial" w:hAnsi="Arial" w:cs="Arial"/>
                <w:sz w:val="18"/>
                <w:szCs w:val="18"/>
                <w:lang w:val="en-US"/>
              </w:rPr>
              <w:fldChar w:fldCharType="begin"/>
            </w:r>
            <w:r w:rsidR="000C2C0C" w:rsidRPr="00C90B37">
              <w:rPr>
                <w:rFonts w:ascii="Arial" w:hAnsi="Arial" w:cs="Arial"/>
                <w:sz w:val="18"/>
                <w:szCs w:val="18"/>
                <w:lang w:val="en-US"/>
              </w:rPr>
              <w:instrText xml:space="preserve"> ADDIN EN.CITE &lt;EndNote&gt;&lt;Cite ExcludeYear="1"&gt;&lt;Author&gt;Department of Health&lt;/Author&gt;&lt;RecNum&gt;2547&lt;/RecNum&gt;&lt;DisplayText&gt;[5]&lt;/DisplayText&gt;&lt;record&gt;&lt;rec-number&gt;2547&lt;/rec-number&gt;&lt;foreign-keys&gt;&lt;key app="EN" db-id="d9590d5edtxa9ne9asevdae7x0wpsrr99xxx"&gt;2547&lt;/key&gt;&lt;/foreign-keys&gt;&lt;ref-type name="Journal Article"&gt;17&lt;/ref-type&gt;&lt;contributors&gt;&lt;authors&gt;&lt;author&gt;Department of Health,&lt;/author&gt;&lt;/authors&gt;&lt;/contributors&gt;&lt;titles&gt;&lt;title&gt;Salt Reduction 2017. United Kingdom, 2014. https://responsibilitydeal.dh.gov.uk/pledges/pledge/?pl=49&lt;/title&gt;&lt;/titles&gt;&lt;dates&gt;&lt;/dates&gt;&lt;urls&gt;&lt;/urls&gt;&lt;/record&gt;&lt;/Cite&gt;&lt;/EndNote&gt;</w:instrText>
            </w:r>
            <w:r w:rsidR="008E0EC7" w:rsidRPr="00C90B37">
              <w:rPr>
                <w:rFonts w:ascii="Arial" w:hAnsi="Arial" w:cs="Arial"/>
                <w:sz w:val="18"/>
                <w:szCs w:val="18"/>
                <w:lang w:val="en-US"/>
              </w:rPr>
              <w:fldChar w:fldCharType="separate"/>
            </w:r>
            <w:r w:rsidR="000C2C0C" w:rsidRPr="00C90B37">
              <w:rPr>
                <w:rFonts w:ascii="Arial" w:hAnsi="Arial" w:cs="Arial"/>
                <w:noProof/>
                <w:sz w:val="18"/>
                <w:szCs w:val="18"/>
                <w:lang w:val="en-US"/>
              </w:rPr>
              <w:t>[</w:t>
            </w:r>
            <w:hyperlink w:anchor="_ENREF_5" w:tooltip="Department of Health,  #2547" w:history="1">
              <w:r w:rsidR="00C90B37" w:rsidRPr="00C90B37">
                <w:rPr>
                  <w:rFonts w:ascii="Arial" w:hAnsi="Arial" w:cs="Arial"/>
                  <w:noProof/>
                  <w:sz w:val="18"/>
                  <w:szCs w:val="18"/>
                  <w:lang w:val="en-US"/>
                </w:rPr>
                <w:t>5</w:t>
              </w:r>
            </w:hyperlink>
            <w:r w:rsidR="000C2C0C" w:rsidRPr="00C90B37">
              <w:rPr>
                <w:rFonts w:ascii="Arial" w:hAnsi="Arial" w:cs="Arial"/>
                <w:noProof/>
                <w:sz w:val="18"/>
                <w:szCs w:val="18"/>
                <w:lang w:val="en-US"/>
              </w:rPr>
              <w:t>]</w:t>
            </w:r>
            <w:r w:rsidR="008E0EC7" w:rsidRPr="00C90B37">
              <w:rPr>
                <w:rFonts w:ascii="Arial" w:hAnsi="Arial" w:cs="Arial"/>
                <w:sz w:val="18"/>
                <w:szCs w:val="18"/>
                <w:lang w:val="en-US"/>
              </w:rPr>
              <w:fldChar w:fldCharType="end"/>
            </w:r>
            <w:r w:rsidR="00427FD6" w:rsidRPr="000C2C0C">
              <w:rPr>
                <w:rFonts w:ascii="Arial" w:hAnsi="Arial" w:cs="Arial"/>
                <w:sz w:val="18"/>
                <w:szCs w:val="18"/>
                <w:lang w:val="en-US"/>
              </w:rPr>
              <w:t>).</w:t>
            </w:r>
          </w:p>
          <w:p w14:paraId="24413F5D" w14:textId="77777777" w:rsidR="003C11CA" w:rsidRPr="000C2C0C" w:rsidRDefault="003C11CA" w:rsidP="0058418A">
            <w:pPr>
              <w:spacing w:before="40" w:after="40" w:line="240" w:lineRule="auto"/>
              <w:rPr>
                <w:rFonts w:ascii="Arial" w:hAnsi="Arial" w:cs="Arial"/>
                <w:sz w:val="18"/>
                <w:szCs w:val="18"/>
                <w:lang w:val="en-US"/>
              </w:rPr>
            </w:pPr>
          </w:p>
          <w:p w14:paraId="7628A32E" w14:textId="45A571C3" w:rsidR="00F91E4B" w:rsidRPr="000C2C0C" w:rsidRDefault="00427FD6" w:rsidP="00C90B37">
            <w:pPr>
              <w:spacing w:before="40" w:after="40" w:line="240" w:lineRule="auto"/>
              <w:rPr>
                <w:rFonts w:ascii="Arial" w:hAnsi="Arial" w:cs="Arial"/>
                <w:bCs/>
                <w:sz w:val="18"/>
                <w:szCs w:val="18"/>
                <w:lang w:val="en-US"/>
              </w:rPr>
            </w:pPr>
            <w:r w:rsidRPr="000C2C0C">
              <w:rPr>
                <w:rFonts w:ascii="Arial" w:hAnsi="Arial" w:cs="Arial"/>
                <w:sz w:val="18"/>
                <w:szCs w:val="18"/>
                <w:lang w:val="en-US"/>
              </w:rPr>
              <w:t>We assumed no future</w:t>
            </w:r>
            <w:r w:rsidR="00F91E4B" w:rsidRPr="000C2C0C">
              <w:rPr>
                <w:rFonts w:ascii="Arial" w:hAnsi="Arial" w:cs="Arial"/>
                <w:sz w:val="18"/>
                <w:szCs w:val="18"/>
                <w:lang w:val="en-US"/>
              </w:rPr>
              <w:t xml:space="preserve"> trend</w:t>
            </w:r>
            <w:r w:rsidRPr="000C2C0C">
              <w:rPr>
                <w:rFonts w:ascii="Arial" w:hAnsi="Arial" w:cs="Arial"/>
                <w:sz w:val="18"/>
                <w:szCs w:val="18"/>
                <w:lang w:val="en-US"/>
              </w:rPr>
              <w:t xml:space="preserve"> in sodium intake</w:t>
            </w:r>
            <w:r w:rsidR="00F91E4B" w:rsidRPr="000C2C0C">
              <w:rPr>
                <w:rFonts w:ascii="Arial" w:hAnsi="Arial" w:cs="Arial"/>
                <w:sz w:val="18"/>
                <w:szCs w:val="18"/>
                <w:lang w:val="en-US"/>
              </w:rPr>
              <w:t>, given no notable trend since the 1980s</w:t>
            </w:r>
            <w:r w:rsidRPr="000C2C0C">
              <w:rPr>
                <w:rFonts w:ascii="Arial" w:hAnsi="Arial" w:cs="Arial"/>
                <w:sz w:val="18"/>
                <w:szCs w:val="18"/>
                <w:lang w:val="en-US"/>
              </w:rPr>
              <w:t xml:space="preserve"> for </w:t>
            </w:r>
            <w:r w:rsidR="005947CE" w:rsidRPr="000C2C0C">
              <w:rPr>
                <w:rFonts w:ascii="Arial" w:hAnsi="Arial" w:cs="Arial"/>
                <w:sz w:val="18"/>
                <w:szCs w:val="18"/>
                <w:lang w:val="en-US"/>
              </w:rPr>
              <w:t>NZ</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fldData xml:space="preserve">PEVuZE5vdGU+PENpdGUgRXhjbHVkZVllYXI9IjEiPjxBdXRob3I+TWNMZWFuPC9BdXRob3I+PFJl
Y051bT4zMzQ8L1JlY051bT48RGlzcGxheVRleHQ+WzZdPC9EaXNwbGF5VGV4dD48cmVjb3JkPjxy
ZWMtbnVtYmVyPjMzNDwvcmVjLW51bWJlcj48Zm9yZWlnbi1rZXlzPjxrZXkgYXBwPSJFTiIgZGIt
aWQ9ImQ5NTkwZDVlZHR4YTluZTlhc2V2ZGFlN3gwd3BzcnI5OXh4eCI+MzM0PC9rZXk+PC9mb3Jl
aWduLWtleXM+PHJlZi10eXBlIG5hbWU9IkpvdXJuYWwgQXJ0aWNsZSI+MTc8L3JlZi10eXBlPjxj
b250cmlidXRvcnM+PGF1dGhvcnM+PGF1dGhvcj5NY0xlYW4sIFIuIE0uPC9hdXRob3I+PGF1dGhv
cj5NYW5uLCBKLiBJLjwvYXV0aG9yPjxhdXRob3I+SG9laywgSi48L2F1dGhvcj48L2F1dGhvcnM+
PC9jb250cmlidXRvcnM+PGF1dGgtYWRkcmVzcz5FZGdhciBOYXRpb25hbCBDZW50cmUgZm9yIERp
YWJldGVzIGFuZCBPYmVzaXR5IFJlc2VhcmNoLCBEZXBhcnRtZW50IG9mIE1lZGljaW5lLCBVbml2
ZXJzaXR5IG9mIE90YWdvLCBEdW5lZGluLCBOZXcgWmVhbGFuZC4gcmFjaGFlbC5tY2xlYW5Ab3Rh
Z28uYWMubno8L2F1dGgtYWRkcmVzcz48dGl0bGVzPjx0aXRsZT5Xb3JsZCBTYWx0IEF3YXJlbmVz
cyBXZWVrOiBtb3JlIGFjdGlvbiBuZWVkZWQgaW4gTmV3IFplYWxhbmQ8L3RpdGxlPjxzZWNvbmRh
cnktdGl0bGU+TiBaIE1lZCBKPC9zZWNvbmRhcnktdGl0bGU+PGFsdC10aXRsZT5UaGUgTmV3IFpl
YWxhbmQgbWVkaWNhbCBqb3VybmFsPC9hbHQtdGl0bGU+PC90aXRsZXM+PHBlcmlvZGljYWw+PGZ1
bGwtdGl0bGU+TiBaIE1lZCBKPC9mdWxsLXRpdGxlPjwvcGVyaW9kaWNhbD48YWx0LXBlcmlvZGlj
YWw+PGZ1bGwtdGl0bGU+TmV3IFplYWxhbmQgTWVkaWNhbCBKb3VybmFsPC9mdWxsLXRpdGxlPjxh
YmJyLTE+VGhlIE5ldyBaZWFsYW5kIG1lZGljYWwgam91cm5hbDwvYWJici0xPjwvYWx0LXBlcmlv
ZGljYWw+PHBhZ2VzPjY4LTc2PC9wYWdlcz48dm9sdW1lPjEyNDwvdm9sdW1lPjxudW1iZXI+MTMz
MjwvbnVtYmVyPjxrZXl3b3Jkcz48a2V5d29yZD5BZG9sZXNjZW50PC9rZXl3b3JkPjxrZXl3b3Jk
PkFkdWx0PC9rZXl3b3JkPjxrZXl3b3JkPkFnZSBGYWN0b3JzPC9rZXl3b3JkPjxrZXl3b3JkPkFn
ZWQ8L2tleXdvcmQ+PGtleXdvcmQ+QXVzdHJhbGlhPC9rZXl3b3JkPjxrZXl3b3JkPkNhcmRpb3Zh
c2N1bGFyIERpc2Vhc2VzLypldGlvbG9neS9tb3J0YWxpdHkvKnByZXZlbnRpb24gJmFtcDsgY29u
dHJvbDwva2V5d29yZD48a2V5d29yZD5DYXVzZSBvZiBEZWF0aDwva2V5d29yZD48a2V5d29yZD5D
aGlsZDwva2V5d29yZD48a2V5d29yZD5Dcm9zcy1DdWx0dXJhbCBDb21wYXJpc29uPC9rZXl3b3Jk
PjxrZXl3b3JkPkNyb3NzLVNlY3Rpb25hbCBTdHVkaWVzPC9rZXl3b3JkPjxrZXl3b3JkPkRpZXQs
IFNvZGl1bS1SZXN0cmljdGVkPC9rZXl3b3JkPjxrZXl3b3JkPkRvc2UtUmVzcG9uc2UgUmVsYXRp
b25zaGlwLCBEcnVnPC9rZXl3b3JkPjxrZXl3b3JkPkZvb2QgTGFiZWxpbmc8L2tleXdvcmQ+PGtl
eXdvcmQ+Rm9vZCwgUHJlc2VydmVkL2FuYWx5c2lzPC9rZXl3b3JkPjxrZXl3b3JkPipIZWFsdGgg
RWR1Y2F0aW9uPC9rZXl3b3JkPjxrZXl3b3JkPipIZWFsdGggUHJvbW90aW9uPC9rZXl3b3JkPjxr
ZXl3b3JkPkh1bWFuczwva2V5d29yZD48a2V5d29yZD5IeXBlcnRlbnNpb24vKmV0aW9sb2d5L21v
cnRhbGl0eS8qcHJldmVudGlvbiAmYW1wOyBjb250cm9sPC9rZXl3b3JkPjxrZXl3b3JkPk1pZGRs
ZSBBZ2VkPC9rZXl3b3JkPjxrZXl3b3JkPk5ldyBaZWFsYW5kPC9rZXl3b3JkPjxrZXl3b3JkPlJh
bmRvbWl6ZWQgQ29udHJvbGxlZCBUcmlhbHMgYXMgVG9waWM8L2tleXdvcmQ+PGtleXdvcmQ+Umlz
ayBGYWN0b3JzPC9rZXl3b3JkPjxrZXl3b3JkPlNvZGl1bSBDaGxvcmlkZSwgRGlldGFyeS9hZG1p
bmlzdHJhdGlvbiAmYW1wOyBkb3NhZ2UvKmFkdmVyc2UgZWZmZWN0czwva2V5d29yZD48a2V5d29y
ZD5Zb3VuZyBBZHVsdDwva2V5d29yZD48L2tleXdvcmRzPjxkYXRlcz48eWVhcj4yMDExPC95ZWFy
PjxwdWItZGF0ZXM+PGRhdGU+QXByIDE1PC9kYXRlPjwvcHViLWRhdGVzPjwvZGF0ZXM+PGlzYm4+
MTE3NS04NzE2IChFbGVjdHJvbmljKSYjeEQ7MDAyOC04NDQ2IChMaW5raW5nKTwvaXNibj48YWNj
ZXNzaW9uLW51bT4yMTc0NzQyNjwvYWNjZXNzaW9uLW51bT48dXJscz48cmVsYXRlZC11cmxzPjx1
cmw+aHR0cDovL3d3dy5uY2JpLm5sbS5uaWguZ292L2VudHJlei9xdWVyeS5mY2dpP2NtZD1SZXRy
aWV2ZSZhbXA7ZGI9UHViTWVkJmFtcDtkb3B0PUNpdGF0aW9uJmFtcDtsaXN0X3VpZHM9MjE3NDc0
MjYgPC91cmw+PC9yZWxhdGVkLXVybHM+PC91cmxzPjxsYW5ndWFnZT5lbmc8L2xhbmd1YWdlPjwv
cmVjb3JkPjwvQ2l0ZT48L0VuZE5vdGU+
</w:fldData>
              </w:fldChar>
            </w:r>
            <w:r w:rsidR="000C2C0C">
              <w:rPr>
                <w:rFonts w:ascii="Arial" w:hAnsi="Arial" w:cs="Arial"/>
                <w:sz w:val="18"/>
                <w:szCs w:val="18"/>
                <w:lang w:val="en-US"/>
              </w:rPr>
              <w:instrText xml:space="preserve"> ADDIN EN.CITE </w:instrText>
            </w:r>
            <w:r w:rsidR="000C2C0C">
              <w:rPr>
                <w:rFonts w:ascii="Arial" w:hAnsi="Arial" w:cs="Arial"/>
                <w:sz w:val="18"/>
                <w:szCs w:val="18"/>
                <w:lang w:val="en-US"/>
              </w:rPr>
              <w:fldChar w:fldCharType="begin">
                <w:fldData xml:space="preserve">PEVuZE5vdGU+PENpdGUgRXhjbHVkZVllYXI9IjEiPjxBdXRob3I+TWNMZWFuPC9BdXRob3I+PFJl
Y051bT4zMzQ8L1JlY051bT48RGlzcGxheVRleHQ+WzZdPC9EaXNwbGF5VGV4dD48cmVjb3JkPjxy
ZWMtbnVtYmVyPjMzNDwvcmVjLW51bWJlcj48Zm9yZWlnbi1rZXlzPjxrZXkgYXBwPSJFTiIgZGIt
aWQ9ImQ5NTkwZDVlZHR4YTluZTlhc2V2ZGFlN3gwd3BzcnI5OXh4eCI+MzM0PC9rZXk+PC9mb3Jl
aWduLWtleXM+PHJlZi10eXBlIG5hbWU9IkpvdXJuYWwgQXJ0aWNsZSI+MTc8L3JlZi10eXBlPjxj
b250cmlidXRvcnM+PGF1dGhvcnM+PGF1dGhvcj5NY0xlYW4sIFIuIE0uPC9hdXRob3I+PGF1dGhv
cj5NYW5uLCBKLiBJLjwvYXV0aG9yPjxhdXRob3I+SG9laywgSi48L2F1dGhvcj48L2F1dGhvcnM+
PC9jb250cmlidXRvcnM+PGF1dGgtYWRkcmVzcz5FZGdhciBOYXRpb25hbCBDZW50cmUgZm9yIERp
YWJldGVzIGFuZCBPYmVzaXR5IFJlc2VhcmNoLCBEZXBhcnRtZW50IG9mIE1lZGljaW5lLCBVbml2
ZXJzaXR5IG9mIE90YWdvLCBEdW5lZGluLCBOZXcgWmVhbGFuZC4gcmFjaGFlbC5tY2xlYW5Ab3Rh
Z28uYWMubno8L2F1dGgtYWRkcmVzcz48dGl0bGVzPjx0aXRsZT5Xb3JsZCBTYWx0IEF3YXJlbmVz
cyBXZWVrOiBtb3JlIGFjdGlvbiBuZWVkZWQgaW4gTmV3IFplYWxhbmQ8L3RpdGxlPjxzZWNvbmRh
cnktdGl0bGU+TiBaIE1lZCBKPC9zZWNvbmRhcnktdGl0bGU+PGFsdC10aXRsZT5UaGUgTmV3IFpl
YWxhbmQgbWVkaWNhbCBqb3VybmFsPC9hbHQtdGl0bGU+PC90aXRsZXM+PHBlcmlvZGljYWw+PGZ1
bGwtdGl0bGU+TiBaIE1lZCBKPC9mdWxsLXRpdGxlPjwvcGVyaW9kaWNhbD48YWx0LXBlcmlvZGlj
YWw+PGZ1bGwtdGl0bGU+TmV3IFplYWxhbmQgTWVkaWNhbCBKb3VybmFsPC9mdWxsLXRpdGxlPjxh
YmJyLTE+VGhlIE5ldyBaZWFsYW5kIG1lZGljYWwgam91cm5hbDwvYWJici0xPjwvYWx0LXBlcmlv
ZGljYWw+PHBhZ2VzPjY4LTc2PC9wYWdlcz48dm9sdW1lPjEyNDwvdm9sdW1lPjxudW1iZXI+MTMz
MjwvbnVtYmVyPjxrZXl3b3Jkcz48a2V5d29yZD5BZG9sZXNjZW50PC9rZXl3b3JkPjxrZXl3b3Jk
PkFkdWx0PC9rZXl3b3JkPjxrZXl3b3JkPkFnZSBGYWN0b3JzPC9rZXl3b3JkPjxrZXl3b3JkPkFn
ZWQ8L2tleXdvcmQ+PGtleXdvcmQ+QXVzdHJhbGlhPC9rZXl3b3JkPjxrZXl3b3JkPkNhcmRpb3Zh
c2N1bGFyIERpc2Vhc2VzLypldGlvbG9neS9tb3J0YWxpdHkvKnByZXZlbnRpb24gJmFtcDsgY29u
dHJvbDwva2V5d29yZD48a2V5d29yZD5DYXVzZSBvZiBEZWF0aDwva2V5d29yZD48a2V5d29yZD5D
aGlsZDwva2V5d29yZD48a2V5d29yZD5Dcm9zcy1DdWx0dXJhbCBDb21wYXJpc29uPC9rZXl3b3Jk
PjxrZXl3b3JkPkNyb3NzLVNlY3Rpb25hbCBTdHVkaWVzPC9rZXl3b3JkPjxrZXl3b3JkPkRpZXQs
IFNvZGl1bS1SZXN0cmljdGVkPC9rZXl3b3JkPjxrZXl3b3JkPkRvc2UtUmVzcG9uc2UgUmVsYXRp
b25zaGlwLCBEcnVnPC9rZXl3b3JkPjxrZXl3b3JkPkZvb2QgTGFiZWxpbmc8L2tleXdvcmQ+PGtl
eXdvcmQ+Rm9vZCwgUHJlc2VydmVkL2FuYWx5c2lzPC9rZXl3b3JkPjxrZXl3b3JkPipIZWFsdGgg
RWR1Y2F0aW9uPC9rZXl3b3JkPjxrZXl3b3JkPipIZWFsdGggUHJvbW90aW9uPC9rZXl3b3JkPjxr
ZXl3b3JkPkh1bWFuczwva2V5d29yZD48a2V5d29yZD5IeXBlcnRlbnNpb24vKmV0aW9sb2d5L21v
cnRhbGl0eS8qcHJldmVudGlvbiAmYW1wOyBjb250cm9sPC9rZXl3b3JkPjxrZXl3b3JkPk1pZGRs
ZSBBZ2VkPC9rZXl3b3JkPjxrZXl3b3JkPk5ldyBaZWFsYW5kPC9rZXl3b3JkPjxrZXl3b3JkPlJh
bmRvbWl6ZWQgQ29udHJvbGxlZCBUcmlhbHMgYXMgVG9waWM8L2tleXdvcmQ+PGtleXdvcmQ+Umlz
ayBGYWN0b3JzPC9rZXl3b3JkPjxrZXl3b3JkPlNvZGl1bSBDaGxvcmlkZSwgRGlldGFyeS9hZG1p
bmlzdHJhdGlvbiAmYW1wOyBkb3NhZ2UvKmFkdmVyc2UgZWZmZWN0czwva2V5d29yZD48a2V5d29y
ZD5Zb3VuZyBBZHVsdDwva2V5d29yZD48L2tleXdvcmRzPjxkYXRlcz48eWVhcj4yMDExPC95ZWFy
PjxwdWItZGF0ZXM+PGRhdGU+QXByIDE1PC9kYXRlPjwvcHViLWRhdGVzPjwvZGF0ZXM+PGlzYm4+
MTE3NS04NzE2IChFbGVjdHJvbmljKSYjeEQ7MDAyOC04NDQ2IChMaW5raW5nKTwvaXNibj48YWNj
ZXNzaW9uLW51bT4yMTc0NzQyNjwvYWNjZXNzaW9uLW51bT48dXJscz48cmVsYXRlZC11cmxzPjx1
cmw+aHR0cDovL3d3dy5uY2JpLm5sbS5uaWguZ292L2VudHJlei9xdWVyeS5mY2dpP2NtZD1SZXRy
aWV2ZSZhbXA7ZGI9UHViTWVkJmFtcDtkb3B0PUNpdGF0aW9uJmFtcDtsaXN0X3VpZHM9MjE3NDc0
MjYgPC91cmw+PC9yZWxhdGVkLXVybHM+PC91cmxzPjxsYW5ndWFnZT5lbmc8L2xhbmd1YWdlPjwv
cmVjb3JkPjwvQ2l0ZT48L0VuZE5vdGU+
</w:fldData>
              </w:fldChar>
            </w:r>
            <w:r w:rsidR="000C2C0C">
              <w:rPr>
                <w:rFonts w:ascii="Arial" w:hAnsi="Arial" w:cs="Arial"/>
                <w:sz w:val="18"/>
                <w:szCs w:val="18"/>
                <w:lang w:val="en-US"/>
              </w:rPr>
              <w:instrText xml:space="preserve"> ADDIN EN.CITE.DATA </w:instrText>
            </w:r>
            <w:r w:rsidR="000C2C0C">
              <w:rPr>
                <w:rFonts w:ascii="Arial" w:hAnsi="Arial" w:cs="Arial"/>
                <w:sz w:val="18"/>
                <w:szCs w:val="18"/>
                <w:lang w:val="en-US"/>
              </w:rPr>
            </w:r>
            <w:r w:rsidR="000C2C0C">
              <w:rPr>
                <w:rFonts w:ascii="Arial" w:hAnsi="Arial" w:cs="Arial"/>
                <w:sz w:val="18"/>
                <w:szCs w:val="18"/>
                <w:lang w:val="en-US"/>
              </w:rPr>
              <w:fldChar w:fldCharType="end"/>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6" w:tooltip="McLean, 2011 #334" w:history="1">
              <w:r w:rsidR="00C90B37">
                <w:rPr>
                  <w:rFonts w:ascii="Arial" w:hAnsi="Arial" w:cs="Arial"/>
                  <w:noProof/>
                  <w:sz w:val="18"/>
                  <w:szCs w:val="18"/>
                  <w:lang w:val="en-US"/>
                </w:rPr>
                <w:t>6</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p>
        </w:tc>
        <w:tc>
          <w:tcPr>
            <w:tcW w:w="2693" w:type="dxa"/>
            <w:shd w:val="clear" w:color="auto" w:fill="auto"/>
          </w:tcPr>
          <w:p w14:paraId="10091818"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3374 mg/d</w:t>
            </w:r>
          </w:p>
          <w:p w14:paraId="47EE1846" w14:textId="77777777" w:rsidR="00F91E4B" w:rsidRPr="000C2C0C" w:rsidRDefault="00F91E4B" w:rsidP="0058418A">
            <w:pPr>
              <w:spacing w:before="40" w:after="40" w:line="240" w:lineRule="auto"/>
              <w:rPr>
                <w:rFonts w:ascii="Arial" w:hAnsi="Arial" w:cs="Arial"/>
                <w:sz w:val="18"/>
                <w:szCs w:val="18"/>
                <w:lang w:val="en-US"/>
              </w:rPr>
            </w:pPr>
          </w:p>
          <w:p w14:paraId="1426212E"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sz w:val="18"/>
                <w:szCs w:val="18"/>
                <w:lang w:val="en-US"/>
              </w:rPr>
              <w:t>Nil uncertainty; rather uncertainty around the intervention associated reduction was considered – see below.</w:t>
            </w:r>
          </w:p>
        </w:tc>
      </w:tr>
      <w:tr w:rsidR="00F91E4B" w:rsidRPr="000C2C0C" w14:paraId="75301A64" w14:textId="77777777" w:rsidTr="00251ECC">
        <w:trPr>
          <w:trHeight w:val="20"/>
        </w:trPr>
        <w:tc>
          <w:tcPr>
            <w:tcW w:w="1807" w:type="dxa"/>
            <w:shd w:val="clear" w:color="auto" w:fill="auto"/>
          </w:tcPr>
          <w:p w14:paraId="723456EA"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bCs/>
                <w:sz w:val="18"/>
                <w:szCs w:val="18"/>
                <w:lang w:val="en-US"/>
              </w:rPr>
              <w:t>Incidence, prevalence and case-fatality data for CHD and stroke</w:t>
            </w:r>
          </w:p>
        </w:tc>
        <w:tc>
          <w:tcPr>
            <w:tcW w:w="5529" w:type="dxa"/>
            <w:shd w:val="clear" w:color="auto" w:fill="auto"/>
          </w:tcPr>
          <w:p w14:paraId="5CF75068"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bCs/>
                <w:sz w:val="18"/>
                <w:szCs w:val="18"/>
                <w:lang w:val="en-US"/>
              </w:rPr>
              <w:t>Calculated using linked Health Tracker data, with coherency checks using DisMod II and smoothing with regression as required. Future annual percentage change (APC) in incidence and CFR were both set at -2.0% each as per the NZBDS.</w:t>
            </w:r>
          </w:p>
        </w:tc>
        <w:tc>
          <w:tcPr>
            <w:tcW w:w="2693" w:type="dxa"/>
            <w:shd w:val="clear" w:color="auto" w:fill="auto"/>
          </w:tcPr>
          <w:p w14:paraId="16D49A4C" w14:textId="5AC9B761" w:rsidR="00F91E4B" w:rsidRPr="000C2C0C" w:rsidRDefault="00F91E4B" w:rsidP="00C90B37">
            <w:pPr>
              <w:spacing w:before="40" w:after="40" w:line="240" w:lineRule="auto"/>
              <w:rPr>
                <w:rFonts w:ascii="Arial" w:hAnsi="Arial" w:cs="Arial"/>
                <w:bCs/>
                <w:sz w:val="18"/>
                <w:szCs w:val="18"/>
                <w:lang w:val="en-US"/>
              </w:rPr>
            </w:pPr>
            <w:r w:rsidRPr="000C2C0C">
              <w:rPr>
                <w:rFonts w:ascii="Arial" w:hAnsi="Arial" w:cs="Arial"/>
                <w:bCs/>
                <w:sz w:val="18"/>
                <w:szCs w:val="18"/>
                <w:lang w:val="en-US"/>
              </w:rPr>
              <w:t>See online reports for details</w:t>
            </w:r>
            <w:r w:rsidR="000C2C0C">
              <w:rPr>
                <w:rFonts w:ascii="Arial" w:hAnsi="Arial" w:cs="Arial"/>
                <w:bCs/>
                <w:sz w:val="18"/>
                <w:szCs w:val="18"/>
                <w:lang w:val="en-US"/>
              </w:rPr>
              <w:t xml:space="preserve">: </w:t>
            </w:r>
            <w:r w:rsidRPr="000C2C0C">
              <w:rPr>
                <w:rFonts w:ascii="Arial" w:hAnsi="Arial" w:cs="Arial"/>
                <w:bCs/>
                <w:sz w:val="18"/>
                <w:szCs w:val="18"/>
                <w:lang w:val="en-US"/>
              </w:rPr>
              <w:fldChar w:fldCharType="begin"/>
            </w:r>
            <w:r w:rsidR="000C2C0C">
              <w:rPr>
                <w:rFonts w:ascii="Arial" w:hAnsi="Arial" w:cs="Arial"/>
                <w:bCs/>
                <w:sz w:val="18"/>
                <w:szCs w:val="18"/>
                <w:lang w:val="en-US"/>
              </w:rPr>
              <w:instrText xml:space="preserve"> ADDIN EN.CITE &lt;EndNote&gt;&lt;Cite&gt;&lt;Author&gt;Nghiem&lt;/Author&gt;&lt;Year&gt;2014&lt;/Year&gt;&lt;RecNum&gt;1793&lt;/RecNum&gt;&lt;DisplayText&gt;[7, 8]&lt;/DisplayText&gt;&lt;record&gt;&lt;rec-number&gt;1793&lt;/rec-number&gt;&lt;foreign-keys&gt;&lt;key app="EN" db-id="d9590d5edtxa9ne9asevdae7x0wpsrr99xxx"&gt;1793&lt;/key&gt;&lt;/foreign-keys&gt;&lt;ref-type name="Book"&gt;6&lt;/ref-type&gt;&lt;contributors&gt;&lt;authors&gt;&lt;author&gt;Nghiem, N.&lt;/author&gt;&lt;author&gt;Wilson, N.&lt;/author&gt;&lt;author&gt;Blakely, T.&lt;/author&gt;&lt;/authors&gt;&lt;/contributors&gt;&lt;titles&gt;&lt;title&gt;Technical Background to the Cardiovascular Disease Model used in the BODE³ Programme&lt;/title&gt;&lt;/titles&gt;&lt;dates&gt;&lt;year&gt;2014&lt;/year&gt;&lt;/dates&gt;&lt;pub-location&gt;Wellington&lt;/pub-location&gt;&lt;publisher&gt;Department of Public Health, University of Otago. http://www.otago.ac.nz/wellington/otago070188.pdf&lt;/publisher&gt;&lt;urls&gt;&lt;/urls&gt;&lt;/record&gt;&lt;/Cite&gt;&lt;Cite&gt;&lt;Author&gt;Nghiem&lt;/Author&gt;&lt;Year&gt;2014&lt;/Year&gt;&lt;RecNum&gt;1794&lt;/RecNum&gt;&lt;record&gt;&lt;rec-number&gt;1794&lt;/rec-number&gt;&lt;foreign-keys&gt;&lt;key app="EN" db-id="d9590d5edtxa9ne9asevdae7x0wpsrr99xxx"&gt;1794&lt;/key&gt;&lt;/foreign-keys&gt;&lt;ref-type name="Book"&gt;6&lt;/ref-type&gt;&lt;contributors&gt;&lt;authors&gt;&lt;author&gt;Nghiem, N.&lt;/author&gt;&lt;author&gt;Wilson, N.&lt;/author&gt;&lt;author&gt;Blakely, T.&lt;/author&gt;&lt;/authors&gt;&lt;/contributors&gt;&lt;titles&gt;&lt;title&gt;Validation Issues Relating to the Cardiovascular Disease Model Developed in the BODE³ Programme&lt;/title&gt;&lt;/titles&gt;&lt;dates&gt;&lt;year&gt;2014&lt;/year&gt;&lt;/dates&gt;&lt;pub-location&gt;Wellington&lt;/pub-location&gt;&lt;publisher&gt;Department of Public Health, University of Otago. http://www.otago.ac.nz/wellington/otago070189.pdf&lt;/publisher&gt;&lt;urls&gt;&lt;/urls&gt;&lt;/record&gt;&lt;/Cite&gt;&lt;/EndNote&gt;</w:instrText>
            </w:r>
            <w:r w:rsidRPr="000C2C0C">
              <w:rPr>
                <w:rFonts w:ascii="Arial" w:hAnsi="Arial" w:cs="Arial"/>
                <w:bCs/>
                <w:sz w:val="18"/>
                <w:szCs w:val="18"/>
                <w:lang w:val="en-US"/>
              </w:rPr>
              <w:fldChar w:fldCharType="separate"/>
            </w:r>
            <w:r w:rsidR="000C2C0C">
              <w:rPr>
                <w:rFonts w:ascii="Arial" w:hAnsi="Arial" w:cs="Arial"/>
                <w:bCs/>
                <w:noProof/>
                <w:sz w:val="18"/>
                <w:szCs w:val="18"/>
                <w:lang w:val="en-US"/>
              </w:rPr>
              <w:t>[</w:t>
            </w:r>
            <w:hyperlink w:anchor="_ENREF_7" w:tooltip="Nghiem, 2014 #1793" w:history="1">
              <w:r w:rsidR="00C90B37">
                <w:rPr>
                  <w:rFonts w:ascii="Arial" w:hAnsi="Arial" w:cs="Arial"/>
                  <w:bCs/>
                  <w:noProof/>
                  <w:sz w:val="18"/>
                  <w:szCs w:val="18"/>
                  <w:lang w:val="en-US"/>
                </w:rPr>
                <w:t>7</w:t>
              </w:r>
            </w:hyperlink>
            <w:r w:rsidR="000C2C0C">
              <w:rPr>
                <w:rFonts w:ascii="Arial" w:hAnsi="Arial" w:cs="Arial"/>
                <w:bCs/>
                <w:noProof/>
                <w:sz w:val="18"/>
                <w:szCs w:val="18"/>
                <w:lang w:val="en-US"/>
              </w:rPr>
              <w:t xml:space="preserve">, </w:t>
            </w:r>
            <w:hyperlink w:anchor="_ENREF_8" w:tooltip="Nghiem, 2014 #1794" w:history="1">
              <w:r w:rsidR="00C90B37">
                <w:rPr>
                  <w:rFonts w:ascii="Arial" w:hAnsi="Arial" w:cs="Arial"/>
                  <w:bCs/>
                  <w:noProof/>
                  <w:sz w:val="18"/>
                  <w:szCs w:val="18"/>
                  <w:lang w:val="en-US"/>
                </w:rPr>
                <w:t>8</w:t>
              </w:r>
            </w:hyperlink>
            <w:r w:rsidR="000C2C0C">
              <w:rPr>
                <w:rFonts w:ascii="Arial" w:hAnsi="Arial" w:cs="Arial"/>
                <w:bCs/>
                <w:noProof/>
                <w:sz w:val="18"/>
                <w:szCs w:val="18"/>
                <w:lang w:val="en-US"/>
              </w:rPr>
              <w:t>]</w:t>
            </w:r>
            <w:r w:rsidRPr="000C2C0C">
              <w:rPr>
                <w:rFonts w:ascii="Arial" w:hAnsi="Arial" w:cs="Arial"/>
                <w:bCs/>
                <w:sz w:val="18"/>
                <w:szCs w:val="18"/>
                <w:lang w:val="en-US"/>
              </w:rPr>
              <w:fldChar w:fldCharType="end"/>
            </w:r>
            <w:r w:rsidR="000C2C0C">
              <w:rPr>
                <w:rFonts w:ascii="Arial" w:hAnsi="Arial" w:cs="Arial"/>
                <w:bCs/>
                <w:sz w:val="18"/>
                <w:szCs w:val="18"/>
                <w:lang w:val="en-US"/>
              </w:rPr>
              <w:t>.</w:t>
            </w:r>
          </w:p>
        </w:tc>
      </w:tr>
      <w:tr w:rsidR="00F91E4B" w:rsidRPr="000C2C0C" w14:paraId="7BAE0670" w14:textId="77777777" w:rsidTr="00251ECC">
        <w:trPr>
          <w:trHeight w:val="20"/>
        </w:trPr>
        <w:tc>
          <w:tcPr>
            <w:tcW w:w="1807" w:type="dxa"/>
            <w:shd w:val="clear" w:color="auto" w:fill="auto"/>
          </w:tcPr>
          <w:p w14:paraId="517164CA"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sz w:val="18"/>
                <w:szCs w:val="18"/>
                <w:lang w:val="en-US"/>
              </w:rPr>
              <w:t>Morbidity (disability weights [DW])</w:t>
            </w:r>
          </w:p>
        </w:tc>
        <w:tc>
          <w:tcPr>
            <w:tcW w:w="5529" w:type="dxa"/>
            <w:shd w:val="clear" w:color="auto" w:fill="auto"/>
          </w:tcPr>
          <w:p w14:paraId="063479F8" w14:textId="2829CD78" w:rsidR="00F91E4B" w:rsidRPr="000C2C0C" w:rsidRDefault="00F91E4B" w:rsidP="00C90B37">
            <w:pPr>
              <w:spacing w:before="40" w:after="40" w:line="240" w:lineRule="auto"/>
              <w:rPr>
                <w:rFonts w:ascii="Arial" w:hAnsi="Arial" w:cs="Arial"/>
                <w:bCs/>
                <w:sz w:val="18"/>
                <w:szCs w:val="18"/>
                <w:lang w:val="en-US"/>
              </w:rPr>
            </w:pPr>
            <w:r w:rsidRPr="000C2C0C">
              <w:rPr>
                <w:rFonts w:ascii="Arial" w:hAnsi="Arial" w:cs="Arial"/>
                <w:sz w:val="18"/>
                <w:szCs w:val="18"/>
                <w:lang w:val="en-US"/>
              </w:rPr>
              <w:t>From GBD2010</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fldData xml:space="preserve">PEVuZE5vdGU+PENpdGU+PEF1dGhvcj5TYWxvbW9uPC9BdXRob3I+PFllYXI+MjAxMjwvWWVhcj48
UmVjTnVtPjQ5NDM8L1JlY051bT48RGlzcGxheVRleHQ+WzldPC9EaXNwbGF5VGV4dD48cmVjb3Jk
PjxyZWMtbnVtYmVyPjQ5NDM8L3JlYy1udW1iZXI+PGZvcmVpZ24ta2V5cz48a2V5IGFwcD0iRU4i
IGRiLWlkPSIyOWZlZnNlZXEwYXdyY2Vwc2EweDIyeGc5ZXB2eDI1NWRkdnMiIHRpbWVzdGFtcD0i
MTM1NTg4NTE0OSI+NDk0Mzwva2V5PjwvZm9yZWlnbi1rZXlzPjxyZWYtdHlwZSBuYW1lPSJKb3Vy
bmFsIEFydGljbGUiPjE3PC9yZWYtdHlwZT48Y29udHJpYnV0b3JzPjxhdXRob3JzPjxhdXRob3I+
U2Fsb21vbiwgSm9zaHVhIEEuPC9hdXRob3I+PGF1dGhvcj5Wb3MsIFRoZW88L2F1dGhvcj48YXV0
aG9yPkhvZ2FuLCBEYW5pZWwgUi48L2F1dGhvcj48YXV0aG9yPkdhZ25vbiwgTWljaGFlbDwvYXV0
aG9yPjxhdXRob3I+TmFnaGF2aSwgTW9oc2VuPC9hdXRob3I+PGF1dGhvcj5Nb2tkYWQsIEFsaTwv
YXV0aG9yPjxhdXRob3I+QmVndW0sIE5hem1hPC9hdXRob3I+PGF1dGhvcj5TaGFoLCBSYXppYnV6
emFtYW48L2F1dGhvcj48YXV0aG9yPkthcnlhbmEsIE11aGFtbWFkPC9hdXRob3I+PGF1dGhvcj5L
b3NlbiwgU29ld2FydGE8L2F1dGhvcj48YXV0aG9yPkZhcmplLCBNYXJpbyBSZXluYTwvYXV0aG9y
PjxhdXRob3I+TW9uY2FkYSwgR2lsYmVydG88L2F1dGhvcj48YXV0aG9yPkR1dHRhLCBBcnVwPC9h
dXRob3I+PGF1dGhvcj5TYXphd2FsLCBTdW5pbDwvYXV0aG9yPjxhdXRob3I+RHllciwgQW5kcmV3
PC9hdXRob3I+PGF1dGhvcj5TZWlsZXIsIEphc29uPC9hdXRob3I+PGF1dGhvcj5BYm95YW5zLCBW
aWN0b3I8L2F1dGhvcj48YXV0aG9yPkJha2VyLCBMZXNsZXk8L2F1dGhvcj48YXV0aG9yPkJheHRl
ciwgQW1hbmRhPC9hdXRob3I+PGF1dGhvcj5CZW5qYW1pbiwgRW1lbGlhIEouPC9hdXRob3I+PGF1
dGhvcj5CaGFsbGEsIEthdmk8L2F1dGhvcj48YXV0aG9yPkFiZHVsaGFrLCBBcmVmIEJpbjwvYXV0
aG9yPjxhdXRob3I+Qmx5dGgsIEZpb25hPC9hdXRob3I+PGF1dGhvcj5Cb3VybmUsIFJ1cGVydDwv
YXV0aG9yPjxhdXRob3I+QnJhaXRod2FpdGUsIFRhc2FuZWU8L2F1dGhvcj48YXV0aG9yPkJyb29r
cywgUGV0ZXI8L2F1dGhvcj48YXV0aG9yPkJydWdoYSwgVHJhb2xhY2ggUy48L2F1dGhvcj48YXV0
aG9yPkJyeWFuLUhhbmNvY2ssIENsYWlyZTwvYXV0aG9yPjxhdXRob3I+QnVjaGJpbmRlciwgUmFj
aGVsbGU8L2F1dGhvcj48YXV0aG9yPkJ1cm5leSwgUGV0ZXI8L2F1dGhvcj48YXV0aG9yPkNhbGFi
cmlhLCBCaWFuY2E8L2F1dGhvcj48YXV0aG9yPkNoZW4sIEhvbmdsZWk8L2F1dGhvcj48YXV0aG9y
PkNodWdoLCBTdW1lZXQgUy48L2F1dGhvcj48YXV0aG9yPkNvb2xleSwgUmViZWNjYTwvYXV0aG9y
PjxhdXRob3I+Q3JpcXVpLCBNaWNoYWVsIEguPC9hdXRob3I+PGF1dGhvcj5Dcm9zcywgTWFyaXRh
PC9hdXRob3I+PGF1dGhvcj5EYWJoYWRrYXIsIEthdXN0dWJoIEMuPC9hdXRob3I+PGF1dGhvcj5E
YWhvZHdhbGEsIE5hYmlsYTwvYXV0aG9yPjxhdXRob3I+RGF2aXMsIEFkcmlhbjwvYXV0aG9yPjxh
dXRob3I+RGVnZW5oYXJkdCwgTG91aXNhPC9hdXRob3I+PGF1dGhvcj5Ew61hei1Ub3Juw6ksIENl
c2FyPC9hdXRob3I+PGF1dGhvcj5Eb3JzZXksIEUuIFJheTwvYXV0aG9yPjxhdXRob3I+RHJpc2Nv
bGwsIFRpbTwvYXV0aG9yPjxhdXRob3I+RWRtb25kLCBLYXJlbjwvYXV0aG9yPjxhdXRob3I+RWxi
YXosIEFsZXhpczwvYXV0aG9yPjxhdXRob3I+RXp6YXRpLCBNYWppZDwvYXV0aG9yPjxhdXRob3I+
RmVpZ2luLCBWYWxlcnk8L2F1dGhvcj48YXV0aG9yPkZlcnJpLCBDbGV1c2EgUC48L2F1dGhvcj48
YXV0aG9yPkZsYXhtYW4sIEFicmFoYW0gRC48L2F1dGhvcj48YXV0aG9yPkZsb29kLCBMb3Vpc2U8
L2F1dGhvcj48YXV0aG9yPkZyYW5zZW4sIE1hcmxlbmU8L2F1dGhvcj48YXV0aG9yPkZ1c2UsIEth
bmE8L2F1dGhvcj48YXV0aG9yPkdhYmJlLCBCZWxpbmRhIEouPC9hdXRob3I+PGF1dGhvcj5HaWxs
dW0sIFJpY2hhcmQgRi48L2F1dGhvcj48YXV0aG9yPkhhYWdzbWEsIEp1YW5pdGE8L2F1dGhvcj48
YXV0aG9yPkhhcnJpc29uLCBKYW1lcyBFLjwvYXV0aG9yPjxhdXRob3I+SGF2bW9lbGxlciwgUmFz
bXVzPC9hdXRob3I+PGF1dGhvcj5IYXksIFJvZGVyaWNrIEouPC9hdXRob3I+PGF1dGhvcj5IZWwt
QmFxdWksIEFiZHVsbGFoPC9hdXRob3I+PGF1dGhvcj5Ib2VrLCBIYW5zIFcuPC9hdXRob3I+PGF1
dGhvcj5Ib2ZmbWFuLCBIb3dhcmQ8L2F1dGhvcj48YXV0aG9yPkhvZ2VsYW5kLCBFbWlseTwvYXV0
aG9yPjxhdXRob3I+SG95LCBEYW1pYW48L2F1dGhvcj48YXV0aG9yPkphcnZpcywgRGVib3JhaDwv
YXV0aG9yPjxhdXRob3I+S2FydGhpa2V5YW4sIEdhbmVzYW48L2F1dGhvcj48YXV0aG9yPktub3ds
dG9uLCBMaXNhIE1hcmllPC9hdXRob3I+PGF1dGhvcj5MYXRobGVhbiwgVGltPC9hdXRob3I+PGF1
dGhvcj5MZWFzaGVyLCBKYW5ldCBMLjwvYXV0aG9yPjxhdXRob3I+TGltLCBTdGVwaGVuIFMuPC9h
dXRob3I+PGF1dGhvcj5MaXBzaHVsdHosIFN0ZXZlbiBFLjwvYXV0aG9yPjxhdXRob3I+TG9wZXos
IEFsYW4gRC48L2F1dGhvcj48YXV0aG9yPkxvemFubywgUmFmYWVsPC9hdXRob3I+PGF1dGhvcj5M
eW9ucywgUm9uYW48L2F1dGhvcj48YXV0aG9yPk1hbGVremFkZWgsIFJlemE8L2F1dGhvcj48YXV0
aG9yPk1hcmNlbmVzLCBXYWduZXI8L2F1dGhvcj48YXV0aG9yPk1hcmNoLCBMeW48L2F1dGhvcj48
YXV0aG9yPk1hcmdvbGlzLCBEYXZpZCBKLjwvYXV0aG9yPjxhdXRob3I+TWNHaWxsLCBOZWlsPC9h
dXRob3I+PGF1dGhvcj5NY0dyYXRoLCBKb2huPC9hdXRob3I+PGF1dGhvcj5NZW5zYWgsIEdlb3Jn
ZSBBLjwvYXV0aG9yPjxhdXRob3I+TWV5ZXIsIEFuYS1DbGFpcmU8L2F1dGhvcj48YXV0aG9yPk1p
Y2hhdWQsIENhdGhlcmluZTwvYXV0aG9yPjxhdXRob3I+TW9yYW4sIEFuZHJldzwvYXV0aG9yPjxh
dXRob3I+TW9yaSwgUmludGFybzwvYXV0aG9yPjxhdXRob3I+TXVyZG9jaCwgTWljaGVsZSBFLjwv
YXV0aG9yPjxhdXRob3I+TmFsZGksIEx1aWdpPC9hdXRob3I+PGF1dGhvcj5OZXd0b24sIENoYXJs
ZXMgUi48L2F1dGhvcj48YXV0aG9yPk5vcm1hbiwgUm9zYW5hPC9hdXRob3I+PGF1dGhvcj5PbWVy
LCBTYWFkIEIuPC9hdXRob3I+PGF1dGhvcj5Pc2Jvcm5lLCBSaWNoYXJkPC9hdXRob3I+PGF1dGhv
cj5QZWFyY2UsIE5laWw8L2F1dGhvcj48YXV0aG9yPlBlcmV6LVJ1aXosIEZlcm5hbmRvPC9hdXRo
b3I+PGF1dGhvcj5QZXJpY28sIE5vcmJlcnRvPC9hdXRob3I+PGF1dGhvcj5QZXN1ZG92cywgS29u
cmFkPC9hdXRob3I+PGF1dGhvcj5QaGlsbGlwcywgRGF2aWQ8L2F1dGhvcj48YXV0aG9yPlBvdXJt
YWxlaywgRmFyc2hhZDwvYXV0aG9yPjxhdXRob3I+UHJpbmNlLCBNYXJ0aW48L2F1dGhvcj48YXV0
aG9yPlJlaG0sIErDvHJnZW4gVC48L2F1dGhvcj48YXV0aG9yPlJlbXV6emksIEd1aXNlcHBlPC9h
dXRob3I+PGF1dGhvcj5SaWNoYXJkc29uLCBLYXRocnluPC9hdXRob3I+PGF1dGhvcj5Sb29tLCBS
b2JpbjwvYXV0aG9yPjxhdXRob3I+U2FoYSwgU3VrYW50YTwvYXV0aG9yPjxhdXRob3I+U2FtcHNv
biwgVWNoZWNodWt3dTwvYXV0aG9yPjxhdXRob3I+U2FuY2hlei1SaWVyYSwgTGlkaWE8L2F1dGhv
cj48YXV0aG9yPlNlZ3VpLUdvbWV6LCBNYXJpYTwvYXV0aG9yPjxhdXRob3I+U2hhaHJheiwgU2Fl
aWQ8L2F1dGhvcj48YXV0aG9yPlNoaWJ1eWEsIEtlbmppPC9hdXRob3I+PGF1dGhvcj5TaW5naCwg
RGF2aWQ8L2F1dGhvcj48YXV0aG9yPlNsaXdhLCBLYXJlbjwvYXV0aG9yPjxhdXRob3I+U21pdGgs
IEVtbWE8L2F1dGhvcj48YXV0aG9yPlNvZXJqb21hdGFyYW0sIElzYWJlbGxlPC9hdXRob3I+PGF1
dGhvcj5TdGVpbmVyLCBUaW1vdGh5PC9hdXRob3I+PGF1dGhvcj5TdG9saywgV2lsbWEgQS48L2F1
dGhvcj48YXV0aG9yPlN0b3ZuZXIsIExhcnMgSmFjb2I8L2F1dGhvcj48YXV0aG9yPlN1ZGZlbGQs
IENocmlzdG9waGVyPC9hdXRob3I+PGF1dGhvcj5UYXlsb3IsIEh1Z2ggUi48L2F1dGhvcj48YXV0
aG9yPlRsZXlqZWgsIEltYWQgTS48L2F1dGhvcj48YXV0aG9yPnZhbiBkZXIgV2VyZiwgTWFyaWVr
ZSBKLjwvYXV0aG9yPjxhdXRob3I+V2F0c29uLCBXZW5keSBMLjwvYXV0aG9yPjxhdXRob3I+V2Vh
dGhlcmFsbCwgRGF2aWQgSi48L2F1dGhvcj48YXV0aG9yPldlaW50cmF1YiwgUm9iZXJ0PC9hdXRo
b3I+PGF1dGhvcj5XZWlzc2tvcGYsIE1hcmMgRy48L2F1dGhvcj48YXV0aG9yPldoaXRlZm9yZCwg
SGFydmV5PC9hdXRob3I+PGF1dGhvcj5XaWxraW5zb24sIEphbWVzIEQuPC9hdXRob3I+PGF1dGhv
cj5Xb29sZiwgQW50aG9ueSBELjwvYXV0aG9yPjxhdXRob3I+WmhlbmcsIFpoaS1KaWU8L2F1dGhv
cj48YXV0aG9yPk11cnJheSwgQ2hyaXN0b3BoZXIgSi4gTC48L2F1dGhvcj48L2F1dGhvcnM+PC9j
b250cmlidXRvcnM+PHRpdGxlcz48dGl0bGU+Q29tbW9uIHZhbHVlcyBpbiBhc3Nlc3NpbmcgaGVh
bHRoIG91dGNvbWVzIGZyb20gZGlzZWFzZSBhbmQgaW5qdXJ5OiBkaXNhYmlsaXR5IHdlaWdodHMg
bWVhc3VyZW1lbnQgc3R1ZHkgZm9yIHRoZSBHbG9iYWwgQnVyZGVuIG9mIERpc2Vhc2UgU3R1ZHkg
MjAxMDwvdGl0bGU+PHNlY29uZGFyeS10aXRsZT5UaGUgTGFuY2V0PC9zZWNvbmRhcnktdGl0bGU+
PC90aXRsZXM+PHBlcmlvZGljYWw+PGZ1bGwtdGl0bGU+VGhlIExhbmNldDwvZnVsbC10aXRsZT48
L3BlcmlvZGljYWw+PHBhZ2VzPjIxMjktMjE0MzwvcGFnZXM+PHZvbHVtZT4zODA8L3ZvbHVtZT48
bnVtYmVyPjk4NTk8L251bWJlcj48ZGF0ZXM+PHllYXI+MjAxMjwveWVhcj48L2RhdGVzPjxpc2Ju
PjAxNDAtNjczNjwvaXNibj48dXJscz48cmVsYXRlZC11cmxzPjx1cmw+aHR0cDovL2xpbmtpbmdo
dWIuZWxzZXZpZXIuY29tL3JldHJpZXZlL3BpaS9TMDE0MDY3MzYxMjYxNjgwODwvdXJsPjwvcmVs
YXRlZC11cmxzPjwvdXJscz48L3JlY29yZD48L0NpdGU+PC9FbmROb3RlPgB=
</w:fldData>
              </w:fldChar>
            </w:r>
            <w:r w:rsidR="000C2C0C">
              <w:rPr>
                <w:rFonts w:ascii="Arial" w:hAnsi="Arial" w:cs="Arial"/>
                <w:sz w:val="18"/>
                <w:szCs w:val="18"/>
                <w:lang w:val="en-US"/>
              </w:rPr>
              <w:instrText xml:space="preserve"> ADDIN EN.CITE </w:instrText>
            </w:r>
            <w:r w:rsidR="000C2C0C">
              <w:rPr>
                <w:rFonts w:ascii="Arial" w:hAnsi="Arial" w:cs="Arial"/>
                <w:sz w:val="18"/>
                <w:szCs w:val="18"/>
                <w:lang w:val="en-US"/>
              </w:rPr>
              <w:fldChar w:fldCharType="begin">
                <w:fldData xml:space="preserve">PEVuZE5vdGU+PENpdGU+PEF1dGhvcj5TYWxvbW9uPC9BdXRob3I+PFllYXI+MjAxMjwvWWVhcj48
UmVjTnVtPjQ5NDM8L1JlY051bT48RGlzcGxheVRleHQ+WzldPC9EaXNwbGF5VGV4dD48cmVjb3Jk
PjxyZWMtbnVtYmVyPjQ5NDM8L3JlYy1udW1iZXI+PGZvcmVpZ24ta2V5cz48a2V5IGFwcD0iRU4i
IGRiLWlkPSIyOWZlZnNlZXEwYXdyY2Vwc2EweDIyeGc5ZXB2eDI1NWRkdnMiIHRpbWVzdGFtcD0i
MTM1NTg4NTE0OSI+NDk0Mzwva2V5PjwvZm9yZWlnbi1rZXlzPjxyZWYtdHlwZSBuYW1lPSJKb3Vy
bmFsIEFydGljbGUiPjE3PC9yZWYtdHlwZT48Y29udHJpYnV0b3JzPjxhdXRob3JzPjxhdXRob3I+
U2Fsb21vbiwgSm9zaHVhIEEuPC9hdXRob3I+PGF1dGhvcj5Wb3MsIFRoZW88L2F1dGhvcj48YXV0
aG9yPkhvZ2FuLCBEYW5pZWwgUi48L2F1dGhvcj48YXV0aG9yPkdhZ25vbiwgTWljaGFlbDwvYXV0
aG9yPjxhdXRob3I+TmFnaGF2aSwgTW9oc2VuPC9hdXRob3I+PGF1dGhvcj5Nb2tkYWQsIEFsaTwv
YXV0aG9yPjxhdXRob3I+QmVndW0sIE5hem1hPC9hdXRob3I+PGF1dGhvcj5TaGFoLCBSYXppYnV6
emFtYW48L2F1dGhvcj48YXV0aG9yPkthcnlhbmEsIE11aGFtbWFkPC9hdXRob3I+PGF1dGhvcj5L
b3NlbiwgU29ld2FydGE8L2F1dGhvcj48YXV0aG9yPkZhcmplLCBNYXJpbyBSZXluYTwvYXV0aG9y
PjxhdXRob3I+TW9uY2FkYSwgR2lsYmVydG88L2F1dGhvcj48YXV0aG9yPkR1dHRhLCBBcnVwPC9h
dXRob3I+PGF1dGhvcj5TYXphd2FsLCBTdW5pbDwvYXV0aG9yPjxhdXRob3I+RHllciwgQW5kcmV3
PC9hdXRob3I+PGF1dGhvcj5TZWlsZXIsIEphc29uPC9hdXRob3I+PGF1dGhvcj5BYm95YW5zLCBW
aWN0b3I8L2F1dGhvcj48YXV0aG9yPkJha2VyLCBMZXNsZXk8L2F1dGhvcj48YXV0aG9yPkJheHRl
ciwgQW1hbmRhPC9hdXRob3I+PGF1dGhvcj5CZW5qYW1pbiwgRW1lbGlhIEouPC9hdXRob3I+PGF1
dGhvcj5CaGFsbGEsIEthdmk8L2F1dGhvcj48YXV0aG9yPkFiZHVsaGFrLCBBcmVmIEJpbjwvYXV0
aG9yPjxhdXRob3I+Qmx5dGgsIEZpb25hPC9hdXRob3I+PGF1dGhvcj5Cb3VybmUsIFJ1cGVydDwv
YXV0aG9yPjxhdXRob3I+QnJhaXRod2FpdGUsIFRhc2FuZWU8L2F1dGhvcj48YXV0aG9yPkJyb29r
cywgUGV0ZXI8L2F1dGhvcj48YXV0aG9yPkJydWdoYSwgVHJhb2xhY2ggUy48L2F1dGhvcj48YXV0
aG9yPkJyeWFuLUhhbmNvY2ssIENsYWlyZTwvYXV0aG9yPjxhdXRob3I+QnVjaGJpbmRlciwgUmFj
aGVsbGU8L2F1dGhvcj48YXV0aG9yPkJ1cm5leSwgUGV0ZXI8L2F1dGhvcj48YXV0aG9yPkNhbGFi
cmlhLCBCaWFuY2E8L2F1dGhvcj48YXV0aG9yPkNoZW4sIEhvbmdsZWk8L2F1dGhvcj48YXV0aG9y
PkNodWdoLCBTdW1lZXQgUy48L2F1dGhvcj48YXV0aG9yPkNvb2xleSwgUmViZWNjYTwvYXV0aG9y
PjxhdXRob3I+Q3JpcXVpLCBNaWNoYWVsIEguPC9hdXRob3I+PGF1dGhvcj5Dcm9zcywgTWFyaXRh
PC9hdXRob3I+PGF1dGhvcj5EYWJoYWRrYXIsIEthdXN0dWJoIEMuPC9hdXRob3I+PGF1dGhvcj5E
YWhvZHdhbGEsIE5hYmlsYTwvYXV0aG9yPjxhdXRob3I+RGF2aXMsIEFkcmlhbjwvYXV0aG9yPjxh
dXRob3I+RGVnZW5oYXJkdCwgTG91aXNhPC9hdXRob3I+PGF1dGhvcj5Ew61hei1Ub3Juw6ksIENl
c2FyPC9hdXRob3I+PGF1dGhvcj5Eb3JzZXksIEUuIFJheTwvYXV0aG9yPjxhdXRob3I+RHJpc2Nv
bGwsIFRpbTwvYXV0aG9yPjxhdXRob3I+RWRtb25kLCBLYXJlbjwvYXV0aG9yPjxhdXRob3I+RWxi
YXosIEFsZXhpczwvYXV0aG9yPjxhdXRob3I+RXp6YXRpLCBNYWppZDwvYXV0aG9yPjxhdXRob3I+
RmVpZ2luLCBWYWxlcnk8L2F1dGhvcj48YXV0aG9yPkZlcnJpLCBDbGV1c2EgUC48L2F1dGhvcj48
YXV0aG9yPkZsYXhtYW4sIEFicmFoYW0gRC48L2F1dGhvcj48YXV0aG9yPkZsb29kLCBMb3Vpc2U8
L2F1dGhvcj48YXV0aG9yPkZyYW5zZW4sIE1hcmxlbmU8L2F1dGhvcj48YXV0aG9yPkZ1c2UsIEth
bmE8L2F1dGhvcj48YXV0aG9yPkdhYmJlLCBCZWxpbmRhIEouPC9hdXRob3I+PGF1dGhvcj5HaWxs
dW0sIFJpY2hhcmQgRi48L2F1dGhvcj48YXV0aG9yPkhhYWdzbWEsIEp1YW5pdGE8L2F1dGhvcj48
YXV0aG9yPkhhcnJpc29uLCBKYW1lcyBFLjwvYXV0aG9yPjxhdXRob3I+SGF2bW9lbGxlciwgUmFz
bXVzPC9hdXRob3I+PGF1dGhvcj5IYXksIFJvZGVyaWNrIEouPC9hdXRob3I+PGF1dGhvcj5IZWwt
QmFxdWksIEFiZHVsbGFoPC9hdXRob3I+PGF1dGhvcj5Ib2VrLCBIYW5zIFcuPC9hdXRob3I+PGF1
dGhvcj5Ib2ZmbWFuLCBIb3dhcmQ8L2F1dGhvcj48YXV0aG9yPkhvZ2VsYW5kLCBFbWlseTwvYXV0
aG9yPjxhdXRob3I+SG95LCBEYW1pYW48L2F1dGhvcj48YXV0aG9yPkphcnZpcywgRGVib3JhaDwv
YXV0aG9yPjxhdXRob3I+S2FydGhpa2V5YW4sIEdhbmVzYW48L2F1dGhvcj48YXV0aG9yPktub3ds
dG9uLCBMaXNhIE1hcmllPC9hdXRob3I+PGF1dGhvcj5MYXRobGVhbiwgVGltPC9hdXRob3I+PGF1
dGhvcj5MZWFzaGVyLCBKYW5ldCBMLjwvYXV0aG9yPjxhdXRob3I+TGltLCBTdGVwaGVuIFMuPC9h
dXRob3I+PGF1dGhvcj5MaXBzaHVsdHosIFN0ZXZlbiBFLjwvYXV0aG9yPjxhdXRob3I+TG9wZXos
IEFsYW4gRC48L2F1dGhvcj48YXV0aG9yPkxvemFubywgUmFmYWVsPC9hdXRob3I+PGF1dGhvcj5M
eW9ucywgUm9uYW48L2F1dGhvcj48YXV0aG9yPk1hbGVremFkZWgsIFJlemE8L2F1dGhvcj48YXV0
aG9yPk1hcmNlbmVzLCBXYWduZXI8L2F1dGhvcj48YXV0aG9yPk1hcmNoLCBMeW48L2F1dGhvcj48
YXV0aG9yPk1hcmdvbGlzLCBEYXZpZCBKLjwvYXV0aG9yPjxhdXRob3I+TWNHaWxsLCBOZWlsPC9h
dXRob3I+PGF1dGhvcj5NY0dyYXRoLCBKb2huPC9hdXRob3I+PGF1dGhvcj5NZW5zYWgsIEdlb3Jn
ZSBBLjwvYXV0aG9yPjxhdXRob3I+TWV5ZXIsIEFuYS1DbGFpcmU8L2F1dGhvcj48YXV0aG9yPk1p
Y2hhdWQsIENhdGhlcmluZTwvYXV0aG9yPjxhdXRob3I+TW9yYW4sIEFuZHJldzwvYXV0aG9yPjxh
dXRob3I+TW9yaSwgUmludGFybzwvYXV0aG9yPjxhdXRob3I+TXVyZG9jaCwgTWljaGVsZSBFLjwv
YXV0aG9yPjxhdXRob3I+TmFsZGksIEx1aWdpPC9hdXRob3I+PGF1dGhvcj5OZXd0b24sIENoYXJs
ZXMgUi48L2F1dGhvcj48YXV0aG9yPk5vcm1hbiwgUm9zYW5hPC9hdXRob3I+PGF1dGhvcj5PbWVy
LCBTYWFkIEIuPC9hdXRob3I+PGF1dGhvcj5Pc2Jvcm5lLCBSaWNoYXJkPC9hdXRob3I+PGF1dGhv
cj5QZWFyY2UsIE5laWw8L2F1dGhvcj48YXV0aG9yPlBlcmV6LVJ1aXosIEZlcm5hbmRvPC9hdXRo
b3I+PGF1dGhvcj5QZXJpY28sIE5vcmJlcnRvPC9hdXRob3I+PGF1dGhvcj5QZXN1ZG92cywgS29u
cmFkPC9hdXRob3I+PGF1dGhvcj5QaGlsbGlwcywgRGF2aWQ8L2F1dGhvcj48YXV0aG9yPlBvdXJt
YWxlaywgRmFyc2hhZDwvYXV0aG9yPjxhdXRob3I+UHJpbmNlLCBNYXJ0aW48L2F1dGhvcj48YXV0
aG9yPlJlaG0sIErDvHJnZW4gVC48L2F1dGhvcj48YXV0aG9yPlJlbXV6emksIEd1aXNlcHBlPC9h
dXRob3I+PGF1dGhvcj5SaWNoYXJkc29uLCBLYXRocnluPC9hdXRob3I+PGF1dGhvcj5Sb29tLCBS
b2JpbjwvYXV0aG9yPjxhdXRob3I+U2FoYSwgU3VrYW50YTwvYXV0aG9yPjxhdXRob3I+U2FtcHNv
biwgVWNoZWNodWt3dTwvYXV0aG9yPjxhdXRob3I+U2FuY2hlei1SaWVyYSwgTGlkaWE8L2F1dGhv
cj48YXV0aG9yPlNlZ3VpLUdvbWV6LCBNYXJpYTwvYXV0aG9yPjxhdXRob3I+U2hhaHJheiwgU2Fl
aWQ8L2F1dGhvcj48YXV0aG9yPlNoaWJ1eWEsIEtlbmppPC9hdXRob3I+PGF1dGhvcj5TaW5naCwg
RGF2aWQ8L2F1dGhvcj48YXV0aG9yPlNsaXdhLCBLYXJlbjwvYXV0aG9yPjxhdXRob3I+U21pdGgs
IEVtbWE8L2F1dGhvcj48YXV0aG9yPlNvZXJqb21hdGFyYW0sIElzYWJlbGxlPC9hdXRob3I+PGF1
dGhvcj5TdGVpbmVyLCBUaW1vdGh5PC9hdXRob3I+PGF1dGhvcj5TdG9saywgV2lsbWEgQS48L2F1
dGhvcj48YXV0aG9yPlN0b3ZuZXIsIExhcnMgSmFjb2I8L2F1dGhvcj48YXV0aG9yPlN1ZGZlbGQs
IENocmlzdG9waGVyPC9hdXRob3I+PGF1dGhvcj5UYXlsb3IsIEh1Z2ggUi48L2F1dGhvcj48YXV0
aG9yPlRsZXlqZWgsIEltYWQgTS48L2F1dGhvcj48YXV0aG9yPnZhbiBkZXIgV2VyZiwgTWFyaWVr
ZSBKLjwvYXV0aG9yPjxhdXRob3I+V2F0c29uLCBXZW5keSBMLjwvYXV0aG9yPjxhdXRob3I+V2Vh
dGhlcmFsbCwgRGF2aWQgSi48L2F1dGhvcj48YXV0aG9yPldlaW50cmF1YiwgUm9iZXJ0PC9hdXRo
b3I+PGF1dGhvcj5XZWlzc2tvcGYsIE1hcmMgRy48L2F1dGhvcj48YXV0aG9yPldoaXRlZm9yZCwg
SGFydmV5PC9hdXRob3I+PGF1dGhvcj5XaWxraW5zb24sIEphbWVzIEQuPC9hdXRob3I+PGF1dGhv
cj5Xb29sZiwgQW50aG9ueSBELjwvYXV0aG9yPjxhdXRob3I+WmhlbmcsIFpoaS1KaWU8L2F1dGhv
cj48YXV0aG9yPk11cnJheSwgQ2hyaXN0b3BoZXIgSi4gTC48L2F1dGhvcj48L2F1dGhvcnM+PC9j
b250cmlidXRvcnM+PHRpdGxlcz48dGl0bGU+Q29tbW9uIHZhbHVlcyBpbiBhc3Nlc3NpbmcgaGVh
bHRoIG91dGNvbWVzIGZyb20gZGlzZWFzZSBhbmQgaW5qdXJ5OiBkaXNhYmlsaXR5IHdlaWdodHMg
bWVhc3VyZW1lbnQgc3R1ZHkgZm9yIHRoZSBHbG9iYWwgQnVyZGVuIG9mIERpc2Vhc2UgU3R1ZHkg
MjAxMDwvdGl0bGU+PHNlY29uZGFyeS10aXRsZT5UaGUgTGFuY2V0PC9zZWNvbmRhcnktdGl0bGU+
PC90aXRsZXM+PHBlcmlvZGljYWw+PGZ1bGwtdGl0bGU+VGhlIExhbmNldDwvZnVsbC10aXRsZT48
L3BlcmlvZGljYWw+PHBhZ2VzPjIxMjktMjE0MzwvcGFnZXM+PHZvbHVtZT4zODA8L3ZvbHVtZT48
bnVtYmVyPjk4NTk8L251bWJlcj48ZGF0ZXM+PHllYXI+MjAxMjwveWVhcj48L2RhdGVzPjxpc2Ju
PjAxNDAtNjczNjwvaXNibj48dXJscz48cmVsYXRlZC11cmxzPjx1cmw+aHR0cDovL2xpbmtpbmdo
dWIuZWxzZXZpZXIuY29tL3JldHJpZXZlL3BpaS9TMDE0MDY3MzYxMjYxNjgwODwvdXJsPjwvcmVs
YXRlZC11cmxzPjwvdXJscz48L3JlY29yZD48L0NpdGU+PC9FbmROb3RlPgB=
</w:fldData>
              </w:fldChar>
            </w:r>
            <w:r w:rsidR="000C2C0C">
              <w:rPr>
                <w:rFonts w:ascii="Arial" w:hAnsi="Arial" w:cs="Arial"/>
                <w:sz w:val="18"/>
                <w:szCs w:val="18"/>
                <w:lang w:val="en-US"/>
              </w:rPr>
              <w:instrText xml:space="preserve"> ADDIN EN.CITE.DATA </w:instrText>
            </w:r>
            <w:r w:rsidR="000C2C0C">
              <w:rPr>
                <w:rFonts w:ascii="Arial" w:hAnsi="Arial" w:cs="Arial"/>
                <w:sz w:val="18"/>
                <w:szCs w:val="18"/>
                <w:lang w:val="en-US"/>
              </w:rPr>
            </w:r>
            <w:r w:rsidR="000C2C0C">
              <w:rPr>
                <w:rFonts w:ascii="Arial" w:hAnsi="Arial" w:cs="Arial"/>
                <w:sz w:val="18"/>
                <w:szCs w:val="18"/>
                <w:lang w:val="en-US"/>
              </w:rPr>
              <w:fldChar w:fldCharType="end"/>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9" w:tooltip="Salomon, 2012 #4943" w:history="1">
              <w:r w:rsidR="00C90B37">
                <w:rPr>
                  <w:rFonts w:ascii="Arial" w:hAnsi="Arial" w:cs="Arial"/>
                  <w:noProof/>
                  <w:sz w:val="18"/>
                  <w:szCs w:val="18"/>
                  <w:lang w:val="en-US"/>
                </w:rPr>
                <w:t>9</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Pr="000C2C0C">
              <w:rPr>
                <w:rFonts w:ascii="Arial" w:hAnsi="Arial" w:cs="Arial"/>
                <w:sz w:val="18"/>
                <w:szCs w:val="18"/>
                <w:lang w:val="en-US"/>
              </w:rPr>
              <w:t xml:space="preserve"> with modification to NZ</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Ministry of Health&lt;/Author&gt;&lt;Year&gt;2013&lt;/Year&gt;&lt;RecNum&gt;1423&lt;/RecNum&gt;&lt;DisplayText&gt;[10]&lt;/DisplayText&gt;&lt;record&gt;&lt;rec-number&gt;1423&lt;/rec-number&gt;&lt;foreign-keys&gt;&lt;key app="EN" db-id="d9590d5edtxa9ne9asevdae7x0wpsrr99xxx"&gt;1423&lt;/key&gt;&lt;/foreign-keys&gt;&lt;ref-type name="Book"&gt;6&lt;/ref-type&gt;&lt;contributors&gt;&lt;authors&gt;&lt;author&gt;Ministry of Health,&lt;/author&gt;&lt;/authors&gt;&lt;/contributors&gt;&lt;titles&gt;&lt;title&gt;Ways and Means: A report on methodology from the New Zealand Burden of Disease, Injury and Risk Study, 2006 - 2016&lt;/title&gt;&lt;/titles&gt;&lt;dates&gt;&lt;year&gt;2013&lt;/year&gt;&lt;/dates&gt;&lt;pub-location&gt;Wellington&lt;/pub-location&gt;&lt;publisher&gt;Ministry of Health. http://www.health.govt.nz/publication/ways-and-means-report-methodology-new-zealand-burden-disease-injury-and-risk-study-2006-2016&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0" w:tooltip="Ministry of Health, 2013 #1423" w:history="1">
              <w:r w:rsidR="00C90B37">
                <w:rPr>
                  <w:rFonts w:ascii="Arial" w:hAnsi="Arial" w:cs="Arial"/>
                  <w:noProof/>
                  <w:sz w:val="18"/>
                  <w:szCs w:val="18"/>
                  <w:lang w:val="en-US"/>
                </w:rPr>
                <w:t>10</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xml:space="preserve"> and slight variation by age and ethnicity (see an online report</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Nghiem&lt;/Author&gt;&lt;Year&gt;2014&lt;/Year&gt;&lt;RecNum&gt;1793&lt;/RecNum&gt;&lt;DisplayText&gt;[7]&lt;/DisplayText&gt;&lt;record&gt;&lt;rec-number&gt;1793&lt;/rec-number&gt;&lt;foreign-keys&gt;&lt;key app="EN" db-id="d9590d5edtxa9ne9asevdae7x0wpsrr99xxx"&gt;1793&lt;/key&gt;&lt;/foreign-keys&gt;&lt;ref-type name="Book"&gt;6&lt;/ref-type&gt;&lt;contributors&gt;&lt;authors&gt;&lt;author&gt;Nghiem, N.&lt;/author&gt;&lt;author&gt;Wilson, N.&lt;/author&gt;&lt;author&gt;Blakely, T.&lt;/author&gt;&lt;/authors&gt;&lt;/contributors&gt;&lt;titles&gt;&lt;title&gt;Technical Background to the Cardiovascular Disease Model used in the BODE³ Programme&lt;/title&gt;&lt;/titles&gt;&lt;dates&gt;&lt;year&gt;2014&lt;/year&gt;&lt;/dates&gt;&lt;pub-location&gt;Wellington&lt;/pub-location&gt;&lt;publisher&gt;Department of Public Health, University of Otago. http://www.otago.ac.nz/wellington/otago070188.pdf&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7" w:tooltip="Nghiem, 2014 #1793" w:history="1">
              <w:r w:rsidR="00C90B37">
                <w:rPr>
                  <w:rFonts w:ascii="Arial" w:hAnsi="Arial" w:cs="Arial"/>
                  <w:noProof/>
                  <w:sz w:val="18"/>
                  <w:szCs w:val="18"/>
                  <w:lang w:val="en-US"/>
                </w:rPr>
                <w:t>7</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xml:space="preserve"> for details). </w:t>
            </w:r>
          </w:p>
        </w:tc>
        <w:tc>
          <w:tcPr>
            <w:tcW w:w="2693" w:type="dxa"/>
            <w:shd w:val="clear" w:color="auto" w:fill="auto"/>
          </w:tcPr>
          <w:p w14:paraId="2637D7BE"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CHD = 0.081</w:t>
            </w:r>
          </w:p>
          <w:p w14:paraId="475C53CA"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Stroke = 0.226</w:t>
            </w:r>
          </w:p>
          <w:p w14:paraId="3C0735F7" w14:textId="20971343" w:rsidR="00F91E4B" w:rsidRPr="000C2C0C" w:rsidRDefault="007173E2" w:rsidP="00C90B37">
            <w:pPr>
              <w:spacing w:before="40" w:after="40" w:line="240" w:lineRule="auto"/>
              <w:rPr>
                <w:rFonts w:ascii="Arial" w:hAnsi="Arial" w:cs="Arial"/>
                <w:bCs/>
                <w:sz w:val="18"/>
                <w:szCs w:val="18"/>
                <w:lang w:val="en-US"/>
              </w:rPr>
            </w:pPr>
            <w:r w:rsidRPr="000C2C0C">
              <w:rPr>
                <w:rFonts w:ascii="Arial" w:hAnsi="Arial" w:cs="Arial"/>
                <w:sz w:val="18"/>
                <w:szCs w:val="18"/>
                <w:lang w:val="en-US"/>
              </w:rPr>
              <w:t>Uncertainty: e.g., for non-Māori males, 95%CI: 0.05 – 0.11 for CHD and 0.11 – 0.23 for stroke. (For more details uncertainty see Nghiem et al</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Nghiem&lt;/Author&gt;&lt;Year&gt;2014&lt;/Year&gt;&lt;RecNum&gt;1793&lt;/RecNum&gt;&lt;DisplayText&gt;[7]&lt;/DisplayText&gt;&lt;record&gt;&lt;rec-number&gt;1793&lt;/rec-number&gt;&lt;foreign-keys&gt;&lt;key app="EN" db-id="d9590d5edtxa9ne9asevdae7x0wpsrr99xxx"&gt;1793&lt;/key&gt;&lt;/foreign-keys&gt;&lt;ref-type name="Book"&gt;6&lt;/ref-type&gt;&lt;contributors&gt;&lt;authors&gt;&lt;author&gt;Nghiem, N.&lt;/author&gt;&lt;author&gt;Wilson, N.&lt;/author&gt;&lt;author&gt;Blakely, T.&lt;/author&gt;&lt;/authors&gt;&lt;/contributors&gt;&lt;titles&gt;&lt;title&gt;Technical Background to the Cardiovascular Disease Model used in the BODE³ Programme&lt;/title&gt;&lt;/titles&gt;&lt;dates&gt;&lt;year&gt;2014&lt;/year&gt;&lt;/dates&gt;&lt;pub-location&gt;Wellington&lt;/pub-location&gt;&lt;publisher&gt;Department of Public Health, University of Otago. http://www.otago.ac.nz/wellington/otago070188.pdf&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7" w:tooltip="Nghiem, 2014 #1793" w:history="1">
              <w:r w:rsidR="00C90B37">
                <w:rPr>
                  <w:rFonts w:ascii="Arial" w:hAnsi="Arial" w:cs="Arial"/>
                  <w:noProof/>
                  <w:sz w:val="18"/>
                  <w:szCs w:val="18"/>
                  <w:lang w:val="en-US"/>
                </w:rPr>
                <w:t>7</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F91E4B" w:rsidRPr="000C2C0C">
              <w:rPr>
                <w:rFonts w:ascii="Arial" w:hAnsi="Arial" w:cs="Arial"/>
                <w:sz w:val="18"/>
                <w:szCs w:val="18"/>
                <w:lang w:val="en-US"/>
              </w:rPr>
              <w:t>).</w:t>
            </w:r>
          </w:p>
        </w:tc>
      </w:tr>
      <w:tr w:rsidR="00F91E4B" w:rsidRPr="000C2C0C" w14:paraId="1CB91D3B" w14:textId="77777777" w:rsidTr="00251ECC">
        <w:trPr>
          <w:trHeight w:val="20"/>
        </w:trPr>
        <w:tc>
          <w:tcPr>
            <w:tcW w:w="1807" w:type="dxa"/>
            <w:tcBorders>
              <w:bottom w:val="single" w:sz="4" w:space="0" w:color="auto"/>
            </w:tcBorders>
            <w:shd w:val="clear" w:color="auto" w:fill="auto"/>
          </w:tcPr>
          <w:p w14:paraId="5E3A025A"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sz w:val="18"/>
                <w:szCs w:val="18"/>
                <w:lang w:val="en-US"/>
              </w:rPr>
              <w:t>Baseline health system costs for CHD and stroke states, and non-diseased states</w:t>
            </w:r>
          </w:p>
        </w:tc>
        <w:tc>
          <w:tcPr>
            <w:tcW w:w="5529" w:type="dxa"/>
            <w:tcBorders>
              <w:bottom w:val="single" w:sz="4" w:space="0" w:color="auto"/>
            </w:tcBorders>
            <w:shd w:val="clear" w:color="auto" w:fill="auto"/>
          </w:tcPr>
          <w:p w14:paraId="727926B6" w14:textId="047027C8" w:rsidR="00F91E4B" w:rsidRPr="000C2C0C" w:rsidRDefault="00F91E4B" w:rsidP="00C90B37">
            <w:pPr>
              <w:spacing w:before="40" w:after="40" w:line="240" w:lineRule="auto"/>
              <w:rPr>
                <w:rFonts w:ascii="Arial" w:hAnsi="Arial" w:cs="Arial"/>
                <w:bCs/>
                <w:sz w:val="18"/>
                <w:szCs w:val="18"/>
                <w:lang w:val="en-US"/>
              </w:rPr>
            </w:pPr>
            <w:r w:rsidRPr="000C2C0C">
              <w:rPr>
                <w:rFonts w:ascii="Arial" w:hAnsi="Arial" w:cs="Arial"/>
                <w:sz w:val="18"/>
                <w:szCs w:val="18"/>
                <w:lang w:val="en-US"/>
              </w:rPr>
              <w:t xml:space="preserve">Calculated from Health Tracker data by sex and age in 2011 for people: (a) without either CHD or stroke; (b) with CHD only, and </w:t>
            </w:r>
            <w:r w:rsidRPr="000C2C0C">
              <w:rPr>
                <w:rFonts w:ascii="Arial" w:hAnsi="Arial" w:cs="Arial"/>
                <w:i/>
                <w:sz w:val="18"/>
                <w:szCs w:val="18"/>
                <w:lang w:val="en-US"/>
              </w:rPr>
              <w:t>excess</w:t>
            </w:r>
            <w:r w:rsidRPr="000C2C0C">
              <w:rPr>
                <w:rFonts w:ascii="Arial" w:hAnsi="Arial" w:cs="Arial"/>
                <w:sz w:val="18"/>
                <w:szCs w:val="18"/>
                <w:lang w:val="en-US"/>
              </w:rPr>
              <w:t xml:space="preserve"> to (a); (c) with stroke only, and </w:t>
            </w:r>
            <w:r w:rsidRPr="000C2C0C">
              <w:rPr>
                <w:rFonts w:ascii="Arial" w:hAnsi="Arial" w:cs="Arial"/>
                <w:i/>
                <w:sz w:val="18"/>
                <w:szCs w:val="18"/>
                <w:lang w:val="en-US"/>
              </w:rPr>
              <w:t>excess</w:t>
            </w:r>
            <w:r w:rsidRPr="000C2C0C">
              <w:rPr>
                <w:rFonts w:ascii="Arial" w:hAnsi="Arial" w:cs="Arial"/>
                <w:sz w:val="18"/>
                <w:szCs w:val="18"/>
                <w:lang w:val="en-US"/>
              </w:rPr>
              <w:t xml:space="preserve"> to (a). (See an online report</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Nghiem&lt;/Author&gt;&lt;Year&gt;2014&lt;/Year&gt;&lt;RecNum&gt;1793&lt;/RecNum&gt;&lt;DisplayText&gt;[7]&lt;/DisplayText&gt;&lt;record&gt;&lt;rec-number&gt;1793&lt;/rec-number&gt;&lt;foreign-keys&gt;&lt;key app="EN" db-id="d9590d5edtxa9ne9asevdae7x0wpsrr99xxx"&gt;1793&lt;/key&gt;&lt;/foreign-keys&gt;&lt;ref-type name="Book"&gt;6&lt;/ref-type&gt;&lt;contributors&gt;&lt;authors&gt;&lt;author&gt;Nghiem, N.&lt;/author&gt;&lt;author&gt;Wilson, N.&lt;/author&gt;&lt;author&gt;Blakely, T.&lt;/author&gt;&lt;/authors&gt;&lt;/contributors&gt;&lt;titles&gt;&lt;title&gt;Technical Background to the Cardiovascular Disease Model used in the BODE³ Programme&lt;/title&gt;&lt;/titles&gt;&lt;dates&gt;&lt;year&gt;2014&lt;/year&gt;&lt;/dates&gt;&lt;pub-location&gt;Wellington&lt;/pub-location&gt;&lt;publisher&gt;Department of Public Health, University of Otago. http://www.otago.ac.nz/wellington/otago070188.pdf&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7" w:tooltip="Nghiem, 2014 #1793" w:history="1">
              <w:r w:rsidR="00C90B37">
                <w:rPr>
                  <w:rFonts w:ascii="Arial" w:hAnsi="Arial" w:cs="Arial"/>
                  <w:noProof/>
                  <w:sz w:val="18"/>
                  <w:szCs w:val="18"/>
                  <w:lang w:val="en-US"/>
                </w:rPr>
                <w:t>7</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vertAlign w:val="superscript"/>
                <w:lang w:val="en-US"/>
              </w:rPr>
              <w:t xml:space="preserve"> </w:t>
            </w:r>
            <w:r w:rsidRPr="000C2C0C">
              <w:rPr>
                <w:rFonts w:ascii="Arial" w:hAnsi="Arial" w:cs="Arial"/>
                <w:sz w:val="18"/>
                <w:szCs w:val="18"/>
                <w:lang w:val="en-US"/>
              </w:rPr>
              <w:t>for details).</w:t>
            </w:r>
          </w:p>
        </w:tc>
        <w:tc>
          <w:tcPr>
            <w:tcW w:w="2693" w:type="dxa"/>
            <w:tcBorders>
              <w:bottom w:val="single" w:sz="4" w:space="0" w:color="auto"/>
            </w:tcBorders>
            <w:shd w:val="clear" w:color="auto" w:fill="auto"/>
          </w:tcPr>
          <w:p w14:paraId="2CCF032A" w14:textId="77777777" w:rsidR="00F91E4B" w:rsidRPr="000C2C0C" w:rsidRDefault="00F91E4B" w:rsidP="0058418A">
            <w:pPr>
              <w:spacing w:before="40" w:after="40" w:line="240" w:lineRule="auto"/>
              <w:rPr>
                <w:rFonts w:ascii="Arial" w:hAnsi="Arial" w:cs="Arial"/>
                <w:bCs/>
                <w:sz w:val="18"/>
                <w:szCs w:val="18"/>
                <w:lang w:val="en-US"/>
              </w:rPr>
            </w:pPr>
            <w:r w:rsidRPr="000C2C0C">
              <w:rPr>
                <w:rFonts w:ascii="Arial" w:hAnsi="Arial" w:cs="Arial"/>
                <w:sz w:val="18"/>
                <w:szCs w:val="18"/>
                <w:lang w:val="en-US"/>
              </w:rPr>
              <w:t>Examples for 60 year old females (gamma distribution with SD=10% of mean): (a) NZ$2,381; (b) NZ$16,258 for the first year, NZ$5,395 for second and subsequent years; (c) NZ$20,553 and NZ$5,991 for stroke.</w:t>
            </w:r>
          </w:p>
        </w:tc>
      </w:tr>
      <w:tr w:rsidR="00F91E4B" w:rsidRPr="000C2C0C" w14:paraId="0288DC8D" w14:textId="77777777" w:rsidTr="00251ECC">
        <w:trPr>
          <w:trHeight w:val="20"/>
        </w:trPr>
        <w:tc>
          <w:tcPr>
            <w:tcW w:w="7336" w:type="dxa"/>
            <w:gridSpan w:val="2"/>
            <w:tcBorders>
              <w:top w:val="single" w:sz="4" w:space="0" w:color="auto"/>
            </w:tcBorders>
            <w:shd w:val="clear" w:color="auto" w:fill="auto"/>
          </w:tcPr>
          <w:p w14:paraId="04A3120A"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b/>
                <w:bCs/>
                <w:i/>
                <w:iCs/>
                <w:sz w:val="18"/>
                <w:szCs w:val="18"/>
                <w:lang w:val="en-US"/>
              </w:rPr>
              <w:t>Epidemiological associations</w:t>
            </w:r>
          </w:p>
        </w:tc>
        <w:tc>
          <w:tcPr>
            <w:tcW w:w="2693" w:type="dxa"/>
            <w:tcBorders>
              <w:top w:val="single" w:sz="4" w:space="0" w:color="auto"/>
            </w:tcBorders>
            <w:shd w:val="clear" w:color="auto" w:fill="auto"/>
          </w:tcPr>
          <w:p w14:paraId="7EF7C68C" w14:textId="77777777" w:rsidR="00F91E4B" w:rsidRPr="000C2C0C" w:rsidRDefault="00F91E4B" w:rsidP="0058418A">
            <w:pPr>
              <w:spacing w:before="40" w:after="40" w:line="240" w:lineRule="auto"/>
              <w:rPr>
                <w:rFonts w:ascii="Arial" w:hAnsi="Arial" w:cs="Arial"/>
                <w:sz w:val="18"/>
                <w:szCs w:val="18"/>
                <w:lang w:val="en-US"/>
              </w:rPr>
            </w:pPr>
          </w:p>
        </w:tc>
      </w:tr>
      <w:tr w:rsidR="00F91E4B" w:rsidRPr="000C2C0C" w14:paraId="4A89AD83" w14:textId="77777777" w:rsidTr="00251ECC">
        <w:trPr>
          <w:trHeight w:val="20"/>
        </w:trPr>
        <w:tc>
          <w:tcPr>
            <w:tcW w:w="1807" w:type="dxa"/>
            <w:shd w:val="clear" w:color="auto" w:fill="auto"/>
          </w:tcPr>
          <w:p w14:paraId="5781D215"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Change in systolic blood pressure (sBP) (in mm Hg) for each 100 mmol/d change in sodium intake</w:t>
            </w:r>
          </w:p>
        </w:tc>
        <w:tc>
          <w:tcPr>
            <w:tcW w:w="5529" w:type="dxa"/>
            <w:shd w:val="clear" w:color="auto" w:fill="auto"/>
          </w:tcPr>
          <w:p w14:paraId="2A6546B3" w14:textId="4E8B9F5E" w:rsidR="00F91E4B" w:rsidRPr="000C2C0C" w:rsidRDefault="00F91E4B" w:rsidP="00C90B37">
            <w:pPr>
              <w:spacing w:before="40" w:after="40" w:line="240" w:lineRule="auto"/>
              <w:rPr>
                <w:rFonts w:ascii="Arial" w:hAnsi="Arial" w:cs="Arial"/>
                <w:sz w:val="18"/>
                <w:szCs w:val="18"/>
                <w:lang w:val="en-US"/>
              </w:rPr>
            </w:pPr>
            <w:r w:rsidRPr="000C2C0C">
              <w:rPr>
                <w:rFonts w:ascii="Arial" w:hAnsi="Arial" w:cs="Arial"/>
                <w:sz w:val="18"/>
                <w:szCs w:val="18"/>
                <w:lang w:val="en-US"/>
              </w:rPr>
              <w:t>Derived from the regressions models developed by Law et al</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Law&lt;/Author&gt;&lt;Year&gt;1991&lt;/Year&gt;&lt;RecNum&gt;1044&lt;/RecNum&gt;&lt;DisplayText&gt;[11]&lt;/DisplayText&gt;&lt;record&gt;&lt;rec-number&gt;1044&lt;/rec-number&gt;&lt;foreign-keys&gt;&lt;key app="EN" db-id="f0rspp20xfparuezf2kvzpz329a5vvf5sea9"&gt;1044&lt;/key&gt;&lt;/foreign-keys&gt;&lt;ref-type name="Journal Article"&gt;17&lt;/ref-type&gt;&lt;contributors&gt;&lt;authors&gt;&lt;author&gt;Law, M. R.&lt;/author&gt;&lt;author&gt;Frost, C. D.&lt;/author&gt;&lt;author&gt;Wald, N. J.&lt;/author&gt;&lt;/authors&gt;&lt;/contributors&gt;&lt;titles&gt;&lt;title&gt;By how much does dietary salt reduction lower blood-pressure? 1. Analysis of observational data among populations&lt;/title&gt;&lt;secondary-title&gt;British Medical Journal&lt;/secondary-title&gt;&lt;/titles&gt;&lt;periodical&gt;&lt;full-title&gt;British Medical Journal&lt;/full-title&gt;&lt;abbr-1&gt;Br. Med. J.&lt;/abbr-1&gt;&lt;abbr-2&gt;Br Med J&lt;/abbr-2&gt;&lt;/periodical&gt;&lt;pages&gt;811-815&lt;/pages&gt;&lt;volume&gt;302&lt;/volume&gt;&lt;number&gt;6780&lt;/number&gt;&lt;dates&gt;&lt;year&gt;1991&lt;/year&gt;&lt;pub-dates&gt;&lt;date&gt;Apr 6&lt;/date&gt;&lt;/pub-dates&gt;&lt;/dates&gt;&lt;isbn&gt;0959-8138&lt;/isbn&gt;&lt;accession-num&gt;ISI:A1991FF37700020&lt;/accession-num&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1" w:tooltip="Law, 1991 #1044" w:history="1">
              <w:r w:rsidR="00C90B37">
                <w:rPr>
                  <w:rFonts w:ascii="Arial" w:hAnsi="Arial" w:cs="Arial"/>
                  <w:noProof/>
                  <w:sz w:val="18"/>
                  <w:szCs w:val="18"/>
                  <w:lang w:val="en-US"/>
                </w:rPr>
                <w:t>11</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Pr="000C2C0C">
              <w:rPr>
                <w:rFonts w:ascii="Arial" w:hAnsi="Arial" w:cs="Arial"/>
                <w:sz w:val="18"/>
                <w:szCs w:val="18"/>
                <w:lang w:val="en-US"/>
              </w:rPr>
              <w:t xml:space="preserve"> The small differences in BP by ethnic group did not justify separate </w:t>
            </w:r>
            <w:r w:rsidR="000C2C0C" w:rsidRPr="000C2C0C">
              <w:rPr>
                <w:rFonts w:ascii="Arial" w:hAnsi="Arial" w:cs="Arial"/>
                <w:sz w:val="18"/>
                <w:szCs w:val="18"/>
                <w:lang w:val="en-US"/>
              </w:rPr>
              <w:t>modeling</w:t>
            </w:r>
            <w:r w:rsidRPr="000C2C0C">
              <w:rPr>
                <w:rFonts w:ascii="Arial" w:hAnsi="Arial" w:cs="Arial"/>
                <w:sz w:val="18"/>
                <w:szCs w:val="18"/>
                <w:lang w:val="en-US"/>
              </w:rPr>
              <w:t xml:space="preserve"> by ethnicity (higher in Māori by 3 mm Hg for systolic BP and 4 mm Hg for diastolic BP in both sexes compared to non-Māori</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McLean&lt;/Author&gt;&lt;Year&gt;2013&lt;/Year&gt;&lt;RecNum&gt;1242&lt;/RecNum&gt;&lt;DisplayText&gt;[12]&lt;/DisplayText&gt;&lt;record&gt;&lt;rec-number&gt;1242&lt;/rec-number&gt;&lt;foreign-keys&gt;&lt;key app="EN" db-id="d9590d5edtxa9ne9asevdae7x0wpsrr99xxx"&gt;1242&lt;/key&gt;&lt;/foreign-keys&gt;&lt;ref-type name="Journal Article"&gt;17&lt;/ref-type&gt;&lt;contributors&gt;&lt;authors&gt;&lt;author&gt;McLean, R. M.&lt;/author&gt;&lt;author&gt;Williams, S.&lt;/author&gt;&lt;author&gt;Mann, J. I.&lt;/author&gt;&lt;author&gt;Miller, J.C.&lt;/author&gt;&lt;author&gt;Parnell, W.R.&lt;/author&gt;&lt;/authors&gt;&lt;/contributors&gt;&lt;auth-address&gt;Edgar National Centre for Diabetes and Obesity Research, Department of Medicine, University of Otago, Dunedin, New Zealand. rachael.mclean@otago.ac.nz&lt;/auth-address&gt;&lt;titles&gt;&lt;title&gt;Blood pressure and hypertension in New Zealand: results from the 2008/09 Adult Nutrition Survey&lt;/title&gt;&lt;secondary-title&gt;N Z Med J&lt;/secondary-title&gt;&lt;alt-title&gt;The New Zealand medical journal&lt;/alt-title&gt;&lt;/titles&gt;&lt;periodical&gt;&lt;full-title&gt;N Z Med J&lt;/full-title&gt;&lt;/periodical&gt;&lt;alt-periodical&gt;&lt;full-title&gt;New Zealand Medical Journal&lt;/full-title&gt;&lt;abbr-1&gt;The New Zealand medical journal&lt;/abbr-1&gt;&lt;/alt-periodical&gt;&lt;pages&gt;1-14&lt;/pages&gt;&lt;volume&gt;126&lt;/volume&gt;&lt;number&gt;1372&lt;/number&gt;&lt;dates&gt;&lt;year&gt;2013&lt;/year&gt;&lt;pub-dates&gt;&lt;date&gt;Apr 15&lt;/date&gt;&lt;/pub-dates&gt;&lt;/dates&gt;&lt;isbn&gt;1175-8716 (Electronic)&amp;#xD;0028-8446 (Linking)&lt;/isbn&gt;&lt;urls&gt;&lt;/urls&gt;&lt;language&gt;eng&lt;/language&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2" w:tooltip="McLean, 2013 #1242" w:history="1">
              <w:r w:rsidR="00C90B37">
                <w:rPr>
                  <w:rFonts w:ascii="Arial" w:hAnsi="Arial" w:cs="Arial"/>
                  <w:noProof/>
                  <w:sz w:val="18"/>
                  <w:szCs w:val="18"/>
                  <w:lang w:val="en-US"/>
                </w:rPr>
                <w:t>12</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Also of note is that no trend in BP into the future was considered given the unclear picture in NZ (of a downward trend in population BP levels from 1982 to 2002 and then an upward trend from then 2008/09)</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McLean&lt;/Author&gt;&lt;Year&gt;2013&lt;/Year&gt;&lt;RecNum&gt;1242&lt;/RecNum&gt;&lt;DisplayText&gt;[12]&lt;/DisplayText&gt;&lt;record&gt;&lt;rec-number&gt;1242&lt;/rec-number&gt;&lt;foreign-keys&gt;&lt;key app="EN" db-id="d9590d5edtxa9ne9asevdae7x0wpsrr99xxx"&gt;1242&lt;/key&gt;&lt;/foreign-keys&gt;&lt;ref-type name="Journal Article"&gt;17&lt;/ref-type&gt;&lt;contributors&gt;&lt;authors&gt;&lt;author&gt;McLean, R. M.&lt;/author&gt;&lt;author&gt;Williams, S.&lt;/author&gt;&lt;author&gt;Mann, J. I.&lt;/author&gt;&lt;author&gt;Miller, J.C.&lt;/author&gt;&lt;author&gt;Parnell, W.R.&lt;/author&gt;&lt;/authors&gt;&lt;/contributors&gt;&lt;auth-address&gt;Edgar National Centre for Diabetes and Obesity Research, Department of Medicine, University of Otago, Dunedin, New Zealand. rachael.mclean@otago.ac.nz&lt;/auth-address&gt;&lt;titles&gt;&lt;title&gt;Blood pressure and hypertension in New Zealand: results from the 2008/09 Adult Nutrition Survey&lt;/title&gt;&lt;secondary-title&gt;N Z Med J&lt;/secondary-title&gt;&lt;alt-title&gt;The New Zealand medical journal&lt;/alt-title&gt;&lt;/titles&gt;&lt;periodical&gt;&lt;full-title&gt;N Z Med J&lt;/full-title&gt;&lt;/periodical&gt;&lt;alt-periodical&gt;&lt;full-title&gt;New Zealand Medical Journal&lt;/full-title&gt;&lt;abbr-1&gt;The New Zealand medical journal&lt;/abbr-1&gt;&lt;/alt-periodical&gt;&lt;pages&gt;1-14&lt;/pages&gt;&lt;volume&gt;126&lt;/volume&gt;&lt;number&gt;1372&lt;/number&gt;&lt;dates&gt;&lt;year&gt;2013&lt;/year&gt;&lt;pub-dates&gt;&lt;date&gt;Apr 15&lt;/date&gt;&lt;/pub-dates&gt;&lt;/dates&gt;&lt;isbn&gt;1175-8716 (Electronic)&amp;#xD;0028-8446 (Linking)&lt;/isbn&gt;&lt;urls&gt;&lt;/urls&gt;&lt;language&gt;eng&lt;/language&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2" w:tooltip="McLean, 2013 #1242" w:history="1">
              <w:r w:rsidR="00C90B37">
                <w:rPr>
                  <w:rFonts w:ascii="Arial" w:hAnsi="Arial" w:cs="Arial"/>
                  <w:noProof/>
                  <w:sz w:val="18"/>
                  <w:szCs w:val="18"/>
                  <w:lang w:val="en-US"/>
                </w:rPr>
                <w:t>12</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Pr="000C2C0C">
              <w:rPr>
                <w:rFonts w:ascii="Arial" w:hAnsi="Arial" w:cs="Arial"/>
                <w:sz w:val="18"/>
                <w:szCs w:val="18"/>
                <w:lang w:val="en-US"/>
              </w:rPr>
              <w:t xml:space="preserve"> </w:t>
            </w:r>
          </w:p>
        </w:tc>
        <w:tc>
          <w:tcPr>
            <w:tcW w:w="2693" w:type="dxa"/>
            <w:shd w:val="clear" w:color="auto" w:fill="auto"/>
          </w:tcPr>
          <w:p w14:paraId="0A560E0F"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For men and women:</w:t>
            </w:r>
          </w:p>
          <w:p w14:paraId="2265FE70"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Age-group; sBP (mm Hg) change</w:t>
            </w:r>
          </w:p>
          <w:p w14:paraId="3DDECFE0"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30-39: 5.5 </w:t>
            </w:r>
          </w:p>
          <w:p w14:paraId="27D99F44"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40-49: 6.6 </w:t>
            </w:r>
          </w:p>
          <w:p w14:paraId="62BFB3D7"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50-59: 9.2 </w:t>
            </w:r>
          </w:p>
          <w:p w14:paraId="6F632B86"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60-69: 10.3</w:t>
            </w:r>
          </w:p>
        </w:tc>
      </w:tr>
      <w:tr w:rsidR="00F91E4B" w:rsidRPr="000C2C0C" w14:paraId="5291363F" w14:textId="77777777" w:rsidTr="00251ECC">
        <w:trPr>
          <w:trHeight w:val="20"/>
        </w:trPr>
        <w:tc>
          <w:tcPr>
            <w:tcW w:w="1807" w:type="dxa"/>
            <w:tcBorders>
              <w:bottom w:val="single" w:sz="4" w:space="0" w:color="auto"/>
            </w:tcBorders>
            <w:shd w:val="clear" w:color="auto" w:fill="auto"/>
          </w:tcPr>
          <w:p w14:paraId="1ED261EB"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lastRenderedPageBreak/>
              <w:t>Relationship between blood pressure and CVD risks</w:t>
            </w:r>
          </w:p>
        </w:tc>
        <w:tc>
          <w:tcPr>
            <w:tcW w:w="5529" w:type="dxa"/>
            <w:tcBorders>
              <w:bottom w:val="single" w:sz="4" w:space="0" w:color="auto"/>
            </w:tcBorders>
            <w:shd w:val="clear" w:color="auto" w:fill="auto"/>
          </w:tcPr>
          <w:p w14:paraId="08033A5C" w14:textId="7E660977" w:rsidR="00F91E4B" w:rsidRPr="000C2C0C" w:rsidRDefault="00F91E4B" w:rsidP="00C90B37">
            <w:pPr>
              <w:spacing w:before="40" w:after="40" w:line="240" w:lineRule="auto"/>
              <w:rPr>
                <w:rFonts w:ascii="Arial" w:hAnsi="Arial" w:cs="Arial"/>
                <w:sz w:val="18"/>
                <w:szCs w:val="18"/>
                <w:lang w:val="en-US"/>
              </w:rPr>
            </w:pPr>
            <w:r w:rsidRPr="000C2C0C">
              <w:rPr>
                <w:rFonts w:ascii="Arial" w:hAnsi="Arial" w:cs="Arial"/>
                <w:sz w:val="18"/>
                <w:szCs w:val="18"/>
                <w:lang w:val="en-US"/>
              </w:rPr>
              <w:t>We used the results of a meta-analysis of 61 prospective studies by Lewington et al</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Lewington&lt;/Author&gt;&lt;Year&gt;2002&lt;/Year&gt;&lt;RecNum&gt;634&lt;/RecNum&gt;&lt;DisplayText&gt;[13]&lt;/DisplayText&gt;&lt;record&gt;&lt;rec-number&gt;634&lt;/rec-number&gt;&lt;foreign-keys&gt;&lt;key app="EN" db-id="d9590d5edtxa9ne9asevdae7x0wpsrr99xxx"&gt;634&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related-urls&gt;&lt;url&gt;http://www.ncbi.nlm.nih.gov/entrez/query.fcgi?cmd=Retrieve&amp;amp;db=PubMed&amp;amp;dopt=Citation&amp;amp;list_uids=12493255&lt;/url&gt;&lt;/related-urls&gt;&lt;/urls&gt;&lt;electronic-resource-num&gt;S0140673602119118 [pii]&lt;/electronic-resource-num&gt;&lt;language&gt;eng&lt;/language&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3" w:tooltip="Lewington, 2002 #634" w:history="1">
              <w:r w:rsidR="00C90B37">
                <w:rPr>
                  <w:rFonts w:ascii="Arial" w:hAnsi="Arial" w:cs="Arial"/>
                  <w:noProof/>
                  <w:sz w:val="18"/>
                  <w:szCs w:val="18"/>
                  <w:lang w:val="en-US"/>
                </w:rPr>
                <w:t>13</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Pr="000C2C0C">
              <w:rPr>
                <w:rFonts w:ascii="Arial" w:hAnsi="Arial" w:cs="Arial"/>
                <w:sz w:val="18"/>
                <w:szCs w:val="18"/>
                <w:lang w:val="en-US"/>
              </w:rPr>
              <w:t xml:space="preserve"> These results were considered to be more generalisable to the general population than those from a meta-analysis by Law et al 2009 of 147 RCTs of blood pressure-lowering drugs</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Law&lt;/Author&gt;&lt;Year&gt;2009&lt;/Year&gt;&lt;RecNum&gt;1109&lt;/RecNum&gt;&lt;DisplayText&gt;[14]&lt;/DisplayText&gt;&lt;record&gt;&lt;rec-number&gt;1109&lt;/rec-number&gt;&lt;foreign-keys&gt;&lt;key app="EN" db-id="f0rspp20xfparuezf2kvzpz329a5vvf5sea9"&gt;1109&lt;/key&gt;&lt;/foreign-keys&gt;&lt;ref-type name="Journal Article"&gt;17&lt;/ref-type&gt;&lt;contributors&gt;&lt;authors&gt;&lt;author&gt;Law, M. R.&lt;/author&gt;&lt;author&gt;Morris, J. K.&lt;/author&gt;&lt;author&gt;Wald, N. J.&lt;/author&gt;&lt;/authors&gt;&lt;/contributors&gt;&lt;titles&gt;&lt;title&gt;Use of blood pressure lowering drugs in the prevention of cardiovascular disease: meta-analysis of 147 randomised trials in the context of expectations from prospective epidemiological studies&lt;/title&gt;&lt;secondary-title&gt;British Medical Journal&lt;/secondary-title&gt;&lt;/titles&gt;&lt;periodical&gt;&lt;full-title&gt;British Medical Journal&lt;/full-title&gt;&lt;abbr-1&gt;Br. Med. J.&lt;/abbr-1&gt;&lt;abbr-2&gt;Br Med J&lt;/abbr-2&gt;&lt;/periodical&gt;&lt;pages&gt;b1665&lt;/pages&gt;&lt;volume&gt;338&lt;/volume&gt;&lt;number&gt;191&lt;/number&gt;&lt;dates&gt;&lt;year&gt;2009&lt;/year&gt;&lt;pub-dates&gt;&lt;date&gt;May&lt;/date&gt;&lt;/pub-dates&gt;&lt;/dates&gt;&lt;isbn&gt;0959-8146&lt;/isbn&gt;&lt;accession-num&gt;ISI:000266269800001&lt;/accession-num&gt;&lt;urls&gt;&lt;related-urls&gt;&lt;url&gt;&amp;lt;Go to ISI&amp;gt;://000266269800001&lt;/url&gt;&lt;/related-urls&gt;&lt;/urls&gt;&lt;electronic-resource-num&gt;b1665&amp;#xD;10.1136/bmj.b1665&lt;/electronic-resource-num&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4" w:tooltip="Law, 2009 #1109" w:history="1">
              <w:r w:rsidR="00C90B37">
                <w:rPr>
                  <w:rFonts w:ascii="Arial" w:hAnsi="Arial" w:cs="Arial"/>
                  <w:noProof/>
                  <w:sz w:val="18"/>
                  <w:szCs w:val="18"/>
                  <w:lang w:val="en-US"/>
                </w:rPr>
                <w:t>14</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000C2C0C">
              <w:rPr>
                <w:rFonts w:ascii="Arial" w:hAnsi="Arial" w:cs="Arial"/>
                <w:sz w:val="18"/>
                <w:szCs w:val="18"/>
                <w:lang w:val="en-US"/>
              </w:rPr>
              <w:t>.</w:t>
            </w:r>
            <w:r w:rsidRPr="000C2C0C">
              <w:rPr>
                <w:rFonts w:ascii="Arial" w:hAnsi="Arial" w:cs="Arial"/>
                <w:sz w:val="18"/>
                <w:szCs w:val="18"/>
                <w:lang w:val="en-US"/>
              </w:rPr>
              <w:t xml:space="preserve"> </w:t>
            </w:r>
          </w:p>
        </w:tc>
        <w:tc>
          <w:tcPr>
            <w:tcW w:w="2693" w:type="dxa"/>
            <w:tcBorders>
              <w:bottom w:val="single" w:sz="4" w:space="0" w:color="auto"/>
            </w:tcBorders>
            <w:shd w:val="clear" w:color="auto" w:fill="auto"/>
          </w:tcPr>
          <w:p w14:paraId="7EE2818F" w14:textId="77777777" w:rsidR="00F91E4B" w:rsidRPr="000C2C0C" w:rsidRDefault="00F91E4B" w:rsidP="0058418A">
            <w:pPr>
              <w:spacing w:before="40" w:after="40" w:line="240" w:lineRule="auto"/>
              <w:rPr>
                <w:rFonts w:ascii="Arial" w:hAnsi="Arial" w:cs="Arial"/>
                <w:sz w:val="18"/>
                <w:szCs w:val="18"/>
                <w:lang w:val="en-US"/>
              </w:rPr>
            </w:pPr>
            <w:r w:rsidRPr="000C2C0C">
              <w:rPr>
                <w:rFonts w:ascii="Arial" w:hAnsi="Arial" w:cs="Arial"/>
                <w:sz w:val="18"/>
                <w:szCs w:val="18"/>
                <w:lang w:val="en-US"/>
              </w:rPr>
              <w:t>The hazard ratio for a 20 mm Hg reduction in systolic BP ranged from 0.49 to 0.67 for CHD and from 0.38 to 0.67 for stroke (depending on age). For uncertainty: SD = +/- 10% of the point estimate for each age group.</w:t>
            </w:r>
          </w:p>
        </w:tc>
      </w:tr>
    </w:tbl>
    <w:p w14:paraId="27DAECEC" w14:textId="77777777" w:rsidR="00F632A7" w:rsidRPr="000C2C0C" w:rsidRDefault="00F632A7" w:rsidP="0058418A">
      <w:pPr>
        <w:pStyle w:val="Caption"/>
        <w:rPr>
          <w:color w:val="auto"/>
          <w:lang w:val="en-US"/>
        </w:rPr>
      </w:pPr>
      <w:bookmarkStart w:id="5" w:name="_Ref389807545"/>
    </w:p>
    <w:p w14:paraId="14BFF201" w14:textId="77777777" w:rsidR="005F0508" w:rsidRPr="000C2C0C" w:rsidRDefault="005F0508" w:rsidP="0058418A">
      <w:pPr>
        <w:pStyle w:val="Caption"/>
        <w:rPr>
          <w:color w:val="auto"/>
          <w:lang w:val="en-US"/>
        </w:rPr>
      </w:pPr>
    </w:p>
    <w:p w14:paraId="22B3C2CB" w14:textId="77777777" w:rsidR="00F632A7" w:rsidRPr="000C2C0C" w:rsidRDefault="00F632A7" w:rsidP="0058418A">
      <w:pPr>
        <w:pStyle w:val="Caption"/>
        <w:rPr>
          <w:color w:val="auto"/>
          <w:lang w:val="en-US"/>
        </w:rPr>
      </w:pPr>
      <w:r w:rsidRPr="000C2C0C">
        <w:rPr>
          <w:color w:val="auto"/>
          <w:lang w:val="en-US"/>
        </w:rPr>
        <w:t xml:space="preserve">Table </w:t>
      </w:r>
      <w:r w:rsidR="00784E62" w:rsidRPr="000C2C0C">
        <w:rPr>
          <w:color w:val="auto"/>
          <w:lang w:val="en-US"/>
        </w:rPr>
        <w:t>B</w:t>
      </w:r>
      <w:bookmarkEnd w:id="5"/>
      <w:r w:rsidRPr="000C2C0C">
        <w:rPr>
          <w:noProof/>
          <w:color w:val="auto"/>
          <w:lang w:val="en-US"/>
        </w:rPr>
        <w:t>.</w:t>
      </w:r>
      <w:r w:rsidRPr="000C2C0C">
        <w:rPr>
          <w:color w:val="auto"/>
          <w:lang w:val="en-US"/>
        </w:rPr>
        <w:t xml:space="preserve"> Input parameters relating to the effects of the 10 </w:t>
      </w:r>
      <w:r w:rsidR="00B64452" w:rsidRPr="000C2C0C">
        <w:rPr>
          <w:color w:val="auto"/>
          <w:lang w:val="en-US"/>
        </w:rPr>
        <w:t xml:space="preserve">food </w:t>
      </w:r>
      <w:r w:rsidRPr="000C2C0C">
        <w:rPr>
          <w:color w:val="auto"/>
          <w:lang w:val="en-US"/>
        </w:rPr>
        <w:t xml:space="preserve">target-related interventions </w:t>
      </w:r>
    </w:p>
    <w:tbl>
      <w:tblPr>
        <w:tblW w:w="9916" w:type="dxa"/>
        <w:tblInd w:w="2" w:type="dxa"/>
        <w:tblLook w:val="00A0" w:firstRow="1" w:lastRow="0" w:firstColumn="1" w:lastColumn="0" w:noHBand="0" w:noVBand="0"/>
      </w:tblPr>
      <w:tblGrid>
        <w:gridCol w:w="1978"/>
        <w:gridCol w:w="4678"/>
        <w:gridCol w:w="3260"/>
      </w:tblGrid>
      <w:tr w:rsidR="00F632A7" w:rsidRPr="000C2C0C" w14:paraId="7A76EB0E" w14:textId="77777777" w:rsidTr="009C06D2">
        <w:trPr>
          <w:trHeight w:val="20"/>
          <w:tblHeader/>
        </w:trPr>
        <w:tc>
          <w:tcPr>
            <w:tcW w:w="1978" w:type="dxa"/>
            <w:tcBorders>
              <w:top w:val="single" w:sz="4" w:space="0" w:color="auto"/>
              <w:bottom w:val="single" w:sz="4" w:space="0" w:color="auto"/>
            </w:tcBorders>
            <w:shd w:val="clear" w:color="auto" w:fill="auto"/>
            <w:vAlign w:val="bottom"/>
          </w:tcPr>
          <w:p w14:paraId="6544A296" w14:textId="77777777" w:rsidR="00F632A7" w:rsidRPr="000C2C0C" w:rsidRDefault="00F632A7" w:rsidP="0058418A">
            <w:pPr>
              <w:spacing w:before="40" w:after="40" w:line="240" w:lineRule="auto"/>
              <w:rPr>
                <w:rFonts w:ascii="Arial" w:hAnsi="Arial" w:cs="Arial"/>
                <w:b/>
                <w:bCs/>
                <w:i/>
                <w:iCs/>
                <w:sz w:val="18"/>
                <w:szCs w:val="18"/>
                <w:lang w:val="en-US"/>
              </w:rPr>
            </w:pPr>
            <w:r w:rsidRPr="000C2C0C">
              <w:rPr>
                <w:rFonts w:ascii="Arial" w:hAnsi="Arial" w:cs="Arial"/>
                <w:b/>
                <w:bCs/>
                <w:sz w:val="18"/>
                <w:szCs w:val="18"/>
                <w:lang w:val="en-US"/>
              </w:rPr>
              <w:t>Intervention</w:t>
            </w:r>
          </w:p>
        </w:tc>
        <w:tc>
          <w:tcPr>
            <w:tcW w:w="4678" w:type="dxa"/>
            <w:tcBorders>
              <w:top w:val="single" w:sz="4" w:space="0" w:color="auto"/>
              <w:bottom w:val="single" w:sz="4" w:space="0" w:color="auto"/>
            </w:tcBorders>
            <w:shd w:val="clear" w:color="auto" w:fill="auto"/>
            <w:vAlign w:val="bottom"/>
          </w:tcPr>
          <w:p w14:paraId="151E4137" w14:textId="77777777" w:rsidR="00F632A7" w:rsidRPr="000C2C0C" w:rsidRDefault="00CC4CE7" w:rsidP="0058418A">
            <w:pPr>
              <w:spacing w:before="40" w:after="40" w:line="240" w:lineRule="auto"/>
              <w:rPr>
                <w:rFonts w:ascii="Arial" w:hAnsi="Arial" w:cs="Arial"/>
                <w:b/>
                <w:bCs/>
                <w:i/>
                <w:iCs/>
                <w:sz w:val="18"/>
                <w:szCs w:val="18"/>
                <w:lang w:val="en-US"/>
              </w:rPr>
            </w:pPr>
            <w:r w:rsidRPr="000C2C0C">
              <w:rPr>
                <w:rFonts w:ascii="Arial" w:hAnsi="Arial" w:cs="Arial"/>
                <w:b/>
                <w:bCs/>
                <w:sz w:val="18"/>
                <w:szCs w:val="18"/>
                <w:lang w:val="en-US"/>
              </w:rPr>
              <w:t>E</w:t>
            </w:r>
            <w:r w:rsidR="00F632A7" w:rsidRPr="000C2C0C">
              <w:rPr>
                <w:rFonts w:ascii="Arial" w:hAnsi="Arial" w:cs="Arial"/>
                <w:b/>
                <w:bCs/>
                <w:sz w:val="18"/>
                <w:szCs w:val="18"/>
                <w:lang w:val="en-US"/>
              </w:rPr>
              <w:t>xtra details</w:t>
            </w:r>
          </w:p>
        </w:tc>
        <w:tc>
          <w:tcPr>
            <w:tcW w:w="3260" w:type="dxa"/>
            <w:tcBorders>
              <w:top w:val="single" w:sz="4" w:space="0" w:color="auto"/>
              <w:bottom w:val="single" w:sz="4" w:space="0" w:color="auto"/>
            </w:tcBorders>
            <w:shd w:val="clear" w:color="auto" w:fill="auto"/>
          </w:tcPr>
          <w:p w14:paraId="44B8A3F6" w14:textId="77777777" w:rsidR="00F632A7" w:rsidRPr="000C2C0C" w:rsidRDefault="00F632A7" w:rsidP="0058418A">
            <w:pPr>
              <w:spacing w:before="40" w:after="40" w:line="240" w:lineRule="auto"/>
              <w:rPr>
                <w:rFonts w:ascii="Arial" w:hAnsi="Arial" w:cs="Arial"/>
                <w:b/>
                <w:bCs/>
                <w:sz w:val="18"/>
                <w:szCs w:val="18"/>
                <w:lang w:val="en-US"/>
              </w:rPr>
            </w:pPr>
            <w:r w:rsidRPr="000C2C0C">
              <w:rPr>
                <w:rFonts w:ascii="Arial" w:hAnsi="Arial" w:cs="Arial"/>
                <w:b/>
                <w:bCs/>
                <w:sz w:val="18"/>
                <w:szCs w:val="18"/>
                <w:lang w:val="en-US"/>
              </w:rPr>
              <w:t>Key values and uncertainty (average adult)</w:t>
            </w:r>
            <w:r w:rsidRPr="000C2C0C">
              <w:rPr>
                <w:rFonts w:ascii="Arial" w:hAnsi="Arial" w:cs="Arial"/>
                <w:b/>
                <w:bCs/>
                <w:sz w:val="18"/>
                <w:szCs w:val="18"/>
                <w:vertAlign w:val="superscript"/>
                <w:lang w:val="en-US"/>
              </w:rPr>
              <w:t>a</w:t>
            </w:r>
          </w:p>
        </w:tc>
      </w:tr>
      <w:tr w:rsidR="00F632A7" w:rsidRPr="000C2C0C" w14:paraId="10AA2DD2" w14:textId="77777777" w:rsidTr="009C06D2">
        <w:trPr>
          <w:trHeight w:val="20"/>
        </w:trPr>
        <w:tc>
          <w:tcPr>
            <w:tcW w:w="1978" w:type="dxa"/>
            <w:tcBorders>
              <w:top w:val="single" w:sz="4" w:space="0" w:color="auto"/>
            </w:tcBorders>
            <w:shd w:val="clear" w:color="auto" w:fill="auto"/>
          </w:tcPr>
          <w:p w14:paraId="3F247E5C" w14:textId="77777777" w:rsidR="00F632A7" w:rsidRPr="000C2C0C" w:rsidRDefault="00F632A7" w:rsidP="00FD4866">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1) Full target achieved </w:t>
            </w:r>
            <w:r w:rsidR="00FD4866" w:rsidRPr="000C2C0C">
              <w:rPr>
                <w:rFonts w:ascii="Arial" w:hAnsi="Arial" w:cs="Arial"/>
                <w:sz w:val="18"/>
                <w:szCs w:val="18"/>
                <w:lang w:val="en-US"/>
              </w:rPr>
              <w:t>(</w:t>
            </w:r>
            <w:r w:rsidR="00AB652D" w:rsidRPr="000C2C0C">
              <w:rPr>
                <w:rFonts w:ascii="Arial" w:hAnsi="Arial" w:cs="Arial"/>
                <w:sz w:val="18"/>
                <w:szCs w:val="18"/>
                <w:lang w:val="en-US"/>
              </w:rPr>
              <w:t>i.e.,</w:t>
            </w:r>
            <w:r w:rsidR="009B1240" w:rsidRPr="000C2C0C">
              <w:rPr>
                <w:rFonts w:ascii="Arial" w:hAnsi="Arial" w:cs="Arial"/>
                <w:sz w:val="18"/>
                <w:szCs w:val="18"/>
                <w:lang w:val="en-US"/>
              </w:rPr>
              <w:t xml:space="preserve"> 35% relative reduction to</w:t>
            </w:r>
            <w:r w:rsidR="00FD4866" w:rsidRPr="000C2C0C">
              <w:rPr>
                <w:rFonts w:ascii="Arial" w:hAnsi="Arial" w:cs="Arial"/>
                <w:sz w:val="18"/>
                <w:szCs w:val="18"/>
                <w:lang w:val="en-US"/>
              </w:rPr>
              <w:t xml:space="preserve"> 5</w:t>
            </w:r>
            <w:r w:rsidR="009B1240" w:rsidRPr="000C2C0C">
              <w:rPr>
                <w:rFonts w:ascii="Arial" w:hAnsi="Arial" w:cs="Arial"/>
                <w:sz w:val="18"/>
                <w:szCs w:val="18"/>
                <w:lang w:val="en-US"/>
              </w:rPr>
              <w:t>.5</w:t>
            </w:r>
            <w:r w:rsidR="00FD4866" w:rsidRPr="000C2C0C">
              <w:rPr>
                <w:rFonts w:ascii="Arial" w:hAnsi="Arial" w:cs="Arial"/>
                <w:sz w:val="18"/>
                <w:szCs w:val="18"/>
                <w:lang w:val="en-US"/>
              </w:rPr>
              <w:t xml:space="preserve"> g/d), from:</w:t>
            </w:r>
            <w:r w:rsidR="00DF3B93" w:rsidRPr="000C2C0C">
              <w:rPr>
                <w:rFonts w:ascii="Arial" w:hAnsi="Arial" w:cs="Arial"/>
                <w:sz w:val="18"/>
                <w:szCs w:val="18"/>
                <w:lang w:val="en-US"/>
              </w:rPr>
              <w:t xml:space="preserve"> packaged food categories plus fast food and reduced discretionary use </w:t>
            </w:r>
          </w:p>
        </w:tc>
        <w:tc>
          <w:tcPr>
            <w:tcW w:w="4678" w:type="dxa"/>
            <w:tcBorders>
              <w:top w:val="single" w:sz="4" w:space="0" w:color="auto"/>
            </w:tcBorders>
            <w:shd w:val="clear" w:color="auto" w:fill="auto"/>
          </w:tcPr>
          <w:p w14:paraId="76105614" w14:textId="77777777" w:rsidR="00CC4CE7" w:rsidRPr="000C2C0C" w:rsidRDefault="00CC4CE7"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The </w:t>
            </w:r>
            <w:r w:rsidR="00046009" w:rsidRPr="000C2C0C">
              <w:rPr>
                <w:rFonts w:ascii="Arial" w:hAnsi="Arial" w:cs="Arial"/>
                <w:sz w:val="18"/>
                <w:szCs w:val="18"/>
                <w:lang w:val="en-US"/>
              </w:rPr>
              <w:t xml:space="preserve">combination of the </w:t>
            </w:r>
            <w:r w:rsidRPr="000C2C0C">
              <w:rPr>
                <w:rFonts w:ascii="Arial" w:hAnsi="Arial" w:cs="Arial"/>
                <w:sz w:val="18"/>
                <w:szCs w:val="18"/>
                <w:lang w:val="en-US"/>
              </w:rPr>
              <w:t xml:space="preserve">Intervention 2 target </w:t>
            </w:r>
            <w:r w:rsidR="00FD4866" w:rsidRPr="000C2C0C">
              <w:rPr>
                <w:rFonts w:ascii="Arial" w:hAnsi="Arial" w:cs="Arial"/>
                <w:sz w:val="18"/>
                <w:szCs w:val="18"/>
                <w:lang w:val="en-US"/>
              </w:rPr>
              <w:t xml:space="preserve">below </w:t>
            </w:r>
            <w:r w:rsidRPr="000C2C0C">
              <w:rPr>
                <w:rFonts w:ascii="Arial" w:hAnsi="Arial" w:cs="Arial"/>
                <w:sz w:val="18"/>
                <w:szCs w:val="18"/>
                <w:lang w:val="en-US"/>
              </w:rPr>
              <w:t>(36% reduction</w:t>
            </w:r>
            <w:r w:rsidR="00230B6D" w:rsidRPr="000C2C0C">
              <w:rPr>
                <w:rFonts w:ascii="Arial" w:hAnsi="Arial" w:cs="Arial"/>
                <w:sz w:val="18"/>
                <w:szCs w:val="18"/>
                <w:lang w:val="en-US"/>
              </w:rPr>
              <w:t xml:space="preserve"> in sodium</w:t>
            </w:r>
            <w:r w:rsidRPr="000C2C0C">
              <w:rPr>
                <w:rFonts w:ascii="Arial" w:hAnsi="Arial" w:cs="Arial"/>
                <w:sz w:val="18"/>
                <w:szCs w:val="18"/>
                <w:lang w:val="en-US"/>
              </w:rPr>
              <w:t>), plus the Intervention 3 target (40% reduction), plus discretionary use reduction (40%</w:t>
            </w:r>
            <w:r w:rsidR="00230B6D" w:rsidRPr="000C2C0C">
              <w:rPr>
                <w:rFonts w:ascii="Arial" w:hAnsi="Arial" w:cs="Arial"/>
                <w:sz w:val="18"/>
                <w:szCs w:val="18"/>
                <w:lang w:val="en-US"/>
              </w:rPr>
              <w:t xml:space="preserve"> reduction</w:t>
            </w:r>
            <w:r w:rsidRPr="000C2C0C">
              <w:rPr>
                <w:rFonts w:ascii="Arial" w:hAnsi="Arial" w:cs="Arial"/>
                <w:sz w:val="18"/>
                <w:szCs w:val="18"/>
                <w:lang w:val="en-US"/>
              </w:rPr>
              <w:t>)</w:t>
            </w:r>
            <w:r w:rsidR="00046009" w:rsidRPr="000C2C0C">
              <w:rPr>
                <w:rFonts w:ascii="Arial" w:hAnsi="Arial" w:cs="Arial"/>
                <w:sz w:val="18"/>
                <w:szCs w:val="18"/>
                <w:lang w:val="en-US"/>
              </w:rPr>
              <w:t>.</w:t>
            </w:r>
          </w:p>
          <w:p w14:paraId="6BC3221E" w14:textId="77777777" w:rsidR="00F632A7" w:rsidRPr="000C2C0C" w:rsidRDefault="00CC4CE7" w:rsidP="00622947">
            <w:pPr>
              <w:spacing w:before="40" w:after="40" w:line="240" w:lineRule="auto"/>
              <w:rPr>
                <w:rFonts w:ascii="Arial" w:hAnsi="Arial" w:cs="Arial"/>
                <w:sz w:val="18"/>
                <w:szCs w:val="18"/>
                <w:lang w:val="en-US"/>
              </w:rPr>
            </w:pPr>
            <w:r w:rsidRPr="000C2C0C">
              <w:rPr>
                <w:rFonts w:ascii="Arial" w:eastAsia="Calibri" w:hAnsi="Arial" w:cs="Arial"/>
                <w:b/>
                <w:sz w:val="18"/>
                <w:szCs w:val="18"/>
                <w:lang w:val="en-US"/>
              </w:rPr>
              <w:t>Phas</w:t>
            </w:r>
            <w:r w:rsidR="00BC6148" w:rsidRPr="000C2C0C">
              <w:rPr>
                <w:rFonts w:ascii="Arial" w:eastAsia="Calibri" w:hAnsi="Arial" w:cs="Arial"/>
                <w:b/>
                <w:sz w:val="18"/>
                <w:szCs w:val="18"/>
                <w:lang w:val="en-US"/>
              </w:rPr>
              <w:t>ing</w:t>
            </w:r>
            <w:r w:rsidRPr="000C2C0C">
              <w:rPr>
                <w:rFonts w:ascii="Arial" w:eastAsia="Calibri" w:hAnsi="Arial" w:cs="Arial"/>
                <w:b/>
                <w:sz w:val="18"/>
                <w:szCs w:val="18"/>
                <w:lang w:val="en-US"/>
              </w:rPr>
              <w:t xml:space="preserve"> in:</w:t>
            </w:r>
            <w:r w:rsidRPr="000C2C0C">
              <w:rPr>
                <w:rFonts w:ascii="Arial" w:eastAsia="Calibri" w:hAnsi="Arial" w:cs="Arial"/>
                <w:sz w:val="18"/>
                <w:szCs w:val="18"/>
                <w:lang w:val="en-US"/>
              </w:rPr>
              <w:t xml:space="preserve"> </w:t>
            </w:r>
            <w:r w:rsidR="009C06D2" w:rsidRPr="000C2C0C">
              <w:rPr>
                <w:rFonts w:ascii="Arial" w:hAnsi="Arial" w:cs="Arial"/>
                <w:sz w:val="18"/>
                <w:szCs w:val="18"/>
                <w:lang w:val="en-US"/>
              </w:rPr>
              <w:t>The effect would be phased in linearly over a 5 year period (for the voluntary approach) and over 3 years for the mandatory approach.</w:t>
            </w:r>
          </w:p>
        </w:tc>
        <w:tc>
          <w:tcPr>
            <w:tcW w:w="3260" w:type="dxa"/>
            <w:tcBorders>
              <w:top w:val="single" w:sz="4" w:space="0" w:color="auto"/>
            </w:tcBorders>
            <w:shd w:val="clear" w:color="auto" w:fill="auto"/>
          </w:tcPr>
          <w:p w14:paraId="3800C59F" w14:textId="2F191048" w:rsidR="00F632A7" w:rsidRPr="000C2C0C" w:rsidRDefault="00230B6D" w:rsidP="0013363D">
            <w:pPr>
              <w:spacing w:before="40" w:after="40" w:line="240" w:lineRule="auto"/>
              <w:rPr>
                <w:rFonts w:ascii="Arial" w:hAnsi="Arial" w:cs="Arial"/>
                <w:sz w:val="18"/>
                <w:szCs w:val="18"/>
                <w:lang w:val="en-US"/>
              </w:rPr>
            </w:pPr>
            <w:r w:rsidRPr="000C2C0C">
              <w:rPr>
                <w:rFonts w:ascii="Arial" w:hAnsi="Arial" w:cs="Arial"/>
                <w:sz w:val="18"/>
                <w:szCs w:val="18"/>
                <w:lang w:val="en-US"/>
              </w:rPr>
              <w:t>Given no change in fresh foods, this is equivalent to an overall r</w:t>
            </w:r>
            <w:r w:rsidR="00F632A7" w:rsidRPr="000C2C0C">
              <w:rPr>
                <w:rFonts w:ascii="Arial" w:hAnsi="Arial" w:cs="Arial"/>
                <w:sz w:val="18"/>
                <w:szCs w:val="18"/>
                <w:lang w:val="en-US"/>
              </w:rPr>
              <w:t xml:space="preserve">eduction of </w:t>
            </w:r>
            <w:r w:rsidR="00046009" w:rsidRPr="000C2C0C">
              <w:rPr>
                <w:rFonts w:ascii="Arial" w:hAnsi="Arial" w:cs="Arial"/>
                <w:sz w:val="18"/>
                <w:szCs w:val="18"/>
                <w:lang w:val="en-US"/>
              </w:rPr>
              <w:t>35</w:t>
            </w:r>
            <w:r w:rsidR="00F632A7" w:rsidRPr="000C2C0C">
              <w:rPr>
                <w:rFonts w:ascii="Arial" w:hAnsi="Arial" w:cs="Arial"/>
                <w:sz w:val="18"/>
                <w:szCs w:val="18"/>
                <w:lang w:val="en-US"/>
              </w:rPr>
              <w:t xml:space="preserve">% of sodium intake (or </w:t>
            </w:r>
            <w:r w:rsidR="00046009" w:rsidRPr="000C2C0C">
              <w:rPr>
                <w:rFonts w:ascii="Arial" w:hAnsi="Arial" w:cs="Arial"/>
                <w:sz w:val="18"/>
                <w:szCs w:val="18"/>
                <w:lang w:val="en-US"/>
              </w:rPr>
              <w:t xml:space="preserve">1185 </w:t>
            </w:r>
            <w:r w:rsidR="00F632A7" w:rsidRPr="000C2C0C">
              <w:rPr>
                <w:rFonts w:ascii="Arial" w:hAnsi="Arial" w:cs="Arial"/>
                <w:sz w:val="18"/>
                <w:szCs w:val="18"/>
                <w:lang w:val="en-US"/>
              </w:rPr>
              <w:t>mg [</w:t>
            </w:r>
            <w:r w:rsidR="00046009" w:rsidRPr="000C2C0C">
              <w:rPr>
                <w:rFonts w:ascii="Arial" w:hAnsi="Arial" w:cs="Arial"/>
                <w:sz w:val="18"/>
                <w:szCs w:val="18"/>
                <w:lang w:val="en-US"/>
              </w:rPr>
              <w:t xml:space="preserve">51.5 </w:t>
            </w:r>
            <w:r w:rsidR="00F632A7" w:rsidRPr="000C2C0C">
              <w:rPr>
                <w:rFonts w:ascii="Arial" w:hAnsi="Arial" w:cs="Arial"/>
                <w:sz w:val="18"/>
                <w:szCs w:val="18"/>
                <w:lang w:val="en-US"/>
              </w:rPr>
              <w:t>mmol</w:t>
            </w:r>
            <w:r w:rsidR="00C90B37">
              <w:rPr>
                <w:rFonts w:ascii="Arial" w:hAnsi="Arial" w:cs="Arial"/>
                <w:sz w:val="18"/>
                <w:szCs w:val="18"/>
                <w:lang w:val="en-US"/>
              </w:rPr>
              <w:t>]</w:t>
            </w:r>
            <w:r w:rsidR="00F632A7" w:rsidRPr="000C2C0C">
              <w:rPr>
                <w:rFonts w:ascii="Arial" w:hAnsi="Arial" w:cs="Arial"/>
                <w:sz w:val="18"/>
                <w:szCs w:val="18"/>
                <w:lang w:val="en-US"/>
              </w:rPr>
              <w:t xml:space="preserve"> sodium per day for an average adult). For uncertainty we used </w:t>
            </w:r>
            <w:r w:rsidR="003F5BAB" w:rsidRPr="000C2C0C">
              <w:rPr>
                <w:rFonts w:ascii="Arial" w:hAnsi="Arial" w:cs="Arial"/>
                <w:sz w:val="18"/>
                <w:szCs w:val="18"/>
                <w:lang w:val="en-US"/>
              </w:rPr>
              <w:t xml:space="preserve">SD of </w:t>
            </w:r>
            <w:r w:rsidR="00F632A7" w:rsidRPr="000C2C0C">
              <w:rPr>
                <w:rFonts w:ascii="Arial" w:hAnsi="Arial" w:cs="Arial"/>
                <w:sz w:val="18"/>
                <w:szCs w:val="18"/>
                <w:lang w:val="en-US"/>
              </w:rPr>
              <w:t xml:space="preserve">+/- </w:t>
            </w:r>
            <w:r w:rsidR="00186F39" w:rsidRPr="000C2C0C">
              <w:rPr>
                <w:rFonts w:ascii="Arial" w:hAnsi="Arial" w:cs="Arial"/>
                <w:sz w:val="18"/>
                <w:szCs w:val="18"/>
                <w:lang w:val="en-US"/>
              </w:rPr>
              <w:t>15% o</w:t>
            </w:r>
            <w:r w:rsidR="00F632A7" w:rsidRPr="000C2C0C">
              <w:rPr>
                <w:rFonts w:ascii="Arial" w:hAnsi="Arial" w:cs="Arial"/>
                <w:sz w:val="18"/>
                <w:szCs w:val="18"/>
                <w:lang w:val="en-US"/>
              </w:rPr>
              <w:t>f the point estimate (normal distribution).</w:t>
            </w:r>
          </w:p>
        </w:tc>
      </w:tr>
      <w:tr w:rsidR="00F632A7" w:rsidRPr="000C2C0C" w14:paraId="0C68E06D" w14:textId="77777777" w:rsidTr="009C06D2">
        <w:trPr>
          <w:trHeight w:val="20"/>
        </w:trPr>
        <w:tc>
          <w:tcPr>
            <w:tcW w:w="1978" w:type="dxa"/>
            <w:shd w:val="clear" w:color="auto" w:fill="auto"/>
          </w:tcPr>
          <w:p w14:paraId="6BAC8895"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2) Packaged foods target achieved</w:t>
            </w:r>
          </w:p>
        </w:tc>
        <w:tc>
          <w:tcPr>
            <w:tcW w:w="4678" w:type="dxa"/>
            <w:shd w:val="clear" w:color="auto" w:fill="auto"/>
          </w:tcPr>
          <w:p w14:paraId="5500BE47" w14:textId="73F045BE" w:rsidR="00BC6148" w:rsidRPr="000C2C0C" w:rsidRDefault="00BC6148"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w:t>
            </w:r>
            <w:r w:rsidR="003F5BAB" w:rsidRPr="000C2C0C">
              <w:rPr>
                <w:rFonts w:ascii="Arial" w:hAnsi="Arial" w:cs="Arial"/>
                <w:sz w:val="18"/>
                <w:szCs w:val="18"/>
                <w:lang w:val="en-US"/>
              </w:rPr>
              <w:t>The specific targets for all packaged foods – including those packaged foods in this tab</w:t>
            </w:r>
            <w:r w:rsidR="005947CE" w:rsidRPr="000C2C0C">
              <w:rPr>
                <w:rFonts w:ascii="Arial" w:hAnsi="Arial" w:cs="Arial"/>
                <w:sz w:val="18"/>
                <w:szCs w:val="18"/>
                <w:lang w:val="en-US"/>
              </w:rPr>
              <w:t>le and others in the full model</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Shields&lt;/Author&gt;&lt;Year&gt;2014&lt;/Year&gt;&lt;RecNum&gt;2366&lt;/RecNum&gt;&lt;DisplayText&gt;[4]&lt;/DisplayText&gt;&lt;record&gt;&lt;rec-number&gt;2366&lt;/rec-number&gt;&lt;foreign-keys&gt;&lt;key app="EN" db-id="d9590d5edtxa9ne9asevdae7x0wpsrr99xxx"&gt;2366&lt;/key&gt;&lt;/foreign-keys&gt;&lt;ref-type name="Journal Article"&gt;17&lt;/ref-type&gt;&lt;contributors&gt;&lt;authors&gt;&lt;author&gt;Shields, E.&lt;/author&gt;&lt;/authors&gt;&lt;/contributors&gt;&lt;titles&gt;&lt;title&gt;Salt Reduction in New Zealand. The Development of a New Zealand Salt Reduction Model. Thesis for Master of Health Sciences in Nutrition and Dietetics, The University of Auckland. https://eshieldsdietitian.wordpress.com/&lt;/title&gt;&lt;/titles&gt;&lt;dates&gt;&lt;year&gt;2014&lt;/year&gt;&lt;/dates&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4" w:tooltip="Shields, 2014 #2366" w:history="1">
              <w:r w:rsidR="00C90B37">
                <w:rPr>
                  <w:rFonts w:ascii="Arial" w:hAnsi="Arial" w:cs="Arial"/>
                  <w:noProof/>
                  <w:sz w:val="18"/>
                  <w:szCs w:val="18"/>
                  <w:lang w:val="en-US"/>
                </w:rPr>
                <w:t>4</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xml:space="preserve"> (a 36% reduction in sodium in these foods overall)</w:t>
            </w:r>
            <w:r w:rsidR="00F632A7" w:rsidRPr="000C2C0C">
              <w:rPr>
                <w:rFonts w:ascii="Arial" w:hAnsi="Arial" w:cs="Arial"/>
                <w:sz w:val="18"/>
                <w:szCs w:val="18"/>
                <w:lang w:val="en-US"/>
              </w:rPr>
              <w:t xml:space="preserve">. </w:t>
            </w:r>
          </w:p>
          <w:p w14:paraId="18909744" w14:textId="77777777" w:rsidR="00F632A7" w:rsidRPr="000C2C0C" w:rsidRDefault="00BC6148" w:rsidP="00CA53A0">
            <w:pPr>
              <w:spacing w:before="40" w:after="40" w:line="240" w:lineRule="auto"/>
              <w:rPr>
                <w:rFonts w:ascii="Arial" w:hAnsi="Arial" w:cs="Arial"/>
                <w:sz w:val="18"/>
                <w:szCs w:val="18"/>
                <w:lang w:val="en-US"/>
              </w:rPr>
            </w:pPr>
            <w:r w:rsidRPr="000C2C0C">
              <w:rPr>
                <w:rFonts w:ascii="Arial" w:eastAsia="Calibri" w:hAnsi="Arial" w:cs="Arial"/>
                <w:b/>
                <w:sz w:val="18"/>
                <w:szCs w:val="18"/>
                <w:lang w:val="en-US"/>
              </w:rPr>
              <w:t>Phasing in:</w:t>
            </w:r>
            <w:r w:rsidRPr="000C2C0C">
              <w:rPr>
                <w:rFonts w:ascii="Arial" w:eastAsia="Calibri" w:hAnsi="Arial" w:cs="Arial"/>
                <w:sz w:val="18"/>
                <w:szCs w:val="18"/>
                <w:lang w:val="en-US"/>
              </w:rPr>
              <w:t xml:space="preserve"> A</w:t>
            </w:r>
            <w:r w:rsidR="00F632A7" w:rsidRPr="000C2C0C">
              <w:rPr>
                <w:rFonts w:ascii="Arial" w:eastAsia="Calibri" w:hAnsi="Arial" w:cs="Arial"/>
                <w:sz w:val="18"/>
                <w:szCs w:val="18"/>
                <w:lang w:val="en-US"/>
              </w:rPr>
              <w:t xml:space="preserve">s per Intervention 1. </w:t>
            </w:r>
          </w:p>
        </w:tc>
        <w:tc>
          <w:tcPr>
            <w:tcW w:w="3260" w:type="dxa"/>
            <w:shd w:val="clear" w:color="auto" w:fill="auto"/>
          </w:tcPr>
          <w:p w14:paraId="7E07CDA3" w14:textId="6F92611C" w:rsidR="00F632A7" w:rsidRPr="000C2C0C" w:rsidRDefault="00F632A7" w:rsidP="00C90B37">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Reduction of 628 mg </w:t>
            </w:r>
            <w:r w:rsidR="00C90B37">
              <w:rPr>
                <w:rFonts w:ascii="Arial" w:hAnsi="Arial" w:cs="Arial"/>
                <w:sz w:val="18"/>
                <w:szCs w:val="18"/>
                <w:lang w:val="en-US"/>
              </w:rPr>
              <w:t>(</w:t>
            </w:r>
            <w:r w:rsidRPr="000C2C0C">
              <w:rPr>
                <w:rFonts w:ascii="Arial" w:hAnsi="Arial" w:cs="Arial"/>
                <w:sz w:val="18"/>
                <w:szCs w:val="18"/>
                <w:lang w:val="en-US"/>
              </w:rPr>
              <w:t>27.3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w:t>
            </w:r>
            <w:r w:rsidR="009C06D2" w:rsidRPr="000C2C0C">
              <w:rPr>
                <w:rFonts w:ascii="Arial" w:hAnsi="Arial" w:cs="Arial"/>
                <w:sz w:val="18"/>
                <w:szCs w:val="18"/>
                <w:lang w:val="en-US"/>
              </w:rPr>
              <w:t>SD of +/- 10% of the point estimate (normal distribution) if mandatory and SD of +/-15% if voluntary</w:t>
            </w:r>
            <w:r w:rsidRPr="000C2C0C">
              <w:rPr>
                <w:rFonts w:ascii="Arial" w:hAnsi="Arial" w:cs="Arial"/>
                <w:sz w:val="18"/>
                <w:szCs w:val="18"/>
                <w:lang w:val="en-US"/>
              </w:rPr>
              <w:t>.</w:t>
            </w:r>
          </w:p>
        </w:tc>
      </w:tr>
      <w:tr w:rsidR="00F632A7" w:rsidRPr="000C2C0C" w14:paraId="1215C8EC" w14:textId="77777777" w:rsidTr="009C06D2">
        <w:trPr>
          <w:trHeight w:val="20"/>
        </w:trPr>
        <w:tc>
          <w:tcPr>
            <w:tcW w:w="1978" w:type="dxa"/>
            <w:shd w:val="clear" w:color="auto" w:fill="auto"/>
          </w:tcPr>
          <w:p w14:paraId="2E7672F7"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3) Fast food and restaurant target achieved</w:t>
            </w:r>
          </w:p>
        </w:tc>
        <w:tc>
          <w:tcPr>
            <w:tcW w:w="4678" w:type="dxa"/>
            <w:shd w:val="clear" w:color="auto" w:fill="auto"/>
          </w:tcPr>
          <w:p w14:paraId="11253E82" w14:textId="77777777" w:rsidR="00BC6148" w:rsidRPr="000C2C0C" w:rsidRDefault="00BC6148"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An overall reduction of 40% in sodium in these foods.</w:t>
            </w:r>
          </w:p>
          <w:p w14:paraId="5CDBAD5C" w14:textId="77777777" w:rsidR="00F632A7" w:rsidRPr="000C2C0C" w:rsidRDefault="00BC6148" w:rsidP="00CA53A0">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Pr="000C2C0C">
              <w:rPr>
                <w:rFonts w:ascii="Arial" w:eastAsia="Calibri" w:hAnsi="Arial" w:cs="Arial"/>
                <w:sz w:val="18"/>
                <w:szCs w:val="18"/>
                <w:lang w:val="en-US"/>
              </w:rPr>
              <w:t xml:space="preserve"> As per Intervention 1.</w:t>
            </w:r>
            <w:r w:rsidR="009C06D2" w:rsidRPr="000C2C0C">
              <w:rPr>
                <w:rFonts w:ascii="Arial" w:eastAsia="Calibri" w:hAnsi="Arial" w:cs="Arial"/>
                <w:sz w:val="18"/>
                <w:szCs w:val="18"/>
                <w:lang w:val="en-US"/>
              </w:rPr>
              <w:t xml:space="preserve"> </w:t>
            </w:r>
          </w:p>
        </w:tc>
        <w:tc>
          <w:tcPr>
            <w:tcW w:w="3260" w:type="dxa"/>
            <w:shd w:val="clear" w:color="auto" w:fill="auto"/>
          </w:tcPr>
          <w:p w14:paraId="72967BBC" w14:textId="5DA46FE6" w:rsidR="00F632A7" w:rsidRPr="000C2C0C" w:rsidRDefault="00F632A7" w:rsidP="00C90B37">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Reduction of 355 mg </w:t>
            </w:r>
            <w:r w:rsidR="00C90B37">
              <w:rPr>
                <w:rFonts w:ascii="Arial" w:hAnsi="Arial" w:cs="Arial"/>
                <w:sz w:val="18"/>
                <w:szCs w:val="18"/>
                <w:lang w:val="en-US"/>
              </w:rPr>
              <w:t>(</w:t>
            </w:r>
            <w:r w:rsidRPr="000C2C0C">
              <w:rPr>
                <w:rFonts w:ascii="Arial" w:hAnsi="Arial" w:cs="Arial"/>
                <w:sz w:val="18"/>
                <w:szCs w:val="18"/>
                <w:lang w:val="en-US"/>
              </w:rPr>
              <w:t>15.4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3D5A3114" w14:textId="77777777" w:rsidTr="009C06D2">
        <w:trPr>
          <w:trHeight w:val="20"/>
        </w:trPr>
        <w:tc>
          <w:tcPr>
            <w:tcW w:w="1978" w:type="dxa"/>
            <w:shd w:val="clear" w:color="auto" w:fill="auto"/>
          </w:tcPr>
          <w:p w14:paraId="68C9AF51"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4) Bread target achieved</w:t>
            </w:r>
          </w:p>
        </w:tc>
        <w:tc>
          <w:tcPr>
            <w:tcW w:w="4678" w:type="dxa"/>
            <w:shd w:val="clear" w:color="auto" w:fill="auto"/>
          </w:tcPr>
          <w:p w14:paraId="1C57AF5D" w14:textId="77777777" w:rsidR="00BC6148" w:rsidRPr="000C2C0C" w:rsidRDefault="00BC6148"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w:t>
            </w:r>
            <w:r w:rsidR="00046009" w:rsidRPr="000C2C0C">
              <w:rPr>
                <w:rFonts w:ascii="Arial" w:hAnsi="Arial" w:cs="Arial"/>
                <w:sz w:val="18"/>
                <w:szCs w:val="18"/>
                <w:lang w:val="en-US"/>
              </w:rPr>
              <w:t>Targets ranged from a 12% reduction in wholemeal bread to a 37% reduction in “other bread”. The most common target was to reduce to 350mg sodium per 100g of bread.</w:t>
            </w:r>
          </w:p>
          <w:p w14:paraId="6AEF3CB4" w14:textId="77777777" w:rsidR="00F632A7" w:rsidRPr="000C2C0C" w:rsidRDefault="00BC6148"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00F632A7" w:rsidRPr="000C2C0C">
              <w:rPr>
                <w:rFonts w:ascii="Arial" w:hAnsi="Arial" w:cs="Arial"/>
                <w:sz w:val="18"/>
                <w:szCs w:val="18"/>
                <w:lang w:val="en-US"/>
              </w:rPr>
              <w:t xml:space="preserve"> </w:t>
            </w:r>
            <w:r w:rsidR="00F632A7" w:rsidRPr="000C2C0C">
              <w:rPr>
                <w:rFonts w:ascii="Arial" w:eastAsia="Calibri" w:hAnsi="Arial" w:cs="Arial"/>
                <w:sz w:val="18"/>
                <w:szCs w:val="18"/>
                <w:lang w:val="en-US"/>
              </w:rPr>
              <w:t>The effect would be phased in linearly over a 5 year period (for the voluntary approach) and over 3 years for the mandatory approach.</w:t>
            </w:r>
          </w:p>
        </w:tc>
        <w:tc>
          <w:tcPr>
            <w:tcW w:w="3260" w:type="dxa"/>
            <w:shd w:val="clear" w:color="auto" w:fill="auto"/>
          </w:tcPr>
          <w:p w14:paraId="76F8AEE3" w14:textId="0865A6CC"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Reduction of 43.6</w:t>
            </w:r>
            <w:r w:rsidR="00CC4CE7" w:rsidRPr="000C2C0C">
              <w:rPr>
                <w:rFonts w:ascii="Arial" w:hAnsi="Arial" w:cs="Arial"/>
                <w:sz w:val="18"/>
                <w:szCs w:val="18"/>
                <w:lang w:val="en-US"/>
              </w:rPr>
              <w:t xml:space="preserve"> mg</w:t>
            </w:r>
            <w:r w:rsidRPr="000C2C0C">
              <w:rPr>
                <w:rFonts w:ascii="Arial" w:hAnsi="Arial" w:cs="Arial"/>
                <w:sz w:val="18"/>
                <w:szCs w:val="18"/>
                <w:lang w:val="en-US"/>
              </w:rPr>
              <w:t xml:space="preserve"> </w:t>
            </w:r>
            <w:r w:rsidR="00C90B37">
              <w:rPr>
                <w:rFonts w:ascii="Arial" w:hAnsi="Arial" w:cs="Arial"/>
                <w:sz w:val="18"/>
                <w:szCs w:val="18"/>
                <w:lang w:val="en-US"/>
              </w:rPr>
              <w:t>(</w:t>
            </w:r>
            <w:r w:rsidRPr="000C2C0C">
              <w:rPr>
                <w:rFonts w:ascii="Arial" w:hAnsi="Arial" w:cs="Arial"/>
                <w:sz w:val="18"/>
                <w:szCs w:val="18"/>
                <w:lang w:val="en-US"/>
              </w:rPr>
              <w:t>2.0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0BB33CA9" w14:textId="77777777" w:rsidTr="009C06D2">
        <w:trPr>
          <w:trHeight w:val="20"/>
        </w:trPr>
        <w:tc>
          <w:tcPr>
            <w:tcW w:w="1978" w:type="dxa"/>
            <w:shd w:val="clear" w:color="auto" w:fill="auto"/>
          </w:tcPr>
          <w:p w14:paraId="4819946C"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5) Processed meats target achieved</w:t>
            </w:r>
          </w:p>
        </w:tc>
        <w:tc>
          <w:tcPr>
            <w:tcW w:w="4678" w:type="dxa"/>
            <w:shd w:val="clear" w:color="auto" w:fill="auto"/>
          </w:tcPr>
          <w:p w14:paraId="185FCA01" w14:textId="77777777" w:rsidR="00BC6148" w:rsidRPr="000C2C0C" w:rsidRDefault="00BC6148"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The range of specific targets was from a 35% reduction in “cured meats” to a 55% reduction </w:t>
            </w:r>
            <w:r w:rsidR="000A022B" w:rsidRPr="000C2C0C">
              <w:rPr>
                <w:rFonts w:ascii="Arial" w:hAnsi="Arial" w:cs="Arial"/>
                <w:sz w:val="18"/>
                <w:szCs w:val="18"/>
                <w:lang w:val="en-US"/>
              </w:rPr>
              <w:t>in</w:t>
            </w:r>
            <w:r w:rsidRPr="000C2C0C">
              <w:rPr>
                <w:rFonts w:ascii="Arial" w:hAnsi="Arial" w:cs="Arial"/>
                <w:sz w:val="18"/>
                <w:szCs w:val="18"/>
                <w:lang w:val="en-US"/>
              </w:rPr>
              <w:t xml:space="preserve"> “other meat products” (covering all categories e</w:t>
            </w:r>
            <w:r w:rsidR="00F632A7" w:rsidRPr="000C2C0C">
              <w:rPr>
                <w:rFonts w:ascii="Arial" w:hAnsi="Arial" w:cs="Arial"/>
                <w:sz w:val="18"/>
                <w:szCs w:val="18"/>
                <w:lang w:val="en-US"/>
              </w:rPr>
              <w:t xml:space="preserve">xcept for “raw” and “frozen” meat). </w:t>
            </w:r>
          </w:p>
          <w:p w14:paraId="2DD548E1" w14:textId="77777777" w:rsidR="00F632A7" w:rsidRPr="000C2C0C" w:rsidRDefault="00BC6148"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Pr="000C2C0C">
              <w:rPr>
                <w:rFonts w:ascii="Arial" w:hAnsi="Arial" w:cs="Arial"/>
                <w:sz w:val="18"/>
                <w:szCs w:val="18"/>
                <w:lang w:val="en-US"/>
              </w:rPr>
              <w:t xml:space="preserve"> As</w:t>
            </w:r>
            <w:r w:rsidR="00F632A7" w:rsidRPr="000C2C0C">
              <w:rPr>
                <w:rFonts w:ascii="Arial" w:eastAsia="Calibri" w:hAnsi="Arial" w:cs="Arial"/>
                <w:sz w:val="18"/>
                <w:szCs w:val="18"/>
                <w:lang w:val="en-US"/>
              </w:rPr>
              <w:t xml:space="preserve"> per Intervention 4.</w:t>
            </w:r>
          </w:p>
        </w:tc>
        <w:tc>
          <w:tcPr>
            <w:tcW w:w="3260" w:type="dxa"/>
            <w:shd w:val="clear" w:color="auto" w:fill="auto"/>
          </w:tcPr>
          <w:p w14:paraId="6A59A246" w14:textId="3EBC843A"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Reduction of 69.9</w:t>
            </w:r>
            <w:r w:rsidR="00CC4CE7" w:rsidRPr="000C2C0C">
              <w:rPr>
                <w:rFonts w:ascii="Arial" w:hAnsi="Arial" w:cs="Arial"/>
                <w:sz w:val="18"/>
                <w:szCs w:val="18"/>
                <w:lang w:val="en-US"/>
              </w:rPr>
              <w:t xml:space="preserve"> mg</w:t>
            </w:r>
            <w:r w:rsidRPr="000C2C0C">
              <w:rPr>
                <w:rFonts w:ascii="Arial" w:hAnsi="Arial" w:cs="Arial"/>
                <w:sz w:val="18"/>
                <w:szCs w:val="18"/>
                <w:lang w:val="en-US"/>
              </w:rPr>
              <w:t xml:space="preserve"> </w:t>
            </w:r>
            <w:r w:rsidR="00C90B37">
              <w:rPr>
                <w:rFonts w:ascii="Arial" w:hAnsi="Arial" w:cs="Arial"/>
                <w:sz w:val="18"/>
                <w:szCs w:val="18"/>
                <w:lang w:val="en-US"/>
              </w:rPr>
              <w:t>(</w:t>
            </w:r>
            <w:r w:rsidRPr="000C2C0C">
              <w:rPr>
                <w:rFonts w:ascii="Arial" w:hAnsi="Arial" w:cs="Arial"/>
                <w:sz w:val="18"/>
                <w:szCs w:val="18"/>
                <w:lang w:val="en-US"/>
              </w:rPr>
              <w:t>3.0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3753618E" w14:textId="77777777" w:rsidTr="009C06D2">
        <w:trPr>
          <w:trHeight w:val="20"/>
        </w:trPr>
        <w:tc>
          <w:tcPr>
            <w:tcW w:w="1978" w:type="dxa"/>
            <w:shd w:val="clear" w:color="auto" w:fill="auto"/>
          </w:tcPr>
          <w:p w14:paraId="762AE21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6) Sauces target achieved</w:t>
            </w:r>
          </w:p>
        </w:tc>
        <w:tc>
          <w:tcPr>
            <w:tcW w:w="4678" w:type="dxa"/>
            <w:shd w:val="clear" w:color="auto" w:fill="auto"/>
          </w:tcPr>
          <w:p w14:paraId="66300C6E" w14:textId="77777777" w:rsidR="000A022B" w:rsidRPr="000C2C0C" w:rsidRDefault="000A022B"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The range of specific targets was from a 30% reduction in marinades to a 63% reduction in “powdered mixes for meal-based sauces”. </w:t>
            </w:r>
          </w:p>
          <w:p w14:paraId="5C59B8D8" w14:textId="77777777" w:rsidR="00F632A7" w:rsidRPr="000C2C0C" w:rsidRDefault="00BC6148"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Pr="000C2C0C">
              <w:rPr>
                <w:rFonts w:ascii="Arial" w:hAnsi="Arial" w:cs="Arial"/>
                <w:sz w:val="18"/>
                <w:szCs w:val="18"/>
                <w:lang w:val="en-US"/>
              </w:rPr>
              <w:t xml:space="preserve"> As</w:t>
            </w:r>
            <w:r w:rsidRPr="000C2C0C">
              <w:rPr>
                <w:rFonts w:ascii="Arial" w:eastAsia="Calibri" w:hAnsi="Arial" w:cs="Arial"/>
                <w:sz w:val="18"/>
                <w:szCs w:val="18"/>
                <w:lang w:val="en-US"/>
              </w:rPr>
              <w:t xml:space="preserve"> per Intervention 4.</w:t>
            </w:r>
          </w:p>
        </w:tc>
        <w:tc>
          <w:tcPr>
            <w:tcW w:w="3260" w:type="dxa"/>
            <w:shd w:val="clear" w:color="auto" w:fill="auto"/>
          </w:tcPr>
          <w:p w14:paraId="79150AFC" w14:textId="61296DAD"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Reduction of 104 mg </w:t>
            </w:r>
            <w:r w:rsidR="00C90B37">
              <w:rPr>
                <w:rFonts w:ascii="Arial" w:hAnsi="Arial" w:cs="Arial"/>
                <w:sz w:val="18"/>
                <w:szCs w:val="18"/>
                <w:lang w:val="en-US"/>
              </w:rPr>
              <w:t>(</w:t>
            </w:r>
            <w:r w:rsidRPr="000C2C0C">
              <w:rPr>
                <w:rFonts w:ascii="Arial" w:hAnsi="Arial" w:cs="Arial"/>
                <w:sz w:val="18"/>
                <w:szCs w:val="18"/>
                <w:lang w:val="en-US"/>
              </w:rPr>
              <w:t>4.5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0177D3FE" w14:textId="77777777" w:rsidTr="009C06D2">
        <w:trPr>
          <w:trHeight w:val="20"/>
        </w:trPr>
        <w:tc>
          <w:tcPr>
            <w:tcW w:w="1978" w:type="dxa"/>
            <w:shd w:val="clear" w:color="auto" w:fill="auto"/>
          </w:tcPr>
          <w:p w14:paraId="14D24FBE"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7) Package of Interventions 4 to 6</w:t>
            </w:r>
          </w:p>
        </w:tc>
        <w:tc>
          <w:tcPr>
            <w:tcW w:w="4678" w:type="dxa"/>
            <w:shd w:val="clear" w:color="auto" w:fill="auto"/>
          </w:tcPr>
          <w:p w14:paraId="6349E69E"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The combined </w:t>
            </w:r>
            <w:r w:rsidR="000A022B" w:rsidRPr="000C2C0C">
              <w:rPr>
                <w:rFonts w:ascii="Arial" w:hAnsi="Arial" w:cs="Arial"/>
                <w:sz w:val="18"/>
                <w:szCs w:val="18"/>
                <w:lang w:val="en-US"/>
              </w:rPr>
              <w:t xml:space="preserve">(fully additive) </w:t>
            </w:r>
            <w:r w:rsidRPr="000C2C0C">
              <w:rPr>
                <w:rFonts w:ascii="Arial" w:hAnsi="Arial" w:cs="Arial"/>
                <w:sz w:val="18"/>
                <w:szCs w:val="18"/>
                <w:lang w:val="en-US"/>
              </w:rPr>
              <w:t>effect of achieving the targets for bread, processed meats and sauces collectively</w:t>
            </w:r>
            <w:r w:rsidR="009C06D2" w:rsidRPr="000C2C0C">
              <w:rPr>
                <w:rFonts w:ascii="Arial" w:hAnsi="Arial" w:cs="Arial"/>
                <w:sz w:val="18"/>
                <w:szCs w:val="18"/>
                <w:lang w:val="en-US"/>
              </w:rPr>
              <w:t xml:space="preserve"> (the top three groupings for sources of dietary sodium)</w:t>
            </w:r>
            <w:r w:rsidRPr="000C2C0C">
              <w:rPr>
                <w:rFonts w:ascii="Arial" w:hAnsi="Arial" w:cs="Arial"/>
                <w:sz w:val="18"/>
                <w:szCs w:val="18"/>
                <w:lang w:val="en-US"/>
              </w:rPr>
              <w:t>.</w:t>
            </w:r>
          </w:p>
        </w:tc>
        <w:tc>
          <w:tcPr>
            <w:tcW w:w="3260" w:type="dxa"/>
            <w:shd w:val="clear" w:color="auto" w:fill="auto"/>
          </w:tcPr>
          <w:p w14:paraId="252116E3" w14:textId="0D616011" w:rsidR="00F632A7" w:rsidRPr="000C2C0C" w:rsidRDefault="00F632A7" w:rsidP="00C90B37">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Reduction of 217.5 mg </w:t>
            </w:r>
            <w:r w:rsidR="00C90B37">
              <w:rPr>
                <w:rFonts w:ascii="Arial" w:hAnsi="Arial" w:cs="Arial"/>
                <w:sz w:val="18"/>
                <w:szCs w:val="18"/>
                <w:lang w:val="en-US"/>
              </w:rPr>
              <w:t>(</w:t>
            </w:r>
            <w:r w:rsidRPr="000C2C0C">
              <w:rPr>
                <w:rFonts w:ascii="Arial" w:hAnsi="Arial" w:cs="Arial"/>
                <w:sz w:val="18"/>
                <w:szCs w:val="18"/>
                <w:lang w:val="en-US"/>
              </w:rPr>
              <w:t>9.50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3C24E1C3" w14:textId="77777777" w:rsidTr="009C06D2">
        <w:trPr>
          <w:trHeight w:val="20"/>
        </w:trPr>
        <w:tc>
          <w:tcPr>
            <w:tcW w:w="1978" w:type="dxa"/>
            <w:shd w:val="clear" w:color="auto" w:fill="auto"/>
          </w:tcPr>
          <w:p w14:paraId="6D0C5C5C"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8) Snack food target achieved</w:t>
            </w:r>
          </w:p>
        </w:tc>
        <w:tc>
          <w:tcPr>
            <w:tcW w:w="4678" w:type="dxa"/>
            <w:shd w:val="clear" w:color="auto" w:fill="auto"/>
          </w:tcPr>
          <w:p w14:paraId="0E403242" w14:textId="77777777" w:rsidR="000A022B" w:rsidRPr="000C2C0C" w:rsidRDefault="000A022B"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The range of specific targets was from a 34% reduction in “extruded snacks” to a 48% reduction in “potato chips”. </w:t>
            </w:r>
          </w:p>
          <w:p w14:paraId="4FD4BE28" w14:textId="77777777" w:rsidR="00F632A7" w:rsidRPr="000C2C0C" w:rsidRDefault="000A022B"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Pr="000C2C0C">
              <w:rPr>
                <w:rFonts w:ascii="Arial" w:hAnsi="Arial" w:cs="Arial"/>
                <w:sz w:val="18"/>
                <w:szCs w:val="18"/>
                <w:lang w:val="en-US"/>
              </w:rPr>
              <w:t xml:space="preserve"> As</w:t>
            </w:r>
            <w:r w:rsidRPr="000C2C0C">
              <w:rPr>
                <w:rFonts w:ascii="Arial" w:eastAsia="Calibri" w:hAnsi="Arial" w:cs="Arial"/>
                <w:sz w:val="18"/>
                <w:szCs w:val="18"/>
                <w:lang w:val="en-US"/>
              </w:rPr>
              <w:t xml:space="preserve"> per Intervention 4.</w:t>
            </w:r>
          </w:p>
        </w:tc>
        <w:tc>
          <w:tcPr>
            <w:tcW w:w="3260" w:type="dxa"/>
            <w:shd w:val="clear" w:color="auto" w:fill="auto"/>
          </w:tcPr>
          <w:p w14:paraId="2F8FD681" w14:textId="6BAF13F6"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Reduction of 32.2 mg </w:t>
            </w:r>
            <w:r w:rsidR="00C90B37">
              <w:rPr>
                <w:rFonts w:ascii="Arial" w:hAnsi="Arial" w:cs="Arial"/>
                <w:sz w:val="18"/>
                <w:szCs w:val="18"/>
                <w:lang w:val="en-US"/>
              </w:rPr>
              <w:t>(</w:t>
            </w:r>
            <w:r w:rsidRPr="000C2C0C">
              <w:rPr>
                <w:rFonts w:ascii="Arial" w:hAnsi="Arial" w:cs="Arial"/>
                <w:sz w:val="18"/>
                <w:szCs w:val="18"/>
                <w:lang w:val="en-US"/>
              </w:rPr>
              <w:t>1.4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63AB8932" w14:textId="77777777" w:rsidTr="009C06D2">
        <w:trPr>
          <w:trHeight w:val="20"/>
        </w:trPr>
        <w:tc>
          <w:tcPr>
            <w:tcW w:w="1978" w:type="dxa"/>
            <w:shd w:val="clear" w:color="auto" w:fill="auto"/>
          </w:tcPr>
          <w:p w14:paraId="6DF5D9F1"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9) All bread and bakery target achieved</w:t>
            </w:r>
          </w:p>
        </w:tc>
        <w:tc>
          <w:tcPr>
            <w:tcW w:w="4678" w:type="dxa"/>
            <w:shd w:val="clear" w:color="auto" w:fill="auto"/>
          </w:tcPr>
          <w:p w14:paraId="0BB6E62B" w14:textId="77777777" w:rsidR="000A022B" w:rsidRPr="000C2C0C" w:rsidRDefault="000A022B"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As per Intervention 4 but with all other bakery products added (54% reduction in “sweet biscuits” and 63% reduction in “cakes, muffins and pastries”).</w:t>
            </w:r>
          </w:p>
          <w:p w14:paraId="02A8BD97" w14:textId="77777777" w:rsidR="00F632A7" w:rsidRPr="000C2C0C" w:rsidRDefault="000A022B"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lastRenderedPageBreak/>
              <w:t>Phasing in:</w:t>
            </w:r>
            <w:r w:rsidRPr="000C2C0C">
              <w:rPr>
                <w:rFonts w:ascii="Arial" w:hAnsi="Arial" w:cs="Arial"/>
                <w:sz w:val="18"/>
                <w:szCs w:val="18"/>
                <w:lang w:val="en-US"/>
              </w:rPr>
              <w:t xml:space="preserve"> As</w:t>
            </w:r>
            <w:r w:rsidRPr="000C2C0C">
              <w:rPr>
                <w:rFonts w:ascii="Arial" w:eastAsia="Calibri" w:hAnsi="Arial" w:cs="Arial"/>
                <w:sz w:val="18"/>
                <w:szCs w:val="18"/>
                <w:lang w:val="en-US"/>
              </w:rPr>
              <w:t xml:space="preserve"> per Intervention 4.</w:t>
            </w:r>
          </w:p>
        </w:tc>
        <w:tc>
          <w:tcPr>
            <w:tcW w:w="3260" w:type="dxa"/>
            <w:shd w:val="clear" w:color="auto" w:fill="auto"/>
          </w:tcPr>
          <w:p w14:paraId="1E7E05A7" w14:textId="369DAF84"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lastRenderedPageBreak/>
              <w:t xml:space="preserve">Reduction of 107 mg </w:t>
            </w:r>
            <w:r w:rsidR="00C90B37">
              <w:rPr>
                <w:rFonts w:ascii="Arial" w:hAnsi="Arial" w:cs="Arial"/>
                <w:sz w:val="18"/>
                <w:szCs w:val="18"/>
                <w:lang w:val="en-US"/>
              </w:rPr>
              <w:t>(</w:t>
            </w:r>
            <w:r w:rsidRPr="000C2C0C">
              <w:rPr>
                <w:rFonts w:ascii="Arial" w:hAnsi="Arial" w:cs="Arial"/>
                <w:sz w:val="18"/>
                <w:szCs w:val="18"/>
                <w:lang w:val="en-US"/>
              </w:rPr>
              <w:t>4.6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r w:rsidR="00F632A7" w:rsidRPr="000C2C0C" w14:paraId="2E006CF9" w14:textId="77777777" w:rsidTr="009C06D2">
        <w:trPr>
          <w:trHeight w:val="20"/>
        </w:trPr>
        <w:tc>
          <w:tcPr>
            <w:tcW w:w="1978" w:type="dxa"/>
            <w:tcBorders>
              <w:bottom w:val="single" w:sz="4" w:space="0" w:color="auto"/>
            </w:tcBorders>
            <w:shd w:val="clear" w:color="auto" w:fill="auto"/>
          </w:tcPr>
          <w:p w14:paraId="46BB367B"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lastRenderedPageBreak/>
              <w:t>10) Cheese target achieved</w:t>
            </w:r>
          </w:p>
        </w:tc>
        <w:tc>
          <w:tcPr>
            <w:tcW w:w="4678" w:type="dxa"/>
            <w:tcBorders>
              <w:bottom w:val="single" w:sz="4" w:space="0" w:color="auto"/>
            </w:tcBorders>
            <w:shd w:val="clear" w:color="auto" w:fill="auto"/>
          </w:tcPr>
          <w:p w14:paraId="1725D511" w14:textId="77777777" w:rsidR="000A022B" w:rsidRPr="000C2C0C" w:rsidRDefault="000A022B" w:rsidP="0058418A">
            <w:pPr>
              <w:spacing w:before="40" w:after="40" w:line="240" w:lineRule="auto"/>
              <w:rPr>
                <w:rFonts w:ascii="Arial" w:hAnsi="Arial" w:cs="Arial"/>
                <w:sz w:val="18"/>
                <w:szCs w:val="18"/>
                <w:lang w:val="en-US"/>
              </w:rPr>
            </w:pPr>
            <w:r w:rsidRPr="000C2C0C">
              <w:rPr>
                <w:rFonts w:ascii="Arial" w:hAnsi="Arial" w:cs="Arial"/>
                <w:b/>
                <w:sz w:val="18"/>
                <w:szCs w:val="18"/>
                <w:lang w:val="en-US"/>
              </w:rPr>
              <w:t>Targets:</w:t>
            </w:r>
            <w:r w:rsidRPr="000C2C0C">
              <w:rPr>
                <w:rFonts w:ascii="Arial" w:hAnsi="Arial" w:cs="Arial"/>
                <w:sz w:val="18"/>
                <w:szCs w:val="18"/>
                <w:lang w:val="en-US"/>
              </w:rPr>
              <w:t xml:space="preserve"> The range of specific targets was from a 27% reduction in “hard block cheese” to a 42% reduction in “soft/fresh cheese”. </w:t>
            </w:r>
          </w:p>
          <w:p w14:paraId="216BB27D" w14:textId="77777777" w:rsidR="00F632A7" w:rsidRPr="000C2C0C" w:rsidRDefault="000A022B" w:rsidP="0058418A">
            <w:pPr>
              <w:spacing w:before="40" w:after="40" w:line="240" w:lineRule="auto"/>
              <w:rPr>
                <w:rFonts w:ascii="Arial" w:eastAsia="Calibri" w:hAnsi="Arial" w:cs="Arial"/>
                <w:color w:val="FF0000"/>
                <w:sz w:val="18"/>
                <w:szCs w:val="18"/>
                <w:lang w:val="en-US"/>
              </w:rPr>
            </w:pPr>
            <w:r w:rsidRPr="000C2C0C">
              <w:rPr>
                <w:rFonts w:ascii="Arial" w:eastAsia="Calibri" w:hAnsi="Arial" w:cs="Arial"/>
                <w:b/>
                <w:sz w:val="18"/>
                <w:szCs w:val="18"/>
                <w:lang w:val="en-US"/>
              </w:rPr>
              <w:t>Phasing in:</w:t>
            </w:r>
            <w:r w:rsidRPr="000C2C0C">
              <w:rPr>
                <w:rFonts w:ascii="Arial" w:hAnsi="Arial" w:cs="Arial"/>
                <w:sz w:val="18"/>
                <w:szCs w:val="18"/>
                <w:lang w:val="en-US"/>
              </w:rPr>
              <w:t xml:space="preserve"> As</w:t>
            </w:r>
            <w:r w:rsidRPr="000C2C0C">
              <w:rPr>
                <w:rFonts w:ascii="Arial" w:eastAsia="Calibri" w:hAnsi="Arial" w:cs="Arial"/>
                <w:sz w:val="18"/>
                <w:szCs w:val="18"/>
                <w:lang w:val="en-US"/>
              </w:rPr>
              <w:t xml:space="preserve"> per Intervention 4.</w:t>
            </w:r>
          </w:p>
        </w:tc>
        <w:tc>
          <w:tcPr>
            <w:tcW w:w="3260" w:type="dxa"/>
            <w:tcBorders>
              <w:bottom w:val="single" w:sz="4" w:space="0" w:color="auto"/>
            </w:tcBorders>
            <w:shd w:val="clear" w:color="auto" w:fill="auto"/>
          </w:tcPr>
          <w:p w14:paraId="3BAB1990" w14:textId="5A632B33"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Reduction of 45.8 mg </w:t>
            </w:r>
            <w:r w:rsidR="00C90B37">
              <w:rPr>
                <w:rFonts w:ascii="Arial" w:hAnsi="Arial" w:cs="Arial"/>
                <w:sz w:val="18"/>
                <w:szCs w:val="18"/>
                <w:lang w:val="en-US"/>
              </w:rPr>
              <w:t>(</w:t>
            </w:r>
            <w:r w:rsidRPr="000C2C0C">
              <w:rPr>
                <w:rFonts w:ascii="Arial" w:hAnsi="Arial" w:cs="Arial"/>
                <w:sz w:val="18"/>
                <w:szCs w:val="18"/>
                <w:lang w:val="en-US"/>
              </w:rPr>
              <w:t>2.0 mmol</w:t>
            </w:r>
            <w:r w:rsidR="00C90B37">
              <w:rPr>
                <w:rFonts w:ascii="Arial" w:hAnsi="Arial" w:cs="Arial"/>
                <w:sz w:val="18"/>
                <w:szCs w:val="18"/>
                <w:lang w:val="en-US"/>
              </w:rPr>
              <w:t>)</w:t>
            </w:r>
            <w:r w:rsidRPr="000C2C0C">
              <w:rPr>
                <w:rFonts w:ascii="Arial" w:hAnsi="Arial" w:cs="Arial"/>
                <w:sz w:val="18"/>
                <w:szCs w:val="18"/>
                <w:lang w:val="en-US"/>
              </w:rPr>
              <w:t xml:space="preserve"> sodium per day for an average adult. For uncertainty: as per Intervention </w:t>
            </w:r>
            <w:r w:rsidR="009C06D2" w:rsidRPr="000C2C0C">
              <w:rPr>
                <w:rFonts w:ascii="Arial" w:hAnsi="Arial" w:cs="Arial"/>
                <w:sz w:val="18"/>
                <w:szCs w:val="18"/>
                <w:lang w:val="en-US"/>
              </w:rPr>
              <w:t>2</w:t>
            </w:r>
            <w:r w:rsidRPr="000C2C0C">
              <w:rPr>
                <w:rFonts w:ascii="Arial" w:hAnsi="Arial" w:cs="Arial"/>
                <w:sz w:val="18"/>
                <w:szCs w:val="18"/>
                <w:lang w:val="en-US"/>
              </w:rPr>
              <w:t>.</w:t>
            </w:r>
          </w:p>
        </w:tc>
      </w:tr>
    </w:tbl>
    <w:p w14:paraId="6161671E" w14:textId="6A8030BE" w:rsidR="00784E62" w:rsidRPr="000C2C0C" w:rsidRDefault="00F632A7" w:rsidP="0058418A">
      <w:pPr>
        <w:spacing w:before="120"/>
        <w:rPr>
          <w:rFonts w:ascii="Arial" w:hAnsi="Arial" w:cs="Arial"/>
          <w:sz w:val="16"/>
          <w:szCs w:val="16"/>
          <w:lang w:val="en-US"/>
        </w:rPr>
      </w:pPr>
      <w:proofErr w:type="gramStart"/>
      <w:r w:rsidRPr="000C2C0C">
        <w:rPr>
          <w:rFonts w:ascii="Arial" w:hAnsi="Arial" w:cs="Arial"/>
          <w:sz w:val="16"/>
          <w:szCs w:val="16"/>
          <w:vertAlign w:val="superscript"/>
          <w:lang w:val="en-US"/>
        </w:rPr>
        <w:t>a</w:t>
      </w:r>
      <w:proofErr w:type="gramEnd"/>
      <w:r w:rsidRPr="000C2C0C">
        <w:rPr>
          <w:rFonts w:ascii="Arial" w:hAnsi="Arial" w:cs="Arial"/>
          <w:sz w:val="16"/>
          <w:szCs w:val="16"/>
          <w:lang w:val="en-US"/>
        </w:rPr>
        <w:t xml:space="preserve"> Values given for the average adult. In the </w:t>
      </w:r>
      <w:r w:rsidR="000C2C0C" w:rsidRPr="000C2C0C">
        <w:rPr>
          <w:rFonts w:ascii="Arial" w:hAnsi="Arial" w:cs="Arial"/>
          <w:sz w:val="16"/>
          <w:szCs w:val="16"/>
          <w:lang w:val="en-US"/>
        </w:rPr>
        <w:t>modeling</w:t>
      </w:r>
      <w:r w:rsidRPr="000C2C0C">
        <w:rPr>
          <w:rFonts w:ascii="Arial" w:hAnsi="Arial" w:cs="Arial"/>
          <w:sz w:val="16"/>
          <w:szCs w:val="16"/>
          <w:lang w:val="en-US"/>
        </w:rPr>
        <w:t xml:space="preserve"> we adjusted these values for men and women by ratios of 4013/3544 </w:t>
      </w:r>
      <w:r w:rsidR="00CC4CE7" w:rsidRPr="000C2C0C">
        <w:rPr>
          <w:rFonts w:ascii="Arial" w:hAnsi="Arial" w:cs="Arial"/>
          <w:sz w:val="16"/>
          <w:szCs w:val="16"/>
          <w:lang w:val="en-US"/>
        </w:rPr>
        <w:t xml:space="preserve">mg </w:t>
      </w:r>
      <w:r w:rsidRPr="000C2C0C">
        <w:rPr>
          <w:rFonts w:ascii="Arial" w:hAnsi="Arial" w:cs="Arial"/>
          <w:sz w:val="16"/>
          <w:szCs w:val="16"/>
          <w:lang w:val="en-US"/>
        </w:rPr>
        <w:t xml:space="preserve">and 3115/3544 </w:t>
      </w:r>
      <w:r w:rsidR="00CC4CE7" w:rsidRPr="000C2C0C">
        <w:rPr>
          <w:rFonts w:ascii="Arial" w:hAnsi="Arial" w:cs="Arial"/>
          <w:sz w:val="16"/>
          <w:szCs w:val="16"/>
          <w:lang w:val="en-US"/>
        </w:rPr>
        <w:t xml:space="preserve">mg </w:t>
      </w:r>
      <w:r w:rsidRPr="000C2C0C">
        <w:rPr>
          <w:rFonts w:ascii="Arial" w:hAnsi="Arial" w:cs="Arial"/>
          <w:sz w:val="16"/>
          <w:szCs w:val="16"/>
          <w:lang w:val="en-US"/>
        </w:rPr>
        <w:t>respectively, given the variation in sodium intakes (in mg) according to national nutrition survey data</w:t>
      </w:r>
      <w:r w:rsidR="000C2C0C">
        <w:rPr>
          <w:rFonts w:ascii="Arial" w:hAnsi="Arial" w:cs="Arial"/>
          <w:sz w:val="16"/>
          <w:szCs w:val="16"/>
          <w:lang w:val="en-US"/>
        </w:rPr>
        <w:t xml:space="preserve"> </w:t>
      </w:r>
      <w:r w:rsidR="008E0EC7" w:rsidRPr="00C90B37">
        <w:rPr>
          <w:rFonts w:ascii="Arial" w:hAnsi="Arial" w:cs="Arial"/>
          <w:sz w:val="16"/>
          <w:szCs w:val="16"/>
          <w:lang w:val="en-US"/>
        </w:rPr>
        <w:fldChar w:fldCharType="begin"/>
      </w:r>
      <w:r w:rsidR="000C2C0C" w:rsidRPr="00C90B37">
        <w:rPr>
          <w:rFonts w:ascii="Arial" w:hAnsi="Arial" w:cs="Arial"/>
          <w:sz w:val="16"/>
          <w:szCs w:val="16"/>
          <w:lang w:val="en-US"/>
        </w:rPr>
        <w:instrText xml:space="preserve"> ADDIN EN.CITE &lt;EndNote&gt;&lt;Cite&gt;&lt;Author&gt;McLean&lt;/Author&gt;&lt;RecNum&gt;623&lt;/RecNum&gt;&lt;DisplayText&gt;[15]&lt;/DisplayText&gt;&lt;record&gt;&lt;rec-number&gt;623&lt;/rec-number&gt;&lt;foreign-keys&gt;&lt;key app="EN" db-id="d9590d5edtxa9ne9asevdae7x0wpsrr99xxx"&gt;623&lt;/key&gt;&lt;/foreign-keys&gt;&lt;ref-type name="Book"&gt;6&lt;/ref-type&gt;&lt;contributors&gt;&lt;authors&gt;&lt;author&gt;McLean, RM.&lt;/author&gt;&lt;author&gt;Williams, SM.&lt;/author&gt;&lt;author&gt;Mann, JI.&lt;/author&gt;&lt;author&gt;Parnell, WR.&lt;/author&gt;&lt;/authors&gt;&lt;/contributors&gt;&lt;titles&gt;&lt;title&gt;How much salt are we eating? Estimates of New Zealand population sodium from the 2008/2009 Adult Nutrition Survey [Presentation on 2 December 2011]. Joint Annual Scientific Meeting of the Australian and New Zealand Nutrition Societies. Queenstown, New Zealand (29 November - 2 December)&lt;/title&gt;&lt;/titles&gt;&lt;dates&gt;&lt;year&gt;2011&lt;/year&gt;&lt;/dates&gt;&lt;urls&gt;&lt;/urls&gt;&lt;/record&gt;&lt;/Cite&gt;&lt;/EndNote&gt;</w:instrText>
      </w:r>
      <w:r w:rsidR="008E0EC7" w:rsidRPr="00C90B37">
        <w:rPr>
          <w:rFonts w:ascii="Arial" w:hAnsi="Arial" w:cs="Arial"/>
          <w:sz w:val="16"/>
          <w:szCs w:val="16"/>
          <w:lang w:val="en-US"/>
        </w:rPr>
        <w:fldChar w:fldCharType="separate"/>
      </w:r>
      <w:r w:rsidR="000C2C0C" w:rsidRPr="00C90B37">
        <w:rPr>
          <w:rFonts w:ascii="Arial" w:hAnsi="Arial" w:cs="Arial"/>
          <w:noProof/>
          <w:sz w:val="16"/>
          <w:szCs w:val="16"/>
          <w:lang w:val="en-US"/>
        </w:rPr>
        <w:t>[</w:t>
      </w:r>
      <w:hyperlink w:anchor="_ENREF_15" w:tooltip="McLean, 2011 #623" w:history="1">
        <w:r w:rsidR="00C90B37" w:rsidRPr="00C90B37">
          <w:rPr>
            <w:rFonts w:ascii="Arial" w:hAnsi="Arial" w:cs="Arial"/>
            <w:noProof/>
            <w:sz w:val="16"/>
            <w:szCs w:val="16"/>
            <w:lang w:val="en-US"/>
          </w:rPr>
          <w:t>15</w:t>
        </w:r>
      </w:hyperlink>
      <w:r w:rsidR="000C2C0C" w:rsidRPr="00C90B37">
        <w:rPr>
          <w:rFonts w:ascii="Arial" w:hAnsi="Arial" w:cs="Arial"/>
          <w:noProof/>
          <w:sz w:val="16"/>
          <w:szCs w:val="16"/>
          <w:lang w:val="en-US"/>
        </w:rPr>
        <w:t>]</w:t>
      </w:r>
      <w:r w:rsidR="008E0EC7" w:rsidRPr="00C90B37">
        <w:rPr>
          <w:rFonts w:ascii="Arial" w:hAnsi="Arial" w:cs="Arial"/>
          <w:sz w:val="16"/>
          <w:szCs w:val="16"/>
          <w:lang w:val="en-US"/>
        </w:rPr>
        <w:fldChar w:fldCharType="end"/>
      </w:r>
      <w:r w:rsidR="000C2C0C">
        <w:rPr>
          <w:rFonts w:ascii="Arial" w:hAnsi="Arial" w:cs="Arial"/>
          <w:sz w:val="16"/>
          <w:szCs w:val="16"/>
          <w:lang w:val="en-US"/>
        </w:rPr>
        <w:t>.</w:t>
      </w:r>
    </w:p>
    <w:p w14:paraId="70BDE1DB" w14:textId="77777777" w:rsidR="00784E62" w:rsidRPr="000C2C0C" w:rsidRDefault="00784E62" w:rsidP="0058418A">
      <w:pPr>
        <w:spacing w:before="120"/>
        <w:rPr>
          <w:rFonts w:ascii="Arial" w:hAnsi="Arial" w:cs="Arial"/>
          <w:sz w:val="16"/>
          <w:szCs w:val="16"/>
          <w:lang w:val="en-US"/>
        </w:rPr>
      </w:pPr>
    </w:p>
    <w:p w14:paraId="3F8E8758" w14:textId="77777777" w:rsidR="00910749" w:rsidRPr="000C2C0C" w:rsidRDefault="00910749" w:rsidP="0058418A">
      <w:pPr>
        <w:spacing w:after="0" w:line="240" w:lineRule="auto"/>
        <w:rPr>
          <w:rFonts w:ascii="Arial" w:hAnsi="Arial" w:cs="Arial"/>
          <w:b/>
          <w:bCs/>
          <w:sz w:val="20"/>
          <w:szCs w:val="20"/>
          <w:lang w:val="en-US"/>
        </w:rPr>
      </w:pPr>
      <w:r w:rsidRPr="000C2C0C">
        <w:rPr>
          <w:lang w:val="en-US"/>
        </w:rPr>
        <w:br w:type="page"/>
      </w:r>
    </w:p>
    <w:p w14:paraId="59EB0D50" w14:textId="77777777" w:rsidR="00F632A7" w:rsidRPr="000C2C0C" w:rsidRDefault="00F632A7" w:rsidP="0058418A">
      <w:pPr>
        <w:pStyle w:val="Caption"/>
        <w:rPr>
          <w:color w:val="auto"/>
          <w:lang w:val="en-US"/>
        </w:rPr>
      </w:pPr>
      <w:r w:rsidRPr="000C2C0C">
        <w:rPr>
          <w:color w:val="auto"/>
          <w:lang w:val="en-US"/>
        </w:rPr>
        <w:lastRenderedPageBreak/>
        <w:t xml:space="preserve">Table </w:t>
      </w:r>
      <w:r w:rsidR="00784E62" w:rsidRPr="000C2C0C">
        <w:rPr>
          <w:color w:val="auto"/>
          <w:lang w:val="en-US"/>
        </w:rPr>
        <w:t>C</w:t>
      </w:r>
      <w:r w:rsidRPr="000C2C0C">
        <w:rPr>
          <w:noProof/>
          <w:color w:val="auto"/>
          <w:lang w:val="en-US"/>
        </w:rPr>
        <w:t>.</w:t>
      </w:r>
      <w:r w:rsidRPr="000C2C0C">
        <w:rPr>
          <w:color w:val="auto"/>
          <w:lang w:val="en-US"/>
        </w:rPr>
        <w:t xml:space="preserve"> Input parameters relating to the interventions costs </w:t>
      </w:r>
    </w:p>
    <w:tbl>
      <w:tblPr>
        <w:tblW w:w="9887" w:type="dxa"/>
        <w:tblInd w:w="2" w:type="dxa"/>
        <w:tblLook w:val="00A0" w:firstRow="1" w:lastRow="0" w:firstColumn="1" w:lastColumn="0" w:noHBand="0" w:noVBand="0"/>
      </w:tblPr>
      <w:tblGrid>
        <w:gridCol w:w="1978"/>
        <w:gridCol w:w="2664"/>
        <w:gridCol w:w="5245"/>
      </w:tblGrid>
      <w:tr w:rsidR="00F632A7" w:rsidRPr="000C2C0C" w14:paraId="712B73CB" w14:textId="77777777" w:rsidTr="000A17EF">
        <w:trPr>
          <w:trHeight w:val="20"/>
          <w:tblHeader/>
        </w:trPr>
        <w:tc>
          <w:tcPr>
            <w:tcW w:w="1978" w:type="dxa"/>
            <w:tcBorders>
              <w:top w:val="single" w:sz="4" w:space="0" w:color="auto"/>
              <w:bottom w:val="single" w:sz="4" w:space="0" w:color="auto"/>
            </w:tcBorders>
            <w:shd w:val="clear" w:color="auto" w:fill="auto"/>
            <w:vAlign w:val="bottom"/>
          </w:tcPr>
          <w:p w14:paraId="296AA7CE" w14:textId="77777777" w:rsidR="00F632A7" w:rsidRPr="000C2C0C" w:rsidRDefault="00F632A7" w:rsidP="0058418A">
            <w:pPr>
              <w:spacing w:before="40" w:after="40" w:line="240" w:lineRule="auto"/>
              <w:rPr>
                <w:rFonts w:ascii="Arial" w:hAnsi="Arial" w:cs="Arial"/>
                <w:b/>
                <w:bCs/>
                <w:sz w:val="18"/>
                <w:szCs w:val="18"/>
                <w:lang w:val="en-US"/>
              </w:rPr>
            </w:pPr>
            <w:r w:rsidRPr="000C2C0C">
              <w:rPr>
                <w:rFonts w:ascii="Arial" w:hAnsi="Arial" w:cs="Arial"/>
                <w:b/>
                <w:bCs/>
                <w:sz w:val="18"/>
                <w:szCs w:val="18"/>
                <w:lang w:val="en-US"/>
              </w:rPr>
              <w:t>Intervention</w:t>
            </w:r>
          </w:p>
        </w:tc>
        <w:tc>
          <w:tcPr>
            <w:tcW w:w="2664" w:type="dxa"/>
            <w:tcBorders>
              <w:top w:val="single" w:sz="4" w:space="0" w:color="auto"/>
              <w:bottom w:val="single" w:sz="4" w:space="0" w:color="auto"/>
            </w:tcBorders>
            <w:shd w:val="clear" w:color="auto" w:fill="auto"/>
            <w:vAlign w:val="bottom"/>
          </w:tcPr>
          <w:p w14:paraId="7BB45955" w14:textId="77777777" w:rsidR="00F632A7" w:rsidRPr="000C2C0C" w:rsidRDefault="00F632A7" w:rsidP="0058418A">
            <w:pPr>
              <w:spacing w:before="40" w:after="40" w:line="240" w:lineRule="auto"/>
              <w:rPr>
                <w:rFonts w:ascii="Arial" w:hAnsi="Arial" w:cs="Arial"/>
                <w:b/>
                <w:bCs/>
                <w:sz w:val="18"/>
                <w:szCs w:val="18"/>
                <w:lang w:val="en-US"/>
              </w:rPr>
            </w:pPr>
            <w:r w:rsidRPr="000C2C0C">
              <w:rPr>
                <w:rFonts w:ascii="Arial" w:hAnsi="Arial" w:cs="Arial"/>
                <w:b/>
                <w:bCs/>
                <w:sz w:val="18"/>
                <w:szCs w:val="18"/>
                <w:lang w:val="en-US"/>
              </w:rPr>
              <w:t>Intervention costs – voluntary route</w:t>
            </w:r>
          </w:p>
        </w:tc>
        <w:tc>
          <w:tcPr>
            <w:tcW w:w="5245" w:type="dxa"/>
            <w:tcBorders>
              <w:top w:val="single" w:sz="4" w:space="0" w:color="auto"/>
              <w:bottom w:val="single" w:sz="4" w:space="0" w:color="auto"/>
            </w:tcBorders>
            <w:shd w:val="clear" w:color="auto" w:fill="auto"/>
            <w:vAlign w:val="bottom"/>
          </w:tcPr>
          <w:p w14:paraId="50D4075E" w14:textId="77777777" w:rsidR="00F632A7" w:rsidRPr="000C2C0C" w:rsidRDefault="00F632A7" w:rsidP="0058418A">
            <w:pPr>
              <w:spacing w:before="40" w:after="40" w:line="240" w:lineRule="auto"/>
              <w:rPr>
                <w:rFonts w:ascii="Arial" w:hAnsi="Arial" w:cs="Arial"/>
                <w:b/>
                <w:bCs/>
                <w:sz w:val="18"/>
                <w:szCs w:val="18"/>
                <w:lang w:val="en-US"/>
              </w:rPr>
            </w:pPr>
            <w:r w:rsidRPr="000C2C0C">
              <w:rPr>
                <w:rFonts w:ascii="Arial" w:hAnsi="Arial" w:cs="Arial"/>
                <w:b/>
                <w:bCs/>
                <w:sz w:val="18"/>
                <w:szCs w:val="18"/>
                <w:lang w:val="en-US"/>
              </w:rPr>
              <w:t>Intervention costs – mandated route</w:t>
            </w:r>
          </w:p>
        </w:tc>
      </w:tr>
      <w:tr w:rsidR="00F632A7" w:rsidRPr="000C2C0C" w14:paraId="73EA51F0" w14:textId="77777777" w:rsidTr="000A17EF">
        <w:trPr>
          <w:trHeight w:val="20"/>
        </w:trPr>
        <w:tc>
          <w:tcPr>
            <w:tcW w:w="1978" w:type="dxa"/>
            <w:tcBorders>
              <w:top w:val="single" w:sz="4" w:space="0" w:color="auto"/>
            </w:tcBorders>
            <w:shd w:val="clear" w:color="auto" w:fill="auto"/>
          </w:tcPr>
          <w:p w14:paraId="2B061A00"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1) Full target achieved (compatible with</w:t>
            </w:r>
            <w:r w:rsidR="009B1240" w:rsidRPr="000C2C0C">
              <w:rPr>
                <w:rFonts w:ascii="Arial" w:hAnsi="Arial" w:cs="Arial"/>
                <w:sz w:val="18"/>
                <w:szCs w:val="18"/>
                <w:lang w:val="en-US"/>
              </w:rPr>
              <w:t xml:space="preserve"> 35% relative reduction to</w:t>
            </w:r>
            <w:r w:rsidRPr="000C2C0C">
              <w:rPr>
                <w:rFonts w:ascii="Arial" w:hAnsi="Arial" w:cs="Arial"/>
                <w:sz w:val="18"/>
                <w:szCs w:val="18"/>
                <w:lang w:val="en-US"/>
              </w:rPr>
              <w:t xml:space="preserve"> 5</w:t>
            </w:r>
            <w:r w:rsidR="009B1240" w:rsidRPr="000C2C0C">
              <w:rPr>
                <w:rFonts w:ascii="Arial" w:hAnsi="Arial" w:cs="Arial"/>
                <w:sz w:val="18"/>
                <w:szCs w:val="18"/>
                <w:lang w:val="en-US"/>
              </w:rPr>
              <w:t>.5</w:t>
            </w:r>
            <w:r w:rsidRPr="000C2C0C">
              <w:rPr>
                <w:rFonts w:ascii="Arial" w:hAnsi="Arial" w:cs="Arial"/>
                <w:sz w:val="18"/>
                <w:szCs w:val="18"/>
                <w:lang w:val="en-US"/>
              </w:rPr>
              <w:t xml:space="preserve"> g/d if discretionary intake reduction also achieved)</w:t>
            </w:r>
          </w:p>
        </w:tc>
        <w:tc>
          <w:tcPr>
            <w:tcW w:w="2664" w:type="dxa"/>
            <w:tcBorders>
              <w:top w:val="single" w:sz="4" w:space="0" w:color="auto"/>
            </w:tcBorders>
            <w:shd w:val="clear" w:color="auto" w:fill="auto"/>
          </w:tcPr>
          <w:p w14:paraId="2420312B" w14:textId="297D31F9" w:rsidR="00F632A7" w:rsidRPr="000C2C0C" w:rsidRDefault="00F632A7" w:rsidP="00C90B37">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 xml:space="preserve">The equivalent of running the Heart Foundation’s “Tick Program” for 10 years. That is $NZ 621,000 per year for 10 years. This is the annual cost reported </w:t>
            </w:r>
            <w:r w:rsidRPr="000C2C0C">
              <w:rPr>
                <w:rFonts w:ascii="Arial" w:hAnsi="Arial" w:cs="Arial"/>
                <w:sz w:val="18"/>
                <w:szCs w:val="18"/>
                <w:lang w:val="en-US"/>
              </w:rPr>
              <w:t>for the calendar year 2011 (see an online report</w:t>
            </w:r>
            <w:r w:rsidR="00C90B37">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Wilson&lt;/Author&gt;&lt;Year&gt;2014&lt;/Year&gt;&lt;RecNum&gt;1804&lt;/RecNum&gt;&lt;DisplayText&gt;[16]&lt;/DisplayText&gt;&lt;record&gt;&lt;rec-number&gt;1804&lt;/rec-number&gt;&lt;foreign-keys&gt;&lt;key app="EN" db-id="d9590d5edtxa9ne9asevdae7x0wpsrr99xxx"&gt;1804&lt;/key&gt;&lt;/foreign-keys&gt;&lt;ref-type name="Book"&gt;6&lt;/ref-type&gt;&lt;contributors&gt;&lt;authors&gt;&lt;author&gt;Wilson, N.&lt;/author&gt;&lt;author&gt;Nghiem, N. &lt;/author&gt;&lt;/authors&gt;&lt;/contributors&gt;&lt;titles&gt;&lt;title&gt;Background Report for BODE3 Modelling on Estimating the Impact of the Tick Programme in New Zealand (a Heart Health Food Endorsement Programme)&lt;/title&gt;&lt;/titles&gt;&lt;dates&gt;&lt;year&gt;2014&lt;/year&gt;&lt;/dates&gt;&lt;pub-location&gt;Wellington&lt;/pub-location&gt;&lt;publisher&gt;University of Otago, Wellington. http://www.otago.ac.nz/wellington/otago071961.pdf&lt;/publisher&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6" w:tooltip="Wilson, 2014 #1804" w:history="1">
              <w:r w:rsidR="00C90B37">
                <w:rPr>
                  <w:rFonts w:ascii="Arial" w:hAnsi="Arial" w:cs="Arial"/>
                  <w:noProof/>
                  <w:sz w:val="18"/>
                  <w:szCs w:val="18"/>
                  <w:lang w:val="en-US"/>
                </w:rPr>
                <w:t>16</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For uncertainty we used a gamma distribution with SD of +/-10% of the point-estimate.</w:t>
            </w:r>
          </w:p>
        </w:tc>
        <w:tc>
          <w:tcPr>
            <w:tcW w:w="5245" w:type="dxa"/>
            <w:tcBorders>
              <w:top w:val="single" w:sz="4" w:space="0" w:color="auto"/>
            </w:tcBorders>
            <w:shd w:val="clear" w:color="auto" w:fill="auto"/>
          </w:tcPr>
          <w:p w14:paraId="020AF6D2" w14:textId="4ED0F23E" w:rsidR="00F632A7" w:rsidRPr="000C2C0C" w:rsidRDefault="00F632A7" w:rsidP="0058418A">
            <w:pPr>
              <w:spacing w:before="40" w:after="40" w:line="240" w:lineRule="auto"/>
              <w:rPr>
                <w:rFonts w:ascii="Arial" w:hAnsi="Arial" w:cs="Arial"/>
                <w:sz w:val="18"/>
                <w:szCs w:val="18"/>
                <w:lang w:val="en-US"/>
              </w:rPr>
            </w:pPr>
            <w:r w:rsidRPr="000C2C0C">
              <w:rPr>
                <w:rFonts w:ascii="Arial" w:eastAsia="Calibri" w:hAnsi="Arial" w:cs="Arial"/>
                <w:sz w:val="18"/>
                <w:szCs w:val="18"/>
                <w:lang w:val="en-US"/>
              </w:rPr>
              <w:t>The cost was just the cost of a new law for NZ which</w:t>
            </w:r>
            <w:r w:rsidRPr="000C2C0C">
              <w:rPr>
                <w:rFonts w:ascii="Arial" w:hAnsi="Arial" w:cs="Arial"/>
                <w:sz w:val="18"/>
                <w:szCs w:val="18"/>
                <w:lang w:val="en-US"/>
              </w:rPr>
              <w:t xml:space="preserve"> was based on the average cost of new act</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fldData xml:space="preserve">PEVuZE5vdGU+PENpdGU+PEF1dGhvcj5XaWxzb248L0F1dGhvcj48WWVhcj4yMDEyPC9ZZWFyPjxS
ZWNOdW0+MzU8L1JlY051bT48RGlzcGxheVRleHQ+WzE3XTwvRGlzcGxheVRleHQ+PHJlY29yZD48
cmVjLW51bWJlcj4zNTwvcmVjLW51bWJlcj48Zm9yZWlnbi1rZXlzPjxrZXkgYXBwPSJFTiIgZGIt
aWQ9ImRwd2Ryc3B2OHA1cHhqZTVzemRwdzV6aTJldHJhcHhhc3Z0diI+MzU8L2tleT48L2ZvcmVp
Z24ta2V5cz48cmVmLXR5cGUgbmFtZT0iSm91cm5hbCBBcnRpY2xlIj4xNzwvcmVmLXR5cGU+PGNv
bnRyaWJ1dG9ycz48YXV0aG9ycz48YXV0aG9yPldpbHNvbiwgTjwvYXV0aG9yPjxhdXRob3I+Tmdo
aWVtLCBOPC9hdXRob3I+PGF1dGhvcj5Gb3N0ZXIsIFI8L2F1dGhvcj48YXV0aG9yPkNvYmlhYywg
TDwvYXV0aG9yPjxhdXRob3I+Qmxha2VseSwgVDwvYXV0aG9yPjwvYXV0aG9ycz48L2NvbnRyaWJ1
dG9ycz48dGl0bGVzPjx0aXRsZT5Fc3RpbWF0aW5nIHRoZSBjb3N0IG9mIG5ldyBwdWJsaWMgaGVh
bHRoIGxlZ2lzbGF0aW9uPC90aXRsZT48c2Vjb25kYXJ5LXRpdGxlPkJ1bGwgV29ybGQgSGVhbHRo
IE9yZ2FuPC9zZWNvbmRhcnktdGl0bGU+PGFsdC10aXRsZT5CdWxsIFdvcmxkIEhlYWx0aCBPcmdh
bmlzYXRpb248L2FsdC10aXRsZT48L3RpdGxlcz48cGVyaW9kaWNhbD48ZnVsbC10aXRsZT5CdWxs
ZXRpbiBvZiB0aGUgV29ybGQgSGVhbHRoIE9yZ2FuaXphdGlvbjwvZnVsbC10aXRsZT48YWJici0x
PkJ1bGwgV29ybGQgSGVhbHRoIE9yZ2FuPC9hYmJyLTE+PGFiYnItMj5XSE8gQnVsbDwvYWJici0y
PjwvcGVyaW9kaWNhbD48YWx0LXBlcmlvZGljYWw+PGZ1bGwtdGl0bGU+QnVsbCBXb3JsZCBIZWFs
dGggT3JnYW5pc2F0aW9uPC9mdWxsLXRpdGxlPjwvYWx0LXBlcmlvZGljYWw+PHBhZ2VzPjUzMi01
Mzk8L3BhZ2VzPjx2b2x1bWU+OTA8L3ZvbHVtZT48ZGF0ZXM+PHllYXI+MjAxMjwveWVhcj48L2Rh
dGVzPjx1cmxzPjxyZWxhdGVkLXVybHM+PHVybD5odHRwOi8vd3d3Lndoby5pbnQvYnVsbGV0aW4v
b25saW5lX2ZpcnN0LzExLTA5NzU4NC5wZGY8L3VybD48L3JlbGF0ZWQtdXJscz48L3VybHM+PGVs
ZWN0cm9uaWMtcmVzb3VyY2UtbnVtPjEwLjI0NzEvQkxULjExLjA5NzU4NDwvZWxlY3Ryb25pYy1y
ZXNvdXJjZS1udW0+PC9yZWNvcmQ+PC9DaXRlPjxDaXRlPjxBdXRob3I+V2lsc29uPC9BdXRob3I+
PFllYXI+MjAxMjwvWWVhcj48UmVjTnVtPjM1PC9SZWNOdW0+PHJlY29yZD48cmVjLW51bWJlcj4z
NTwvcmVjLW51bWJlcj48Zm9yZWlnbi1rZXlzPjxrZXkgYXBwPSJFTiIgZGItaWQ9ImRwd2Ryc3B2
OHA1cHhqZTVzemRwdzV6aTJldHJhcHhhc3Z0diI+MzU8L2tleT48L2ZvcmVpZ24ta2V5cz48cmVm
LXR5cGUgbmFtZT0iSm91cm5hbCBBcnRpY2xlIj4xNzwvcmVmLXR5cGU+PGNvbnRyaWJ1dG9ycz48
YXV0aG9ycz48YXV0aG9yPldpbHNvbiwgTjwvYXV0aG9yPjxhdXRob3I+TmdoaWVtLCBOPC9hdXRo
b3I+PGF1dGhvcj5Gb3N0ZXIsIFI8L2F1dGhvcj48YXV0aG9yPkNvYmlhYywgTDwvYXV0aG9yPjxh
dXRob3I+Qmxha2VseSwgVDwvYXV0aG9yPjwvYXV0aG9ycz48L2NvbnRyaWJ1dG9ycz48dGl0bGVz
Pjx0aXRsZT5Fc3RpbWF0aW5nIHRoZSBjb3N0IG9mIG5ldyBwdWJsaWMgaGVhbHRoIGxlZ2lzbGF0
aW9uPC90aXRsZT48c2Vjb25kYXJ5LXRpdGxlPkJ1bGwgV29ybGQgSGVhbHRoIE9yZ2FuPC9zZWNv
bmRhcnktdGl0bGU+PGFsdC10aXRsZT5CdWxsIFdvcmxkIEhlYWx0aCBPcmdhbmlzYXRpb248L2Fs
dC10aXRsZT48L3RpdGxlcz48cGVyaW9kaWNhbD48ZnVsbC10aXRsZT5CdWxsZXRpbiBvZiB0aGUg
V29ybGQgSGVhbHRoIE9yZ2FuaXphdGlvbjwvZnVsbC10aXRsZT48YWJici0xPkJ1bGwgV29ybGQg
SGVhbHRoIE9yZ2FuPC9hYmJyLTE+PGFiYnItMj5XSE8gQnVsbDwvYWJici0yPjwvcGVyaW9kaWNh
bD48YWx0LXBlcmlvZGljYWw+PGZ1bGwtdGl0bGU+QnVsbCBXb3JsZCBIZWFsdGggT3JnYW5pc2F0
aW9uPC9mdWxsLXRpdGxlPjwvYWx0LXBlcmlvZGljYWw+PHBhZ2VzPjUzMi01Mzk8L3BhZ2VzPjx2
b2x1bWU+OTA8L3ZvbHVtZT48ZGF0ZXM+PHllYXI+MjAxMjwveWVhcj48L2RhdGVzPjx1cmxzPjxy
ZWxhdGVkLXVybHM+PHVybD5odHRwOi8vd3d3Lndoby5pbnQvYnVsbGV0aW4vb25saW5lX2ZpcnN0
LzExLTA5NzU4NC5wZGY8L3VybD48L3JlbGF0ZWQtdXJscz48L3VybHM+PGVsZWN0cm9uaWMtcmVz
b3VyY2UtbnVtPjEwLjI0NzEvQkxULjExLjA5NzU4NDwvZWxlY3Ryb25pYy1yZXNvdXJjZS1udW0+
PC9yZWNvcmQ+PC9DaXRlPjxDaXRlPjxBdXRob3I+V2lsc29uPC9BdXRob3I+PFllYXI+MjAxMjwv
WWVhcj48UmVjTnVtPjM1PC9SZWNOdW0+PHJlY29yZD48cmVjLW51bWJlcj4zNTwvcmVjLW51bWJl
cj48Zm9yZWlnbi1rZXlzPjxrZXkgYXBwPSJFTiIgZGItaWQ9ImRwd2Ryc3B2OHA1cHhqZTVzemRw
dzV6aTJldHJhcHhhc3Z0diI+MzU8L2tleT48L2ZvcmVpZ24ta2V5cz48cmVmLXR5cGUgbmFtZT0i
Sm91cm5hbCBBcnRpY2xlIj4xNzwvcmVmLXR5cGU+PGNvbnRyaWJ1dG9ycz48YXV0aG9ycz48YXV0
aG9yPldpbHNvbiwgTjwvYXV0aG9yPjxhdXRob3I+TmdoaWVtLCBOPC9hdXRob3I+PGF1dGhvcj5G
b3N0ZXIsIFI8L2F1dGhvcj48YXV0aG9yPkNvYmlhYywgTDwvYXV0aG9yPjxhdXRob3I+Qmxha2Vs
eSwgVDwvYXV0aG9yPjwvYXV0aG9ycz48L2NvbnRyaWJ1dG9ycz48dGl0bGVzPjx0aXRsZT5Fc3Rp
bWF0aW5nIHRoZSBjb3N0IG9mIG5ldyBwdWJsaWMgaGVhbHRoIGxlZ2lzbGF0aW9uPC90aXRsZT48
c2Vjb25kYXJ5LXRpdGxlPkJ1bGwgV29ybGQgSGVhbHRoIE9yZ2FuPC9zZWNvbmRhcnktdGl0bGU+
PGFsdC10aXRsZT5CdWxsIFdvcmxkIEhlYWx0aCBPcmdhbmlzYXRpb248L2FsdC10aXRsZT48L3Rp
dGxlcz48cGVyaW9kaWNhbD48ZnVsbC10aXRsZT5CdWxsZXRpbiBvZiB0aGUgV29ybGQgSGVhbHRo
IE9yZ2FuaXphdGlvbjwvZnVsbC10aXRsZT48YWJici0xPkJ1bGwgV29ybGQgSGVhbHRoIE9yZ2Fu
PC9hYmJyLTE+PGFiYnItMj5XSE8gQnVsbDwvYWJici0yPjwvcGVyaW9kaWNhbD48YWx0LXBlcmlv
ZGljYWw+PGZ1bGwtdGl0bGU+QnVsbCBXb3JsZCBIZWFsdGggT3JnYW5pc2F0aW9uPC9mdWxsLXRp
dGxlPjwvYWx0LXBlcmlvZGljYWw+PHBhZ2VzPjUzMi01Mzk8L3BhZ2VzPjx2b2x1bWU+OTA8L3Zv
bHVtZT48ZGF0ZXM+PHllYXI+MjAxMjwveWVhcj48L2RhdGVzPjx1cmxzPjxyZWxhdGVkLXVybHM+
PHVybD5odHRwOi8vd3d3Lndoby5pbnQvYnVsbGV0aW4vb25saW5lX2ZpcnN0LzExLTA5NzU4NC5w
ZGY8L3VybD48L3JlbGF0ZWQtdXJscz48L3VybHM+PGVsZWN0cm9uaWMtcmVzb3VyY2UtbnVtPjEw
LjI0NzEvQkxULjExLjA5NzU4NDwvZWxlY3Ryb25pYy1yZXNvdXJjZS1udW0+PC9yZWNvcmQ+PC9D
aXRlPjwvRW5kTm90ZT5=
</w:fldData>
              </w:fldChar>
            </w:r>
            <w:r w:rsidR="000C2C0C">
              <w:rPr>
                <w:rFonts w:ascii="Arial" w:hAnsi="Arial" w:cs="Arial"/>
                <w:sz w:val="18"/>
                <w:szCs w:val="18"/>
                <w:lang w:val="en-US"/>
              </w:rPr>
              <w:instrText xml:space="preserve"> ADDIN EN.CITE </w:instrText>
            </w:r>
            <w:r w:rsidR="000C2C0C">
              <w:rPr>
                <w:rFonts w:ascii="Arial" w:hAnsi="Arial" w:cs="Arial"/>
                <w:sz w:val="18"/>
                <w:szCs w:val="18"/>
                <w:lang w:val="en-US"/>
              </w:rPr>
              <w:fldChar w:fldCharType="begin">
                <w:fldData xml:space="preserve">PEVuZE5vdGU+PENpdGU+PEF1dGhvcj5XaWxzb248L0F1dGhvcj48WWVhcj4yMDEyPC9ZZWFyPjxS
ZWNOdW0+MzU8L1JlY051bT48RGlzcGxheVRleHQ+WzE3XTwvRGlzcGxheVRleHQ+PHJlY29yZD48
cmVjLW51bWJlcj4zNTwvcmVjLW51bWJlcj48Zm9yZWlnbi1rZXlzPjxrZXkgYXBwPSJFTiIgZGIt
aWQ9ImRwd2Ryc3B2OHA1cHhqZTVzemRwdzV6aTJldHJhcHhhc3Z0diI+MzU8L2tleT48L2ZvcmVp
Z24ta2V5cz48cmVmLXR5cGUgbmFtZT0iSm91cm5hbCBBcnRpY2xlIj4xNzwvcmVmLXR5cGU+PGNv
bnRyaWJ1dG9ycz48YXV0aG9ycz48YXV0aG9yPldpbHNvbiwgTjwvYXV0aG9yPjxhdXRob3I+Tmdo
aWVtLCBOPC9hdXRob3I+PGF1dGhvcj5Gb3N0ZXIsIFI8L2F1dGhvcj48YXV0aG9yPkNvYmlhYywg
TDwvYXV0aG9yPjxhdXRob3I+Qmxha2VseSwgVDwvYXV0aG9yPjwvYXV0aG9ycz48L2NvbnRyaWJ1
dG9ycz48dGl0bGVzPjx0aXRsZT5Fc3RpbWF0aW5nIHRoZSBjb3N0IG9mIG5ldyBwdWJsaWMgaGVh
bHRoIGxlZ2lzbGF0aW9uPC90aXRsZT48c2Vjb25kYXJ5LXRpdGxlPkJ1bGwgV29ybGQgSGVhbHRo
IE9yZ2FuPC9zZWNvbmRhcnktdGl0bGU+PGFsdC10aXRsZT5CdWxsIFdvcmxkIEhlYWx0aCBPcmdh
bmlzYXRpb248L2FsdC10aXRsZT48L3RpdGxlcz48cGVyaW9kaWNhbD48ZnVsbC10aXRsZT5CdWxs
ZXRpbiBvZiB0aGUgV29ybGQgSGVhbHRoIE9yZ2FuaXphdGlvbjwvZnVsbC10aXRsZT48YWJici0x
PkJ1bGwgV29ybGQgSGVhbHRoIE9yZ2FuPC9hYmJyLTE+PGFiYnItMj5XSE8gQnVsbDwvYWJici0y
PjwvcGVyaW9kaWNhbD48YWx0LXBlcmlvZGljYWw+PGZ1bGwtdGl0bGU+QnVsbCBXb3JsZCBIZWFs
dGggT3JnYW5pc2F0aW9uPC9mdWxsLXRpdGxlPjwvYWx0LXBlcmlvZGljYWw+PHBhZ2VzPjUzMi01
Mzk8L3BhZ2VzPjx2b2x1bWU+OTA8L3ZvbHVtZT48ZGF0ZXM+PHllYXI+MjAxMjwveWVhcj48L2Rh
dGVzPjx1cmxzPjxyZWxhdGVkLXVybHM+PHVybD5odHRwOi8vd3d3Lndoby5pbnQvYnVsbGV0aW4v
b25saW5lX2ZpcnN0LzExLTA5NzU4NC5wZGY8L3VybD48L3JlbGF0ZWQtdXJscz48L3VybHM+PGVs
ZWN0cm9uaWMtcmVzb3VyY2UtbnVtPjEwLjI0NzEvQkxULjExLjA5NzU4NDwvZWxlY3Ryb25pYy1y
ZXNvdXJjZS1udW0+PC9yZWNvcmQ+PC9DaXRlPjxDaXRlPjxBdXRob3I+V2lsc29uPC9BdXRob3I+
PFllYXI+MjAxMjwvWWVhcj48UmVjTnVtPjM1PC9SZWNOdW0+PHJlY29yZD48cmVjLW51bWJlcj4z
NTwvcmVjLW51bWJlcj48Zm9yZWlnbi1rZXlzPjxrZXkgYXBwPSJFTiIgZGItaWQ9ImRwd2Ryc3B2
OHA1cHhqZTVzemRwdzV6aTJldHJhcHhhc3Z0diI+MzU8L2tleT48L2ZvcmVpZ24ta2V5cz48cmVm
LXR5cGUgbmFtZT0iSm91cm5hbCBBcnRpY2xlIj4xNzwvcmVmLXR5cGU+PGNvbnRyaWJ1dG9ycz48
YXV0aG9ycz48YXV0aG9yPldpbHNvbiwgTjwvYXV0aG9yPjxhdXRob3I+TmdoaWVtLCBOPC9hdXRo
b3I+PGF1dGhvcj5Gb3N0ZXIsIFI8L2F1dGhvcj48YXV0aG9yPkNvYmlhYywgTDwvYXV0aG9yPjxh
dXRob3I+Qmxha2VseSwgVDwvYXV0aG9yPjwvYXV0aG9ycz48L2NvbnRyaWJ1dG9ycz48dGl0bGVz
Pjx0aXRsZT5Fc3RpbWF0aW5nIHRoZSBjb3N0IG9mIG5ldyBwdWJsaWMgaGVhbHRoIGxlZ2lzbGF0
aW9uPC90aXRsZT48c2Vjb25kYXJ5LXRpdGxlPkJ1bGwgV29ybGQgSGVhbHRoIE9yZ2FuPC9zZWNv
bmRhcnktdGl0bGU+PGFsdC10aXRsZT5CdWxsIFdvcmxkIEhlYWx0aCBPcmdhbmlzYXRpb248L2Fs
dC10aXRsZT48L3RpdGxlcz48cGVyaW9kaWNhbD48ZnVsbC10aXRsZT5CdWxsZXRpbiBvZiB0aGUg
V29ybGQgSGVhbHRoIE9yZ2FuaXphdGlvbjwvZnVsbC10aXRsZT48YWJici0xPkJ1bGwgV29ybGQg
SGVhbHRoIE9yZ2FuPC9hYmJyLTE+PGFiYnItMj5XSE8gQnVsbDwvYWJici0yPjwvcGVyaW9kaWNh
bD48YWx0LXBlcmlvZGljYWw+PGZ1bGwtdGl0bGU+QnVsbCBXb3JsZCBIZWFsdGggT3JnYW5pc2F0
aW9uPC9mdWxsLXRpdGxlPjwvYWx0LXBlcmlvZGljYWw+PHBhZ2VzPjUzMi01Mzk8L3BhZ2VzPjx2
b2x1bWU+OTA8L3ZvbHVtZT48ZGF0ZXM+PHllYXI+MjAxMjwveWVhcj48L2RhdGVzPjx1cmxzPjxy
ZWxhdGVkLXVybHM+PHVybD5odHRwOi8vd3d3Lndoby5pbnQvYnVsbGV0aW4vb25saW5lX2ZpcnN0
LzExLTA5NzU4NC5wZGY8L3VybD48L3JlbGF0ZWQtdXJscz48L3VybHM+PGVsZWN0cm9uaWMtcmVz
b3VyY2UtbnVtPjEwLjI0NzEvQkxULjExLjA5NzU4NDwvZWxlY3Ryb25pYy1yZXNvdXJjZS1udW0+
PC9yZWNvcmQ+PC9DaXRlPjxDaXRlPjxBdXRob3I+V2lsc29uPC9BdXRob3I+PFllYXI+MjAxMjwv
WWVhcj48UmVjTnVtPjM1PC9SZWNOdW0+PHJlY29yZD48cmVjLW51bWJlcj4zNTwvcmVjLW51bWJl
cj48Zm9yZWlnbi1rZXlzPjxrZXkgYXBwPSJFTiIgZGItaWQ9ImRwd2Ryc3B2OHA1cHhqZTVzemRw
dzV6aTJldHJhcHhhc3Z0diI+MzU8L2tleT48L2ZvcmVpZ24ta2V5cz48cmVmLXR5cGUgbmFtZT0i
Sm91cm5hbCBBcnRpY2xlIj4xNzwvcmVmLXR5cGU+PGNvbnRyaWJ1dG9ycz48YXV0aG9ycz48YXV0
aG9yPldpbHNvbiwgTjwvYXV0aG9yPjxhdXRob3I+TmdoaWVtLCBOPC9hdXRob3I+PGF1dGhvcj5G
b3N0ZXIsIFI8L2F1dGhvcj48YXV0aG9yPkNvYmlhYywgTDwvYXV0aG9yPjxhdXRob3I+Qmxha2Vs
eSwgVDwvYXV0aG9yPjwvYXV0aG9ycz48L2NvbnRyaWJ1dG9ycz48dGl0bGVzPjx0aXRsZT5Fc3Rp
bWF0aW5nIHRoZSBjb3N0IG9mIG5ldyBwdWJsaWMgaGVhbHRoIGxlZ2lzbGF0aW9uPC90aXRsZT48
c2Vjb25kYXJ5LXRpdGxlPkJ1bGwgV29ybGQgSGVhbHRoIE9yZ2FuPC9zZWNvbmRhcnktdGl0bGU+
PGFsdC10aXRsZT5CdWxsIFdvcmxkIEhlYWx0aCBPcmdhbmlzYXRpb248L2FsdC10aXRsZT48L3Rp
dGxlcz48cGVyaW9kaWNhbD48ZnVsbC10aXRsZT5CdWxsZXRpbiBvZiB0aGUgV29ybGQgSGVhbHRo
IE9yZ2FuaXphdGlvbjwvZnVsbC10aXRsZT48YWJici0xPkJ1bGwgV29ybGQgSGVhbHRoIE9yZ2Fu
PC9hYmJyLTE+PGFiYnItMj5XSE8gQnVsbDwvYWJici0yPjwvcGVyaW9kaWNhbD48YWx0LXBlcmlv
ZGljYWw+PGZ1bGwtdGl0bGU+QnVsbCBXb3JsZCBIZWFsdGggT3JnYW5pc2F0aW9uPC9mdWxsLXRp
dGxlPjwvYWx0LXBlcmlvZGljYWw+PHBhZ2VzPjUzMi01Mzk8L3BhZ2VzPjx2b2x1bWU+OTA8L3Zv
bHVtZT48ZGF0ZXM+PHllYXI+MjAxMjwveWVhcj48L2RhdGVzPjx1cmxzPjxyZWxhdGVkLXVybHM+
PHVybD5odHRwOi8vd3d3Lndoby5pbnQvYnVsbGV0aW4vb25saW5lX2ZpcnN0LzExLTA5NzU4NC5w
ZGY8L3VybD48L3JlbGF0ZWQtdXJscz48L3VybHM+PGVsZWN0cm9uaWMtcmVzb3VyY2UtbnVtPjEw
LjI0NzEvQkxULjExLjA5NzU4NDwvZWxlY3Ryb25pYy1yZXNvdXJjZS1udW0+PC9yZWNvcmQ+PC9D
aXRlPjwvRW5kTm90ZT5=
</w:fldData>
              </w:fldChar>
            </w:r>
            <w:r w:rsidR="000C2C0C">
              <w:rPr>
                <w:rFonts w:ascii="Arial" w:hAnsi="Arial" w:cs="Arial"/>
                <w:sz w:val="18"/>
                <w:szCs w:val="18"/>
                <w:lang w:val="en-US"/>
              </w:rPr>
              <w:instrText xml:space="preserve"> ADDIN EN.CITE.DATA </w:instrText>
            </w:r>
            <w:r w:rsidR="000C2C0C">
              <w:rPr>
                <w:rFonts w:ascii="Arial" w:hAnsi="Arial" w:cs="Arial"/>
                <w:sz w:val="18"/>
                <w:szCs w:val="18"/>
                <w:lang w:val="en-US"/>
              </w:rPr>
            </w:r>
            <w:r w:rsidR="000C2C0C">
              <w:rPr>
                <w:rFonts w:ascii="Arial" w:hAnsi="Arial" w:cs="Arial"/>
                <w:sz w:val="18"/>
                <w:szCs w:val="18"/>
                <w:lang w:val="en-US"/>
              </w:rPr>
              <w:fldChar w:fldCharType="end"/>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7" w:tooltip="Wilson, 2012 #35" w:history="1">
              <w:r w:rsidR="00C90B37">
                <w:rPr>
                  <w:rFonts w:ascii="Arial" w:hAnsi="Arial" w:cs="Arial"/>
                  <w:noProof/>
                  <w:sz w:val="18"/>
                  <w:szCs w:val="18"/>
                  <w:lang w:val="en-US"/>
                </w:rPr>
                <w:t>17</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xml:space="preserve"> (with NZ$ dollar values reported separately</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r>
            <w:r w:rsidR="000C2C0C">
              <w:rPr>
                <w:rFonts w:ascii="Arial" w:hAnsi="Arial" w:cs="Arial"/>
                <w:sz w:val="18"/>
                <w:szCs w:val="18"/>
                <w:lang w:val="en-US"/>
              </w:rPr>
              <w:instrText xml:space="preserve"> ADDIN EN.CITE &lt;EndNote&gt;&lt;Cite&gt;&lt;Author&gt;BODE3 Programme&lt;/Author&gt;&lt;Year&gt;2012&lt;/Year&gt;&lt;RecNum&gt;1468&lt;/RecNum&gt;&lt;DisplayText&gt;[18]&lt;/DisplayText&gt;&lt;record&gt;&lt;rec-number&gt;1468&lt;/rec-number&gt;&lt;foreign-keys&gt;&lt;key app="EN" db-id="d9590d5edtxa9ne9asevdae7x0wpsrr99xxx"&gt;1468&lt;/key&gt;&lt;/foreign-keys&gt;&lt;ref-type name="Journal Article"&gt;17&lt;/ref-type&gt;&lt;contributors&gt;&lt;authors&gt;&lt;author&gt;BODE3 Programme,&lt;/author&gt;&lt;/authors&gt;&lt;/contributors&gt;&lt;titles&gt;&lt;title&gt;Results for the cost of making a new law, all in $NZ. http://www.otago.ac.nz/wellington/otago033080.pdf&lt;/title&gt;&lt;/titles&gt;&lt;dates&gt;&lt;year&gt;2012&lt;/year&gt;&lt;/dates&gt;&lt;urls&gt;&lt;/urls&gt;&lt;/record&gt;&lt;/Cite&gt;&lt;/EndNote&gt;</w:instrText>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8" w:tooltip="BODE3 Programme, 2012 #1468" w:history="1">
              <w:r w:rsidR="00C90B37">
                <w:rPr>
                  <w:rFonts w:ascii="Arial" w:hAnsi="Arial" w:cs="Arial"/>
                  <w:noProof/>
                  <w:sz w:val="18"/>
                  <w:szCs w:val="18"/>
                  <w:lang w:val="en-US"/>
                </w:rPr>
                <w:t>18</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 xml:space="preserve">). That is, the cost of a new law was estimated NZ$ 3,680,000 (in 2011 dollars). For uncertainty we used a gamma distribution with SD of +/-25% of the point-estimate. </w:t>
            </w:r>
            <w:r w:rsidR="00200C31" w:rsidRPr="000C2C0C">
              <w:rPr>
                <w:rFonts w:ascii="Arial" w:hAnsi="Arial" w:cs="Arial"/>
                <w:sz w:val="18"/>
                <w:szCs w:val="18"/>
                <w:lang w:val="en-US"/>
              </w:rPr>
              <w:t>While the cost of the law is relevant for changes in packaged foods and the fast food sector, for the additional reduction in “discretionary” salt (e</w:t>
            </w:r>
            <w:r w:rsidR="00AB652D" w:rsidRPr="000C2C0C">
              <w:rPr>
                <w:rFonts w:ascii="Arial" w:hAnsi="Arial" w:cs="Arial"/>
                <w:sz w:val="18"/>
                <w:szCs w:val="18"/>
                <w:lang w:val="en-US"/>
              </w:rPr>
              <w:t>.</w:t>
            </w:r>
            <w:r w:rsidR="00200C31" w:rsidRPr="000C2C0C">
              <w:rPr>
                <w:rFonts w:ascii="Arial" w:hAnsi="Arial" w:cs="Arial"/>
                <w:sz w:val="18"/>
                <w:szCs w:val="18"/>
                <w:lang w:val="en-US"/>
              </w:rPr>
              <w:t>g</w:t>
            </w:r>
            <w:r w:rsidR="00AB652D" w:rsidRPr="000C2C0C">
              <w:rPr>
                <w:rFonts w:ascii="Arial" w:hAnsi="Arial" w:cs="Arial"/>
                <w:sz w:val="18"/>
                <w:szCs w:val="18"/>
                <w:lang w:val="en-US"/>
              </w:rPr>
              <w:t>.</w:t>
            </w:r>
            <w:r w:rsidR="00200C31" w:rsidRPr="000C2C0C">
              <w:rPr>
                <w:rFonts w:ascii="Arial" w:hAnsi="Arial" w:cs="Arial"/>
                <w:sz w:val="18"/>
                <w:szCs w:val="18"/>
                <w:lang w:val="en-US"/>
              </w:rPr>
              <w:t>, at the table) we assumed that there was no specific extra cost for promoting this as it was assumed to be achieved via the publicity associated with the new laws and on-going publicity from existing health agencies (e</w:t>
            </w:r>
            <w:r w:rsidR="00AB652D" w:rsidRPr="000C2C0C">
              <w:rPr>
                <w:rFonts w:ascii="Arial" w:hAnsi="Arial" w:cs="Arial"/>
                <w:sz w:val="18"/>
                <w:szCs w:val="18"/>
                <w:lang w:val="en-US"/>
              </w:rPr>
              <w:t>.</w:t>
            </w:r>
            <w:r w:rsidR="00200C31" w:rsidRPr="000C2C0C">
              <w:rPr>
                <w:rFonts w:ascii="Arial" w:hAnsi="Arial" w:cs="Arial"/>
                <w:sz w:val="18"/>
                <w:szCs w:val="18"/>
                <w:lang w:val="en-US"/>
              </w:rPr>
              <w:t>g</w:t>
            </w:r>
            <w:r w:rsidR="00AB652D" w:rsidRPr="000C2C0C">
              <w:rPr>
                <w:rFonts w:ascii="Arial" w:hAnsi="Arial" w:cs="Arial"/>
                <w:sz w:val="18"/>
                <w:szCs w:val="18"/>
                <w:lang w:val="en-US"/>
              </w:rPr>
              <w:t>.</w:t>
            </w:r>
            <w:r w:rsidR="00200C31" w:rsidRPr="000C2C0C">
              <w:rPr>
                <w:rFonts w:ascii="Arial" w:hAnsi="Arial" w:cs="Arial"/>
                <w:sz w:val="18"/>
                <w:szCs w:val="18"/>
                <w:lang w:val="en-US"/>
              </w:rPr>
              <w:t>, the Ministry of Health).</w:t>
            </w:r>
          </w:p>
          <w:p w14:paraId="79AB929A" w14:textId="77777777" w:rsidR="00200C31" w:rsidRPr="000C2C0C" w:rsidRDefault="00200C31" w:rsidP="0058418A">
            <w:pPr>
              <w:spacing w:before="40" w:after="40" w:line="240" w:lineRule="auto"/>
              <w:rPr>
                <w:rFonts w:ascii="Arial" w:hAnsi="Arial" w:cs="Arial"/>
                <w:sz w:val="18"/>
                <w:szCs w:val="18"/>
                <w:lang w:val="en-US"/>
              </w:rPr>
            </w:pPr>
          </w:p>
          <w:p w14:paraId="4624269E" w14:textId="33BA8A23" w:rsidR="00F632A7" w:rsidRPr="000C2C0C" w:rsidRDefault="00F632A7" w:rsidP="00C90B37">
            <w:pPr>
              <w:spacing w:before="40" w:after="40" w:line="240" w:lineRule="auto"/>
              <w:rPr>
                <w:rFonts w:ascii="Arial" w:hAnsi="Arial" w:cs="Arial"/>
                <w:sz w:val="18"/>
                <w:szCs w:val="18"/>
                <w:lang w:val="en-US"/>
              </w:rPr>
            </w:pPr>
            <w:r w:rsidRPr="000C2C0C">
              <w:rPr>
                <w:rFonts w:ascii="Arial" w:eastAsia="Calibri" w:hAnsi="Arial" w:cs="Arial"/>
                <w:sz w:val="18"/>
                <w:szCs w:val="18"/>
                <w:lang w:val="en-US"/>
              </w:rPr>
              <w:t xml:space="preserve">Reformulation costs and costs associated with package labelling changes was considered out-of-scope given our health system perspective. Such an approach has been taken previously with new laws in </w:t>
            </w:r>
            <w:r w:rsidR="00200C31" w:rsidRPr="000C2C0C">
              <w:rPr>
                <w:rFonts w:ascii="Arial" w:eastAsia="Calibri" w:hAnsi="Arial" w:cs="Arial"/>
                <w:sz w:val="18"/>
                <w:szCs w:val="18"/>
                <w:lang w:val="en-US"/>
              </w:rPr>
              <w:t>NZ</w:t>
            </w:r>
            <w:r w:rsidRPr="000C2C0C">
              <w:rPr>
                <w:rFonts w:ascii="Arial" w:eastAsia="Calibri" w:hAnsi="Arial" w:cs="Arial"/>
                <w:sz w:val="18"/>
                <w:szCs w:val="18"/>
                <w:lang w:val="en-US"/>
              </w:rPr>
              <w:t xml:space="preserve"> relating to food labelling, alcohol labelling and tobacco labelling in that manufacturers are not compensated for the costs imposed by the new law. For example, the NZ law requiring </w:t>
            </w:r>
            <w:r w:rsidR="00423467" w:rsidRPr="000C2C0C">
              <w:rPr>
                <w:rFonts w:ascii="Arial" w:eastAsia="Calibri" w:hAnsi="Arial" w:cs="Arial"/>
                <w:sz w:val="18"/>
                <w:szCs w:val="18"/>
                <w:lang w:val="en-US"/>
              </w:rPr>
              <w:t>pictorial</w:t>
            </w:r>
            <w:r w:rsidRPr="000C2C0C">
              <w:rPr>
                <w:rFonts w:ascii="Arial" w:eastAsia="Calibri" w:hAnsi="Arial" w:cs="Arial"/>
                <w:sz w:val="18"/>
                <w:szCs w:val="18"/>
                <w:lang w:val="en-US"/>
              </w:rPr>
              <w:t xml:space="preserve"> health warnings on tobacco packaging did not compensate industry for printing costs or lost sales. Furthermore, we assumed no additional costs from the existing routine </w:t>
            </w:r>
            <w:r w:rsidRPr="000C2C0C">
              <w:rPr>
                <w:rFonts w:ascii="Arial" w:hAnsi="Arial" w:cs="Arial"/>
                <w:sz w:val="18"/>
                <w:szCs w:val="18"/>
                <w:lang w:val="en-US"/>
              </w:rPr>
              <w:t>evaluation efforts by the NZ Government (nutrition surveys and food surveys) and negligible enforcement and legal costs associated with non-compliance (owing to the low levels of corruption in the NZ setting and the high compliance with laws e</w:t>
            </w:r>
            <w:r w:rsidR="00AB652D" w:rsidRPr="000C2C0C">
              <w:rPr>
                <w:rFonts w:ascii="Arial" w:hAnsi="Arial" w:cs="Arial"/>
                <w:sz w:val="18"/>
                <w:szCs w:val="18"/>
                <w:lang w:val="en-US"/>
              </w:rPr>
              <w:t>.</w:t>
            </w:r>
            <w:r w:rsidRPr="000C2C0C">
              <w:rPr>
                <w:rFonts w:ascii="Arial" w:hAnsi="Arial" w:cs="Arial"/>
                <w:sz w:val="18"/>
                <w:szCs w:val="18"/>
                <w:lang w:val="en-US"/>
              </w:rPr>
              <w:t>g</w:t>
            </w:r>
            <w:r w:rsidR="00AB652D" w:rsidRPr="000C2C0C">
              <w:rPr>
                <w:rFonts w:ascii="Arial" w:hAnsi="Arial" w:cs="Arial"/>
                <w:sz w:val="18"/>
                <w:szCs w:val="18"/>
                <w:lang w:val="en-US"/>
              </w:rPr>
              <w:t>.</w:t>
            </w:r>
            <w:r w:rsidRPr="000C2C0C">
              <w:rPr>
                <w:rFonts w:ascii="Arial" w:hAnsi="Arial" w:cs="Arial"/>
                <w:sz w:val="18"/>
                <w:szCs w:val="18"/>
                <w:lang w:val="en-US"/>
              </w:rPr>
              <w:t>, the law banning smoking in bars and restaurants</w:t>
            </w:r>
            <w:r w:rsidR="000C2C0C">
              <w:rPr>
                <w:rFonts w:ascii="Arial" w:hAnsi="Arial" w:cs="Arial"/>
                <w:sz w:val="18"/>
                <w:szCs w:val="18"/>
                <w:lang w:val="en-US"/>
              </w:rPr>
              <w:t xml:space="preserve"> </w:t>
            </w:r>
            <w:r w:rsidR="008E0EC7" w:rsidRPr="000C2C0C">
              <w:rPr>
                <w:rFonts w:ascii="Arial" w:hAnsi="Arial" w:cs="Arial"/>
                <w:sz w:val="18"/>
                <w:szCs w:val="18"/>
                <w:lang w:val="en-US"/>
              </w:rPr>
              <w:fldChar w:fldCharType="begin">
                <w:fldData xml:space="preserve">PEVuZE5vdGU+PENpdGU+PEF1dGhvcj5XaWxzb248L0F1dGhvcj48WWVhcj4yMDExPC9ZZWFyPjxS
ZWNOdW0+MzM8L1JlY051bT48RGlzcGxheVRleHQ+WzE5XTwvRGlzcGxheVRleHQ+PHJlY29yZD48
cmVjLW51bWJlcj4zMzwvcmVjLW51bWJlcj48Zm9yZWlnbi1rZXlzPjxrZXkgYXBwPSJFTiIgZGIt
aWQ9ImQ5NTkwZDVlZHR4YTluZTlhc2V2ZGFlN3gwd3BzcnI5OXh4eCI+MzM8L2tleT48L2ZvcmVp
Z24ta2V5cz48cmVmLXR5cGUgbmFtZT0iSm91cm5hbCBBcnRpY2xlIj4xNzwvcmVmLXR5cGU+PGNv
bnRyaWJ1dG9ycz48YXV0aG9ycz48YXV0aG9yPldpbHNvbiwgTi48L2F1dGhvcj48YXV0aG9yPkVk
d2FyZHMsIFIuPC9hdXRob3I+PGF1dGhvcj5QYXJyeSwgUi48L2F1dGhvcj48L2F1dGhvcnM+PC9j
b250cmlidXRvcnM+PGF1dGgtYWRkcmVzcz5EZXBhcnRtZW50IG9mIFB1YmxpYyBIZWFsdGgsIFVu
aXZlcnNpdHkgb2YgT3RhZ28gV2VsbGluZ3RvbiwgUE8gQm94IDczNDMgV2VsbGluZ3RvbiBTb3V0
aCwgTmV3IFplYWxhbmQuIG5pY2sud2lsc29uQG90YWdvLmFjLm56PC9hdXRoLWFkZHJlc3M+PHRp
dGxlcz48dGl0bGU+QSBwZXJzaXN0aW5nIHNlY29uZGhhbmQgc21va2UgaGF6YXJkIGluIHVyYmFu
IHB1YmxpYyBwbGFjZXM6IHJlc3VsdHMgZnJvbSBmaW5lIHBhcnRpY3VsYXRlIChQTTIuNSkgYWly
IHNhbXBsaW5nPC90aXRsZT48c2Vjb25kYXJ5LXRpdGxlPk4gWiBNZWQgSjwvc2Vjb25kYXJ5LXRp
dGxlPjwvdGl0bGVzPjxwZXJpb2RpY2FsPjxmdWxsLXRpdGxlPk4gWiBNZWQgSjwvZnVsbC10aXRs
ZT48L3BlcmlvZGljYWw+PHBhZ2VzPjM0LTQ3PC9wYWdlcz48dm9sdW1lPjEyNCgxMzMwKTwvdm9s
dW1lPjxudW1iZXI+MTMzMDwvbnVtYmVyPjxlZGl0aW9uPjIwMTEvMDYvMTg8L2VkaXRpb24+PGtl
eXdvcmRzPjxrZXl3b3JkPkFpciBQb2xsdXRpb24sIEluZG9vci9hZHZlcnNlIGVmZmVjdHMvKmxl
Z2lzbGF0aW9uICZhbXA7IGp1cmlzcHJ1ZGVuY2U8L2tleXdvcmQ+PGtleXdvcmQ+RW52aXJvbm1l
bnRhbCBFeHBvc3VyZS8qYWR2ZXJzZSBlZmZlY3RzPC9rZXl3b3JkPjxrZXl3b3JkPkVudmlyb25t
ZW50YWwgTW9uaXRvcmluZy9tZXRob2RzPC9rZXl3b3JkPjxrZXl3b3JkPkhhemFyZG91cyBTdWJz
dGFuY2VzL3RveGljaXR5PC9rZXl3b3JkPjxrZXl3b3JkPkh1bWFuczwva2V5d29yZD48a2V5d29y
ZD5NYXhpbXVtIEFsbG93YWJsZSBDb25jZW50cmF0aW9uPC9rZXl3b3JkPjxrZXl3b3JkPk5ldyBa
ZWFsYW5kPC9rZXl3b3JkPjxrZXl3b3JkPlBhcnRpY3VsYXRlIE1hdHRlci8qYW5hbHlzaXM8L2tl
eXdvcmQ+PGtleXdvcmQ+UHVibGljIEZhY2lsaXRpZXMvKmxlZ2lzbGF0aW9uICZhbXA7IGp1cmlz
cHJ1ZGVuY2U8L2tleXdvcmQ+PGtleXdvcmQ+UmVzdGF1cmFudHMvbGVnaXNsYXRpb24gJmFtcDsg
anVyaXNwcnVkZW5jZTwva2V5d29yZD48a2V5d29yZD5SaXNrIEFzc2Vzc21lbnQ8L2tleXdvcmQ+
PGtleXdvcmQ+U21va2luZy9hZHZlcnNlIGVmZmVjdHMvbGVnaXNsYXRpb24gJmFtcDsganVyaXNw
cnVkZW5jZTwva2V5d29yZD48a2V5d29yZD5Ub2JhY2NvIFNtb2tlIFBvbGx1dGlvbi8qbGVnaXNs
YXRpb24gJmFtcDsganVyaXNwcnVkZW5jZTwva2V5d29yZD48a2V5d29yZD5VcmJhbiBQb3B1bGF0
aW9uPC9rZXl3b3JkPjxrZXl3b3JkPldvcmtwbGFjZS9sZWdpc2xhdGlvbiAmYW1wOyBqdXJpc3By
dWRlbmNlPC9rZXl3b3JkPjwva2V5d29yZHM+PGRhdGVzPjx5ZWFyPjIwMTE8L3llYXI+PHB1Yi1k
YXRlcz48ZGF0ZT5NYXIgNDwvZGF0ZT48L3B1Yi1kYXRlcz48L2RhdGVzPjxpc2JuPjExNzUtODcx
NiAoRWxlY3Ryb25pYykmI3hEOzAwMjgtODQ0NiAoTGlua2luZyk8L2lzYm4+PGFjY2Vzc2lvbi1u
dW0+MjE2ODEyNTE8L2FjY2Vzc2lvbi1udW0+PHVybHM+PHJlbGF0ZWQtdXJscz48dXJsPmh0dHA6
Ly93d3cubmNiaS5ubG0ubmloLmdvdi9lbnRyZXovcXVlcnkuZmNnaT9jbWQ9UmV0cmlldmUmYW1w
O2RiPVB1Yk1lZCZhbXA7ZG9wdD1DaXRhdGlvbiZhbXA7bGlzdF91aWRzPTIxNjgxMjUxPC91cmw+
PC9yZWxhdGVkLXVybHM+PC91cmxzPjxsYW5ndWFnZT5lbmc8L2xhbmd1YWdlPjwvcmVjb3JkPjwv
Q2l0ZT48L0VuZE5vdGU+
</w:fldData>
              </w:fldChar>
            </w:r>
            <w:r w:rsidR="000C2C0C">
              <w:rPr>
                <w:rFonts w:ascii="Arial" w:hAnsi="Arial" w:cs="Arial"/>
                <w:sz w:val="18"/>
                <w:szCs w:val="18"/>
                <w:lang w:val="en-US"/>
              </w:rPr>
              <w:instrText xml:space="preserve"> ADDIN EN.CITE </w:instrText>
            </w:r>
            <w:r w:rsidR="000C2C0C">
              <w:rPr>
                <w:rFonts w:ascii="Arial" w:hAnsi="Arial" w:cs="Arial"/>
                <w:sz w:val="18"/>
                <w:szCs w:val="18"/>
                <w:lang w:val="en-US"/>
              </w:rPr>
              <w:fldChar w:fldCharType="begin">
                <w:fldData xml:space="preserve">PEVuZE5vdGU+PENpdGU+PEF1dGhvcj5XaWxzb248L0F1dGhvcj48WWVhcj4yMDExPC9ZZWFyPjxS
ZWNOdW0+MzM8L1JlY051bT48RGlzcGxheVRleHQ+WzE5XTwvRGlzcGxheVRleHQ+PHJlY29yZD48
cmVjLW51bWJlcj4zMzwvcmVjLW51bWJlcj48Zm9yZWlnbi1rZXlzPjxrZXkgYXBwPSJFTiIgZGIt
aWQ9ImQ5NTkwZDVlZHR4YTluZTlhc2V2ZGFlN3gwd3BzcnI5OXh4eCI+MzM8L2tleT48L2ZvcmVp
Z24ta2V5cz48cmVmLXR5cGUgbmFtZT0iSm91cm5hbCBBcnRpY2xlIj4xNzwvcmVmLXR5cGU+PGNv
bnRyaWJ1dG9ycz48YXV0aG9ycz48YXV0aG9yPldpbHNvbiwgTi48L2F1dGhvcj48YXV0aG9yPkVk
d2FyZHMsIFIuPC9hdXRob3I+PGF1dGhvcj5QYXJyeSwgUi48L2F1dGhvcj48L2F1dGhvcnM+PC9j
b250cmlidXRvcnM+PGF1dGgtYWRkcmVzcz5EZXBhcnRtZW50IG9mIFB1YmxpYyBIZWFsdGgsIFVu
aXZlcnNpdHkgb2YgT3RhZ28gV2VsbGluZ3RvbiwgUE8gQm94IDczNDMgV2VsbGluZ3RvbiBTb3V0
aCwgTmV3IFplYWxhbmQuIG5pY2sud2lsc29uQG90YWdvLmFjLm56PC9hdXRoLWFkZHJlc3M+PHRp
dGxlcz48dGl0bGU+QSBwZXJzaXN0aW5nIHNlY29uZGhhbmQgc21va2UgaGF6YXJkIGluIHVyYmFu
IHB1YmxpYyBwbGFjZXM6IHJlc3VsdHMgZnJvbSBmaW5lIHBhcnRpY3VsYXRlIChQTTIuNSkgYWly
IHNhbXBsaW5nPC90aXRsZT48c2Vjb25kYXJ5LXRpdGxlPk4gWiBNZWQgSjwvc2Vjb25kYXJ5LXRp
dGxlPjwvdGl0bGVzPjxwZXJpb2RpY2FsPjxmdWxsLXRpdGxlPk4gWiBNZWQgSjwvZnVsbC10aXRs
ZT48L3BlcmlvZGljYWw+PHBhZ2VzPjM0LTQ3PC9wYWdlcz48dm9sdW1lPjEyNCgxMzMwKTwvdm9s
dW1lPjxudW1iZXI+MTMzMDwvbnVtYmVyPjxlZGl0aW9uPjIwMTEvMDYvMTg8L2VkaXRpb24+PGtl
eXdvcmRzPjxrZXl3b3JkPkFpciBQb2xsdXRpb24sIEluZG9vci9hZHZlcnNlIGVmZmVjdHMvKmxl
Z2lzbGF0aW9uICZhbXA7IGp1cmlzcHJ1ZGVuY2U8L2tleXdvcmQ+PGtleXdvcmQ+RW52aXJvbm1l
bnRhbCBFeHBvc3VyZS8qYWR2ZXJzZSBlZmZlY3RzPC9rZXl3b3JkPjxrZXl3b3JkPkVudmlyb25t
ZW50YWwgTW9uaXRvcmluZy9tZXRob2RzPC9rZXl3b3JkPjxrZXl3b3JkPkhhemFyZG91cyBTdWJz
dGFuY2VzL3RveGljaXR5PC9rZXl3b3JkPjxrZXl3b3JkPkh1bWFuczwva2V5d29yZD48a2V5d29y
ZD5NYXhpbXVtIEFsbG93YWJsZSBDb25jZW50cmF0aW9uPC9rZXl3b3JkPjxrZXl3b3JkPk5ldyBa
ZWFsYW5kPC9rZXl3b3JkPjxrZXl3b3JkPlBhcnRpY3VsYXRlIE1hdHRlci8qYW5hbHlzaXM8L2tl
eXdvcmQ+PGtleXdvcmQ+UHVibGljIEZhY2lsaXRpZXMvKmxlZ2lzbGF0aW9uICZhbXA7IGp1cmlz
cHJ1ZGVuY2U8L2tleXdvcmQ+PGtleXdvcmQ+UmVzdGF1cmFudHMvbGVnaXNsYXRpb24gJmFtcDsg
anVyaXNwcnVkZW5jZTwva2V5d29yZD48a2V5d29yZD5SaXNrIEFzc2Vzc21lbnQ8L2tleXdvcmQ+
PGtleXdvcmQ+U21va2luZy9hZHZlcnNlIGVmZmVjdHMvbGVnaXNsYXRpb24gJmFtcDsganVyaXNw
cnVkZW5jZTwva2V5d29yZD48a2V5d29yZD5Ub2JhY2NvIFNtb2tlIFBvbGx1dGlvbi8qbGVnaXNs
YXRpb24gJmFtcDsganVyaXNwcnVkZW5jZTwva2V5d29yZD48a2V5d29yZD5VcmJhbiBQb3B1bGF0
aW9uPC9rZXl3b3JkPjxrZXl3b3JkPldvcmtwbGFjZS9sZWdpc2xhdGlvbiAmYW1wOyBqdXJpc3By
dWRlbmNlPC9rZXl3b3JkPjwva2V5d29yZHM+PGRhdGVzPjx5ZWFyPjIwMTE8L3llYXI+PHB1Yi1k
YXRlcz48ZGF0ZT5NYXIgNDwvZGF0ZT48L3B1Yi1kYXRlcz48L2RhdGVzPjxpc2JuPjExNzUtODcx
NiAoRWxlY3Ryb25pYykmI3hEOzAwMjgtODQ0NiAoTGlua2luZyk8L2lzYm4+PGFjY2Vzc2lvbi1u
dW0+MjE2ODEyNTE8L2FjY2Vzc2lvbi1udW0+PHVybHM+PHJlbGF0ZWQtdXJscz48dXJsPmh0dHA6
Ly93d3cubmNiaS5ubG0ubmloLmdvdi9lbnRyZXovcXVlcnkuZmNnaT9jbWQ9UmV0cmlldmUmYW1w
O2RiPVB1Yk1lZCZhbXA7ZG9wdD1DaXRhdGlvbiZhbXA7bGlzdF91aWRzPTIxNjgxMjUxPC91cmw+
PC9yZWxhdGVkLXVybHM+PC91cmxzPjxsYW5ndWFnZT5lbmc8L2xhbmd1YWdlPjwvcmVjb3JkPjwv
Q2l0ZT48L0VuZE5vdGU+
</w:fldData>
              </w:fldChar>
            </w:r>
            <w:r w:rsidR="000C2C0C">
              <w:rPr>
                <w:rFonts w:ascii="Arial" w:hAnsi="Arial" w:cs="Arial"/>
                <w:sz w:val="18"/>
                <w:szCs w:val="18"/>
                <w:lang w:val="en-US"/>
              </w:rPr>
              <w:instrText xml:space="preserve"> ADDIN EN.CITE.DATA </w:instrText>
            </w:r>
            <w:r w:rsidR="000C2C0C">
              <w:rPr>
                <w:rFonts w:ascii="Arial" w:hAnsi="Arial" w:cs="Arial"/>
                <w:sz w:val="18"/>
                <w:szCs w:val="18"/>
                <w:lang w:val="en-US"/>
              </w:rPr>
            </w:r>
            <w:r w:rsidR="000C2C0C">
              <w:rPr>
                <w:rFonts w:ascii="Arial" w:hAnsi="Arial" w:cs="Arial"/>
                <w:sz w:val="18"/>
                <w:szCs w:val="18"/>
                <w:lang w:val="en-US"/>
              </w:rPr>
              <w:fldChar w:fldCharType="end"/>
            </w:r>
            <w:r w:rsidR="008E0EC7" w:rsidRPr="000C2C0C">
              <w:rPr>
                <w:rFonts w:ascii="Arial" w:hAnsi="Arial" w:cs="Arial"/>
                <w:sz w:val="18"/>
                <w:szCs w:val="18"/>
                <w:lang w:val="en-US"/>
              </w:rPr>
              <w:fldChar w:fldCharType="separate"/>
            </w:r>
            <w:r w:rsidR="000C2C0C">
              <w:rPr>
                <w:rFonts w:ascii="Arial" w:hAnsi="Arial" w:cs="Arial"/>
                <w:noProof/>
                <w:sz w:val="18"/>
                <w:szCs w:val="18"/>
                <w:lang w:val="en-US"/>
              </w:rPr>
              <w:t>[</w:t>
            </w:r>
            <w:hyperlink w:anchor="_ENREF_19" w:tooltip="Wilson, 2011 #33" w:history="1">
              <w:r w:rsidR="00C90B37">
                <w:rPr>
                  <w:rFonts w:ascii="Arial" w:hAnsi="Arial" w:cs="Arial"/>
                  <w:noProof/>
                  <w:sz w:val="18"/>
                  <w:szCs w:val="18"/>
                  <w:lang w:val="en-US"/>
                </w:rPr>
                <w:t>19</w:t>
              </w:r>
            </w:hyperlink>
            <w:r w:rsidR="000C2C0C">
              <w:rPr>
                <w:rFonts w:ascii="Arial" w:hAnsi="Arial" w:cs="Arial"/>
                <w:noProof/>
                <w:sz w:val="18"/>
                <w:szCs w:val="18"/>
                <w:lang w:val="en-US"/>
              </w:rPr>
              <w:t>]</w:t>
            </w:r>
            <w:r w:rsidR="008E0EC7" w:rsidRPr="000C2C0C">
              <w:rPr>
                <w:rFonts w:ascii="Arial" w:hAnsi="Arial" w:cs="Arial"/>
                <w:sz w:val="18"/>
                <w:szCs w:val="18"/>
                <w:lang w:val="en-US"/>
              </w:rPr>
              <w:fldChar w:fldCharType="end"/>
            </w:r>
            <w:r w:rsidRPr="000C2C0C">
              <w:rPr>
                <w:rFonts w:ascii="Arial" w:hAnsi="Arial" w:cs="Arial"/>
                <w:sz w:val="18"/>
                <w:szCs w:val="18"/>
                <w:lang w:val="en-US"/>
              </w:rPr>
              <w:t>).</w:t>
            </w:r>
          </w:p>
        </w:tc>
      </w:tr>
      <w:tr w:rsidR="00F632A7" w:rsidRPr="000C2C0C" w14:paraId="41FA1FEA" w14:textId="77777777" w:rsidTr="000A17EF">
        <w:trPr>
          <w:trHeight w:val="20"/>
        </w:trPr>
        <w:tc>
          <w:tcPr>
            <w:tcW w:w="1978" w:type="dxa"/>
            <w:shd w:val="clear" w:color="auto" w:fill="auto"/>
          </w:tcPr>
          <w:p w14:paraId="7F565C85"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2) Packaged foods target achieved</w:t>
            </w:r>
          </w:p>
        </w:tc>
        <w:tc>
          <w:tcPr>
            <w:tcW w:w="2664" w:type="dxa"/>
            <w:shd w:val="clear" w:color="auto" w:fill="auto"/>
          </w:tcPr>
          <w:p w14:paraId="2F284FBB"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As above.</w:t>
            </w:r>
          </w:p>
        </w:tc>
        <w:tc>
          <w:tcPr>
            <w:tcW w:w="5245" w:type="dxa"/>
            <w:shd w:val="clear" w:color="auto" w:fill="auto"/>
          </w:tcPr>
          <w:p w14:paraId="388784B0"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20231BE7" w14:textId="77777777" w:rsidTr="000A17EF">
        <w:trPr>
          <w:trHeight w:val="20"/>
        </w:trPr>
        <w:tc>
          <w:tcPr>
            <w:tcW w:w="1978" w:type="dxa"/>
            <w:shd w:val="clear" w:color="auto" w:fill="auto"/>
          </w:tcPr>
          <w:p w14:paraId="33A734E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3) Fast food and restaurant target achieved</w:t>
            </w:r>
          </w:p>
        </w:tc>
        <w:tc>
          <w:tcPr>
            <w:tcW w:w="2664" w:type="dxa"/>
            <w:shd w:val="clear" w:color="auto" w:fill="auto"/>
          </w:tcPr>
          <w:p w14:paraId="30A4E359"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above.</w:t>
            </w:r>
          </w:p>
        </w:tc>
        <w:tc>
          <w:tcPr>
            <w:tcW w:w="5245" w:type="dxa"/>
            <w:shd w:val="clear" w:color="auto" w:fill="auto"/>
          </w:tcPr>
          <w:p w14:paraId="40B2A2FA"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6B0E65FA" w14:textId="77777777" w:rsidTr="000A17EF">
        <w:trPr>
          <w:trHeight w:val="20"/>
        </w:trPr>
        <w:tc>
          <w:tcPr>
            <w:tcW w:w="1978" w:type="dxa"/>
            <w:shd w:val="clear" w:color="auto" w:fill="auto"/>
          </w:tcPr>
          <w:p w14:paraId="7DF2208A"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4) Bread target achieved</w:t>
            </w:r>
          </w:p>
        </w:tc>
        <w:tc>
          <w:tcPr>
            <w:tcW w:w="2664" w:type="dxa"/>
            <w:shd w:val="clear" w:color="auto" w:fill="auto"/>
          </w:tcPr>
          <w:p w14:paraId="4CD7541B" w14:textId="77777777" w:rsidR="00F632A7" w:rsidRPr="000C2C0C" w:rsidRDefault="00F632A7" w:rsidP="00423467">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above except for half the cost ($310,000) and with this spread over five years</w:t>
            </w:r>
            <w:r w:rsidR="00423467" w:rsidRPr="000C2C0C">
              <w:rPr>
                <w:rFonts w:ascii="Arial" w:eastAsia="Calibri" w:hAnsi="Arial" w:cs="Arial"/>
                <w:sz w:val="18"/>
                <w:szCs w:val="18"/>
                <w:lang w:val="en-US"/>
              </w:rPr>
              <w:t xml:space="preserve"> (given the reduced scale of the industries involved).</w:t>
            </w:r>
          </w:p>
        </w:tc>
        <w:tc>
          <w:tcPr>
            <w:tcW w:w="5245" w:type="dxa"/>
            <w:shd w:val="clear" w:color="auto" w:fill="auto"/>
          </w:tcPr>
          <w:p w14:paraId="7BC260F4"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514A64D5" w14:textId="77777777" w:rsidTr="000A17EF">
        <w:trPr>
          <w:trHeight w:val="20"/>
        </w:trPr>
        <w:tc>
          <w:tcPr>
            <w:tcW w:w="1978" w:type="dxa"/>
            <w:shd w:val="clear" w:color="auto" w:fill="auto"/>
          </w:tcPr>
          <w:p w14:paraId="226B130B"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5) Processed meats target achieved</w:t>
            </w:r>
          </w:p>
        </w:tc>
        <w:tc>
          <w:tcPr>
            <w:tcW w:w="2664" w:type="dxa"/>
            <w:shd w:val="clear" w:color="auto" w:fill="auto"/>
          </w:tcPr>
          <w:p w14:paraId="00C6642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As per Intervention 4 (</w:t>
            </w:r>
            <w:r w:rsidR="00AB652D" w:rsidRPr="000C2C0C">
              <w:rPr>
                <w:rFonts w:ascii="Arial" w:hAnsi="Arial" w:cs="Arial"/>
                <w:sz w:val="18"/>
                <w:szCs w:val="18"/>
                <w:lang w:val="en-US"/>
              </w:rPr>
              <w:t>i.e.,</w:t>
            </w:r>
            <w:r w:rsidRPr="000C2C0C">
              <w:rPr>
                <w:rFonts w:ascii="Arial" w:hAnsi="Arial" w:cs="Arial"/>
                <w:sz w:val="18"/>
                <w:szCs w:val="18"/>
                <w:lang w:val="en-US"/>
              </w:rPr>
              <w:t xml:space="preserve"> for 5 years).</w:t>
            </w:r>
          </w:p>
        </w:tc>
        <w:tc>
          <w:tcPr>
            <w:tcW w:w="5245" w:type="dxa"/>
            <w:shd w:val="clear" w:color="auto" w:fill="auto"/>
          </w:tcPr>
          <w:p w14:paraId="55FC7612"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119FDCAF" w14:textId="77777777" w:rsidTr="000A17EF">
        <w:trPr>
          <w:trHeight w:val="20"/>
        </w:trPr>
        <w:tc>
          <w:tcPr>
            <w:tcW w:w="1978" w:type="dxa"/>
            <w:shd w:val="clear" w:color="auto" w:fill="auto"/>
          </w:tcPr>
          <w:p w14:paraId="2E0B31F2"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6) Sauces target achieved</w:t>
            </w:r>
          </w:p>
        </w:tc>
        <w:tc>
          <w:tcPr>
            <w:tcW w:w="2664" w:type="dxa"/>
            <w:shd w:val="clear" w:color="auto" w:fill="auto"/>
          </w:tcPr>
          <w:p w14:paraId="7E87E056"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per Intervention 4 (</w:t>
            </w:r>
            <w:r w:rsidR="00AB652D" w:rsidRPr="000C2C0C">
              <w:rPr>
                <w:rFonts w:ascii="Arial" w:eastAsia="Calibri" w:hAnsi="Arial" w:cs="Arial"/>
                <w:sz w:val="18"/>
                <w:szCs w:val="18"/>
                <w:lang w:val="en-US"/>
              </w:rPr>
              <w:t>i.e.,</w:t>
            </w:r>
            <w:r w:rsidRPr="000C2C0C">
              <w:rPr>
                <w:rFonts w:ascii="Arial" w:eastAsia="Calibri" w:hAnsi="Arial" w:cs="Arial"/>
                <w:sz w:val="18"/>
                <w:szCs w:val="18"/>
                <w:lang w:val="en-US"/>
              </w:rPr>
              <w:t xml:space="preserve"> for 5 years).</w:t>
            </w:r>
          </w:p>
        </w:tc>
        <w:tc>
          <w:tcPr>
            <w:tcW w:w="5245" w:type="dxa"/>
            <w:shd w:val="clear" w:color="auto" w:fill="auto"/>
          </w:tcPr>
          <w:p w14:paraId="3DB631C3"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6A7746FE" w14:textId="77777777" w:rsidTr="000A17EF">
        <w:trPr>
          <w:trHeight w:val="20"/>
        </w:trPr>
        <w:tc>
          <w:tcPr>
            <w:tcW w:w="1978" w:type="dxa"/>
            <w:shd w:val="clear" w:color="auto" w:fill="auto"/>
          </w:tcPr>
          <w:p w14:paraId="3CE1ED0E"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7) Package of Interventions 4 to 6</w:t>
            </w:r>
          </w:p>
        </w:tc>
        <w:tc>
          <w:tcPr>
            <w:tcW w:w="2664" w:type="dxa"/>
            <w:shd w:val="clear" w:color="auto" w:fill="auto"/>
          </w:tcPr>
          <w:p w14:paraId="425016DD"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above for interventions 4 to 6.</w:t>
            </w:r>
          </w:p>
        </w:tc>
        <w:tc>
          <w:tcPr>
            <w:tcW w:w="5245" w:type="dxa"/>
            <w:shd w:val="clear" w:color="auto" w:fill="auto"/>
          </w:tcPr>
          <w:p w14:paraId="158A01E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6F4E38E2" w14:textId="77777777" w:rsidTr="000A17EF">
        <w:trPr>
          <w:trHeight w:val="20"/>
        </w:trPr>
        <w:tc>
          <w:tcPr>
            <w:tcW w:w="1978" w:type="dxa"/>
            <w:shd w:val="clear" w:color="auto" w:fill="auto"/>
          </w:tcPr>
          <w:p w14:paraId="7CEB5CD4"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8) Snack food target achieved</w:t>
            </w:r>
          </w:p>
        </w:tc>
        <w:tc>
          <w:tcPr>
            <w:tcW w:w="2664" w:type="dxa"/>
            <w:shd w:val="clear" w:color="auto" w:fill="auto"/>
          </w:tcPr>
          <w:p w14:paraId="6C553A0F"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As per Intervention 4 (</w:t>
            </w:r>
            <w:r w:rsidR="00AB652D" w:rsidRPr="000C2C0C">
              <w:rPr>
                <w:rFonts w:ascii="Arial" w:hAnsi="Arial" w:cs="Arial"/>
                <w:sz w:val="18"/>
                <w:szCs w:val="18"/>
                <w:lang w:val="en-US"/>
              </w:rPr>
              <w:t>i.e.,</w:t>
            </w:r>
            <w:r w:rsidRPr="000C2C0C">
              <w:rPr>
                <w:rFonts w:ascii="Arial" w:hAnsi="Arial" w:cs="Arial"/>
                <w:sz w:val="18"/>
                <w:szCs w:val="18"/>
                <w:lang w:val="en-US"/>
              </w:rPr>
              <w:t xml:space="preserve"> for 5 years).</w:t>
            </w:r>
          </w:p>
        </w:tc>
        <w:tc>
          <w:tcPr>
            <w:tcW w:w="5245" w:type="dxa"/>
            <w:shd w:val="clear" w:color="auto" w:fill="auto"/>
          </w:tcPr>
          <w:p w14:paraId="1CA133D5"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34D20337" w14:textId="77777777" w:rsidTr="000A17EF">
        <w:trPr>
          <w:trHeight w:val="20"/>
        </w:trPr>
        <w:tc>
          <w:tcPr>
            <w:tcW w:w="1978" w:type="dxa"/>
            <w:shd w:val="clear" w:color="auto" w:fill="auto"/>
          </w:tcPr>
          <w:p w14:paraId="26E93362"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9) All bread and bakery target achieved</w:t>
            </w:r>
          </w:p>
        </w:tc>
        <w:tc>
          <w:tcPr>
            <w:tcW w:w="2664" w:type="dxa"/>
            <w:shd w:val="clear" w:color="auto" w:fill="auto"/>
          </w:tcPr>
          <w:p w14:paraId="5B65050D"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per Intervention 4 (</w:t>
            </w:r>
            <w:r w:rsidR="00AB652D" w:rsidRPr="000C2C0C">
              <w:rPr>
                <w:rFonts w:ascii="Arial" w:eastAsia="Calibri" w:hAnsi="Arial" w:cs="Arial"/>
                <w:sz w:val="18"/>
                <w:szCs w:val="18"/>
                <w:lang w:val="en-US"/>
              </w:rPr>
              <w:t>i.e.,</w:t>
            </w:r>
            <w:r w:rsidRPr="000C2C0C">
              <w:rPr>
                <w:rFonts w:ascii="Arial" w:eastAsia="Calibri" w:hAnsi="Arial" w:cs="Arial"/>
                <w:sz w:val="18"/>
                <w:szCs w:val="18"/>
                <w:lang w:val="en-US"/>
              </w:rPr>
              <w:t xml:space="preserve"> for 5 years).</w:t>
            </w:r>
          </w:p>
        </w:tc>
        <w:tc>
          <w:tcPr>
            <w:tcW w:w="5245" w:type="dxa"/>
            <w:shd w:val="clear" w:color="auto" w:fill="auto"/>
          </w:tcPr>
          <w:p w14:paraId="4D7FA461"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r w:rsidR="00F632A7" w:rsidRPr="000C2C0C" w14:paraId="38733BAD" w14:textId="77777777" w:rsidTr="000A17EF">
        <w:trPr>
          <w:trHeight w:val="20"/>
        </w:trPr>
        <w:tc>
          <w:tcPr>
            <w:tcW w:w="1978" w:type="dxa"/>
            <w:tcBorders>
              <w:bottom w:val="single" w:sz="4" w:space="0" w:color="auto"/>
            </w:tcBorders>
            <w:shd w:val="clear" w:color="auto" w:fill="auto"/>
          </w:tcPr>
          <w:p w14:paraId="77D236FC" w14:textId="77777777" w:rsidR="00F632A7" w:rsidRPr="000C2C0C" w:rsidRDefault="00F632A7" w:rsidP="0058418A">
            <w:pPr>
              <w:spacing w:before="40" w:after="40" w:line="240" w:lineRule="auto"/>
              <w:rPr>
                <w:rFonts w:ascii="Arial" w:hAnsi="Arial" w:cs="Arial"/>
                <w:sz w:val="18"/>
                <w:szCs w:val="18"/>
                <w:lang w:val="en-US"/>
              </w:rPr>
            </w:pPr>
            <w:r w:rsidRPr="000C2C0C">
              <w:rPr>
                <w:rFonts w:ascii="Arial" w:hAnsi="Arial" w:cs="Arial"/>
                <w:sz w:val="18"/>
                <w:szCs w:val="18"/>
                <w:lang w:val="en-US"/>
              </w:rPr>
              <w:t>10) Cheese target achieved</w:t>
            </w:r>
          </w:p>
        </w:tc>
        <w:tc>
          <w:tcPr>
            <w:tcW w:w="2664" w:type="dxa"/>
            <w:tcBorders>
              <w:bottom w:val="single" w:sz="4" w:space="0" w:color="auto"/>
            </w:tcBorders>
            <w:shd w:val="clear" w:color="auto" w:fill="auto"/>
          </w:tcPr>
          <w:p w14:paraId="569451DD"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eastAsia="Calibri" w:hAnsi="Arial" w:cs="Arial"/>
                <w:sz w:val="18"/>
                <w:szCs w:val="18"/>
                <w:lang w:val="en-US"/>
              </w:rPr>
              <w:t>As per Intervention 4 (</w:t>
            </w:r>
            <w:r w:rsidR="00AB652D" w:rsidRPr="000C2C0C">
              <w:rPr>
                <w:rFonts w:ascii="Arial" w:eastAsia="Calibri" w:hAnsi="Arial" w:cs="Arial"/>
                <w:sz w:val="18"/>
                <w:szCs w:val="18"/>
                <w:lang w:val="en-US"/>
              </w:rPr>
              <w:t>i.e.,</w:t>
            </w:r>
            <w:r w:rsidRPr="000C2C0C">
              <w:rPr>
                <w:rFonts w:ascii="Arial" w:eastAsia="Calibri" w:hAnsi="Arial" w:cs="Arial"/>
                <w:sz w:val="18"/>
                <w:szCs w:val="18"/>
                <w:lang w:val="en-US"/>
              </w:rPr>
              <w:t xml:space="preserve"> for 5 years).</w:t>
            </w:r>
          </w:p>
        </w:tc>
        <w:tc>
          <w:tcPr>
            <w:tcW w:w="5245" w:type="dxa"/>
            <w:tcBorders>
              <w:bottom w:val="single" w:sz="4" w:space="0" w:color="auto"/>
            </w:tcBorders>
            <w:shd w:val="clear" w:color="auto" w:fill="auto"/>
          </w:tcPr>
          <w:p w14:paraId="13156FEB" w14:textId="77777777" w:rsidR="00F632A7" w:rsidRPr="000C2C0C" w:rsidRDefault="00F632A7" w:rsidP="0058418A">
            <w:pPr>
              <w:spacing w:before="40" w:after="40" w:line="240" w:lineRule="auto"/>
              <w:rPr>
                <w:rFonts w:ascii="Arial" w:eastAsia="Calibri" w:hAnsi="Arial" w:cs="Arial"/>
                <w:sz w:val="18"/>
                <w:szCs w:val="18"/>
                <w:lang w:val="en-US"/>
              </w:rPr>
            </w:pPr>
            <w:r w:rsidRPr="000C2C0C">
              <w:rPr>
                <w:rFonts w:ascii="Arial" w:hAnsi="Arial" w:cs="Arial"/>
                <w:sz w:val="18"/>
                <w:szCs w:val="18"/>
                <w:lang w:val="en-US"/>
              </w:rPr>
              <w:t xml:space="preserve">As per Intervention 1, </w:t>
            </w:r>
            <w:r w:rsidR="00AB652D" w:rsidRPr="000C2C0C">
              <w:rPr>
                <w:rFonts w:ascii="Arial" w:hAnsi="Arial" w:cs="Arial"/>
                <w:sz w:val="18"/>
                <w:szCs w:val="18"/>
                <w:lang w:val="en-US"/>
              </w:rPr>
              <w:t>i.e.,</w:t>
            </w:r>
            <w:r w:rsidRPr="000C2C0C">
              <w:rPr>
                <w:rFonts w:ascii="Arial" w:hAnsi="Arial" w:cs="Arial"/>
                <w:sz w:val="18"/>
                <w:szCs w:val="18"/>
                <w:lang w:val="en-US"/>
              </w:rPr>
              <w:t xml:space="preserve"> a one-off law cost.</w:t>
            </w:r>
          </w:p>
        </w:tc>
      </w:tr>
    </w:tbl>
    <w:p w14:paraId="37C52341" w14:textId="77777777" w:rsidR="00F632A7" w:rsidRPr="000C2C0C" w:rsidRDefault="00F632A7" w:rsidP="0058418A">
      <w:pPr>
        <w:spacing w:after="0" w:line="240" w:lineRule="auto"/>
        <w:rPr>
          <w:rFonts w:ascii="Arial" w:hAnsi="Arial" w:cs="Arial"/>
          <w:sz w:val="16"/>
          <w:szCs w:val="16"/>
          <w:lang w:val="en-US"/>
        </w:rPr>
      </w:pPr>
    </w:p>
    <w:p w14:paraId="20E6526D" w14:textId="77777777" w:rsidR="00F632A7" w:rsidRPr="000C2C0C" w:rsidRDefault="00F632A7" w:rsidP="0058418A">
      <w:pPr>
        <w:spacing w:line="240" w:lineRule="auto"/>
        <w:rPr>
          <w:lang w:val="en-US"/>
        </w:rPr>
      </w:pPr>
    </w:p>
    <w:p w14:paraId="3EF4E2F5" w14:textId="77777777" w:rsidR="00910749" w:rsidRPr="000C2C0C" w:rsidRDefault="00910749" w:rsidP="0058418A">
      <w:pPr>
        <w:spacing w:after="0" w:line="240" w:lineRule="auto"/>
        <w:rPr>
          <w:rFonts w:ascii="Cambria" w:eastAsia="MS Gothic" w:hAnsi="Cambria" w:cs="Cambria"/>
          <w:b/>
          <w:bCs/>
          <w:sz w:val="26"/>
          <w:szCs w:val="26"/>
          <w:lang w:val="en-US" w:eastAsia="ja-JP"/>
        </w:rPr>
      </w:pPr>
      <w:r w:rsidRPr="000C2C0C">
        <w:rPr>
          <w:lang w:val="en-US"/>
        </w:rPr>
        <w:br w:type="page"/>
      </w:r>
    </w:p>
    <w:p w14:paraId="53B3B628" w14:textId="77777777" w:rsidR="00C760BF" w:rsidRPr="000C2C0C" w:rsidRDefault="00C760BF" w:rsidP="0058418A">
      <w:pPr>
        <w:pStyle w:val="Heading2"/>
        <w:spacing w:line="240" w:lineRule="auto"/>
        <w:rPr>
          <w:color w:val="auto"/>
          <w:lang w:val="en-US"/>
        </w:rPr>
      </w:pPr>
      <w:r w:rsidRPr="000C2C0C">
        <w:rPr>
          <w:color w:val="auto"/>
          <w:lang w:val="en-US"/>
        </w:rPr>
        <w:lastRenderedPageBreak/>
        <w:t>Additional Results</w:t>
      </w:r>
    </w:p>
    <w:p w14:paraId="305FFE9D" w14:textId="77777777" w:rsidR="00C760BF" w:rsidRPr="000C2C0C" w:rsidRDefault="00C760BF" w:rsidP="0058418A">
      <w:pPr>
        <w:pStyle w:val="Caption"/>
        <w:rPr>
          <w:color w:val="auto"/>
          <w:lang w:val="en-US"/>
        </w:rPr>
      </w:pPr>
      <w:bookmarkStart w:id="6" w:name="_Ref386028779"/>
    </w:p>
    <w:p w14:paraId="6DB79DF5" w14:textId="77777777" w:rsidR="000B3F7B" w:rsidRPr="000C2C0C" w:rsidRDefault="005128A6" w:rsidP="0058418A">
      <w:pPr>
        <w:pStyle w:val="Caption"/>
        <w:rPr>
          <w:sz w:val="18"/>
          <w:szCs w:val="18"/>
          <w:lang w:val="en-US"/>
        </w:rPr>
      </w:pPr>
      <w:r w:rsidRPr="000C2C0C">
        <w:rPr>
          <w:noProof/>
          <w:color w:val="auto"/>
          <w:lang w:val="en-US"/>
        </w:rPr>
        <w:t>Table</w:t>
      </w:r>
      <w:bookmarkEnd w:id="6"/>
      <w:r w:rsidRPr="000C2C0C">
        <w:rPr>
          <w:noProof/>
          <w:color w:val="auto"/>
          <w:lang w:val="en-US"/>
        </w:rPr>
        <w:t xml:space="preserve"> </w:t>
      </w:r>
      <w:r w:rsidR="00784E62" w:rsidRPr="000C2C0C">
        <w:rPr>
          <w:noProof/>
          <w:color w:val="auto"/>
          <w:lang w:val="en-US"/>
        </w:rPr>
        <w:t>D</w:t>
      </w:r>
      <w:r w:rsidRPr="000C2C0C">
        <w:rPr>
          <w:noProof/>
          <w:color w:val="auto"/>
          <w:lang w:val="en-US"/>
        </w:rPr>
        <w:t xml:space="preserve">. Types of costs (NZ$) </w:t>
      </w:r>
      <w:r w:rsidR="007A5260" w:rsidRPr="000C2C0C">
        <w:rPr>
          <w:noProof/>
          <w:color w:val="auto"/>
          <w:lang w:val="en-US"/>
        </w:rPr>
        <w:t>for selected</w:t>
      </w:r>
      <w:r w:rsidR="00C760BF" w:rsidRPr="000C2C0C">
        <w:rPr>
          <w:noProof/>
          <w:color w:val="auto"/>
          <w:lang w:val="en-US"/>
        </w:rPr>
        <w:t xml:space="preserve"> </w:t>
      </w:r>
      <w:r w:rsidRPr="000C2C0C">
        <w:rPr>
          <w:noProof/>
          <w:color w:val="auto"/>
          <w:lang w:val="en-US"/>
        </w:rPr>
        <w:t>s</w:t>
      </w:r>
      <w:r w:rsidR="000B3F7B" w:rsidRPr="000C2C0C">
        <w:rPr>
          <w:noProof/>
          <w:color w:val="auto"/>
          <w:lang w:val="en-US"/>
        </w:rPr>
        <w:t>odium</w:t>
      </w:r>
      <w:r w:rsidRPr="000C2C0C">
        <w:rPr>
          <w:noProof/>
          <w:color w:val="auto"/>
          <w:lang w:val="en-US"/>
        </w:rPr>
        <w:t xml:space="preserve"> reduction intervention</w:t>
      </w:r>
      <w:r w:rsidR="00C760BF" w:rsidRPr="000C2C0C">
        <w:rPr>
          <w:noProof/>
          <w:color w:val="auto"/>
          <w:lang w:val="en-US"/>
        </w:rPr>
        <w:t>s</w:t>
      </w:r>
      <w:r w:rsidRPr="000C2C0C">
        <w:rPr>
          <w:noProof/>
          <w:color w:val="auto"/>
          <w:lang w:val="en-US"/>
        </w:rPr>
        <w:t xml:space="preserve"> (expressed per adult in 2011)</w:t>
      </w:r>
      <w:r w:rsidRPr="000C2C0C">
        <w:rPr>
          <w:color w:val="auto"/>
          <w:lang w:val="en-US"/>
        </w:rPr>
        <w:t xml:space="preserve"> </w:t>
      </w:r>
    </w:p>
    <w:tbl>
      <w:tblPr>
        <w:tblW w:w="10064" w:type="dxa"/>
        <w:tblInd w:w="-10" w:type="dxa"/>
        <w:tblLook w:val="04A0" w:firstRow="1" w:lastRow="0" w:firstColumn="1" w:lastColumn="0" w:noHBand="0" w:noVBand="1"/>
      </w:tblPr>
      <w:tblGrid>
        <w:gridCol w:w="3664"/>
        <w:gridCol w:w="1723"/>
        <w:gridCol w:w="1559"/>
        <w:gridCol w:w="1559"/>
        <w:gridCol w:w="1559"/>
      </w:tblGrid>
      <w:tr w:rsidR="00BF4C8F" w:rsidRPr="000C2C0C" w14:paraId="1CB6B8FB" w14:textId="77777777" w:rsidTr="000A17EF">
        <w:trPr>
          <w:trHeight w:val="288"/>
        </w:trPr>
        <w:tc>
          <w:tcPr>
            <w:tcW w:w="3664" w:type="dxa"/>
            <w:tcBorders>
              <w:top w:val="single" w:sz="4" w:space="0" w:color="auto"/>
              <w:bottom w:val="single" w:sz="4" w:space="0" w:color="auto"/>
            </w:tcBorders>
            <w:shd w:val="clear" w:color="auto" w:fill="auto"/>
            <w:noWrap/>
            <w:vAlign w:val="center"/>
          </w:tcPr>
          <w:p w14:paraId="3833A070" w14:textId="77777777" w:rsidR="00BF4C8F" w:rsidRPr="000C2C0C" w:rsidRDefault="00BF4C8F" w:rsidP="0058418A">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b/>
                <w:bCs/>
                <w:sz w:val="20"/>
                <w:szCs w:val="20"/>
                <w:lang w:val="en-US" w:eastAsia="en-NZ"/>
              </w:rPr>
              <w:t>Intervention</w:t>
            </w:r>
          </w:p>
        </w:tc>
        <w:tc>
          <w:tcPr>
            <w:tcW w:w="1723" w:type="dxa"/>
            <w:tcBorders>
              <w:top w:val="single" w:sz="4" w:space="0" w:color="auto"/>
              <w:bottom w:val="single" w:sz="4" w:space="0" w:color="auto"/>
            </w:tcBorders>
            <w:shd w:val="clear" w:color="auto" w:fill="auto"/>
            <w:noWrap/>
            <w:vAlign w:val="bottom"/>
          </w:tcPr>
          <w:p w14:paraId="2F9EB9D6" w14:textId="77777777" w:rsidR="00BF4C8F" w:rsidRPr="000C2C0C" w:rsidRDefault="00BF4C8F" w:rsidP="0058418A">
            <w:pPr>
              <w:spacing w:before="40" w:after="40" w:line="240" w:lineRule="auto"/>
              <w:jc w:val="center"/>
              <w:rPr>
                <w:rFonts w:ascii="Arial" w:eastAsia="Times New Roman" w:hAnsi="Arial" w:cs="Arial"/>
                <w:sz w:val="20"/>
                <w:szCs w:val="20"/>
                <w:lang w:val="en-US" w:eastAsia="en-NZ"/>
              </w:rPr>
            </w:pPr>
            <w:r w:rsidRPr="000C2C0C">
              <w:rPr>
                <w:rFonts w:ascii="Arial" w:eastAsia="Times New Roman" w:hAnsi="Arial" w:cs="Arial"/>
                <w:b/>
                <w:bCs/>
                <w:sz w:val="20"/>
                <w:szCs w:val="20"/>
                <w:lang w:val="en-US" w:eastAsia="en-NZ"/>
              </w:rPr>
              <w:t>Direct intervention cost</w:t>
            </w:r>
          </w:p>
        </w:tc>
        <w:tc>
          <w:tcPr>
            <w:tcW w:w="1559" w:type="dxa"/>
            <w:tcBorders>
              <w:top w:val="single" w:sz="4" w:space="0" w:color="auto"/>
              <w:bottom w:val="single" w:sz="4" w:space="0" w:color="auto"/>
            </w:tcBorders>
            <w:shd w:val="clear" w:color="auto" w:fill="auto"/>
            <w:vAlign w:val="bottom"/>
          </w:tcPr>
          <w:p w14:paraId="774C15B7" w14:textId="77777777" w:rsidR="00BF4C8F" w:rsidRPr="000C2C0C" w:rsidRDefault="00BF4C8F" w:rsidP="0058418A">
            <w:pPr>
              <w:spacing w:before="40" w:after="40" w:line="240" w:lineRule="auto"/>
              <w:jc w:val="center"/>
              <w:rPr>
                <w:rFonts w:ascii="Arial" w:eastAsia="Times New Roman" w:hAnsi="Arial" w:cs="Arial"/>
                <w:sz w:val="20"/>
                <w:szCs w:val="20"/>
                <w:lang w:val="en-US" w:eastAsia="en-NZ"/>
              </w:rPr>
            </w:pPr>
            <w:r w:rsidRPr="000C2C0C">
              <w:rPr>
                <w:rFonts w:ascii="Arial" w:eastAsia="Times New Roman" w:hAnsi="Arial" w:cs="Arial"/>
                <w:b/>
                <w:bCs/>
                <w:sz w:val="20"/>
                <w:szCs w:val="20"/>
                <w:lang w:val="en-US" w:eastAsia="en-NZ"/>
              </w:rPr>
              <w:t>CVD health system costs</w:t>
            </w:r>
          </w:p>
        </w:tc>
        <w:tc>
          <w:tcPr>
            <w:tcW w:w="1559" w:type="dxa"/>
            <w:tcBorders>
              <w:top w:val="single" w:sz="4" w:space="0" w:color="auto"/>
              <w:bottom w:val="single" w:sz="4" w:space="0" w:color="auto"/>
            </w:tcBorders>
            <w:shd w:val="clear" w:color="auto" w:fill="auto"/>
            <w:vAlign w:val="bottom"/>
          </w:tcPr>
          <w:p w14:paraId="3CE9F88E" w14:textId="77777777" w:rsidR="00BF4C8F" w:rsidRPr="000C2C0C" w:rsidRDefault="00BF4C8F" w:rsidP="0058418A">
            <w:pPr>
              <w:spacing w:before="40" w:after="40" w:line="240" w:lineRule="auto"/>
              <w:jc w:val="center"/>
              <w:rPr>
                <w:rFonts w:ascii="Arial" w:eastAsia="Times New Roman" w:hAnsi="Arial" w:cs="Arial"/>
                <w:sz w:val="20"/>
                <w:szCs w:val="20"/>
                <w:lang w:val="en-US" w:eastAsia="en-NZ"/>
              </w:rPr>
            </w:pPr>
            <w:r w:rsidRPr="000C2C0C">
              <w:rPr>
                <w:rFonts w:ascii="Arial" w:eastAsia="Times New Roman" w:hAnsi="Arial" w:cs="Arial"/>
                <w:b/>
                <w:bCs/>
                <w:sz w:val="20"/>
                <w:szCs w:val="20"/>
                <w:lang w:val="en-US" w:eastAsia="en-NZ"/>
              </w:rPr>
              <w:t>Non-CVD health system costs</w:t>
            </w:r>
          </w:p>
        </w:tc>
        <w:tc>
          <w:tcPr>
            <w:tcW w:w="1559" w:type="dxa"/>
            <w:tcBorders>
              <w:top w:val="single" w:sz="4" w:space="0" w:color="auto"/>
              <w:bottom w:val="single" w:sz="4" w:space="0" w:color="auto"/>
            </w:tcBorders>
            <w:shd w:val="clear" w:color="auto" w:fill="auto"/>
            <w:vAlign w:val="bottom"/>
          </w:tcPr>
          <w:p w14:paraId="76F128CA" w14:textId="77777777" w:rsidR="00BF4C8F" w:rsidRPr="000C2C0C" w:rsidRDefault="00BF4C8F" w:rsidP="0058418A">
            <w:pPr>
              <w:spacing w:before="40" w:after="40" w:line="240" w:lineRule="auto"/>
              <w:jc w:val="center"/>
              <w:rPr>
                <w:rFonts w:ascii="Arial" w:eastAsia="Times New Roman" w:hAnsi="Arial" w:cs="Arial"/>
                <w:sz w:val="20"/>
                <w:szCs w:val="20"/>
                <w:lang w:val="en-US" w:eastAsia="en-NZ"/>
              </w:rPr>
            </w:pPr>
            <w:r w:rsidRPr="000C2C0C">
              <w:rPr>
                <w:rFonts w:ascii="Arial" w:eastAsia="Times New Roman" w:hAnsi="Arial" w:cs="Arial"/>
                <w:b/>
                <w:bCs/>
                <w:sz w:val="20"/>
                <w:szCs w:val="20"/>
                <w:lang w:val="en-US" w:eastAsia="en-NZ"/>
              </w:rPr>
              <w:t>Net cost</w:t>
            </w:r>
          </w:p>
        </w:tc>
      </w:tr>
      <w:tr w:rsidR="00BF4C8F" w:rsidRPr="000C2C0C" w14:paraId="205A916C" w14:textId="77777777" w:rsidTr="000A17EF">
        <w:trPr>
          <w:trHeight w:val="288"/>
        </w:trPr>
        <w:tc>
          <w:tcPr>
            <w:tcW w:w="3664" w:type="dxa"/>
            <w:tcBorders>
              <w:top w:val="single" w:sz="4" w:space="0" w:color="auto"/>
            </w:tcBorders>
            <w:shd w:val="clear" w:color="auto" w:fill="auto"/>
            <w:noWrap/>
            <w:vAlign w:val="center"/>
          </w:tcPr>
          <w:p w14:paraId="28E348BB" w14:textId="77777777" w:rsidR="00BF4C8F" w:rsidRPr="000C2C0C" w:rsidRDefault="00BF4C8F" w:rsidP="0058418A">
            <w:pPr>
              <w:spacing w:before="40" w:after="40" w:line="240" w:lineRule="auto"/>
              <w:rPr>
                <w:rFonts w:ascii="Arial" w:eastAsia="Times New Roman" w:hAnsi="Arial" w:cs="Arial"/>
                <w:b/>
                <w:i/>
                <w:sz w:val="20"/>
                <w:szCs w:val="20"/>
                <w:lang w:val="en-US" w:eastAsia="en-NZ"/>
              </w:rPr>
            </w:pPr>
            <w:r w:rsidRPr="000C2C0C">
              <w:rPr>
                <w:rFonts w:ascii="Arial" w:eastAsia="Times New Roman" w:hAnsi="Arial" w:cs="Arial"/>
                <w:b/>
                <w:i/>
                <w:sz w:val="20"/>
                <w:szCs w:val="20"/>
                <w:lang w:val="en-US" w:eastAsia="en-NZ"/>
              </w:rPr>
              <w:t>Baseline</w:t>
            </w:r>
          </w:p>
        </w:tc>
        <w:tc>
          <w:tcPr>
            <w:tcW w:w="1723" w:type="dxa"/>
            <w:tcBorders>
              <w:top w:val="single" w:sz="4" w:space="0" w:color="auto"/>
            </w:tcBorders>
            <w:shd w:val="clear" w:color="auto" w:fill="auto"/>
            <w:noWrap/>
            <w:vAlign w:val="center"/>
          </w:tcPr>
          <w:p w14:paraId="3269F5B7" w14:textId="77777777" w:rsidR="00BF4C8F" w:rsidRPr="000C2C0C" w:rsidRDefault="00BF4C8F"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260447C5" w14:textId="77777777" w:rsidR="00BF4C8F" w:rsidRPr="000C2C0C" w:rsidRDefault="00BF4C8F"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0D4225B0" w14:textId="77777777" w:rsidR="00BF4C8F" w:rsidRPr="000C2C0C" w:rsidRDefault="00BF4C8F"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3DAC919A" w14:textId="77777777" w:rsidR="00BF4C8F" w:rsidRPr="000C2C0C" w:rsidRDefault="00BF4C8F" w:rsidP="0058418A">
            <w:pPr>
              <w:spacing w:before="40" w:after="40" w:line="240" w:lineRule="auto"/>
              <w:jc w:val="right"/>
              <w:rPr>
                <w:rFonts w:ascii="Arial" w:eastAsia="Times New Roman" w:hAnsi="Arial" w:cs="Arial"/>
                <w:b/>
                <w:i/>
                <w:sz w:val="20"/>
                <w:szCs w:val="20"/>
                <w:lang w:val="en-US" w:eastAsia="en-NZ"/>
              </w:rPr>
            </w:pPr>
          </w:p>
        </w:tc>
      </w:tr>
      <w:tr w:rsidR="00BF4C8F" w:rsidRPr="000C2C0C" w14:paraId="6FBAA291" w14:textId="77777777" w:rsidTr="000A17EF">
        <w:trPr>
          <w:trHeight w:val="288"/>
        </w:trPr>
        <w:tc>
          <w:tcPr>
            <w:tcW w:w="3664" w:type="dxa"/>
            <w:shd w:val="clear" w:color="auto" w:fill="auto"/>
            <w:noWrap/>
            <w:vAlign w:val="center"/>
          </w:tcPr>
          <w:p w14:paraId="4D8992DB" w14:textId="77777777" w:rsidR="00BF4C8F" w:rsidRPr="000C2C0C" w:rsidRDefault="00BF4C8F" w:rsidP="0058418A">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Do nothing” comparator</w:t>
            </w:r>
          </w:p>
        </w:tc>
        <w:tc>
          <w:tcPr>
            <w:tcW w:w="1723" w:type="dxa"/>
            <w:shd w:val="clear" w:color="auto" w:fill="auto"/>
            <w:noWrap/>
            <w:vAlign w:val="center"/>
          </w:tcPr>
          <w:p w14:paraId="31D3C55C" w14:textId="77777777" w:rsidR="00BF4C8F" w:rsidRPr="000C2C0C" w:rsidRDefault="00BF4C8F"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w:t>
            </w:r>
          </w:p>
        </w:tc>
        <w:tc>
          <w:tcPr>
            <w:tcW w:w="1559" w:type="dxa"/>
            <w:shd w:val="clear" w:color="auto" w:fill="auto"/>
            <w:vAlign w:val="bottom"/>
          </w:tcPr>
          <w:p w14:paraId="2447202F" w14:textId="77777777" w:rsidR="00BF4C8F" w:rsidRPr="000C2C0C" w:rsidRDefault="00BF4C8F"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6</w:t>
            </w:r>
            <w:r w:rsidR="007A5260" w:rsidRPr="000C2C0C">
              <w:rPr>
                <w:rFonts w:ascii="Arial" w:eastAsia="Times New Roman" w:hAnsi="Arial" w:cs="Arial"/>
                <w:sz w:val="20"/>
                <w:szCs w:val="20"/>
                <w:lang w:val="en-US" w:eastAsia="en-NZ"/>
              </w:rPr>
              <w:t>,</w:t>
            </w:r>
            <w:r w:rsidRPr="000C2C0C">
              <w:rPr>
                <w:rFonts w:ascii="Arial" w:eastAsia="Times New Roman" w:hAnsi="Arial" w:cs="Arial"/>
                <w:sz w:val="20"/>
                <w:szCs w:val="20"/>
                <w:lang w:val="en-US" w:eastAsia="en-NZ"/>
              </w:rPr>
              <w:t>0</w:t>
            </w:r>
            <w:r w:rsidR="007A5260" w:rsidRPr="000C2C0C">
              <w:rPr>
                <w:rFonts w:ascii="Arial" w:eastAsia="Times New Roman" w:hAnsi="Arial" w:cs="Arial"/>
                <w:sz w:val="20"/>
                <w:szCs w:val="20"/>
                <w:lang w:val="en-US" w:eastAsia="en-NZ"/>
              </w:rPr>
              <w:t>00</w:t>
            </w:r>
          </w:p>
        </w:tc>
        <w:tc>
          <w:tcPr>
            <w:tcW w:w="1559" w:type="dxa"/>
            <w:shd w:val="clear" w:color="auto" w:fill="auto"/>
            <w:vAlign w:val="bottom"/>
          </w:tcPr>
          <w:p w14:paraId="57AA62AB" w14:textId="77777777" w:rsidR="00BF4C8F" w:rsidRPr="000C2C0C" w:rsidRDefault="00BF4C8F"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4</w:t>
            </w:r>
            <w:r w:rsidR="007A5260" w:rsidRPr="000C2C0C">
              <w:rPr>
                <w:rFonts w:ascii="Arial" w:eastAsia="Times New Roman" w:hAnsi="Arial" w:cs="Arial"/>
                <w:sz w:val="20"/>
                <w:szCs w:val="20"/>
                <w:lang w:val="en-US" w:eastAsia="en-NZ"/>
              </w:rPr>
              <w:t>,</w:t>
            </w:r>
            <w:r w:rsidRPr="000C2C0C">
              <w:rPr>
                <w:rFonts w:ascii="Arial" w:eastAsia="Times New Roman" w:hAnsi="Arial" w:cs="Arial"/>
                <w:sz w:val="20"/>
                <w:szCs w:val="20"/>
                <w:lang w:val="en-US" w:eastAsia="en-NZ"/>
              </w:rPr>
              <w:t>5</w:t>
            </w:r>
            <w:r w:rsidR="007A5260" w:rsidRPr="000C2C0C">
              <w:rPr>
                <w:rFonts w:ascii="Arial" w:eastAsia="Times New Roman" w:hAnsi="Arial" w:cs="Arial"/>
                <w:sz w:val="20"/>
                <w:szCs w:val="20"/>
                <w:lang w:val="en-US" w:eastAsia="en-NZ"/>
              </w:rPr>
              <w:t>00</w:t>
            </w:r>
          </w:p>
        </w:tc>
        <w:tc>
          <w:tcPr>
            <w:tcW w:w="1559" w:type="dxa"/>
            <w:shd w:val="clear" w:color="auto" w:fill="auto"/>
            <w:vAlign w:val="bottom"/>
          </w:tcPr>
          <w:p w14:paraId="3E9831C8" w14:textId="77777777" w:rsidR="00BF4C8F" w:rsidRPr="000C2C0C" w:rsidRDefault="00BF4C8F"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70</w:t>
            </w:r>
            <w:r w:rsidR="007A5260" w:rsidRPr="000C2C0C">
              <w:rPr>
                <w:rFonts w:ascii="Arial" w:eastAsia="Times New Roman" w:hAnsi="Arial" w:cs="Arial"/>
                <w:sz w:val="20"/>
                <w:szCs w:val="20"/>
                <w:lang w:val="en-US" w:eastAsia="en-NZ"/>
              </w:rPr>
              <w:t>,</w:t>
            </w:r>
            <w:r w:rsidRPr="000C2C0C">
              <w:rPr>
                <w:rFonts w:ascii="Arial" w:eastAsia="Times New Roman" w:hAnsi="Arial" w:cs="Arial"/>
                <w:sz w:val="20"/>
                <w:szCs w:val="20"/>
                <w:lang w:val="en-US" w:eastAsia="en-NZ"/>
              </w:rPr>
              <w:t>5</w:t>
            </w:r>
            <w:r w:rsidR="007A5260" w:rsidRPr="000C2C0C">
              <w:rPr>
                <w:rFonts w:ascii="Arial" w:eastAsia="Times New Roman" w:hAnsi="Arial" w:cs="Arial"/>
                <w:sz w:val="20"/>
                <w:szCs w:val="20"/>
                <w:lang w:val="en-US" w:eastAsia="en-NZ"/>
              </w:rPr>
              <w:t>00</w:t>
            </w:r>
          </w:p>
        </w:tc>
      </w:tr>
      <w:tr w:rsidR="005A2055" w:rsidRPr="000C2C0C" w14:paraId="611F3D22" w14:textId="77777777" w:rsidTr="000A17EF">
        <w:trPr>
          <w:trHeight w:val="288"/>
        </w:trPr>
        <w:tc>
          <w:tcPr>
            <w:tcW w:w="3664" w:type="dxa"/>
            <w:shd w:val="clear" w:color="auto" w:fill="auto"/>
            <w:noWrap/>
            <w:vAlign w:val="center"/>
            <w:hideMark/>
          </w:tcPr>
          <w:p w14:paraId="65FB7781" w14:textId="77777777" w:rsidR="005A2055" w:rsidRPr="000C2C0C" w:rsidRDefault="005A2055"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Full target (mandatory)</w:t>
            </w:r>
          </w:p>
        </w:tc>
        <w:tc>
          <w:tcPr>
            <w:tcW w:w="1723" w:type="dxa"/>
            <w:shd w:val="clear" w:color="auto" w:fill="auto"/>
            <w:noWrap/>
            <w:vAlign w:val="center"/>
            <w:hideMark/>
          </w:tcPr>
          <w:p w14:paraId="7B24802D"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bottom"/>
          </w:tcPr>
          <w:p w14:paraId="42564944" w14:textId="77777777" w:rsidR="005A2055" w:rsidRPr="000C2C0C" w:rsidRDefault="00FB0330"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900</w:t>
            </w:r>
          </w:p>
        </w:tc>
        <w:tc>
          <w:tcPr>
            <w:tcW w:w="1559" w:type="dxa"/>
            <w:shd w:val="clear" w:color="auto" w:fill="auto"/>
            <w:vAlign w:val="bottom"/>
          </w:tcPr>
          <w:p w14:paraId="0345868E" w14:textId="77777777" w:rsidR="005A2055" w:rsidRPr="000C2C0C" w:rsidRDefault="00FB0330"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5,000</w:t>
            </w:r>
          </w:p>
        </w:tc>
        <w:tc>
          <w:tcPr>
            <w:tcW w:w="1559" w:type="dxa"/>
            <w:shd w:val="clear" w:color="auto" w:fill="auto"/>
            <w:vAlign w:val="bottom"/>
          </w:tcPr>
          <w:p w14:paraId="1D47A8B1" w14:textId="77777777" w:rsidR="005A2055" w:rsidRPr="000C2C0C" w:rsidRDefault="00FB0330"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9,900</w:t>
            </w:r>
          </w:p>
        </w:tc>
      </w:tr>
      <w:tr w:rsidR="005A2055" w:rsidRPr="000C2C0C" w14:paraId="3F974145" w14:textId="77777777" w:rsidTr="000A17EF">
        <w:trPr>
          <w:trHeight w:val="288"/>
        </w:trPr>
        <w:tc>
          <w:tcPr>
            <w:tcW w:w="3664" w:type="dxa"/>
            <w:shd w:val="clear" w:color="auto" w:fill="auto"/>
            <w:noWrap/>
            <w:vAlign w:val="center"/>
            <w:hideMark/>
          </w:tcPr>
          <w:p w14:paraId="06791FFD" w14:textId="77777777" w:rsidR="005A2055" w:rsidRPr="000C2C0C" w:rsidRDefault="005A2055"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Packaged foods target (mandatory)</w:t>
            </w:r>
          </w:p>
        </w:tc>
        <w:tc>
          <w:tcPr>
            <w:tcW w:w="1723" w:type="dxa"/>
            <w:shd w:val="clear" w:color="auto" w:fill="auto"/>
            <w:noWrap/>
            <w:vAlign w:val="center"/>
            <w:hideMark/>
          </w:tcPr>
          <w:p w14:paraId="6FCCF031"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bottom"/>
          </w:tcPr>
          <w:p w14:paraId="24278C5A"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5,400</w:t>
            </w:r>
          </w:p>
        </w:tc>
        <w:tc>
          <w:tcPr>
            <w:tcW w:w="1559" w:type="dxa"/>
            <w:shd w:val="clear" w:color="auto" w:fill="auto"/>
            <w:vAlign w:val="bottom"/>
          </w:tcPr>
          <w:p w14:paraId="1C40189D"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4,800</w:t>
            </w:r>
          </w:p>
        </w:tc>
        <w:tc>
          <w:tcPr>
            <w:tcW w:w="1559" w:type="dxa"/>
            <w:shd w:val="clear" w:color="auto" w:fill="auto"/>
            <w:vAlign w:val="bottom"/>
          </w:tcPr>
          <w:p w14:paraId="61FCF030"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70,200</w:t>
            </w:r>
          </w:p>
        </w:tc>
      </w:tr>
      <w:tr w:rsidR="005A2055" w:rsidRPr="000C2C0C" w14:paraId="18236E69" w14:textId="77777777" w:rsidTr="000A17EF">
        <w:trPr>
          <w:trHeight w:val="288"/>
        </w:trPr>
        <w:tc>
          <w:tcPr>
            <w:tcW w:w="3664" w:type="dxa"/>
            <w:shd w:val="clear" w:color="auto" w:fill="auto"/>
            <w:noWrap/>
            <w:vAlign w:val="center"/>
            <w:hideMark/>
          </w:tcPr>
          <w:p w14:paraId="28AFDA1F" w14:textId="77777777" w:rsidR="005A2055" w:rsidRPr="000C2C0C" w:rsidRDefault="005A2055"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Fast food &amp; restaurant target (mandatory)</w:t>
            </w:r>
          </w:p>
        </w:tc>
        <w:tc>
          <w:tcPr>
            <w:tcW w:w="1723" w:type="dxa"/>
            <w:shd w:val="clear" w:color="auto" w:fill="auto"/>
            <w:noWrap/>
            <w:vAlign w:val="center"/>
            <w:hideMark/>
          </w:tcPr>
          <w:p w14:paraId="7D4F99DF"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bottom"/>
          </w:tcPr>
          <w:p w14:paraId="71CEEC35"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5,700</w:t>
            </w:r>
          </w:p>
        </w:tc>
        <w:tc>
          <w:tcPr>
            <w:tcW w:w="1559" w:type="dxa"/>
            <w:shd w:val="clear" w:color="auto" w:fill="auto"/>
            <w:vAlign w:val="bottom"/>
          </w:tcPr>
          <w:p w14:paraId="2A48922F"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4,700</w:t>
            </w:r>
          </w:p>
        </w:tc>
        <w:tc>
          <w:tcPr>
            <w:tcW w:w="1559" w:type="dxa"/>
            <w:shd w:val="clear" w:color="auto" w:fill="auto"/>
            <w:vAlign w:val="bottom"/>
          </w:tcPr>
          <w:p w14:paraId="3D1CE253"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70,300</w:t>
            </w:r>
          </w:p>
        </w:tc>
      </w:tr>
      <w:tr w:rsidR="005A2055" w:rsidRPr="000C2C0C" w14:paraId="77C08197" w14:textId="77777777" w:rsidTr="000A17EF">
        <w:trPr>
          <w:trHeight w:val="288"/>
        </w:trPr>
        <w:tc>
          <w:tcPr>
            <w:tcW w:w="3664" w:type="dxa"/>
            <w:tcBorders>
              <w:bottom w:val="single" w:sz="4" w:space="0" w:color="auto"/>
            </w:tcBorders>
            <w:shd w:val="clear" w:color="auto" w:fill="auto"/>
            <w:noWrap/>
            <w:vAlign w:val="center"/>
            <w:hideMark/>
          </w:tcPr>
          <w:p w14:paraId="224F66F9" w14:textId="77777777" w:rsidR="005A2055" w:rsidRPr="000C2C0C" w:rsidRDefault="005A2055"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Snack food target (mandatory)</w:t>
            </w:r>
          </w:p>
        </w:tc>
        <w:tc>
          <w:tcPr>
            <w:tcW w:w="1723" w:type="dxa"/>
            <w:tcBorders>
              <w:bottom w:val="single" w:sz="4" w:space="0" w:color="auto"/>
            </w:tcBorders>
            <w:shd w:val="clear" w:color="auto" w:fill="auto"/>
            <w:noWrap/>
            <w:vAlign w:val="center"/>
            <w:hideMark/>
          </w:tcPr>
          <w:p w14:paraId="5B2E141B"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tcBorders>
              <w:bottom w:val="single" w:sz="4" w:space="0" w:color="auto"/>
            </w:tcBorders>
            <w:shd w:val="clear" w:color="auto" w:fill="auto"/>
            <w:vAlign w:val="bottom"/>
          </w:tcPr>
          <w:p w14:paraId="11C62BC0"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5,900</w:t>
            </w:r>
          </w:p>
        </w:tc>
        <w:tc>
          <w:tcPr>
            <w:tcW w:w="1559" w:type="dxa"/>
            <w:tcBorders>
              <w:bottom w:val="single" w:sz="4" w:space="0" w:color="auto"/>
            </w:tcBorders>
            <w:shd w:val="clear" w:color="auto" w:fill="auto"/>
            <w:vAlign w:val="bottom"/>
          </w:tcPr>
          <w:p w14:paraId="7A89135A"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4,500</w:t>
            </w:r>
          </w:p>
        </w:tc>
        <w:tc>
          <w:tcPr>
            <w:tcW w:w="1559" w:type="dxa"/>
            <w:tcBorders>
              <w:bottom w:val="single" w:sz="4" w:space="0" w:color="auto"/>
            </w:tcBorders>
            <w:shd w:val="clear" w:color="auto" w:fill="auto"/>
            <w:vAlign w:val="bottom"/>
          </w:tcPr>
          <w:p w14:paraId="77B86325" w14:textId="77777777" w:rsidR="005A2055" w:rsidRPr="000C2C0C" w:rsidRDefault="005A2055"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70,500</w:t>
            </w:r>
          </w:p>
        </w:tc>
      </w:tr>
      <w:tr w:rsidR="005A2055" w:rsidRPr="000C2C0C" w14:paraId="37637279" w14:textId="77777777" w:rsidTr="000A17EF">
        <w:trPr>
          <w:trHeight w:val="288"/>
        </w:trPr>
        <w:tc>
          <w:tcPr>
            <w:tcW w:w="3664" w:type="dxa"/>
            <w:tcBorders>
              <w:top w:val="single" w:sz="4" w:space="0" w:color="auto"/>
            </w:tcBorders>
            <w:shd w:val="clear" w:color="auto" w:fill="auto"/>
            <w:noWrap/>
            <w:vAlign w:val="center"/>
          </w:tcPr>
          <w:p w14:paraId="2F388780" w14:textId="77777777" w:rsidR="005A2055" w:rsidRPr="000C2C0C" w:rsidRDefault="005A2055" w:rsidP="0058418A">
            <w:pPr>
              <w:spacing w:before="40" w:after="40" w:line="240" w:lineRule="auto"/>
              <w:rPr>
                <w:rFonts w:ascii="Arial" w:eastAsia="Times New Roman" w:hAnsi="Arial" w:cs="Arial"/>
                <w:b/>
                <w:i/>
                <w:sz w:val="20"/>
                <w:szCs w:val="20"/>
                <w:lang w:val="en-US" w:eastAsia="en-NZ"/>
              </w:rPr>
            </w:pPr>
            <w:r w:rsidRPr="000C2C0C">
              <w:rPr>
                <w:rFonts w:ascii="Arial" w:eastAsia="Times New Roman" w:hAnsi="Arial" w:cs="Arial"/>
                <w:b/>
                <w:bCs/>
                <w:i/>
                <w:iCs/>
                <w:sz w:val="20"/>
                <w:szCs w:val="20"/>
                <w:lang w:val="en-US" w:eastAsia="en-NZ"/>
              </w:rPr>
              <w:t>Incremental to “</w:t>
            </w:r>
            <w:r w:rsidR="00376D1F" w:rsidRPr="000C2C0C">
              <w:rPr>
                <w:rFonts w:ascii="Arial" w:eastAsia="Times New Roman" w:hAnsi="Arial" w:cs="Arial"/>
                <w:b/>
                <w:bCs/>
                <w:i/>
                <w:iCs/>
                <w:sz w:val="20"/>
                <w:szCs w:val="20"/>
                <w:lang w:val="en-US" w:eastAsia="en-NZ"/>
              </w:rPr>
              <w:t>do n</w:t>
            </w:r>
            <w:r w:rsidRPr="000C2C0C">
              <w:rPr>
                <w:rFonts w:ascii="Arial" w:eastAsia="Times New Roman" w:hAnsi="Arial" w:cs="Arial"/>
                <w:b/>
                <w:bCs/>
                <w:i/>
                <w:iCs/>
                <w:sz w:val="20"/>
                <w:szCs w:val="20"/>
                <w:lang w:val="en-US" w:eastAsia="en-NZ"/>
              </w:rPr>
              <w:t>othing” costs</w:t>
            </w:r>
          </w:p>
        </w:tc>
        <w:tc>
          <w:tcPr>
            <w:tcW w:w="1723" w:type="dxa"/>
            <w:tcBorders>
              <w:top w:val="single" w:sz="4" w:space="0" w:color="auto"/>
            </w:tcBorders>
            <w:shd w:val="clear" w:color="auto" w:fill="auto"/>
            <w:noWrap/>
            <w:vAlign w:val="center"/>
          </w:tcPr>
          <w:p w14:paraId="26B306E7" w14:textId="77777777" w:rsidR="005A2055" w:rsidRPr="000C2C0C" w:rsidRDefault="005A2055"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3D1C97BF" w14:textId="77777777" w:rsidR="005A2055" w:rsidRPr="000C2C0C" w:rsidRDefault="005A2055"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0CF64D56" w14:textId="77777777" w:rsidR="005A2055" w:rsidRPr="000C2C0C" w:rsidRDefault="005A2055" w:rsidP="0058418A">
            <w:pPr>
              <w:spacing w:before="40" w:after="40" w:line="240" w:lineRule="auto"/>
              <w:jc w:val="right"/>
              <w:rPr>
                <w:rFonts w:ascii="Arial" w:eastAsia="Times New Roman" w:hAnsi="Arial" w:cs="Arial"/>
                <w:b/>
                <w:i/>
                <w:sz w:val="20"/>
                <w:szCs w:val="20"/>
                <w:lang w:val="en-US" w:eastAsia="en-NZ"/>
              </w:rPr>
            </w:pPr>
          </w:p>
        </w:tc>
        <w:tc>
          <w:tcPr>
            <w:tcW w:w="1559" w:type="dxa"/>
            <w:tcBorders>
              <w:top w:val="single" w:sz="4" w:space="0" w:color="auto"/>
            </w:tcBorders>
            <w:shd w:val="clear" w:color="auto" w:fill="auto"/>
            <w:vAlign w:val="bottom"/>
          </w:tcPr>
          <w:p w14:paraId="600192A3" w14:textId="77777777" w:rsidR="005A2055" w:rsidRPr="000C2C0C" w:rsidRDefault="005A2055" w:rsidP="0058418A">
            <w:pPr>
              <w:spacing w:before="40" w:after="40" w:line="240" w:lineRule="auto"/>
              <w:jc w:val="right"/>
              <w:rPr>
                <w:rFonts w:ascii="Arial" w:eastAsia="Times New Roman" w:hAnsi="Arial" w:cs="Arial"/>
                <w:b/>
                <w:i/>
                <w:sz w:val="20"/>
                <w:szCs w:val="20"/>
                <w:lang w:val="en-US" w:eastAsia="en-NZ"/>
              </w:rPr>
            </w:pPr>
          </w:p>
        </w:tc>
      </w:tr>
      <w:tr w:rsidR="00E92144" w:rsidRPr="000C2C0C" w14:paraId="7C1A67B3" w14:textId="77777777" w:rsidTr="000A17EF">
        <w:trPr>
          <w:trHeight w:val="288"/>
        </w:trPr>
        <w:tc>
          <w:tcPr>
            <w:tcW w:w="3664" w:type="dxa"/>
            <w:shd w:val="clear" w:color="auto" w:fill="auto"/>
            <w:noWrap/>
            <w:vAlign w:val="center"/>
            <w:hideMark/>
          </w:tcPr>
          <w:p w14:paraId="7D2B5E13" w14:textId="77777777" w:rsidR="00E92144" w:rsidRPr="000C2C0C" w:rsidRDefault="00E92144"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Full target (mandatory)</w:t>
            </w:r>
          </w:p>
        </w:tc>
        <w:tc>
          <w:tcPr>
            <w:tcW w:w="1723" w:type="dxa"/>
            <w:shd w:val="clear" w:color="auto" w:fill="auto"/>
            <w:noWrap/>
            <w:vAlign w:val="center"/>
            <w:hideMark/>
          </w:tcPr>
          <w:p w14:paraId="03C5021B"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center"/>
          </w:tcPr>
          <w:p w14:paraId="37EE7B62" w14:textId="77777777" w:rsidR="00E92144" w:rsidRPr="000C2C0C" w:rsidRDefault="00E92144" w:rsidP="0013363D">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w:t>
            </w:r>
            <w:r w:rsidR="005C2755" w:rsidRPr="000C2C0C">
              <w:rPr>
                <w:rFonts w:ascii="Arial" w:eastAsia="Times New Roman" w:hAnsi="Arial" w:cs="Arial"/>
                <w:sz w:val="20"/>
                <w:szCs w:val="20"/>
                <w:lang w:val="en-US" w:eastAsia="en-NZ"/>
              </w:rPr>
              <w:t>1,07</w:t>
            </w:r>
            <w:r w:rsidR="0013363D" w:rsidRPr="000C2C0C">
              <w:rPr>
                <w:rFonts w:ascii="Arial" w:eastAsia="Times New Roman" w:hAnsi="Arial" w:cs="Arial"/>
                <w:sz w:val="20"/>
                <w:szCs w:val="20"/>
                <w:lang w:val="en-US" w:eastAsia="en-NZ"/>
              </w:rPr>
              <w:t>0</w:t>
            </w:r>
          </w:p>
        </w:tc>
        <w:tc>
          <w:tcPr>
            <w:tcW w:w="1559" w:type="dxa"/>
            <w:shd w:val="clear" w:color="auto" w:fill="auto"/>
            <w:vAlign w:val="center"/>
          </w:tcPr>
          <w:p w14:paraId="53003392" w14:textId="77777777" w:rsidR="00E92144" w:rsidRPr="000C2C0C" w:rsidRDefault="005C2755" w:rsidP="005C2755">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25</w:t>
            </w:r>
          </w:p>
        </w:tc>
        <w:tc>
          <w:tcPr>
            <w:tcW w:w="1559" w:type="dxa"/>
            <w:shd w:val="clear" w:color="auto" w:fill="auto"/>
            <w:vAlign w:val="center"/>
          </w:tcPr>
          <w:p w14:paraId="49C74121" w14:textId="77777777" w:rsidR="00E92144" w:rsidRPr="000C2C0C" w:rsidRDefault="00E92144" w:rsidP="005C2755">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w:t>
            </w:r>
            <w:r w:rsidR="005C2755" w:rsidRPr="000C2C0C">
              <w:rPr>
                <w:rFonts w:ascii="Arial" w:eastAsia="Times New Roman" w:hAnsi="Arial" w:cs="Arial"/>
                <w:sz w:val="20"/>
                <w:szCs w:val="20"/>
                <w:lang w:val="en-US" w:eastAsia="en-NZ"/>
              </w:rPr>
              <w:t>546</w:t>
            </w:r>
          </w:p>
        </w:tc>
      </w:tr>
      <w:tr w:rsidR="00E92144" w:rsidRPr="000C2C0C" w14:paraId="76211A00" w14:textId="77777777" w:rsidTr="000A17EF">
        <w:trPr>
          <w:trHeight w:val="288"/>
        </w:trPr>
        <w:tc>
          <w:tcPr>
            <w:tcW w:w="3664" w:type="dxa"/>
            <w:shd w:val="clear" w:color="auto" w:fill="auto"/>
            <w:noWrap/>
            <w:vAlign w:val="center"/>
            <w:hideMark/>
          </w:tcPr>
          <w:p w14:paraId="1C0940A1" w14:textId="77777777" w:rsidR="00E92144" w:rsidRPr="000C2C0C" w:rsidRDefault="00E92144"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Packaged foods target (mandatory)</w:t>
            </w:r>
          </w:p>
        </w:tc>
        <w:tc>
          <w:tcPr>
            <w:tcW w:w="1723" w:type="dxa"/>
            <w:shd w:val="clear" w:color="auto" w:fill="auto"/>
            <w:noWrap/>
            <w:vAlign w:val="center"/>
            <w:hideMark/>
          </w:tcPr>
          <w:p w14:paraId="2A012B0B"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center"/>
          </w:tcPr>
          <w:p w14:paraId="09DD1493"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561</w:t>
            </w:r>
          </w:p>
        </w:tc>
        <w:tc>
          <w:tcPr>
            <w:tcW w:w="1559" w:type="dxa"/>
            <w:shd w:val="clear" w:color="auto" w:fill="auto"/>
            <w:vAlign w:val="center"/>
          </w:tcPr>
          <w:p w14:paraId="016AFB23"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273</w:t>
            </w:r>
          </w:p>
        </w:tc>
        <w:tc>
          <w:tcPr>
            <w:tcW w:w="1559" w:type="dxa"/>
            <w:shd w:val="clear" w:color="auto" w:fill="auto"/>
            <w:vAlign w:val="center"/>
          </w:tcPr>
          <w:p w14:paraId="003115E1"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287</w:t>
            </w:r>
          </w:p>
        </w:tc>
      </w:tr>
      <w:tr w:rsidR="00E92144" w:rsidRPr="000C2C0C" w14:paraId="2049D311" w14:textId="77777777" w:rsidTr="000A17EF">
        <w:trPr>
          <w:trHeight w:val="288"/>
        </w:trPr>
        <w:tc>
          <w:tcPr>
            <w:tcW w:w="3664" w:type="dxa"/>
            <w:shd w:val="clear" w:color="auto" w:fill="auto"/>
            <w:noWrap/>
            <w:vAlign w:val="center"/>
            <w:hideMark/>
          </w:tcPr>
          <w:p w14:paraId="6EEF5F5A" w14:textId="77777777" w:rsidR="00E92144" w:rsidRPr="000C2C0C" w:rsidRDefault="00E92144"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Fast food &amp; restaurant target (mandatory)</w:t>
            </w:r>
          </w:p>
        </w:tc>
        <w:tc>
          <w:tcPr>
            <w:tcW w:w="1723" w:type="dxa"/>
            <w:shd w:val="clear" w:color="auto" w:fill="auto"/>
            <w:noWrap/>
            <w:vAlign w:val="center"/>
            <w:hideMark/>
          </w:tcPr>
          <w:p w14:paraId="702A030B"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shd w:val="clear" w:color="auto" w:fill="auto"/>
            <w:vAlign w:val="center"/>
          </w:tcPr>
          <w:p w14:paraId="16C3A6DF"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15</w:t>
            </w:r>
          </w:p>
        </w:tc>
        <w:tc>
          <w:tcPr>
            <w:tcW w:w="1559" w:type="dxa"/>
            <w:shd w:val="clear" w:color="auto" w:fill="auto"/>
            <w:vAlign w:val="center"/>
          </w:tcPr>
          <w:p w14:paraId="6AE585D0"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53</w:t>
            </w:r>
          </w:p>
        </w:tc>
        <w:tc>
          <w:tcPr>
            <w:tcW w:w="1559" w:type="dxa"/>
            <w:shd w:val="clear" w:color="auto" w:fill="auto"/>
            <w:vAlign w:val="center"/>
          </w:tcPr>
          <w:p w14:paraId="024B5D60"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61</w:t>
            </w:r>
          </w:p>
        </w:tc>
      </w:tr>
      <w:tr w:rsidR="00E92144" w:rsidRPr="000C2C0C" w14:paraId="22228EE1" w14:textId="77777777" w:rsidTr="000A17EF">
        <w:trPr>
          <w:trHeight w:val="288"/>
        </w:trPr>
        <w:tc>
          <w:tcPr>
            <w:tcW w:w="3664" w:type="dxa"/>
            <w:tcBorders>
              <w:bottom w:val="single" w:sz="4" w:space="0" w:color="auto"/>
            </w:tcBorders>
            <w:shd w:val="clear" w:color="auto" w:fill="auto"/>
            <w:noWrap/>
            <w:vAlign w:val="center"/>
            <w:hideMark/>
          </w:tcPr>
          <w:p w14:paraId="4B32E694" w14:textId="77777777" w:rsidR="00E92144" w:rsidRPr="000C2C0C" w:rsidRDefault="00E92144" w:rsidP="0058418A">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Snack food target (mandatory)</w:t>
            </w:r>
          </w:p>
        </w:tc>
        <w:tc>
          <w:tcPr>
            <w:tcW w:w="1723" w:type="dxa"/>
            <w:tcBorders>
              <w:bottom w:val="single" w:sz="4" w:space="0" w:color="auto"/>
            </w:tcBorders>
            <w:shd w:val="clear" w:color="auto" w:fill="auto"/>
            <w:noWrap/>
            <w:vAlign w:val="center"/>
            <w:hideMark/>
          </w:tcPr>
          <w:p w14:paraId="7AC49D78"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43</w:t>
            </w:r>
          </w:p>
        </w:tc>
        <w:tc>
          <w:tcPr>
            <w:tcW w:w="1559" w:type="dxa"/>
            <w:tcBorders>
              <w:bottom w:val="single" w:sz="4" w:space="0" w:color="auto"/>
            </w:tcBorders>
            <w:shd w:val="clear" w:color="auto" w:fill="auto"/>
            <w:vAlign w:val="center"/>
          </w:tcPr>
          <w:p w14:paraId="63D9FF66"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28.4</w:t>
            </w:r>
          </w:p>
        </w:tc>
        <w:tc>
          <w:tcPr>
            <w:tcW w:w="1559" w:type="dxa"/>
            <w:tcBorders>
              <w:bottom w:val="single" w:sz="4" w:space="0" w:color="auto"/>
            </w:tcBorders>
            <w:shd w:val="clear" w:color="auto" w:fill="auto"/>
            <w:vAlign w:val="center"/>
          </w:tcPr>
          <w:p w14:paraId="3D27E12B"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3.7</w:t>
            </w:r>
          </w:p>
        </w:tc>
        <w:tc>
          <w:tcPr>
            <w:tcW w:w="1559" w:type="dxa"/>
            <w:tcBorders>
              <w:bottom w:val="single" w:sz="4" w:space="0" w:color="auto"/>
            </w:tcBorders>
            <w:shd w:val="clear" w:color="auto" w:fill="auto"/>
            <w:vAlign w:val="center"/>
          </w:tcPr>
          <w:p w14:paraId="3DF604CA" w14:textId="77777777" w:rsidR="00E92144" w:rsidRPr="000C2C0C" w:rsidRDefault="00E92144" w:rsidP="0058418A">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13.2</w:t>
            </w:r>
          </w:p>
        </w:tc>
      </w:tr>
    </w:tbl>
    <w:p w14:paraId="22D00AE2" w14:textId="77777777" w:rsidR="00BF4C8F" w:rsidRPr="000C2C0C" w:rsidRDefault="00BF4C8F" w:rsidP="0058418A">
      <w:pPr>
        <w:spacing w:after="0" w:line="240" w:lineRule="auto"/>
        <w:rPr>
          <w:rFonts w:ascii="Times New Roman" w:eastAsia="Times New Roman" w:hAnsi="Times New Roman" w:cs="Times New Roman"/>
          <w:b/>
          <w:bCs/>
          <w:i/>
          <w:iCs/>
          <w:sz w:val="20"/>
          <w:szCs w:val="20"/>
          <w:lang w:val="en-US" w:eastAsia="en-NZ"/>
        </w:rPr>
      </w:pPr>
    </w:p>
    <w:p w14:paraId="223E3BF9" w14:textId="77777777" w:rsidR="000B3F7B" w:rsidRPr="000C2C0C" w:rsidRDefault="000B3F7B" w:rsidP="0058418A">
      <w:pPr>
        <w:pStyle w:val="Caption"/>
        <w:rPr>
          <w:color w:val="auto"/>
          <w:lang w:val="en-US"/>
        </w:rPr>
      </w:pPr>
    </w:p>
    <w:p w14:paraId="488F77F4" w14:textId="77777777" w:rsidR="001F1007" w:rsidRPr="000C2C0C" w:rsidRDefault="001F1007" w:rsidP="0058418A">
      <w:pPr>
        <w:spacing w:after="0" w:line="240" w:lineRule="auto"/>
        <w:rPr>
          <w:rFonts w:ascii="Arial" w:hAnsi="Arial" w:cs="Arial"/>
          <w:b/>
          <w:bCs/>
          <w:sz w:val="20"/>
          <w:szCs w:val="20"/>
          <w:lang w:val="en-US"/>
        </w:rPr>
      </w:pPr>
    </w:p>
    <w:p w14:paraId="42F9A3D5" w14:textId="48B9CD45" w:rsidR="000B3F7B" w:rsidRPr="000C2C0C" w:rsidRDefault="00BF4C8F" w:rsidP="0058418A">
      <w:pPr>
        <w:pStyle w:val="Caption"/>
        <w:rPr>
          <w:color w:val="auto"/>
          <w:lang w:val="en-US"/>
        </w:rPr>
      </w:pPr>
      <w:r w:rsidRPr="000C2C0C">
        <w:rPr>
          <w:color w:val="auto"/>
          <w:lang w:val="en-US"/>
        </w:rPr>
        <w:t xml:space="preserve">Table </w:t>
      </w:r>
      <w:r w:rsidR="00784E62" w:rsidRPr="000C2C0C">
        <w:rPr>
          <w:color w:val="auto"/>
          <w:lang w:val="en-US"/>
        </w:rPr>
        <w:t>E</w:t>
      </w:r>
      <w:r w:rsidR="000B3F7B" w:rsidRPr="000C2C0C">
        <w:rPr>
          <w:color w:val="auto"/>
          <w:lang w:val="en-US"/>
        </w:rPr>
        <w:t xml:space="preserve">: Scenario analysis </w:t>
      </w:r>
      <w:r w:rsidR="00240188" w:rsidRPr="000C2C0C">
        <w:rPr>
          <w:color w:val="auto"/>
          <w:lang w:val="en-US"/>
        </w:rPr>
        <w:t xml:space="preserve">involving differing discount rates for the target </w:t>
      </w:r>
      <w:r w:rsidR="000B3F7B" w:rsidRPr="000C2C0C">
        <w:rPr>
          <w:color w:val="auto"/>
          <w:lang w:val="en-US"/>
        </w:rPr>
        <w:t>sodium reduction interventions (health gain and cost</w:t>
      </w:r>
      <w:r w:rsidR="007C0A7B" w:rsidRPr="000C2C0C">
        <w:rPr>
          <w:color w:val="auto"/>
          <w:lang w:val="en-US"/>
        </w:rPr>
        <w:t>s</w:t>
      </w:r>
      <w:r w:rsidR="000B3F7B" w:rsidRPr="000C2C0C">
        <w:rPr>
          <w:color w:val="auto"/>
          <w:lang w:val="en-US"/>
        </w:rPr>
        <w:t xml:space="preserve">) </w:t>
      </w:r>
    </w:p>
    <w:tbl>
      <w:tblPr>
        <w:tblW w:w="9923" w:type="dxa"/>
        <w:tblLayout w:type="fixed"/>
        <w:tblLook w:val="04A0" w:firstRow="1" w:lastRow="0" w:firstColumn="1" w:lastColumn="0" w:noHBand="0" w:noVBand="1"/>
      </w:tblPr>
      <w:tblGrid>
        <w:gridCol w:w="3227"/>
        <w:gridCol w:w="1332"/>
        <w:gridCol w:w="1332"/>
        <w:gridCol w:w="1332"/>
        <w:gridCol w:w="1332"/>
        <w:gridCol w:w="1368"/>
      </w:tblGrid>
      <w:tr w:rsidR="007C0A7B" w:rsidRPr="000C2C0C" w14:paraId="6643B08E" w14:textId="77777777" w:rsidTr="007C0A7B">
        <w:trPr>
          <w:trHeight w:val="264"/>
          <w:tblHeader/>
        </w:trPr>
        <w:tc>
          <w:tcPr>
            <w:tcW w:w="3227" w:type="dxa"/>
            <w:tcBorders>
              <w:top w:val="single" w:sz="4" w:space="0" w:color="auto"/>
              <w:bottom w:val="single" w:sz="4" w:space="0" w:color="auto"/>
            </w:tcBorders>
            <w:shd w:val="clear" w:color="auto" w:fill="auto"/>
            <w:noWrap/>
            <w:vAlign w:val="bottom"/>
          </w:tcPr>
          <w:p w14:paraId="7E0EF432" w14:textId="77777777" w:rsidR="007C0A7B" w:rsidRPr="000C2C0C" w:rsidRDefault="007C0A7B" w:rsidP="007C0A7B">
            <w:pPr>
              <w:spacing w:before="40" w:after="40" w:line="240" w:lineRule="auto"/>
              <w:rPr>
                <w:rFonts w:ascii="Arial" w:eastAsia="Times New Roman" w:hAnsi="Arial" w:cs="Arial"/>
                <w:b/>
                <w:i/>
                <w:sz w:val="20"/>
                <w:szCs w:val="20"/>
                <w:lang w:val="en-US" w:eastAsia="en-NZ"/>
              </w:rPr>
            </w:pPr>
            <w:bookmarkStart w:id="7" w:name="OLE_LINK4"/>
            <w:r w:rsidRPr="000C2C0C">
              <w:rPr>
                <w:rFonts w:ascii="Arial" w:eastAsia="Times New Roman" w:hAnsi="Arial" w:cs="Arial"/>
                <w:b/>
                <w:bCs/>
                <w:color w:val="000000"/>
                <w:sz w:val="20"/>
                <w:szCs w:val="20"/>
                <w:lang w:val="en-US" w:eastAsia="en-NZ"/>
              </w:rPr>
              <w:t>Interventions</w:t>
            </w:r>
          </w:p>
        </w:tc>
        <w:tc>
          <w:tcPr>
            <w:tcW w:w="1332" w:type="dxa"/>
            <w:tcBorders>
              <w:top w:val="single" w:sz="4" w:space="0" w:color="auto"/>
              <w:bottom w:val="single" w:sz="4" w:space="0" w:color="auto"/>
            </w:tcBorders>
            <w:shd w:val="clear" w:color="auto" w:fill="auto"/>
            <w:vAlign w:val="bottom"/>
          </w:tcPr>
          <w:p w14:paraId="1EBB2FDB" w14:textId="77777777" w:rsidR="007C0A7B" w:rsidRPr="000C2C0C" w:rsidRDefault="007C0A7B" w:rsidP="007C0A7B">
            <w:pPr>
              <w:spacing w:before="40" w:after="40" w:line="240" w:lineRule="auto"/>
              <w:jc w:val="center"/>
              <w:rPr>
                <w:rFonts w:ascii="Arial" w:eastAsia="Times New Roman" w:hAnsi="Arial" w:cs="Arial"/>
                <w:b/>
                <w:i/>
                <w:sz w:val="20"/>
                <w:szCs w:val="20"/>
                <w:lang w:val="en-US" w:eastAsia="en-NZ"/>
              </w:rPr>
            </w:pPr>
            <w:r w:rsidRPr="000C2C0C">
              <w:rPr>
                <w:rFonts w:ascii="Arial" w:eastAsia="Times New Roman" w:hAnsi="Arial" w:cs="Arial"/>
                <w:b/>
                <w:bCs/>
                <w:color w:val="000000"/>
                <w:sz w:val="20"/>
                <w:szCs w:val="20"/>
                <w:lang w:val="en-US" w:eastAsia="en-NZ"/>
              </w:rPr>
              <w:t>Discount rate</w:t>
            </w:r>
          </w:p>
        </w:tc>
        <w:tc>
          <w:tcPr>
            <w:tcW w:w="1332" w:type="dxa"/>
            <w:tcBorders>
              <w:top w:val="single" w:sz="4" w:space="0" w:color="auto"/>
              <w:bottom w:val="single" w:sz="4" w:space="0" w:color="auto"/>
            </w:tcBorders>
            <w:vAlign w:val="bottom"/>
          </w:tcPr>
          <w:p w14:paraId="4E4B9EB4" w14:textId="1A61D8B3"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Total health gain (QALYs)</w:t>
            </w:r>
          </w:p>
        </w:tc>
        <w:tc>
          <w:tcPr>
            <w:tcW w:w="1332" w:type="dxa"/>
            <w:tcBorders>
              <w:top w:val="single" w:sz="4" w:space="0" w:color="auto"/>
              <w:bottom w:val="single" w:sz="4" w:space="0" w:color="auto"/>
            </w:tcBorders>
            <w:shd w:val="clear" w:color="auto" w:fill="auto"/>
            <w:noWrap/>
            <w:vAlign w:val="bottom"/>
          </w:tcPr>
          <w:p w14:paraId="0E27AA9F" w14:textId="75A9BE7E" w:rsidR="007C0A7B" w:rsidRPr="000C2C0C" w:rsidRDefault="007C0A7B" w:rsidP="007C0A7B">
            <w:pPr>
              <w:spacing w:before="40" w:after="40" w:line="240" w:lineRule="auto"/>
              <w:jc w:val="center"/>
              <w:rPr>
                <w:rFonts w:ascii="Arial" w:eastAsia="Times New Roman" w:hAnsi="Arial" w:cs="Arial"/>
                <w:b/>
                <w:sz w:val="20"/>
                <w:szCs w:val="20"/>
                <w:lang w:val="en-US" w:eastAsia="en-NZ"/>
              </w:rPr>
            </w:pPr>
            <w:r w:rsidRPr="000C2C0C">
              <w:rPr>
                <w:rFonts w:ascii="Arial" w:eastAsia="Times New Roman" w:hAnsi="Arial" w:cs="Arial"/>
                <w:b/>
                <w:bCs/>
                <w:color w:val="000000"/>
                <w:sz w:val="20"/>
                <w:szCs w:val="20"/>
                <w:lang w:val="en-US" w:eastAsia="en-NZ"/>
              </w:rPr>
              <w:t>Costs (NZ$ million)</w:t>
            </w:r>
          </w:p>
        </w:tc>
        <w:tc>
          <w:tcPr>
            <w:tcW w:w="1332" w:type="dxa"/>
            <w:tcBorders>
              <w:top w:val="single" w:sz="4" w:space="0" w:color="auto"/>
              <w:bottom w:val="single" w:sz="4" w:space="0" w:color="auto"/>
            </w:tcBorders>
            <w:vAlign w:val="bottom"/>
          </w:tcPr>
          <w:p w14:paraId="753BFBDC" w14:textId="42CC3800"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Health gain per adult (QALYs)</w:t>
            </w:r>
          </w:p>
        </w:tc>
        <w:tc>
          <w:tcPr>
            <w:tcW w:w="1368" w:type="dxa"/>
            <w:tcBorders>
              <w:top w:val="single" w:sz="4" w:space="0" w:color="auto"/>
              <w:bottom w:val="single" w:sz="4" w:space="0" w:color="auto"/>
            </w:tcBorders>
            <w:shd w:val="clear" w:color="auto" w:fill="auto"/>
            <w:noWrap/>
            <w:vAlign w:val="bottom"/>
          </w:tcPr>
          <w:p w14:paraId="1E1725D4" w14:textId="2EB873B7" w:rsidR="007C0A7B" w:rsidRPr="000C2C0C" w:rsidRDefault="007C0A7B" w:rsidP="007C0A7B">
            <w:pPr>
              <w:spacing w:before="40" w:after="40" w:line="240" w:lineRule="auto"/>
              <w:jc w:val="center"/>
              <w:rPr>
                <w:rFonts w:ascii="Arial" w:eastAsia="Times New Roman" w:hAnsi="Arial" w:cs="Arial"/>
                <w:b/>
                <w:sz w:val="20"/>
                <w:szCs w:val="20"/>
                <w:lang w:val="en-US" w:eastAsia="en-NZ"/>
              </w:rPr>
            </w:pPr>
            <w:r w:rsidRPr="000C2C0C">
              <w:rPr>
                <w:rFonts w:ascii="Arial" w:eastAsia="Times New Roman" w:hAnsi="Arial" w:cs="Arial"/>
                <w:b/>
                <w:bCs/>
                <w:color w:val="000000"/>
                <w:sz w:val="20"/>
                <w:szCs w:val="20"/>
                <w:lang w:val="en-US" w:eastAsia="en-NZ"/>
              </w:rPr>
              <w:t>Incremental cost per adult (NZ$)</w:t>
            </w:r>
          </w:p>
        </w:tc>
      </w:tr>
      <w:tr w:rsidR="007C0A7B" w:rsidRPr="000C2C0C" w14:paraId="57216857" w14:textId="77777777" w:rsidTr="007C0A7B">
        <w:trPr>
          <w:trHeight w:val="264"/>
        </w:trPr>
        <w:tc>
          <w:tcPr>
            <w:tcW w:w="3227" w:type="dxa"/>
            <w:tcBorders>
              <w:top w:val="single" w:sz="4" w:space="0" w:color="auto"/>
            </w:tcBorders>
            <w:shd w:val="clear" w:color="auto" w:fill="auto"/>
            <w:noWrap/>
            <w:vAlign w:val="center"/>
          </w:tcPr>
          <w:p w14:paraId="1FD2CA3A" w14:textId="77777777" w:rsidR="007C0A7B" w:rsidRPr="000C2C0C" w:rsidRDefault="007C0A7B" w:rsidP="007C0A7B">
            <w:pPr>
              <w:spacing w:before="40" w:after="40" w:line="240" w:lineRule="auto"/>
              <w:rPr>
                <w:rFonts w:ascii="Arial" w:eastAsia="Times New Roman" w:hAnsi="Arial" w:cs="Arial"/>
                <w:b/>
                <w:i/>
                <w:sz w:val="20"/>
                <w:szCs w:val="20"/>
                <w:lang w:val="en-US" w:eastAsia="en-NZ"/>
              </w:rPr>
            </w:pPr>
            <w:r w:rsidRPr="000C2C0C">
              <w:rPr>
                <w:rFonts w:ascii="Arial" w:eastAsia="Times New Roman" w:hAnsi="Arial" w:cs="Arial"/>
                <w:b/>
                <w:i/>
                <w:sz w:val="20"/>
                <w:szCs w:val="20"/>
                <w:lang w:val="en-US" w:eastAsia="en-NZ"/>
              </w:rPr>
              <w:t>Mandatory approach</w:t>
            </w:r>
          </w:p>
        </w:tc>
        <w:tc>
          <w:tcPr>
            <w:tcW w:w="1332" w:type="dxa"/>
            <w:tcBorders>
              <w:top w:val="single" w:sz="4" w:space="0" w:color="auto"/>
            </w:tcBorders>
            <w:shd w:val="clear" w:color="auto" w:fill="auto"/>
            <w:vAlign w:val="center"/>
          </w:tcPr>
          <w:p w14:paraId="74A4D60E" w14:textId="77777777" w:rsidR="007C0A7B" w:rsidRPr="000C2C0C" w:rsidRDefault="007C0A7B" w:rsidP="007C0A7B">
            <w:pPr>
              <w:spacing w:before="40" w:after="40" w:line="240" w:lineRule="auto"/>
              <w:jc w:val="right"/>
              <w:rPr>
                <w:rFonts w:ascii="Arial" w:eastAsia="Times New Roman" w:hAnsi="Arial" w:cs="Arial"/>
                <w:b/>
                <w:i/>
                <w:sz w:val="20"/>
                <w:szCs w:val="20"/>
                <w:lang w:val="en-US" w:eastAsia="en-NZ"/>
              </w:rPr>
            </w:pPr>
          </w:p>
        </w:tc>
        <w:tc>
          <w:tcPr>
            <w:tcW w:w="1332" w:type="dxa"/>
            <w:tcBorders>
              <w:top w:val="single" w:sz="4" w:space="0" w:color="auto"/>
            </w:tcBorders>
            <w:vAlign w:val="bottom"/>
          </w:tcPr>
          <w:p w14:paraId="09E85162" w14:textId="77777777" w:rsidR="007C0A7B" w:rsidRPr="000C2C0C" w:rsidRDefault="007C0A7B" w:rsidP="007C0A7B">
            <w:pPr>
              <w:spacing w:before="40" w:after="40" w:line="240" w:lineRule="auto"/>
              <w:jc w:val="right"/>
              <w:rPr>
                <w:rFonts w:ascii="Arial" w:eastAsia="Times New Roman" w:hAnsi="Arial" w:cs="Arial"/>
                <w:b/>
                <w:sz w:val="20"/>
                <w:szCs w:val="20"/>
                <w:lang w:val="en-US" w:eastAsia="en-NZ"/>
              </w:rPr>
            </w:pPr>
          </w:p>
        </w:tc>
        <w:tc>
          <w:tcPr>
            <w:tcW w:w="1332" w:type="dxa"/>
            <w:tcBorders>
              <w:top w:val="single" w:sz="4" w:space="0" w:color="auto"/>
            </w:tcBorders>
            <w:shd w:val="clear" w:color="auto" w:fill="auto"/>
            <w:noWrap/>
            <w:vAlign w:val="bottom"/>
          </w:tcPr>
          <w:p w14:paraId="72B4BFC2" w14:textId="32372DE4" w:rsidR="007C0A7B" w:rsidRPr="000C2C0C" w:rsidRDefault="007C0A7B" w:rsidP="007C0A7B">
            <w:pPr>
              <w:spacing w:before="40" w:after="40" w:line="240" w:lineRule="auto"/>
              <w:jc w:val="right"/>
              <w:rPr>
                <w:rFonts w:ascii="Arial" w:eastAsia="Times New Roman" w:hAnsi="Arial" w:cs="Arial"/>
                <w:b/>
                <w:sz w:val="20"/>
                <w:szCs w:val="20"/>
                <w:lang w:val="en-US" w:eastAsia="en-NZ"/>
              </w:rPr>
            </w:pPr>
          </w:p>
        </w:tc>
        <w:tc>
          <w:tcPr>
            <w:tcW w:w="1332" w:type="dxa"/>
            <w:tcBorders>
              <w:top w:val="single" w:sz="4" w:space="0" w:color="auto"/>
            </w:tcBorders>
            <w:vAlign w:val="bottom"/>
          </w:tcPr>
          <w:p w14:paraId="58CDFAD0" w14:textId="77777777" w:rsidR="007C0A7B" w:rsidRPr="000C2C0C" w:rsidRDefault="007C0A7B" w:rsidP="007C0A7B">
            <w:pPr>
              <w:spacing w:before="40" w:after="40" w:line="240" w:lineRule="auto"/>
              <w:jc w:val="right"/>
              <w:rPr>
                <w:rFonts w:ascii="Arial" w:eastAsia="Times New Roman" w:hAnsi="Arial" w:cs="Arial"/>
                <w:b/>
                <w:sz w:val="20"/>
                <w:szCs w:val="20"/>
                <w:lang w:val="en-US" w:eastAsia="en-NZ"/>
              </w:rPr>
            </w:pPr>
          </w:p>
        </w:tc>
        <w:tc>
          <w:tcPr>
            <w:tcW w:w="1368" w:type="dxa"/>
            <w:tcBorders>
              <w:top w:val="single" w:sz="4" w:space="0" w:color="auto"/>
            </w:tcBorders>
            <w:shd w:val="clear" w:color="auto" w:fill="auto"/>
            <w:noWrap/>
            <w:vAlign w:val="bottom"/>
          </w:tcPr>
          <w:p w14:paraId="389E3641" w14:textId="5D63CD75" w:rsidR="007C0A7B" w:rsidRPr="000C2C0C" w:rsidRDefault="007C0A7B" w:rsidP="007C0A7B">
            <w:pPr>
              <w:spacing w:before="40" w:after="40" w:line="240" w:lineRule="auto"/>
              <w:jc w:val="right"/>
              <w:rPr>
                <w:rFonts w:ascii="Arial" w:eastAsia="Times New Roman" w:hAnsi="Arial" w:cs="Arial"/>
                <w:b/>
                <w:sz w:val="20"/>
                <w:szCs w:val="20"/>
                <w:lang w:val="en-US" w:eastAsia="en-NZ"/>
              </w:rPr>
            </w:pPr>
          </w:p>
        </w:tc>
      </w:tr>
      <w:tr w:rsidR="007C0A7B" w:rsidRPr="000C2C0C" w14:paraId="42E2B6E8" w14:textId="77777777" w:rsidTr="007C0A7B">
        <w:trPr>
          <w:trHeight w:val="264"/>
        </w:trPr>
        <w:tc>
          <w:tcPr>
            <w:tcW w:w="3227" w:type="dxa"/>
            <w:shd w:val="clear" w:color="auto" w:fill="auto"/>
            <w:noWrap/>
            <w:vAlign w:val="center"/>
            <w:hideMark/>
          </w:tcPr>
          <w:p w14:paraId="37ACB376"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Do nothing” comparator</w:t>
            </w:r>
          </w:p>
        </w:tc>
        <w:tc>
          <w:tcPr>
            <w:tcW w:w="1332" w:type="dxa"/>
            <w:shd w:val="clear" w:color="auto" w:fill="auto"/>
            <w:vAlign w:val="center"/>
          </w:tcPr>
          <w:p w14:paraId="776D983F"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3EE68111" w14:textId="769D5A5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1,600,000</w:t>
            </w:r>
          </w:p>
        </w:tc>
        <w:tc>
          <w:tcPr>
            <w:tcW w:w="1332" w:type="dxa"/>
            <w:shd w:val="clear" w:color="auto" w:fill="auto"/>
            <w:noWrap/>
            <w:vAlign w:val="bottom"/>
            <w:hideMark/>
          </w:tcPr>
          <w:p w14:paraId="427695AF" w14:textId="3086D00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87,000</w:t>
            </w:r>
          </w:p>
        </w:tc>
        <w:tc>
          <w:tcPr>
            <w:tcW w:w="1332" w:type="dxa"/>
            <w:vAlign w:val="bottom"/>
          </w:tcPr>
          <w:p w14:paraId="5493770C" w14:textId="153236AB"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N/A</w:t>
            </w:r>
          </w:p>
        </w:tc>
        <w:tc>
          <w:tcPr>
            <w:tcW w:w="1368" w:type="dxa"/>
            <w:shd w:val="clear" w:color="auto" w:fill="auto"/>
            <w:noWrap/>
            <w:vAlign w:val="bottom"/>
            <w:hideMark/>
          </w:tcPr>
          <w:p w14:paraId="29C12941" w14:textId="711BDA52"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N/A</w:t>
            </w:r>
          </w:p>
        </w:tc>
      </w:tr>
      <w:tr w:rsidR="007C0A7B" w:rsidRPr="000C2C0C" w14:paraId="46708381" w14:textId="77777777" w:rsidTr="007C0A7B">
        <w:trPr>
          <w:trHeight w:val="264"/>
        </w:trPr>
        <w:tc>
          <w:tcPr>
            <w:tcW w:w="3227" w:type="dxa"/>
            <w:shd w:val="clear" w:color="auto" w:fill="auto"/>
            <w:noWrap/>
            <w:vAlign w:val="center"/>
            <w:hideMark/>
          </w:tcPr>
          <w:p w14:paraId="0E8FB288"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 Full target </w:t>
            </w:r>
          </w:p>
        </w:tc>
        <w:tc>
          <w:tcPr>
            <w:tcW w:w="1332" w:type="dxa"/>
            <w:shd w:val="clear" w:color="auto" w:fill="auto"/>
            <w:vAlign w:val="center"/>
          </w:tcPr>
          <w:p w14:paraId="39C0D37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088E9BCB" w14:textId="0D9F3CCF"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53,000</w:t>
            </w:r>
          </w:p>
        </w:tc>
        <w:tc>
          <w:tcPr>
            <w:tcW w:w="1332" w:type="dxa"/>
            <w:shd w:val="clear" w:color="auto" w:fill="auto"/>
            <w:noWrap/>
            <w:vAlign w:val="bottom"/>
            <w:hideMark/>
          </w:tcPr>
          <w:p w14:paraId="357E3236" w14:textId="2BF246B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310</w:t>
            </w:r>
          </w:p>
        </w:tc>
        <w:tc>
          <w:tcPr>
            <w:tcW w:w="1332" w:type="dxa"/>
            <w:vAlign w:val="bottom"/>
          </w:tcPr>
          <w:p w14:paraId="2A890064" w14:textId="4267EDA0"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240 </w:t>
            </w:r>
          </w:p>
        </w:tc>
        <w:tc>
          <w:tcPr>
            <w:tcW w:w="1368" w:type="dxa"/>
            <w:shd w:val="clear" w:color="auto" w:fill="auto"/>
            <w:noWrap/>
            <w:vAlign w:val="bottom"/>
            <w:hideMark/>
          </w:tcPr>
          <w:p w14:paraId="0351ADC7" w14:textId="384AD98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569</w:t>
            </w:r>
          </w:p>
        </w:tc>
      </w:tr>
      <w:tr w:rsidR="007C0A7B" w:rsidRPr="000C2C0C" w14:paraId="17D98774" w14:textId="77777777" w:rsidTr="007C0A7B">
        <w:trPr>
          <w:trHeight w:val="264"/>
        </w:trPr>
        <w:tc>
          <w:tcPr>
            <w:tcW w:w="3227" w:type="dxa"/>
            <w:shd w:val="clear" w:color="auto" w:fill="auto"/>
            <w:noWrap/>
            <w:vAlign w:val="center"/>
            <w:hideMark/>
          </w:tcPr>
          <w:p w14:paraId="6571CDCB"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2) Packaged foods target </w:t>
            </w:r>
          </w:p>
        </w:tc>
        <w:tc>
          <w:tcPr>
            <w:tcW w:w="1332" w:type="dxa"/>
            <w:shd w:val="clear" w:color="auto" w:fill="auto"/>
            <w:vAlign w:val="center"/>
          </w:tcPr>
          <w:p w14:paraId="59F0CE1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042B049E" w14:textId="30EC811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88,000</w:t>
            </w:r>
          </w:p>
        </w:tc>
        <w:tc>
          <w:tcPr>
            <w:tcW w:w="1332" w:type="dxa"/>
            <w:shd w:val="clear" w:color="auto" w:fill="auto"/>
            <w:noWrap/>
            <w:vAlign w:val="bottom"/>
            <w:hideMark/>
          </w:tcPr>
          <w:p w14:paraId="061F5766" w14:textId="61FB63A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689</w:t>
            </w:r>
          </w:p>
        </w:tc>
        <w:tc>
          <w:tcPr>
            <w:tcW w:w="1332" w:type="dxa"/>
            <w:vAlign w:val="bottom"/>
          </w:tcPr>
          <w:p w14:paraId="203484EB" w14:textId="2813F31C"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125 </w:t>
            </w:r>
          </w:p>
        </w:tc>
        <w:tc>
          <w:tcPr>
            <w:tcW w:w="1368" w:type="dxa"/>
            <w:shd w:val="clear" w:color="auto" w:fill="auto"/>
            <w:noWrap/>
            <w:vAlign w:val="bottom"/>
            <w:hideMark/>
          </w:tcPr>
          <w:p w14:paraId="751CFE80" w14:textId="64E0D41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99</w:t>
            </w:r>
          </w:p>
        </w:tc>
      </w:tr>
      <w:tr w:rsidR="007C0A7B" w:rsidRPr="000C2C0C" w14:paraId="627404EA" w14:textId="77777777" w:rsidTr="007C0A7B">
        <w:trPr>
          <w:trHeight w:val="264"/>
        </w:trPr>
        <w:tc>
          <w:tcPr>
            <w:tcW w:w="3227" w:type="dxa"/>
            <w:shd w:val="clear" w:color="auto" w:fill="auto"/>
            <w:noWrap/>
            <w:vAlign w:val="center"/>
            <w:hideMark/>
          </w:tcPr>
          <w:p w14:paraId="0F2E2EB5"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79C286C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6225BE1F" w14:textId="7C20B8B9"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61,000</w:t>
            </w:r>
          </w:p>
        </w:tc>
        <w:tc>
          <w:tcPr>
            <w:tcW w:w="1332" w:type="dxa"/>
            <w:shd w:val="clear" w:color="auto" w:fill="auto"/>
            <w:noWrap/>
            <w:vAlign w:val="bottom"/>
            <w:hideMark/>
          </w:tcPr>
          <w:p w14:paraId="36B89260" w14:textId="015CDA0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87</w:t>
            </w:r>
          </w:p>
        </w:tc>
        <w:tc>
          <w:tcPr>
            <w:tcW w:w="1332" w:type="dxa"/>
            <w:vAlign w:val="bottom"/>
          </w:tcPr>
          <w:p w14:paraId="22FB3CC4" w14:textId="206246C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70 </w:t>
            </w:r>
          </w:p>
        </w:tc>
        <w:tc>
          <w:tcPr>
            <w:tcW w:w="1368" w:type="dxa"/>
            <w:shd w:val="clear" w:color="auto" w:fill="auto"/>
            <w:noWrap/>
            <w:vAlign w:val="bottom"/>
            <w:hideMark/>
          </w:tcPr>
          <w:p w14:paraId="24FD8AEF" w14:textId="19DBDEB3"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68</w:t>
            </w:r>
          </w:p>
        </w:tc>
      </w:tr>
      <w:tr w:rsidR="007C0A7B" w:rsidRPr="000C2C0C" w14:paraId="57BF416F" w14:textId="77777777" w:rsidTr="007C0A7B">
        <w:trPr>
          <w:trHeight w:val="264"/>
        </w:trPr>
        <w:tc>
          <w:tcPr>
            <w:tcW w:w="3227" w:type="dxa"/>
            <w:shd w:val="clear" w:color="auto" w:fill="auto"/>
            <w:noWrap/>
            <w:vAlign w:val="center"/>
            <w:hideMark/>
          </w:tcPr>
          <w:p w14:paraId="17ED7148"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4) Bread target </w:t>
            </w:r>
          </w:p>
        </w:tc>
        <w:tc>
          <w:tcPr>
            <w:tcW w:w="1332" w:type="dxa"/>
            <w:shd w:val="clear" w:color="auto" w:fill="auto"/>
            <w:vAlign w:val="center"/>
          </w:tcPr>
          <w:p w14:paraId="0B1F9CB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3B7E0D6E" w14:textId="0E5B96F5"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800</w:t>
            </w:r>
          </w:p>
        </w:tc>
        <w:tc>
          <w:tcPr>
            <w:tcW w:w="1332" w:type="dxa"/>
            <w:shd w:val="clear" w:color="auto" w:fill="auto"/>
            <w:noWrap/>
            <w:vAlign w:val="bottom"/>
            <w:hideMark/>
          </w:tcPr>
          <w:p w14:paraId="56CAFB5B" w14:textId="5CFB9B3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7</w:t>
            </w:r>
          </w:p>
        </w:tc>
        <w:tc>
          <w:tcPr>
            <w:tcW w:w="1332" w:type="dxa"/>
            <w:vAlign w:val="bottom"/>
          </w:tcPr>
          <w:p w14:paraId="6FD47D6E" w14:textId="7542E0D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287701A2" w14:textId="1B56E679"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1</w:t>
            </w:r>
          </w:p>
        </w:tc>
      </w:tr>
      <w:tr w:rsidR="007C0A7B" w:rsidRPr="000C2C0C" w14:paraId="7181E9D7" w14:textId="77777777" w:rsidTr="007C0A7B">
        <w:trPr>
          <w:trHeight w:val="264"/>
        </w:trPr>
        <w:tc>
          <w:tcPr>
            <w:tcW w:w="3227" w:type="dxa"/>
            <w:shd w:val="clear" w:color="auto" w:fill="auto"/>
            <w:noWrap/>
            <w:vAlign w:val="center"/>
            <w:hideMark/>
          </w:tcPr>
          <w:p w14:paraId="5F3E175D"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5) Processed meats target </w:t>
            </w:r>
          </w:p>
        </w:tc>
        <w:tc>
          <w:tcPr>
            <w:tcW w:w="1332" w:type="dxa"/>
            <w:shd w:val="clear" w:color="auto" w:fill="auto"/>
            <w:vAlign w:val="center"/>
          </w:tcPr>
          <w:p w14:paraId="6C13350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4886DA32" w14:textId="6ABAF152"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1,500</w:t>
            </w:r>
          </w:p>
        </w:tc>
        <w:tc>
          <w:tcPr>
            <w:tcW w:w="1332" w:type="dxa"/>
            <w:shd w:val="clear" w:color="auto" w:fill="auto"/>
            <w:noWrap/>
            <w:vAlign w:val="bottom"/>
            <w:hideMark/>
          </w:tcPr>
          <w:p w14:paraId="37E6637A" w14:textId="6DD6123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73</w:t>
            </w:r>
          </w:p>
        </w:tc>
        <w:tc>
          <w:tcPr>
            <w:tcW w:w="1332" w:type="dxa"/>
            <w:vAlign w:val="bottom"/>
          </w:tcPr>
          <w:p w14:paraId="45421A29" w14:textId="21B8850E"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4 </w:t>
            </w:r>
          </w:p>
        </w:tc>
        <w:tc>
          <w:tcPr>
            <w:tcW w:w="1368" w:type="dxa"/>
            <w:shd w:val="clear" w:color="auto" w:fill="auto"/>
            <w:noWrap/>
            <w:vAlign w:val="bottom"/>
            <w:hideMark/>
          </w:tcPr>
          <w:p w14:paraId="69556F00" w14:textId="45DCDE1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32</w:t>
            </w:r>
          </w:p>
        </w:tc>
      </w:tr>
      <w:tr w:rsidR="007C0A7B" w:rsidRPr="000C2C0C" w14:paraId="0059F0C5" w14:textId="77777777" w:rsidTr="007C0A7B">
        <w:trPr>
          <w:trHeight w:val="264"/>
        </w:trPr>
        <w:tc>
          <w:tcPr>
            <w:tcW w:w="3227" w:type="dxa"/>
            <w:shd w:val="clear" w:color="auto" w:fill="auto"/>
            <w:noWrap/>
            <w:vAlign w:val="center"/>
            <w:hideMark/>
          </w:tcPr>
          <w:p w14:paraId="1FF4D511"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6) Sauces target </w:t>
            </w:r>
          </w:p>
        </w:tc>
        <w:tc>
          <w:tcPr>
            <w:tcW w:w="1332" w:type="dxa"/>
            <w:shd w:val="clear" w:color="auto" w:fill="auto"/>
            <w:vAlign w:val="center"/>
          </w:tcPr>
          <w:p w14:paraId="0E9EBFA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1D9916EF" w14:textId="20C8B919"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7,000</w:t>
            </w:r>
          </w:p>
        </w:tc>
        <w:tc>
          <w:tcPr>
            <w:tcW w:w="1332" w:type="dxa"/>
            <w:shd w:val="clear" w:color="auto" w:fill="auto"/>
            <w:noWrap/>
            <w:vAlign w:val="bottom"/>
            <w:hideMark/>
          </w:tcPr>
          <w:p w14:paraId="7B2C02CC" w14:textId="786D8BC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11</w:t>
            </w:r>
          </w:p>
        </w:tc>
        <w:tc>
          <w:tcPr>
            <w:tcW w:w="1332" w:type="dxa"/>
            <w:vAlign w:val="bottom"/>
          </w:tcPr>
          <w:p w14:paraId="58657C40" w14:textId="3ED521C2"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0 </w:t>
            </w:r>
          </w:p>
        </w:tc>
        <w:tc>
          <w:tcPr>
            <w:tcW w:w="1368" w:type="dxa"/>
            <w:shd w:val="clear" w:color="auto" w:fill="auto"/>
            <w:noWrap/>
            <w:vAlign w:val="bottom"/>
            <w:hideMark/>
          </w:tcPr>
          <w:p w14:paraId="1FD78AE2" w14:textId="13F27B0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8</w:t>
            </w:r>
          </w:p>
        </w:tc>
      </w:tr>
      <w:tr w:rsidR="007C0A7B" w:rsidRPr="000C2C0C" w14:paraId="277CCFF0" w14:textId="77777777" w:rsidTr="007C0A7B">
        <w:trPr>
          <w:trHeight w:val="264"/>
        </w:trPr>
        <w:tc>
          <w:tcPr>
            <w:tcW w:w="3227" w:type="dxa"/>
            <w:shd w:val="clear" w:color="auto" w:fill="auto"/>
            <w:noWrap/>
            <w:vAlign w:val="center"/>
            <w:hideMark/>
          </w:tcPr>
          <w:p w14:paraId="157678B5"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7) Package of Interventions 4 to 6</w:t>
            </w:r>
          </w:p>
        </w:tc>
        <w:tc>
          <w:tcPr>
            <w:tcW w:w="1332" w:type="dxa"/>
            <w:shd w:val="clear" w:color="auto" w:fill="auto"/>
            <w:vAlign w:val="center"/>
          </w:tcPr>
          <w:p w14:paraId="7D0161A3"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5E21FA3A" w14:textId="4F71B38C"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9,700</w:t>
            </w:r>
          </w:p>
        </w:tc>
        <w:tc>
          <w:tcPr>
            <w:tcW w:w="1332" w:type="dxa"/>
            <w:shd w:val="clear" w:color="auto" w:fill="auto"/>
            <w:noWrap/>
            <w:vAlign w:val="bottom"/>
            <w:hideMark/>
          </w:tcPr>
          <w:p w14:paraId="390BA707" w14:textId="1511923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39</w:t>
            </w:r>
          </w:p>
        </w:tc>
        <w:tc>
          <w:tcPr>
            <w:tcW w:w="1332" w:type="dxa"/>
            <w:vAlign w:val="bottom"/>
          </w:tcPr>
          <w:p w14:paraId="20C73B0E" w14:textId="117CE7BF"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43 </w:t>
            </w:r>
          </w:p>
        </w:tc>
        <w:tc>
          <w:tcPr>
            <w:tcW w:w="1368" w:type="dxa"/>
            <w:shd w:val="clear" w:color="auto" w:fill="auto"/>
            <w:noWrap/>
            <w:vAlign w:val="bottom"/>
            <w:hideMark/>
          </w:tcPr>
          <w:p w14:paraId="7BB4BA2B" w14:textId="485C878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04</w:t>
            </w:r>
          </w:p>
        </w:tc>
      </w:tr>
      <w:tr w:rsidR="007C0A7B" w:rsidRPr="000C2C0C" w14:paraId="16A34D8B" w14:textId="77777777" w:rsidTr="007C0A7B">
        <w:trPr>
          <w:trHeight w:val="264"/>
        </w:trPr>
        <w:tc>
          <w:tcPr>
            <w:tcW w:w="3227" w:type="dxa"/>
            <w:shd w:val="clear" w:color="auto" w:fill="auto"/>
            <w:noWrap/>
            <w:vAlign w:val="center"/>
            <w:hideMark/>
          </w:tcPr>
          <w:p w14:paraId="7A41E7A0"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8) Snack food target </w:t>
            </w:r>
          </w:p>
        </w:tc>
        <w:tc>
          <w:tcPr>
            <w:tcW w:w="1332" w:type="dxa"/>
            <w:shd w:val="clear" w:color="auto" w:fill="auto"/>
            <w:vAlign w:val="center"/>
          </w:tcPr>
          <w:p w14:paraId="4D5FE33B"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29FA5A18" w14:textId="5801D5E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4,500</w:t>
            </w:r>
          </w:p>
        </w:tc>
        <w:tc>
          <w:tcPr>
            <w:tcW w:w="1332" w:type="dxa"/>
            <w:shd w:val="clear" w:color="auto" w:fill="auto"/>
            <w:noWrap/>
            <w:vAlign w:val="bottom"/>
            <w:hideMark/>
          </w:tcPr>
          <w:p w14:paraId="729D1CE1" w14:textId="58896526"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2</w:t>
            </w:r>
          </w:p>
        </w:tc>
        <w:tc>
          <w:tcPr>
            <w:tcW w:w="1332" w:type="dxa"/>
            <w:vAlign w:val="bottom"/>
          </w:tcPr>
          <w:p w14:paraId="7A1A313B" w14:textId="7FD33CCF"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6 </w:t>
            </w:r>
          </w:p>
        </w:tc>
        <w:tc>
          <w:tcPr>
            <w:tcW w:w="1368" w:type="dxa"/>
            <w:shd w:val="clear" w:color="auto" w:fill="auto"/>
            <w:noWrap/>
            <w:vAlign w:val="bottom"/>
            <w:hideMark/>
          </w:tcPr>
          <w:p w14:paraId="4A5FFA9B" w14:textId="16313DB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4</w:t>
            </w:r>
          </w:p>
        </w:tc>
      </w:tr>
      <w:tr w:rsidR="007C0A7B" w:rsidRPr="000C2C0C" w14:paraId="707FC831" w14:textId="77777777" w:rsidTr="007C0A7B">
        <w:trPr>
          <w:trHeight w:val="264"/>
        </w:trPr>
        <w:tc>
          <w:tcPr>
            <w:tcW w:w="3227" w:type="dxa"/>
            <w:shd w:val="clear" w:color="auto" w:fill="auto"/>
            <w:noWrap/>
            <w:vAlign w:val="center"/>
            <w:hideMark/>
          </w:tcPr>
          <w:p w14:paraId="11E28C70"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3B326E5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4C478A74" w14:textId="5978DDA8"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8,100</w:t>
            </w:r>
          </w:p>
        </w:tc>
        <w:tc>
          <w:tcPr>
            <w:tcW w:w="1332" w:type="dxa"/>
            <w:shd w:val="clear" w:color="auto" w:fill="auto"/>
            <w:noWrap/>
            <w:vAlign w:val="bottom"/>
            <w:hideMark/>
          </w:tcPr>
          <w:p w14:paraId="18BFEEA7" w14:textId="045F04CB"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14</w:t>
            </w:r>
          </w:p>
        </w:tc>
        <w:tc>
          <w:tcPr>
            <w:tcW w:w="1332" w:type="dxa"/>
            <w:vAlign w:val="bottom"/>
          </w:tcPr>
          <w:p w14:paraId="7300FB71" w14:textId="65D0DAC4"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1 </w:t>
            </w:r>
          </w:p>
        </w:tc>
        <w:tc>
          <w:tcPr>
            <w:tcW w:w="1368" w:type="dxa"/>
            <w:shd w:val="clear" w:color="auto" w:fill="auto"/>
            <w:noWrap/>
            <w:vAlign w:val="bottom"/>
            <w:hideMark/>
          </w:tcPr>
          <w:p w14:paraId="45E48070" w14:textId="59DF9FC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9</w:t>
            </w:r>
          </w:p>
        </w:tc>
      </w:tr>
      <w:tr w:rsidR="007C0A7B" w:rsidRPr="000C2C0C" w14:paraId="67FC55E3" w14:textId="77777777" w:rsidTr="007C0A7B">
        <w:trPr>
          <w:trHeight w:val="264"/>
        </w:trPr>
        <w:tc>
          <w:tcPr>
            <w:tcW w:w="3227" w:type="dxa"/>
            <w:shd w:val="clear" w:color="auto" w:fill="auto"/>
            <w:noWrap/>
            <w:vAlign w:val="center"/>
            <w:hideMark/>
          </w:tcPr>
          <w:p w14:paraId="712FF210"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0) Cheese target </w:t>
            </w:r>
          </w:p>
        </w:tc>
        <w:tc>
          <w:tcPr>
            <w:tcW w:w="1332" w:type="dxa"/>
            <w:shd w:val="clear" w:color="auto" w:fill="auto"/>
            <w:vAlign w:val="center"/>
          </w:tcPr>
          <w:p w14:paraId="5766502A"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2010D46C" w14:textId="0CDC59D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600</w:t>
            </w:r>
          </w:p>
        </w:tc>
        <w:tc>
          <w:tcPr>
            <w:tcW w:w="1332" w:type="dxa"/>
            <w:shd w:val="clear" w:color="auto" w:fill="auto"/>
            <w:noWrap/>
            <w:vAlign w:val="bottom"/>
            <w:hideMark/>
          </w:tcPr>
          <w:p w14:paraId="0B1E3AF2" w14:textId="6F977282"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7</w:t>
            </w:r>
          </w:p>
        </w:tc>
        <w:tc>
          <w:tcPr>
            <w:tcW w:w="1332" w:type="dxa"/>
            <w:vAlign w:val="bottom"/>
          </w:tcPr>
          <w:p w14:paraId="2CB04189" w14:textId="18657DE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11DAF5FA" w14:textId="07BB04B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0</w:t>
            </w:r>
          </w:p>
        </w:tc>
      </w:tr>
      <w:tr w:rsidR="007C0A7B" w:rsidRPr="000C2C0C" w14:paraId="25CE8A03" w14:textId="77777777" w:rsidTr="007C0A7B">
        <w:trPr>
          <w:trHeight w:val="264"/>
        </w:trPr>
        <w:tc>
          <w:tcPr>
            <w:tcW w:w="3227" w:type="dxa"/>
            <w:shd w:val="clear" w:color="auto" w:fill="auto"/>
            <w:noWrap/>
            <w:vAlign w:val="center"/>
            <w:hideMark/>
          </w:tcPr>
          <w:p w14:paraId="5677DBDA"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Do nothing” comparator</w:t>
            </w:r>
          </w:p>
        </w:tc>
        <w:tc>
          <w:tcPr>
            <w:tcW w:w="1332" w:type="dxa"/>
            <w:shd w:val="clear" w:color="auto" w:fill="auto"/>
            <w:vAlign w:val="center"/>
          </w:tcPr>
          <w:p w14:paraId="4F3A13BC"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71D0110" w14:textId="7C6F3E7B"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3,200,000</w:t>
            </w:r>
          </w:p>
        </w:tc>
        <w:tc>
          <w:tcPr>
            <w:tcW w:w="1332" w:type="dxa"/>
            <w:shd w:val="clear" w:color="auto" w:fill="auto"/>
            <w:noWrap/>
            <w:vAlign w:val="bottom"/>
            <w:hideMark/>
          </w:tcPr>
          <w:p w14:paraId="0213EF76" w14:textId="40B1FBF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62,000</w:t>
            </w:r>
          </w:p>
        </w:tc>
        <w:tc>
          <w:tcPr>
            <w:tcW w:w="1332" w:type="dxa"/>
            <w:vAlign w:val="bottom"/>
          </w:tcPr>
          <w:p w14:paraId="1FF09983" w14:textId="089CB615"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N/A</w:t>
            </w:r>
          </w:p>
        </w:tc>
        <w:tc>
          <w:tcPr>
            <w:tcW w:w="1368" w:type="dxa"/>
            <w:shd w:val="clear" w:color="auto" w:fill="auto"/>
            <w:noWrap/>
            <w:vAlign w:val="bottom"/>
            <w:hideMark/>
          </w:tcPr>
          <w:p w14:paraId="243066F8" w14:textId="00CEFDF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N/A</w:t>
            </w:r>
          </w:p>
        </w:tc>
      </w:tr>
      <w:tr w:rsidR="007C0A7B" w:rsidRPr="000C2C0C" w14:paraId="4DCA6F55" w14:textId="77777777" w:rsidTr="007C0A7B">
        <w:trPr>
          <w:trHeight w:val="264"/>
        </w:trPr>
        <w:tc>
          <w:tcPr>
            <w:tcW w:w="3227" w:type="dxa"/>
            <w:shd w:val="clear" w:color="auto" w:fill="auto"/>
            <w:noWrap/>
            <w:vAlign w:val="center"/>
            <w:hideMark/>
          </w:tcPr>
          <w:p w14:paraId="7F914903"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 Full target </w:t>
            </w:r>
          </w:p>
        </w:tc>
        <w:tc>
          <w:tcPr>
            <w:tcW w:w="1332" w:type="dxa"/>
            <w:shd w:val="clear" w:color="auto" w:fill="auto"/>
            <w:vAlign w:val="center"/>
          </w:tcPr>
          <w:p w14:paraId="03AAF393"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6E8FE6BD" w14:textId="52BCE96C"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34,000</w:t>
            </w:r>
          </w:p>
        </w:tc>
        <w:tc>
          <w:tcPr>
            <w:tcW w:w="1332" w:type="dxa"/>
            <w:shd w:val="clear" w:color="auto" w:fill="auto"/>
            <w:noWrap/>
            <w:vAlign w:val="bottom"/>
            <w:hideMark/>
          </w:tcPr>
          <w:p w14:paraId="504F0F11" w14:textId="7EBE88B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260</w:t>
            </w:r>
          </w:p>
        </w:tc>
        <w:tc>
          <w:tcPr>
            <w:tcW w:w="1332" w:type="dxa"/>
            <w:vAlign w:val="bottom"/>
          </w:tcPr>
          <w:p w14:paraId="1E074E53" w14:textId="7F01F3F4"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102 </w:t>
            </w:r>
          </w:p>
        </w:tc>
        <w:tc>
          <w:tcPr>
            <w:tcW w:w="1368" w:type="dxa"/>
            <w:shd w:val="clear" w:color="auto" w:fill="auto"/>
            <w:noWrap/>
            <w:vAlign w:val="bottom"/>
            <w:hideMark/>
          </w:tcPr>
          <w:p w14:paraId="5487F04A" w14:textId="6C3DE85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546</w:t>
            </w:r>
          </w:p>
        </w:tc>
      </w:tr>
      <w:tr w:rsidR="007C0A7B" w:rsidRPr="000C2C0C" w14:paraId="4FC663DD" w14:textId="77777777" w:rsidTr="007C0A7B">
        <w:trPr>
          <w:trHeight w:val="264"/>
        </w:trPr>
        <w:tc>
          <w:tcPr>
            <w:tcW w:w="3227" w:type="dxa"/>
            <w:shd w:val="clear" w:color="auto" w:fill="auto"/>
            <w:noWrap/>
            <w:vAlign w:val="center"/>
            <w:hideMark/>
          </w:tcPr>
          <w:p w14:paraId="6A1DEDE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2) Packaged foods target </w:t>
            </w:r>
          </w:p>
        </w:tc>
        <w:tc>
          <w:tcPr>
            <w:tcW w:w="1332" w:type="dxa"/>
            <w:shd w:val="clear" w:color="auto" w:fill="auto"/>
            <w:vAlign w:val="center"/>
          </w:tcPr>
          <w:p w14:paraId="193D0247"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3EA26D00" w14:textId="3453AE13"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22,000</w:t>
            </w:r>
          </w:p>
        </w:tc>
        <w:tc>
          <w:tcPr>
            <w:tcW w:w="1332" w:type="dxa"/>
            <w:shd w:val="clear" w:color="auto" w:fill="auto"/>
            <w:noWrap/>
            <w:vAlign w:val="bottom"/>
            <w:hideMark/>
          </w:tcPr>
          <w:p w14:paraId="548D1038" w14:textId="2193D01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659</w:t>
            </w:r>
          </w:p>
        </w:tc>
        <w:tc>
          <w:tcPr>
            <w:tcW w:w="1332" w:type="dxa"/>
            <w:vAlign w:val="bottom"/>
          </w:tcPr>
          <w:p w14:paraId="5DA4AF4A" w14:textId="08F8DDEA"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53 </w:t>
            </w:r>
          </w:p>
        </w:tc>
        <w:tc>
          <w:tcPr>
            <w:tcW w:w="1368" w:type="dxa"/>
            <w:shd w:val="clear" w:color="auto" w:fill="auto"/>
            <w:noWrap/>
            <w:vAlign w:val="bottom"/>
            <w:hideMark/>
          </w:tcPr>
          <w:p w14:paraId="11F84295" w14:textId="19549A0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86</w:t>
            </w:r>
          </w:p>
        </w:tc>
      </w:tr>
      <w:tr w:rsidR="007C0A7B" w:rsidRPr="000C2C0C" w14:paraId="4602EF09" w14:textId="77777777" w:rsidTr="007C0A7B">
        <w:trPr>
          <w:trHeight w:val="264"/>
        </w:trPr>
        <w:tc>
          <w:tcPr>
            <w:tcW w:w="3227" w:type="dxa"/>
            <w:shd w:val="clear" w:color="auto" w:fill="auto"/>
            <w:noWrap/>
            <w:vAlign w:val="center"/>
            <w:hideMark/>
          </w:tcPr>
          <w:p w14:paraId="08F1F546"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455B25B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43648463" w14:textId="0949E09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8,600</w:t>
            </w:r>
          </w:p>
        </w:tc>
        <w:tc>
          <w:tcPr>
            <w:tcW w:w="1332" w:type="dxa"/>
            <w:shd w:val="clear" w:color="auto" w:fill="auto"/>
            <w:noWrap/>
            <w:vAlign w:val="bottom"/>
            <w:hideMark/>
          </w:tcPr>
          <w:p w14:paraId="54C1D808" w14:textId="783C7BC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70</w:t>
            </w:r>
          </w:p>
        </w:tc>
        <w:tc>
          <w:tcPr>
            <w:tcW w:w="1332" w:type="dxa"/>
            <w:vAlign w:val="bottom"/>
          </w:tcPr>
          <w:p w14:paraId="3053BB57" w14:textId="4E6620AA"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30 </w:t>
            </w:r>
          </w:p>
        </w:tc>
        <w:tc>
          <w:tcPr>
            <w:tcW w:w="1368" w:type="dxa"/>
            <w:shd w:val="clear" w:color="auto" w:fill="auto"/>
            <w:noWrap/>
            <w:vAlign w:val="bottom"/>
            <w:hideMark/>
          </w:tcPr>
          <w:p w14:paraId="58936414" w14:textId="11E59A0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61</w:t>
            </w:r>
          </w:p>
        </w:tc>
      </w:tr>
      <w:tr w:rsidR="007C0A7B" w:rsidRPr="000C2C0C" w14:paraId="1FCD4435" w14:textId="77777777" w:rsidTr="007C0A7B">
        <w:trPr>
          <w:trHeight w:val="264"/>
        </w:trPr>
        <w:tc>
          <w:tcPr>
            <w:tcW w:w="3227" w:type="dxa"/>
            <w:shd w:val="clear" w:color="auto" w:fill="auto"/>
            <w:noWrap/>
            <w:vAlign w:val="center"/>
            <w:hideMark/>
          </w:tcPr>
          <w:p w14:paraId="79990EB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4) Bread target </w:t>
            </w:r>
          </w:p>
        </w:tc>
        <w:tc>
          <w:tcPr>
            <w:tcW w:w="1332" w:type="dxa"/>
            <w:shd w:val="clear" w:color="auto" w:fill="auto"/>
            <w:vAlign w:val="center"/>
          </w:tcPr>
          <w:p w14:paraId="7FD6C2F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2CC499CD" w14:textId="723940CA"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8,870</w:t>
            </w:r>
          </w:p>
        </w:tc>
        <w:tc>
          <w:tcPr>
            <w:tcW w:w="1332" w:type="dxa"/>
            <w:shd w:val="clear" w:color="auto" w:fill="auto"/>
            <w:noWrap/>
            <w:vAlign w:val="bottom"/>
            <w:hideMark/>
          </w:tcPr>
          <w:p w14:paraId="6D02965B" w14:textId="0237ABC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5</w:t>
            </w:r>
          </w:p>
        </w:tc>
        <w:tc>
          <w:tcPr>
            <w:tcW w:w="1332" w:type="dxa"/>
            <w:vAlign w:val="bottom"/>
          </w:tcPr>
          <w:p w14:paraId="12E1B2A4" w14:textId="3EFFFE9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51C198D4" w14:textId="1746D18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0</w:t>
            </w:r>
          </w:p>
        </w:tc>
      </w:tr>
      <w:tr w:rsidR="007C0A7B" w:rsidRPr="000C2C0C" w14:paraId="1FB506CF" w14:textId="77777777" w:rsidTr="007C0A7B">
        <w:trPr>
          <w:trHeight w:val="264"/>
        </w:trPr>
        <w:tc>
          <w:tcPr>
            <w:tcW w:w="3227" w:type="dxa"/>
            <w:shd w:val="clear" w:color="auto" w:fill="auto"/>
            <w:noWrap/>
            <w:vAlign w:val="center"/>
            <w:hideMark/>
          </w:tcPr>
          <w:p w14:paraId="20BE6A57"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lastRenderedPageBreak/>
              <w:t xml:space="preserve">5) Processed meats target </w:t>
            </w:r>
          </w:p>
        </w:tc>
        <w:tc>
          <w:tcPr>
            <w:tcW w:w="1332" w:type="dxa"/>
            <w:shd w:val="clear" w:color="auto" w:fill="auto"/>
            <w:vAlign w:val="center"/>
          </w:tcPr>
          <w:p w14:paraId="44025137"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619FAB1E" w14:textId="197779F9"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3,400</w:t>
            </w:r>
          </w:p>
        </w:tc>
        <w:tc>
          <w:tcPr>
            <w:tcW w:w="1332" w:type="dxa"/>
            <w:shd w:val="clear" w:color="auto" w:fill="auto"/>
            <w:noWrap/>
            <w:vAlign w:val="bottom"/>
            <w:hideMark/>
          </w:tcPr>
          <w:p w14:paraId="27F27B01" w14:textId="0D4D180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70</w:t>
            </w:r>
          </w:p>
        </w:tc>
        <w:tc>
          <w:tcPr>
            <w:tcW w:w="1332" w:type="dxa"/>
            <w:vAlign w:val="bottom"/>
          </w:tcPr>
          <w:p w14:paraId="435AA565" w14:textId="7DD7933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6 </w:t>
            </w:r>
          </w:p>
        </w:tc>
        <w:tc>
          <w:tcPr>
            <w:tcW w:w="1368" w:type="dxa"/>
            <w:shd w:val="clear" w:color="auto" w:fill="auto"/>
            <w:noWrap/>
            <w:vAlign w:val="bottom"/>
            <w:hideMark/>
          </w:tcPr>
          <w:p w14:paraId="03F3B015" w14:textId="778EFBB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30</w:t>
            </w:r>
          </w:p>
        </w:tc>
      </w:tr>
      <w:tr w:rsidR="007C0A7B" w:rsidRPr="000C2C0C" w14:paraId="2E471E15" w14:textId="77777777" w:rsidTr="007C0A7B">
        <w:trPr>
          <w:trHeight w:val="264"/>
        </w:trPr>
        <w:tc>
          <w:tcPr>
            <w:tcW w:w="3227" w:type="dxa"/>
            <w:shd w:val="clear" w:color="auto" w:fill="auto"/>
            <w:noWrap/>
            <w:vAlign w:val="center"/>
            <w:hideMark/>
          </w:tcPr>
          <w:p w14:paraId="7ED2E6AC"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6) Sauces target </w:t>
            </w:r>
          </w:p>
        </w:tc>
        <w:tc>
          <w:tcPr>
            <w:tcW w:w="1332" w:type="dxa"/>
            <w:shd w:val="clear" w:color="auto" w:fill="auto"/>
            <w:vAlign w:val="center"/>
          </w:tcPr>
          <w:p w14:paraId="7BE84C84"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23F6933C" w14:textId="178F1136"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000</w:t>
            </w:r>
          </w:p>
        </w:tc>
        <w:tc>
          <w:tcPr>
            <w:tcW w:w="1332" w:type="dxa"/>
            <w:shd w:val="clear" w:color="auto" w:fill="auto"/>
            <w:noWrap/>
            <w:vAlign w:val="bottom"/>
            <w:hideMark/>
          </w:tcPr>
          <w:p w14:paraId="19CC63DC" w14:textId="4574914A"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06</w:t>
            </w:r>
          </w:p>
        </w:tc>
        <w:tc>
          <w:tcPr>
            <w:tcW w:w="1332" w:type="dxa"/>
            <w:vAlign w:val="bottom"/>
          </w:tcPr>
          <w:p w14:paraId="03295DAC" w14:textId="523892EE"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4601F097" w14:textId="0787E35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6</w:t>
            </w:r>
          </w:p>
        </w:tc>
      </w:tr>
      <w:tr w:rsidR="007C0A7B" w:rsidRPr="000C2C0C" w14:paraId="7400879B" w14:textId="77777777" w:rsidTr="007C0A7B">
        <w:trPr>
          <w:trHeight w:val="264"/>
        </w:trPr>
        <w:tc>
          <w:tcPr>
            <w:tcW w:w="3227" w:type="dxa"/>
            <w:shd w:val="clear" w:color="auto" w:fill="auto"/>
            <w:noWrap/>
            <w:vAlign w:val="center"/>
            <w:hideMark/>
          </w:tcPr>
          <w:p w14:paraId="7959D9C7"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7) Package of Interventions 4 to 6</w:t>
            </w:r>
          </w:p>
        </w:tc>
        <w:tc>
          <w:tcPr>
            <w:tcW w:w="1332" w:type="dxa"/>
            <w:shd w:val="clear" w:color="auto" w:fill="auto"/>
            <w:vAlign w:val="center"/>
          </w:tcPr>
          <w:p w14:paraId="07049272"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206D0F70" w14:textId="66941098"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2,500</w:t>
            </w:r>
          </w:p>
        </w:tc>
        <w:tc>
          <w:tcPr>
            <w:tcW w:w="1332" w:type="dxa"/>
            <w:shd w:val="clear" w:color="auto" w:fill="auto"/>
            <w:noWrap/>
            <w:vAlign w:val="bottom"/>
            <w:hideMark/>
          </w:tcPr>
          <w:p w14:paraId="5572C94C" w14:textId="457B25F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28</w:t>
            </w:r>
          </w:p>
        </w:tc>
        <w:tc>
          <w:tcPr>
            <w:tcW w:w="1332" w:type="dxa"/>
            <w:vAlign w:val="bottom"/>
          </w:tcPr>
          <w:p w14:paraId="13F483AF" w14:textId="5F699365"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8 </w:t>
            </w:r>
          </w:p>
        </w:tc>
        <w:tc>
          <w:tcPr>
            <w:tcW w:w="1368" w:type="dxa"/>
            <w:shd w:val="clear" w:color="auto" w:fill="auto"/>
            <w:noWrap/>
            <w:vAlign w:val="bottom"/>
            <w:hideMark/>
          </w:tcPr>
          <w:p w14:paraId="5B9583E2" w14:textId="64FB3386"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99</w:t>
            </w:r>
          </w:p>
        </w:tc>
      </w:tr>
      <w:tr w:rsidR="007C0A7B" w:rsidRPr="000C2C0C" w14:paraId="4E17D781" w14:textId="77777777" w:rsidTr="007C0A7B">
        <w:trPr>
          <w:trHeight w:val="264"/>
        </w:trPr>
        <w:tc>
          <w:tcPr>
            <w:tcW w:w="3227" w:type="dxa"/>
            <w:shd w:val="clear" w:color="auto" w:fill="auto"/>
            <w:noWrap/>
            <w:vAlign w:val="center"/>
            <w:hideMark/>
          </w:tcPr>
          <w:p w14:paraId="535F2E0F"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8) Snack food target </w:t>
            </w:r>
          </w:p>
        </w:tc>
        <w:tc>
          <w:tcPr>
            <w:tcW w:w="1332" w:type="dxa"/>
            <w:shd w:val="clear" w:color="auto" w:fill="auto"/>
            <w:vAlign w:val="center"/>
          </w:tcPr>
          <w:p w14:paraId="0576CCE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1CABA14" w14:textId="594D781A"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160</w:t>
            </w:r>
          </w:p>
        </w:tc>
        <w:tc>
          <w:tcPr>
            <w:tcW w:w="1332" w:type="dxa"/>
            <w:shd w:val="clear" w:color="auto" w:fill="auto"/>
            <w:noWrap/>
            <w:vAlign w:val="bottom"/>
            <w:hideMark/>
          </w:tcPr>
          <w:p w14:paraId="399F1FB2" w14:textId="12F5FBD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0</w:t>
            </w:r>
          </w:p>
        </w:tc>
        <w:tc>
          <w:tcPr>
            <w:tcW w:w="1332" w:type="dxa"/>
            <w:vAlign w:val="bottom"/>
          </w:tcPr>
          <w:p w14:paraId="3031A8EF" w14:textId="704868D9"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3 </w:t>
            </w:r>
          </w:p>
        </w:tc>
        <w:tc>
          <w:tcPr>
            <w:tcW w:w="1368" w:type="dxa"/>
            <w:shd w:val="clear" w:color="auto" w:fill="auto"/>
            <w:noWrap/>
            <w:vAlign w:val="bottom"/>
            <w:hideMark/>
          </w:tcPr>
          <w:p w14:paraId="2BE5118F" w14:textId="266C9F8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3</w:t>
            </w:r>
          </w:p>
        </w:tc>
      </w:tr>
      <w:tr w:rsidR="007C0A7B" w:rsidRPr="000C2C0C" w14:paraId="52822BF1" w14:textId="77777777" w:rsidTr="007C0A7B">
        <w:trPr>
          <w:trHeight w:val="264"/>
        </w:trPr>
        <w:tc>
          <w:tcPr>
            <w:tcW w:w="3227" w:type="dxa"/>
            <w:shd w:val="clear" w:color="auto" w:fill="auto"/>
            <w:noWrap/>
            <w:vAlign w:val="center"/>
            <w:hideMark/>
          </w:tcPr>
          <w:p w14:paraId="03B3618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13B166F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1CD2A9B1" w14:textId="0C0551F8"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500</w:t>
            </w:r>
          </w:p>
        </w:tc>
        <w:tc>
          <w:tcPr>
            <w:tcW w:w="1332" w:type="dxa"/>
            <w:shd w:val="clear" w:color="auto" w:fill="auto"/>
            <w:noWrap/>
            <w:vAlign w:val="bottom"/>
            <w:hideMark/>
          </w:tcPr>
          <w:p w14:paraId="17C6D870" w14:textId="59513E5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09</w:t>
            </w:r>
          </w:p>
        </w:tc>
        <w:tc>
          <w:tcPr>
            <w:tcW w:w="1332" w:type="dxa"/>
            <w:vAlign w:val="bottom"/>
          </w:tcPr>
          <w:p w14:paraId="0A93F246" w14:textId="24EB40E6"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74A66DFD" w14:textId="7C2AA1F3"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7</w:t>
            </w:r>
          </w:p>
        </w:tc>
      </w:tr>
      <w:tr w:rsidR="007C0A7B" w:rsidRPr="000C2C0C" w14:paraId="36436CB4" w14:textId="77777777" w:rsidTr="007C0A7B">
        <w:trPr>
          <w:trHeight w:val="264"/>
        </w:trPr>
        <w:tc>
          <w:tcPr>
            <w:tcW w:w="3227" w:type="dxa"/>
            <w:shd w:val="clear" w:color="auto" w:fill="auto"/>
            <w:noWrap/>
            <w:vAlign w:val="center"/>
            <w:hideMark/>
          </w:tcPr>
          <w:p w14:paraId="66DC92B7"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0) Cheese target </w:t>
            </w:r>
          </w:p>
        </w:tc>
        <w:tc>
          <w:tcPr>
            <w:tcW w:w="1332" w:type="dxa"/>
            <w:shd w:val="clear" w:color="auto" w:fill="auto"/>
            <w:vAlign w:val="center"/>
          </w:tcPr>
          <w:p w14:paraId="36F57256"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E2DDA60" w14:textId="43264660"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8,780</w:t>
            </w:r>
          </w:p>
        </w:tc>
        <w:tc>
          <w:tcPr>
            <w:tcW w:w="1332" w:type="dxa"/>
            <w:shd w:val="clear" w:color="auto" w:fill="auto"/>
            <w:noWrap/>
            <w:vAlign w:val="bottom"/>
            <w:hideMark/>
          </w:tcPr>
          <w:p w14:paraId="013030C0" w14:textId="58C4BA59"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5</w:t>
            </w:r>
          </w:p>
        </w:tc>
        <w:tc>
          <w:tcPr>
            <w:tcW w:w="1332" w:type="dxa"/>
            <w:vAlign w:val="bottom"/>
          </w:tcPr>
          <w:p w14:paraId="793E8B92" w14:textId="702578F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74A41942" w14:textId="68C218C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9</w:t>
            </w:r>
          </w:p>
        </w:tc>
      </w:tr>
      <w:tr w:rsidR="007C0A7B" w:rsidRPr="000C2C0C" w14:paraId="5E713FAA" w14:textId="77777777" w:rsidTr="007C0A7B">
        <w:trPr>
          <w:trHeight w:val="264"/>
        </w:trPr>
        <w:tc>
          <w:tcPr>
            <w:tcW w:w="3227" w:type="dxa"/>
            <w:shd w:val="clear" w:color="auto" w:fill="auto"/>
            <w:noWrap/>
            <w:vAlign w:val="center"/>
            <w:hideMark/>
          </w:tcPr>
          <w:p w14:paraId="53AE1466"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Do nothing” comparator</w:t>
            </w:r>
          </w:p>
        </w:tc>
        <w:tc>
          <w:tcPr>
            <w:tcW w:w="1332" w:type="dxa"/>
            <w:shd w:val="clear" w:color="auto" w:fill="auto"/>
            <w:vAlign w:val="center"/>
          </w:tcPr>
          <w:p w14:paraId="5851732E"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1DC8181B" w14:textId="2E669BF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4,000,000</w:t>
            </w:r>
          </w:p>
        </w:tc>
        <w:tc>
          <w:tcPr>
            <w:tcW w:w="1332" w:type="dxa"/>
            <w:shd w:val="clear" w:color="auto" w:fill="auto"/>
            <w:noWrap/>
            <w:vAlign w:val="bottom"/>
            <w:hideMark/>
          </w:tcPr>
          <w:p w14:paraId="47BC9BA7" w14:textId="101F59E3"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06,000</w:t>
            </w:r>
          </w:p>
        </w:tc>
        <w:tc>
          <w:tcPr>
            <w:tcW w:w="1332" w:type="dxa"/>
            <w:vAlign w:val="bottom"/>
          </w:tcPr>
          <w:p w14:paraId="37DC3C88" w14:textId="689E8B85"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N/A</w:t>
            </w:r>
          </w:p>
        </w:tc>
        <w:tc>
          <w:tcPr>
            <w:tcW w:w="1368" w:type="dxa"/>
            <w:shd w:val="clear" w:color="auto" w:fill="auto"/>
            <w:noWrap/>
            <w:vAlign w:val="bottom"/>
            <w:hideMark/>
          </w:tcPr>
          <w:p w14:paraId="4FC98753" w14:textId="6F7D601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N/A</w:t>
            </w:r>
          </w:p>
        </w:tc>
      </w:tr>
      <w:tr w:rsidR="007C0A7B" w:rsidRPr="000C2C0C" w14:paraId="65C53902" w14:textId="77777777" w:rsidTr="007C0A7B">
        <w:trPr>
          <w:trHeight w:val="264"/>
        </w:trPr>
        <w:tc>
          <w:tcPr>
            <w:tcW w:w="3227" w:type="dxa"/>
            <w:shd w:val="clear" w:color="auto" w:fill="auto"/>
            <w:noWrap/>
            <w:vAlign w:val="center"/>
            <w:hideMark/>
          </w:tcPr>
          <w:p w14:paraId="39A43DF1"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 Full target </w:t>
            </w:r>
          </w:p>
        </w:tc>
        <w:tc>
          <w:tcPr>
            <w:tcW w:w="1332" w:type="dxa"/>
            <w:shd w:val="clear" w:color="auto" w:fill="auto"/>
            <w:vAlign w:val="center"/>
          </w:tcPr>
          <w:p w14:paraId="6CE91C0B"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753F44CD" w14:textId="3179B9A1"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16,000</w:t>
            </w:r>
          </w:p>
        </w:tc>
        <w:tc>
          <w:tcPr>
            <w:tcW w:w="1332" w:type="dxa"/>
            <w:shd w:val="clear" w:color="auto" w:fill="auto"/>
            <w:noWrap/>
            <w:vAlign w:val="bottom"/>
            <w:hideMark/>
          </w:tcPr>
          <w:p w14:paraId="45E5B580" w14:textId="205197F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973</w:t>
            </w:r>
          </w:p>
        </w:tc>
        <w:tc>
          <w:tcPr>
            <w:tcW w:w="1332" w:type="dxa"/>
            <w:vAlign w:val="bottom"/>
          </w:tcPr>
          <w:p w14:paraId="199B362B" w14:textId="255B6DD2"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0.050</w:t>
            </w:r>
          </w:p>
        </w:tc>
        <w:tc>
          <w:tcPr>
            <w:tcW w:w="1368" w:type="dxa"/>
            <w:shd w:val="clear" w:color="auto" w:fill="auto"/>
            <w:noWrap/>
            <w:vAlign w:val="bottom"/>
            <w:hideMark/>
          </w:tcPr>
          <w:p w14:paraId="3B2AD1CB" w14:textId="170AEFB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23</w:t>
            </w:r>
          </w:p>
        </w:tc>
      </w:tr>
      <w:tr w:rsidR="007C0A7B" w:rsidRPr="000C2C0C" w14:paraId="46B51F4D" w14:textId="77777777" w:rsidTr="007C0A7B">
        <w:trPr>
          <w:trHeight w:val="264"/>
        </w:trPr>
        <w:tc>
          <w:tcPr>
            <w:tcW w:w="3227" w:type="dxa"/>
            <w:shd w:val="clear" w:color="auto" w:fill="auto"/>
            <w:noWrap/>
            <w:vAlign w:val="center"/>
            <w:hideMark/>
          </w:tcPr>
          <w:p w14:paraId="5A28E90D"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2) Packaged foods target </w:t>
            </w:r>
          </w:p>
        </w:tc>
        <w:tc>
          <w:tcPr>
            <w:tcW w:w="1332" w:type="dxa"/>
            <w:shd w:val="clear" w:color="auto" w:fill="auto"/>
            <w:vAlign w:val="center"/>
          </w:tcPr>
          <w:p w14:paraId="6E81841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78193081" w14:textId="25D33519"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0,500</w:t>
            </w:r>
          </w:p>
        </w:tc>
        <w:tc>
          <w:tcPr>
            <w:tcW w:w="1332" w:type="dxa"/>
            <w:shd w:val="clear" w:color="auto" w:fill="auto"/>
            <w:noWrap/>
            <w:vAlign w:val="bottom"/>
            <w:hideMark/>
          </w:tcPr>
          <w:p w14:paraId="79B4730A" w14:textId="173F7286"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510</w:t>
            </w:r>
          </w:p>
        </w:tc>
        <w:tc>
          <w:tcPr>
            <w:tcW w:w="1332" w:type="dxa"/>
            <w:vAlign w:val="bottom"/>
          </w:tcPr>
          <w:p w14:paraId="48603829" w14:textId="3F90D879"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6 </w:t>
            </w:r>
          </w:p>
        </w:tc>
        <w:tc>
          <w:tcPr>
            <w:tcW w:w="1368" w:type="dxa"/>
            <w:shd w:val="clear" w:color="auto" w:fill="auto"/>
            <w:noWrap/>
            <w:vAlign w:val="bottom"/>
            <w:hideMark/>
          </w:tcPr>
          <w:p w14:paraId="27C13571" w14:textId="7279DEAB"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22</w:t>
            </w:r>
          </w:p>
        </w:tc>
      </w:tr>
      <w:tr w:rsidR="007C0A7B" w:rsidRPr="000C2C0C" w14:paraId="568A5F1E" w14:textId="77777777" w:rsidTr="007C0A7B">
        <w:trPr>
          <w:trHeight w:val="264"/>
        </w:trPr>
        <w:tc>
          <w:tcPr>
            <w:tcW w:w="3227" w:type="dxa"/>
            <w:shd w:val="clear" w:color="auto" w:fill="auto"/>
            <w:noWrap/>
            <w:vAlign w:val="center"/>
            <w:hideMark/>
          </w:tcPr>
          <w:p w14:paraId="2D7EAD08"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6FC0E07F"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756F5CAF" w14:textId="32A8D13B"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4,000</w:t>
            </w:r>
          </w:p>
        </w:tc>
        <w:tc>
          <w:tcPr>
            <w:tcW w:w="1332" w:type="dxa"/>
            <w:shd w:val="clear" w:color="auto" w:fill="auto"/>
            <w:noWrap/>
            <w:vAlign w:val="bottom"/>
            <w:hideMark/>
          </w:tcPr>
          <w:p w14:paraId="55716B1C" w14:textId="7966BD0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86</w:t>
            </w:r>
          </w:p>
        </w:tc>
        <w:tc>
          <w:tcPr>
            <w:tcW w:w="1332" w:type="dxa"/>
            <w:vAlign w:val="bottom"/>
          </w:tcPr>
          <w:p w14:paraId="6A4D9D72" w14:textId="32CD62D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5</w:t>
            </w:r>
          </w:p>
        </w:tc>
        <w:tc>
          <w:tcPr>
            <w:tcW w:w="1368" w:type="dxa"/>
            <w:shd w:val="clear" w:color="auto" w:fill="auto"/>
            <w:noWrap/>
            <w:vAlign w:val="bottom"/>
            <w:hideMark/>
          </w:tcPr>
          <w:p w14:paraId="21FE0224" w14:textId="2E57686B"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24</w:t>
            </w:r>
          </w:p>
        </w:tc>
      </w:tr>
      <w:tr w:rsidR="007C0A7B" w:rsidRPr="000C2C0C" w14:paraId="3EC6B5C5" w14:textId="77777777" w:rsidTr="007C0A7B">
        <w:trPr>
          <w:trHeight w:val="264"/>
        </w:trPr>
        <w:tc>
          <w:tcPr>
            <w:tcW w:w="3227" w:type="dxa"/>
            <w:shd w:val="clear" w:color="auto" w:fill="auto"/>
            <w:noWrap/>
            <w:vAlign w:val="center"/>
            <w:hideMark/>
          </w:tcPr>
          <w:p w14:paraId="156FF0DF"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4) Bread target </w:t>
            </w:r>
          </w:p>
        </w:tc>
        <w:tc>
          <w:tcPr>
            <w:tcW w:w="1332" w:type="dxa"/>
            <w:shd w:val="clear" w:color="auto" w:fill="auto"/>
            <w:vAlign w:val="center"/>
          </w:tcPr>
          <w:p w14:paraId="02784EDE"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5744B72E" w14:textId="116F9369"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400</w:t>
            </w:r>
          </w:p>
        </w:tc>
        <w:tc>
          <w:tcPr>
            <w:tcW w:w="1332" w:type="dxa"/>
            <w:shd w:val="clear" w:color="auto" w:fill="auto"/>
            <w:noWrap/>
            <w:vAlign w:val="bottom"/>
            <w:hideMark/>
          </w:tcPr>
          <w:p w14:paraId="5C76426F" w14:textId="4C4391F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4</w:t>
            </w:r>
          </w:p>
        </w:tc>
        <w:tc>
          <w:tcPr>
            <w:tcW w:w="1332" w:type="dxa"/>
            <w:vAlign w:val="bottom"/>
          </w:tcPr>
          <w:p w14:paraId="50F2BD20" w14:textId="0C568803"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2</w:t>
            </w:r>
          </w:p>
        </w:tc>
        <w:tc>
          <w:tcPr>
            <w:tcW w:w="1368" w:type="dxa"/>
            <w:shd w:val="clear" w:color="auto" w:fill="auto"/>
            <w:noWrap/>
            <w:vAlign w:val="bottom"/>
            <w:hideMark/>
          </w:tcPr>
          <w:p w14:paraId="7D5D140E" w14:textId="3E9E10A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5</w:t>
            </w:r>
          </w:p>
        </w:tc>
      </w:tr>
      <w:tr w:rsidR="007C0A7B" w:rsidRPr="000C2C0C" w14:paraId="01749384" w14:textId="77777777" w:rsidTr="007C0A7B">
        <w:trPr>
          <w:trHeight w:val="264"/>
        </w:trPr>
        <w:tc>
          <w:tcPr>
            <w:tcW w:w="3227" w:type="dxa"/>
            <w:shd w:val="clear" w:color="auto" w:fill="auto"/>
            <w:noWrap/>
            <w:vAlign w:val="center"/>
            <w:hideMark/>
          </w:tcPr>
          <w:p w14:paraId="6838116B"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5) Processed meats target </w:t>
            </w:r>
          </w:p>
        </w:tc>
        <w:tc>
          <w:tcPr>
            <w:tcW w:w="1332" w:type="dxa"/>
            <w:shd w:val="clear" w:color="auto" w:fill="auto"/>
            <w:vAlign w:val="center"/>
          </w:tcPr>
          <w:p w14:paraId="4A01215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2B9BA4D9" w14:textId="0076E7DC"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650</w:t>
            </w:r>
          </w:p>
        </w:tc>
        <w:tc>
          <w:tcPr>
            <w:tcW w:w="1332" w:type="dxa"/>
            <w:shd w:val="clear" w:color="auto" w:fill="auto"/>
            <w:noWrap/>
            <w:vAlign w:val="bottom"/>
            <w:hideMark/>
          </w:tcPr>
          <w:p w14:paraId="28680C66" w14:textId="02344DD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53</w:t>
            </w:r>
          </w:p>
        </w:tc>
        <w:tc>
          <w:tcPr>
            <w:tcW w:w="1332" w:type="dxa"/>
            <w:vAlign w:val="bottom"/>
          </w:tcPr>
          <w:p w14:paraId="55F6FEF8" w14:textId="6EAC98C1"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3</w:t>
            </w:r>
          </w:p>
        </w:tc>
        <w:tc>
          <w:tcPr>
            <w:tcW w:w="1368" w:type="dxa"/>
            <w:shd w:val="clear" w:color="auto" w:fill="auto"/>
            <w:noWrap/>
            <w:vAlign w:val="bottom"/>
            <w:hideMark/>
          </w:tcPr>
          <w:p w14:paraId="1E8859CF" w14:textId="0B4E4D4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3</w:t>
            </w:r>
          </w:p>
        </w:tc>
      </w:tr>
      <w:tr w:rsidR="007C0A7B" w:rsidRPr="000C2C0C" w14:paraId="6B0278F0" w14:textId="77777777" w:rsidTr="007C0A7B">
        <w:trPr>
          <w:trHeight w:val="264"/>
        </w:trPr>
        <w:tc>
          <w:tcPr>
            <w:tcW w:w="3227" w:type="dxa"/>
            <w:shd w:val="clear" w:color="auto" w:fill="auto"/>
            <w:noWrap/>
            <w:vAlign w:val="center"/>
            <w:hideMark/>
          </w:tcPr>
          <w:p w14:paraId="704BD564"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6) Sauces target </w:t>
            </w:r>
          </w:p>
        </w:tc>
        <w:tc>
          <w:tcPr>
            <w:tcW w:w="1332" w:type="dxa"/>
            <w:shd w:val="clear" w:color="auto" w:fill="auto"/>
            <w:vAlign w:val="center"/>
          </w:tcPr>
          <w:p w14:paraId="28463E23"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3728814F" w14:textId="6CA985B0"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940</w:t>
            </w:r>
          </w:p>
        </w:tc>
        <w:tc>
          <w:tcPr>
            <w:tcW w:w="1332" w:type="dxa"/>
            <w:shd w:val="clear" w:color="auto" w:fill="auto"/>
            <w:noWrap/>
            <w:vAlign w:val="bottom"/>
            <w:hideMark/>
          </w:tcPr>
          <w:p w14:paraId="29CA9DCE" w14:textId="0D0FEDF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81</w:t>
            </w:r>
          </w:p>
        </w:tc>
        <w:tc>
          <w:tcPr>
            <w:tcW w:w="1332" w:type="dxa"/>
            <w:vAlign w:val="bottom"/>
          </w:tcPr>
          <w:p w14:paraId="4751B8AE" w14:textId="6E6D10C2"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002BBD77" w14:textId="7FA0650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35</w:t>
            </w:r>
          </w:p>
        </w:tc>
      </w:tr>
      <w:tr w:rsidR="007C0A7B" w:rsidRPr="000C2C0C" w14:paraId="6B43EF5C" w14:textId="77777777" w:rsidTr="007C0A7B">
        <w:trPr>
          <w:trHeight w:val="264"/>
        </w:trPr>
        <w:tc>
          <w:tcPr>
            <w:tcW w:w="3227" w:type="dxa"/>
            <w:shd w:val="clear" w:color="auto" w:fill="auto"/>
            <w:noWrap/>
            <w:vAlign w:val="center"/>
            <w:hideMark/>
          </w:tcPr>
          <w:p w14:paraId="58E677C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7) Package of Interventions 4 to 6</w:t>
            </w:r>
          </w:p>
        </w:tc>
        <w:tc>
          <w:tcPr>
            <w:tcW w:w="1332" w:type="dxa"/>
            <w:shd w:val="clear" w:color="auto" w:fill="auto"/>
            <w:vAlign w:val="center"/>
          </w:tcPr>
          <w:p w14:paraId="1C8E49B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0F80989F" w14:textId="3E7A9591"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1,000</w:t>
            </w:r>
          </w:p>
        </w:tc>
        <w:tc>
          <w:tcPr>
            <w:tcW w:w="1332" w:type="dxa"/>
            <w:shd w:val="clear" w:color="auto" w:fill="auto"/>
            <w:noWrap/>
            <w:vAlign w:val="bottom"/>
            <w:hideMark/>
          </w:tcPr>
          <w:p w14:paraId="19AFAAD5" w14:textId="27F57B1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76</w:t>
            </w:r>
          </w:p>
        </w:tc>
        <w:tc>
          <w:tcPr>
            <w:tcW w:w="1332" w:type="dxa"/>
            <w:vAlign w:val="bottom"/>
          </w:tcPr>
          <w:p w14:paraId="5BF7CEAB" w14:textId="6928CB00"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4ED79A1B" w14:textId="2526C8F3"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76</w:t>
            </w:r>
          </w:p>
        </w:tc>
      </w:tr>
      <w:tr w:rsidR="007C0A7B" w:rsidRPr="000C2C0C" w14:paraId="6AB8D501" w14:textId="77777777" w:rsidTr="007C0A7B">
        <w:trPr>
          <w:trHeight w:val="264"/>
        </w:trPr>
        <w:tc>
          <w:tcPr>
            <w:tcW w:w="3227" w:type="dxa"/>
            <w:shd w:val="clear" w:color="auto" w:fill="auto"/>
            <w:noWrap/>
            <w:vAlign w:val="center"/>
            <w:hideMark/>
          </w:tcPr>
          <w:p w14:paraId="28427E21"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8) Snack food target </w:t>
            </w:r>
          </w:p>
        </w:tc>
        <w:tc>
          <w:tcPr>
            <w:tcW w:w="1332" w:type="dxa"/>
            <w:shd w:val="clear" w:color="auto" w:fill="auto"/>
            <w:vAlign w:val="center"/>
          </w:tcPr>
          <w:p w14:paraId="19ED8C6F"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69F5BD6A" w14:textId="7FC8BEF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060</w:t>
            </w:r>
          </w:p>
        </w:tc>
        <w:tc>
          <w:tcPr>
            <w:tcW w:w="1332" w:type="dxa"/>
            <w:shd w:val="clear" w:color="auto" w:fill="auto"/>
            <w:noWrap/>
            <w:vAlign w:val="bottom"/>
            <w:hideMark/>
          </w:tcPr>
          <w:p w14:paraId="49314D00" w14:textId="536BCF1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3</w:t>
            </w:r>
          </w:p>
        </w:tc>
        <w:tc>
          <w:tcPr>
            <w:tcW w:w="1332" w:type="dxa"/>
            <w:vAlign w:val="bottom"/>
          </w:tcPr>
          <w:p w14:paraId="0B188767" w14:textId="5D00A7D3"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1 </w:t>
            </w:r>
          </w:p>
        </w:tc>
        <w:tc>
          <w:tcPr>
            <w:tcW w:w="1368" w:type="dxa"/>
            <w:shd w:val="clear" w:color="auto" w:fill="auto"/>
            <w:noWrap/>
            <w:vAlign w:val="bottom"/>
            <w:hideMark/>
          </w:tcPr>
          <w:p w14:paraId="26042625" w14:textId="4CC05F6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0</w:t>
            </w:r>
          </w:p>
        </w:tc>
      </w:tr>
      <w:tr w:rsidR="007C0A7B" w:rsidRPr="000C2C0C" w14:paraId="23E37B26" w14:textId="77777777" w:rsidTr="007C0A7B">
        <w:trPr>
          <w:trHeight w:val="264"/>
        </w:trPr>
        <w:tc>
          <w:tcPr>
            <w:tcW w:w="3227" w:type="dxa"/>
            <w:shd w:val="clear" w:color="auto" w:fill="auto"/>
            <w:noWrap/>
            <w:vAlign w:val="center"/>
            <w:hideMark/>
          </w:tcPr>
          <w:p w14:paraId="4FD07AD4"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0C04ED56"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5B290AC7" w14:textId="53528A54"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0,200</w:t>
            </w:r>
          </w:p>
        </w:tc>
        <w:tc>
          <w:tcPr>
            <w:tcW w:w="1332" w:type="dxa"/>
            <w:shd w:val="clear" w:color="auto" w:fill="auto"/>
            <w:noWrap/>
            <w:vAlign w:val="bottom"/>
            <w:hideMark/>
          </w:tcPr>
          <w:p w14:paraId="3411B94F" w14:textId="13706D9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83</w:t>
            </w:r>
          </w:p>
        </w:tc>
        <w:tc>
          <w:tcPr>
            <w:tcW w:w="1332" w:type="dxa"/>
            <w:vAlign w:val="bottom"/>
          </w:tcPr>
          <w:p w14:paraId="2B91852D" w14:textId="7D3327E9"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1BEF4E5A" w14:textId="470F2880"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36</w:t>
            </w:r>
          </w:p>
        </w:tc>
      </w:tr>
      <w:tr w:rsidR="007C0A7B" w:rsidRPr="000C2C0C" w14:paraId="16177373" w14:textId="77777777" w:rsidTr="007C0A7B">
        <w:trPr>
          <w:trHeight w:val="264"/>
        </w:trPr>
        <w:tc>
          <w:tcPr>
            <w:tcW w:w="3227" w:type="dxa"/>
            <w:tcBorders>
              <w:bottom w:val="single" w:sz="4" w:space="0" w:color="auto"/>
            </w:tcBorders>
            <w:shd w:val="clear" w:color="auto" w:fill="auto"/>
            <w:noWrap/>
            <w:vAlign w:val="center"/>
            <w:hideMark/>
          </w:tcPr>
          <w:p w14:paraId="68F8365F"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0) Cheese target </w:t>
            </w:r>
          </w:p>
        </w:tc>
        <w:tc>
          <w:tcPr>
            <w:tcW w:w="1332" w:type="dxa"/>
            <w:tcBorders>
              <w:bottom w:val="single" w:sz="4" w:space="0" w:color="auto"/>
            </w:tcBorders>
            <w:shd w:val="clear" w:color="auto" w:fill="auto"/>
            <w:vAlign w:val="center"/>
          </w:tcPr>
          <w:p w14:paraId="154AC4F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tcBorders>
              <w:bottom w:val="single" w:sz="4" w:space="0" w:color="auto"/>
            </w:tcBorders>
            <w:vAlign w:val="bottom"/>
          </w:tcPr>
          <w:p w14:paraId="25B234A5" w14:textId="2091A3B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360</w:t>
            </w:r>
          </w:p>
        </w:tc>
        <w:tc>
          <w:tcPr>
            <w:tcW w:w="1332" w:type="dxa"/>
            <w:tcBorders>
              <w:bottom w:val="single" w:sz="4" w:space="0" w:color="auto"/>
            </w:tcBorders>
            <w:shd w:val="clear" w:color="auto" w:fill="auto"/>
            <w:noWrap/>
            <w:vAlign w:val="bottom"/>
            <w:hideMark/>
          </w:tcPr>
          <w:p w14:paraId="7073D5A7" w14:textId="508F54BA"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34</w:t>
            </w:r>
          </w:p>
        </w:tc>
        <w:tc>
          <w:tcPr>
            <w:tcW w:w="1332" w:type="dxa"/>
            <w:tcBorders>
              <w:bottom w:val="single" w:sz="4" w:space="0" w:color="auto"/>
            </w:tcBorders>
            <w:vAlign w:val="bottom"/>
          </w:tcPr>
          <w:p w14:paraId="379C7A79" w14:textId="2E8F02D1"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2</w:t>
            </w:r>
          </w:p>
        </w:tc>
        <w:tc>
          <w:tcPr>
            <w:tcW w:w="1368" w:type="dxa"/>
            <w:tcBorders>
              <w:bottom w:val="single" w:sz="4" w:space="0" w:color="auto"/>
            </w:tcBorders>
            <w:shd w:val="clear" w:color="auto" w:fill="auto"/>
            <w:noWrap/>
            <w:vAlign w:val="bottom"/>
            <w:hideMark/>
          </w:tcPr>
          <w:p w14:paraId="57E49E72" w14:textId="08AEDE8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5</w:t>
            </w:r>
          </w:p>
        </w:tc>
      </w:tr>
      <w:bookmarkEnd w:id="7"/>
      <w:tr w:rsidR="007C0A7B" w:rsidRPr="000C2C0C" w14:paraId="682F6BA3" w14:textId="77777777" w:rsidTr="007C0A7B">
        <w:trPr>
          <w:trHeight w:val="264"/>
        </w:trPr>
        <w:tc>
          <w:tcPr>
            <w:tcW w:w="3227" w:type="dxa"/>
            <w:tcBorders>
              <w:top w:val="single" w:sz="4" w:space="0" w:color="auto"/>
            </w:tcBorders>
            <w:shd w:val="clear" w:color="auto" w:fill="auto"/>
            <w:noWrap/>
            <w:vAlign w:val="center"/>
            <w:hideMark/>
          </w:tcPr>
          <w:p w14:paraId="3E61ECA5" w14:textId="77777777" w:rsidR="007C0A7B" w:rsidRPr="000C2C0C" w:rsidRDefault="007C0A7B" w:rsidP="007C0A7B">
            <w:pPr>
              <w:spacing w:before="40" w:after="40" w:line="240" w:lineRule="auto"/>
              <w:rPr>
                <w:rFonts w:ascii="Arial" w:hAnsi="Arial" w:cs="Arial"/>
                <w:b/>
                <w:sz w:val="20"/>
                <w:szCs w:val="20"/>
                <w:lang w:val="en-US"/>
              </w:rPr>
            </w:pPr>
            <w:r w:rsidRPr="000C2C0C">
              <w:rPr>
                <w:rFonts w:ascii="Arial" w:hAnsi="Arial" w:cs="Arial"/>
                <w:b/>
                <w:sz w:val="20"/>
                <w:szCs w:val="20"/>
                <w:lang w:val="en-US"/>
              </w:rPr>
              <w:t>Voluntary approach</w:t>
            </w:r>
          </w:p>
        </w:tc>
        <w:tc>
          <w:tcPr>
            <w:tcW w:w="1332" w:type="dxa"/>
            <w:tcBorders>
              <w:top w:val="single" w:sz="4" w:space="0" w:color="auto"/>
            </w:tcBorders>
            <w:shd w:val="clear" w:color="auto" w:fill="auto"/>
            <w:vAlign w:val="center"/>
          </w:tcPr>
          <w:p w14:paraId="4DC04763" w14:textId="77777777" w:rsidR="007C0A7B" w:rsidRPr="000C2C0C" w:rsidRDefault="007C0A7B" w:rsidP="007C0A7B">
            <w:pPr>
              <w:spacing w:before="40" w:after="40" w:line="240" w:lineRule="auto"/>
              <w:jc w:val="right"/>
              <w:rPr>
                <w:rFonts w:ascii="Arial" w:eastAsia="Times New Roman" w:hAnsi="Arial" w:cs="Arial"/>
                <w:b/>
                <w:sz w:val="20"/>
                <w:szCs w:val="20"/>
                <w:lang w:val="en-US" w:eastAsia="en-NZ"/>
              </w:rPr>
            </w:pPr>
          </w:p>
        </w:tc>
        <w:tc>
          <w:tcPr>
            <w:tcW w:w="1332" w:type="dxa"/>
            <w:tcBorders>
              <w:top w:val="single" w:sz="4" w:space="0" w:color="auto"/>
            </w:tcBorders>
            <w:vAlign w:val="bottom"/>
          </w:tcPr>
          <w:p w14:paraId="647F8BD0" w14:textId="77777777" w:rsidR="007C0A7B" w:rsidRPr="000C2C0C" w:rsidRDefault="007C0A7B" w:rsidP="007C0A7B">
            <w:pPr>
              <w:spacing w:before="40" w:after="40" w:line="240" w:lineRule="auto"/>
              <w:jc w:val="right"/>
              <w:rPr>
                <w:rFonts w:ascii="Arial" w:hAnsi="Arial" w:cs="Arial"/>
                <w:b/>
                <w:iCs/>
                <w:sz w:val="20"/>
                <w:szCs w:val="20"/>
                <w:lang w:val="en-US"/>
              </w:rPr>
            </w:pPr>
          </w:p>
        </w:tc>
        <w:tc>
          <w:tcPr>
            <w:tcW w:w="1332" w:type="dxa"/>
            <w:tcBorders>
              <w:top w:val="single" w:sz="4" w:space="0" w:color="auto"/>
            </w:tcBorders>
            <w:shd w:val="clear" w:color="auto" w:fill="auto"/>
            <w:noWrap/>
            <w:vAlign w:val="bottom"/>
            <w:hideMark/>
          </w:tcPr>
          <w:p w14:paraId="0C238527" w14:textId="77777777" w:rsidR="007C0A7B" w:rsidRPr="000C2C0C" w:rsidRDefault="007C0A7B" w:rsidP="007C0A7B">
            <w:pPr>
              <w:spacing w:before="40" w:after="40" w:line="240" w:lineRule="auto"/>
              <w:jc w:val="right"/>
              <w:rPr>
                <w:rFonts w:ascii="Arial" w:hAnsi="Arial" w:cs="Arial"/>
                <w:b/>
                <w:iCs/>
                <w:sz w:val="20"/>
                <w:szCs w:val="20"/>
                <w:lang w:val="en-US"/>
              </w:rPr>
            </w:pPr>
          </w:p>
        </w:tc>
        <w:tc>
          <w:tcPr>
            <w:tcW w:w="1332" w:type="dxa"/>
            <w:tcBorders>
              <w:top w:val="single" w:sz="4" w:space="0" w:color="auto"/>
            </w:tcBorders>
            <w:vAlign w:val="bottom"/>
          </w:tcPr>
          <w:p w14:paraId="49B7F3CC" w14:textId="77777777" w:rsidR="007C0A7B" w:rsidRPr="000C2C0C" w:rsidRDefault="007C0A7B" w:rsidP="007C0A7B">
            <w:pPr>
              <w:spacing w:before="40" w:after="40" w:line="240" w:lineRule="auto"/>
              <w:jc w:val="right"/>
              <w:rPr>
                <w:rFonts w:ascii="Arial" w:hAnsi="Arial" w:cs="Arial"/>
                <w:b/>
                <w:sz w:val="20"/>
                <w:szCs w:val="20"/>
                <w:lang w:val="en-US"/>
              </w:rPr>
            </w:pPr>
          </w:p>
        </w:tc>
        <w:tc>
          <w:tcPr>
            <w:tcW w:w="1368" w:type="dxa"/>
            <w:tcBorders>
              <w:top w:val="single" w:sz="4" w:space="0" w:color="auto"/>
            </w:tcBorders>
            <w:shd w:val="clear" w:color="auto" w:fill="auto"/>
            <w:noWrap/>
            <w:vAlign w:val="bottom"/>
            <w:hideMark/>
          </w:tcPr>
          <w:p w14:paraId="3110AFA7" w14:textId="77777777" w:rsidR="007C0A7B" w:rsidRPr="000C2C0C" w:rsidRDefault="007C0A7B" w:rsidP="007C0A7B">
            <w:pPr>
              <w:spacing w:before="40" w:after="40" w:line="240" w:lineRule="auto"/>
              <w:jc w:val="right"/>
              <w:rPr>
                <w:rFonts w:ascii="Arial" w:hAnsi="Arial" w:cs="Arial"/>
                <w:b/>
                <w:sz w:val="20"/>
                <w:szCs w:val="20"/>
                <w:lang w:val="en-US"/>
              </w:rPr>
            </w:pPr>
          </w:p>
        </w:tc>
      </w:tr>
      <w:tr w:rsidR="007C0A7B" w:rsidRPr="000C2C0C" w14:paraId="540EB817" w14:textId="77777777" w:rsidTr="007C0A7B">
        <w:trPr>
          <w:trHeight w:val="264"/>
        </w:trPr>
        <w:tc>
          <w:tcPr>
            <w:tcW w:w="3227" w:type="dxa"/>
            <w:shd w:val="clear" w:color="auto" w:fill="auto"/>
            <w:noWrap/>
            <w:vAlign w:val="center"/>
            <w:hideMark/>
          </w:tcPr>
          <w:p w14:paraId="7E414179"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Do nothing” comparator</w:t>
            </w:r>
          </w:p>
        </w:tc>
        <w:tc>
          <w:tcPr>
            <w:tcW w:w="1332" w:type="dxa"/>
            <w:shd w:val="clear" w:color="auto" w:fill="auto"/>
            <w:vAlign w:val="center"/>
          </w:tcPr>
          <w:p w14:paraId="2879C96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633127D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1,600,000</w:t>
            </w:r>
          </w:p>
        </w:tc>
        <w:tc>
          <w:tcPr>
            <w:tcW w:w="1332" w:type="dxa"/>
            <w:shd w:val="clear" w:color="auto" w:fill="auto"/>
            <w:noWrap/>
            <w:vAlign w:val="bottom"/>
            <w:hideMark/>
          </w:tcPr>
          <w:p w14:paraId="6FD29415"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87,000</w:t>
            </w:r>
          </w:p>
        </w:tc>
        <w:tc>
          <w:tcPr>
            <w:tcW w:w="1332" w:type="dxa"/>
            <w:vAlign w:val="bottom"/>
          </w:tcPr>
          <w:p w14:paraId="7C87EB2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c>
          <w:tcPr>
            <w:tcW w:w="1368" w:type="dxa"/>
            <w:shd w:val="clear" w:color="auto" w:fill="auto"/>
            <w:noWrap/>
            <w:vAlign w:val="bottom"/>
            <w:hideMark/>
          </w:tcPr>
          <w:p w14:paraId="05561FC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r>
      <w:tr w:rsidR="007C0A7B" w:rsidRPr="000C2C0C" w14:paraId="25E957F8" w14:textId="77777777" w:rsidTr="007C0A7B">
        <w:trPr>
          <w:trHeight w:val="264"/>
        </w:trPr>
        <w:tc>
          <w:tcPr>
            <w:tcW w:w="3227" w:type="dxa"/>
            <w:shd w:val="clear" w:color="auto" w:fill="auto"/>
            <w:noWrap/>
            <w:vAlign w:val="center"/>
            <w:hideMark/>
          </w:tcPr>
          <w:p w14:paraId="53B9222C"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 Full target </w:t>
            </w:r>
          </w:p>
        </w:tc>
        <w:tc>
          <w:tcPr>
            <w:tcW w:w="1332" w:type="dxa"/>
            <w:shd w:val="clear" w:color="auto" w:fill="auto"/>
            <w:vAlign w:val="center"/>
          </w:tcPr>
          <w:p w14:paraId="0060C75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1BCBB71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33,000</w:t>
            </w:r>
          </w:p>
        </w:tc>
        <w:tc>
          <w:tcPr>
            <w:tcW w:w="1332" w:type="dxa"/>
            <w:shd w:val="clear" w:color="auto" w:fill="auto"/>
            <w:noWrap/>
            <w:vAlign w:val="bottom"/>
            <w:hideMark/>
          </w:tcPr>
          <w:p w14:paraId="713B8B1A"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230</w:t>
            </w:r>
          </w:p>
        </w:tc>
        <w:tc>
          <w:tcPr>
            <w:tcW w:w="1332" w:type="dxa"/>
            <w:vAlign w:val="bottom"/>
          </w:tcPr>
          <w:p w14:paraId="145450F2"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232 </w:t>
            </w:r>
          </w:p>
        </w:tc>
        <w:tc>
          <w:tcPr>
            <w:tcW w:w="1368" w:type="dxa"/>
            <w:shd w:val="clear" w:color="auto" w:fill="auto"/>
            <w:noWrap/>
            <w:vAlign w:val="bottom"/>
            <w:hideMark/>
          </w:tcPr>
          <w:p w14:paraId="01B207FE"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534</w:t>
            </w:r>
          </w:p>
        </w:tc>
      </w:tr>
      <w:tr w:rsidR="007C0A7B" w:rsidRPr="000C2C0C" w14:paraId="788B34F9" w14:textId="77777777" w:rsidTr="007C0A7B">
        <w:trPr>
          <w:trHeight w:val="264"/>
        </w:trPr>
        <w:tc>
          <w:tcPr>
            <w:tcW w:w="3227" w:type="dxa"/>
            <w:shd w:val="clear" w:color="auto" w:fill="auto"/>
            <w:noWrap/>
            <w:vAlign w:val="center"/>
            <w:hideMark/>
          </w:tcPr>
          <w:p w14:paraId="03E07D85"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2) Packaged foods target </w:t>
            </w:r>
          </w:p>
        </w:tc>
        <w:tc>
          <w:tcPr>
            <w:tcW w:w="1332" w:type="dxa"/>
            <w:shd w:val="clear" w:color="auto" w:fill="auto"/>
            <w:vAlign w:val="center"/>
          </w:tcPr>
          <w:p w14:paraId="563C192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5A9EC69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78,000</w:t>
            </w:r>
          </w:p>
        </w:tc>
        <w:tc>
          <w:tcPr>
            <w:tcW w:w="1332" w:type="dxa"/>
            <w:shd w:val="clear" w:color="auto" w:fill="auto"/>
            <w:noWrap/>
            <w:vAlign w:val="bottom"/>
            <w:hideMark/>
          </w:tcPr>
          <w:p w14:paraId="18355045"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41</w:t>
            </w:r>
          </w:p>
        </w:tc>
        <w:tc>
          <w:tcPr>
            <w:tcW w:w="1332" w:type="dxa"/>
            <w:vAlign w:val="bottom"/>
          </w:tcPr>
          <w:p w14:paraId="5055307F"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121 </w:t>
            </w:r>
          </w:p>
        </w:tc>
        <w:tc>
          <w:tcPr>
            <w:tcW w:w="1368" w:type="dxa"/>
            <w:shd w:val="clear" w:color="auto" w:fill="auto"/>
            <w:noWrap/>
            <w:vAlign w:val="bottom"/>
            <w:hideMark/>
          </w:tcPr>
          <w:p w14:paraId="6F32524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79</w:t>
            </w:r>
          </w:p>
        </w:tc>
      </w:tr>
      <w:tr w:rsidR="007C0A7B" w:rsidRPr="000C2C0C" w14:paraId="37C89D0F" w14:textId="77777777" w:rsidTr="007C0A7B">
        <w:trPr>
          <w:trHeight w:val="264"/>
        </w:trPr>
        <w:tc>
          <w:tcPr>
            <w:tcW w:w="3227" w:type="dxa"/>
            <w:shd w:val="clear" w:color="auto" w:fill="auto"/>
            <w:noWrap/>
            <w:vAlign w:val="center"/>
            <w:hideMark/>
          </w:tcPr>
          <w:p w14:paraId="0F7C23E1"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2879261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4AB7E2ED"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56,000</w:t>
            </w:r>
          </w:p>
        </w:tc>
        <w:tc>
          <w:tcPr>
            <w:tcW w:w="1332" w:type="dxa"/>
            <w:shd w:val="clear" w:color="auto" w:fill="auto"/>
            <w:noWrap/>
            <w:vAlign w:val="bottom"/>
            <w:hideMark/>
          </w:tcPr>
          <w:p w14:paraId="0B898760"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55</w:t>
            </w:r>
          </w:p>
        </w:tc>
        <w:tc>
          <w:tcPr>
            <w:tcW w:w="1332" w:type="dxa"/>
            <w:vAlign w:val="bottom"/>
          </w:tcPr>
          <w:p w14:paraId="361B293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68 </w:t>
            </w:r>
          </w:p>
        </w:tc>
        <w:tc>
          <w:tcPr>
            <w:tcW w:w="1368" w:type="dxa"/>
            <w:shd w:val="clear" w:color="auto" w:fill="auto"/>
            <w:noWrap/>
            <w:vAlign w:val="bottom"/>
            <w:hideMark/>
          </w:tcPr>
          <w:p w14:paraId="4B091DCA"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54</w:t>
            </w:r>
          </w:p>
        </w:tc>
      </w:tr>
      <w:tr w:rsidR="007C0A7B" w:rsidRPr="000C2C0C" w14:paraId="66AFEB8A" w14:textId="77777777" w:rsidTr="007C0A7B">
        <w:trPr>
          <w:trHeight w:val="264"/>
        </w:trPr>
        <w:tc>
          <w:tcPr>
            <w:tcW w:w="3227" w:type="dxa"/>
            <w:shd w:val="clear" w:color="auto" w:fill="auto"/>
            <w:noWrap/>
            <w:vAlign w:val="center"/>
            <w:hideMark/>
          </w:tcPr>
          <w:p w14:paraId="263E17A6"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4) Bread target </w:t>
            </w:r>
          </w:p>
        </w:tc>
        <w:tc>
          <w:tcPr>
            <w:tcW w:w="1332" w:type="dxa"/>
            <w:shd w:val="clear" w:color="auto" w:fill="auto"/>
            <w:vAlign w:val="center"/>
          </w:tcPr>
          <w:p w14:paraId="371E14EB"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18155E81"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100</w:t>
            </w:r>
          </w:p>
        </w:tc>
        <w:tc>
          <w:tcPr>
            <w:tcW w:w="1332" w:type="dxa"/>
            <w:shd w:val="clear" w:color="auto" w:fill="auto"/>
            <w:noWrap/>
            <w:vAlign w:val="bottom"/>
            <w:hideMark/>
          </w:tcPr>
          <w:p w14:paraId="06D73A42"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4</w:t>
            </w:r>
          </w:p>
        </w:tc>
        <w:tc>
          <w:tcPr>
            <w:tcW w:w="1332" w:type="dxa"/>
            <w:vAlign w:val="bottom"/>
          </w:tcPr>
          <w:p w14:paraId="09E29CB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55A2EECC"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5</w:t>
            </w:r>
          </w:p>
        </w:tc>
      </w:tr>
      <w:tr w:rsidR="007C0A7B" w:rsidRPr="000C2C0C" w14:paraId="796E297E" w14:textId="77777777" w:rsidTr="007C0A7B">
        <w:trPr>
          <w:trHeight w:val="264"/>
        </w:trPr>
        <w:tc>
          <w:tcPr>
            <w:tcW w:w="3227" w:type="dxa"/>
            <w:shd w:val="clear" w:color="auto" w:fill="auto"/>
            <w:noWrap/>
            <w:vAlign w:val="center"/>
            <w:hideMark/>
          </w:tcPr>
          <w:p w14:paraId="05EBE866"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5) Processed meats target </w:t>
            </w:r>
          </w:p>
        </w:tc>
        <w:tc>
          <w:tcPr>
            <w:tcW w:w="1332" w:type="dxa"/>
            <w:shd w:val="clear" w:color="auto" w:fill="auto"/>
            <w:vAlign w:val="center"/>
          </w:tcPr>
          <w:p w14:paraId="463F4DAC"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0593974E"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0,400</w:t>
            </w:r>
          </w:p>
        </w:tc>
        <w:tc>
          <w:tcPr>
            <w:tcW w:w="1332" w:type="dxa"/>
            <w:shd w:val="clear" w:color="auto" w:fill="auto"/>
            <w:noWrap/>
            <w:vAlign w:val="bottom"/>
            <w:hideMark/>
          </w:tcPr>
          <w:p w14:paraId="0A203A52"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8</w:t>
            </w:r>
          </w:p>
        </w:tc>
        <w:tc>
          <w:tcPr>
            <w:tcW w:w="1332" w:type="dxa"/>
            <w:vAlign w:val="bottom"/>
          </w:tcPr>
          <w:p w14:paraId="116A0AFF"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3 </w:t>
            </w:r>
          </w:p>
        </w:tc>
        <w:tc>
          <w:tcPr>
            <w:tcW w:w="1368" w:type="dxa"/>
            <w:shd w:val="clear" w:color="auto" w:fill="auto"/>
            <w:noWrap/>
            <w:vAlign w:val="bottom"/>
            <w:hideMark/>
          </w:tcPr>
          <w:p w14:paraId="2C349CC0"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5</w:t>
            </w:r>
          </w:p>
        </w:tc>
      </w:tr>
      <w:tr w:rsidR="007C0A7B" w:rsidRPr="000C2C0C" w14:paraId="39F28518" w14:textId="77777777" w:rsidTr="007C0A7B">
        <w:trPr>
          <w:trHeight w:val="264"/>
        </w:trPr>
        <w:tc>
          <w:tcPr>
            <w:tcW w:w="3227" w:type="dxa"/>
            <w:shd w:val="clear" w:color="auto" w:fill="auto"/>
            <w:noWrap/>
            <w:vAlign w:val="center"/>
            <w:hideMark/>
          </w:tcPr>
          <w:p w14:paraId="123ACC60"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6) Sauces target </w:t>
            </w:r>
          </w:p>
        </w:tc>
        <w:tc>
          <w:tcPr>
            <w:tcW w:w="1332" w:type="dxa"/>
            <w:shd w:val="clear" w:color="auto" w:fill="auto"/>
            <w:vAlign w:val="center"/>
          </w:tcPr>
          <w:p w14:paraId="74BF2D4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6538012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5,400</w:t>
            </w:r>
          </w:p>
        </w:tc>
        <w:tc>
          <w:tcPr>
            <w:tcW w:w="1332" w:type="dxa"/>
            <w:shd w:val="clear" w:color="auto" w:fill="auto"/>
            <w:noWrap/>
            <w:vAlign w:val="bottom"/>
            <w:hideMark/>
          </w:tcPr>
          <w:p w14:paraId="30916720"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4</w:t>
            </w:r>
          </w:p>
        </w:tc>
        <w:tc>
          <w:tcPr>
            <w:tcW w:w="1332" w:type="dxa"/>
            <w:vAlign w:val="bottom"/>
          </w:tcPr>
          <w:p w14:paraId="552DF94F"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0 </w:t>
            </w:r>
          </w:p>
        </w:tc>
        <w:tc>
          <w:tcPr>
            <w:tcW w:w="1368" w:type="dxa"/>
            <w:shd w:val="clear" w:color="auto" w:fill="auto"/>
            <w:noWrap/>
            <w:vAlign w:val="bottom"/>
            <w:hideMark/>
          </w:tcPr>
          <w:p w14:paraId="5FC23ED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41</w:t>
            </w:r>
          </w:p>
        </w:tc>
      </w:tr>
      <w:tr w:rsidR="007C0A7B" w:rsidRPr="000C2C0C" w14:paraId="647237E1" w14:textId="77777777" w:rsidTr="007C0A7B">
        <w:trPr>
          <w:trHeight w:val="264"/>
        </w:trPr>
        <w:tc>
          <w:tcPr>
            <w:tcW w:w="3227" w:type="dxa"/>
            <w:shd w:val="clear" w:color="auto" w:fill="auto"/>
            <w:noWrap/>
            <w:vAlign w:val="center"/>
            <w:hideMark/>
          </w:tcPr>
          <w:p w14:paraId="27E8B745"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7) Package of Interventions 4 to 6</w:t>
            </w:r>
          </w:p>
        </w:tc>
        <w:tc>
          <w:tcPr>
            <w:tcW w:w="1332" w:type="dxa"/>
            <w:shd w:val="clear" w:color="auto" w:fill="auto"/>
            <w:vAlign w:val="center"/>
          </w:tcPr>
          <w:p w14:paraId="25CBABD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118BD51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6,200</w:t>
            </w:r>
          </w:p>
        </w:tc>
        <w:tc>
          <w:tcPr>
            <w:tcW w:w="1332" w:type="dxa"/>
            <w:shd w:val="clear" w:color="auto" w:fill="auto"/>
            <w:noWrap/>
            <w:vAlign w:val="bottom"/>
            <w:hideMark/>
          </w:tcPr>
          <w:p w14:paraId="3C7A6424"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15</w:t>
            </w:r>
          </w:p>
        </w:tc>
        <w:tc>
          <w:tcPr>
            <w:tcW w:w="1332" w:type="dxa"/>
            <w:vAlign w:val="bottom"/>
          </w:tcPr>
          <w:p w14:paraId="3E6086EE"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42 </w:t>
            </w:r>
          </w:p>
        </w:tc>
        <w:tc>
          <w:tcPr>
            <w:tcW w:w="1368" w:type="dxa"/>
            <w:shd w:val="clear" w:color="auto" w:fill="auto"/>
            <w:noWrap/>
            <w:vAlign w:val="bottom"/>
            <w:hideMark/>
          </w:tcPr>
          <w:p w14:paraId="182527B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93</w:t>
            </w:r>
          </w:p>
        </w:tc>
      </w:tr>
      <w:tr w:rsidR="007C0A7B" w:rsidRPr="000C2C0C" w14:paraId="647ACD6E" w14:textId="77777777" w:rsidTr="007C0A7B">
        <w:trPr>
          <w:trHeight w:val="264"/>
        </w:trPr>
        <w:tc>
          <w:tcPr>
            <w:tcW w:w="3227" w:type="dxa"/>
            <w:shd w:val="clear" w:color="auto" w:fill="auto"/>
            <w:noWrap/>
            <w:vAlign w:val="center"/>
            <w:hideMark/>
          </w:tcPr>
          <w:p w14:paraId="0CD691C0"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8) Snack food target </w:t>
            </w:r>
          </w:p>
        </w:tc>
        <w:tc>
          <w:tcPr>
            <w:tcW w:w="1332" w:type="dxa"/>
            <w:shd w:val="clear" w:color="auto" w:fill="auto"/>
            <w:vAlign w:val="center"/>
          </w:tcPr>
          <w:p w14:paraId="1EA23284"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4F78BB88"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4,000</w:t>
            </w:r>
          </w:p>
        </w:tc>
        <w:tc>
          <w:tcPr>
            <w:tcW w:w="1332" w:type="dxa"/>
            <w:shd w:val="clear" w:color="auto" w:fill="auto"/>
            <w:noWrap/>
            <w:vAlign w:val="bottom"/>
            <w:hideMark/>
          </w:tcPr>
          <w:p w14:paraId="65BF387B"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9</w:t>
            </w:r>
          </w:p>
        </w:tc>
        <w:tc>
          <w:tcPr>
            <w:tcW w:w="1332" w:type="dxa"/>
            <w:vAlign w:val="bottom"/>
          </w:tcPr>
          <w:p w14:paraId="73E6ABFC"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6 </w:t>
            </w:r>
          </w:p>
        </w:tc>
        <w:tc>
          <w:tcPr>
            <w:tcW w:w="1368" w:type="dxa"/>
            <w:shd w:val="clear" w:color="auto" w:fill="auto"/>
            <w:noWrap/>
            <w:vAlign w:val="bottom"/>
            <w:hideMark/>
          </w:tcPr>
          <w:p w14:paraId="7360D290"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8</w:t>
            </w:r>
          </w:p>
        </w:tc>
      </w:tr>
      <w:tr w:rsidR="007C0A7B" w:rsidRPr="000C2C0C" w14:paraId="09CDE813" w14:textId="77777777" w:rsidTr="007C0A7B">
        <w:trPr>
          <w:trHeight w:val="264"/>
        </w:trPr>
        <w:tc>
          <w:tcPr>
            <w:tcW w:w="3227" w:type="dxa"/>
            <w:shd w:val="clear" w:color="auto" w:fill="auto"/>
            <w:noWrap/>
            <w:vAlign w:val="center"/>
            <w:hideMark/>
          </w:tcPr>
          <w:p w14:paraId="5627DD2F"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525D4750"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5F85AFD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6,500</w:t>
            </w:r>
          </w:p>
        </w:tc>
        <w:tc>
          <w:tcPr>
            <w:tcW w:w="1332" w:type="dxa"/>
            <w:shd w:val="clear" w:color="auto" w:fill="auto"/>
            <w:noWrap/>
            <w:vAlign w:val="bottom"/>
            <w:hideMark/>
          </w:tcPr>
          <w:p w14:paraId="26B7948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7</w:t>
            </w:r>
          </w:p>
        </w:tc>
        <w:tc>
          <w:tcPr>
            <w:tcW w:w="1332" w:type="dxa"/>
            <w:vAlign w:val="bottom"/>
          </w:tcPr>
          <w:p w14:paraId="6BCA25E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0 </w:t>
            </w:r>
          </w:p>
        </w:tc>
        <w:tc>
          <w:tcPr>
            <w:tcW w:w="1368" w:type="dxa"/>
            <w:shd w:val="clear" w:color="auto" w:fill="auto"/>
            <w:noWrap/>
            <w:vAlign w:val="bottom"/>
            <w:hideMark/>
          </w:tcPr>
          <w:p w14:paraId="451D22D4"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42</w:t>
            </w:r>
          </w:p>
        </w:tc>
      </w:tr>
      <w:tr w:rsidR="007C0A7B" w:rsidRPr="000C2C0C" w14:paraId="78B0477C" w14:textId="77777777" w:rsidTr="007C0A7B">
        <w:trPr>
          <w:trHeight w:val="264"/>
        </w:trPr>
        <w:tc>
          <w:tcPr>
            <w:tcW w:w="3227" w:type="dxa"/>
            <w:shd w:val="clear" w:color="auto" w:fill="auto"/>
            <w:noWrap/>
            <w:vAlign w:val="center"/>
            <w:hideMark/>
          </w:tcPr>
          <w:p w14:paraId="3B4CD833"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0) Cheese target </w:t>
            </w:r>
          </w:p>
        </w:tc>
        <w:tc>
          <w:tcPr>
            <w:tcW w:w="1332" w:type="dxa"/>
            <w:shd w:val="clear" w:color="auto" w:fill="auto"/>
            <w:vAlign w:val="center"/>
          </w:tcPr>
          <w:p w14:paraId="0E0EF851"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0%</w:t>
            </w:r>
          </w:p>
        </w:tc>
        <w:tc>
          <w:tcPr>
            <w:tcW w:w="1332" w:type="dxa"/>
            <w:vAlign w:val="bottom"/>
          </w:tcPr>
          <w:p w14:paraId="6F590275"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9,900</w:t>
            </w:r>
          </w:p>
        </w:tc>
        <w:tc>
          <w:tcPr>
            <w:tcW w:w="1332" w:type="dxa"/>
            <w:shd w:val="clear" w:color="auto" w:fill="auto"/>
            <w:noWrap/>
            <w:vAlign w:val="bottom"/>
            <w:hideMark/>
          </w:tcPr>
          <w:p w14:paraId="44C023D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3</w:t>
            </w:r>
          </w:p>
        </w:tc>
        <w:tc>
          <w:tcPr>
            <w:tcW w:w="1332" w:type="dxa"/>
            <w:vAlign w:val="bottom"/>
          </w:tcPr>
          <w:p w14:paraId="1A2BA0C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16C402E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4</w:t>
            </w:r>
          </w:p>
        </w:tc>
      </w:tr>
      <w:tr w:rsidR="007C0A7B" w:rsidRPr="000C2C0C" w14:paraId="58F20074" w14:textId="77777777" w:rsidTr="007C0A7B">
        <w:trPr>
          <w:trHeight w:val="264"/>
        </w:trPr>
        <w:tc>
          <w:tcPr>
            <w:tcW w:w="3227" w:type="dxa"/>
            <w:shd w:val="clear" w:color="auto" w:fill="auto"/>
            <w:noWrap/>
            <w:vAlign w:val="center"/>
            <w:hideMark/>
          </w:tcPr>
          <w:p w14:paraId="1DB34BA5"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Do nothing” comparator</w:t>
            </w:r>
          </w:p>
        </w:tc>
        <w:tc>
          <w:tcPr>
            <w:tcW w:w="1332" w:type="dxa"/>
            <w:shd w:val="clear" w:color="auto" w:fill="auto"/>
            <w:vAlign w:val="center"/>
          </w:tcPr>
          <w:p w14:paraId="0269CC7E"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2FD69F31"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3,200,000</w:t>
            </w:r>
          </w:p>
        </w:tc>
        <w:tc>
          <w:tcPr>
            <w:tcW w:w="1332" w:type="dxa"/>
            <w:shd w:val="clear" w:color="auto" w:fill="auto"/>
            <w:noWrap/>
            <w:vAlign w:val="bottom"/>
            <w:hideMark/>
          </w:tcPr>
          <w:p w14:paraId="57A5F51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62,000</w:t>
            </w:r>
          </w:p>
        </w:tc>
        <w:tc>
          <w:tcPr>
            <w:tcW w:w="1332" w:type="dxa"/>
            <w:vAlign w:val="bottom"/>
          </w:tcPr>
          <w:p w14:paraId="14B85F7B"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c>
          <w:tcPr>
            <w:tcW w:w="1368" w:type="dxa"/>
            <w:shd w:val="clear" w:color="auto" w:fill="auto"/>
            <w:noWrap/>
            <w:vAlign w:val="bottom"/>
            <w:hideMark/>
          </w:tcPr>
          <w:p w14:paraId="0033A94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r>
      <w:tr w:rsidR="007C0A7B" w:rsidRPr="000C2C0C" w14:paraId="13616889" w14:textId="77777777" w:rsidTr="007C0A7B">
        <w:trPr>
          <w:trHeight w:val="264"/>
        </w:trPr>
        <w:tc>
          <w:tcPr>
            <w:tcW w:w="3227" w:type="dxa"/>
            <w:shd w:val="clear" w:color="auto" w:fill="auto"/>
            <w:noWrap/>
            <w:vAlign w:val="center"/>
            <w:hideMark/>
          </w:tcPr>
          <w:p w14:paraId="57083F0D"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 Full target </w:t>
            </w:r>
          </w:p>
        </w:tc>
        <w:tc>
          <w:tcPr>
            <w:tcW w:w="1332" w:type="dxa"/>
            <w:shd w:val="clear" w:color="auto" w:fill="auto"/>
            <w:vAlign w:val="center"/>
          </w:tcPr>
          <w:p w14:paraId="7267C6F0"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1247D0A3"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22,000</w:t>
            </w:r>
          </w:p>
        </w:tc>
        <w:tc>
          <w:tcPr>
            <w:tcW w:w="1332" w:type="dxa"/>
            <w:shd w:val="clear" w:color="auto" w:fill="auto"/>
            <w:noWrap/>
            <w:vAlign w:val="bottom"/>
            <w:hideMark/>
          </w:tcPr>
          <w:p w14:paraId="681BC2F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170</w:t>
            </w:r>
          </w:p>
        </w:tc>
        <w:tc>
          <w:tcPr>
            <w:tcW w:w="1332" w:type="dxa"/>
            <w:vAlign w:val="bottom"/>
          </w:tcPr>
          <w:p w14:paraId="0C13A86C"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96 </w:t>
            </w:r>
          </w:p>
        </w:tc>
        <w:tc>
          <w:tcPr>
            <w:tcW w:w="1368" w:type="dxa"/>
            <w:shd w:val="clear" w:color="auto" w:fill="auto"/>
            <w:noWrap/>
            <w:vAlign w:val="bottom"/>
            <w:hideMark/>
          </w:tcPr>
          <w:p w14:paraId="6930E22B"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508</w:t>
            </w:r>
          </w:p>
        </w:tc>
      </w:tr>
      <w:tr w:rsidR="007C0A7B" w:rsidRPr="000C2C0C" w14:paraId="25BF9BEF" w14:textId="77777777" w:rsidTr="007C0A7B">
        <w:trPr>
          <w:trHeight w:val="264"/>
        </w:trPr>
        <w:tc>
          <w:tcPr>
            <w:tcW w:w="3227" w:type="dxa"/>
            <w:shd w:val="clear" w:color="auto" w:fill="auto"/>
            <w:noWrap/>
            <w:vAlign w:val="center"/>
            <w:hideMark/>
          </w:tcPr>
          <w:p w14:paraId="1AF40C3D"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2) Packaged foods target </w:t>
            </w:r>
          </w:p>
        </w:tc>
        <w:tc>
          <w:tcPr>
            <w:tcW w:w="1332" w:type="dxa"/>
            <w:shd w:val="clear" w:color="auto" w:fill="auto"/>
            <w:vAlign w:val="center"/>
          </w:tcPr>
          <w:p w14:paraId="1F864A0B"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7DD33F3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16,000</w:t>
            </w:r>
          </w:p>
        </w:tc>
        <w:tc>
          <w:tcPr>
            <w:tcW w:w="1332" w:type="dxa"/>
            <w:shd w:val="clear" w:color="auto" w:fill="auto"/>
            <w:noWrap/>
            <w:vAlign w:val="bottom"/>
            <w:hideMark/>
          </w:tcPr>
          <w:p w14:paraId="2C2D1C2A"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10</w:t>
            </w:r>
          </w:p>
        </w:tc>
        <w:tc>
          <w:tcPr>
            <w:tcW w:w="1332" w:type="dxa"/>
            <w:vAlign w:val="bottom"/>
          </w:tcPr>
          <w:p w14:paraId="599E426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50 </w:t>
            </w:r>
          </w:p>
        </w:tc>
        <w:tc>
          <w:tcPr>
            <w:tcW w:w="1368" w:type="dxa"/>
            <w:shd w:val="clear" w:color="auto" w:fill="auto"/>
            <w:noWrap/>
            <w:vAlign w:val="bottom"/>
            <w:hideMark/>
          </w:tcPr>
          <w:p w14:paraId="2766971B"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65</w:t>
            </w:r>
          </w:p>
        </w:tc>
      </w:tr>
      <w:tr w:rsidR="007C0A7B" w:rsidRPr="000C2C0C" w14:paraId="62B5D91B" w14:textId="77777777" w:rsidTr="007C0A7B">
        <w:trPr>
          <w:trHeight w:val="264"/>
        </w:trPr>
        <w:tc>
          <w:tcPr>
            <w:tcW w:w="3227" w:type="dxa"/>
            <w:shd w:val="clear" w:color="auto" w:fill="auto"/>
            <w:noWrap/>
            <w:vAlign w:val="center"/>
            <w:hideMark/>
          </w:tcPr>
          <w:p w14:paraId="42CDF159"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71B0AEC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222E2B7D"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5,000</w:t>
            </w:r>
          </w:p>
        </w:tc>
        <w:tc>
          <w:tcPr>
            <w:tcW w:w="1332" w:type="dxa"/>
            <w:shd w:val="clear" w:color="auto" w:fill="auto"/>
            <w:noWrap/>
            <w:vAlign w:val="bottom"/>
            <w:hideMark/>
          </w:tcPr>
          <w:p w14:paraId="60472590"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40</w:t>
            </w:r>
          </w:p>
        </w:tc>
        <w:tc>
          <w:tcPr>
            <w:tcW w:w="1332" w:type="dxa"/>
            <w:vAlign w:val="bottom"/>
          </w:tcPr>
          <w:p w14:paraId="2478E64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8 </w:t>
            </w:r>
          </w:p>
        </w:tc>
        <w:tc>
          <w:tcPr>
            <w:tcW w:w="1368" w:type="dxa"/>
            <w:shd w:val="clear" w:color="auto" w:fill="auto"/>
            <w:noWrap/>
            <w:vAlign w:val="bottom"/>
            <w:hideMark/>
          </w:tcPr>
          <w:p w14:paraId="4D26C08E"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48</w:t>
            </w:r>
          </w:p>
        </w:tc>
      </w:tr>
      <w:tr w:rsidR="007C0A7B" w:rsidRPr="000C2C0C" w14:paraId="4062029F" w14:textId="77777777" w:rsidTr="007C0A7B">
        <w:trPr>
          <w:trHeight w:val="264"/>
        </w:trPr>
        <w:tc>
          <w:tcPr>
            <w:tcW w:w="3227" w:type="dxa"/>
            <w:shd w:val="clear" w:color="auto" w:fill="auto"/>
            <w:noWrap/>
            <w:vAlign w:val="center"/>
            <w:hideMark/>
          </w:tcPr>
          <w:p w14:paraId="7556D29F"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4) Bread target </w:t>
            </w:r>
          </w:p>
        </w:tc>
        <w:tc>
          <w:tcPr>
            <w:tcW w:w="1332" w:type="dxa"/>
            <w:shd w:val="clear" w:color="auto" w:fill="auto"/>
            <w:vAlign w:val="center"/>
          </w:tcPr>
          <w:p w14:paraId="1EDB1A9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5698045F"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8,400</w:t>
            </w:r>
          </w:p>
        </w:tc>
        <w:tc>
          <w:tcPr>
            <w:tcW w:w="1332" w:type="dxa"/>
            <w:shd w:val="clear" w:color="auto" w:fill="auto"/>
            <w:noWrap/>
            <w:vAlign w:val="bottom"/>
            <w:hideMark/>
          </w:tcPr>
          <w:p w14:paraId="20EC917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6</w:t>
            </w:r>
          </w:p>
        </w:tc>
        <w:tc>
          <w:tcPr>
            <w:tcW w:w="1332" w:type="dxa"/>
            <w:vAlign w:val="bottom"/>
          </w:tcPr>
          <w:p w14:paraId="2E958415"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38F8EB27"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6</w:t>
            </w:r>
          </w:p>
        </w:tc>
      </w:tr>
      <w:tr w:rsidR="007C0A7B" w:rsidRPr="000C2C0C" w14:paraId="6C7F3F13" w14:textId="77777777" w:rsidTr="007C0A7B">
        <w:trPr>
          <w:trHeight w:val="264"/>
        </w:trPr>
        <w:tc>
          <w:tcPr>
            <w:tcW w:w="3227" w:type="dxa"/>
            <w:shd w:val="clear" w:color="auto" w:fill="auto"/>
            <w:noWrap/>
            <w:vAlign w:val="center"/>
            <w:hideMark/>
          </w:tcPr>
          <w:p w14:paraId="0B0B643C"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5) Processed meats target </w:t>
            </w:r>
          </w:p>
        </w:tc>
        <w:tc>
          <w:tcPr>
            <w:tcW w:w="1332" w:type="dxa"/>
            <w:shd w:val="clear" w:color="auto" w:fill="auto"/>
            <w:vAlign w:val="center"/>
          </w:tcPr>
          <w:p w14:paraId="4F10F670"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58CAF9B5"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2,700</w:t>
            </w:r>
          </w:p>
        </w:tc>
        <w:tc>
          <w:tcPr>
            <w:tcW w:w="1332" w:type="dxa"/>
            <w:shd w:val="clear" w:color="auto" w:fill="auto"/>
            <w:noWrap/>
            <w:vAlign w:val="bottom"/>
            <w:hideMark/>
          </w:tcPr>
          <w:p w14:paraId="7DDA787B"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9</w:t>
            </w:r>
          </w:p>
        </w:tc>
        <w:tc>
          <w:tcPr>
            <w:tcW w:w="1332" w:type="dxa"/>
            <w:vAlign w:val="bottom"/>
          </w:tcPr>
          <w:p w14:paraId="414CFDD2"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6 </w:t>
            </w:r>
          </w:p>
        </w:tc>
        <w:tc>
          <w:tcPr>
            <w:tcW w:w="1368" w:type="dxa"/>
            <w:shd w:val="clear" w:color="auto" w:fill="auto"/>
            <w:noWrap/>
            <w:vAlign w:val="bottom"/>
            <w:hideMark/>
          </w:tcPr>
          <w:p w14:paraId="41B233EF"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6</w:t>
            </w:r>
          </w:p>
        </w:tc>
      </w:tr>
      <w:tr w:rsidR="007C0A7B" w:rsidRPr="000C2C0C" w14:paraId="5414A23C" w14:textId="77777777" w:rsidTr="007C0A7B">
        <w:trPr>
          <w:trHeight w:val="264"/>
        </w:trPr>
        <w:tc>
          <w:tcPr>
            <w:tcW w:w="3227" w:type="dxa"/>
            <w:shd w:val="clear" w:color="auto" w:fill="auto"/>
            <w:noWrap/>
            <w:vAlign w:val="center"/>
            <w:hideMark/>
          </w:tcPr>
          <w:p w14:paraId="68A3A147"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6) Sauces target </w:t>
            </w:r>
          </w:p>
        </w:tc>
        <w:tc>
          <w:tcPr>
            <w:tcW w:w="1332" w:type="dxa"/>
            <w:shd w:val="clear" w:color="auto" w:fill="auto"/>
            <w:vAlign w:val="center"/>
          </w:tcPr>
          <w:p w14:paraId="686F17DA"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8F2F81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9,000</w:t>
            </w:r>
          </w:p>
        </w:tc>
        <w:tc>
          <w:tcPr>
            <w:tcW w:w="1332" w:type="dxa"/>
            <w:shd w:val="clear" w:color="auto" w:fill="auto"/>
            <w:noWrap/>
            <w:vAlign w:val="bottom"/>
            <w:hideMark/>
          </w:tcPr>
          <w:p w14:paraId="6C24416D"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3</w:t>
            </w:r>
          </w:p>
        </w:tc>
        <w:tc>
          <w:tcPr>
            <w:tcW w:w="1332" w:type="dxa"/>
            <w:vAlign w:val="bottom"/>
          </w:tcPr>
          <w:p w14:paraId="45EEDFD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8 </w:t>
            </w:r>
          </w:p>
        </w:tc>
        <w:tc>
          <w:tcPr>
            <w:tcW w:w="1368" w:type="dxa"/>
            <w:shd w:val="clear" w:color="auto" w:fill="auto"/>
            <w:noWrap/>
            <w:vAlign w:val="bottom"/>
            <w:hideMark/>
          </w:tcPr>
          <w:p w14:paraId="780E3503"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40</w:t>
            </w:r>
          </w:p>
        </w:tc>
      </w:tr>
      <w:tr w:rsidR="007C0A7B" w:rsidRPr="000C2C0C" w14:paraId="182DD267" w14:textId="77777777" w:rsidTr="007C0A7B">
        <w:trPr>
          <w:trHeight w:val="264"/>
        </w:trPr>
        <w:tc>
          <w:tcPr>
            <w:tcW w:w="3227" w:type="dxa"/>
            <w:shd w:val="clear" w:color="auto" w:fill="auto"/>
            <w:noWrap/>
            <w:vAlign w:val="center"/>
            <w:hideMark/>
          </w:tcPr>
          <w:p w14:paraId="36A0B23C"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7) Package of Interventions 4 to 6</w:t>
            </w:r>
          </w:p>
        </w:tc>
        <w:tc>
          <w:tcPr>
            <w:tcW w:w="1332" w:type="dxa"/>
            <w:shd w:val="clear" w:color="auto" w:fill="auto"/>
            <w:vAlign w:val="center"/>
          </w:tcPr>
          <w:p w14:paraId="4DE28ADA"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6F5ABFC"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0,200</w:t>
            </w:r>
          </w:p>
        </w:tc>
        <w:tc>
          <w:tcPr>
            <w:tcW w:w="1332" w:type="dxa"/>
            <w:shd w:val="clear" w:color="auto" w:fill="auto"/>
            <w:noWrap/>
            <w:vAlign w:val="bottom"/>
            <w:hideMark/>
          </w:tcPr>
          <w:p w14:paraId="19D38D6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7</w:t>
            </w:r>
          </w:p>
        </w:tc>
        <w:tc>
          <w:tcPr>
            <w:tcW w:w="1332" w:type="dxa"/>
            <w:vAlign w:val="bottom"/>
          </w:tcPr>
          <w:p w14:paraId="63E4A4B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8 </w:t>
            </w:r>
          </w:p>
        </w:tc>
        <w:tc>
          <w:tcPr>
            <w:tcW w:w="1368" w:type="dxa"/>
            <w:shd w:val="clear" w:color="auto" w:fill="auto"/>
            <w:noWrap/>
            <w:vAlign w:val="bottom"/>
            <w:hideMark/>
          </w:tcPr>
          <w:p w14:paraId="5590342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90</w:t>
            </w:r>
          </w:p>
        </w:tc>
      </w:tr>
      <w:tr w:rsidR="007C0A7B" w:rsidRPr="000C2C0C" w14:paraId="0D528998" w14:textId="77777777" w:rsidTr="007C0A7B">
        <w:trPr>
          <w:trHeight w:val="264"/>
        </w:trPr>
        <w:tc>
          <w:tcPr>
            <w:tcW w:w="3227" w:type="dxa"/>
            <w:shd w:val="clear" w:color="auto" w:fill="auto"/>
            <w:noWrap/>
            <w:vAlign w:val="center"/>
            <w:hideMark/>
          </w:tcPr>
          <w:p w14:paraId="30ED742A"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8) Snack food target </w:t>
            </w:r>
          </w:p>
        </w:tc>
        <w:tc>
          <w:tcPr>
            <w:tcW w:w="1332" w:type="dxa"/>
            <w:shd w:val="clear" w:color="auto" w:fill="auto"/>
            <w:vAlign w:val="center"/>
          </w:tcPr>
          <w:p w14:paraId="208E3252"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0A2D3D13"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840</w:t>
            </w:r>
          </w:p>
        </w:tc>
        <w:tc>
          <w:tcPr>
            <w:tcW w:w="1332" w:type="dxa"/>
            <w:shd w:val="clear" w:color="auto" w:fill="auto"/>
            <w:noWrap/>
            <w:vAlign w:val="bottom"/>
            <w:hideMark/>
          </w:tcPr>
          <w:p w14:paraId="048CA7BF"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2</w:t>
            </w:r>
          </w:p>
        </w:tc>
        <w:tc>
          <w:tcPr>
            <w:tcW w:w="1332" w:type="dxa"/>
            <w:vAlign w:val="bottom"/>
          </w:tcPr>
          <w:p w14:paraId="230BF373"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3 </w:t>
            </w:r>
          </w:p>
        </w:tc>
        <w:tc>
          <w:tcPr>
            <w:tcW w:w="1368" w:type="dxa"/>
            <w:shd w:val="clear" w:color="auto" w:fill="auto"/>
            <w:noWrap/>
            <w:vAlign w:val="bottom"/>
            <w:hideMark/>
          </w:tcPr>
          <w:p w14:paraId="1C874AF0"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0</w:t>
            </w:r>
          </w:p>
        </w:tc>
      </w:tr>
      <w:tr w:rsidR="007C0A7B" w:rsidRPr="000C2C0C" w14:paraId="5128665D" w14:textId="77777777" w:rsidTr="007C0A7B">
        <w:trPr>
          <w:trHeight w:val="264"/>
        </w:trPr>
        <w:tc>
          <w:tcPr>
            <w:tcW w:w="3227" w:type="dxa"/>
            <w:shd w:val="clear" w:color="auto" w:fill="auto"/>
            <w:noWrap/>
            <w:vAlign w:val="center"/>
            <w:hideMark/>
          </w:tcPr>
          <w:p w14:paraId="32754CBC"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590D8AD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7793F29B"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9,400</w:t>
            </w:r>
          </w:p>
        </w:tc>
        <w:tc>
          <w:tcPr>
            <w:tcW w:w="1332" w:type="dxa"/>
            <w:shd w:val="clear" w:color="auto" w:fill="auto"/>
            <w:noWrap/>
            <w:vAlign w:val="bottom"/>
            <w:hideMark/>
          </w:tcPr>
          <w:p w14:paraId="01CF0D5D"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5</w:t>
            </w:r>
          </w:p>
        </w:tc>
        <w:tc>
          <w:tcPr>
            <w:tcW w:w="1332" w:type="dxa"/>
            <w:vAlign w:val="bottom"/>
          </w:tcPr>
          <w:p w14:paraId="7F404F5F"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8 </w:t>
            </w:r>
          </w:p>
        </w:tc>
        <w:tc>
          <w:tcPr>
            <w:tcW w:w="1368" w:type="dxa"/>
            <w:shd w:val="clear" w:color="auto" w:fill="auto"/>
            <w:noWrap/>
            <w:vAlign w:val="bottom"/>
            <w:hideMark/>
          </w:tcPr>
          <w:p w14:paraId="6131DE42"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41</w:t>
            </w:r>
          </w:p>
        </w:tc>
      </w:tr>
      <w:tr w:rsidR="007C0A7B" w:rsidRPr="000C2C0C" w14:paraId="40EC1DB3" w14:textId="77777777" w:rsidTr="007C0A7B">
        <w:trPr>
          <w:trHeight w:val="264"/>
        </w:trPr>
        <w:tc>
          <w:tcPr>
            <w:tcW w:w="3227" w:type="dxa"/>
            <w:shd w:val="clear" w:color="auto" w:fill="auto"/>
            <w:noWrap/>
            <w:vAlign w:val="center"/>
            <w:hideMark/>
          </w:tcPr>
          <w:p w14:paraId="15EBD634"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0) Cheese target </w:t>
            </w:r>
          </w:p>
        </w:tc>
        <w:tc>
          <w:tcPr>
            <w:tcW w:w="1332" w:type="dxa"/>
            <w:shd w:val="clear" w:color="auto" w:fill="auto"/>
            <w:vAlign w:val="center"/>
          </w:tcPr>
          <w:p w14:paraId="13854942"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3%</w:t>
            </w:r>
          </w:p>
        </w:tc>
        <w:tc>
          <w:tcPr>
            <w:tcW w:w="1332" w:type="dxa"/>
            <w:vAlign w:val="bottom"/>
          </w:tcPr>
          <w:p w14:paraId="7B581D93"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8,320</w:t>
            </w:r>
          </w:p>
        </w:tc>
        <w:tc>
          <w:tcPr>
            <w:tcW w:w="1332" w:type="dxa"/>
            <w:shd w:val="clear" w:color="auto" w:fill="auto"/>
            <w:noWrap/>
            <w:vAlign w:val="bottom"/>
            <w:hideMark/>
          </w:tcPr>
          <w:p w14:paraId="7E737DDE"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5</w:t>
            </w:r>
          </w:p>
        </w:tc>
        <w:tc>
          <w:tcPr>
            <w:tcW w:w="1332" w:type="dxa"/>
            <w:vAlign w:val="bottom"/>
          </w:tcPr>
          <w:p w14:paraId="2FB0BC63"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2A37FCDB"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5</w:t>
            </w:r>
          </w:p>
        </w:tc>
      </w:tr>
      <w:tr w:rsidR="007C0A7B" w:rsidRPr="000C2C0C" w14:paraId="096B6219" w14:textId="77777777" w:rsidTr="007C0A7B">
        <w:trPr>
          <w:trHeight w:val="264"/>
        </w:trPr>
        <w:tc>
          <w:tcPr>
            <w:tcW w:w="3227" w:type="dxa"/>
            <w:shd w:val="clear" w:color="auto" w:fill="auto"/>
            <w:noWrap/>
            <w:vAlign w:val="center"/>
            <w:hideMark/>
          </w:tcPr>
          <w:p w14:paraId="3D3C2216"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Do nothing” comparator</w:t>
            </w:r>
          </w:p>
        </w:tc>
        <w:tc>
          <w:tcPr>
            <w:tcW w:w="1332" w:type="dxa"/>
            <w:shd w:val="clear" w:color="auto" w:fill="auto"/>
            <w:vAlign w:val="center"/>
          </w:tcPr>
          <w:p w14:paraId="46F47976"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2BE48B0C"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4,000,000</w:t>
            </w:r>
          </w:p>
        </w:tc>
        <w:tc>
          <w:tcPr>
            <w:tcW w:w="1332" w:type="dxa"/>
            <w:shd w:val="clear" w:color="auto" w:fill="auto"/>
            <w:noWrap/>
            <w:vAlign w:val="bottom"/>
            <w:hideMark/>
          </w:tcPr>
          <w:p w14:paraId="79B7036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06,000</w:t>
            </w:r>
          </w:p>
        </w:tc>
        <w:tc>
          <w:tcPr>
            <w:tcW w:w="1332" w:type="dxa"/>
            <w:vAlign w:val="bottom"/>
          </w:tcPr>
          <w:p w14:paraId="7D0A818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c>
          <w:tcPr>
            <w:tcW w:w="1368" w:type="dxa"/>
            <w:shd w:val="clear" w:color="auto" w:fill="auto"/>
            <w:noWrap/>
            <w:vAlign w:val="bottom"/>
            <w:hideMark/>
          </w:tcPr>
          <w:p w14:paraId="1717DC4E"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N/A</w:t>
            </w:r>
          </w:p>
        </w:tc>
      </w:tr>
      <w:tr w:rsidR="007C0A7B" w:rsidRPr="000C2C0C" w14:paraId="06F09214" w14:textId="77777777" w:rsidTr="007C0A7B">
        <w:trPr>
          <w:trHeight w:val="264"/>
        </w:trPr>
        <w:tc>
          <w:tcPr>
            <w:tcW w:w="3227" w:type="dxa"/>
            <w:shd w:val="clear" w:color="auto" w:fill="auto"/>
            <w:noWrap/>
            <w:vAlign w:val="center"/>
            <w:hideMark/>
          </w:tcPr>
          <w:p w14:paraId="779F10AD"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 Full target </w:t>
            </w:r>
          </w:p>
        </w:tc>
        <w:tc>
          <w:tcPr>
            <w:tcW w:w="1332" w:type="dxa"/>
            <w:shd w:val="clear" w:color="auto" w:fill="auto"/>
            <w:vAlign w:val="center"/>
          </w:tcPr>
          <w:p w14:paraId="2C4FB482"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08CCBC3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07,000</w:t>
            </w:r>
          </w:p>
        </w:tc>
        <w:tc>
          <w:tcPr>
            <w:tcW w:w="1332" w:type="dxa"/>
            <w:shd w:val="clear" w:color="auto" w:fill="auto"/>
            <w:noWrap/>
            <w:vAlign w:val="bottom"/>
            <w:hideMark/>
          </w:tcPr>
          <w:p w14:paraId="315D4D6B"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889</w:t>
            </w:r>
          </w:p>
        </w:tc>
        <w:tc>
          <w:tcPr>
            <w:tcW w:w="1332" w:type="dxa"/>
            <w:vAlign w:val="bottom"/>
          </w:tcPr>
          <w:p w14:paraId="636FC7A1"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47 </w:t>
            </w:r>
          </w:p>
        </w:tc>
        <w:tc>
          <w:tcPr>
            <w:tcW w:w="1368" w:type="dxa"/>
            <w:shd w:val="clear" w:color="auto" w:fill="auto"/>
            <w:noWrap/>
            <w:vAlign w:val="bottom"/>
            <w:hideMark/>
          </w:tcPr>
          <w:p w14:paraId="524A4973"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386</w:t>
            </w:r>
          </w:p>
        </w:tc>
      </w:tr>
      <w:tr w:rsidR="007C0A7B" w:rsidRPr="000C2C0C" w14:paraId="5B689D35" w14:textId="77777777" w:rsidTr="007C0A7B">
        <w:trPr>
          <w:trHeight w:val="264"/>
        </w:trPr>
        <w:tc>
          <w:tcPr>
            <w:tcW w:w="3227" w:type="dxa"/>
            <w:shd w:val="clear" w:color="auto" w:fill="auto"/>
            <w:noWrap/>
            <w:vAlign w:val="center"/>
            <w:hideMark/>
          </w:tcPr>
          <w:p w14:paraId="5620BFD0"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lastRenderedPageBreak/>
              <w:t xml:space="preserve">2) Packaged foods target </w:t>
            </w:r>
          </w:p>
        </w:tc>
        <w:tc>
          <w:tcPr>
            <w:tcW w:w="1332" w:type="dxa"/>
            <w:shd w:val="clear" w:color="auto" w:fill="auto"/>
            <w:vAlign w:val="center"/>
          </w:tcPr>
          <w:p w14:paraId="416B716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51E9F992"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6,200</w:t>
            </w:r>
          </w:p>
        </w:tc>
        <w:tc>
          <w:tcPr>
            <w:tcW w:w="1332" w:type="dxa"/>
            <w:shd w:val="clear" w:color="auto" w:fill="auto"/>
            <w:noWrap/>
            <w:vAlign w:val="bottom"/>
            <w:hideMark/>
          </w:tcPr>
          <w:p w14:paraId="181833A1"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65</w:t>
            </w:r>
          </w:p>
        </w:tc>
        <w:tc>
          <w:tcPr>
            <w:tcW w:w="1332" w:type="dxa"/>
            <w:vAlign w:val="bottom"/>
          </w:tcPr>
          <w:p w14:paraId="738155F1"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4 </w:t>
            </w:r>
          </w:p>
        </w:tc>
        <w:tc>
          <w:tcPr>
            <w:tcW w:w="1368" w:type="dxa"/>
            <w:shd w:val="clear" w:color="auto" w:fill="auto"/>
            <w:noWrap/>
            <w:vAlign w:val="bottom"/>
            <w:hideMark/>
          </w:tcPr>
          <w:p w14:paraId="43CAF011"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02</w:t>
            </w:r>
          </w:p>
        </w:tc>
      </w:tr>
      <w:tr w:rsidR="007C0A7B" w:rsidRPr="000C2C0C" w14:paraId="6BB6502A" w14:textId="77777777" w:rsidTr="007C0A7B">
        <w:trPr>
          <w:trHeight w:val="264"/>
        </w:trPr>
        <w:tc>
          <w:tcPr>
            <w:tcW w:w="3227" w:type="dxa"/>
            <w:shd w:val="clear" w:color="auto" w:fill="auto"/>
            <w:noWrap/>
            <w:vAlign w:val="center"/>
            <w:hideMark/>
          </w:tcPr>
          <w:p w14:paraId="5763DCB5"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3) Fast food &amp; restaurant target </w:t>
            </w:r>
          </w:p>
        </w:tc>
        <w:tc>
          <w:tcPr>
            <w:tcW w:w="1332" w:type="dxa"/>
            <w:shd w:val="clear" w:color="auto" w:fill="auto"/>
            <w:vAlign w:val="center"/>
          </w:tcPr>
          <w:p w14:paraId="2D16FF8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66555D24"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1,600</w:t>
            </w:r>
          </w:p>
        </w:tc>
        <w:tc>
          <w:tcPr>
            <w:tcW w:w="1332" w:type="dxa"/>
            <w:shd w:val="clear" w:color="auto" w:fill="auto"/>
            <w:noWrap/>
            <w:vAlign w:val="bottom"/>
            <w:hideMark/>
          </w:tcPr>
          <w:p w14:paraId="73E32762"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59</w:t>
            </w:r>
          </w:p>
        </w:tc>
        <w:tc>
          <w:tcPr>
            <w:tcW w:w="1332" w:type="dxa"/>
            <w:vAlign w:val="bottom"/>
          </w:tcPr>
          <w:p w14:paraId="6C6ADDB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4 </w:t>
            </w:r>
          </w:p>
        </w:tc>
        <w:tc>
          <w:tcPr>
            <w:tcW w:w="1368" w:type="dxa"/>
            <w:shd w:val="clear" w:color="auto" w:fill="auto"/>
            <w:noWrap/>
            <w:vAlign w:val="bottom"/>
            <w:hideMark/>
          </w:tcPr>
          <w:p w14:paraId="5AC8FD9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12</w:t>
            </w:r>
          </w:p>
        </w:tc>
      </w:tr>
      <w:tr w:rsidR="007C0A7B" w:rsidRPr="000C2C0C" w14:paraId="72A1A022" w14:textId="77777777" w:rsidTr="007C0A7B">
        <w:trPr>
          <w:trHeight w:val="264"/>
        </w:trPr>
        <w:tc>
          <w:tcPr>
            <w:tcW w:w="3227" w:type="dxa"/>
            <w:shd w:val="clear" w:color="auto" w:fill="auto"/>
            <w:noWrap/>
            <w:vAlign w:val="center"/>
            <w:hideMark/>
          </w:tcPr>
          <w:p w14:paraId="4C2E5D2F"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4) Bread target </w:t>
            </w:r>
          </w:p>
        </w:tc>
        <w:tc>
          <w:tcPr>
            <w:tcW w:w="1332" w:type="dxa"/>
            <w:shd w:val="clear" w:color="auto" w:fill="auto"/>
            <w:vAlign w:val="center"/>
          </w:tcPr>
          <w:p w14:paraId="29B9ACB7"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5323BDBF"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080</w:t>
            </w:r>
          </w:p>
        </w:tc>
        <w:tc>
          <w:tcPr>
            <w:tcW w:w="1332" w:type="dxa"/>
            <w:shd w:val="clear" w:color="auto" w:fill="auto"/>
            <w:noWrap/>
            <w:vAlign w:val="bottom"/>
            <w:hideMark/>
          </w:tcPr>
          <w:p w14:paraId="1D333D5A"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8</w:t>
            </w:r>
          </w:p>
        </w:tc>
        <w:tc>
          <w:tcPr>
            <w:tcW w:w="1332" w:type="dxa"/>
            <w:vAlign w:val="bottom"/>
          </w:tcPr>
          <w:p w14:paraId="51C56DE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2 </w:t>
            </w:r>
          </w:p>
        </w:tc>
        <w:tc>
          <w:tcPr>
            <w:tcW w:w="1368" w:type="dxa"/>
            <w:shd w:val="clear" w:color="auto" w:fill="auto"/>
            <w:noWrap/>
            <w:vAlign w:val="bottom"/>
            <w:hideMark/>
          </w:tcPr>
          <w:p w14:paraId="1E16FAD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2</w:t>
            </w:r>
          </w:p>
        </w:tc>
      </w:tr>
      <w:tr w:rsidR="007C0A7B" w:rsidRPr="000C2C0C" w14:paraId="5F8B9024" w14:textId="77777777" w:rsidTr="007C0A7B">
        <w:trPr>
          <w:trHeight w:val="264"/>
        </w:trPr>
        <w:tc>
          <w:tcPr>
            <w:tcW w:w="3227" w:type="dxa"/>
            <w:shd w:val="clear" w:color="auto" w:fill="auto"/>
            <w:noWrap/>
            <w:vAlign w:val="center"/>
            <w:hideMark/>
          </w:tcPr>
          <w:p w14:paraId="3D8921A0"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5) Processed meats target </w:t>
            </w:r>
          </w:p>
        </w:tc>
        <w:tc>
          <w:tcPr>
            <w:tcW w:w="1332" w:type="dxa"/>
            <w:shd w:val="clear" w:color="auto" w:fill="auto"/>
            <w:vAlign w:val="center"/>
          </w:tcPr>
          <w:p w14:paraId="50DBD8E8"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1D1D17B2"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170</w:t>
            </w:r>
          </w:p>
        </w:tc>
        <w:tc>
          <w:tcPr>
            <w:tcW w:w="1332" w:type="dxa"/>
            <w:shd w:val="clear" w:color="auto" w:fill="auto"/>
            <w:noWrap/>
            <w:vAlign w:val="bottom"/>
            <w:hideMark/>
          </w:tcPr>
          <w:p w14:paraId="0022D239"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5</w:t>
            </w:r>
          </w:p>
        </w:tc>
        <w:tc>
          <w:tcPr>
            <w:tcW w:w="1332" w:type="dxa"/>
            <w:vAlign w:val="bottom"/>
          </w:tcPr>
          <w:p w14:paraId="52E77DEB"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3 </w:t>
            </w:r>
          </w:p>
        </w:tc>
        <w:tc>
          <w:tcPr>
            <w:tcW w:w="1368" w:type="dxa"/>
            <w:shd w:val="clear" w:color="auto" w:fill="auto"/>
            <w:noWrap/>
            <w:vAlign w:val="bottom"/>
            <w:hideMark/>
          </w:tcPr>
          <w:p w14:paraId="15D67678"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20</w:t>
            </w:r>
          </w:p>
        </w:tc>
      </w:tr>
      <w:tr w:rsidR="007C0A7B" w:rsidRPr="000C2C0C" w14:paraId="316DFFBB" w14:textId="77777777" w:rsidTr="007C0A7B">
        <w:trPr>
          <w:trHeight w:val="264"/>
        </w:trPr>
        <w:tc>
          <w:tcPr>
            <w:tcW w:w="3227" w:type="dxa"/>
            <w:shd w:val="clear" w:color="auto" w:fill="auto"/>
            <w:noWrap/>
            <w:vAlign w:val="center"/>
            <w:hideMark/>
          </w:tcPr>
          <w:p w14:paraId="082597EA"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6) Sauces target </w:t>
            </w:r>
          </w:p>
        </w:tc>
        <w:tc>
          <w:tcPr>
            <w:tcW w:w="1332" w:type="dxa"/>
            <w:shd w:val="clear" w:color="auto" w:fill="auto"/>
            <w:vAlign w:val="center"/>
          </w:tcPr>
          <w:p w14:paraId="25418F87"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5F2BE543"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220</w:t>
            </w:r>
          </w:p>
        </w:tc>
        <w:tc>
          <w:tcPr>
            <w:tcW w:w="1332" w:type="dxa"/>
            <w:shd w:val="clear" w:color="auto" w:fill="auto"/>
            <w:noWrap/>
            <w:vAlign w:val="bottom"/>
            <w:hideMark/>
          </w:tcPr>
          <w:p w14:paraId="32073686"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71</w:t>
            </w:r>
          </w:p>
        </w:tc>
        <w:tc>
          <w:tcPr>
            <w:tcW w:w="1332" w:type="dxa"/>
            <w:vAlign w:val="bottom"/>
          </w:tcPr>
          <w:p w14:paraId="59C37DD5"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3BBF355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31</w:t>
            </w:r>
          </w:p>
        </w:tc>
      </w:tr>
      <w:tr w:rsidR="007C0A7B" w:rsidRPr="000C2C0C" w14:paraId="227DC654" w14:textId="77777777" w:rsidTr="007C0A7B">
        <w:trPr>
          <w:trHeight w:val="264"/>
        </w:trPr>
        <w:tc>
          <w:tcPr>
            <w:tcW w:w="3227" w:type="dxa"/>
            <w:shd w:val="clear" w:color="auto" w:fill="auto"/>
            <w:noWrap/>
            <w:vAlign w:val="center"/>
            <w:hideMark/>
          </w:tcPr>
          <w:p w14:paraId="63F87A74"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7) Package of Interventions 4 to 6</w:t>
            </w:r>
          </w:p>
        </w:tc>
        <w:tc>
          <w:tcPr>
            <w:tcW w:w="1332" w:type="dxa"/>
            <w:shd w:val="clear" w:color="auto" w:fill="auto"/>
            <w:vAlign w:val="center"/>
          </w:tcPr>
          <w:p w14:paraId="4E7EA5F5"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6BB17E78"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9,500</w:t>
            </w:r>
          </w:p>
        </w:tc>
        <w:tc>
          <w:tcPr>
            <w:tcW w:w="1332" w:type="dxa"/>
            <w:shd w:val="clear" w:color="auto" w:fill="auto"/>
            <w:noWrap/>
            <w:vAlign w:val="bottom"/>
            <w:hideMark/>
          </w:tcPr>
          <w:p w14:paraId="134DB2F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58</w:t>
            </w:r>
          </w:p>
        </w:tc>
        <w:tc>
          <w:tcPr>
            <w:tcW w:w="1332" w:type="dxa"/>
            <w:vAlign w:val="bottom"/>
          </w:tcPr>
          <w:p w14:paraId="26D75A77"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9 </w:t>
            </w:r>
          </w:p>
        </w:tc>
        <w:tc>
          <w:tcPr>
            <w:tcW w:w="1368" w:type="dxa"/>
            <w:shd w:val="clear" w:color="auto" w:fill="auto"/>
            <w:noWrap/>
            <w:vAlign w:val="bottom"/>
            <w:hideMark/>
          </w:tcPr>
          <w:p w14:paraId="2EB64B91"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69</w:t>
            </w:r>
          </w:p>
        </w:tc>
      </w:tr>
      <w:tr w:rsidR="007C0A7B" w:rsidRPr="000C2C0C" w14:paraId="4DC72082" w14:textId="77777777" w:rsidTr="007C0A7B">
        <w:trPr>
          <w:trHeight w:val="264"/>
        </w:trPr>
        <w:tc>
          <w:tcPr>
            <w:tcW w:w="3227" w:type="dxa"/>
            <w:shd w:val="clear" w:color="auto" w:fill="auto"/>
            <w:noWrap/>
            <w:vAlign w:val="center"/>
            <w:hideMark/>
          </w:tcPr>
          <w:p w14:paraId="4E2E5763"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8) Snack food target </w:t>
            </w:r>
          </w:p>
        </w:tc>
        <w:tc>
          <w:tcPr>
            <w:tcW w:w="1332" w:type="dxa"/>
            <w:shd w:val="clear" w:color="auto" w:fill="auto"/>
            <w:vAlign w:val="center"/>
          </w:tcPr>
          <w:p w14:paraId="62DB46C2"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1136597F"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840</w:t>
            </w:r>
          </w:p>
        </w:tc>
        <w:tc>
          <w:tcPr>
            <w:tcW w:w="1332" w:type="dxa"/>
            <w:shd w:val="clear" w:color="auto" w:fill="auto"/>
            <w:noWrap/>
            <w:vAlign w:val="bottom"/>
            <w:hideMark/>
          </w:tcPr>
          <w:p w14:paraId="6D140885"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7</w:t>
            </w:r>
          </w:p>
        </w:tc>
        <w:tc>
          <w:tcPr>
            <w:tcW w:w="1332" w:type="dxa"/>
            <w:vAlign w:val="bottom"/>
          </w:tcPr>
          <w:p w14:paraId="3497B6AD"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1 </w:t>
            </w:r>
          </w:p>
        </w:tc>
        <w:tc>
          <w:tcPr>
            <w:tcW w:w="1368" w:type="dxa"/>
            <w:shd w:val="clear" w:color="auto" w:fill="auto"/>
            <w:noWrap/>
            <w:vAlign w:val="bottom"/>
            <w:hideMark/>
          </w:tcPr>
          <w:p w14:paraId="3B47D51A"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7</w:t>
            </w:r>
          </w:p>
        </w:tc>
      </w:tr>
      <w:tr w:rsidR="007C0A7B" w:rsidRPr="000C2C0C" w14:paraId="41783518" w14:textId="77777777" w:rsidTr="007C0A7B">
        <w:trPr>
          <w:trHeight w:val="264"/>
        </w:trPr>
        <w:tc>
          <w:tcPr>
            <w:tcW w:w="3227" w:type="dxa"/>
            <w:shd w:val="clear" w:color="auto" w:fill="auto"/>
            <w:noWrap/>
            <w:vAlign w:val="center"/>
            <w:hideMark/>
          </w:tcPr>
          <w:p w14:paraId="6B3701CD"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9) All bread and bakery target </w:t>
            </w:r>
          </w:p>
        </w:tc>
        <w:tc>
          <w:tcPr>
            <w:tcW w:w="1332" w:type="dxa"/>
            <w:shd w:val="clear" w:color="auto" w:fill="auto"/>
            <w:vAlign w:val="center"/>
          </w:tcPr>
          <w:p w14:paraId="384D08DD"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vAlign w:val="bottom"/>
          </w:tcPr>
          <w:p w14:paraId="7E59D5A1"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440</w:t>
            </w:r>
          </w:p>
        </w:tc>
        <w:tc>
          <w:tcPr>
            <w:tcW w:w="1332" w:type="dxa"/>
            <w:shd w:val="clear" w:color="auto" w:fill="auto"/>
            <w:noWrap/>
            <w:vAlign w:val="bottom"/>
            <w:hideMark/>
          </w:tcPr>
          <w:p w14:paraId="57658F67"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73</w:t>
            </w:r>
          </w:p>
        </w:tc>
        <w:tc>
          <w:tcPr>
            <w:tcW w:w="1332" w:type="dxa"/>
            <w:vAlign w:val="bottom"/>
          </w:tcPr>
          <w:p w14:paraId="6E3B3D74"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 </w:t>
            </w:r>
          </w:p>
        </w:tc>
        <w:tc>
          <w:tcPr>
            <w:tcW w:w="1368" w:type="dxa"/>
            <w:shd w:val="clear" w:color="auto" w:fill="auto"/>
            <w:noWrap/>
            <w:vAlign w:val="bottom"/>
            <w:hideMark/>
          </w:tcPr>
          <w:p w14:paraId="71B17F94"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32</w:t>
            </w:r>
          </w:p>
        </w:tc>
      </w:tr>
      <w:tr w:rsidR="007C0A7B" w:rsidRPr="000C2C0C" w14:paraId="7618D282" w14:textId="77777777" w:rsidTr="007C0A7B">
        <w:trPr>
          <w:trHeight w:val="264"/>
        </w:trPr>
        <w:tc>
          <w:tcPr>
            <w:tcW w:w="3227" w:type="dxa"/>
            <w:tcBorders>
              <w:bottom w:val="single" w:sz="4" w:space="0" w:color="auto"/>
            </w:tcBorders>
            <w:shd w:val="clear" w:color="auto" w:fill="auto"/>
            <w:noWrap/>
            <w:vAlign w:val="center"/>
            <w:hideMark/>
          </w:tcPr>
          <w:p w14:paraId="3B99BBF3" w14:textId="77777777" w:rsidR="007C0A7B" w:rsidRPr="000C2C0C" w:rsidRDefault="007C0A7B" w:rsidP="007C0A7B">
            <w:pPr>
              <w:spacing w:before="40" w:after="40" w:line="240" w:lineRule="auto"/>
              <w:rPr>
                <w:rFonts w:ascii="Arial" w:hAnsi="Arial" w:cs="Arial"/>
                <w:sz w:val="20"/>
                <w:szCs w:val="20"/>
                <w:lang w:val="en-US"/>
              </w:rPr>
            </w:pPr>
            <w:r w:rsidRPr="000C2C0C">
              <w:rPr>
                <w:rFonts w:ascii="Arial" w:hAnsi="Arial" w:cs="Arial"/>
                <w:sz w:val="20"/>
                <w:szCs w:val="20"/>
                <w:lang w:val="en-US"/>
              </w:rPr>
              <w:t xml:space="preserve">10) Cheese target </w:t>
            </w:r>
          </w:p>
        </w:tc>
        <w:tc>
          <w:tcPr>
            <w:tcW w:w="1332" w:type="dxa"/>
            <w:tcBorders>
              <w:bottom w:val="single" w:sz="4" w:space="0" w:color="auto"/>
            </w:tcBorders>
            <w:shd w:val="clear" w:color="auto" w:fill="auto"/>
            <w:vAlign w:val="center"/>
          </w:tcPr>
          <w:p w14:paraId="13CC3824" w14:textId="7777777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6%</w:t>
            </w:r>
          </w:p>
        </w:tc>
        <w:tc>
          <w:tcPr>
            <w:tcW w:w="1332" w:type="dxa"/>
            <w:tcBorders>
              <w:bottom w:val="single" w:sz="4" w:space="0" w:color="auto"/>
            </w:tcBorders>
            <w:vAlign w:val="bottom"/>
          </w:tcPr>
          <w:p w14:paraId="1C926EE8"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040</w:t>
            </w:r>
          </w:p>
        </w:tc>
        <w:tc>
          <w:tcPr>
            <w:tcW w:w="1332" w:type="dxa"/>
            <w:tcBorders>
              <w:bottom w:val="single" w:sz="4" w:space="0" w:color="auto"/>
            </w:tcBorders>
            <w:shd w:val="clear" w:color="auto" w:fill="auto"/>
            <w:noWrap/>
            <w:vAlign w:val="bottom"/>
            <w:hideMark/>
          </w:tcPr>
          <w:p w14:paraId="38B58C1B" w14:textId="77777777"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7</w:t>
            </w:r>
          </w:p>
        </w:tc>
        <w:tc>
          <w:tcPr>
            <w:tcW w:w="1332" w:type="dxa"/>
            <w:tcBorders>
              <w:bottom w:val="single" w:sz="4" w:space="0" w:color="auto"/>
            </w:tcBorders>
            <w:vAlign w:val="bottom"/>
          </w:tcPr>
          <w:p w14:paraId="27CCA8C6"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2 </w:t>
            </w:r>
          </w:p>
        </w:tc>
        <w:tc>
          <w:tcPr>
            <w:tcW w:w="1368" w:type="dxa"/>
            <w:tcBorders>
              <w:bottom w:val="single" w:sz="4" w:space="0" w:color="auto"/>
            </w:tcBorders>
            <w:shd w:val="clear" w:color="auto" w:fill="auto"/>
            <w:noWrap/>
            <w:vAlign w:val="bottom"/>
            <w:hideMark/>
          </w:tcPr>
          <w:p w14:paraId="717379E9" w14:textId="77777777"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12</w:t>
            </w:r>
          </w:p>
        </w:tc>
      </w:tr>
    </w:tbl>
    <w:p w14:paraId="1CB4B79B" w14:textId="77777777" w:rsidR="006C4F13" w:rsidRPr="000C2C0C" w:rsidRDefault="006C4F13" w:rsidP="0058418A">
      <w:pPr>
        <w:rPr>
          <w:lang w:val="en-US"/>
        </w:rPr>
      </w:pPr>
    </w:p>
    <w:p w14:paraId="5BF46AF5" w14:textId="77777777" w:rsidR="00240188" w:rsidRPr="000C2C0C" w:rsidRDefault="00240188" w:rsidP="0058418A">
      <w:pPr>
        <w:spacing w:after="0" w:line="240" w:lineRule="auto"/>
        <w:rPr>
          <w:rFonts w:ascii="Arial" w:hAnsi="Arial" w:cs="Arial"/>
          <w:b/>
          <w:bCs/>
          <w:sz w:val="20"/>
          <w:szCs w:val="20"/>
          <w:lang w:val="en-US"/>
        </w:rPr>
      </w:pPr>
    </w:p>
    <w:p w14:paraId="4AB814F1" w14:textId="77777777" w:rsidR="007709C2" w:rsidRPr="000C2C0C" w:rsidRDefault="007709C2" w:rsidP="0058418A">
      <w:pPr>
        <w:spacing w:after="0" w:line="240" w:lineRule="auto"/>
        <w:rPr>
          <w:rFonts w:ascii="Arial" w:hAnsi="Arial" w:cs="Arial"/>
          <w:b/>
          <w:bCs/>
          <w:sz w:val="20"/>
          <w:szCs w:val="20"/>
          <w:lang w:val="en-US"/>
        </w:rPr>
      </w:pPr>
    </w:p>
    <w:p w14:paraId="13083686" w14:textId="77777777" w:rsidR="00825636" w:rsidRPr="000C2C0C" w:rsidRDefault="00240188" w:rsidP="0058418A">
      <w:pPr>
        <w:pStyle w:val="Caption"/>
        <w:rPr>
          <w:rFonts w:ascii="Times New Roman" w:hAnsi="Times New Roman" w:cs="Times New Roman"/>
          <w:sz w:val="24"/>
          <w:szCs w:val="24"/>
          <w:lang w:val="en-US"/>
        </w:rPr>
      </w:pPr>
      <w:r w:rsidRPr="000C2C0C">
        <w:rPr>
          <w:color w:val="auto"/>
          <w:lang w:val="en-US"/>
        </w:rPr>
        <w:t xml:space="preserve">Table </w:t>
      </w:r>
      <w:r w:rsidR="00784E62" w:rsidRPr="000C2C0C">
        <w:rPr>
          <w:color w:val="auto"/>
          <w:lang w:val="en-US"/>
        </w:rPr>
        <w:t>F</w:t>
      </w:r>
      <w:r w:rsidRPr="000C2C0C">
        <w:rPr>
          <w:color w:val="auto"/>
          <w:lang w:val="en-US"/>
        </w:rPr>
        <w:t>: Scenario analysis involving reduced effectiveness for the voluntary approach to achieving the target sodium reduction interventions (</w:t>
      </w:r>
      <w:r w:rsidR="00AB652D" w:rsidRPr="000C2C0C">
        <w:rPr>
          <w:color w:val="auto"/>
          <w:lang w:val="en-US"/>
        </w:rPr>
        <w:t>i.e.,</w:t>
      </w:r>
      <w:r w:rsidRPr="000C2C0C">
        <w:rPr>
          <w:color w:val="auto"/>
          <w:lang w:val="en-US"/>
        </w:rPr>
        <w:t xml:space="preserve"> half of the effectiveness to </w:t>
      </w:r>
      <w:r w:rsidR="00825636" w:rsidRPr="000C2C0C">
        <w:rPr>
          <w:color w:val="auto"/>
          <w:lang w:val="en-US"/>
        </w:rPr>
        <w:t>account for plausible non-compliance with the targets</w:t>
      </w:r>
      <w:r w:rsidR="008E4EF7" w:rsidRPr="000C2C0C">
        <w:rPr>
          <w:color w:val="auto"/>
          <w:lang w:val="en-US"/>
        </w:rPr>
        <w:t>, otherwise same as baseline</w:t>
      </w:r>
      <w:r w:rsidR="00825636" w:rsidRPr="000C2C0C">
        <w:rPr>
          <w:color w:val="auto"/>
          <w:lang w:val="en-US"/>
        </w:rPr>
        <w:t>).</w:t>
      </w:r>
      <w:r w:rsidR="00825636" w:rsidRPr="000C2C0C">
        <w:rPr>
          <w:rFonts w:ascii="Times New Roman" w:hAnsi="Times New Roman" w:cs="Times New Roman"/>
          <w:sz w:val="24"/>
          <w:szCs w:val="24"/>
          <w:lang w:val="en-US"/>
        </w:rPr>
        <w:t xml:space="preserve"> </w:t>
      </w:r>
    </w:p>
    <w:tbl>
      <w:tblPr>
        <w:tblW w:w="9747" w:type="dxa"/>
        <w:tblLayout w:type="fixed"/>
        <w:tblLook w:val="04A0" w:firstRow="1" w:lastRow="0" w:firstColumn="1" w:lastColumn="0" w:noHBand="0" w:noVBand="1"/>
      </w:tblPr>
      <w:tblGrid>
        <w:gridCol w:w="3227"/>
        <w:gridCol w:w="1630"/>
        <w:gridCol w:w="1630"/>
        <w:gridCol w:w="1630"/>
        <w:gridCol w:w="1630"/>
      </w:tblGrid>
      <w:tr w:rsidR="007C0A7B" w:rsidRPr="000C2C0C" w14:paraId="02970AB8" w14:textId="77777777" w:rsidTr="007C0A7B">
        <w:trPr>
          <w:trHeight w:val="864"/>
          <w:tblHeader/>
        </w:trPr>
        <w:tc>
          <w:tcPr>
            <w:tcW w:w="3227" w:type="dxa"/>
            <w:tcBorders>
              <w:top w:val="single" w:sz="4" w:space="0" w:color="auto"/>
              <w:bottom w:val="single" w:sz="4" w:space="0" w:color="auto"/>
            </w:tcBorders>
            <w:shd w:val="clear" w:color="auto" w:fill="auto"/>
            <w:vAlign w:val="bottom"/>
            <w:hideMark/>
          </w:tcPr>
          <w:p w14:paraId="3D206568" w14:textId="77777777" w:rsidR="007C0A7B" w:rsidRPr="000C2C0C" w:rsidRDefault="007C0A7B" w:rsidP="007C0A7B">
            <w:pPr>
              <w:spacing w:before="40" w:after="40" w:line="240" w:lineRule="auto"/>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Interventions</w:t>
            </w:r>
          </w:p>
        </w:tc>
        <w:tc>
          <w:tcPr>
            <w:tcW w:w="1630" w:type="dxa"/>
            <w:tcBorders>
              <w:top w:val="single" w:sz="4" w:space="0" w:color="auto"/>
              <w:bottom w:val="single" w:sz="4" w:space="0" w:color="auto"/>
            </w:tcBorders>
            <w:vAlign w:val="bottom"/>
          </w:tcPr>
          <w:p w14:paraId="5D46902C" w14:textId="1FEFFB8A"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Total health gain (QALYs)</w:t>
            </w:r>
          </w:p>
        </w:tc>
        <w:tc>
          <w:tcPr>
            <w:tcW w:w="1630" w:type="dxa"/>
            <w:tcBorders>
              <w:top w:val="single" w:sz="4" w:space="0" w:color="auto"/>
              <w:bottom w:val="single" w:sz="4" w:space="0" w:color="auto"/>
            </w:tcBorders>
            <w:shd w:val="clear" w:color="auto" w:fill="auto"/>
            <w:vAlign w:val="bottom"/>
            <w:hideMark/>
          </w:tcPr>
          <w:p w14:paraId="1EDF1F80" w14:textId="178B6833"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Costs (NZ$ millions)</w:t>
            </w:r>
          </w:p>
        </w:tc>
        <w:tc>
          <w:tcPr>
            <w:tcW w:w="1630" w:type="dxa"/>
            <w:tcBorders>
              <w:top w:val="single" w:sz="4" w:space="0" w:color="auto"/>
              <w:bottom w:val="single" w:sz="4" w:space="0" w:color="auto"/>
            </w:tcBorders>
            <w:vAlign w:val="bottom"/>
          </w:tcPr>
          <w:p w14:paraId="2BF1598E" w14:textId="5B7F62D2"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Health gain per adult (QALYs)</w:t>
            </w:r>
          </w:p>
        </w:tc>
        <w:tc>
          <w:tcPr>
            <w:tcW w:w="1630" w:type="dxa"/>
            <w:tcBorders>
              <w:top w:val="single" w:sz="4" w:space="0" w:color="auto"/>
              <w:bottom w:val="single" w:sz="4" w:space="0" w:color="auto"/>
            </w:tcBorders>
            <w:shd w:val="clear" w:color="auto" w:fill="auto"/>
            <w:vAlign w:val="bottom"/>
            <w:hideMark/>
          </w:tcPr>
          <w:p w14:paraId="499B585A" w14:textId="49BB27C4" w:rsidR="007C0A7B" w:rsidRPr="000C2C0C" w:rsidRDefault="007C0A7B" w:rsidP="007C0A7B">
            <w:pPr>
              <w:spacing w:before="40" w:after="40" w:line="240" w:lineRule="auto"/>
              <w:jc w:val="center"/>
              <w:rPr>
                <w:rFonts w:ascii="Arial" w:eastAsia="Times New Roman" w:hAnsi="Arial" w:cs="Arial"/>
                <w:b/>
                <w:bCs/>
                <w:color w:val="000000"/>
                <w:sz w:val="20"/>
                <w:szCs w:val="20"/>
                <w:lang w:val="en-US" w:eastAsia="en-NZ"/>
              </w:rPr>
            </w:pPr>
            <w:r w:rsidRPr="000C2C0C">
              <w:rPr>
                <w:rFonts w:ascii="Arial" w:eastAsia="Times New Roman" w:hAnsi="Arial" w:cs="Arial"/>
                <w:b/>
                <w:bCs/>
                <w:color w:val="000000"/>
                <w:sz w:val="20"/>
                <w:szCs w:val="20"/>
                <w:lang w:val="en-US" w:eastAsia="en-NZ"/>
              </w:rPr>
              <w:t>Incremental cost per adult (NZ$)</w:t>
            </w:r>
          </w:p>
        </w:tc>
      </w:tr>
      <w:tr w:rsidR="007C0A7B" w:rsidRPr="000C2C0C" w14:paraId="09BAA427" w14:textId="77777777" w:rsidTr="007C0A7B">
        <w:trPr>
          <w:trHeight w:val="264"/>
        </w:trPr>
        <w:tc>
          <w:tcPr>
            <w:tcW w:w="3227" w:type="dxa"/>
            <w:tcBorders>
              <w:top w:val="single" w:sz="4" w:space="0" w:color="auto"/>
            </w:tcBorders>
            <w:shd w:val="clear" w:color="auto" w:fill="auto"/>
            <w:noWrap/>
            <w:vAlign w:val="center"/>
            <w:hideMark/>
          </w:tcPr>
          <w:p w14:paraId="7782D463"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eastAsia="Times New Roman" w:hAnsi="Arial" w:cs="Arial"/>
                <w:sz w:val="20"/>
                <w:szCs w:val="20"/>
                <w:lang w:val="en-US" w:eastAsia="en-NZ"/>
              </w:rPr>
              <w:t>“Do nothing” comparator</w:t>
            </w:r>
            <w:r w:rsidRPr="000C2C0C">
              <w:rPr>
                <w:rFonts w:ascii="Arial" w:hAnsi="Arial" w:cs="Arial"/>
                <w:sz w:val="20"/>
                <w:szCs w:val="20"/>
                <w:lang w:val="en-US"/>
              </w:rPr>
              <w:t xml:space="preserve"> </w:t>
            </w:r>
          </w:p>
        </w:tc>
        <w:tc>
          <w:tcPr>
            <w:tcW w:w="1630" w:type="dxa"/>
            <w:tcBorders>
              <w:top w:val="single" w:sz="4" w:space="0" w:color="auto"/>
            </w:tcBorders>
            <w:vAlign w:val="bottom"/>
          </w:tcPr>
          <w:p w14:paraId="1B882CFF" w14:textId="65C70FB5"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3,200,000</w:t>
            </w:r>
          </w:p>
        </w:tc>
        <w:tc>
          <w:tcPr>
            <w:tcW w:w="1630" w:type="dxa"/>
            <w:tcBorders>
              <w:top w:val="single" w:sz="4" w:space="0" w:color="auto"/>
            </w:tcBorders>
            <w:shd w:val="clear" w:color="auto" w:fill="auto"/>
            <w:noWrap/>
            <w:vAlign w:val="bottom"/>
            <w:hideMark/>
          </w:tcPr>
          <w:p w14:paraId="711AC5DC" w14:textId="7715D48D" w:rsidR="007C0A7B" w:rsidRPr="000C2C0C" w:rsidRDefault="007C0A7B" w:rsidP="007C0A7B">
            <w:pPr>
              <w:spacing w:before="40" w:after="40" w:line="240" w:lineRule="auto"/>
              <w:jc w:val="right"/>
              <w:rPr>
                <w:rFonts w:ascii="Arial" w:eastAsia="Times New Roman" w:hAnsi="Arial" w:cs="Arial"/>
                <w:iCs/>
                <w:sz w:val="20"/>
                <w:szCs w:val="20"/>
                <w:lang w:val="en-US" w:eastAsia="en-NZ"/>
              </w:rPr>
            </w:pPr>
            <w:r w:rsidRPr="000C2C0C">
              <w:rPr>
                <w:rFonts w:ascii="Arial" w:hAnsi="Arial" w:cs="Arial"/>
                <w:iCs/>
                <w:sz w:val="20"/>
                <w:szCs w:val="20"/>
                <w:lang w:val="en-US"/>
              </w:rPr>
              <w:t>$162,000</w:t>
            </w:r>
          </w:p>
        </w:tc>
        <w:tc>
          <w:tcPr>
            <w:tcW w:w="1630" w:type="dxa"/>
            <w:tcBorders>
              <w:top w:val="single" w:sz="4" w:space="0" w:color="auto"/>
            </w:tcBorders>
            <w:vAlign w:val="bottom"/>
          </w:tcPr>
          <w:p w14:paraId="19EB4FD2" w14:textId="40FEE742"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N/A</w:t>
            </w:r>
          </w:p>
        </w:tc>
        <w:tc>
          <w:tcPr>
            <w:tcW w:w="1630" w:type="dxa"/>
            <w:tcBorders>
              <w:top w:val="single" w:sz="4" w:space="0" w:color="auto"/>
            </w:tcBorders>
            <w:shd w:val="clear" w:color="auto" w:fill="auto"/>
            <w:noWrap/>
            <w:vAlign w:val="bottom"/>
            <w:hideMark/>
          </w:tcPr>
          <w:p w14:paraId="5AFBD782" w14:textId="65055DC6" w:rsidR="007C0A7B" w:rsidRPr="000C2C0C" w:rsidRDefault="007C0A7B" w:rsidP="007C0A7B">
            <w:pPr>
              <w:spacing w:before="40" w:after="40" w:line="240" w:lineRule="auto"/>
              <w:jc w:val="right"/>
              <w:rPr>
                <w:rFonts w:ascii="Arial" w:eastAsia="Times New Roman" w:hAnsi="Arial" w:cs="Arial"/>
                <w:iCs/>
                <w:sz w:val="20"/>
                <w:szCs w:val="20"/>
                <w:lang w:val="en-US" w:eastAsia="en-NZ"/>
              </w:rPr>
            </w:pPr>
            <w:r w:rsidRPr="000C2C0C">
              <w:rPr>
                <w:rFonts w:ascii="Arial" w:hAnsi="Arial" w:cs="Arial"/>
                <w:iCs/>
                <w:sz w:val="20"/>
                <w:szCs w:val="20"/>
                <w:lang w:val="en-US"/>
              </w:rPr>
              <w:t>N/A</w:t>
            </w:r>
          </w:p>
        </w:tc>
      </w:tr>
      <w:tr w:rsidR="007C0A7B" w:rsidRPr="000C2C0C" w14:paraId="1E461AD1" w14:textId="77777777" w:rsidTr="007C0A7B">
        <w:trPr>
          <w:trHeight w:val="264"/>
        </w:trPr>
        <w:tc>
          <w:tcPr>
            <w:tcW w:w="3227" w:type="dxa"/>
            <w:shd w:val="clear" w:color="auto" w:fill="auto"/>
            <w:noWrap/>
            <w:vAlign w:val="center"/>
            <w:hideMark/>
          </w:tcPr>
          <w:p w14:paraId="58381D05"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 Full target </w:t>
            </w:r>
          </w:p>
        </w:tc>
        <w:tc>
          <w:tcPr>
            <w:tcW w:w="1630" w:type="dxa"/>
            <w:vAlign w:val="bottom"/>
          </w:tcPr>
          <w:p w14:paraId="06762F6B" w14:textId="20B26E3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109,000</w:t>
            </w:r>
          </w:p>
        </w:tc>
        <w:tc>
          <w:tcPr>
            <w:tcW w:w="1630" w:type="dxa"/>
            <w:shd w:val="clear" w:color="auto" w:fill="auto"/>
            <w:noWrap/>
            <w:vAlign w:val="bottom"/>
            <w:hideMark/>
          </w:tcPr>
          <w:p w14:paraId="7BBE3323" w14:textId="5232EB3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575</w:t>
            </w:r>
          </w:p>
        </w:tc>
        <w:tc>
          <w:tcPr>
            <w:tcW w:w="1630" w:type="dxa"/>
            <w:vAlign w:val="bottom"/>
          </w:tcPr>
          <w:p w14:paraId="0E91A106" w14:textId="0DFAA812"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0.048 </w:t>
            </w:r>
          </w:p>
        </w:tc>
        <w:tc>
          <w:tcPr>
            <w:tcW w:w="1630" w:type="dxa"/>
            <w:shd w:val="clear" w:color="auto" w:fill="auto"/>
            <w:noWrap/>
            <w:vAlign w:val="bottom"/>
            <w:hideMark/>
          </w:tcPr>
          <w:p w14:paraId="458ECAE0" w14:textId="7361EB6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50</w:t>
            </w:r>
          </w:p>
        </w:tc>
      </w:tr>
      <w:tr w:rsidR="007C0A7B" w:rsidRPr="000C2C0C" w14:paraId="51D988F5" w14:textId="77777777" w:rsidTr="007C0A7B">
        <w:trPr>
          <w:trHeight w:val="264"/>
        </w:trPr>
        <w:tc>
          <w:tcPr>
            <w:tcW w:w="3227" w:type="dxa"/>
            <w:shd w:val="clear" w:color="auto" w:fill="auto"/>
            <w:noWrap/>
            <w:vAlign w:val="center"/>
            <w:hideMark/>
          </w:tcPr>
          <w:p w14:paraId="027F8A5D"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2) Packaged foods target </w:t>
            </w:r>
          </w:p>
        </w:tc>
        <w:tc>
          <w:tcPr>
            <w:tcW w:w="1630" w:type="dxa"/>
            <w:vAlign w:val="bottom"/>
          </w:tcPr>
          <w:p w14:paraId="1B1EAFF5" w14:textId="783C120B"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57,500</w:t>
            </w:r>
          </w:p>
        </w:tc>
        <w:tc>
          <w:tcPr>
            <w:tcW w:w="1630" w:type="dxa"/>
            <w:shd w:val="clear" w:color="auto" w:fill="auto"/>
            <w:noWrap/>
            <w:vAlign w:val="bottom"/>
            <w:hideMark/>
          </w:tcPr>
          <w:p w14:paraId="71EBBB5E" w14:textId="7F05C33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99</w:t>
            </w:r>
          </w:p>
        </w:tc>
        <w:tc>
          <w:tcPr>
            <w:tcW w:w="1630" w:type="dxa"/>
            <w:vAlign w:val="bottom"/>
          </w:tcPr>
          <w:p w14:paraId="060F8792" w14:textId="640E6CE4"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25 </w:t>
            </w:r>
          </w:p>
        </w:tc>
        <w:tc>
          <w:tcPr>
            <w:tcW w:w="1630" w:type="dxa"/>
            <w:shd w:val="clear" w:color="auto" w:fill="auto"/>
            <w:noWrap/>
            <w:vAlign w:val="bottom"/>
            <w:hideMark/>
          </w:tcPr>
          <w:p w14:paraId="784362FD" w14:textId="03DB105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30</w:t>
            </w:r>
          </w:p>
        </w:tc>
      </w:tr>
      <w:tr w:rsidR="007C0A7B" w:rsidRPr="000C2C0C" w14:paraId="46CCCE51" w14:textId="77777777" w:rsidTr="007C0A7B">
        <w:trPr>
          <w:trHeight w:val="264"/>
        </w:trPr>
        <w:tc>
          <w:tcPr>
            <w:tcW w:w="3227" w:type="dxa"/>
            <w:shd w:val="clear" w:color="auto" w:fill="auto"/>
            <w:noWrap/>
            <w:vAlign w:val="center"/>
            <w:hideMark/>
          </w:tcPr>
          <w:p w14:paraId="2168109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3) Fast food &amp; restaurant target </w:t>
            </w:r>
          </w:p>
        </w:tc>
        <w:tc>
          <w:tcPr>
            <w:tcW w:w="1630" w:type="dxa"/>
            <w:vAlign w:val="bottom"/>
          </w:tcPr>
          <w:p w14:paraId="57580F7D" w14:textId="338D21D0"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32,400</w:t>
            </w:r>
          </w:p>
        </w:tc>
        <w:tc>
          <w:tcPr>
            <w:tcW w:w="1630" w:type="dxa"/>
            <w:shd w:val="clear" w:color="auto" w:fill="auto"/>
            <w:noWrap/>
            <w:vAlign w:val="bottom"/>
            <w:hideMark/>
          </w:tcPr>
          <w:p w14:paraId="30517F25" w14:textId="03510C7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65</w:t>
            </w:r>
          </w:p>
        </w:tc>
        <w:tc>
          <w:tcPr>
            <w:tcW w:w="1630" w:type="dxa"/>
            <w:vAlign w:val="bottom"/>
          </w:tcPr>
          <w:p w14:paraId="0A959BDA" w14:textId="18744311"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14 </w:t>
            </w:r>
          </w:p>
        </w:tc>
        <w:tc>
          <w:tcPr>
            <w:tcW w:w="1630" w:type="dxa"/>
            <w:shd w:val="clear" w:color="auto" w:fill="auto"/>
            <w:noWrap/>
            <w:vAlign w:val="bottom"/>
            <w:hideMark/>
          </w:tcPr>
          <w:p w14:paraId="0725281A" w14:textId="1CD09FF8"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71.5</w:t>
            </w:r>
          </w:p>
        </w:tc>
      </w:tr>
      <w:tr w:rsidR="007C0A7B" w:rsidRPr="000C2C0C" w14:paraId="1FF94FA6" w14:textId="77777777" w:rsidTr="007C0A7B">
        <w:trPr>
          <w:trHeight w:val="264"/>
        </w:trPr>
        <w:tc>
          <w:tcPr>
            <w:tcW w:w="3227" w:type="dxa"/>
            <w:shd w:val="clear" w:color="auto" w:fill="auto"/>
            <w:noWrap/>
            <w:vAlign w:val="center"/>
            <w:hideMark/>
          </w:tcPr>
          <w:p w14:paraId="3A13C64E"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4) Bread target </w:t>
            </w:r>
          </w:p>
        </w:tc>
        <w:tc>
          <w:tcPr>
            <w:tcW w:w="1630" w:type="dxa"/>
            <w:vAlign w:val="bottom"/>
          </w:tcPr>
          <w:p w14:paraId="70CA068E" w14:textId="4856FF1B"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200</w:t>
            </w:r>
          </w:p>
        </w:tc>
        <w:tc>
          <w:tcPr>
            <w:tcW w:w="1630" w:type="dxa"/>
            <w:shd w:val="clear" w:color="auto" w:fill="auto"/>
            <w:noWrap/>
            <w:vAlign w:val="bottom"/>
            <w:hideMark/>
          </w:tcPr>
          <w:p w14:paraId="23AB5FC0" w14:textId="68571B95"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3</w:t>
            </w:r>
          </w:p>
        </w:tc>
        <w:tc>
          <w:tcPr>
            <w:tcW w:w="1630" w:type="dxa"/>
            <w:vAlign w:val="bottom"/>
          </w:tcPr>
          <w:p w14:paraId="20755A66" w14:textId="3F3DADA8"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18 </w:t>
            </w:r>
          </w:p>
        </w:tc>
        <w:tc>
          <w:tcPr>
            <w:tcW w:w="1630" w:type="dxa"/>
            <w:shd w:val="clear" w:color="auto" w:fill="auto"/>
            <w:noWrap/>
            <w:vAlign w:val="bottom"/>
            <w:hideMark/>
          </w:tcPr>
          <w:p w14:paraId="0C1748DA" w14:textId="2888BAD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5.7</w:t>
            </w:r>
          </w:p>
        </w:tc>
      </w:tr>
      <w:tr w:rsidR="007C0A7B" w:rsidRPr="000C2C0C" w14:paraId="14E99070" w14:textId="77777777" w:rsidTr="007C0A7B">
        <w:trPr>
          <w:trHeight w:val="264"/>
        </w:trPr>
        <w:tc>
          <w:tcPr>
            <w:tcW w:w="3227" w:type="dxa"/>
            <w:shd w:val="clear" w:color="auto" w:fill="auto"/>
            <w:noWrap/>
            <w:vAlign w:val="center"/>
            <w:hideMark/>
          </w:tcPr>
          <w:p w14:paraId="3A714B6D"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5) Processed meats target </w:t>
            </w:r>
          </w:p>
        </w:tc>
        <w:tc>
          <w:tcPr>
            <w:tcW w:w="1630" w:type="dxa"/>
            <w:vAlign w:val="bottom"/>
          </w:tcPr>
          <w:p w14:paraId="3C6C35BF" w14:textId="4C8580C8"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6,340</w:t>
            </w:r>
          </w:p>
        </w:tc>
        <w:tc>
          <w:tcPr>
            <w:tcW w:w="1630" w:type="dxa"/>
            <w:shd w:val="clear" w:color="auto" w:fill="auto"/>
            <w:noWrap/>
            <w:vAlign w:val="bottom"/>
            <w:hideMark/>
          </w:tcPr>
          <w:p w14:paraId="27677050" w14:textId="116A773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25</w:t>
            </w:r>
          </w:p>
        </w:tc>
        <w:tc>
          <w:tcPr>
            <w:tcW w:w="1630" w:type="dxa"/>
            <w:vAlign w:val="bottom"/>
          </w:tcPr>
          <w:p w14:paraId="61C223A5" w14:textId="3C3BCEA3"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28 </w:t>
            </w:r>
          </w:p>
        </w:tc>
        <w:tc>
          <w:tcPr>
            <w:tcW w:w="1630" w:type="dxa"/>
            <w:shd w:val="clear" w:color="auto" w:fill="auto"/>
            <w:noWrap/>
            <w:vAlign w:val="bottom"/>
            <w:hideMark/>
          </w:tcPr>
          <w:p w14:paraId="7D034A13" w14:textId="5119B1AD"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0.8</w:t>
            </w:r>
          </w:p>
        </w:tc>
      </w:tr>
      <w:tr w:rsidR="007C0A7B" w:rsidRPr="000C2C0C" w14:paraId="185E9E5E" w14:textId="77777777" w:rsidTr="007C0A7B">
        <w:trPr>
          <w:trHeight w:val="264"/>
        </w:trPr>
        <w:tc>
          <w:tcPr>
            <w:tcW w:w="3227" w:type="dxa"/>
            <w:shd w:val="clear" w:color="auto" w:fill="auto"/>
            <w:noWrap/>
            <w:vAlign w:val="center"/>
            <w:hideMark/>
          </w:tcPr>
          <w:p w14:paraId="5F56DB39"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6) Sauces target </w:t>
            </w:r>
          </w:p>
        </w:tc>
        <w:tc>
          <w:tcPr>
            <w:tcW w:w="1630" w:type="dxa"/>
            <w:vAlign w:val="bottom"/>
          </w:tcPr>
          <w:p w14:paraId="01FC202F" w14:textId="38AA478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480</w:t>
            </w:r>
          </w:p>
        </w:tc>
        <w:tc>
          <w:tcPr>
            <w:tcW w:w="1630" w:type="dxa"/>
            <w:shd w:val="clear" w:color="auto" w:fill="auto"/>
            <w:noWrap/>
            <w:vAlign w:val="bottom"/>
            <w:hideMark/>
          </w:tcPr>
          <w:p w14:paraId="222515F1" w14:textId="1E56C62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2</w:t>
            </w:r>
          </w:p>
        </w:tc>
        <w:tc>
          <w:tcPr>
            <w:tcW w:w="1630" w:type="dxa"/>
            <w:vAlign w:val="bottom"/>
          </w:tcPr>
          <w:p w14:paraId="40A50CC6" w14:textId="5D731D6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1 </w:t>
            </w:r>
          </w:p>
        </w:tc>
        <w:tc>
          <w:tcPr>
            <w:tcW w:w="1630" w:type="dxa"/>
            <w:shd w:val="clear" w:color="auto" w:fill="auto"/>
            <w:noWrap/>
            <w:vAlign w:val="bottom"/>
            <w:hideMark/>
          </w:tcPr>
          <w:p w14:paraId="1659FD9D" w14:textId="6FDE5D0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8.1</w:t>
            </w:r>
          </w:p>
        </w:tc>
      </w:tr>
      <w:tr w:rsidR="007C0A7B" w:rsidRPr="000C2C0C" w14:paraId="513EF259" w14:textId="77777777" w:rsidTr="007C0A7B">
        <w:trPr>
          <w:trHeight w:val="264"/>
        </w:trPr>
        <w:tc>
          <w:tcPr>
            <w:tcW w:w="3227" w:type="dxa"/>
            <w:shd w:val="clear" w:color="auto" w:fill="auto"/>
            <w:noWrap/>
            <w:vAlign w:val="center"/>
            <w:hideMark/>
          </w:tcPr>
          <w:p w14:paraId="00EE33AD"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7) Package of Interventions 4 to 6</w:t>
            </w:r>
          </w:p>
        </w:tc>
        <w:tc>
          <w:tcPr>
            <w:tcW w:w="1630" w:type="dxa"/>
            <w:vAlign w:val="bottom"/>
          </w:tcPr>
          <w:p w14:paraId="718FFEF9" w14:textId="7787F6B0"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0,100</w:t>
            </w:r>
          </w:p>
        </w:tc>
        <w:tc>
          <w:tcPr>
            <w:tcW w:w="1630" w:type="dxa"/>
            <w:shd w:val="clear" w:color="auto" w:fill="auto"/>
            <w:noWrap/>
            <w:vAlign w:val="bottom"/>
            <w:hideMark/>
          </w:tcPr>
          <w:p w14:paraId="4D4117D0" w14:textId="406B5B07"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99</w:t>
            </w:r>
          </w:p>
        </w:tc>
        <w:tc>
          <w:tcPr>
            <w:tcW w:w="1630" w:type="dxa"/>
            <w:vAlign w:val="bottom"/>
          </w:tcPr>
          <w:p w14:paraId="578B22B9" w14:textId="243CD31D"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87 </w:t>
            </w:r>
          </w:p>
        </w:tc>
        <w:tc>
          <w:tcPr>
            <w:tcW w:w="1630" w:type="dxa"/>
            <w:shd w:val="clear" w:color="auto" w:fill="auto"/>
            <w:noWrap/>
            <w:vAlign w:val="bottom"/>
            <w:hideMark/>
          </w:tcPr>
          <w:p w14:paraId="63022023" w14:textId="16E7D961"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42.8</w:t>
            </w:r>
          </w:p>
        </w:tc>
      </w:tr>
      <w:tr w:rsidR="007C0A7B" w:rsidRPr="000C2C0C" w14:paraId="7344E3E0" w14:textId="77777777" w:rsidTr="007C0A7B">
        <w:trPr>
          <w:trHeight w:val="264"/>
        </w:trPr>
        <w:tc>
          <w:tcPr>
            <w:tcW w:w="3227" w:type="dxa"/>
            <w:shd w:val="clear" w:color="auto" w:fill="auto"/>
            <w:noWrap/>
            <w:vAlign w:val="center"/>
            <w:hideMark/>
          </w:tcPr>
          <w:p w14:paraId="76E4263B"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8) Snack food target </w:t>
            </w:r>
          </w:p>
        </w:tc>
        <w:tc>
          <w:tcPr>
            <w:tcW w:w="1630" w:type="dxa"/>
            <w:vAlign w:val="bottom"/>
          </w:tcPr>
          <w:p w14:paraId="6CCAFB32" w14:textId="360FB18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2,920</w:t>
            </w:r>
          </w:p>
        </w:tc>
        <w:tc>
          <w:tcPr>
            <w:tcW w:w="1630" w:type="dxa"/>
            <w:shd w:val="clear" w:color="auto" w:fill="auto"/>
            <w:noWrap/>
            <w:vAlign w:val="bottom"/>
            <w:hideMark/>
          </w:tcPr>
          <w:p w14:paraId="299BA6D6" w14:textId="3C3588B9"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6</w:t>
            </w:r>
          </w:p>
        </w:tc>
        <w:tc>
          <w:tcPr>
            <w:tcW w:w="1630" w:type="dxa"/>
            <w:vAlign w:val="bottom"/>
          </w:tcPr>
          <w:p w14:paraId="511275BD" w14:textId="4C7BC452"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13 </w:t>
            </w:r>
          </w:p>
        </w:tc>
        <w:tc>
          <w:tcPr>
            <w:tcW w:w="1630" w:type="dxa"/>
            <w:shd w:val="clear" w:color="auto" w:fill="auto"/>
            <w:noWrap/>
            <w:vAlign w:val="bottom"/>
            <w:hideMark/>
          </w:tcPr>
          <w:p w14:paraId="12596EFB" w14:textId="0FBFEDCC"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2.7</w:t>
            </w:r>
          </w:p>
        </w:tc>
      </w:tr>
      <w:tr w:rsidR="007C0A7B" w:rsidRPr="000C2C0C" w14:paraId="272E27A3" w14:textId="77777777" w:rsidTr="007C0A7B">
        <w:trPr>
          <w:trHeight w:val="264"/>
        </w:trPr>
        <w:tc>
          <w:tcPr>
            <w:tcW w:w="3227" w:type="dxa"/>
            <w:shd w:val="clear" w:color="auto" w:fill="auto"/>
            <w:noWrap/>
            <w:vAlign w:val="center"/>
            <w:hideMark/>
          </w:tcPr>
          <w:p w14:paraId="34E706C8"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9) All bread and bakery target </w:t>
            </w:r>
          </w:p>
        </w:tc>
        <w:tc>
          <w:tcPr>
            <w:tcW w:w="1630" w:type="dxa"/>
            <w:vAlign w:val="bottom"/>
          </w:tcPr>
          <w:p w14:paraId="030C5915" w14:textId="131B528E"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9,700</w:t>
            </w:r>
          </w:p>
        </w:tc>
        <w:tc>
          <w:tcPr>
            <w:tcW w:w="1630" w:type="dxa"/>
            <w:shd w:val="clear" w:color="auto" w:fill="auto"/>
            <w:noWrap/>
            <w:vAlign w:val="bottom"/>
            <w:hideMark/>
          </w:tcPr>
          <w:p w14:paraId="1DFBEA9E" w14:textId="42138CC6"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43</w:t>
            </w:r>
          </w:p>
        </w:tc>
        <w:tc>
          <w:tcPr>
            <w:tcW w:w="1630" w:type="dxa"/>
            <w:vAlign w:val="bottom"/>
          </w:tcPr>
          <w:p w14:paraId="27FD5EDD" w14:textId="43274DE3"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42 </w:t>
            </w:r>
          </w:p>
        </w:tc>
        <w:tc>
          <w:tcPr>
            <w:tcW w:w="1630" w:type="dxa"/>
            <w:shd w:val="clear" w:color="auto" w:fill="auto"/>
            <w:noWrap/>
            <w:vAlign w:val="bottom"/>
            <w:hideMark/>
          </w:tcPr>
          <w:p w14:paraId="7E7EEB83" w14:textId="4C3BAA34"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18.6</w:t>
            </w:r>
          </w:p>
        </w:tc>
      </w:tr>
      <w:tr w:rsidR="007C0A7B" w:rsidRPr="000C2C0C" w14:paraId="3B4E8622" w14:textId="77777777" w:rsidTr="007C0A7B">
        <w:trPr>
          <w:trHeight w:val="264"/>
        </w:trPr>
        <w:tc>
          <w:tcPr>
            <w:tcW w:w="3227" w:type="dxa"/>
            <w:tcBorders>
              <w:bottom w:val="single" w:sz="4" w:space="0" w:color="auto"/>
            </w:tcBorders>
            <w:shd w:val="clear" w:color="auto" w:fill="auto"/>
            <w:noWrap/>
            <w:vAlign w:val="center"/>
            <w:hideMark/>
          </w:tcPr>
          <w:p w14:paraId="30B35DE6" w14:textId="77777777" w:rsidR="007C0A7B" w:rsidRPr="000C2C0C" w:rsidRDefault="007C0A7B" w:rsidP="007C0A7B">
            <w:pPr>
              <w:spacing w:before="40" w:after="40" w:line="240" w:lineRule="auto"/>
              <w:rPr>
                <w:rFonts w:ascii="Arial" w:eastAsia="Times New Roman" w:hAnsi="Arial" w:cs="Arial"/>
                <w:sz w:val="20"/>
                <w:szCs w:val="20"/>
                <w:lang w:val="en-US" w:eastAsia="en-NZ"/>
              </w:rPr>
            </w:pPr>
            <w:r w:rsidRPr="000C2C0C">
              <w:rPr>
                <w:rFonts w:ascii="Arial" w:hAnsi="Arial" w:cs="Arial"/>
                <w:sz w:val="20"/>
                <w:szCs w:val="20"/>
                <w:lang w:val="en-US"/>
              </w:rPr>
              <w:t xml:space="preserve">10) Cheese target </w:t>
            </w:r>
          </w:p>
        </w:tc>
        <w:tc>
          <w:tcPr>
            <w:tcW w:w="1630" w:type="dxa"/>
            <w:tcBorders>
              <w:bottom w:val="single" w:sz="4" w:space="0" w:color="auto"/>
            </w:tcBorders>
            <w:vAlign w:val="bottom"/>
          </w:tcPr>
          <w:p w14:paraId="31CEC63C" w14:textId="1A3ACD62" w:rsidR="007C0A7B" w:rsidRPr="000C2C0C" w:rsidRDefault="007C0A7B" w:rsidP="007C0A7B">
            <w:pPr>
              <w:spacing w:before="40" w:after="40" w:line="240" w:lineRule="auto"/>
              <w:jc w:val="right"/>
              <w:rPr>
                <w:rFonts w:ascii="Arial" w:hAnsi="Arial" w:cs="Arial"/>
                <w:iCs/>
                <w:sz w:val="20"/>
                <w:szCs w:val="20"/>
                <w:lang w:val="en-US"/>
              </w:rPr>
            </w:pPr>
            <w:r w:rsidRPr="000C2C0C">
              <w:rPr>
                <w:rFonts w:ascii="Arial" w:hAnsi="Arial" w:cs="Arial"/>
                <w:iCs/>
                <w:sz w:val="20"/>
                <w:szCs w:val="20"/>
                <w:lang w:val="en-US"/>
              </w:rPr>
              <w:t>4,160</w:t>
            </w:r>
          </w:p>
        </w:tc>
        <w:tc>
          <w:tcPr>
            <w:tcW w:w="1630" w:type="dxa"/>
            <w:tcBorders>
              <w:bottom w:val="single" w:sz="4" w:space="0" w:color="auto"/>
            </w:tcBorders>
            <w:shd w:val="clear" w:color="auto" w:fill="auto"/>
            <w:noWrap/>
            <w:vAlign w:val="bottom"/>
            <w:hideMark/>
          </w:tcPr>
          <w:p w14:paraId="6C26178B" w14:textId="0BC2233E"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iCs/>
                <w:sz w:val="20"/>
                <w:szCs w:val="20"/>
                <w:lang w:val="en-US"/>
              </w:rPr>
              <w:t>-$13</w:t>
            </w:r>
          </w:p>
        </w:tc>
        <w:tc>
          <w:tcPr>
            <w:tcW w:w="1630" w:type="dxa"/>
            <w:tcBorders>
              <w:bottom w:val="single" w:sz="4" w:space="0" w:color="auto"/>
            </w:tcBorders>
            <w:vAlign w:val="bottom"/>
          </w:tcPr>
          <w:p w14:paraId="6245D62D" w14:textId="55E3DDF9" w:rsidR="007C0A7B" w:rsidRPr="000C2C0C" w:rsidRDefault="007C0A7B" w:rsidP="007C0A7B">
            <w:pPr>
              <w:spacing w:before="40" w:after="40" w:line="240" w:lineRule="auto"/>
              <w:jc w:val="right"/>
              <w:rPr>
                <w:rFonts w:ascii="Arial" w:hAnsi="Arial" w:cs="Arial"/>
                <w:sz w:val="20"/>
                <w:szCs w:val="20"/>
                <w:lang w:val="en-US"/>
              </w:rPr>
            </w:pPr>
            <w:r w:rsidRPr="000C2C0C">
              <w:rPr>
                <w:rFonts w:ascii="Arial" w:hAnsi="Arial" w:cs="Arial"/>
                <w:sz w:val="20"/>
                <w:szCs w:val="20"/>
                <w:lang w:val="en-US"/>
              </w:rPr>
              <w:t xml:space="preserve">    0.0018 </w:t>
            </w:r>
          </w:p>
        </w:tc>
        <w:tc>
          <w:tcPr>
            <w:tcW w:w="1630" w:type="dxa"/>
            <w:tcBorders>
              <w:bottom w:val="single" w:sz="4" w:space="0" w:color="auto"/>
            </w:tcBorders>
            <w:shd w:val="clear" w:color="auto" w:fill="auto"/>
            <w:noWrap/>
            <w:vAlign w:val="bottom"/>
            <w:hideMark/>
          </w:tcPr>
          <w:p w14:paraId="2D231F55" w14:textId="3E2D132F" w:rsidR="007C0A7B" w:rsidRPr="000C2C0C" w:rsidRDefault="007C0A7B" w:rsidP="007C0A7B">
            <w:pPr>
              <w:spacing w:before="40" w:after="40" w:line="240" w:lineRule="auto"/>
              <w:jc w:val="right"/>
              <w:rPr>
                <w:rFonts w:ascii="Arial" w:eastAsia="Times New Roman" w:hAnsi="Arial" w:cs="Arial"/>
                <w:sz w:val="20"/>
                <w:szCs w:val="20"/>
                <w:lang w:val="en-US" w:eastAsia="en-NZ"/>
              </w:rPr>
            </w:pPr>
            <w:r w:rsidRPr="000C2C0C">
              <w:rPr>
                <w:rFonts w:ascii="Arial" w:hAnsi="Arial" w:cs="Arial"/>
                <w:sz w:val="20"/>
                <w:szCs w:val="20"/>
                <w:lang w:val="en-US"/>
              </w:rPr>
              <w:t>-$5.6</w:t>
            </w:r>
          </w:p>
        </w:tc>
      </w:tr>
    </w:tbl>
    <w:p w14:paraId="4E7CA210" w14:textId="77777777" w:rsidR="0013363D" w:rsidRPr="000C2C0C" w:rsidRDefault="0013363D" w:rsidP="0058418A">
      <w:pPr>
        <w:pStyle w:val="Heading1"/>
        <w:spacing w:line="240" w:lineRule="auto"/>
        <w:rPr>
          <w:color w:val="auto"/>
          <w:lang w:val="en-US"/>
        </w:rPr>
      </w:pPr>
      <w:bookmarkStart w:id="8" w:name="_Toc415556407"/>
    </w:p>
    <w:p w14:paraId="1E62263E" w14:textId="77777777" w:rsidR="0013363D" w:rsidRPr="000C2C0C" w:rsidRDefault="0013363D">
      <w:pPr>
        <w:spacing w:after="0" w:line="240" w:lineRule="auto"/>
        <w:rPr>
          <w:rFonts w:ascii="Cambria" w:eastAsia="MS Gothic" w:hAnsi="Cambria" w:cs="Cambria"/>
          <w:b/>
          <w:bCs/>
          <w:sz w:val="28"/>
          <w:szCs w:val="28"/>
          <w:lang w:val="en-US" w:eastAsia="ja-JP"/>
        </w:rPr>
      </w:pPr>
      <w:r w:rsidRPr="000C2C0C">
        <w:rPr>
          <w:lang w:val="en-US"/>
        </w:rPr>
        <w:br w:type="page"/>
      </w:r>
    </w:p>
    <w:p w14:paraId="3661D79D" w14:textId="77777777" w:rsidR="00972076" w:rsidRPr="000C2C0C" w:rsidRDefault="00972076" w:rsidP="0058418A">
      <w:pPr>
        <w:pStyle w:val="Heading1"/>
        <w:spacing w:line="240" w:lineRule="auto"/>
        <w:rPr>
          <w:color w:val="auto"/>
          <w:lang w:val="en-US"/>
        </w:rPr>
      </w:pPr>
      <w:r w:rsidRPr="000C2C0C">
        <w:rPr>
          <w:color w:val="auto"/>
          <w:lang w:val="en-US"/>
        </w:rPr>
        <w:lastRenderedPageBreak/>
        <w:t>Uncertainty analysis – tornado plots</w:t>
      </w:r>
      <w:bookmarkEnd w:id="8"/>
    </w:p>
    <w:p w14:paraId="629979A0" w14:textId="77777777" w:rsidR="00972076" w:rsidRPr="000C2C0C" w:rsidRDefault="00972076" w:rsidP="0058418A">
      <w:pPr>
        <w:spacing w:after="0" w:line="240" w:lineRule="auto"/>
        <w:rPr>
          <w:rFonts w:ascii="Times New Roman" w:hAnsi="Times New Roman" w:cs="Times New Roman"/>
          <w:sz w:val="24"/>
          <w:szCs w:val="24"/>
          <w:lang w:val="en-US"/>
        </w:rPr>
      </w:pPr>
    </w:p>
    <w:p w14:paraId="34DBD5ED" w14:textId="77777777" w:rsidR="00972076" w:rsidRPr="000C2C0C" w:rsidRDefault="00972076" w:rsidP="0058418A">
      <w:pPr>
        <w:pStyle w:val="Caption"/>
        <w:rPr>
          <w:color w:val="auto"/>
          <w:lang w:val="en-US"/>
        </w:rPr>
      </w:pPr>
      <w:r w:rsidRPr="000C2C0C">
        <w:rPr>
          <w:color w:val="auto"/>
          <w:lang w:val="en-US"/>
        </w:rPr>
        <w:t xml:space="preserve">Figure </w:t>
      </w:r>
      <w:r w:rsidR="00784E62" w:rsidRPr="000C2C0C">
        <w:rPr>
          <w:color w:val="auto"/>
          <w:lang w:val="en-US"/>
        </w:rPr>
        <w:t>A</w:t>
      </w:r>
      <w:r w:rsidRPr="000C2C0C">
        <w:rPr>
          <w:color w:val="auto"/>
          <w:lang w:val="en-US"/>
        </w:rPr>
        <w:t>: Tornado plots for univariate sensitivity analyses using the 2.5</w:t>
      </w:r>
      <w:r w:rsidRPr="000C2C0C">
        <w:rPr>
          <w:color w:val="auto"/>
          <w:vertAlign w:val="superscript"/>
          <w:lang w:val="en-US"/>
        </w:rPr>
        <w:t>th</w:t>
      </w:r>
      <w:r w:rsidRPr="000C2C0C">
        <w:rPr>
          <w:color w:val="auto"/>
          <w:lang w:val="en-US"/>
        </w:rPr>
        <w:t xml:space="preserve"> and 97.5</w:t>
      </w:r>
      <w:r w:rsidRPr="000C2C0C">
        <w:rPr>
          <w:color w:val="auto"/>
          <w:vertAlign w:val="superscript"/>
          <w:lang w:val="en-US"/>
        </w:rPr>
        <w:t>th</w:t>
      </w:r>
      <w:r w:rsidRPr="000C2C0C">
        <w:rPr>
          <w:color w:val="auto"/>
          <w:lang w:val="en-US"/>
        </w:rPr>
        <w:t xml:space="preserve"> percentile of input parameters on incremental cost and QALYs gained per individual NZ adult (“</w:t>
      </w:r>
      <w:r w:rsidR="003252FF" w:rsidRPr="000C2C0C">
        <w:rPr>
          <w:color w:val="auto"/>
          <w:lang w:val="en-US"/>
        </w:rPr>
        <w:t>packaged foods target</w:t>
      </w:r>
      <w:r w:rsidRPr="000C2C0C">
        <w:rPr>
          <w:color w:val="auto"/>
          <w:lang w:val="en-US"/>
        </w:rPr>
        <w:t xml:space="preserve">” using a mandatory approach) </w:t>
      </w:r>
    </w:p>
    <w:p w14:paraId="70AAC707" w14:textId="77777777" w:rsidR="00972076" w:rsidRPr="000C2C0C" w:rsidRDefault="00972076" w:rsidP="0058418A">
      <w:pPr>
        <w:pStyle w:val="Caption"/>
        <w:numPr>
          <w:ilvl w:val="0"/>
          <w:numId w:val="5"/>
        </w:numPr>
        <w:rPr>
          <w:color w:val="auto"/>
          <w:lang w:val="en-US"/>
        </w:rPr>
      </w:pPr>
      <w:r w:rsidRPr="000C2C0C">
        <w:rPr>
          <w:color w:val="auto"/>
          <w:lang w:val="en-US"/>
        </w:rPr>
        <w:t xml:space="preserve">Incremental cost, compared to </w:t>
      </w:r>
      <w:r w:rsidR="00376D1F" w:rsidRPr="000C2C0C">
        <w:rPr>
          <w:color w:val="auto"/>
          <w:lang w:val="en-US"/>
        </w:rPr>
        <w:t>“do n</w:t>
      </w:r>
      <w:r w:rsidRPr="000C2C0C">
        <w:rPr>
          <w:color w:val="auto"/>
          <w:lang w:val="en-US"/>
        </w:rPr>
        <w:t>othing</w:t>
      </w:r>
      <w:r w:rsidR="00376D1F" w:rsidRPr="000C2C0C">
        <w:rPr>
          <w:color w:val="auto"/>
          <w:lang w:val="en-US"/>
        </w:rPr>
        <w:t>”</w:t>
      </w:r>
    </w:p>
    <w:p w14:paraId="62A240E4" w14:textId="77777777" w:rsidR="0006119D" w:rsidRPr="000C2C0C" w:rsidRDefault="0006119D" w:rsidP="0058418A">
      <w:pPr>
        <w:spacing w:after="0" w:line="240" w:lineRule="auto"/>
        <w:rPr>
          <w:lang w:val="en-US"/>
        </w:rPr>
      </w:pPr>
    </w:p>
    <w:p w14:paraId="05A053A8" w14:textId="77777777" w:rsidR="00972076" w:rsidRPr="000C2C0C" w:rsidRDefault="0006119D" w:rsidP="0058418A">
      <w:pPr>
        <w:spacing w:after="0" w:line="240" w:lineRule="auto"/>
        <w:rPr>
          <w:lang w:val="en-US"/>
        </w:rPr>
      </w:pPr>
      <w:r w:rsidRPr="000C2C0C">
        <w:rPr>
          <w:noProof/>
          <w:lang w:val="en-US" w:eastAsia="en-NZ"/>
        </w:rPr>
        <w:drawing>
          <wp:inline distT="0" distB="0" distL="0" distR="0" wp14:anchorId="1B8AE369" wp14:editId="3A42FC20">
            <wp:extent cx="5943600" cy="3825875"/>
            <wp:effectExtent l="0" t="0" r="19050" b="222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0C2C0C">
        <w:rPr>
          <w:lang w:val="en-US"/>
        </w:rPr>
        <w:t xml:space="preserve"> </w:t>
      </w:r>
      <w:r w:rsidR="00972076" w:rsidRPr="000C2C0C">
        <w:rPr>
          <w:lang w:val="en-US"/>
        </w:rPr>
        <w:br w:type="page"/>
      </w:r>
    </w:p>
    <w:p w14:paraId="72B60BED" w14:textId="77777777" w:rsidR="008E4EF7" w:rsidRPr="000C2C0C" w:rsidRDefault="008E4EF7" w:rsidP="0058418A">
      <w:pPr>
        <w:rPr>
          <w:lang w:val="en-US"/>
        </w:rPr>
      </w:pPr>
    </w:p>
    <w:p w14:paraId="4CF47045" w14:textId="77777777" w:rsidR="00972076" w:rsidRPr="000C2C0C" w:rsidRDefault="00972076" w:rsidP="0058418A">
      <w:pPr>
        <w:pStyle w:val="Caption"/>
        <w:numPr>
          <w:ilvl w:val="0"/>
          <w:numId w:val="6"/>
        </w:numPr>
        <w:rPr>
          <w:color w:val="auto"/>
          <w:lang w:val="en-US"/>
        </w:rPr>
      </w:pPr>
      <w:r w:rsidRPr="000C2C0C">
        <w:rPr>
          <w:color w:val="auto"/>
          <w:lang w:val="en-US"/>
        </w:rPr>
        <w:t xml:space="preserve">Incremental QALYs, compared to </w:t>
      </w:r>
      <w:r w:rsidR="00376D1F" w:rsidRPr="000C2C0C">
        <w:rPr>
          <w:color w:val="auto"/>
          <w:lang w:val="en-US"/>
        </w:rPr>
        <w:t>“d</w:t>
      </w:r>
      <w:r w:rsidRPr="000C2C0C">
        <w:rPr>
          <w:color w:val="auto"/>
          <w:lang w:val="en-US"/>
        </w:rPr>
        <w:t xml:space="preserve">o </w:t>
      </w:r>
      <w:r w:rsidR="00376D1F" w:rsidRPr="000C2C0C">
        <w:rPr>
          <w:color w:val="auto"/>
          <w:lang w:val="en-US"/>
        </w:rPr>
        <w:t>n</w:t>
      </w:r>
      <w:r w:rsidRPr="000C2C0C">
        <w:rPr>
          <w:color w:val="auto"/>
          <w:lang w:val="en-US"/>
        </w:rPr>
        <w:t>othing</w:t>
      </w:r>
      <w:r w:rsidR="00376D1F" w:rsidRPr="000C2C0C">
        <w:rPr>
          <w:color w:val="auto"/>
          <w:lang w:val="en-US"/>
        </w:rPr>
        <w:t>”</w:t>
      </w:r>
    </w:p>
    <w:p w14:paraId="5883D391" w14:textId="77777777" w:rsidR="00D712C5" w:rsidRPr="000C2C0C" w:rsidRDefault="00D712C5" w:rsidP="0058418A">
      <w:pPr>
        <w:rPr>
          <w:lang w:val="en-US"/>
        </w:rPr>
      </w:pPr>
    </w:p>
    <w:p w14:paraId="54584CF9" w14:textId="77777777" w:rsidR="0006119D" w:rsidRPr="000C2C0C" w:rsidRDefault="0006119D" w:rsidP="0058418A">
      <w:pPr>
        <w:rPr>
          <w:lang w:val="en-US"/>
        </w:rPr>
      </w:pPr>
      <w:r w:rsidRPr="000C2C0C">
        <w:rPr>
          <w:noProof/>
          <w:lang w:val="en-US" w:eastAsia="en-NZ"/>
        </w:rPr>
        <w:drawing>
          <wp:inline distT="0" distB="0" distL="0" distR="0" wp14:anchorId="36CF2E51" wp14:editId="4530B956">
            <wp:extent cx="5675993" cy="3626908"/>
            <wp:effectExtent l="0" t="0" r="20320" b="1206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A8DCA7E" w14:textId="77777777" w:rsidR="00543D8F" w:rsidRPr="000C2C0C" w:rsidRDefault="00543D8F" w:rsidP="0058418A">
      <w:pPr>
        <w:rPr>
          <w:rFonts w:ascii="Times New Roman" w:hAnsi="Times New Roman" w:cs="Times New Roman"/>
          <w:sz w:val="24"/>
          <w:szCs w:val="24"/>
          <w:lang w:val="en-US"/>
        </w:rPr>
      </w:pPr>
    </w:p>
    <w:p w14:paraId="0C9E1C0B" w14:textId="78658383" w:rsidR="00543D8F" w:rsidRPr="000C2C0C" w:rsidRDefault="00015C00" w:rsidP="0058418A">
      <w:pPr>
        <w:rPr>
          <w:rFonts w:ascii="Times New Roman" w:hAnsi="Times New Roman" w:cs="Times New Roman"/>
          <w:b/>
          <w:sz w:val="24"/>
          <w:szCs w:val="24"/>
          <w:lang w:val="en-US"/>
        </w:rPr>
      </w:pPr>
      <w:r w:rsidRPr="000C2C0C">
        <w:rPr>
          <w:rFonts w:ascii="Times New Roman" w:hAnsi="Times New Roman" w:cs="Times New Roman"/>
          <w:b/>
          <w:sz w:val="24"/>
          <w:szCs w:val="24"/>
          <w:lang w:val="en-US"/>
        </w:rPr>
        <w:t>References</w:t>
      </w:r>
    </w:p>
    <w:p w14:paraId="15FBFCF6" w14:textId="18C71F60" w:rsidR="00C90B37" w:rsidRPr="00D9217E" w:rsidRDefault="008E0EC7" w:rsidP="00C90B37">
      <w:pPr>
        <w:pStyle w:val="EndNoteBibliography"/>
        <w:spacing w:after="0"/>
        <w:ind w:left="720" w:hanging="720"/>
      </w:pPr>
      <w:r w:rsidRPr="00D9217E">
        <w:rPr>
          <w:szCs w:val="24"/>
        </w:rPr>
        <w:fldChar w:fldCharType="begin"/>
      </w:r>
      <w:r w:rsidRPr="00D9217E">
        <w:rPr>
          <w:szCs w:val="24"/>
        </w:rPr>
        <w:instrText xml:space="preserve"> ADDIN EN.REFLIST </w:instrText>
      </w:r>
      <w:r w:rsidRPr="00D9217E">
        <w:rPr>
          <w:szCs w:val="24"/>
        </w:rPr>
        <w:fldChar w:fldCharType="separate"/>
      </w:r>
      <w:bookmarkStart w:id="9" w:name="_ENREF_1"/>
      <w:r w:rsidR="00C90B37" w:rsidRPr="00D9217E">
        <w:t>1.</w:t>
      </w:r>
      <w:r w:rsidR="00C90B37" w:rsidRPr="00D9217E">
        <w:tab/>
        <w:t xml:space="preserve">Ministry for Primary Industries: The impact of mandatory fortification of bread with iodine. MPI Technical Paper No: 2013/025. Wellington: Ministry for Primary Industries, New Zealand Government. </w:t>
      </w:r>
      <w:hyperlink r:id="rId10" w:history="1">
        <w:r w:rsidR="00C90B37" w:rsidRPr="00D9217E">
          <w:rPr>
            <w:rStyle w:val="Hyperlink"/>
          </w:rPr>
          <w:t>http://www.foodsafety.govt.nz/elibrary/industry/mandatory-fortification-bread-iodine.pdf;</w:t>
        </w:r>
      </w:hyperlink>
      <w:r w:rsidR="00C90B37" w:rsidRPr="00D9217E">
        <w:t xml:space="preserve"> 2013.</w:t>
      </w:r>
      <w:bookmarkEnd w:id="9"/>
    </w:p>
    <w:p w14:paraId="29000A4C" w14:textId="77777777" w:rsidR="00C90B37" w:rsidRPr="00D9217E" w:rsidRDefault="00C90B37" w:rsidP="00C90B37">
      <w:pPr>
        <w:pStyle w:val="EndNoteBibliography"/>
        <w:spacing w:after="0"/>
        <w:ind w:left="720" w:hanging="720"/>
      </w:pPr>
      <w:bookmarkStart w:id="10" w:name="_ENREF_2"/>
      <w:r w:rsidRPr="00D9217E">
        <w:t>2.</w:t>
      </w:r>
      <w:r w:rsidRPr="00D9217E">
        <w:tab/>
        <w:t>Nghiem N, Blakely T, Cobiac LJ, Pearson AL, Wilson N: Health and economic impacts of eight different dietary salt reduction interventions. PLoS One 2015, 10(4):e0123915.</w:t>
      </w:r>
      <w:bookmarkEnd w:id="10"/>
    </w:p>
    <w:p w14:paraId="4E1EDBF7" w14:textId="77777777" w:rsidR="00C90B37" w:rsidRPr="00D9217E" w:rsidRDefault="00C90B37" w:rsidP="00C90B37">
      <w:pPr>
        <w:pStyle w:val="EndNoteBibliography"/>
        <w:spacing w:after="0"/>
        <w:ind w:left="720" w:hanging="720"/>
      </w:pPr>
      <w:bookmarkStart w:id="11" w:name="_ENREF_3"/>
      <w:r w:rsidRPr="00D9217E">
        <w:t>3.</w:t>
      </w:r>
      <w:r w:rsidRPr="00D9217E">
        <w:tab/>
        <w:t>Eyles H, Ni Mhurchu C: Potential for electronic household food purchase data to enhance population nutrition monitoring. N Z Med J 2014, 127(1403):68-71.</w:t>
      </w:r>
      <w:bookmarkEnd w:id="11"/>
    </w:p>
    <w:p w14:paraId="4F55B3C9" w14:textId="77777777" w:rsidR="00C90B37" w:rsidRPr="00D9217E" w:rsidRDefault="00C90B37" w:rsidP="00C90B37">
      <w:pPr>
        <w:pStyle w:val="EndNoteBibliography"/>
        <w:spacing w:after="0"/>
        <w:ind w:left="720" w:hanging="720"/>
      </w:pPr>
      <w:bookmarkStart w:id="12" w:name="_ENREF_4"/>
      <w:r w:rsidRPr="00D9217E">
        <w:t>4.</w:t>
      </w:r>
      <w:r w:rsidRPr="00D9217E">
        <w:tab/>
        <w:t>Shields E: Salt Reduction in New Zealand. The Development of a New Zealand Salt Reduction Model. Thesis for Master of Health Sciences in Nutrition and Dietetics, The University of Auckland. https://eshieldsdietitian.wordpress.com/. 2014.</w:t>
      </w:r>
      <w:bookmarkEnd w:id="12"/>
    </w:p>
    <w:p w14:paraId="75C59B34" w14:textId="77777777" w:rsidR="00C90B37" w:rsidRPr="00D9217E" w:rsidRDefault="00C90B37" w:rsidP="00C90B37">
      <w:pPr>
        <w:pStyle w:val="EndNoteBibliography"/>
        <w:spacing w:after="0"/>
        <w:ind w:left="720" w:hanging="720"/>
      </w:pPr>
      <w:bookmarkStart w:id="13" w:name="_ENREF_5"/>
      <w:r w:rsidRPr="00D9217E">
        <w:t>5.</w:t>
      </w:r>
      <w:r w:rsidRPr="00D9217E">
        <w:tab/>
        <w:t>Department of Health: Salt Reduction 2017. United Kingdom, 2014. https://responsibilitydeal.dh.gov.uk/pledges/pledge/?pl=49.</w:t>
      </w:r>
      <w:bookmarkEnd w:id="13"/>
    </w:p>
    <w:p w14:paraId="60D5A49C" w14:textId="77777777" w:rsidR="00C90B37" w:rsidRPr="00D9217E" w:rsidRDefault="00C90B37" w:rsidP="00C90B37">
      <w:pPr>
        <w:pStyle w:val="EndNoteBibliography"/>
        <w:spacing w:after="0"/>
        <w:ind w:left="720" w:hanging="720"/>
      </w:pPr>
      <w:bookmarkStart w:id="14" w:name="_ENREF_6"/>
      <w:r w:rsidRPr="00D9217E">
        <w:t>6.</w:t>
      </w:r>
      <w:r w:rsidRPr="00D9217E">
        <w:tab/>
        <w:t>McLean RM, Mann JI, Hoek J: World Salt Awareness Week: more action needed in New Zealand. N Z Med J 2011, 124(1332):68-76.</w:t>
      </w:r>
      <w:bookmarkEnd w:id="14"/>
    </w:p>
    <w:p w14:paraId="4E44BA24" w14:textId="47555D31" w:rsidR="00C90B37" w:rsidRPr="00D9217E" w:rsidRDefault="00C90B37" w:rsidP="00C90B37">
      <w:pPr>
        <w:pStyle w:val="EndNoteBibliography"/>
        <w:spacing w:after="0"/>
        <w:ind w:left="720" w:hanging="720"/>
      </w:pPr>
      <w:bookmarkStart w:id="15" w:name="_ENREF_7"/>
      <w:r w:rsidRPr="00D9217E">
        <w:t>7.</w:t>
      </w:r>
      <w:r w:rsidRPr="00D9217E">
        <w:tab/>
        <w:t xml:space="preserve">Nghiem N, Wilson N, Blakely T: Technical Background to the Cardiovascular Disease Model used in the BODE³ Programme. Wellington: Department of Public </w:t>
      </w:r>
      <w:r w:rsidRPr="00D9217E">
        <w:lastRenderedPageBreak/>
        <w:t xml:space="preserve">Health, University of Otago. </w:t>
      </w:r>
      <w:hyperlink r:id="rId11" w:history="1">
        <w:r w:rsidRPr="00D9217E">
          <w:rPr>
            <w:rStyle w:val="Hyperlink"/>
          </w:rPr>
          <w:t>http://www.otago.ac.nz/wellington/otago070188.pdf;</w:t>
        </w:r>
      </w:hyperlink>
      <w:r w:rsidRPr="00D9217E">
        <w:t xml:space="preserve"> 2014.</w:t>
      </w:r>
      <w:bookmarkEnd w:id="15"/>
    </w:p>
    <w:p w14:paraId="61343044" w14:textId="33F3C7D3" w:rsidR="00C90B37" w:rsidRPr="00D9217E" w:rsidRDefault="00C90B37" w:rsidP="00C90B37">
      <w:pPr>
        <w:pStyle w:val="EndNoteBibliography"/>
        <w:spacing w:after="0"/>
        <w:ind w:left="720" w:hanging="720"/>
      </w:pPr>
      <w:bookmarkStart w:id="16" w:name="_ENREF_8"/>
      <w:r w:rsidRPr="00D9217E">
        <w:t>8.</w:t>
      </w:r>
      <w:r w:rsidRPr="00D9217E">
        <w:tab/>
        <w:t xml:space="preserve">Nghiem N, Wilson N, Blakely T: Validation Issues Relating to the Cardiovascular Disease Model Developed in the BODE³ Programme. Wellington: Department of Public Health, University of Otago. </w:t>
      </w:r>
      <w:hyperlink r:id="rId12" w:history="1">
        <w:r w:rsidRPr="00D9217E">
          <w:rPr>
            <w:rStyle w:val="Hyperlink"/>
          </w:rPr>
          <w:t>http://www.otago.ac.nz/wellington/otago070189.pdf;</w:t>
        </w:r>
      </w:hyperlink>
      <w:r w:rsidRPr="00D9217E">
        <w:t xml:space="preserve"> 2014.</w:t>
      </w:r>
      <w:bookmarkEnd w:id="16"/>
    </w:p>
    <w:p w14:paraId="69850959" w14:textId="6DEEFE80" w:rsidR="00C90B37" w:rsidRPr="00D9217E" w:rsidRDefault="00C90B37" w:rsidP="00C90B37">
      <w:pPr>
        <w:pStyle w:val="EndNoteBibliography"/>
        <w:spacing w:after="0"/>
        <w:ind w:left="720" w:hanging="720"/>
      </w:pPr>
      <w:bookmarkStart w:id="17" w:name="_ENREF_9"/>
      <w:r w:rsidRPr="00D9217E">
        <w:t>9.</w:t>
      </w:r>
      <w:r w:rsidRPr="00D9217E">
        <w:tab/>
        <w:t>Salomon JA, Vos T, Hogan DR, Gagnon M, Naghavi M, Mokdad A, Begum N, Shah R, Karyana M, Kosen S et al: Common values in assessing health outcomes from disease and injury: disability weights measurement study for the Global Burden of Disease Study 2010. Lancet 2012, 380(9859):2129-2143.</w:t>
      </w:r>
      <w:bookmarkEnd w:id="17"/>
    </w:p>
    <w:p w14:paraId="35119B05" w14:textId="7289CB57" w:rsidR="00C90B37" w:rsidRPr="00D9217E" w:rsidRDefault="00C90B37" w:rsidP="00C90B37">
      <w:pPr>
        <w:pStyle w:val="EndNoteBibliography"/>
        <w:spacing w:after="0"/>
        <w:ind w:left="720" w:hanging="720"/>
      </w:pPr>
      <w:bookmarkStart w:id="18" w:name="_ENREF_10"/>
      <w:r w:rsidRPr="00D9217E">
        <w:t>10.</w:t>
      </w:r>
      <w:r w:rsidRPr="00D9217E">
        <w:tab/>
        <w:t xml:space="preserve">Ministry of Health: Ways and Means: A report on methodology from the New Zealand Burden of Disease, Injury and Risk Study, 2006 - 2016. Wellington: Ministry of Health. </w:t>
      </w:r>
      <w:hyperlink r:id="rId13" w:history="1">
        <w:r w:rsidRPr="00D9217E">
          <w:rPr>
            <w:rStyle w:val="Hyperlink"/>
          </w:rPr>
          <w:t>http://www.health.govt.nz/publication/ways-and-means-report-methodology-new-zealand-burden-disease-injury-and-risk-study-2006-2016;</w:t>
        </w:r>
      </w:hyperlink>
      <w:r w:rsidRPr="00D9217E">
        <w:t xml:space="preserve"> 2013.</w:t>
      </w:r>
      <w:bookmarkEnd w:id="18"/>
    </w:p>
    <w:p w14:paraId="7E8B38C4" w14:textId="22614367" w:rsidR="00C90B37" w:rsidRPr="00D9217E" w:rsidRDefault="00C90B37" w:rsidP="00C90B37">
      <w:pPr>
        <w:pStyle w:val="EndNoteBibliography"/>
        <w:spacing w:after="0"/>
        <w:ind w:left="720" w:hanging="720"/>
      </w:pPr>
      <w:bookmarkStart w:id="19" w:name="_ENREF_11"/>
      <w:r w:rsidRPr="00D9217E">
        <w:t>11.</w:t>
      </w:r>
      <w:r w:rsidRPr="00D9217E">
        <w:tab/>
        <w:t>Law MR, Frost CD, Wald NJ: By how much does dietary salt reduction lower blood-pressure? 1. Analysis of observational data among populations. B</w:t>
      </w:r>
      <w:r w:rsidR="00D9217E">
        <w:t>MJ</w:t>
      </w:r>
      <w:r w:rsidRPr="00D9217E">
        <w:t xml:space="preserve"> 1991, 302(6780):811-815.</w:t>
      </w:r>
      <w:bookmarkEnd w:id="19"/>
    </w:p>
    <w:p w14:paraId="7E4317E9" w14:textId="77777777" w:rsidR="00C90B37" w:rsidRPr="00D9217E" w:rsidRDefault="00C90B37" w:rsidP="00C90B37">
      <w:pPr>
        <w:pStyle w:val="EndNoteBibliography"/>
        <w:spacing w:after="0"/>
        <w:ind w:left="720" w:hanging="720"/>
      </w:pPr>
      <w:bookmarkStart w:id="20" w:name="_ENREF_12"/>
      <w:r w:rsidRPr="00D9217E">
        <w:t>12.</w:t>
      </w:r>
      <w:r w:rsidRPr="00D9217E">
        <w:tab/>
        <w:t>McLean RM, Williams S, Mann JI, Miller JC, Parnell WR: Blood pressure and hypertension in New Zealand: results from the 2008/09 Adult Nutrition Survey. N Z Med J 2013, 126(1372):1-14.</w:t>
      </w:r>
      <w:bookmarkEnd w:id="20"/>
    </w:p>
    <w:p w14:paraId="625DB818" w14:textId="77777777" w:rsidR="00C90B37" w:rsidRPr="00D9217E" w:rsidRDefault="00C90B37" w:rsidP="00C90B37">
      <w:pPr>
        <w:pStyle w:val="EndNoteBibliography"/>
        <w:spacing w:after="0"/>
        <w:ind w:left="720" w:hanging="720"/>
      </w:pPr>
      <w:bookmarkStart w:id="21" w:name="_ENREF_13"/>
      <w:r w:rsidRPr="00D9217E">
        <w:t>13.</w:t>
      </w:r>
      <w:r w:rsidRPr="00D9217E">
        <w:tab/>
        <w:t>Lewington S, Clarke R, Qizilbash N, Peto R, Collins R: Age-specific relevance of usual blood pressure to vascular mortality: a meta-analysis of individual data for one million adults in 61 prospective studies. Lancet 2002, 360(9349):1903-1913.</w:t>
      </w:r>
      <w:bookmarkEnd w:id="21"/>
    </w:p>
    <w:p w14:paraId="3393D77D" w14:textId="47D315B9" w:rsidR="00C90B37" w:rsidRPr="00D9217E" w:rsidRDefault="00C90B37" w:rsidP="00C90B37">
      <w:pPr>
        <w:pStyle w:val="EndNoteBibliography"/>
        <w:spacing w:after="0"/>
        <w:ind w:left="720" w:hanging="720"/>
      </w:pPr>
      <w:bookmarkStart w:id="22" w:name="_ENREF_14"/>
      <w:r w:rsidRPr="00D9217E">
        <w:t>14.</w:t>
      </w:r>
      <w:r w:rsidRPr="00D9217E">
        <w:tab/>
        <w:t>Law MR, Morris JK, Wald NJ: Use of blood pressure lowering drugs in the prevention of cardiovascular disease: meta-analysis of 147 randomised trials in the context of expectations from prospective epidemiological studies. B</w:t>
      </w:r>
      <w:r w:rsidR="00D9217E">
        <w:t>MJ</w:t>
      </w:r>
      <w:r w:rsidRPr="00D9217E">
        <w:t xml:space="preserve"> 2009, 338(191):b1665.</w:t>
      </w:r>
      <w:bookmarkEnd w:id="22"/>
    </w:p>
    <w:p w14:paraId="780F64B5" w14:textId="77777777" w:rsidR="00C90B37" w:rsidRPr="00D9217E" w:rsidRDefault="00C90B37" w:rsidP="00C90B37">
      <w:pPr>
        <w:pStyle w:val="EndNoteBibliography"/>
        <w:spacing w:after="0"/>
        <w:ind w:left="720" w:hanging="720"/>
      </w:pPr>
      <w:bookmarkStart w:id="23" w:name="_ENREF_15"/>
      <w:r w:rsidRPr="00D9217E">
        <w:t>15.</w:t>
      </w:r>
      <w:r w:rsidRPr="00D9217E">
        <w:tab/>
        <w:t>McLean R, Williams S, Mann J, Parnell W: How much salt are we eating? Estimates of New Zealand population sodium from the 2008/2009 Adult Nutrition Survey [Presentation on 2 December 2011]. Joint Annual Scientific Meeting of the Australian and New Zealand Nutrition Societies. Queenstown, New Zealand (29 November - 2 December); 2011.</w:t>
      </w:r>
      <w:bookmarkEnd w:id="23"/>
    </w:p>
    <w:p w14:paraId="0A60B7E5" w14:textId="7F10DD3F" w:rsidR="00C90B37" w:rsidRPr="00D9217E" w:rsidRDefault="00C90B37" w:rsidP="00C90B37">
      <w:pPr>
        <w:pStyle w:val="EndNoteBibliography"/>
        <w:spacing w:after="0"/>
        <w:ind w:left="720" w:hanging="720"/>
      </w:pPr>
      <w:bookmarkStart w:id="24" w:name="_ENREF_16"/>
      <w:r w:rsidRPr="00D9217E">
        <w:t>16.</w:t>
      </w:r>
      <w:r w:rsidRPr="00D9217E">
        <w:tab/>
        <w:t xml:space="preserve">Wilson N, Nghiem N: Background Report for BODE3 Modelling on Estimating the Impact of the Tick Programme in New Zealand (a Heart Health Food Endorsement Programme). Wellington: University of Otago, Wellington. </w:t>
      </w:r>
      <w:hyperlink r:id="rId14" w:history="1">
        <w:r w:rsidRPr="00D9217E">
          <w:rPr>
            <w:rStyle w:val="Hyperlink"/>
          </w:rPr>
          <w:t>http://www.otago.ac.nz/wellington/otago071961.pdf;</w:t>
        </w:r>
      </w:hyperlink>
      <w:r w:rsidRPr="00D9217E">
        <w:t xml:space="preserve"> 2014.</w:t>
      </w:r>
      <w:bookmarkEnd w:id="24"/>
    </w:p>
    <w:p w14:paraId="217DBCE7" w14:textId="77777777" w:rsidR="00C90B37" w:rsidRPr="00D9217E" w:rsidRDefault="00C90B37" w:rsidP="00C90B37">
      <w:pPr>
        <w:pStyle w:val="EndNoteBibliography"/>
        <w:spacing w:after="0"/>
        <w:ind w:left="720" w:hanging="720"/>
      </w:pPr>
      <w:bookmarkStart w:id="25" w:name="_ENREF_17"/>
      <w:r w:rsidRPr="00D9217E">
        <w:t>17.</w:t>
      </w:r>
      <w:r w:rsidRPr="00D9217E">
        <w:tab/>
        <w:t>Wilson N, Nghiem N, Foster R, Cobiac L, Blakely T: Estimating the cost of new public health legislation. Bull World Health Organ 2012, 90:532-539.</w:t>
      </w:r>
      <w:bookmarkEnd w:id="25"/>
    </w:p>
    <w:p w14:paraId="66AE6827" w14:textId="77B77BD5" w:rsidR="00C90B37" w:rsidRPr="00D9217E" w:rsidRDefault="00C90B37" w:rsidP="00C90B37">
      <w:pPr>
        <w:pStyle w:val="EndNoteBibliography"/>
        <w:spacing w:after="0"/>
        <w:ind w:left="720" w:hanging="720"/>
      </w:pPr>
      <w:bookmarkStart w:id="26" w:name="_ENREF_18"/>
      <w:r w:rsidRPr="00D9217E">
        <w:t>18.</w:t>
      </w:r>
      <w:r w:rsidRPr="00D9217E">
        <w:tab/>
        <w:t xml:space="preserve">BODE3 Programme: Results for the cost of making a new law, all in $NZ. </w:t>
      </w:r>
      <w:hyperlink r:id="rId15" w:history="1">
        <w:r w:rsidRPr="00D9217E">
          <w:rPr>
            <w:rStyle w:val="Hyperlink"/>
          </w:rPr>
          <w:t>http://www.otago.ac.nz/wellington/otago033080.pdf</w:t>
        </w:r>
      </w:hyperlink>
      <w:r w:rsidRPr="00D9217E">
        <w:t>. 2012.</w:t>
      </w:r>
      <w:bookmarkEnd w:id="26"/>
    </w:p>
    <w:p w14:paraId="6DE33D73" w14:textId="2FC9BD38" w:rsidR="00C90B37" w:rsidRPr="00D9217E" w:rsidRDefault="00C90B37" w:rsidP="00C90B37">
      <w:pPr>
        <w:pStyle w:val="EndNoteBibliography"/>
        <w:ind w:left="720" w:hanging="720"/>
      </w:pPr>
      <w:bookmarkStart w:id="27" w:name="_ENREF_19"/>
      <w:r w:rsidRPr="00D9217E">
        <w:t>19.</w:t>
      </w:r>
      <w:r w:rsidRPr="00D9217E">
        <w:tab/>
        <w:t>Wilson N, Edwards R, Parry R: A persisting secondhand smoke hazard in urban public places: results from fine particulate (PM2.5) air sampling. N Z Med J 2011, 124(1330):34-47.</w:t>
      </w:r>
      <w:bookmarkEnd w:id="27"/>
    </w:p>
    <w:p w14:paraId="3F855047" w14:textId="33235792" w:rsidR="00015C00" w:rsidRPr="000C2C0C" w:rsidRDefault="008E0EC7" w:rsidP="0058418A">
      <w:pPr>
        <w:rPr>
          <w:rFonts w:ascii="Times New Roman" w:hAnsi="Times New Roman" w:cs="Times New Roman"/>
          <w:sz w:val="24"/>
          <w:szCs w:val="24"/>
          <w:lang w:val="en-US"/>
        </w:rPr>
      </w:pPr>
      <w:r w:rsidRPr="00D9217E">
        <w:rPr>
          <w:rFonts w:ascii="Times New Roman" w:hAnsi="Times New Roman" w:cs="Times New Roman"/>
          <w:sz w:val="24"/>
          <w:szCs w:val="24"/>
          <w:lang w:val="en-US"/>
        </w:rPr>
        <w:fldChar w:fldCharType="end"/>
      </w:r>
      <w:bookmarkStart w:id="28" w:name="_GoBack"/>
      <w:bookmarkEnd w:id="28"/>
    </w:p>
    <w:sectPr w:rsidR="00015C00" w:rsidRPr="000C2C0C" w:rsidSect="00A80F06">
      <w:footerReference w:type="default" r:id="rId16"/>
      <w:pgSz w:w="11906" w:h="16838"/>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03D71" w14:textId="77777777" w:rsidR="000C2C0C" w:rsidRDefault="000C2C0C" w:rsidP="009B4E1B">
      <w:pPr>
        <w:spacing w:after="0" w:line="240" w:lineRule="auto"/>
        <w:rPr>
          <w:rFonts w:cs="Times New Roman"/>
        </w:rPr>
      </w:pPr>
      <w:r>
        <w:rPr>
          <w:rFonts w:cs="Times New Roman"/>
        </w:rPr>
        <w:separator/>
      </w:r>
    </w:p>
  </w:endnote>
  <w:endnote w:type="continuationSeparator" w:id="0">
    <w:p w14:paraId="301B359D" w14:textId="77777777" w:rsidR="000C2C0C" w:rsidRDefault="000C2C0C" w:rsidP="009B4E1B">
      <w:pPr>
        <w:spacing w:after="0" w:line="240" w:lineRule="auto"/>
        <w:rPr>
          <w:rFonts w:cs="Times New Roman"/>
        </w:rPr>
      </w:pPr>
      <w:r>
        <w:rPr>
          <w:rFonts w:cs="Times New Roman"/>
        </w:rPr>
        <w:continuationSeparator/>
      </w:r>
    </w:p>
  </w:endnote>
  <w:endnote w:type="continuationNotice" w:id="1">
    <w:p w14:paraId="4034CD50" w14:textId="77777777" w:rsidR="000C2C0C" w:rsidRDefault="000C2C0C">
      <w:pPr>
        <w:spacing w:after="0" w:line="240" w:lineRule="auto"/>
        <w:rPr>
          <w:rFonts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MNLB I+ Meta Normal LF">
    <w:altName w:val="Meta Normal LF"/>
    <w:panose1 w:val="00000000000000000000"/>
    <w:charset w:val="00"/>
    <w:family w:val="roman"/>
    <w:notTrueType/>
    <w:pitch w:val="default"/>
    <w:sig w:usb0="00000003" w:usb1="00000000"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56D833" w14:textId="77777777" w:rsidR="000C2C0C" w:rsidRDefault="000C2C0C">
    <w:pPr>
      <w:pStyle w:val="Footer"/>
      <w:jc w:val="right"/>
      <w:rPr>
        <w:rFonts w:cs="Times New Roman"/>
      </w:rPr>
    </w:pPr>
    <w:r>
      <w:fldChar w:fldCharType="begin"/>
    </w:r>
    <w:r>
      <w:instrText xml:space="preserve"> PAGE   \* MERGEFORMAT </w:instrText>
    </w:r>
    <w:r>
      <w:fldChar w:fldCharType="separate"/>
    </w:r>
    <w:r w:rsidR="00163E8A">
      <w:rPr>
        <w:noProof/>
      </w:rPr>
      <w:t>10</w:t>
    </w:r>
    <w:r>
      <w:rPr>
        <w:noProof/>
      </w:rPr>
      <w:fldChar w:fldCharType="end"/>
    </w:r>
  </w:p>
  <w:p w14:paraId="46B10102" w14:textId="77777777" w:rsidR="000C2C0C" w:rsidRDefault="000C2C0C">
    <w:pPr>
      <w:pStyle w:val="Footer"/>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E8D313" w14:textId="77777777" w:rsidR="000C2C0C" w:rsidRDefault="000C2C0C" w:rsidP="009B4E1B">
      <w:pPr>
        <w:spacing w:after="0" w:line="240" w:lineRule="auto"/>
        <w:rPr>
          <w:rFonts w:cs="Times New Roman"/>
        </w:rPr>
      </w:pPr>
      <w:r>
        <w:rPr>
          <w:rFonts w:cs="Times New Roman"/>
        </w:rPr>
        <w:separator/>
      </w:r>
    </w:p>
  </w:footnote>
  <w:footnote w:type="continuationSeparator" w:id="0">
    <w:p w14:paraId="0C47FAEA" w14:textId="77777777" w:rsidR="000C2C0C" w:rsidRDefault="000C2C0C" w:rsidP="009B4E1B">
      <w:pPr>
        <w:spacing w:after="0" w:line="240" w:lineRule="auto"/>
        <w:rPr>
          <w:rFonts w:cs="Times New Roman"/>
        </w:rPr>
      </w:pPr>
      <w:r>
        <w:rPr>
          <w:rFonts w:cs="Times New Roman"/>
        </w:rPr>
        <w:continuationSeparator/>
      </w:r>
    </w:p>
  </w:footnote>
  <w:footnote w:type="continuationNotice" w:id="1">
    <w:p w14:paraId="60BB03D0" w14:textId="77777777" w:rsidR="000C2C0C" w:rsidRDefault="000C2C0C">
      <w:pPr>
        <w:spacing w:after="0" w:line="240" w:lineRule="auto"/>
        <w:rPr>
          <w:rFonts w:cs="Times New Roman"/>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15:restartNumberingAfterBreak="0">
    <w:nsid w:val="03A21D55"/>
    <w:multiLevelType w:val="hybridMultilevel"/>
    <w:tmpl w:val="212C0CC6"/>
    <w:lvl w:ilvl="0" w:tplc="7F30C72A">
      <w:start w:val="7"/>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274A3"/>
    <w:multiLevelType w:val="hybridMultilevel"/>
    <w:tmpl w:val="E4E2535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AAC2BF6"/>
    <w:multiLevelType w:val="hybridMultilevel"/>
    <w:tmpl w:val="9EFA8ED8"/>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0B4B6C9F"/>
    <w:multiLevelType w:val="hybridMultilevel"/>
    <w:tmpl w:val="9C12F9E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6932C6F"/>
    <w:multiLevelType w:val="hybridMultilevel"/>
    <w:tmpl w:val="A0347B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583358"/>
    <w:multiLevelType w:val="hybridMultilevel"/>
    <w:tmpl w:val="0F5CAA0C"/>
    <w:lvl w:ilvl="0" w:tplc="30B84A4C">
      <w:start w:val="1"/>
      <w:numFmt w:val="bullet"/>
      <w:lvlText w:val="-"/>
      <w:lvlJc w:val="left"/>
      <w:pPr>
        <w:ind w:left="405"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AD7255"/>
    <w:multiLevelType w:val="hybridMultilevel"/>
    <w:tmpl w:val="E4AC3DC6"/>
    <w:lvl w:ilvl="0" w:tplc="8AAC8AF2">
      <w:start w:val="1"/>
      <w:numFmt w:val="lowerRoman"/>
      <w:lvlText w:val="(%1)"/>
      <w:lvlJc w:val="left"/>
      <w:pPr>
        <w:ind w:left="1222" w:hanging="720"/>
      </w:pPr>
      <w:rPr>
        <w:rFonts w:hint="default"/>
      </w:rPr>
    </w:lvl>
    <w:lvl w:ilvl="1" w:tplc="14090019" w:tentative="1">
      <w:start w:val="1"/>
      <w:numFmt w:val="lowerLetter"/>
      <w:lvlText w:val="%2."/>
      <w:lvlJc w:val="left"/>
      <w:pPr>
        <w:ind w:left="1582" w:hanging="360"/>
      </w:pPr>
    </w:lvl>
    <w:lvl w:ilvl="2" w:tplc="1409001B" w:tentative="1">
      <w:start w:val="1"/>
      <w:numFmt w:val="lowerRoman"/>
      <w:lvlText w:val="%3."/>
      <w:lvlJc w:val="right"/>
      <w:pPr>
        <w:ind w:left="2302" w:hanging="180"/>
      </w:pPr>
    </w:lvl>
    <w:lvl w:ilvl="3" w:tplc="1409000F" w:tentative="1">
      <w:start w:val="1"/>
      <w:numFmt w:val="decimal"/>
      <w:lvlText w:val="%4."/>
      <w:lvlJc w:val="left"/>
      <w:pPr>
        <w:ind w:left="3022" w:hanging="360"/>
      </w:pPr>
    </w:lvl>
    <w:lvl w:ilvl="4" w:tplc="14090019" w:tentative="1">
      <w:start w:val="1"/>
      <w:numFmt w:val="lowerLetter"/>
      <w:lvlText w:val="%5."/>
      <w:lvlJc w:val="left"/>
      <w:pPr>
        <w:ind w:left="3742" w:hanging="360"/>
      </w:pPr>
    </w:lvl>
    <w:lvl w:ilvl="5" w:tplc="1409001B" w:tentative="1">
      <w:start w:val="1"/>
      <w:numFmt w:val="lowerRoman"/>
      <w:lvlText w:val="%6."/>
      <w:lvlJc w:val="right"/>
      <w:pPr>
        <w:ind w:left="4462" w:hanging="180"/>
      </w:pPr>
    </w:lvl>
    <w:lvl w:ilvl="6" w:tplc="1409000F" w:tentative="1">
      <w:start w:val="1"/>
      <w:numFmt w:val="decimal"/>
      <w:lvlText w:val="%7."/>
      <w:lvlJc w:val="left"/>
      <w:pPr>
        <w:ind w:left="5182" w:hanging="360"/>
      </w:pPr>
    </w:lvl>
    <w:lvl w:ilvl="7" w:tplc="14090019" w:tentative="1">
      <w:start w:val="1"/>
      <w:numFmt w:val="lowerLetter"/>
      <w:lvlText w:val="%8."/>
      <w:lvlJc w:val="left"/>
      <w:pPr>
        <w:ind w:left="5902" w:hanging="360"/>
      </w:pPr>
    </w:lvl>
    <w:lvl w:ilvl="8" w:tplc="1409001B" w:tentative="1">
      <w:start w:val="1"/>
      <w:numFmt w:val="lowerRoman"/>
      <w:lvlText w:val="%9."/>
      <w:lvlJc w:val="right"/>
      <w:pPr>
        <w:ind w:left="6622" w:hanging="180"/>
      </w:pPr>
    </w:lvl>
  </w:abstractNum>
  <w:abstractNum w:abstractNumId="8" w15:restartNumberingAfterBreak="0">
    <w:nsid w:val="4569041B"/>
    <w:multiLevelType w:val="hybridMultilevel"/>
    <w:tmpl w:val="9FD899E0"/>
    <w:lvl w:ilvl="0" w:tplc="30B84A4C">
      <w:start w:val="1"/>
      <w:numFmt w:val="bullet"/>
      <w:lvlText w:val="-"/>
      <w:lvlJc w:val="left"/>
      <w:pPr>
        <w:ind w:left="405" w:hanging="360"/>
      </w:pPr>
      <w:rPr>
        <w:rFonts w:ascii="Calibri" w:eastAsia="MS Mincho"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9" w15:restartNumberingAfterBreak="0">
    <w:nsid w:val="4E8933EF"/>
    <w:multiLevelType w:val="hybridMultilevel"/>
    <w:tmpl w:val="C9181332"/>
    <w:lvl w:ilvl="0" w:tplc="2FE4A170">
      <w:numFmt w:val="bullet"/>
      <w:lvlText w:val="-"/>
      <w:lvlJc w:val="left"/>
      <w:pPr>
        <w:ind w:left="720" w:hanging="360"/>
      </w:pPr>
      <w:rPr>
        <w:rFonts w:ascii="Arial" w:eastAsia="Times New Roman" w:hAnsi="Arial" w:cs="Arial" w:hint="default"/>
        <w:b/>
        <w:i/>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9251C83"/>
    <w:multiLevelType w:val="hybridMultilevel"/>
    <w:tmpl w:val="1292E50C"/>
    <w:lvl w:ilvl="0" w:tplc="48065D26">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676F5CE9"/>
    <w:multiLevelType w:val="hybridMultilevel"/>
    <w:tmpl w:val="E4AC3DC6"/>
    <w:lvl w:ilvl="0" w:tplc="8AAC8AF2">
      <w:start w:val="1"/>
      <w:numFmt w:val="lowerRoman"/>
      <w:lvlText w:val="(%1)"/>
      <w:lvlJc w:val="left"/>
      <w:pPr>
        <w:ind w:left="1222" w:hanging="720"/>
      </w:pPr>
      <w:rPr>
        <w:rFonts w:hint="default"/>
      </w:rPr>
    </w:lvl>
    <w:lvl w:ilvl="1" w:tplc="14090019" w:tentative="1">
      <w:start w:val="1"/>
      <w:numFmt w:val="lowerLetter"/>
      <w:lvlText w:val="%2."/>
      <w:lvlJc w:val="left"/>
      <w:pPr>
        <w:ind w:left="1582" w:hanging="360"/>
      </w:pPr>
    </w:lvl>
    <w:lvl w:ilvl="2" w:tplc="1409001B" w:tentative="1">
      <w:start w:val="1"/>
      <w:numFmt w:val="lowerRoman"/>
      <w:lvlText w:val="%3."/>
      <w:lvlJc w:val="right"/>
      <w:pPr>
        <w:ind w:left="2302" w:hanging="180"/>
      </w:pPr>
    </w:lvl>
    <w:lvl w:ilvl="3" w:tplc="1409000F" w:tentative="1">
      <w:start w:val="1"/>
      <w:numFmt w:val="decimal"/>
      <w:lvlText w:val="%4."/>
      <w:lvlJc w:val="left"/>
      <w:pPr>
        <w:ind w:left="3022" w:hanging="360"/>
      </w:pPr>
    </w:lvl>
    <w:lvl w:ilvl="4" w:tplc="14090019" w:tentative="1">
      <w:start w:val="1"/>
      <w:numFmt w:val="lowerLetter"/>
      <w:lvlText w:val="%5."/>
      <w:lvlJc w:val="left"/>
      <w:pPr>
        <w:ind w:left="3742" w:hanging="360"/>
      </w:pPr>
    </w:lvl>
    <w:lvl w:ilvl="5" w:tplc="1409001B" w:tentative="1">
      <w:start w:val="1"/>
      <w:numFmt w:val="lowerRoman"/>
      <w:lvlText w:val="%6."/>
      <w:lvlJc w:val="right"/>
      <w:pPr>
        <w:ind w:left="4462" w:hanging="180"/>
      </w:pPr>
    </w:lvl>
    <w:lvl w:ilvl="6" w:tplc="1409000F" w:tentative="1">
      <w:start w:val="1"/>
      <w:numFmt w:val="decimal"/>
      <w:lvlText w:val="%7."/>
      <w:lvlJc w:val="left"/>
      <w:pPr>
        <w:ind w:left="5182" w:hanging="360"/>
      </w:pPr>
    </w:lvl>
    <w:lvl w:ilvl="7" w:tplc="14090019" w:tentative="1">
      <w:start w:val="1"/>
      <w:numFmt w:val="lowerLetter"/>
      <w:lvlText w:val="%8."/>
      <w:lvlJc w:val="left"/>
      <w:pPr>
        <w:ind w:left="5902" w:hanging="360"/>
      </w:pPr>
    </w:lvl>
    <w:lvl w:ilvl="8" w:tplc="1409001B" w:tentative="1">
      <w:start w:val="1"/>
      <w:numFmt w:val="lowerRoman"/>
      <w:lvlText w:val="%9."/>
      <w:lvlJc w:val="right"/>
      <w:pPr>
        <w:ind w:left="6622" w:hanging="180"/>
      </w:pPr>
    </w:lvl>
  </w:abstractNum>
  <w:abstractNum w:abstractNumId="12" w15:restartNumberingAfterBreak="0">
    <w:nsid w:val="6B38137E"/>
    <w:multiLevelType w:val="hybridMultilevel"/>
    <w:tmpl w:val="D8D86E26"/>
    <w:lvl w:ilvl="0" w:tplc="14090001">
      <w:start w:val="1"/>
      <w:numFmt w:val="bullet"/>
      <w:lvlText w:val=""/>
      <w:lvlJc w:val="left"/>
      <w:pPr>
        <w:ind w:left="720" w:hanging="360"/>
      </w:pPr>
      <w:rPr>
        <w:rFonts w:ascii="Symbol" w:hAnsi="Symbol"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6BA9784E"/>
    <w:multiLevelType w:val="hybridMultilevel"/>
    <w:tmpl w:val="E9AAB9BE"/>
    <w:lvl w:ilvl="0" w:tplc="9F6A2EC0">
      <w:start w:val="1"/>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744713FA"/>
    <w:multiLevelType w:val="hybridMultilevel"/>
    <w:tmpl w:val="FE12A2FC"/>
    <w:lvl w:ilvl="0" w:tplc="14090001">
      <w:start w:val="1"/>
      <w:numFmt w:val="bullet"/>
      <w:lvlText w:val=""/>
      <w:lvlJc w:val="left"/>
      <w:pPr>
        <w:ind w:left="1287" w:hanging="720"/>
      </w:pPr>
      <w:rPr>
        <w:rFonts w:ascii="Symbol" w:hAnsi="Symbol" w:hint="default"/>
      </w:rPr>
    </w:lvl>
    <w:lvl w:ilvl="1" w:tplc="14090019" w:tentative="1">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15" w15:restartNumberingAfterBreak="0">
    <w:nsid w:val="794E6F03"/>
    <w:multiLevelType w:val="hybridMultilevel"/>
    <w:tmpl w:val="AB5ED7B8"/>
    <w:lvl w:ilvl="0" w:tplc="B0F6526E">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1F4982"/>
    <w:multiLevelType w:val="hybridMultilevel"/>
    <w:tmpl w:val="60F03114"/>
    <w:lvl w:ilvl="0" w:tplc="954064E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4"/>
  </w:num>
  <w:num w:numId="3">
    <w:abstractNumId w:val="4"/>
  </w:num>
  <w:num w:numId="4">
    <w:abstractNumId w:val="9"/>
  </w:num>
  <w:num w:numId="5">
    <w:abstractNumId w:val="7"/>
  </w:num>
  <w:num w:numId="6">
    <w:abstractNumId w:val="11"/>
  </w:num>
  <w:num w:numId="7">
    <w:abstractNumId w:val="2"/>
  </w:num>
  <w:num w:numId="8">
    <w:abstractNumId w:val="8"/>
  </w:num>
  <w:num w:numId="9">
    <w:abstractNumId w:val="6"/>
  </w:num>
  <w:num w:numId="10">
    <w:abstractNumId w:val="15"/>
  </w:num>
  <w:num w:numId="11">
    <w:abstractNumId w:val="1"/>
  </w:num>
  <w:num w:numId="12">
    <w:abstractNumId w:val="5"/>
  </w:num>
  <w:num w:numId="13">
    <w:abstractNumId w:val="12"/>
  </w:num>
  <w:num w:numId="14">
    <w:abstractNumId w:val="16"/>
  </w:num>
  <w:num w:numId="15">
    <w:abstractNumId w:val="3"/>
  </w:num>
  <w:num w:numId="16">
    <w:abstractNumId w:val="13"/>
  </w:num>
  <w:num w:numId="17">
    <w:abstractNumId w:val="1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embedSystemFonts/>
  <w:proofState w:spelling="clean" w:grammar="clean"/>
  <w:defaultTabStop w:val="567"/>
  <w:doNotHyphenateCaps/>
  <w:characterSpacingControl w:val="doNotCompress"/>
  <w:doNotValidateAgainstSchema/>
  <w:doNotDemarcateInvalidXml/>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590d5edtxa9ne9asevdae7x0wpsrr99xxx&quot;&gt;2011- NEW - All&lt;record-ids&gt;&lt;item&gt;33&lt;/item&gt;&lt;item&gt;334&lt;/item&gt;&lt;item&gt;623&lt;/item&gt;&lt;item&gt;634&lt;/item&gt;&lt;item&gt;1242&lt;/item&gt;&lt;item&gt;1423&lt;/item&gt;&lt;item&gt;1468&lt;/item&gt;&lt;item&gt;1793&lt;/item&gt;&lt;item&gt;1794&lt;/item&gt;&lt;item&gt;1804&lt;/item&gt;&lt;item&gt;2249&lt;/item&gt;&lt;item&gt;2364&lt;/item&gt;&lt;item&gt;2365&lt;/item&gt;&lt;item&gt;2366&lt;/item&gt;&lt;item&gt;2547&lt;/item&gt;&lt;/record-ids&gt;&lt;/item&gt;&lt;/Libraries&gt;"/>
  </w:docVars>
  <w:rsids>
    <w:rsidRoot w:val="009B4E1B"/>
    <w:rsid w:val="00000E42"/>
    <w:rsid w:val="0000133C"/>
    <w:rsid w:val="00001488"/>
    <w:rsid w:val="0000213B"/>
    <w:rsid w:val="0000249D"/>
    <w:rsid w:val="00002C1E"/>
    <w:rsid w:val="00002ECC"/>
    <w:rsid w:val="00003197"/>
    <w:rsid w:val="00003215"/>
    <w:rsid w:val="00004949"/>
    <w:rsid w:val="00004EDF"/>
    <w:rsid w:val="00005097"/>
    <w:rsid w:val="0000623D"/>
    <w:rsid w:val="00006314"/>
    <w:rsid w:val="0000632B"/>
    <w:rsid w:val="000063DC"/>
    <w:rsid w:val="000066A8"/>
    <w:rsid w:val="00006AEA"/>
    <w:rsid w:val="00007207"/>
    <w:rsid w:val="00007C35"/>
    <w:rsid w:val="00007E44"/>
    <w:rsid w:val="00010172"/>
    <w:rsid w:val="0001073D"/>
    <w:rsid w:val="00010885"/>
    <w:rsid w:val="00010BF6"/>
    <w:rsid w:val="0001173F"/>
    <w:rsid w:val="000120E7"/>
    <w:rsid w:val="000122A1"/>
    <w:rsid w:val="00012CEE"/>
    <w:rsid w:val="000130AC"/>
    <w:rsid w:val="000130BF"/>
    <w:rsid w:val="000137CE"/>
    <w:rsid w:val="0001498C"/>
    <w:rsid w:val="000149E5"/>
    <w:rsid w:val="00014EAA"/>
    <w:rsid w:val="0001556D"/>
    <w:rsid w:val="000155D3"/>
    <w:rsid w:val="00015C00"/>
    <w:rsid w:val="00015F42"/>
    <w:rsid w:val="0001621A"/>
    <w:rsid w:val="00016232"/>
    <w:rsid w:val="000167B4"/>
    <w:rsid w:val="00016B02"/>
    <w:rsid w:val="00017132"/>
    <w:rsid w:val="0001750A"/>
    <w:rsid w:val="00017682"/>
    <w:rsid w:val="00020190"/>
    <w:rsid w:val="00020655"/>
    <w:rsid w:val="00020874"/>
    <w:rsid w:val="00020F2D"/>
    <w:rsid w:val="00021E23"/>
    <w:rsid w:val="00022169"/>
    <w:rsid w:val="000234C3"/>
    <w:rsid w:val="000235F9"/>
    <w:rsid w:val="000239AA"/>
    <w:rsid w:val="000242C3"/>
    <w:rsid w:val="00024606"/>
    <w:rsid w:val="00024B73"/>
    <w:rsid w:val="00024E56"/>
    <w:rsid w:val="00025075"/>
    <w:rsid w:val="000260B0"/>
    <w:rsid w:val="00026334"/>
    <w:rsid w:val="000264F1"/>
    <w:rsid w:val="00026787"/>
    <w:rsid w:val="000268A7"/>
    <w:rsid w:val="000270B1"/>
    <w:rsid w:val="0002725B"/>
    <w:rsid w:val="00027717"/>
    <w:rsid w:val="00027D73"/>
    <w:rsid w:val="00030B37"/>
    <w:rsid w:val="00031C80"/>
    <w:rsid w:val="0003245A"/>
    <w:rsid w:val="00032B5D"/>
    <w:rsid w:val="00032C2E"/>
    <w:rsid w:val="00032D8E"/>
    <w:rsid w:val="00033295"/>
    <w:rsid w:val="00034C13"/>
    <w:rsid w:val="00035986"/>
    <w:rsid w:val="00035E14"/>
    <w:rsid w:val="00036195"/>
    <w:rsid w:val="00036C76"/>
    <w:rsid w:val="00037124"/>
    <w:rsid w:val="0003775B"/>
    <w:rsid w:val="00037F90"/>
    <w:rsid w:val="00040446"/>
    <w:rsid w:val="000405EF"/>
    <w:rsid w:val="00040C63"/>
    <w:rsid w:val="0004139D"/>
    <w:rsid w:val="000416F3"/>
    <w:rsid w:val="00041805"/>
    <w:rsid w:val="00042AD7"/>
    <w:rsid w:val="00042AF9"/>
    <w:rsid w:val="00042B93"/>
    <w:rsid w:val="00042C27"/>
    <w:rsid w:val="00042DBC"/>
    <w:rsid w:val="00042FEC"/>
    <w:rsid w:val="000444AC"/>
    <w:rsid w:val="0004451F"/>
    <w:rsid w:val="00045346"/>
    <w:rsid w:val="000458BE"/>
    <w:rsid w:val="00045A84"/>
    <w:rsid w:val="00045F2B"/>
    <w:rsid w:val="00045F7C"/>
    <w:rsid w:val="00046009"/>
    <w:rsid w:val="0004662D"/>
    <w:rsid w:val="000466CE"/>
    <w:rsid w:val="00046BEB"/>
    <w:rsid w:val="00047009"/>
    <w:rsid w:val="00050392"/>
    <w:rsid w:val="0005165D"/>
    <w:rsid w:val="000524D4"/>
    <w:rsid w:val="0005309A"/>
    <w:rsid w:val="00053527"/>
    <w:rsid w:val="000535EC"/>
    <w:rsid w:val="00053F7B"/>
    <w:rsid w:val="00055277"/>
    <w:rsid w:val="000553D7"/>
    <w:rsid w:val="00055ED0"/>
    <w:rsid w:val="000563F2"/>
    <w:rsid w:val="00056566"/>
    <w:rsid w:val="00056B7A"/>
    <w:rsid w:val="00056DB5"/>
    <w:rsid w:val="00057716"/>
    <w:rsid w:val="00057961"/>
    <w:rsid w:val="00060844"/>
    <w:rsid w:val="000609EB"/>
    <w:rsid w:val="00060A18"/>
    <w:rsid w:val="00060F90"/>
    <w:rsid w:val="0006119D"/>
    <w:rsid w:val="00062FDC"/>
    <w:rsid w:val="00063124"/>
    <w:rsid w:val="000631E7"/>
    <w:rsid w:val="000634A4"/>
    <w:rsid w:val="00063562"/>
    <w:rsid w:val="00063824"/>
    <w:rsid w:val="00063ACF"/>
    <w:rsid w:val="00063F5C"/>
    <w:rsid w:val="00064C63"/>
    <w:rsid w:val="00064FFC"/>
    <w:rsid w:val="000651BD"/>
    <w:rsid w:val="00065E18"/>
    <w:rsid w:val="00065F40"/>
    <w:rsid w:val="0006675D"/>
    <w:rsid w:val="00066D92"/>
    <w:rsid w:val="00067559"/>
    <w:rsid w:val="00067895"/>
    <w:rsid w:val="00070109"/>
    <w:rsid w:val="000712E0"/>
    <w:rsid w:val="00071BDC"/>
    <w:rsid w:val="000723D2"/>
    <w:rsid w:val="000724A8"/>
    <w:rsid w:val="000729F9"/>
    <w:rsid w:val="00072B2E"/>
    <w:rsid w:val="000730DC"/>
    <w:rsid w:val="000732B3"/>
    <w:rsid w:val="00073347"/>
    <w:rsid w:val="0007367F"/>
    <w:rsid w:val="000737F7"/>
    <w:rsid w:val="0007439C"/>
    <w:rsid w:val="00074FE7"/>
    <w:rsid w:val="00075330"/>
    <w:rsid w:val="00075A5A"/>
    <w:rsid w:val="00075A78"/>
    <w:rsid w:val="00075CD3"/>
    <w:rsid w:val="000765D1"/>
    <w:rsid w:val="00077C7B"/>
    <w:rsid w:val="0008006F"/>
    <w:rsid w:val="0008058C"/>
    <w:rsid w:val="0008067A"/>
    <w:rsid w:val="00080772"/>
    <w:rsid w:val="00080BD9"/>
    <w:rsid w:val="00080CCF"/>
    <w:rsid w:val="000814CB"/>
    <w:rsid w:val="00081B4D"/>
    <w:rsid w:val="000827FC"/>
    <w:rsid w:val="00083AA1"/>
    <w:rsid w:val="00083D03"/>
    <w:rsid w:val="00084004"/>
    <w:rsid w:val="00084A20"/>
    <w:rsid w:val="00084ABA"/>
    <w:rsid w:val="00084F1B"/>
    <w:rsid w:val="00085336"/>
    <w:rsid w:val="0008539F"/>
    <w:rsid w:val="000854AD"/>
    <w:rsid w:val="00087168"/>
    <w:rsid w:val="000876F9"/>
    <w:rsid w:val="00087C66"/>
    <w:rsid w:val="00090761"/>
    <w:rsid w:val="00091289"/>
    <w:rsid w:val="000915CF"/>
    <w:rsid w:val="000916D3"/>
    <w:rsid w:val="000918B9"/>
    <w:rsid w:val="00091ADC"/>
    <w:rsid w:val="00091FB4"/>
    <w:rsid w:val="0009211A"/>
    <w:rsid w:val="0009228F"/>
    <w:rsid w:val="00092C9B"/>
    <w:rsid w:val="00092E39"/>
    <w:rsid w:val="000938E2"/>
    <w:rsid w:val="00095533"/>
    <w:rsid w:val="0009558A"/>
    <w:rsid w:val="000955AC"/>
    <w:rsid w:val="00096BA6"/>
    <w:rsid w:val="00097DDE"/>
    <w:rsid w:val="00097E86"/>
    <w:rsid w:val="000A022B"/>
    <w:rsid w:val="000A049A"/>
    <w:rsid w:val="000A06AE"/>
    <w:rsid w:val="000A17EF"/>
    <w:rsid w:val="000A21A8"/>
    <w:rsid w:val="000A2D07"/>
    <w:rsid w:val="000A2E02"/>
    <w:rsid w:val="000A2E35"/>
    <w:rsid w:val="000A2ECE"/>
    <w:rsid w:val="000A323E"/>
    <w:rsid w:val="000A361C"/>
    <w:rsid w:val="000A3C34"/>
    <w:rsid w:val="000A3CB2"/>
    <w:rsid w:val="000A4186"/>
    <w:rsid w:val="000A4F84"/>
    <w:rsid w:val="000A5B3B"/>
    <w:rsid w:val="000A5EE2"/>
    <w:rsid w:val="000A625D"/>
    <w:rsid w:val="000A6284"/>
    <w:rsid w:val="000A6361"/>
    <w:rsid w:val="000A66F7"/>
    <w:rsid w:val="000A6855"/>
    <w:rsid w:val="000A6CF7"/>
    <w:rsid w:val="000A6E6E"/>
    <w:rsid w:val="000A7ED4"/>
    <w:rsid w:val="000B02EE"/>
    <w:rsid w:val="000B1022"/>
    <w:rsid w:val="000B1278"/>
    <w:rsid w:val="000B1FD4"/>
    <w:rsid w:val="000B3536"/>
    <w:rsid w:val="000B397B"/>
    <w:rsid w:val="000B3BD0"/>
    <w:rsid w:val="000B3F7B"/>
    <w:rsid w:val="000B42CE"/>
    <w:rsid w:val="000B4617"/>
    <w:rsid w:val="000B47A8"/>
    <w:rsid w:val="000B59F4"/>
    <w:rsid w:val="000B6253"/>
    <w:rsid w:val="000B62C4"/>
    <w:rsid w:val="000B6E90"/>
    <w:rsid w:val="000B700A"/>
    <w:rsid w:val="000B7658"/>
    <w:rsid w:val="000B7E41"/>
    <w:rsid w:val="000C0A42"/>
    <w:rsid w:val="000C0CF9"/>
    <w:rsid w:val="000C0E7B"/>
    <w:rsid w:val="000C0FFA"/>
    <w:rsid w:val="000C10A3"/>
    <w:rsid w:val="000C17CD"/>
    <w:rsid w:val="000C199D"/>
    <w:rsid w:val="000C20AE"/>
    <w:rsid w:val="000C2220"/>
    <w:rsid w:val="000C260A"/>
    <w:rsid w:val="000C2C0C"/>
    <w:rsid w:val="000C3228"/>
    <w:rsid w:val="000C37DA"/>
    <w:rsid w:val="000C3CF6"/>
    <w:rsid w:val="000C3D22"/>
    <w:rsid w:val="000C4013"/>
    <w:rsid w:val="000C4346"/>
    <w:rsid w:val="000C4977"/>
    <w:rsid w:val="000C4B4B"/>
    <w:rsid w:val="000C6719"/>
    <w:rsid w:val="000C6F7C"/>
    <w:rsid w:val="000C7348"/>
    <w:rsid w:val="000D0135"/>
    <w:rsid w:val="000D01E3"/>
    <w:rsid w:val="000D0322"/>
    <w:rsid w:val="000D1048"/>
    <w:rsid w:val="000D1197"/>
    <w:rsid w:val="000D1271"/>
    <w:rsid w:val="000D14F1"/>
    <w:rsid w:val="000D15CE"/>
    <w:rsid w:val="000D1636"/>
    <w:rsid w:val="000D28BE"/>
    <w:rsid w:val="000D31FB"/>
    <w:rsid w:val="000D4881"/>
    <w:rsid w:val="000D55C8"/>
    <w:rsid w:val="000D755A"/>
    <w:rsid w:val="000D77D0"/>
    <w:rsid w:val="000E031B"/>
    <w:rsid w:val="000E14B0"/>
    <w:rsid w:val="000E172B"/>
    <w:rsid w:val="000E2447"/>
    <w:rsid w:val="000E27E1"/>
    <w:rsid w:val="000E2ECD"/>
    <w:rsid w:val="000E346B"/>
    <w:rsid w:val="000E3A62"/>
    <w:rsid w:val="000E3F35"/>
    <w:rsid w:val="000E4247"/>
    <w:rsid w:val="000E5547"/>
    <w:rsid w:val="000E5B74"/>
    <w:rsid w:val="000E6C11"/>
    <w:rsid w:val="000E6DE9"/>
    <w:rsid w:val="000E79DC"/>
    <w:rsid w:val="000E7A95"/>
    <w:rsid w:val="000E7F18"/>
    <w:rsid w:val="000F0784"/>
    <w:rsid w:val="000F0B3C"/>
    <w:rsid w:val="000F13FF"/>
    <w:rsid w:val="000F23E1"/>
    <w:rsid w:val="000F2815"/>
    <w:rsid w:val="000F3758"/>
    <w:rsid w:val="000F3936"/>
    <w:rsid w:val="000F3CA8"/>
    <w:rsid w:val="000F3D37"/>
    <w:rsid w:val="000F416E"/>
    <w:rsid w:val="000F4197"/>
    <w:rsid w:val="000F4606"/>
    <w:rsid w:val="000F4C88"/>
    <w:rsid w:val="000F4F0A"/>
    <w:rsid w:val="000F543F"/>
    <w:rsid w:val="000F54A1"/>
    <w:rsid w:val="000F5912"/>
    <w:rsid w:val="000F5BBE"/>
    <w:rsid w:val="000F5BE8"/>
    <w:rsid w:val="000F63A7"/>
    <w:rsid w:val="000F6D1A"/>
    <w:rsid w:val="000F7049"/>
    <w:rsid w:val="000F7B18"/>
    <w:rsid w:val="000F7EB9"/>
    <w:rsid w:val="00100374"/>
    <w:rsid w:val="00100671"/>
    <w:rsid w:val="001006AB"/>
    <w:rsid w:val="0010084A"/>
    <w:rsid w:val="00101448"/>
    <w:rsid w:val="00101962"/>
    <w:rsid w:val="00101DF7"/>
    <w:rsid w:val="001028AC"/>
    <w:rsid w:val="001028B7"/>
    <w:rsid w:val="00103D18"/>
    <w:rsid w:val="00104132"/>
    <w:rsid w:val="00104DA1"/>
    <w:rsid w:val="00105223"/>
    <w:rsid w:val="0010577A"/>
    <w:rsid w:val="001058A8"/>
    <w:rsid w:val="00106AE9"/>
    <w:rsid w:val="00107DAB"/>
    <w:rsid w:val="00107F42"/>
    <w:rsid w:val="001103B9"/>
    <w:rsid w:val="0011090B"/>
    <w:rsid w:val="00110DFF"/>
    <w:rsid w:val="00110FF5"/>
    <w:rsid w:val="00111617"/>
    <w:rsid w:val="0011249F"/>
    <w:rsid w:val="00112D67"/>
    <w:rsid w:val="00113493"/>
    <w:rsid w:val="00113F92"/>
    <w:rsid w:val="001144D4"/>
    <w:rsid w:val="00114D10"/>
    <w:rsid w:val="00115A87"/>
    <w:rsid w:val="001160B3"/>
    <w:rsid w:val="001162F3"/>
    <w:rsid w:val="001163C9"/>
    <w:rsid w:val="00116B10"/>
    <w:rsid w:val="00116B92"/>
    <w:rsid w:val="00116ECC"/>
    <w:rsid w:val="0011709C"/>
    <w:rsid w:val="0011779A"/>
    <w:rsid w:val="001177C7"/>
    <w:rsid w:val="00117A6A"/>
    <w:rsid w:val="00117BDE"/>
    <w:rsid w:val="00120382"/>
    <w:rsid w:val="00120A1C"/>
    <w:rsid w:val="00120C1D"/>
    <w:rsid w:val="00121020"/>
    <w:rsid w:val="00121C49"/>
    <w:rsid w:val="00121DF4"/>
    <w:rsid w:val="00121F07"/>
    <w:rsid w:val="00122C7E"/>
    <w:rsid w:val="00122E5D"/>
    <w:rsid w:val="00122FB8"/>
    <w:rsid w:val="0012320D"/>
    <w:rsid w:val="00123281"/>
    <w:rsid w:val="00123433"/>
    <w:rsid w:val="00123471"/>
    <w:rsid w:val="00123562"/>
    <w:rsid w:val="00123A28"/>
    <w:rsid w:val="0012472C"/>
    <w:rsid w:val="00125094"/>
    <w:rsid w:val="001251F3"/>
    <w:rsid w:val="0012528F"/>
    <w:rsid w:val="001255DA"/>
    <w:rsid w:val="00125B0F"/>
    <w:rsid w:val="00125EBA"/>
    <w:rsid w:val="00126004"/>
    <w:rsid w:val="00126689"/>
    <w:rsid w:val="00126AFA"/>
    <w:rsid w:val="00126DFA"/>
    <w:rsid w:val="00126E59"/>
    <w:rsid w:val="001274B0"/>
    <w:rsid w:val="00127593"/>
    <w:rsid w:val="00127E91"/>
    <w:rsid w:val="00127F4A"/>
    <w:rsid w:val="00127FF5"/>
    <w:rsid w:val="00130E74"/>
    <w:rsid w:val="00131062"/>
    <w:rsid w:val="001310FF"/>
    <w:rsid w:val="00131AA9"/>
    <w:rsid w:val="00131F03"/>
    <w:rsid w:val="001326A4"/>
    <w:rsid w:val="00132D09"/>
    <w:rsid w:val="00133361"/>
    <w:rsid w:val="0013363D"/>
    <w:rsid w:val="00133966"/>
    <w:rsid w:val="00133E4F"/>
    <w:rsid w:val="00133E96"/>
    <w:rsid w:val="0013541E"/>
    <w:rsid w:val="00135971"/>
    <w:rsid w:val="001362D0"/>
    <w:rsid w:val="00136B42"/>
    <w:rsid w:val="00136C4E"/>
    <w:rsid w:val="00136C53"/>
    <w:rsid w:val="00136E60"/>
    <w:rsid w:val="001370E5"/>
    <w:rsid w:val="0013772B"/>
    <w:rsid w:val="00137895"/>
    <w:rsid w:val="001419AA"/>
    <w:rsid w:val="001434BB"/>
    <w:rsid w:val="00143506"/>
    <w:rsid w:val="00143A38"/>
    <w:rsid w:val="00143C71"/>
    <w:rsid w:val="001441AB"/>
    <w:rsid w:val="0014472E"/>
    <w:rsid w:val="00144EA0"/>
    <w:rsid w:val="001452A7"/>
    <w:rsid w:val="00145E76"/>
    <w:rsid w:val="001465AF"/>
    <w:rsid w:val="00146BBF"/>
    <w:rsid w:val="00146DC5"/>
    <w:rsid w:val="001475A6"/>
    <w:rsid w:val="0014791C"/>
    <w:rsid w:val="00150730"/>
    <w:rsid w:val="001508B6"/>
    <w:rsid w:val="00150CFC"/>
    <w:rsid w:val="0015145D"/>
    <w:rsid w:val="00151608"/>
    <w:rsid w:val="00151AAA"/>
    <w:rsid w:val="00152F1D"/>
    <w:rsid w:val="00153052"/>
    <w:rsid w:val="00153E7D"/>
    <w:rsid w:val="001547CE"/>
    <w:rsid w:val="00154EDA"/>
    <w:rsid w:val="001551BA"/>
    <w:rsid w:val="001569C8"/>
    <w:rsid w:val="00156AA8"/>
    <w:rsid w:val="001572C9"/>
    <w:rsid w:val="00157A7F"/>
    <w:rsid w:val="00157ADE"/>
    <w:rsid w:val="00157B83"/>
    <w:rsid w:val="0016047B"/>
    <w:rsid w:val="0016066D"/>
    <w:rsid w:val="00160769"/>
    <w:rsid w:val="00160A0E"/>
    <w:rsid w:val="00160C7A"/>
    <w:rsid w:val="001610C0"/>
    <w:rsid w:val="00161AA7"/>
    <w:rsid w:val="00161D05"/>
    <w:rsid w:val="00162970"/>
    <w:rsid w:val="00162D7B"/>
    <w:rsid w:val="001639FD"/>
    <w:rsid w:val="00163E8A"/>
    <w:rsid w:val="0016428D"/>
    <w:rsid w:val="001648E6"/>
    <w:rsid w:val="00164B22"/>
    <w:rsid w:val="00164DD1"/>
    <w:rsid w:val="001653B7"/>
    <w:rsid w:val="0016560C"/>
    <w:rsid w:val="00165FEB"/>
    <w:rsid w:val="001663A5"/>
    <w:rsid w:val="001663BF"/>
    <w:rsid w:val="00166791"/>
    <w:rsid w:val="001673B1"/>
    <w:rsid w:val="00167E36"/>
    <w:rsid w:val="00167FD6"/>
    <w:rsid w:val="00167FE8"/>
    <w:rsid w:val="00170434"/>
    <w:rsid w:val="00170470"/>
    <w:rsid w:val="0017092D"/>
    <w:rsid w:val="00170C2D"/>
    <w:rsid w:val="001714AE"/>
    <w:rsid w:val="00171982"/>
    <w:rsid w:val="001726C5"/>
    <w:rsid w:val="00172E4D"/>
    <w:rsid w:val="0017389C"/>
    <w:rsid w:val="001746B7"/>
    <w:rsid w:val="001751BB"/>
    <w:rsid w:val="001758E6"/>
    <w:rsid w:val="00175E69"/>
    <w:rsid w:val="001765CD"/>
    <w:rsid w:val="00176A17"/>
    <w:rsid w:val="00176F49"/>
    <w:rsid w:val="00177750"/>
    <w:rsid w:val="00177CF6"/>
    <w:rsid w:val="00180291"/>
    <w:rsid w:val="00180D8D"/>
    <w:rsid w:val="00180FE3"/>
    <w:rsid w:val="0018113A"/>
    <w:rsid w:val="00181743"/>
    <w:rsid w:val="00182BBB"/>
    <w:rsid w:val="00183222"/>
    <w:rsid w:val="0018363E"/>
    <w:rsid w:val="00184351"/>
    <w:rsid w:val="00184560"/>
    <w:rsid w:val="00184E1C"/>
    <w:rsid w:val="001852A9"/>
    <w:rsid w:val="00185A1C"/>
    <w:rsid w:val="00186483"/>
    <w:rsid w:val="001868C3"/>
    <w:rsid w:val="00186D19"/>
    <w:rsid w:val="00186E19"/>
    <w:rsid w:val="00186F39"/>
    <w:rsid w:val="00187379"/>
    <w:rsid w:val="00187401"/>
    <w:rsid w:val="001878F1"/>
    <w:rsid w:val="00187C3A"/>
    <w:rsid w:val="00190D1A"/>
    <w:rsid w:val="0019129C"/>
    <w:rsid w:val="0019197D"/>
    <w:rsid w:val="00191F8E"/>
    <w:rsid w:val="00192747"/>
    <w:rsid w:val="001929F2"/>
    <w:rsid w:val="00192E51"/>
    <w:rsid w:val="00193175"/>
    <w:rsid w:val="001939B8"/>
    <w:rsid w:val="001940A2"/>
    <w:rsid w:val="0019418D"/>
    <w:rsid w:val="001941D6"/>
    <w:rsid w:val="00194992"/>
    <w:rsid w:val="00194D48"/>
    <w:rsid w:val="00195489"/>
    <w:rsid w:val="0019565F"/>
    <w:rsid w:val="00195DBF"/>
    <w:rsid w:val="0019643C"/>
    <w:rsid w:val="00196BBB"/>
    <w:rsid w:val="001A0D44"/>
    <w:rsid w:val="001A0FDC"/>
    <w:rsid w:val="001A154A"/>
    <w:rsid w:val="001A19E3"/>
    <w:rsid w:val="001A2349"/>
    <w:rsid w:val="001A2378"/>
    <w:rsid w:val="001A295D"/>
    <w:rsid w:val="001A3B57"/>
    <w:rsid w:val="001A3B91"/>
    <w:rsid w:val="001A3F8E"/>
    <w:rsid w:val="001A40EA"/>
    <w:rsid w:val="001A4156"/>
    <w:rsid w:val="001A421F"/>
    <w:rsid w:val="001A4B38"/>
    <w:rsid w:val="001A4BB7"/>
    <w:rsid w:val="001A4C86"/>
    <w:rsid w:val="001A4FE6"/>
    <w:rsid w:val="001A5ACD"/>
    <w:rsid w:val="001A5BFF"/>
    <w:rsid w:val="001A5C7F"/>
    <w:rsid w:val="001A66C3"/>
    <w:rsid w:val="001A6B46"/>
    <w:rsid w:val="001A6D60"/>
    <w:rsid w:val="001A6EE8"/>
    <w:rsid w:val="001A72F3"/>
    <w:rsid w:val="001A7D3F"/>
    <w:rsid w:val="001B0044"/>
    <w:rsid w:val="001B007B"/>
    <w:rsid w:val="001B0D68"/>
    <w:rsid w:val="001B1115"/>
    <w:rsid w:val="001B137A"/>
    <w:rsid w:val="001B1525"/>
    <w:rsid w:val="001B1702"/>
    <w:rsid w:val="001B1DA8"/>
    <w:rsid w:val="001B1FA8"/>
    <w:rsid w:val="001B202E"/>
    <w:rsid w:val="001B2D57"/>
    <w:rsid w:val="001B2DED"/>
    <w:rsid w:val="001B3CA4"/>
    <w:rsid w:val="001B3FBF"/>
    <w:rsid w:val="001B5434"/>
    <w:rsid w:val="001B59E4"/>
    <w:rsid w:val="001B77D1"/>
    <w:rsid w:val="001B7A36"/>
    <w:rsid w:val="001C00FB"/>
    <w:rsid w:val="001C0893"/>
    <w:rsid w:val="001C0AB9"/>
    <w:rsid w:val="001C1383"/>
    <w:rsid w:val="001C13F2"/>
    <w:rsid w:val="001C2298"/>
    <w:rsid w:val="001C2FAC"/>
    <w:rsid w:val="001C404A"/>
    <w:rsid w:val="001C429C"/>
    <w:rsid w:val="001C4410"/>
    <w:rsid w:val="001C4635"/>
    <w:rsid w:val="001C4864"/>
    <w:rsid w:val="001C4AFB"/>
    <w:rsid w:val="001C5589"/>
    <w:rsid w:val="001C5F7B"/>
    <w:rsid w:val="001C67BE"/>
    <w:rsid w:val="001C752D"/>
    <w:rsid w:val="001C79F1"/>
    <w:rsid w:val="001D077B"/>
    <w:rsid w:val="001D0C9A"/>
    <w:rsid w:val="001D0DC3"/>
    <w:rsid w:val="001D1493"/>
    <w:rsid w:val="001D1EBF"/>
    <w:rsid w:val="001D25E9"/>
    <w:rsid w:val="001D306B"/>
    <w:rsid w:val="001D35BD"/>
    <w:rsid w:val="001D401F"/>
    <w:rsid w:val="001D428A"/>
    <w:rsid w:val="001D4952"/>
    <w:rsid w:val="001D555A"/>
    <w:rsid w:val="001D656F"/>
    <w:rsid w:val="001D6665"/>
    <w:rsid w:val="001D6916"/>
    <w:rsid w:val="001D6C86"/>
    <w:rsid w:val="001D6FFF"/>
    <w:rsid w:val="001D7137"/>
    <w:rsid w:val="001D7337"/>
    <w:rsid w:val="001D7379"/>
    <w:rsid w:val="001D77C0"/>
    <w:rsid w:val="001D7A63"/>
    <w:rsid w:val="001D7E14"/>
    <w:rsid w:val="001E05B6"/>
    <w:rsid w:val="001E05BE"/>
    <w:rsid w:val="001E07C9"/>
    <w:rsid w:val="001E09F3"/>
    <w:rsid w:val="001E0B16"/>
    <w:rsid w:val="001E20E1"/>
    <w:rsid w:val="001E219B"/>
    <w:rsid w:val="001E2C23"/>
    <w:rsid w:val="001E3493"/>
    <w:rsid w:val="001E426E"/>
    <w:rsid w:val="001E499A"/>
    <w:rsid w:val="001E571A"/>
    <w:rsid w:val="001E67DD"/>
    <w:rsid w:val="001E69E2"/>
    <w:rsid w:val="001E6A7A"/>
    <w:rsid w:val="001E7602"/>
    <w:rsid w:val="001F01F2"/>
    <w:rsid w:val="001F0895"/>
    <w:rsid w:val="001F1007"/>
    <w:rsid w:val="001F125F"/>
    <w:rsid w:val="001F140D"/>
    <w:rsid w:val="001F1523"/>
    <w:rsid w:val="001F1550"/>
    <w:rsid w:val="001F24EC"/>
    <w:rsid w:val="001F3151"/>
    <w:rsid w:val="001F3456"/>
    <w:rsid w:val="001F358C"/>
    <w:rsid w:val="001F4CB2"/>
    <w:rsid w:val="001F4DE1"/>
    <w:rsid w:val="001F4E65"/>
    <w:rsid w:val="001F52B0"/>
    <w:rsid w:val="001F5CDB"/>
    <w:rsid w:val="001F631A"/>
    <w:rsid w:val="0020036F"/>
    <w:rsid w:val="00200667"/>
    <w:rsid w:val="00200C31"/>
    <w:rsid w:val="002014D0"/>
    <w:rsid w:val="00201E4C"/>
    <w:rsid w:val="002022BA"/>
    <w:rsid w:val="00202613"/>
    <w:rsid w:val="00202A24"/>
    <w:rsid w:val="00202AA8"/>
    <w:rsid w:val="00202D72"/>
    <w:rsid w:val="00203542"/>
    <w:rsid w:val="002037F4"/>
    <w:rsid w:val="00203953"/>
    <w:rsid w:val="00203A0F"/>
    <w:rsid w:val="00203C73"/>
    <w:rsid w:val="00203DCD"/>
    <w:rsid w:val="0020428D"/>
    <w:rsid w:val="002042A9"/>
    <w:rsid w:val="00204E94"/>
    <w:rsid w:val="0020542A"/>
    <w:rsid w:val="0020639C"/>
    <w:rsid w:val="00206BCF"/>
    <w:rsid w:val="00206C4D"/>
    <w:rsid w:val="00207159"/>
    <w:rsid w:val="0020732E"/>
    <w:rsid w:val="002077AB"/>
    <w:rsid w:val="00207D4A"/>
    <w:rsid w:val="00207E9B"/>
    <w:rsid w:val="00207FED"/>
    <w:rsid w:val="00210447"/>
    <w:rsid w:val="0021163B"/>
    <w:rsid w:val="002120EA"/>
    <w:rsid w:val="00212455"/>
    <w:rsid w:val="00212B62"/>
    <w:rsid w:val="002130E3"/>
    <w:rsid w:val="00213722"/>
    <w:rsid w:val="002137F4"/>
    <w:rsid w:val="002140A4"/>
    <w:rsid w:val="00214AB2"/>
    <w:rsid w:val="00214CCF"/>
    <w:rsid w:val="00215091"/>
    <w:rsid w:val="00215724"/>
    <w:rsid w:val="0021587A"/>
    <w:rsid w:val="002158F1"/>
    <w:rsid w:val="00216463"/>
    <w:rsid w:val="0021697C"/>
    <w:rsid w:val="00216B57"/>
    <w:rsid w:val="00217325"/>
    <w:rsid w:val="002174A6"/>
    <w:rsid w:val="00217516"/>
    <w:rsid w:val="002175D0"/>
    <w:rsid w:val="00217CE1"/>
    <w:rsid w:val="00220543"/>
    <w:rsid w:val="002211A2"/>
    <w:rsid w:val="00221B69"/>
    <w:rsid w:val="00221C0B"/>
    <w:rsid w:val="00221C93"/>
    <w:rsid w:val="00221CBE"/>
    <w:rsid w:val="002236AC"/>
    <w:rsid w:val="00223D6B"/>
    <w:rsid w:val="002247E9"/>
    <w:rsid w:val="00224B18"/>
    <w:rsid w:val="00224B58"/>
    <w:rsid w:val="00224BD2"/>
    <w:rsid w:val="00225013"/>
    <w:rsid w:val="00225781"/>
    <w:rsid w:val="0022611B"/>
    <w:rsid w:val="00226165"/>
    <w:rsid w:val="0022711B"/>
    <w:rsid w:val="002272CF"/>
    <w:rsid w:val="00227CF0"/>
    <w:rsid w:val="00230045"/>
    <w:rsid w:val="00230B6D"/>
    <w:rsid w:val="00231502"/>
    <w:rsid w:val="002315DE"/>
    <w:rsid w:val="00231FA6"/>
    <w:rsid w:val="00232775"/>
    <w:rsid w:val="002334B8"/>
    <w:rsid w:val="0023374C"/>
    <w:rsid w:val="0023393E"/>
    <w:rsid w:val="00233E8F"/>
    <w:rsid w:val="00234642"/>
    <w:rsid w:val="00234A4D"/>
    <w:rsid w:val="00234C2D"/>
    <w:rsid w:val="002357FD"/>
    <w:rsid w:val="00236A6C"/>
    <w:rsid w:val="002371AF"/>
    <w:rsid w:val="002372E3"/>
    <w:rsid w:val="002374F2"/>
    <w:rsid w:val="00240152"/>
    <w:rsid w:val="00240188"/>
    <w:rsid w:val="0024027C"/>
    <w:rsid w:val="002405D7"/>
    <w:rsid w:val="00240675"/>
    <w:rsid w:val="00240926"/>
    <w:rsid w:val="00240EBE"/>
    <w:rsid w:val="002415E9"/>
    <w:rsid w:val="00241744"/>
    <w:rsid w:val="00241793"/>
    <w:rsid w:val="00242162"/>
    <w:rsid w:val="0024240B"/>
    <w:rsid w:val="00244520"/>
    <w:rsid w:val="00244A93"/>
    <w:rsid w:val="00244F53"/>
    <w:rsid w:val="0024545E"/>
    <w:rsid w:val="00245967"/>
    <w:rsid w:val="00245DDF"/>
    <w:rsid w:val="00246A3E"/>
    <w:rsid w:val="00246C35"/>
    <w:rsid w:val="002474C4"/>
    <w:rsid w:val="002507FB"/>
    <w:rsid w:val="00250C28"/>
    <w:rsid w:val="00250D66"/>
    <w:rsid w:val="00250D8F"/>
    <w:rsid w:val="002512E4"/>
    <w:rsid w:val="00251322"/>
    <w:rsid w:val="002514C5"/>
    <w:rsid w:val="00251EAE"/>
    <w:rsid w:val="00251ECC"/>
    <w:rsid w:val="00252156"/>
    <w:rsid w:val="0025225E"/>
    <w:rsid w:val="0025240A"/>
    <w:rsid w:val="002525DE"/>
    <w:rsid w:val="00252715"/>
    <w:rsid w:val="002527B8"/>
    <w:rsid w:val="00252928"/>
    <w:rsid w:val="00252A1F"/>
    <w:rsid w:val="00252C77"/>
    <w:rsid w:val="00252EF3"/>
    <w:rsid w:val="00253654"/>
    <w:rsid w:val="0025369A"/>
    <w:rsid w:val="00253FD9"/>
    <w:rsid w:val="0025451A"/>
    <w:rsid w:val="00254FD6"/>
    <w:rsid w:val="002554B9"/>
    <w:rsid w:val="00256838"/>
    <w:rsid w:val="00256E38"/>
    <w:rsid w:val="00256E57"/>
    <w:rsid w:val="002579C3"/>
    <w:rsid w:val="00257A5B"/>
    <w:rsid w:val="00257FFC"/>
    <w:rsid w:val="002613E4"/>
    <w:rsid w:val="00261D8D"/>
    <w:rsid w:val="0026352C"/>
    <w:rsid w:val="00263D2A"/>
    <w:rsid w:val="00264669"/>
    <w:rsid w:val="00264DD1"/>
    <w:rsid w:val="00265024"/>
    <w:rsid w:val="00265FA9"/>
    <w:rsid w:val="0026602E"/>
    <w:rsid w:val="00266152"/>
    <w:rsid w:val="002661D3"/>
    <w:rsid w:val="00266872"/>
    <w:rsid w:val="00266947"/>
    <w:rsid w:val="00266BC6"/>
    <w:rsid w:val="00267CA7"/>
    <w:rsid w:val="00267E9C"/>
    <w:rsid w:val="00270EF2"/>
    <w:rsid w:val="00271CC5"/>
    <w:rsid w:val="00272607"/>
    <w:rsid w:val="002726A3"/>
    <w:rsid w:val="00272729"/>
    <w:rsid w:val="0027291D"/>
    <w:rsid w:val="00273141"/>
    <w:rsid w:val="002738AC"/>
    <w:rsid w:val="00273A1C"/>
    <w:rsid w:val="00273DFA"/>
    <w:rsid w:val="002745A7"/>
    <w:rsid w:val="002747B6"/>
    <w:rsid w:val="00274949"/>
    <w:rsid w:val="00274AD3"/>
    <w:rsid w:val="00275463"/>
    <w:rsid w:val="0027557F"/>
    <w:rsid w:val="0027645A"/>
    <w:rsid w:val="0027686B"/>
    <w:rsid w:val="002768F9"/>
    <w:rsid w:val="00277B2F"/>
    <w:rsid w:val="00277F3A"/>
    <w:rsid w:val="00280E7E"/>
    <w:rsid w:val="002810A5"/>
    <w:rsid w:val="00281DAF"/>
    <w:rsid w:val="00281DFB"/>
    <w:rsid w:val="0028261A"/>
    <w:rsid w:val="00282625"/>
    <w:rsid w:val="0028295F"/>
    <w:rsid w:val="00282CFE"/>
    <w:rsid w:val="00283D80"/>
    <w:rsid w:val="002842D1"/>
    <w:rsid w:val="0028431E"/>
    <w:rsid w:val="00284B99"/>
    <w:rsid w:val="002857C0"/>
    <w:rsid w:val="00285ED3"/>
    <w:rsid w:val="00286033"/>
    <w:rsid w:val="002868EC"/>
    <w:rsid w:val="00286D0B"/>
    <w:rsid w:val="002871AE"/>
    <w:rsid w:val="0028771E"/>
    <w:rsid w:val="0029001A"/>
    <w:rsid w:val="0029076D"/>
    <w:rsid w:val="00291100"/>
    <w:rsid w:val="002923B8"/>
    <w:rsid w:val="002934E3"/>
    <w:rsid w:val="00293D7F"/>
    <w:rsid w:val="00294128"/>
    <w:rsid w:val="00294170"/>
    <w:rsid w:val="0029482C"/>
    <w:rsid w:val="00294A35"/>
    <w:rsid w:val="00294E97"/>
    <w:rsid w:val="002956DF"/>
    <w:rsid w:val="002960BE"/>
    <w:rsid w:val="002963AD"/>
    <w:rsid w:val="0029681A"/>
    <w:rsid w:val="00296949"/>
    <w:rsid w:val="00296958"/>
    <w:rsid w:val="00296AFA"/>
    <w:rsid w:val="00297399"/>
    <w:rsid w:val="002973E3"/>
    <w:rsid w:val="002A006A"/>
    <w:rsid w:val="002A0518"/>
    <w:rsid w:val="002A0956"/>
    <w:rsid w:val="002A10BB"/>
    <w:rsid w:val="002A17C3"/>
    <w:rsid w:val="002A18C1"/>
    <w:rsid w:val="002A1953"/>
    <w:rsid w:val="002A1E7A"/>
    <w:rsid w:val="002A1F5D"/>
    <w:rsid w:val="002A30FD"/>
    <w:rsid w:val="002A3989"/>
    <w:rsid w:val="002A3EAA"/>
    <w:rsid w:val="002A40DD"/>
    <w:rsid w:val="002A4605"/>
    <w:rsid w:val="002A4661"/>
    <w:rsid w:val="002A4DF2"/>
    <w:rsid w:val="002A5606"/>
    <w:rsid w:val="002A56F6"/>
    <w:rsid w:val="002A640B"/>
    <w:rsid w:val="002A696D"/>
    <w:rsid w:val="002A6B45"/>
    <w:rsid w:val="002A731C"/>
    <w:rsid w:val="002A749E"/>
    <w:rsid w:val="002A7847"/>
    <w:rsid w:val="002A7B19"/>
    <w:rsid w:val="002A7CE0"/>
    <w:rsid w:val="002A7CF9"/>
    <w:rsid w:val="002B0249"/>
    <w:rsid w:val="002B08F1"/>
    <w:rsid w:val="002B0C35"/>
    <w:rsid w:val="002B147A"/>
    <w:rsid w:val="002B162B"/>
    <w:rsid w:val="002B2142"/>
    <w:rsid w:val="002B2B2C"/>
    <w:rsid w:val="002B328C"/>
    <w:rsid w:val="002B43ED"/>
    <w:rsid w:val="002B475C"/>
    <w:rsid w:val="002B475D"/>
    <w:rsid w:val="002B554F"/>
    <w:rsid w:val="002B5FE3"/>
    <w:rsid w:val="002B6193"/>
    <w:rsid w:val="002B6272"/>
    <w:rsid w:val="002B6B7A"/>
    <w:rsid w:val="002B6D3B"/>
    <w:rsid w:val="002B7424"/>
    <w:rsid w:val="002B77B4"/>
    <w:rsid w:val="002B7C12"/>
    <w:rsid w:val="002C01CB"/>
    <w:rsid w:val="002C0F3F"/>
    <w:rsid w:val="002C1BDD"/>
    <w:rsid w:val="002C29D4"/>
    <w:rsid w:val="002C314D"/>
    <w:rsid w:val="002C331B"/>
    <w:rsid w:val="002C3731"/>
    <w:rsid w:val="002C3FC8"/>
    <w:rsid w:val="002C4D93"/>
    <w:rsid w:val="002C5A17"/>
    <w:rsid w:val="002C605A"/>
    <w:rsid w:val="002C6DF6"/>
    <w:rsid w:val="002C71AB"/>
    <w:rsid w:val="002C7784"/>
    <w:rsid w:val="002D0649"/>
    <w:rsid w:val="002D145E"/>
    <w:rsid w:val="002D19A6"/>
    <w:rsid w:val="002D20FF"/>
    <w:rsid w:val="002D275C"/>
    <w:rsid w:val="002D33E3"/>
    <w:rsid w:val="002D3443"/>
    <w:rsid w:val="002D3897"/>
    <w:rsid w:val="002D39D6"/>
    <w:rsid w:val="002D487B"/>
    <w:rsid w:val="002D555A"/>
    <w:rsid w:val="002D64CC"/>
    <w:rsid w:val="002D6DD1"/>
    <w:rsid w:val="002D72B5"/>
    <w:rsid w:val="002D767C"/>
    <w:rsid w:val="002E0A62"/>
    <w:rsid w:val="002E1141"/>
    <w:rsid w:val="002E116F"/>
    <w:rsid w:val="002E1557"/>
    <w:rsid w:val="002E1656"/>
    <w:rsid w:val="002E1BA6"/>
    <w:rsid w:val="002E1BE1"/>
    <w:rsid w:val="002E2D53"/>
    <w:rsid w:val="002E4BCA"/>
    <w:rsid w:val="002E4F9E"/>
    <w:rsid w:val="002E547D"/>
    <w:rsid w:val="002E565A"/>
    <w:rsid w:val="002E5E27"/>
    <w:rsid w:val="002E6D71"/>
    <w:rsid w:val="002E7336"/>
    <w:rsid w:val="002E7835"/>
    <w:rsid w:val="002E7A6D"/>
    <w:rsid w:val="002E7AA7"/>
    <w:rsid w:val="002E7DB9"/>
    <w:rsid w:val="002F01DB"/>
    <w:rsid w:val="002F0400"/>
    <w:rsid w:val="002F05E4"/>
    <w:rsid w:val="002F0CCA"/>
    <w:rsid w:val="002F1928"/>
    <w:rsid w:val="002F2784"/>
    <w:rsid w:val="002F27AB"/>
    <w:rsid w:val="002F2B79"/>
    <w:rsid w:val="002F2F3B"/>
    <w:rsid w:val="002F423B"/>
    <w:rsid w:val="002F42C2"/>
    <w:rsid w:val="002F46FB"/>
    <w:rsid w:val="002F53A8"/>
    <w:rsid w:val="002F5618"/>
    <w:rsid w:val="002F598C"/>
    <w:rsid w:val="002F60D7"/>
    <w:rsid w:val="002F6DB5"/>
    <w:rsid w:val="002F7068"/>
    <w:rsid w:val="002F7145"/>
    <w:rsid w:val="002F794C"/>
    <w:rsid w:val="002F7E06"/>
    <w:rsid w:val="00300077"/>
    <w:rsid w:val="003001A8"/>
    <w:rsid w:val="00300465"/>
    <w:rsid w:val="00300B9B"/>
    <w:rsid w:val="00300F36"/>
    <w:rsid w:val="003017C2"/>
    <w:rsid w:val="003025B4"/>
    <w:rsid w:val="00302B75"/>
    <w:rsid w:val="003031C6"/>
    <w:rsid w:val="00303688"/>
    <w:rsid w:val="0030398F"/>
    <w:rsid w:val="0030413B"/>
    <w:rsid w:val="003041D3"/>
    <w:rsid w:val="00304C7F"/>
    <w:rsid w:val="003053A8"/>
    <w:rsid w:val="003055F0"/>
    <w:rsid w:val="00305ADC"/>
    <w:rsid w:val="003068DF"/>
    <w:rsid w:val="00306B4A"/>
    <w:rsid w:val="00306E48"/>
    <w:rsid w:val="00306ED0"/>
    <w:rsid w:val="00307369"/>
    <w:rsid w:val="00307954"/>
    <w:rsid w:val="0031012F"/>
    <w:rsid w:val="0031198E"/>
    <w:rsid w:val="00311AEB"/>
    <w:rsid w:val="00312D9A"/>
    <w:rsid w:val="003139EE"/>
    <w:rsid w:val="0031439F"/>
    <w:rsid w:val="00314938"/>
    <w:rsid w:val="00314B79"/>
    <w:rsid w:val="00315D3C"/>
    <w:rsid w:val="00316185"/>
    <w:rsid w:val="00316A1F"/>
    <w:rsid w:val="0031766A"/>
    <w:rsid w:val="003177C0"/>
    <w:rsid w:val="00317C71"/>
    <w:rsid w:val="00317ED0"/>
    <w:rsid w:val="003203D1"/>
    <w:rsid w:val="00320CB3"/>
    <w:rsid w:val="0032141D"/>
    <w:rsid w:val="00322A38"/>
    <w:rsid w:val="003236D7"/>
    <w:rsid w:val="00323A4F"/>
    <w:rsid w:val="00323CCF"/>
    <w:rsid w:val="003252FF"/>
    <w:rsid w:val="00325FDB"/>
    <w:rsid w:val="00326101"/>
    <w:rsid w:val="00327497"/>
    <w:rsid w:val="00327A1A"/>
    <w:rsid w:val="00327CEC"/>
    <w:rsid w:val="00327E3D"/>
    <w:rsid w:val="00327EF0"/>
    <w:rsid w:val="00330E94"/>
    <w:rsid w:val="00331491"/>
    <w:rsid w:val="00331ACD"/>
    <w:rsid w:val="0033219B"/>
    <w:rsid w:val="0033291D"/>
    <w:rsid w:val="00332B8F"/>
    <w:rsid w:val="003331D1"/>
    <w:rsid w:val="00333ACA"/>
    <w:rsid w:val="0033411E"/>
    <w:rsid w:val="00334F05"/>
    <w:rsid w:val="00334F6E"/>
    <w:rsid w:val="00336417"/>
    <w:rsid w:val="0033647F"/>
    <w:rsid w:val="00336A09"/>
    <w:rsid w:val="00336D39"/>
    <w:rsid w:val="003372AC"/>
    <w:rsid w:val="003377B6"/>
    <w:rsid w:val="00337A4E"/>
    <w:rsid w:val="003400CE"/>
    <w:rsid w:val="00340483"/>
    <w:rsid w:val="003405B6"/>
    <w:rsid w:val="00340734"/>
    <w:rsid w:val="00341CDB"/>
    <w:rsid w:val="00341F73"/>
    <w:rsid w:val="0034204B"/>
    <w:rsid w:val="00342390"/>
    <w:rsid w:val="003425ED"/>
    <w:rsid w:val="00342E37"/>
    <w:rsid w:val="00343CF4"/>
    <w:rsid w:val="00344F2E"/>
    <w:rsid w:val="00345199"/>
    <w:rsid w:val="00345371"/>
    <w:rsid w:val="0034599E"/>
    <w:rsid w:val="003460FB"/>
    <w:rsid w:val="003469E9"/>
    <w:rsid w:val="0035098C"/>
    <w:rsid w:val="0035111C"/>
    <w:rsid w:val="0035191F"/>
    <w:rsid w:val="003531A4"/>
    <w:rsid w:val="00353AB7"/>
    <w:rsid w:val="00354561"/>
    <w:rsid w:val="0035497E"/>
    <w:rsid w:val="00355281"/>
    <w:rsid w:val="00355D5B"/>
    <w:rsid w:val="00355F96"/>
    <w:rsid w:val="003560C0"/>
    <w:rsid w:val="00356C8E"/>
    <w:rsid w:val="00356F24"/>
    <w:rsid w:val="0035732D"/>
    <w:rsid w:val="00357458"/>
    <w:rsid w:val="003579DF"/>
    <w:rsid w:val="00360692"/>
    <w:rsid w:val="00360B95"/>
    <w:rsid w:val="0036147C"/>
    <w:rsid w:val="00361865"/>
    <w:rsid w:val="003619FA"/>
    <w:rsid w:val="003630FA"/>
    <w:rsid w:val="003643D2"/>
    <w:rsid w:val="003648BF"/>
    <w:rsid w:val="003648F2"/>
    <w:rsid w:val="0036531C"/>
    <w:rsid w:val="003658E8"/>
    <w:rsid w:val="00365A80"/>
    <w:rsid w:val="00365F51"/>
    <w:rsid w:val="0036601D"/>
    <w:rsid w:val="00366111"/>
    <w:rsid w:val="003665A0"/>
    <w:rsid w:val="00366C8D"/>
    <w:rsid w:val="00366CA0"/>
    <w:rsid w:val="00367110"/>
    <w:rsid w:val="003671EE"/>
    <w:rsid w:val="00367671"/>
    <w:rsid w:val="003677FE"/>
    <w:rsid w:val="0037097F"/>
    <w:rsid w:val="00370DBA"/>
    <w:rsid w:val="003711FF"/>
    <w:rsid w:val="00372437"/>
    <w:rsid w:val="00373CD2"/>
    <w:rsid w:val="00373DCD"/>
    <w:rsid w:val="0037411A"/>
    <w:rsid w:val="0037440D"/>
    <w:rsid w:val="00374477"/>
    <w:rsid w:val="0037525B"/>
    <w:rsid w:val="00375D30"/>
    <w:rsid w:val="003762F8"/>
    <w:rsid w:val="00376D1F"/>
    <w:rsid w:val="003777A2"/>
    <w:rsid w:val="003778B7"/>
    <w:rsid w:val="00381203"/>
    <w:rsid w:val="00381454"/>
    <w:rsid w:val="00381E9D"/>
    <w:rsid w:val="0038233C"/>
    <w:rsid w:val="00382802"/>
    <w:rsid w:val="00382AD4"/>
    <w:rsid w:val="00382D2D"/>
    <w:rsid w:val="00382F95"/>
    <w:rsid w:val="00383595"/>
    <w:rsid w:val="00383DB5"/>
    <w:rsid w:val="00384002"/>
    <w:rsid w:val="003840F8"/>
    <w:rsid w:val="00384740"/>
    <w:rsid w:val="00385187"/>
    <w:rsid w:val="003851CF"/>
    <w:rsid w:val="0038541C"/>
    <w:rsid w:val="0038548E"/>
    <w:rsid w:val="00385595"/>
    <w:rsid w:val="00385646"/>
    <w:rsid w:val="0038564C"/>
    <w:rsid w:val="0038567B"/>
    <w:rsid w:val="003856DC"/>
    <w:rsid w:val="003858E7"/>
    <w:rsid w:val="00385BF3"/>
    <w:rsid w:val="003877BB"/>
    <w:rsid w:val="00390F77"/>
    <w:rsid w:val="00391444"/>
    <w:rsid w:val="00392091"/>
    <w:rsid w:val="00392124"/>
    <w:rsid w:val="00392741"/>
    <w:rsid w:val="00392CFF"/>
    <w:rsid w:val="0039324D"/>
    <w:rsid w:val="003949E3"/>
    <w:rsid w:val="00395299"/>
    <w:rsid w:val="0039564B"/>
    <w:rsid w:val="003959E4"/>
    <w:rsid w:val="00395BFC"/>
    <w:rsid w:val="003963AB"/>
    <w:rsid w:val="00396B3B"/>
    <w:rsid w:val="0039769C"/>
    <w:rsid w:val="00397D8E"/>
    <w:rsid w:val="00397EB4"/>
    <w:rsid w:val="00397EBA"/>
    <w:rsid w:val="00397EE8"/>
    <w:rsid w:val="003A0CA0"/>
    <w:rsid w:val="003A17C5"/>
    <w:rsid w:val="003A1932"/>
    <w:rsid w:val="003A19CB"/>
    <w:rsid w:val="003A1A52"/>
    <w:rsid w:val="003A20C8"/>
    <w:rsid w:val="003A2CC9"/>
    <w:rsid w:val="003A3182"/>
    <w:rsid w:val="003A3384"/>
    <w:rsid w:val="003A3C24"/>
    <w:rsid w:val="003A3D7C"/>
    <w:rsid w:val="003A3FD5"/>
    <w:rsid w:val="003A408A"/>
    <w:rsid w:val="003A4290"/>
    <w:rsid w:val="003A46B3"/>
    <w:rsid w:val="003A47C4"/>
    <w:rsid w:val="003A5018"/>
    <w:rsid w:val="003A5F66"/>
    <w:rsid w:val="003A638F"/>
    <w:rsid w:val="003A6823"/>
    <w:rsid w:val="003A6A9A"/>
    <w:rsid w:val="003A6C15"/>
    <w:rsid w:val="003A761D"/>
    <w:rsid w:val="003A7762"/>
    <w:rsid w:val="003A795C"/>
    <w:rsid w:val="003B01EC"/>
    <w:rsid w:val="003B03B0"/>
    <w:rsid w:val="003B083D"/>
    <w:rsid w:val="003B0950"/>
    <w:rsid w:val="003B0DBF"/>
    <w:rsid w:val="003B102C"/>
    <w:rsid w:val="003B1881"/>
    <w:rsid w:val="003B1C6C"/>
    <w:rsid w:val="003B2690"/>
    <w:rsid w:val="003B2973"/>
    <w:rsid w:val="003B2D72"/>
    <w:rsid w:val="003B3092"/>
    <w:rsid w:val="003B35AF"/>
    <w:rsid w:val="003B3986"/>
    <w:rsid w:val="003B3E7D"/>
    <w:rsid w:val="003B48D0"/>
    <w:rsid w:val="003B4B1B"/>
    <w:rsid w:val="003B4F98"/>
    <w:rsid w:val="003B6C92"/>
    <w:rsid w:val="003B6D09"/>
    <w:rsid w:val="003B7359"/>
    <w:rsid w:val="003B757D"/>
    <w:rsid w:val="003B7A94"/>
    <w:rsid w:val="003B7BEB"/>
    <w:rsid w:val="003C01B5"/>
    <w:rsid w:val="003C01E3"/>
    <w:rsid w:val="003C114B"/>
    <w:rsid w:val="003C11CA"/>
    <w:rsid w:val="003C13D5"/>
    <w:rsid w:val="003C14D2"/>
    <w:rsid w:val="003C1758"/>
    <w:rsid w:val="003C1998"/>
    <w:rsid w:val="003C2B73"/>
    <w:rsid w:val="003C2CD6"/>
    <w:rsid w:val="003C3056"/>
    <w:rsid w:val="003C397F"/>
    <w:rsid w:val="003C428C"/>
    <w:rsid w:val="003C4C3D"/>
    <w:rsid w:val="003C4FE6"/>
    <w:rsid w:val="003C50A4"/>
    <w:rsid w:val="003C589A"/>
    <w:rsid w:val="003C6487"/>
    <w:rsid w:val="003C6C4C"/>
    <w:rsid w:val="003C7C73"/>
    <w:rsid w:val="003D033B"/>
    <w:rsid w:val="003D060F"/>
    <w:rsid w:val="003D0AC6"/>
    <w:rsid w:val="003D0F8E"/>
    <w:rsid w:val="003D1297"/>
    <w:rsid w:val="003D229E"/>
    <w:rsid w:val="003D27B2"/>
    <w:rsid w:val="003D28B3"/>
    <w:rsid w:val="003D28B4"/>
    <w:rsid w:val="003D2DEF"/>
    <w:rsid w:val="003D33C7"/>
    <w:rsid w:val="003D393F"/>
    <w:rsid w:val="003D4EEA"/>
    <w:rsid w:val="003D5584"/>
    <w:rsid w:val="003D5FE3"/>
    <w:rsid w:val="003D6012"/>
    <w:rsid w:val="003D6A66"/>
    <w:rsid w:val="003D7A8D"/>
    <w:rsid w:val="003E0010"/>
    <w:rsid w:val="003E0C74"/>
    <w:rsid w:val="003E0CC5"/>
    <w:rsid w:val="003E0EAA"/>
    <w:rsid w:val="003E1934"/>
    <w:rsid w:val="003E1FE3"/>
    <w:rsid w:val="003E2E76"/>
    <w:rsid w:val="003E30A5"/>
    <w:rsid w:val="003E31AE"/>
    <w:rsid w:val="003E38A8"/>
    <w:rsid w:val="003E38EF"/>
    <w:rsid w:val="003E3C4F"/>
    <w:rsid w:val="003E43D7"/>
    <w:rsid w:val="003E4D0D"/>
    <w:rsid w:val="003E598E"/>
    <w:rsid w:val="003E61E6"/>
    <w:rsid w:val="003E6C64"/>
    <w:rsid w:val="003E78DC"/>
    <w:rsid w:val="003E7F3B"/>
    <w:rsid w:val="003F01B4"/>
    <w:rsid w:val="003F045D"/>
    <w:rsid w:val="003F05C5"/>
    <w:rsid w:val="003F08D2"/>
    <w:rsid w:val="003F0A34"/>
    <w:rsid w:val="003F0BFF"/>
    <w:rsid w:val="003F0D03"/>
    <w:rsid w:val="003F1501"/>
    <w:rsid w:val="003F219B"/>
    <w:rsid w:val="003F2C69"/>
    <w:rsid w:val="003F3D73"/>
    <w:rsid w:val="003F3E87"/>
    <w:rsid w:val="003F5807"/>
    <w:rsid w:val="003F5BAB"/>
    <w:rsid w:val="003F6BCB"/>
    <w:rsid w:val="003F6EA1"/>
    <w:rsid w:val="003F6F09"/>
    <w:rsid w:val="003F6F8E"/>
    <w:rsid w:val="00400D55"/>
    <w:rsid w:val="00401A42"/>
    <w:rsid w:val="00401BC9"/>
    <w:rsid w:val="0040216D"/>
    <w:rsid w:val="00402AA2"/>
    <w:rsid w:val="004038BC"/>
    <w:rsid w:val="00403B49"/>
    <w:rsid w:val="00403E86"/>
    <w:rsid w:val="0040410D"/>
    <w:rsid w:val="004052D2"/>
    <w:rsid w:val="004052FA"/>
    <w:rsid w:val="00406928"/>
    <w:rsid w:val="004071BF"/>
    <w:rsid w:val="004071F4"/>
    <w:rsid w:val="004075B7"/>
    <w:rsid w:val="00410474"/>
    <w:rsid w:val="00410570"/>
    <w:rsid w:val="00410A02"/>
    <w:rsid w:val="00411304"/>
    <w:rsid w:val="00411A87"/>
    <w:rsid w:val="004124BD"/>
    <w:rsid w:val="004128F8"/>
    <w:rsid w:val="00412AD0"/>
    <w:rsid w:val="00412C92"/>
    <w:rsid w:val="00412FDA"/>
    <w:rsid w:val="00413A37"/>
    <w:rsid w:val="00413A3F"/>
    <w:rsid w:val="00413B72"/>
    <w:rsid w:val="00413C48"/>
    <w:rsid w:val="00413DFE"/>
    <w:rsid w:val="0041413C"/>
    <w:rsid w:val="00414D2A"/>
    <w:rsid w:val="004168B8"/>
    <w:rsid w:val="00416E45"/>
    <w:rsid w:val="00417737"/>
    <w:rsid w:val="00417913"/>
    <w:rsid w:val="00417BD5"/>
    <w:rsid w:val="00420440"/>
    <w:rsid w:val="00420606"/>
    <w:rsid w:val="00420CBE"/>
    <w:rsid w:val="00421998"/>
    <w:rsid w:val="00422008"/>
    <w:rsid w:val="00423467"/>
    <w:rsid w:val="004239D9"/>
    <w:rsid w:val="00425E43"/>
    <w:rsid w:val="00425E7D"/>
    <w:rsid w:val="004269BF"/>
    <w:rsid w:val="00426BB5"/>
    <w:rsid w:val="00426F03"/>
    <w:rsid w:val="00427FD6"/>
    <w:rsid w:val="004301CD"/>
    <w:rsid w:val="004302F3"/>
    <w:rsid w:val="004309D6"/>
    <w:rsid w:val="004319DE"/>
    <w:rsid w:val="00431A2A"/>
    <w:rsid w:val="00431E0A"/>
    <w:rsid w:val="00431E60"/>
    <w:rsid w:val="00432EB6"/>
    <w:rsid w:val="0043316D"/>
    <w:rsid w:val="004333D7"/>
    <w:rsid w:val="00433478"/>
    <w:rsid w:val="004334F1"/>
    <w:rsid w:val="00433835"/>
    <w:rsid w:val="004338D9"/>
    <w:rsid w:val="00433944"/>
    <w:rsid w:val="004343EF"/>
    <w:rsid w:val="00436155"/>
    <w:rsid w:val="00436288"/>
    <w:rsid w:val="00436AF7"/>
    <w:rsid w:val="00437724"/>
    <w:rsid w:val="00437F62"/>
    <w:rsid w:val="00441D6E"/>
    <w:rsid w:val="00442087"/>
    <w:rsid w:val="004420F9"/>
    <w:rsid w:val="00442316"/>
    <w:rsid w:val="00442E81"/>
    <w:rsid w:val="00443351"/>
    <w:rsid w:val="004433C2"/>
    <w:rsid w:val="004434E0"/>
    <w:rsid w:val="004439B7"/>
    <w:rsid w:val="0044497F"/>
    <w:rsid w:val="00444DDC"/>
    <w:rsid w:val="00445002"/>
    <w:rsid w:val="00445178"/>
    <w:rsid w:val="0044519A"/>
    <w:rsid w:val="0044634F"/>
    <w:rsid w:val="00446FF5"/>
    <w:rsid w:val="00447337"/>
    <w:rsid w:val="004504F8"/>
    <w:rsid w:val="004512A1"/>
    <w:rsid w:val="0045147B"/>
    <w:rsid w:val="004517D0"/>
    <w:rsid w:val="00451C18"/>
    <w:rsid w:val="00451CF0"/>
    <w:rsid w:val="00451D23"/>
    <w:rsid w:val="004521BA"/>
    <w:rsid w:val="004549BB"/>
    <w:rsid w:val="00454F51"/>
    <w:rsid w:val="00455BE4"/>
    <w:rsid w:val="00455BF7"/>
    <w:rsid w:val="00455C6E"/>
    <w:rsid w:val="00456922"/>
    <w:rsid w:val="00456E21"/>
    <w:rsid w:val="00457491"/>
    <w:rsid w:val="0045763A"/>
    <w:rsid w:val="004576FF"/>
    <w:rsid w:val="00457E50"/>
    <w:rsid w:val="004606F1"/>
    <w:rsid w:val="00461369"/>
    <w:rsid w:val="0046291E"/>
    <w:rsid w:val="004635BC"/>
    <w:rsid w:val="00463ACA"/>
    <w:rsid w:val="00464ABA"/>
    <w:rsid w:val="004652BD"/>
    <w:rsid w:val="004654FB"/>
    <w:rsid w:val="00465A56"/>
    <w:rsid w:val="00465BE4"/>
    <w:rsid w:val="00465E85"/>
    <w:rsid w:val="004670BE"/>
    <w:rsid w:val="004671FA"/>
    <w:rsid w:val="004679B3"/>
    <w:rsid w:val="004705B8"/>
    <w:rsid w:val="00470831"/>
    <w:rsid w:val="00470F2D"/>
    <w:rsid w:val="0047144A"/>
    <w:rsid w:val="00472E9A"/>
    <w:rsid w:val="004730FA"/>
    <w:rsid w:val="00473F07"/>
    <w:rsid w:val="004744C8"/>
    <w:rsid w:val="004744E9"/>
    <w:rsid w:val="00475770"/>
    <w:rsid w:val="0047611E"/>
    <w:rsid w:val="00476266"/>
    <w:rsid w:val="004768BD"/>
    <w:rsid w:val="0047729F"/>
    <w:rsid w:val="004773F3"/>
    <w:rsid w:val="004800BA"/>
    <w:rsid w:val="00480173"/>
    <w:rsid w:val="004803E8"/>
    <w:rsid w:val="004808E3"/>
    <w:rsid w:val="004812F1"/>
    <w:rsid w:val="0048132A"/>
    <w:rsid w:val="004816E4"/>
    <w:rsid w:val="00481F5D"/>
    <w:rsid w:val="00482371"/>
    <w:rsid w:val="004823D1"/>
    <w:rsid w:val="0048241C"/>
    <w:rsid w:val="00482963"/>
    <w:rsid w:val="00482F4A"/>
    <w:rsid w:val="004831C7"/>
    <w:rsid w:val="004834B7"/>
    <w:rsid w:val="00483C47"/>
    <w:rsid w:val="00483E0C"/>
    <w:rsid w:val="00484006"/>
    <w:rsid w:val="00484A39"/>
    <w:rsid w:val="00484D95"/>
    <w:rsid w:val="00484DF9"/>
    <w:rsid w:val="00485A86"/>
    <w:rsid w:val="004860A3"/>
    <w:rsid w:val="004865FF"/>
    <w:rsid w:val="00487598"/>
    <w:rsid w:val="00487B7E"/>
    <w:rsid w:val="00487BB1"/>
    <w:rsid w:val="00487DAE"/>
    <w:rsid w:val="00490008"/>
    <w:rsid w:val="004900C0"/>
    <w:rsid w:val="004905A9"/>
    <w:rsid w:val="00490871"/>
    <w:rsid w:val="00490DAA"/>
    <w:rsid w:val="00490E33"/>
    <w:rsid w:val="00492529"/>
    <w:rsid w:val="004928F3"/>
    <w:rsid w:val="00492D73"/>
    <w:rsid w:val="004939B4"/>
    <w:rsid w:val="00493B9B"/>
    <w:rsid w:val="00493D03"/>
    <w:rsid w:val="00494038"/>
    <w:rsid w:val="0049405F"/>
    <w:rsid w:val="00494C8F"/>
    <w:rsid w:val="00494EBA"/>
    <w:rsid w:val="00494F49"/>
    <w:rsid w:val="0049684D"/>
    <w:rsid w:val="00496C2A"/>
    <w:rsid w:val="00497D9F"/>
    <w:rsid w:val="004A08D4"/>
    <w:rsid w:val="004A0A40"/>
    <w:rsid w:val="004A10B6"/>
    <w:rsid w:val="004A1124"/>
    <w:rsid w:val="004A16FC"/>
    <w:rsid w:val="004A21F6"/>
    <w:rsid w:val="004A2EB9"/>
    <w:rsid w:val="004A387E"/>
    <w:rsid w:val="004A48DC"/>
    <w:rsid w:val="004A4BF9"/>
    <w:rsid w:val="004A4EB9"/>
    <w:rsid w:val="004A533A"/>
    <w:rsid w:val="004A557F"/>
    <w:rsid w:val="004A57B9"/>
    <w:rsid w:val="004A59CA"/>
    <w:rsid w:val="004A5E93"/>
    <w:rsid w:val="004A6336"/>
    <w:rsid w:val="004A6389"/>
    <w:rsid w:val="004A6520"/>
    <w:rsid w:val="004A6A04"/>
    <w:rsid w:val="004B0296"/>
    <w:rsid w:val="004B074F"/>
    <w:rsid w:val="004B0C6E"/>
    <w:rsid w:val="004B1DD0"/>
    <w:rsid w:val="004B279D"/>
    <w:rsid w:val="004B2EC2"/>
    <w:rsid w:val="004B2F3E"/>
    <w:rsid w:val="004B3056"/>
    <w:rsid w:val="004B324C"/>
    <w:rsid w:val="004B4496"/>
    <w:rsid w:val="004B5969"/>
    <w:rsid w:val="004B5EEE"/>
    <w:rsid w:val="004B6940"/>
    <w:rsid w:val="004B7CD9"/>
    <w:rsid w:val="004B7ED0"/>
    <w:rsid w:val="004C0800"/>
    <w:rsid w:val="004C0A1D"/>
    <w:rsid w:val="004C0E9B"/>
    <w:rsid w:val="004C0FF0"/>
    <w:rsid w:val="004C1950"/>
    <w:rsid w:val="004C1AFE"/>
    <w:rsid w:val="004C1C06"/>
    <w:rsid w:val="004C1C3E"/>
    <w:rsid w:val="004C2520"/>
    <w:rsid w:val="004C2776"/>
    <w:rsid w:val="004C293D"/>
    <w:rsid w:val="004C31AE"/>
    <w:rsid w:val="004C3DCA"/>
    <w:rsid w:val="004C4D0B"/>
    <w:rsid w:val="004C5510"/>
    <w:rsid w:val="004C5602"/>
    <w:rsid w:val="004C5910"/>
    <w:rsid w:val="004C63C1"/>
    <w:rsid w:val="004C6B7C"/>
    <w:rsid w:val="004D0572"/>
    <w:rsid w:val="004D0837"/>
    <w:rsid w:val="004D0969"/>
    <w:rsid w:val="004D0F98"/>
    <w:rsid w:val="004D138C"/>
    <w:rsid w:val="004D1E8C"/>
    <w:rsid w:val="004D2D1E"/>
    <w:rsid w:val="004D3080"/>
    <w:rsid w:val="004D33C1"/>
    <w:rsid w:val="004D3550"/>
    <w:rsid w:val="004D362E"/>
    <w:rsid w:val="004D53C6"/>
    <w:rsid w:val="004D5683"/>
    <w:rsid w:val="004D58CE"/>
    <w:rsid w:val="004D636C"/>
    <w:rsid w:val="004D7105"/>
    <w:rsid w:val="004D7C3A"/>
    <w:rsid w:val="004E020D"/>
    <w:rsid w:val="004E0BA4"/>
    <w:rsid w:val="004E2205"/>
    <w:rsid w:val="004E262F"/>
    <w:rsid w:val="004E2DF1"/>
    <w:rsid w:val="004E43B7"/>
    <w:rsid w:val="004E5BFD"/>
    <w:rsid w:val="004E636C"/>
    <w:rsid w:val="004E642C"/>
    <w:rsid w:val="004E668F"/>
    <w:rsid w:val="004E67FA"/>
    <w:rsid w:val="004E6D35"/>
    <w:rsid w:val="004F0CAE"/>
    <w:rsid w:val="004F1436"/>
    <w:rsid w:val="004F144F"/>
    <w:rsid w:val="004F250E"/>
    <w:rsid w:val="004F2951"/>
    <w:rsid w:val="004F29AB"/>
    <w:rsid w:val="004F2E6F"/>
    <w:rsid w:val="004F316B"/>
    <w:rsid w:val="004F369C"/>
    <w:rsid w:val="004F3CA4"/>
    <w:rsid w:val="004F4A37"/>
    <w:rsid w:val="004F52AE"/>
    <w:rsid w:val="004F5544"/>
    <w:rsid w:val="004F5A41"/>
    <w:rsid w:val="004F5D47"/>
    <w:rsid w:val="004F6883"/>
    <w:rsid w:val="004F707C"/>
    <w:rsid w:val="004F7C61"/>
    <w:rsid w:val="005001DA"/>
    <w:rsid w:val="005033AE"/>
    <w:rsid w:val="00503D24"/>
    <w:rsid w:val="00503ED1"/>
    <w:rsid w:val="00504607"/>
    <w:rsid w:val="00504931"/>
    <w:rsid w:val="0050565C"/>
    <w:rsid w:val="005062D9"/>
    <w:rsid w:val="0050696C"/>
    <w:rsid w:val="00506D58"/>
    <w:rsid w:val="00506F22"/>
    <w:rsid w:val="00507555"/>
    <w:rsid w:val="005079F1"/>
    <w:rsid w:val="00510289"/>
    <w:rsid w:val="00511D16"/>
    <w:rsid w:val="00511E15"/>
    <w:rsid w:val="00512009"/>
    <w:rsid w:val="005128A6"/>
    <w:rsid w:val="00513CC2"/>
    <w:rsid w:val="00514805"/>
    <w:rsid w:val="0051548C"/>
    <w:rsid w:val="00515A9B"/>
    <w:rsid w:val="00516CCD"/>
    <w:rsid w:val="005170A2"/>
    <w:rsid w:val="0051758B"/>
    <w:rsid w:val="00517B42"/>
    <w:rsid w:val="00520188"/>
    <w:rsid w:val="005205EB"/>
    <w:rsid w:val="005208BC"/>
    <w:rsid w:val="00520A5E"/>
    <w:rsid w:val="00521002"/>
    <w:rsid w:val="0052159D"/>
    <w:rsid w:val="0052277A"/>
    <w:rsid w:val="00522F1E"/>
    <w:rsid w:val="005233A0"/>
    <w:rsid w:val="00523532"/>
    <w:rsid w:val="00523749"/>
    <w:rsid w:val="00523BE0"/>
    <w:rsid w:val="00524D72"/>
    <w:rsid w:val="005250F1"/>
    <w:rsid w:val="00526636"/>
    <w:rsid w:val="00526E15"/>
    <w:rsid w:val="00526F27"/>
    <w:rsid w:val="005271C0"/>
    <w:rsid w:val="00527E13"/>
    <w:rsid w:val="00527EC3"/>
    <w:rsid w:val="005302F1"/>
    <w:rsid w:val="00530B17"/>
    <w:rsid w:val="0053143E"/>
    <w:rsid w:val="00532860"/>
    <w:rsid w:val="00532C20"/>
    <w:rsid w:val="00533D4A"/>
    <w:rsid w:val="00533D97"/>
    <w:rsid w:val="00534B6E"/>
    <w:rsid w:val="0053596F"/>
    <w:rsid w:val="00535F02"/>
    <w:rsid w:val="00536ABB"/>
    <w:rsid w:val="00536E49"/>
    <w:rsid w:val="00537338"/>
    <w:rsid w:val="005379DF"/>
    <w:rsid w:val="00537CB0"/>
    <w:rsid w:val="00537DCE"/>
    <w:rsid w:val="00537EEE"/>
    <w:rsid w:val="00540063"/>
    <w:rsid w:val="005400EE"/>
    <w:rsid w:val="005403A0"/>
    <w:rsid w:val="0054050C"/>
    <w:rsid w:val="00540869"/>
    <w:rsid w:val="00540CEB"/>
    <w:rsid w:val="00541228"/>
    <w:rsid w:val="00541321"/>
    <w:rsid w:val="0054168A"/>
    <w:rsid w:val="00541B17"/>
    <w:rsid w:val="00541E29"/>
    <w:rsid w:val="005434DE"/>
    <w:rsid w:val="00543914"/>
    <w:rsid w:val="00543973"/>
    <w:rsid w:val="00543D8F"/>
    <w:rsid w:val="0054460E"/>
    <w:rsid w:val="00544BA9"/>
    <w:rsid w:val="00544F82"/>
    <w:rsid w:val="0054535F"/>
    <w:rsid w:val="005453A7"/>
    <w:rsid w:val="00545B0E"/>
    <w:rsid w:val="00545F62"/>
    <w:rsid w:val="005469F4"/>
    <w:rsid w:val="00547878"/>
    <w:rsid w:val="0055084C"/>
    <w:rsid w:val="00552613"/>
    <w:rsid w:val="00552D0D"/>
    <w:rsid w:val="00553428"/>
    <w:rsid w:val="00553A06"/>
    <w:rsid w:val="00554B8E"/>
    <w:rsid w:val="00555852"/>
    <w:rsid w:val="00555E12"/>
    <w:rsid w:val="0055638F"/>
    <w:rsid w:val="005567D5"/>
    <w:rsid w:val="00556803"/>
    <w:rsid w:val="0055695B"/>
    <w:rsid w:val="00556F47"/>
    <w:rsid w:val="0055777B"/>
    <w:rsid w:val="00557889"/>
    <w:rsid w:val="0056276B"/>
    <w:rsid w:val="00562A54"/>
    <w:rsid w:val="00562C3C"/>
    <w:rsid w:val="0056302A"/>
    <w:rsid w:val="00563BEF"/>
    <w:rsid w:val="00563DA5"/>
    <w:rsid w:val="00563FB3"/>
    <w:rsid w:val="00564A04"/>
    <w:rsid w:val="00564F7E"/>
    <w:rsid w:val="00565A49"/>
    <w:rsid w:val="00565FDF"/>
    <w:rsid w:val="0056642F"/>
    <w:rsid w:val="00566760"/>
    <w:rsid w:val="005669D0"/>
    <w:rsid w:val="00566BDA"/>
    <w:rsid w:val="005671F1"/>
    <w:rsid w:val="00567EF1"/>
    <w:rsid w:val="00570B90"/>
    <w:rsid w:val="005719A8"/>
    <w:rsid w:val="0057226C"/>
    <w:rsid w:val="005723DE"/>
    <w:rsid w:val="00572471"/>
    <w:rsid w:val="0057361A"/>
    <w:rsid w:val="005741DB"/>
    <w:rsid w:val="00574294"/>
    <w:rsid w:val="00574633"/>
    <w:rsid w:val="00574C06"/>
    <w:rsid w:val="005753E9"/>
    <w:rsid w:val="00575658"/>
    <w:rsid w:val="0057594E"/>
    <w:rsid w:val="00575D93"/>
    <w:rsid w:val="00575EE2"/>
    <w:rsid w:val="005760B3"/>
    <w:rsid w:val="00576819"/>
    <w:rsid w:val="00576865"/>
    <w:rsid w:val="005772BE"/>
    <w:rsid w:val="005773E1"/>
    <w:rsid w:val="00577EA2"/>
    <w:rsid w:val="0058195C"/>
    <w:rsid w:val="00581E93"/>
    <w:rsid w:val="00581EC0"/>
    <w:rsid w:val="005828D1"/>
    <w:rsid w:val="00583436"/>
    <w:rsid w:val="00583628"/>
    <w:rsid w:val="005836C6"/>
    <w:rsid w:val="00583D6D"/>
    <w:rsid w:val="00583F22"/>
    <w:rsid w:val="0058418A"/>
    <w:rsid w:val="00584EA3"/>
    <w:rsid w:val="00584FD7"/>
    <w:rsid w:val="005854BD"/>
    <w:rsid w:val="005855A1"/>
    <w:rsid w:val="00585BB8"/>
    <w:rsid w:val="0058624C"/>
    <w:rsid w:val="005863DE"/>
    <w:rsid w:val="005865F5"/>
    <w:rsid w:val="00586849"/>
    <w:rsid w:val="00586886"/>
    <w:rsid w:val="00586B50"/>
    <w:rsid w:val="00587948"/>
    <w:rsid w:val="00587DE6"/>
    <w:rsid w:val="005900C4"/>
    <w:rsid w:val="0059030E"/>
    <w:rsid w:val="005918C5"/>
    <w:rsid w:val="00591A75"/>
    <w:rsid w:val="00591FA9"/>
    <w:rsid w:val="00592282"/>
    <w:rsid w:val="005937BF"/>
    <w:rsid w:val="00594230"/>
    <w:rsid w:val="005942E9"/>
    <w:rsid w:val="005943D6"/>
    <w:rsid w:val="005947CE"/>
    <w:rsid w:val="00595A26"/>
    <w:rsid w:val="00596054"/>
    <w:rsid w:val="0059753D"/>
    <w:rsid w:val="005975CE"/>
    <w:rsid w:val="00597E8A"/>
    <w:rsid w:val="005A0B4E"/>
    <w:rsid w:val="005A1044"/>
    <w:rsid w:val="005A1942"/>
    <w:rsid w:val="005A1F5E"/>
    <w:rsid w:val="005A2055"/>
    <w:rsid w:val="005A2D5B"/>
    <w:rsid w:val="005A34DA"/>
    <w:rsid w:val="005A37BC"/>
    <w:rsid w:val="005A4769"/>
    <w:rsid w:val="005A4B5D"/>
    <w:rsid w:val="005A4BE9"/>
    <w:rsid w:val="005A4D19"/>
    <w:rsid w:val="005A4D36"/>
    <w:rsid w:val="005A4EAC"/>
    <w:rsid w:val="005A646A"/>
    <w:rsid w:val="005A6B85"/>
    <w:rsid w:val="005A6DD5"/>
    <w:rsid w:val="005A75E4"/>
    <w:rsid w:val="005A7D4D"/>
    <w:rsid w:val="005A7D5D"/>
    <w:rsid w:val="005B0025"/>
    <w:rsid w:val="005B01A6"/>
    <w:rsid w:val="005B0518"/>
    <w:rsid w:val="005B16B4"/>
    <w:rsid w:val="005B2A61"/>
    <w:rsid w:val="005B31E7"/>
    <w:rsid w:val="005B32F5"/>
    <w:rsid w:val="005B39E0"/>
    <w:rsid w:val="005B442D"/>
    <w:rsid w:val="005B443B"/>
    <w:rsid w:val="005B448C"/>
    <w:rsid w:val="005B4FC8"/>
    <w:rsid w:val="005B54BF"/>
    <w:rsid w:val="005B5753"/>
    <w:rsid w:val="005B5EE2"/>
    <w:rsid w:val="005B6961"/>
    <w:rsid w:val="005B6B55"/>
    <w:rsid w:val="005B75BB"/>
    <w:rsid w:val="005B76A2"/>
    <w:rsid w:val="005B7E4E"/>
    <w:rsid w:val="005C0081"/>
    <w:rsid w:val="005C06D9"/>
    <w:rsid w:val="005C0B66"/>
    <w:rsid w:val="005C0C6A"/>
    <w:rsid w:val="005C0E87"/>
    <w:rsid w:val="005C0FEB"/>
    <w:rsid w:val="005C21DD"/>
    <w:rsid w:val="005C2755"/>
    <w:rsid w:val="005C2EA2"/>
    <w:rsid w:val="005C37FE"/>
    <w:rsid w:val="005C3B13"/>
    <w:rsid w:val="005C4D15"/>
    <w:rsid w:val="005C5632"/>
    <w:rsid w:val="005C5A6C"/>
    <w:rsid w:val="005C61FA"/>
    <w:rsid w:val="005C69A0"/>
    <w:rsid w:val="005C6B81"/>
    <w:rsid w:val="005C79ED"/>
    <w:rsid w:val="005C7F35"/>
    <w:rsid w:val="005D0913"/>
    <w:rsid w:val="005D1F96"/>
    <w:rsid w:val="005D29BE"/>
    <w:rsid w:val="005D2B50"/>
    <w:rsid w:val="005D3246"/>
    <w:rsid w:val="005D383A"/>
    <w:rsid w:val="005D3D62"/>
    <w:rsid w:val="005D3FD9"/>
    <w:rsid w:val="005D4170"/>
    <w:rsid w:val="005D41E3"/>
    <w:rsid w:val="005D435D"/>
    <w:rsid w:val="005D4FEB"/>
    <w:rsid w:val="005D5F9A"/>
    <w:rsid w:val="005D6229"/>
    <w:rsid w:val="005D7CA8"/>
    <w:rsid w:val="005D7CE8"/>
    <w:rsid w:val="005E05AB"/>
    <w:rsid w:val="005E06E3"/>
    <w:rsid w:val="005E0800"/>
    <w:rsid w:val="005E0841"/>
    <w:rsid w:val="005E0DA3"/>
    <w:rsid w:val="005E0F65"/>
    <w:rsid w:val="005E1073"/>
    <w:rsid w:val="005E1DD0"/>
    <w:rsid w:val="005E21C4"/>
    <w:rsid w:val="005E2214"/>
    <w:rsid w:val="005E227A"/>
    <w:rsid w:val="005E2AFE"/>
    <w:rsid w:val="005E2D5F"/>
    <w:rsid w:val="005E2DF5"/>
    <w:rsid w:val="005E333F"/>
    <w:rsid w:val="005E350A"/>
    <w:rsid w:val="005E3AEE"/>
    <w:rsid w:val="005E3BD5"/>
    <w:rsid w:val="005E4485"/>
    <w:rsid w:val="005E4E8A"/>
    <w:rsid w:val="005E522D"/>
    <w:rsid w:val="005E59AE"/>
    <w:rsid w:val="005E5BA4"/>
    <w:rsid w:val="005E601E"/>
    <w:rsid w:val="005E68CF"/>
    <w:rsid w:val="005E75FE"/>
    <w:rsid w:val="005E7A7A"/>
    <w:rsid w:val="005E7E8A"/>
    <w:rsid w:val="005E7EE7"/>
    <w:rsid w:val="005F0508"/>
    <w:rsid w:val="005F0E97"/>
    <w:rsid w:val="005F126C"/>
    <w:rsid w:val="005F1DA5"/>
    <w:rsid w:val="005F215C"/>
    <w:rsid w:val="005F2465"/>
    <w:rsid w:val="005F3737"/>
    <w:rsid w:val="005F396A"/>
    <w:rsid w:val="005F4132"/>
    <w:rsid w:val="005F47BC"/>
    <w:rsid w:val="005F5392"/>
    <w:rsid w:val="005F5678"/>
    <w:rsid w:val="005F5943"/>
    <w:rsid w:val="005F654A"/>
    <w:rsid w:val="005F760E"/>
    <w:rsid w:val="005F79D8"/>
    <w:rsid w:val="005F7CE7"/>
    <w:rsid w:val="005F7F9F"/>
    <w:rsid w:val="00600222"/>
    <w:rsid w:val="006005B1"/>
    <w:rsid w:val="00600858"/>
    <w:rsid w:val="006009DF"/>
    <w:rsid w:val="006012C4"/>
    <w:rsid w:val="00601354"/>
    <w:rsid w:val="00601ABF"/>
    <w:rsid w:val="006026CE"/>
    <w:rsid w:val="00602A7B"/>
    <w:rsid w:val="00602B2B"/>
    <w:rsid w:val="00602C29"/>
    <w:rsid w:val="0060432B"/>
    <w:rsid w:val="0060457C"/>
    <w:rsid w:val="00604E30"/>
    <w:rsid w:val="00605A31"/>
    <w:rsid w:val="006064FD"/>
    <w:rsid w:val="0060667A"/>
    <w:rsid w:val="00606F2D"/>
    <w:rsid w:val="00607A29"/>
    <w:rsid w:val="00610694"/>
    <w:rsid w:val="00610B5F"/>
    <w:rsid w:val="00612255"/>
    <w:rsid w:val="00613102"/>
    <w:rsid w:val="006133B1"/>
    <w:rsid w:val="006133FA"/>
    <w:rsid w:val="00613816"/>
    <w:rsid w:val="00613893"/>
    <w:rsid w:val="00613EC4"/>
    <w:rsid w:val="006146AF"/>
    <w:rsid w:val="00614740"/>
    <w:rsid w:val="00615A0C"/>
    <w:rsid w:val="006161E7"/>
    <w:rsid w:val="00616270"/>
    <w:rsid w:val="006169CE"/>
    <w:rsid w:val="00616C23"/>
    <w:rsid w:val="00616F27"/>
    <w:rsid w:val="00620378"/>
    <w:rsid w:val="0062092A"/>
    <w:rsid w:val="00620CC0"/>
    <w:rsid w:val="00621114"/>
    <w:rsid w:val="00621651"/>
    <w:rsid w:val="0062191F"/>
    <w:rsid w:val="00621B8A"/>
    <w:rsid w:val="00622293"/>
    <w:rsid w:val="006222FB"/>
    <w:rsid w:val="006226D1"/>
    <w:rsid w:val="00622947"/>
    <w:rsid w:val="006229F8"/>
    <w:rsid w:val="00622A1A"/>
    <w:rsid w:val="00622B0A"/>
    <w:rsid w:val="006237B1"/>
    <w:rsid w:val="00623A2B"/>
    <w:rsid w:val="00623BB3"/>
    <w:rsid w:val="00623FC5"/>
    <w:rsid w:val="006243A6"/>
    <w:rsid w:val="006244DD"/>
    <w:rsid w:val="00624797"/>
    <w:rsid w:val="00624A9A"/>
    <w:rsid w:val="00625686"/>
    <w:rsid w:val="00625986"/>
    <w:rsid w:val="0062634F"/>
    <w:rsid w:val="00626477"/>
    <w:rsid w:val="00626573"/>
    <w:rsid w:val="0062737B"/>
    <w:rsid w:val="00627E01"/>
    <w:rsid w:val="00630CC7"/>
    <w:rsid w:val="00630DA1"/>
    <w:rsid w:val="00631ED3"/>
    <w:rsid w:val="00632470"/>
    <w:rsid w:val="0063337F"/>
    <w:rsid w:val="00633845"/>
    <w:rsid w:val="00633E99"/>
    <w:rsid w:val="00634255"/>
    <w:rsid w:val="00634B2E"/>
    <w:rsid w:val="00634EE3"/>
    <w:rsid w:val="00635217"/>
    <w:rsid w:val="00636100"/>
    <w:rsid w:val="006370BE"/>
    <w:rsid w:val="00637927"/>
    <w:rsid w:val="00640EE2"/>
    <w:rsid w:val="00641136"/>
    <w:rsid w:val="006412FD"/>
    <w:rsid w:val="006415B5"/>
    <w:rsid w:val="006420F3"/>
    <w:rsid w:val="006423ED"/>
    <w:rsid w:val="006431A7"/>
    <w:rsid w:val="00644CD1"/>
    <w:rsid w:val="00645A04"/>
    <w:rsid w:val="00645C29"/>
    <w:rsid w:val="006460A4"/>
    <w:rsid w:val="00647A6F"/>
    <w:rsid w:val="0065001F"/>
    <w:rsid w:val="00650289"/>
    <w:rsid w:val="006512B2"/>
    <w:rsid w:val="00651B60"/>
    <w:rsid w:val="00652F3E"/>
    <w:rsid w:val="0065313A"/>
    <w:rsid w:val="00653524"/>
    <w:rsid w:val="0065390C"/>
    <w:rsid w:val="00653DB6"/>
    <w:rsid w:val="00653DD6"/>
    <w:rsid w:val="006542FE"/>
    <w:rsid w:val="006544E4"/>
    <w:rsid w:val="006546C6"/>
    <w:rsid w:val="00654781"/>
    <w:rsid w:val="00654CFA"/>
    <w:rsid w:val="00654DB3"/>
    <w:rsid w:val="00655DCF"/>
    <w:rsid w:val="006572D7"/>
    <w:rsid w:val="00657648"/>
    <w:rsid w:val="00660046"/>
    <w:rsid w:val="00660249"/>
    <w:rsid w:val="006605B6"/>
    <w:rsid w:val="00661346"/>
    <w:rsid w:val="0066212F"/>
    <w:rsid w:val="0066434F"/>
    <w:rsid w:val="00664552"/>
    <w:rsid w:val="00665005"/>
    <w:rsid w:val="00665412"/>
    <w:rsid w:val="00666055"/>
    <w:rsid w:val="00666111"/>
    <w:rsid w:val="00666374"/>
    <w:rsid w:val="00666488"/>
    <w:rsid w:val="00666EC0"/>
    <w:rsid w:val="00667775"/>
    <w:rsid w:val="00667914"/>
    <w:rsid w:val="00667917"/>
    <w:rsid w:val="00670483"/>
    <w:rsid w:val="00670802"/>
    <w:rsid w:val="00670FC5"/>
    <w:rsid w:val="00671252"/>
    <w:rsid w:val="00671479"/>
    <w:rsid w:val="006715B0"/>
    <w:rsid w:val="006723C8"/>
    <w:rsid w:val="006724C0"/>
    <w:rsid w:val="00672BDC"/>
    <w:rsid w:val="00673D44"/>
    <w:rsid w:val="00673DE6"/>
    <w:rsid w:val="00673E62"/>
    <w:rsid w:val="0067455C"/>
    <w:rsid w:val="0067490F"/>
    <w:rsid w:val="00674AED"/>
    <w:rsid w:val="00674DF1"/>
    <w:rsid w:val="00674FCF"/>
    <w:rsid w:val="0067539D"/>
    <w:rsid w:val="006764CF"/>
    <w:rsid w:val="006766E5"/>
    <w:rsid w:val="00676A22"/>
    <w:rsid w:val="00676DE3"/>
    <w:rsid w:val="00676E89"/>
    <w:rsid w:val="006771D7"/>
    <w:rsid w:val="00677C28"/>
    <w:rsid w:val="00677C82"/>
    <w:rsid w:val="00677D92"/>
    <w:rsid w:val="006802A3"/>
    <w:rsid w:val="00681ABF"/>
    <w:rsid w:val="0068232A"/>
    <w:rsid w:val="00682648"/>
    <w:rsid w:val="006828A4"/>
    <w:rsid w:val="006834ED"/>
    <w:rsid w:val="006835CA"/>
    <w:rsid w:val="00684187"/>
    <w:rsid w:val="0068483E"/>
    <w:rsid w:val="00684F8F"/>
    <w:rsid w:val="006850E5"/>
    <w:rsid w:val="00685525"/>
    <w:rsid w:val="00685D7D"/>
    <w:rsid w:val="006870A2"/>
    <w:rsid w:val="0068762A"/>
    <w:rsid w:val="00687FED"/>
    <w:rsid w:val="006925B1"/>
    <w:rsid w:val="006927D6"/>
    <w:rsid w:val="00693470"/>
    <w:rsid w:val="00693BDA"/>
    <w:rsid w:val="00693C83"/>
    <w:rsid w:val="00694714"/>
    <w:rsid w:val="00694818"/>
    <w:rsid w:val="00694D0C"/>
    <w:rsid w:val="006958CA"/>
    <w:rsid w:val="0069598D"/>
    <w:rsid w:val="00695F3E"/>
    <w:rsid w:val="006961BD"/>
    <w:rsid w:val="006963DD"/>
    <w:rsid w:val="0069646A"/>
    <w:rsid w:val="006965D6"/>
    <w:rsid w:val="00697AE4"/>
    <w:rsid w:val="006A05C1"/>
    <w:rsid w:val="006A0A9F"/>
    <w:rsid w:val="006A0ACF"/>
    <w:rsid w:val="006A19BB"/>
    <w:rsid w:val="006A1C94"/>
    <w:rsid w:val="006A21DE"/>
    <w:rsid w:val="006A23AD"/>
    <w:rsid w:val="006A297E"/>
    <w:rsid w:val="006A29F0"/>
    <w:rsid w:val="006A2A49"/>
    <w:rsid w:val="006A2C13"/>
    <w:rsid w:val="006A2CC7"/>
    <w:rsid w:val="006A4218"/>
    <w:rsid w:val="006A538A"/>
    <w:rsid w:val="006A53D9"/>
    <w:rsid w:val="006A5B2E"/>
    <w:rsid w:val="006A5F5F"/>
    <w:rsid w:val="006A61AB"/>
    <w:rsid w:val="006A686B"/>
    <w:rsid w:val="006A6B00"/>
    <w:rsid w:val="006A731D"/>
    <w:rsid w:val="006A747C"/>
    <w:rsid w:val="006A787A"/>
    <w:rsid w:val="006A78BC"/>
    <w:rsid w:val="006A7AD6"/>
    <w:rsid w:val="006B02FC"/>
    <w:rsid w:val="006B182A"/>
    <w:rsid w:val="006B219D"/>
    <w:rsid w:val="006B228D"/>
    <w:rsid w:val="006B28E5"/>
    <w:rsid w:val="006B2AC2"/>
    <w:rsid w:val="006B340A"/>
    <w:rsid w:val="006B3D2F"/>
    <w:rsid w:val="006B3ED9"/>
    <w:rsid w:val="006B4528"/>
    <w:rsid w:val="006B47FB"/>
    <w:rsid w:val="006B49F6"/>
    <w:rsid w:val="006B4DCF"/>
    <w:rsid w:val="006B4E88"/>
    <w:rsid w:val="006B56E2"/>
    <w:rsid w:val="006B6D68"/>
    <w:rsid w:val="006B7ACE"/>
    <w:rsid w:val="006B7CC8"/>
    <w:rsid w:val="006C09B7"/>
    <w:rsid w:val="006C11A1"/>
    <w:rsid w:val="006C1534"/>
    <w:rsid w:val="006C1678"/>
    <w:rsid w:val="006C1DB5"/>
    <w:rsid w:val="006C25C5"/>
    <w:rsid w:val="006C27B4"/>
    <w:rsid w:val="006C2B00"/>
    <w:rsid w:val="006C49A1"/>
    <w:rsid w:val="006C4DAC"/>
    <w:rsid w:val="006C4F13"/>
    <w:rsid w:val="006C4F65"/>
    <w:rsid w:val="006C51C4"/>
    <w:rsid w:val="006C51FB"/>
    <w:rsid w:val="006C58B3"/>
    <w:rsid w:val="006C5A45"/>
    <w:rsid w:val="006C635E"/>
    <w:rsid w:val="006C6716"/>
    <w:rsid w:val="006C67AF"/>
    <w:rsid w:val="006C709B"/>
    <w:rsid w:val="006C78F8"/>
    <w:rsid w:val="006C7917"/>
    <w:rsid w:val="006D09E9"/>
    <w:rsid w:val="006D0D7C"/>
    <w:rsid w:val="006D10D2"/>
    <w:rsid w:val="006D1267"/>
    <w:rsid w:val="006D1F2C"/>
    <w:rsid w:val="006D31B7"/>
    <w:rsid w:val="006D37F4"/>
    <w:rsid w:val="006D386F"/>
    <w:rsid w:val="006D39BE"/>
    <w:rsid w:val="006D4555"/>
    <w:rsid w:val="006D4BE8"/>
    <w:rsid w:val="006D5D18"/>
    <w:rsid w:val="006D6038"/>
    <w:rsid w:val="006D6186"/>
    <w:rsid w:val="006D70D4"/>
    <w:rsid w:val="006D74AE"/>
    <w:rsid w:val="006D7CC8"/>
    <w:rsid w:val="006E0201"/>
    <w:rsid w:val="006E0493"/>
    <w:rsid w:val="006E04E4"/>
    <w:rsid w:val="006E0A8C"/>
    <w:rsid w:val="006E0B63"/>
    <w:rsid w:val="006E1B0F"/>
    <w:rsid w:val="006E3A51"/>
    <w:rsid w:val="006E3D73"/>
    <w:rsid w:val="006E3E84"/>
    <w:rsid w:val="006E46F1"/>
    <w:rsid w:val="006E4C15"/>
    <w:rsid w:val="006E4C88"/>
    <w:rsid w:val="006E58D0"/>
    <w:rsid w:val="006E5C74"/>
    <w:rsid w:val="006E5EF0"/>
    <w:rsid w:val="006E64A2"/>
    <w:rsid w:val="006E64F6"/>
    <w:rsid w:val="006E659B"/>
    <w:rsid w:val="006E6BC7"/>
    <w:rsid w:val="006F0203"/>
    <w:rsid w:val="006F025C"/>
    <w:rsid w:val="006F035E"/>
    <w:rsid w:val="006F045D"/>
    <w:rsid w:val="006F0808"/>
    <w:rsid w:val="006F0D48"/>
    <w:rsid w:val="006F1726"/>
    <w:rsid w:val="006F1B7E"/>
    <w:rsid w:val="006F1E6C"/>
    <w:rsid w:val="006F2D3D"/>
    <w:rsid w:val="006F2ECE"/>
    <w:rsid w:val="006F44BE"/>
    <w:rsid w:val="006F4BD6"/>
    <w:rsid w:val="006F4EF2"/>
    <w:rsid w:val="006F54E1"/>
    <w:rsid w:val="006F6CA4"/>
    <w:rsid w:val="006F7A5C"/>
    <w:rsid w:val="00700122"/>
    <w:rsid w:val="0070089F"/>
    <w:rsid w:val="00701AC6"/>
    <w:rsid w:val="00701AD9"/>
    <w:rsid w:val="00701C66"/>
    <w:rsid w:val="00701C8A"/>
    <w:rsid w:val="00701D2C"/>
    <w:rsid w:val="00702B12"/>
    <w:rsid w:val="00703BDE"/>
    <w:rsid w:val="00703F14"/>
    <w:rsid w:val="0070434E"/>
    <w:rsid w:val="0070436B"/>
    <w:rsid w:val="00704AEC"/>
    <w:rsid w:val="007056E8"/>
    <w:rsid w:val="00705B85"/>
    <w:rsid w:val="00705C49"/>
    <w:rsid w:val="00705C76"/>
    <w:rsid w:val="0070747D"/>
    <w:rsid w:val="007076AC"/>
    <w:rsid w:val="00707C08"/>
    <w:rsid w:val="00707E54"/>
    <w:rsid w:val="00710389"/>
    <w:rsid w:val="0071102A"/>
    <w:rsid w:val="007111C1"/>
    <w:rsid w:val="007111C4"/>
    <w:rsid w:val="007120E0"/>
    <w:rsid w:val="0071218B"/>
    <w:rsid w:val="0071229F"/>
    <w:rsid w:val="0071261E"/>
    <w:rsid w:val="0071288C"/>
    <w:rsid w:val="00712CE4"/>
    <w:rsid w:val="007146FF"/>
    <w:rsid w:val="007150DD"/>
    <w:rsid w:val="00715557"/>
    <w:rsid w:val="0071568E"/>
    <w:rsid w:val="007156A9"/>
    <w:rsid w:val="00715D12"/>
    <w:rsid w:val="00715F68"/>
    <w:rsid w:val="0071665F"/>
    <w:rsid w:val="0071683E"/>
    <w:rsid w:val="007168D7"/>
    <w:rsid w:val="007173E2"/>
    <w:rsid w:val="007178F9"/>
    <w:rsid w:val="00717DC3"/>
    <w:rsid w:val="00720E07"/>
    <w:rsid w:val="0072150A"/>
    <w:rsid w:val="00721528"/>
    <w:rsid w:val="007216AE"/>
    <w:rsid w:val="00721C27"/>
    <w:rsid w:val="007221B4"/>
    <w:rsid w:val="007239E7"/>
    <w:rsid w:val="00723EAE"/>
    <w:rsid w:val="007247C4"/>
    <w:rsid w:val="00724FDA"/>
    <w:rsid w:val="007258F0"/>
    <w:rsid w:val="007261E4"/>
    <w:rsid w:val="00726265"/>
    <w:rsid w:val="00726347"/>
    <w:rsid w:val="00726421"/>
    <w:rsid w:val="007268C4"/>
    <w:rsid w:val="00726C01"/>
    <w:rsid w:val="00726E93"/>
    <w:rsid w:val="007272B4"/>
    <w:rsid w:val="00727C96"/>
    <w:rsid w:val="00727E24"/>
    <w:rsid w:val="00730A49"/>
    <w:rsid w:val="00731548"/>
    <w:rsid w:val="0073223C"/>
    <w:rsid w:val="0073229B"/>
    <w:rsid w:val="007326A4"/>
    <w:rsid w:val="0073476A"/>
    <w:rsid w:val="00736766"/>
    <w:rsid w:val="00736ACF"/>
    <w:rsid w:val="00736B6D"/>
    <w:rsid w:val="00736C04"/>
    <w:rsid w:val="00737512"/>
    <w:rsid w:val="00737B68"/>
    <w:rsid w:val="00740254"/>
    <w:rsid w:val="00740F3D"/>
    <w:rsid w:val="0074207C"/>
    <w:rsid w:val="00742119"/>
    <w:rsid w:val="007424D1"/>
    <w:rsid w:val="00742994"/>
    <w:rsid w:val="007429A9"/>
    <w:rsid w:val="00742AAF"/>
    <w:rsid w:val="007438EE"/>
    <w:rsid w:val="00744504"/>
    <w:rsid w:val="00744A60"/>
    <w:rsid w:val="00745A75"/>
    <w:rsid w:val="00745C4F"/>
    <w:rsid w:val="00745D98"/>
    <w:rsid w:val="00746245"/>
    <w:rsid w:val="007467B0"/>
    <w:rsid w:val="00746AC4"/>
    <w:rsid w:val="00746F08"/>
    <w:rsid w:val="00747970"/>
    <w:rsid w:val="00747D6A"/>
    <w:rsid w:val="00750318"/>
    <w:rsid w:val="0075079D"/>
    <w:rsid w:val="0075081C"/>
    <w:rsid w:val="0075086A"/>
    <w:rsid w:val="007508AA"/>
    <w:rsid w:val="007517CB"/>
    <w:rsid w:val="00751BE6"/>
    <w:rsid w:val="00751DB2"/>
    <w:rsid w:val="0075220D"/>
    <w:rsid w:val="00753904"/>
    <w:rsid w:val="00753DEB"/>
    <w:rsid w:val="007548DF"/>
    <w:rsid w:val="0075531B"/>
    <w:rsid w:val="00755908"/>
    <w:rsid w:val="0075759A"/>
    <w:rsid w:val="00757AAE"/>
    <w:rsid w:val="007604CC"/>
    <w:rsid w:val="00760EA2"/>
    <w:rsid w:val="007621DD"/>
    <w:rsid w:val="0076223F"/>
    <w:rsid w:val="00762C35"/>
    <w:rsid w:val="00762D0E"/>
    <w:rsid w:val="007636C5"/>
    <w:rsid w:val="007637E8"/>
    <w:rsid w:val="007639FC"/>
    <w:rsid w:val="00763BFD"/>
    <w:rsid w:val="00764596"/>
    <w:rsid w:val="00765023"/>
    <w:rsid w:val="00765510"/>
    <w:rsid w:val="00765714"/>
    <w:rsid w:val="00765C15"/>
    <w:rsid w:val="00770199"/>
    <w:rsid w:val="007709C2"/>
    <w:rsid w:val="00770A85"/>
    <w:rsid w:val="00770A9A"/>
    <w:rsid w:val="00770D5A"/>
    <w:rsid w:val="007719CF"/>
    <w:rsid w:val="00772788"/>
    <w:rsid w:val="00773583"/>
    <w:rsid w:val="0077422D"/>
    <w:rsid w:val="00774796"/>
    <w:rsid w:val="00775A5F"/>
    <w:rsid w:val="00775EE5"/>
    <w:rsid w:val="00775FEA"/>
    <w:rsid w:val="00776D37"/>
    <w:rsid w:val="00776D88"/>
    <w:rsid w:val="0077768B"/>
    <w:rsid w:val="00777BDD"/>
    <w:rsid w:val="00777E14"/>
    <w:rsid w:val="00781B7F"/>
    <w:rsid w:val="00782163"/>
    <w:rsid w:val="007825DF"/>
    <w:rsid w:val="00782DCD"/>
    <w:rsid w:val="00783008"/>
    <w:rsid w:val="007834D0"/>
    <w:rsid w:val="00784E62"/>
    <w:rsid w:val="00784ED1"/>
    <w:rsid w:val="0078573F"/>
    <w:rsid w:val="00785EA4"/>
    <w:rsid w:val="007862CD"/>
    <w:rsid w:val="00786506"/>
    <w:rsid w:val="0078706A"/>
    <w:rsid w:val="00787426"/>
    <w:rsid w:val="007875E9"/>
    <w:rsid w:val="007876B7"/>
    <w:rsid w:val="00787816"/>
    <w:rsid w:val="007907EF"/>
    <w:rsid w:val="00790C9C"/>
    <w:rsid w:val="00790EDB"/>
    <w:rsid w:val="00791017"/>
    <w:rsid w:val="00791BAC"/>
    <w:rsid w:val="00791C1A"/>
    <w:rsid w:val="00791D21"/>
    <w:rsid w:val="00792466"/>
    <w:rsid w:val="00792BA1"/>
    <w:rsid w:val="007936A4"/>
    <w:rsid w:val="0079407C"/>
    <w:rsid w:val="007941D1"/>
    <w:rsid w:val="007946B9"/>
    <w:rsid w:val="00794855"/>
    <w:rsid w:val="00794B83"/>
    <w:rsid w:val="00795986"/>
    <w:rsid w:val="00795C36"/>
    <w:rsid w:val="0079697E"/>
    <w:rsid w:val="00796E75"/>
    <w:rsid w:val="007970C8"/>
    <w:rsid w:val="007972D0"/>
    <w:rsid w:val="00797833"/>
    <w:rsid w:val="00797894"/>
    <w:rsid w:val="007978F9"/>
    <w:rsid w:val="00797D85"/>
    <w:rsid w:val="007A08E4"/>
    <w:rsid w:val="007A1838"/>
    <w:rsid w:val="007A18D0"/>
    <w:rsid w:val="007A1B8E"/>
    <w:rsid w:val="007A25C7"/>
    <w:rsid w:val="007A2956"/>
    <w:rsid w:val="007A2AED"/>
    <w:rsid w:val="007A3190"/>
    <w:rsid w:val="007A3339"/>
    <w:rsid w:val="007A3C8C"/>
    <w:rsid w:val="007A43D7"/>
    <w:rsid w:val="007A4C5D"/>
    <w:rsid w:val="007A5260"/>
    <w:rsid w:val="007A5442"/>
    <w:rsid w:val="007A60F3"/>
    <w:rsid w:val="007A7516"/>
    <w:rsid w:val="007A7838"/>
    <w:rsid w:val="007A7B10"/>
    <w:rsid w:val="007A7DF8"/>
    <w:rsid w:val="007B0133"/>
    <w:rsid w:val="007B0628"/>
    <w:rsid w:val="007B1179"/>
    <w:rsid w:val="007B13BB"/>
    <w:rsid w:val="007B1676"/>
    <w:rsid w:val="007B16C9"/>
    <w:rsid w:val="007B2B1E"/>
    <w:rsid w:val="007B2C42"/>
    <w:rsid w:val="007B2C8E"/>
    <w:rsid w:val="007B32B5"/>
    <w:rsid w:val="007B339B"/>
    <w:rsid w:val="007B342E"/>
    <w:rsid w:val="007B37B8"/>
    <w:rsid w:val="007B4C3B"/>
    <w:rsid w:val="007B5063"/>
    <w:rsid w:val="007B564E"/>
    <w:rsid w:val="007B5C56"/>
    <w:rsid w:val="007B6F34"/>
    <w:rsid w:val="007B7744"/>
    <w:rsid w:val="007B7B07"/>
    <w:rsid w:val="007B7BAC"/>
    <w:rsid w:val="007B7D51"/>
    <w:rsid w:val="007C04E2"/>
    <w:rsid w:val="007C0A7B"/>
    <w:rsid w:val="007C0BBE"/>
    <w:rsid w:val="007C0E4A"/>
    <w:rsid w:val="007C0F03"/>
    <w:rsid w:val="007C2202"/>
    <w:rsid w:val="007C3457"/>
    <w:rsid w:val="007C3B0B"/>
    <w:rsid w:val="007C41ED"/>
    <w:rsid w:val="007C4473"/>
    <w:rsid w:val="007C4A4C"/>
    <w:rsid w:val="007C536C"/>
    <w:rsid w:val="007C6FC4"/>
    <w:rsid w:val="007C7580"/>
    <w:rsid w:val="007C7906"/>
    <w:rsid w:val="007C790A"/>
    <w:rsid w:val="007D0503"/>
    <w:rsid w:val="007D0B8A"/>
    <w:rsid w:val="007D1C3B"/>
    <w:rsid w:val="007D1F60"/>
    <w:rsid w:val="007D23B6"/>
    <w:rsid w:val="007D2671"/>
    <w:rsid w:val="007D29A2"/>
    <w:rsid w:val="007D2A8B"/>
    <w:rsid w:val="007D2D6D"/>
    <w:rsid w:val="007D2DCC"/>
    <w:rsid w:val="007D305B"/>
    <w:rsid w:val="007D3159"/>
    <w:rsid w:val="007D39C4"/>
    <w:rsid w:val="007D4374"/>
    <w:rsid w:val="007D50FC"/>
    <w:rsid w:val="007D53DF"/>
    <w:rsid w:val="007D57D1"/>
    <w:rsid w:val="007D606C"/>
    <w:rsid w:val="007D6B2B"/>
    <w:rsid w:val="007D6FDA"/>
    <w:rsid w:val="007D7111"/>
    <w:rsid w:val="007D7623"/>
    <w:rsid w:val="007D767E"/>
    <w:rsid w:val="007D78F5"/>
    <w:rsid w:val="007D7D1F"/>
    <w:rsid w:val="007E01F4"/>
    <w:rsid w:val="007E0558"/>
    <w:rsid w:val="007E0AB4"/>
    <w:rsid w:val="007E0CAA"/>
    <w:rsid w:val="007E10B2"/>
    <w:rsid w:val="007E1517"/>
    <w:rsid w:val="007E1DD5"/>
    <w:rsid w:val="007E2062"/>
    <w:rsid w:val="007E297D"/>
    <w:rsid w:val="007E3679"/>
    <w:rsid w:val="007E4803"/>
    <w:rsid w:val="007E5240"/>
    <w:rsid w:val="007E5462"/>
    <w:rsid w:val="007E58B3"/>
    <w:rsid w:val="007E5A93"/>
    <w:rsid w:val="007E5CFE"/>
    <w:rsid w:val="007E6B2E"/>
    <w:rsid w:val="007E6DD8"/>
    <w:rsid w:val="007E6EA3"/>
    <w:rsid w:val="007E778C"/>
    <w:rsid w:val="007F0399"/>
    <w:rsid w:val="007F0ACD"/>
    <w:rsid w:val="007F122B"/>
    <w:rsid w:val="007F17DA"/>
    <w:rsid w:val="007F2B12"/>
    <w:rsid w:val="007F3683"/>
    <w:rsid w:val="007F39B1"/>
    <w:rsid w:val="007F3CC2"/>
    <w:rsid w:val="007F3D38"/>
    <w:rsid w:val="007F4390"/>
    <w:rsid w:val="007F442A"/>
    <w:rsid w:val="007F4954"/>
    <w:rsid w:val="007F4CAB"/>
    <w:rsid w:val="007F7171"/>
    <w:rsid w:val="007F7929"/>
    <w:rsid w:val="007F7DC7"/>
    <w:rsid w:val="00801043"/>
    <w:rsid w:val="00801276"/>
    <w:rsid w:val="008012B6"/>
    <w:rsid w:val="00801E8A"/>
    <w:rsid w:val="0080289C"/>
    <w:rsid w:val="008029AE"/>
    <w:rsid w:val="00802C29"/>
    <w:rsid w:val="0080310B"/>
    <w:rsid w:val="0080346C"/>
    <w:rsid w:val="00803688"/>
    <w:rsid w:val="00803788"/>
    <w:rsid w:val="00803D04"/>
    <w:rsid w:val="00803FE3"/>
    <w:rsid w:val="00804443"/>
    <w:rsid w:val="0080468B"/>
    <w:rsid w:val="008047F4"/>
    <w:rsid w:val="00804B29"/>
    <w:rsid w:val="00804EF7"/>
    <w:rsid w:val="00805718"/>
    <w:rsid w:val="00805873"/>
    <w:rsid w:val="008060F9"/>
    <w:rsid w:val="00806305"/>
    <w:rsid w:val="00806783"/>
    <w:rsid w:val="00806C41"/>
    <w:rsid w:val="00807356"/>
    <w:rsid w:val="008075D0"/>
    <w:rsid w:val="008078DD"/>
    <w:rsid w:val="00807996"/>
    <w:rsid w:val="00807D14"/>
    <w:rsid w:val="0081127F"/>
    <w:rsid w:val="008115D5"/>
    <w:rsid w:val="00811842"/>
    <w:rsid w:val="008124CA"/>
    <w:rsid w:val="00812B54"/>
    <w:rsid w:val="00812E1B"/>
    <w:rsid w:val="008130AD"/>
    <w:rsid w:val="00813416"/>
    <w:rsid w:val="00813CC3"/>
    <w:rsid w:val="0081407A"/>
    <w:rsid w:val="0081451A"/>
    <w:rsid w:val="008145B8"/>
    <w:rsid w:val="0081463C"/>
    <w:rsid w:val="0081473F"/>
    <w:rsid w:val="00814BAD"/>
    <w:rsid w:val="00815C1E"/>
    <w:rsid w:val="00815EF8"/>
    <w:rsid w:val="00816686"/>
    <w:rsid w:val="0081707E"/>
    <w:rsid w:val="00817127"/>
    <w:rsid w:val="008177F3"/>
    <w:rsid w:val="0082017E"/>
    <w:rsid w:val="008202FC"/>
    <w:rsid w:val="0082084E"/>
    <w:rsid w:val="0082098F"/>
    <w:rsid w:val="0082130C"/>
    <w:rsid w:val="008219BC"/>
    <w:rsid w:val="0082225D"/>
    <w:rsid w:val="00822657"/>
    <w:rsid w:val="00822A4C"/>
    <w:rsid w:val="00823075"/>
    <w:rsid w:val="00823232"/>
    <w:rsid w:val="0082334D"/>
    <w:rsid w:val="0082483A"/>
    <w:rsid w:val="00824DBB"/>
    <w:rsid w:val="00824EF1"/>
    <w:rsid w:val="00825636"/>
    <w:rsid w:val="00826839"/>
    <w:rsid w:val="00826AEA"/>
    <w:rsid w:val="00826C14"/>
    <w:rsid w:val="00826E94"/>
    <w:rsid w:val="008274CC"/>
    <w:rsid w:val="008278F8"/>
    <w:rsid w:val="00827B11"/>
    <w:rsid w:val="0083038F"/>
    <w:rsid w:val="00830AE9"/>
    <w:rsid w:val="0083137E"/>
    <w:rsid w:val="00831474"/>
    <w:rsid w:val="00831A29"/>
    <w:rsid w:val="00831AF9"/>
    <w:rsid w:val="00832AB2"/>
    <w:rsid w:val="00833160"/>
    <w:rsid w:val="0083377A"/>
    <w:rsid w:val="0083439E"/>
    <w:rsid w:val="00835837"/>
    <w:rsid w:val="00836876"/>
    <w:rsid w:val="00836D9B"/>
    <w:rsid w:val="00836F58"/>
    <w:rsid w:val="00837DB7"/>
    <w:rsid w:val="008401EB"/>
    <w:rsid w:val="00840757"/>
    <w:rsid w:val="00841239"/>
    <w:rsid w:val="00841EBB"/>
    <w:rsid w:val="00842161"/>
    <w:rsid w:val="00843131"/>
    <w:rsid w:val="008434C5"/>
    <w:rsid w:val="00843977"/>
    <w:rsid w:val="008441EB"/>
    <w:rsid w:val="00844422"/>
    <w:rsid w:val="00844488"/>
    <w:rsid w:val="0084469B"/>
    <w:rsid w:val="00845A8C"/>
    <w:rsid w:val="00845B82"/>
    <w:rsid w:val="00846387"/>
    <w:rsid w:val="0084645C"/>
    <w:rsid w:val="00846504"/>
    <w:rsid w:val="00846D6B"/>
    <w:rsid w:val="008473D9"/>
    <w:rsid w:val="008516C0"/>
    <w:rsid w:val="00851781"/>
    <w:rsid w:val="00851EF4"/>
    <w:rsid w:val="008520E0"/>
    <w:rsid w:val="00852115"/>
    <w:rsid w:val="00852BF0"/>
    <w:rsid w:val="00852CDC"/>
    <w:rsid w:val="00852EB7"/>
    <w:rsid w:val="008540F8"/>
    <w:rsid w:val="00854404"/>
    <w:rsid w:val="008548ED"/>
    <w:rsid w:val="00854CE5"/>
    <w:rsid w:val="00856522"/>
    <w:rsid w:val="00856716"/>
    <w:rsid w:val="0085715E"/>
    <w:rsid w:val="008571E8"/>
    <w:rsid w:val="00857E2C"/>
    <w:rsid w:val="00857E55"/>
    <w:rsid w:val="00860376"/>
    <w:rsid w:val="00860A0A"/>
    <w:rsid w:val="0086166D"/>
    <w:rsid w:val="00861D75"/>
    <w:rsid w:val="008627FC"/>
    <w:rsid w:val="00862A12"/>
    <w:rsid w:val="00862A99"/>
    <w:rsid w:val="00862D14"/>
    <w:rsid w:val="00863F52"/>
    <w:rsid w:val="00864155"/>
    <w:rsid w:val="0086489D"/>
    <w:rsid w:val="00864E5D"/>
    <w:rsid w:val="0086526C"/>
    <w:rsid w:val="00865479"/>
    <w:rsid w:val="00865D92"/>
    <w:rsid w:val="008665B9"/>
    <w:rsid w:val="00866776"/>
    <w:rsid w:val="00867156"/>
    <w:rsid w:val="0086763B"/>
    <w:rsid w:val="00870B68"/>
    <w:rsid w:val="00871F3E"/>
    <w:rsid w:val="008729A7"/>
    <w:rsid w:val="00872D45"/>
    <w:rsid w:val="00873B0E"/>
    <w:rsid w:val="00873B60"/>
    <w:rsid w:val="00873CF6"/>
    <w:rsid w:val="00873F35"/>
    <w:rsid w:val="00875138"/>
    <w:rsid w:val="008756F2"/>
    <w:rsid w:val="00875784"/>
    <w:rsid w:val="008773CD"/>
    <w:rsid w:val="00880941"/>
    <w:rsid w:val="00880ED7"/>
    <w:rsid w:val="00881A87"/>
    <w:rsid w:val="00882203"/>
    <w:rsid w:val="00884114"/>
    <w:rsid w:val="0088459B"/>
    <w:rsid w:val="0088490E"/>
    <w:rsid w:val="00885AAF"/>
    <w:rsid w:val="00886792"/>
    <w:rsid w:val="00887550"/>
    <w:rsid w:val="0089047B"/>
    <w:rsid w:val="0089087D"/>
    <w:rsid w:val="00890ABB"/>
    <w:rsid w:val="008911B4"/>
    <w:rsid w:val="00891666"/>
    <w:rsid w:val="0089174A"/>
    <w:rsid w:val="00891D5D"/>
    <w:rsid w:val="008924E8"/>
    <w:rsid w:val="00892941"/>
    <w:rsid w:val="00893734"/>
    <w:rsid w:val="00893AA1"/>
    <w:rsid w:val="00894035"/>
    <w:rsid w:val="00894310"/>
    <w:rsid w:val="0089450D"/>
    <w:rsid w:val="008953A5"/>
    <w:rsid w:val="008953C5"/>
    <w:rsid w:val="008965F8"/>
    <w:rsid w:val="00896F90"/>
    <w:rsid w:val="00897304"/>
    <w:rsid w:val="008A0174"/>
    <w:rsid w:val="008A096B"/>
    <w:rsid w:val="008A14BD"/>
    <w:rsid w:val="008A14CB"/>
    <w:rsid w:val="008A15F5"/>
    <w:rsid w:val="008A1D77"/>
    <w:rsid w:val="008A2012"/>
    <w:rsid w:val="008A23B8"/>
    <w:rsid w:val="008A28EA"/>
    <w:rsid w:val="008A3067"/>
    <w:rsid w:val="008A3710"/>
    <w:rsid w:val="008A399F"/>
    <w:rsid w:val="008A3F7F"/>
    <w:rsid w:val="008A4E25"/>
    <w:rsid w:val="008A4F60"/>
    <w:rsid w:val="008A5108"/>
    <w:rsid w:val="008A513E"/>
    <w:rsid w:val="008A53C2"/>
    <w:rsid w:val="008A5B3E"/>
    <w:rsid w:val="008A67A4"/>
    <w:rsid w:val="008A6F74"/>
    <w:rsid w:val="008A70FD"/>
    <w:rsid w:val="008A7670"/>
    <w:rsid w:val="008A77ED"/>
    <w:rsid w:val="008A7E86"/>
    <w:rsid w:val="008A7F21"/>
    <w:rsid w:val="008B0565"/>
    <w:rsid w:val="008B06A9"/>
    <w:rsid w:val="008B1336"/>
    <w:rsid w:val="008B16FE"/>
    <w:rsid w:val="008B186B"/>
    <w:rsid w:val="008B2B2B"/>
    <w:rsid w:val="008B2FB1"/>
    <w:rsid w:val="008B3539"/>
    <w:rsid w:val="008B3E33"/>
    <w:rsid w:val="008B42E6"/>
    <w:rsid w:val="008B4CEC"/>
    <w:rsid w:val="008B519C"/>
    <w:rsid w:val="008B5471"/>
    <w:rsid w:val="008B5894"/>
    <w:rsid w:val="008B6AA3"/>
    <w:rsid w:val="008B6ABC"/>
    <w:rsid w:val="008B7308"/>
    <w:rsid w:val="008B732C"/>
    <w:rsid w:val="008B76CD"/>
    <w:rsid w:val="008B7791"/>
    <w:rsid w:val="008B7A87"/>
    <w:rsid w:val="008C07D2"/>
    <w:rsid w:val="008C091E"/>
    <w:rsid w:val="008C0BEA"/>
    <w:rsid w:val="008C0E37"/>
    <w:rsid w:val="008C10D0"/>
    <w:rsid w:val="008C1177"/>
    <w:rsid w:val="008C2573"/>
    <w:rsid w:val="008C26DB"/>
    <w:rsid w:val="008C2A91"/>
    <w:rsid w:val="008C3A65"/>
    <w:rsid w:val="008C3D79"/>
    <w:rsid w:val="008C4023"/>
    <w:rsid w:val="008C479E"/>
    <w:rsid w:val="008C4AFE"/>
    <w:rsid w:val="008C4B01"/>
    <w:rsid w:val="008C4DA8"/>
    <w:rsid w:val="008C514A"/>
    <w:rsid w:val="008C5B6F"/>
    <w:rsid w:val="008C642B"/>
    <w:rsid w:val="008C7596"/>
    <w:rsid w:val="008D01FE"/>
    <w:rsid w:val="008D021A"/>
    <w:rsid w:val="008D06A2"/>
    <w:rsid w:val="008D0756"/>
    <w:rsid w:val="008D0C5C"/>
    <w:rsid w:val="008D12AF"/>
    <w:rsid w:val="008D1A5C"/>
    <w:rsid w:val="008D1B8B"/>
    <w:rsid w:val="008D2C2F"/>
    <w:rsid w:val="008D2CE1"/>
    <w:rsid w:val="008D4133"/>
    <w:rsid w:val="008D45D3"/>
    <w:rsid w:val="008D4DB6"/>
    <w:rsid w:val="008D5537"/>
    <w:rsid w:val="008D5921"/>
    <w:rsid w:val="008D79CA"/>
    <w:rsid w:val="008D7DD7"/>
    <w:rsid w:val="008E03E7"/>
    <w:rsid w:val="008E07A8"/>
    <w:rsid w:val="008E0EC7"/>
    <w:rsid w:val="008E145C"/>
    <w:rsid w:val="008E175D"/>
    <w:rsid w:val="008E177D"/>
    <w:rsid w:val="008E1941"/>
    <w:rsid w:val="008E2257"/>
    <w:rsid w:val="008E2A5E"/>
    <w:rsid w:val="008E2B9E"/>
    <w:rsid w:val="008E2BEF"/>
    <w:rsid w:val="008E36CB"/>
    <w:rsid w:val="008E375F"/>
    <w:rsid w:val="008E3811"/>
    <w:rsid w:val="008E3863"/>
    <w:rsid w:val="008E494C"/>
    <w:rsid w:val="008E49EE"/>
    <w:rsid w:val="008E4EF7"/>
    <w:rsid w:val="008E5459"/>
    <w:rsid w:val="008E57D7"/>
    <w:rsid w:val="008E5DD1"/>
    <w:rsid w:val="008E5E41"/>
    <w:rsid w:val="008E66A1"/>
    <w:rsid w:val="008E6CE5"/>
    <w:rsid w:val="008E710B"/>
    <w:rsid w:val="008E7673"/>
    <w:rsid w:val="008E7846"/>
    <w:rsid w:val="008F0223"/>
    <w:rsid w:val="008F0762"/>
    <w:rsid w:val="008F0FA7"/>
    <w:rsid w:val="008F1E89"/>
    <w:rsid w:val="008F2532"/>
    <w:rsid w:val="008F255D"/>
    <w:rsid w:val="008F26F4"/>
    <w:rsid w:val="008F40E9"/>
    <w:rsid w:val="008F41EB"/>
    <w:rsid w:val="008F452B"/>
    <w:rsid w:val="008F4A4F"/>
    <w:rsid w:val="008F4DDB"/>
    <w:rsid w:val="008F4E88"/>
    <w:rsid w:val="008F5638"/>
    <w:rsid w:val="008F5B17"/>
    <w:rsid w:val="008F5C91"/>
    <w:rsid w:val="008F5F81"/>
    <w:rsid w:val="008F616E"/>
    <w:rsid w:val="008F63D7"/>
    <w:rsid w:val="008F6945"/>
    <w:rsid w:val="008F6EF4"/>
    <w:rsid w:val="008F7C12"/>
    <w:rsid w:val="008F7CEA"/>
    <w:rsid w:val="008F7DE8"/>
    <w:rsid w:val="0090062A"/>
    <w:rsid w:val="00900C13"/>
    <w:rsid w:val="00900C62"/>
    <w:rsid w:val="00901075"/>
    <w:rsid w:val="00901C9C"/>
    <w:rsid w:val="00902710"/>
    <w:rsid w:val="009027C6"/>
    <w:rsid w:val="00902BCC"/>
    <w:rsid w:val="0090326D"/>
    <w:rsid w:val="00903910"/>
    <w:rsid w:val="00903D03"/>
    <w:rsid w:val="00903DE1"/>
    <w:rsid w:val="009041D6"/>
    <w:rsid w:val="00904335"/>
    <w:rsid w:val="009049FF"/>
    <w:rsid w:val="009056C0"/>
    <w:rsid w:val="00906D43"/>
    <w:rsid w:val="00907197"/>
    <w:rsid w:val="009071D6"/>
    <w:rsid w:val="009079A5"/>
    <w:rsid w:val="00907F02"/>
    <w:rsid w:val="0091049F"/>
    <w:rsid w:val="00910749"/>
    <w:rsid w:val="0091089C"/>
    <w:rsid w:val="00911567"/>
    <w:rsid w:val="00912514"/>
    <w:rsid w:val="00912C54"/>
    <w:rsid w:val="00912FFB"/>
    <w:rsid w:val="00913C77"/>
    <w:rsid w:val="0091469E"/>
    <w:rsid w:val="00914955"/>
    <w:rsid w:val="0091602A"/>
    <w:rsid w:val="0091658C"/>
    <w:rsid w:val="009168F5"/>
    <w:rsid w:val="00916F75"/>
    <w:rsid w:val="0091713E"/>
    <w:rsid w:val="0091730E"/>
    <w:rsid w:val="00917E2D"/>
    <w:rsid w:val="00917EA3"/>
    <w:rsid w:val="00920999"/>
    <w:rsid w:val="00920A2D"/>
    <w:rsid w:val="00920A9D"/>
    <w:rsid w:val="00920AA1"/>
    <w:rsid w:val="00920AC8"/>
    <w:rsid w:val="00920B2D"/>
    <w:rsid w:val="00921697"/>
    <w:rsid w:val="00921ADD"/>
    <w:rsid w:val="0092249C"/>
    <w:rsid w:val="00922F1B"/>
    <w:rsid w:val="00923181"/>
    <w:rsid w:val="00923BE3"/>
    <w:rsid w:val="00924306"/>
    <w:rsid w:val="00924317"/>
    <w:rsid w:val="00924A77"/>
    <w:rsid w:val="00926637"/>
    <w:rsid w:val="0093013D"/>
    <w:rsid w:val="009309B5"/>
    <w:rsid w:val="00930AE6"/>
    <w:rsid w:val="00930E1D"/>
    <w:rsid w:val="00932571"/>
    <w:rsid w:val="00933546"/>
    <w:rsid w:val="009337A2"/>
    <w:rsid w:val="00933BCC"/>
    <w:rsid w:val="00933D46"/>
    <w:rsid w:val="00934399"/>
    <w:rsid w:val="009344D2"/>
    <w:rsid w:val="009345F2"/>
    <w:rsid w:val="0093477A"/>
    <w:rsid w:val="00934F3F"/>
    <w:rsid w:val="00936DBB"/>
    <w:rsid w:val="00936FB2"/>
    <w:rsid w:val="00937BBD"/>
    <w:rsid w:val="009403C2"/>
    <w:rsid w:val="00940433"/>
    <w:rsid w:val="009424E8"/>
    <w:rsid w:val="0094269C"/>
    <w:rsid w:val="00942944"/>
    <w:rsid w:val="00942949"/>
    <w:rsid w:val="009432D6"/>
    <w:rsid w:val="009434E1"/>
    <w:rsid w:val="00943707"/>
    <w:rsid w:val="00943A15"/>
    <w:rsid w:val="00943B21"/>
    <w:rsid w:val="00943CC0"/>
    <w:rsid w:val="00945B62"/>
    <w:rsid w:val="0094694C"/>
    <w:rsid w:val="00946B8E"/>
    <w:rsid w:val="00947B56"/>
    <w:rsid w:val="00950972"/>
    <w:rsid w:val="0095159C"/>
    <w:rsid w:val="00951B46"/>
    <w:rsid w:val="009538B2"/>
    <w:rsid w:val="00953B29"/>
    <w:rsid w:val="00953C86"/>
    <w:rsid w:val="00954057"/>
    <w:rsid w:val="009548B0"/>
    <w:rsid w:val="0095495F"/>
    <w:rsid w:val="009549A6"/>
    <w:rsid w:val="00954A1E"/>
    <w:rsid w:val="00954DC1"/>
    <w:rsid w:val="00955026"/>
    <w:rsid w:val="00955913"/>
    <w:rsid w:val="00955E31"/>
    <w:rsid w:val="00956295"/>
    <w:rsid w:val="00956FDF"/>
    <w:rsid w:val="00957113"/>
    <w:rsid w:val="009571E6"/>
    <w:rsid w:val="00957448"/>
    <w:rsid w:val="009576F8"/>
    <w:rsid w:val="009578AA"/>
    <w:rsid w:val="0096003C"/>
    <w:rsid w:val="00960EED"/>
    <w:rsid w:val="0096101D"/>
    <w:rsid w:val="0096122A"/>
    <w:rsid w:val="00961ECC"/>
    <w:rsid w:val="0096214E"/>
    <w:rsid w:val="00962492"/>
    <w:rsid w:val="009625CD"/>
    <w:rsid w:val="00962C86"/>
    <w:rsid w:val="00963F14"/>
    <w:rsid w:val="009640C0"/>
    <w:rsid w:val="009643D3"/>
    <w:rsid w:val="0096480D"/>
    <w:rsid w:val="009648FC"/>
    <w:rsid w:val="00964C85"/>
    <w:rsid w:val="00964DE7"/>
    <w:rsid w:val="009651D7"/>
    <w:rsid w:val="00965F21"/>
    <w:rsid w:val="00966341"/>
    <w:rsid w:val="00966A3F"/>
    <w:rsid w:val="00966B8B"/>
    <w:rsid w:val="00966CE3"/>
    <w:rsid w:val="0096748E"/>
    <w:rsid w:val="009703E6"/>
    <w:rsid w:val="0097060E"/>
    <w:rsid w:val="0097066D"/>
    <w:rsid w:val="00970B8B"/>
    <w:rsid w:val="00971A9F"/>
    <w:rsid w:val="00972076"/>
    <w:rsid w:val="00972390"/>
    <w:rsid w:val="0097273C"/>
    <w:rsid w:val="009728FB"/>
    <w:rsid w:val="009729AE"/>
    <w:rsid w:val="00973C7F"/>
    <w:rsid w:val="00973DFA"/>
    <w:rsid w:val="0097412C"/>
    <w:rsid w:val="00974201"/>
    <w:rsid w:val="00974980"/>
    <w:rsid w:val="009749FE"/>
    <w:rsid w:val="00975DC7"/>
    <w:rsid w:val="009762BE"/>
    <w:rsid w:val="00976749"/>
    <w:rsid w:val="00977631"/>
    <w:rsid w:val="00977EF1"/>
    <w:rsid w:val="0098133F"/>
    <w:rsid w:val="00981575"/>
    <w:rsid w:val="009817CA"/>
    <w:rsid w:val="009820F9"/>
    <w:rsid w:val="009828A2"/>
    <w:rsid w:val="00983287"/>
    <w:rsid w:val="0098354B"/>
    <w:rsid w:val="00983943"/>
    <w:rsid w:val="0098471B"/>
    <w:rsid w:val="009851E4"/>
    <w:rsid w:val="00985207"/>
    <w:rsid w:val="00985D0E"/>
    <w:rsid w:val="00986724"/>
    <w:rsid w:val="009870C1"/>
    <w:rsid w:val="0098718B"/>
    <w:rsid w:val="0098771B"/>
    <w:rsid w:val="00987D99"/>
    <w:rsid w:val="009902CD"/>
    <w:rsid w:val="00990734"/>
    <w:rsid w:val="00990CE9"/>
    <w:rsid w:val="009910C9"/>
    <w:rsid w:val="00991436"/>
    <w:rsid w:val="00991606"/>
    <w:rsid w:val="00991BCE"/>
    <w:rsid w:val="009920A2"/>
    <w:rsid w:val="009928C0"/>
    <w:rsid w:val="00993637"/>
    <w:rsid w:val="00993FA9"/>
    <w:rsid w:val="00994D9E"/>
    <w:rsid w:val="009956F7"/>
    <w:rsid w:val="00995BA6"/>
    <w:rsid w:val="00995D96"/>
    <w:rsid w:val="00995DBF"/>
    <w:rsid w:val="00996C52"/>
    <w:rsid w:val="009974C6"/>
    <w:rsid w:val="00997D7A"/>
    <w:rsid w:val="009A01A5"/>
    <w:rsid w:val="009A01CC"/>
    <w:rsid w:val="009A0F07"/>
    <w:rsid w:val="009A1194"/>
    <w:rsid w:val="009A197C"/>
    <w:rsid w:val="009A1A05"/>
    <w:rsid w:val="009A1E48"/>
    <w:rsid w:val="009A1FD3"/>
    <w:rsid w:val="009A243E"/>
    <w:rsid w:val="009A276F"/>
    <w:rsid w:val="009A2F6D"/>
    <w:rsid w:val="009A317D"/>
    <w:rsid w:val="009A34C3"/>
    <w:rsid w:val="009A36FF"/>
    <w:rsid w:val="009A3A60"/>
    <w:rsid w:val="009A52A1"/>
    <w:rsid w:val="009A531E"/>
    <w:rsid w:val="009A5658"/>
    <w:rsid w:val="009A5FE6"/>
    <w:rsid w:val="009A623D"/>
    <w:rsid w:val="009A6CCB"/>
    <w:rsid w:val="009A706A"/>
    <w:rsid w:val="009A7713"/>
    <w:rsid w:val="009A7AAD"/>
    <w:rsid w:val="009B0B0C"/>
    <w:rsid w:val="009B1002"/>
    <w:rsid w:val="009B1240"/>
    <w:rsid w:val="009B145F"/>
    <w:rsid w:val="009B250E"/>
    <w:rsid w:val="009B2814"/>
    <w:rsid w:val="009B2E87"/>
    <w:rsid w:val="009B2FD6"/>
    <w:rsid w:val="009B3240"/>
    <w:rsid w:val="009B35A1"/>
    <w:rsid w:val="009B3E51"/>
    <w:rsid w:val="009B4394"/>
    <w:rsid w:val="009B4E1B"/>
    <w:rsid w:val="009B53CC"/>
    <w:rsid w:val="009B5C4C"/>
    <w:rsid w:val="009B62BA"/>
    <w:rsid w:val="009B667B"/>
    <w:rsid w:val="009B68F4"/>
    <w:rsid w:val="009C06D2"/>
    <w:rsid w:val="009C08EC"/>
    <w:rsid w:val="009C09B4"/>
    <w:rsid w:val="009C1494"/>
    <w:rsid w:val="009C1584"/>
    <w:rsid w:val="009C25FC"/>
    <w:rsid w:val="009C2937"/>
    <w:rsid w:val="009C2C94"/>
    <w:rsid w:val="009C39E4"/>
    <w:rsid w:val="009C4901"/>
    <w:rsid w:val="009C4F2B"/>
    <w:rsid w:val="009C58C8"/>
    <w:rsid w:val="009C5E45"/>
    <w:rsid w:val="009C62C1"/>
    <w:rsid w:val="009C6669"/>
    <w:rsid w:val="009C6BCD"/>
    <w:rsid w:val="009C7E8A"/>
    <w:rsid w:val="009D073D"/>
    <w:rsid w:val="009D106D"/>
    <w:rsid w:val="009D12C8"/>
    <w:rsid w:val="009D1FDB"/>
    <w:rsid w:val="009D283B"/>
    <w:rsid w:val="009D2A7C"/>
    <w:rsid w:val="009D2A89"/>
    <w:rsid w:val="009D385C"/>
    <w:rsid w:val="009D388F"/>
    <w:rsid w:val="009D499D"/>
    <w:rsid w:val="009D4B4A"/>
    <w:rsid w:val="009D4D71"/>
    <w:rsid w:val="009D57DC"/>
    <w:rsid w:val="009D5907"/>
    <w:rsid w:val="009D6ABF"/>
    <w:rsid w:val="009D6E46"/>
    <w:rsid w:val="009D6F3F"/>
    <w:rsid w:val="009D750F"/>
    <w:rsid w:val="009D7A58"/>
    <w:rsid w:val="009D7CAF"/>
    <w:rsid w:val="009E0DE6"/>
    <w:rsid w:val="009E0FFE"/>
    <w:rsid w:val="009E1C0E"/>
    <w:rsid w:val="009E25F3"/>
    <w:rsid w:val="009E3C23"/>
    <w:rsid w:val="009E520B"/>
    <w:rsid w:val="009E5D47"/>
    <w:rsid w:val="009E6726"/>
    <w:rsid w:val="009F08B5"/>
    <w:rsid w:val="009F0F50"/>
    <w:rsid w:val="009F17E4"/>
    <w:rsid w:val="009F1A01"/>
    <w:rsid w:val="009F1C3C"/>
    <w:rsid w:val="009F2064"/>
    <w:rsid w:val="009F2233"/>
    <w:rsid w:val="009F2501"/>
    <w:rsid w:val="009F3537"/>
    <w:rsid w:val="009F37CC"/>
    <w:rsid w:val="009F38F9"/>
    <w:rsid w:val="009F3A09"/>
    <w:rsid w:val="009F4A0D"/>
    <w:rsid w:val="009F4BC9"/>
    <w:rsid w:val="009F5111"/>
    <w:rsid w:val="009F5A7D"/>
    <w:rsid w:val="009F5FB2"/>
    <w:rsid w:val="009F65D8"/>
    <w:rsid w:val="009F6EAB"/>
    <w:rsid w:val="009F70DC"/>
    <w:rsid w:val="009F71EA"/>
    <w:rsid w:val="009F7AE5"/>
    <w:rsid w:val="009F7CD3"/>
    <w:rsid w:val="00A002CF"/>
    <w:rsid w:val="00A0072F"/>
    <w:rsid w:val="00A00772"/>
    <w:rsid w:val="00A007C7"/>
    <w:rsid w:val="00A01B32"/>
    <w:rsid w:val="00A01F91"/>
    <w:rsid w:val="00A02025"/>
    <w:rsid w:val="00A0262F"/>
    <w:rsid w:val="00A0342A"/>
    <w:rsid w:val="00A036C3"/>
    <w:rsid w:val="00A03763"/>
    <w:rsid w:val="00A03C90"/>
    <w:rsid w:val="00A03D41"/>
    <w:rsid w:val="00A04607"/>
    <w:rsid w:val="00A04645"/>
    <w:rsid w:val="00A0477C"/>
    <w:rsid w:val="00A04951"/>
    <w:rsid w:val="00A050A2"/>
    <w:rsid w:val="00A0599E"/>
    <w:rsid w:val="00A0659D"/>
    <w:rsid w:val="00A0667F"/>
    <w:rsid w:val="00A066E9"/>
    <w:rsid w:val="00A077B8"/>
    <w:rsid w:val="00A1030E"/>
    <w:rsid w:val="00A103CF"/>
    <w:rsid w:val="00A10713"/>
    <w:rsid w:val="00A10B20"/>
    <w:rsid w:val="00A12286"/>
    <w:rsid w:val="00A123AD"/>
    <w:rsid w:val="00A12B75"/>
    <w:rsid w:val="00A1336A"/>
    <w:rsid w:val="00A13407"/>
    <w:rsid w:val="00A136DB"/>
    <w:rsid w:val="00A13920"/>
    <w:rsid w:val="00A139CA"/>
    <w:rsid w:val="00A13FFF"/>
    <w:rsid w:val="00A140FB"/>
    <w:rsid w:val="00A143D4"/>
    <w:rsid w:val="00A14B78"/>
    <w:rsid w:val="00A14C1A"/>
    <w:rsid w:val="00A151E7"/>
    <w:rsid w:val="00A152D3"/>
    <w:rsid w:val="00A155C6"/>
    <w:rsid w:val="00A156B3"/>
    <w:rsid w:val="00A15A54"/>
    <w:rsid w:val="00A16470"/>
    <w:rsid w:val="00A164A2"/>
    <w:rsid w:val="00A1712F"/>
    <w:rsid w:val="00A1726F"/>
    <w:rsid w:val="00A173C5"/>
    <w:rsid w:val="00A179EA"/>
    <w:rsid w:val="00A200FA"/>
    <w:rsid w:val="00A20A58"/>
    <w:rsid w:val="00A20C40"/>
    <w:rsid w:val="00A20DFE"/>
    <w:rsid w:val="00A20E87"/>
    <w:rsid w:val="00A20E91"/>
    <w:rsid w:val="00A21750"/>
    <w:rsid w:val="00A21777"/>
    <w:rsid w:val="00A221E7"/>
    <w:rsid w:val="00A229A4"/>
    <w:rsid w:val="00A22AC7"/>
    <w:rsid w:val="00A2313F"/>
    <w:rsid w:val="00A23A20"/>
    <w:rsid w:val="00A23B93"/>
    <w:rsid w:val="00A24413"/>
    <w:rsid w:val="00A24466"/>
    <w:rsid w:val="00A2546D"/>
    <w:rsid w:val="00A258C6"/>
    <w:rsid w:val="00A26533"/>
    <w:rsid w:val="00A27C08"/>
    <w:rsid w:val="00A27D8A"/>
    <w:rsid w:val="00A27F48"/>
    <w:rsid w:val="00A30074"/>
    <w:rsid w:val="00A30EE9"/>
    <w:rsid w:val="00A3121F"/>
    <w:rsid w:val="00A316E9"/>
    <w:rsid w:val="00A31A3C"/>
    <w:rsid w:val="00A31D82"/>
    <w:rsid w:val="00A31DD5"/>
    <w:rsid w:val="00A32408"/>
    <w:rsid w:val="00A32667"/>
    <w:rsid w:val="00A326FE"/>
    <w:rsid w:val="00A32D28"/>
    <w:rsid w:val="00A33BD7"/>
    <w:rsid w:val="00A34336"/>
    <w:rsid w:val="00A3436B"/>
    <w:rsid w:val="00A3477F"/>
    <w:rsid w:val="00A34B45"/>
    <w:rsid w:val="00A34FD1"/>
    <w:rsid w:val="00A35367"/>
    <w:rsid w:val="00A35B07"/>
    <w:rsid w:val="00A36664"/>
    <w:rsid w:val="00A36D41"/>
    <w:rsid w:val="00A37548"/>
    <w:rsid w:val="00A379F4"/>
    <w:rsid w:val="00A37A69"/>
    <w:rsid w:val="00A37F7E"/>
    <w:rsid w:val="00A405DC"/>
    <w:rsid w:val="00A40797"/>
    <w:rsid w:val="00A408DA"/>
    <w:rsid w:val="00A40C27"/>
    <w:rsid w:val="00A41913"/>
    <w:rsid w:val="00A41AE8"/>
    <w:rsid w:val="00A41F9A"/>
    <w:rsid w:val="00A43714"/>
    <w:rsid w:val="00A43F9C"/>
    <w:rsid w:val="00A44343"/>
    <w:rsid w:val="00A453BE"/>
    <w:rsid w:val="00A455D2"/>
    <w:rsid w:val="00A46415"/>
    <w:rsid w:val="00A467D3"/>
    <w:rsid w:val="00A46C6F"/>
    <w:rsid w:val="00A46D50"/>
    <w:rsid w:val="00A47792"/>
    <w:rsid w:val="00A479C9"/>
    <w:rsid w:val="00A504EB"/>
    <w:rsid w:val="00A507F0"/>
    <w:rsid w:val="00A518DC"/>
    <w:rsid w:val="00A51A35"/>
    <w:rsid w:val="00A52C80"/>
    <w:rsid w:val="00A52E37"/>
    <w:rsid w:val="00A53195"/>
    <w:rsid w:val="00A5367B"/>
    <w:rsid w:val="00A54947"/>
    <w:rsid w:val="00A55433"/>
    <w:rsid w:val="00A55A68"/>
    <w:rsid w:val="00A565C2"/>
    <w:rsid w:val="00A56D99"/>
    <w:rsid w:val="00A57A83"/>
    <w:rsid w:val="00A57D7D"/>
    <w:rsid w:val="00A6102B"/>
    <w:rsid w:val="00A61038"/>
    <w:rsid w:val="00A62805"/>
    <w:rsid w:val="00A62BC0"/>
    <w:rsid w:val="00A62C09"/>
    <w:rsid w:val="00A633A8"/>
    <w:rsid w:val="00A633FE"/>
    <w:rsid w:val="00A63C66"/>
    <w:rsid w:val="00A63D00"/>
    <w:rsid w:val="00A64AD2"/>
    <w:rsid w:val="00A64D34"/>
    <w:rsid w:val="00A700EE"/>
    <w:rsid w:val="00A70747"/>
    <w:rsid w:val="00A7280B"/>
    <w:rsid w:val="00A72C08"/>
    <w:rsid w:val="00A73040"/>
    <w:rsid w:val="00A73E18"/>
    <w:rsid w:val="00A73F65"/>
    <w:rsid w:val="00A74977"/>
    <w:rsid w:val="00A75013"/>
    <w:rsid w:val="00A7577E"/>
    <w:rsid w:val="00A759FD"/>
    <w:rsid w:val="00A76680"/>
    <w:rsid w:val="00A7696D"/>
    <w:rsid w:val="00A77611"/>
    <w:rsid w:val="00A777F2"/>
    <w:rsid w:val="00A77B22"/>
    <w:rsid w:val="00A77E68"/>
    <w:rsid w:val="00A800C4"/>
    <w:rsid w:val="00A80CB8"/>
    <w:rsid w:val="00A80F06"/>
    <w:rsid w:val="00A81411"/>
    <w:rsid w:val="00A8186F"/>
    <w:rsid w:val="00A81EA7"/>
    <w:rsid w:val="00A82895"/>
    <w:rsid w:val="00A82B0C"/>
    <w:rsid w:val="00A82B45"/>
    <w:rsid w:val="00A8315C"/>
    <w:rsid w:val="00A8324D"/>
    <w:rsid w:val="00A835F9"/>
    <w:rsid w:val="00A8382A"/>
    <w:rsid w:val="00A84442"/>
    <w:rsid w:val="00A849FE"/>
    <w:rsid w:val="00A84F56"/>
    <w:rsid w:val="00A851BF"/>
    <w:rsid w:val="00A85816"/>
    <w:rsid w:val="00A86867"/>
    <w:rsid w:val="00A8693E"/>
    <w:rsid w:val="00A87E2B"/>
    <w:rsid w:val="00A902C2"/>
    <w:rsid w:val="00A90D37"/>
    <w:rsid w:val="00A912EB"/>
    <w:rsid w:val="00A926F7"/>
    <w:rsid w:val="00A928D5"/>
    <w:rsid w:val="00A92B1B"/>
    <w:rsid w:val="00A92B6C"/>
    <w:rsid w:val="00A92CDB"/>
    <w:rsid w:val="00A935F7"/>
    <w:rsid w:val="00A94966"/>
    <w:rsid w:val="00A94C44"/>
    <w:rsid w:val="00A94D49"/>
    <w:rsid w:val="00A951CD"/>
    <w:rsid w:val="00A9581F"/>
    <w:rsid w:val="00A96293"/>
    <w:rsid w:val="00A9685F"/>
    <w:rsid w:val="00A96F82"/>
    <w:rsid w:val="00A97393"/>
    <w:rsid w:val="00A97869"/>
    <w:rsid w:val="00A978AE"/>
    <w:rsid w:val="00A97ACC"/>
    <w:rsid w:val="00A97D47"/>
    <w:rsid w:val="00AA04BF"/>
    <w:rsid w:val="00AA09D2"/>
    <w:rsid w:val="00AA0B54"/>
    <w:rsid w:val="00AA1184"/>
    <w:rsid w:val="00AA1FF2"/>
    <w:rsid w:val="00AA28BD"/>
    <w:rsid w:val="00AA28D3"/>
    <w:rsid w:val="00AA2940"/>
    <w:rsid w:val="00AA29F3"/>
    <w:rsid w:val="00AA2AC6"/>
    <w:rsid w:val="00AA339E"/>
    <w:rsid w:val="00AA3629"/>
    <w:rsid w:val="00AA37DE"/>
    <w:rsid w:val="00AA3DDF"/>
    <w:rsid w:val="00AA3DEB"/>
    <w:rsid w:val="00AA3FD6"/>
    <w:rsid w:val="00AA415F"/>
    <w:rsid w:val="00AA48BF"/>
    <w:rsid w:val="00AA4A88"/>
    <w:rsid w:val="00AA4D4C"/>
    <w:rsid w:val="00AA57A6"/>
    <w:rsid w:val="00AA5B76"/>
    <w:rsid w:val="00AA5C28"/>
    <w:rsid w:val="00AA5CEB"/>
    <w:rsid w:val="00AA5FCC"/>
    <w:rsid w:val="00AA648B"/>
    <w:rsid w:val="00AA6B09"/>
    <w:rsid w:val="00AA6C68"/>
    <w:rsid w:val="00AA7D59"/>
    <w:rsid w:val="00AA7DC9"/>
    <w:rsid w:val="00AB0433"/>
    <w:rsid w:val="00AB0A04"/>
    <w:rsid w:val="00AB1A79"/>
    <w:rsid w:val="00AB3244"/>
    <w:rsid w:val="00AB37A7"/>
    <w:rsid w:val="00AB4E1D"/>
    <w:rsid w:val="00AB4EB9"/>
    <w:rsid w:val="00AB543B"/>
    <w:rsid w:val="00AB569D"/>
    <w:rsid w:val="00AB5CBD"/>
    <w:rsid w:val="00AB5DE2"/>
    <w:rsid w:val="00AB5FF7"/>
    <w:rsid w:val="00AB652D"/>
    <w:rsid w:val="00AB656C"/>
    <w:rsid w:val="00AB706A"/>
    <w:rsid w:val="00AB70B4"/>
    <w:rsid w:val="00AB71B7"/>
    <w:rsid w:val="00AC0B5A"/>
    <w:rsid w:val="00AC1F0C"/>
    <w:rsid w:val="00AC23D8"/>
    <w:rsid w:val="00AC27D7"/>
    <w:rsid w:val="00AC3274"/>
    <w:rsid w:val="00AC33D1"/>
    <w:rsid w:val="00AC3B92"/>
    <w:rsid w:val="00AC3BA1"/>
    <w:rsid w:val="00AC498A"/>
    <w:rsid w:val="00AC4B8A"/>
    <w:rsid w:val="00AC5298"/>
    <w:rsid w:val="00AC590F"/>
    <w:rsid w:val="00AC5B49"/>
    <w:rsid w:val="00AC61F9"/>
    <w:rsid w:val="00AC62BC"/>
    <w:rsid w:val="00AC6BCB"/>
    <w:rsid w:val="00AC7014"/>
    <w:rsid w:val="00AC70AC"/>
    <w:rsid w:val="00AC72A2"/>
    <w:rsid w:val="00AC72E1"/>
    <w:rsid w:val="00AC7EE5"/>
    <w:rsid w:val="00AD1265"/>
    <w:rsid w:val="00AD1C4F"/>
    <w:rsid w:val="00AD250B"/>
    <w:rsid w:val="00AD25A9"/>
    <w:rsid w:val="00AD2A14"/>
    <w:rsid w:val="00AD2B32"/>
    <w:rsid w:val="00AD2D0E"/>
    <w:rsid w:val="00AD34EC"/>
    <w:rsid w:val="00AD34F6"/>
    <w:rsid w:val="00AD3C06"/>
    <w:rsid w:val="00AD3F21"/>
    <w:rsid w:val="00AD3FDE"/>
    <w:rsid w:val="00AD40AC"/>
    <w:rsid w:val="00AD44CA"/>
    <w:rsid w:val="00AD515C"/>
    <w:rsid w:val="00AD58AE"/>
    <w:rsid w:val="00AD6046"/>
    <w:rsid w:val="00AD6604"/>
    <w:rsid w:val="00AD66BE"/>
    <w:rsid w:val="00AE04CF"/>
    <w:rsid w:val="00AE0A77"/>
    <w:rsid w:val="00AE17A0"/>
    <w:rsid w:val="00AE1A4F"/>
    <w:rsid w:val="00AE29B8"/>
    <w:rsid w:val="00AE2AE0"/>
    <w:rsid w:val="00AE2F00"/>
    <w:rsid w:val="00AE3297"/>
    <w:rsid w:val="00AE339B"/>
    <w:rsid w:val="00AE3448"/>
    <w:rsid w:val="00AE35D4"/>
    <w:rsid w:val="00AE3850"/>
    <w:rsid w:val="00AE3986"/>
    <w:rsid w:val="00AE4FD0"/>
    <w:rsid w:val="00AE58ED"/>
    <w:rsid w:val="00AE5ABB"/>
    <w:rsid w:val="00AE6037"/>
    <w:rsid w:val="00AF0291"/>
    <w:rsid w:val="00AF04CD"/>
    <w:rsid w:val="00AF109F"/>
    <w:rsid w:val="00AF1BF7"/>
    <w:rsid w:val="00AF1EFD"/>
    <w:rsid w:val="00AF323E"/>
    <w:rsid w:val="00AF397E"/>
    <w:rsid w:val="00AF40CF"/>
    <w:rsid w:val="00AF4537"/>
    <w:rsid w:val="00AF4872"/>
    <w:rsid w:val="00AF4957"/>
    <w:rsid w:val="00AF5237"/>
    <w:rsid w:val="00AF53A3"/>
    <w:rsid w:val="00AF5C90"/>
    <w:rsid w:val="00AF5D00"/>
    <w:rsid w:val="00AF5DFD"/>
    <w:rsid w:val="00AF6BC3"/>
    <w:rsid w:val="00AF6BE8"/>
    <w:rsid w:val="00AF723F"/>
    <w:rsid w:val="00AF7351"/>
    <w:rsid w:val="00AF7469"/>
    <w:rsid w:val="00AF7DFB"/>
    <w:rsid w:val="00AF7E70"/>
    <w:rsid w:val="00B0050D"/>
    <w:rsid w:val="00B00535"/>
    <w:rsid w:val="00B00AA7"/>
    <w:rsid w:val="00B02232"/>
    <w:rsid w:val="00B028B6"/>
    <w:rsid w:val="00B03868"/>
    <w:rsid w:val="00B03C7D"/>
    <w:rsid w:val="00B03F60"/>
    <w:rsid w:val="00B043DE"/>
    <w:rsid w:val="00B04C4A"/>
    <w:rsid w:val="00B04F46"/>
    <w:rsid w:val="00B04F54"/>
    <w:rsid w:val="00B0529E"/>
    <w:rsid w:val="00B05C63"/>
    <w:rsid w:val="00B060BB"/>
    <w:rsid w:val="00B0720D"/>
    <w:rsid w:val="00B0779E"/>
    <w:rsid w:val="00B07A9B"/>
    <w:rsid w:val="00B10314"/>
    <w:rsid w:val="00B1142C"/>
    <w:rsid w:val="00B11C45"/>
    <w:rsid w:val="00B12416"/>
    <w:rsid w:val="00B12F59"/>
    <w:rsid w:val="00B13354"/>
    <w:rsid w:val="00B139CB"/>
    <w:rsid w:val="00B14B65"/>
    <w:rsid w:val="00B150CC"/>
    <w:rsid w:val="00B15A6C"/>
    <w:rsid w:val="00B163D5"/>
    <w:rsid w:val="00B16930"/>
    <w:rsid w:val="00B16B96"/>
    <w:rsid w:val="00B17754"/>
    <w:rsid w:val="00B179BA"/>
    <w:rsid w:val="00B17CED"/>
    <w:rsid w:val="00B20043"/>
    <w:rsid w:val="00B20207"/>
    <w:rsid w:val="00B203A8"/>
    <w:rsid w:val="00B20AC6"/>
    <w:rsid w:val="00B21098"/>
    <w:rsid w:val="00B2165D"/>
    <w:rsid w:val="00B219D5"/>
    <w:rsid w:val="00B2207F"/>
    <w:rsid w:val="00B22A3C"/>
    <w:rsid w:val="00B22EDF"/>
    <w:rsid w:val="00B23067"/>
    <w:rsid w:val="00B235E5"/>
    <w:rsid w:val="00B23769"/>
    <w:rsid w:val="00B23953"/>
    <w:rsid w:val="00B23D0F"/>
    <w:rsid w:val="00B24881"/>
    <w:rsid w:val="00B24C4F"/>
    <w:rsid w:val="00B256BF"/>
    <w:rsid w:val="00B260F0"/>
    <w:rsid w:val="00B2642E"/>
    <w:rsid w:val="00B26A68"/>
    <w:rsid w:val="00B27212"/>
    <w:rsid w:val="00B275DD"/>
    <w:rsid w:val="00B306F3"/>
    <w:rsid w:val="00B31348"/>
    <w:rsid w:val="00B319F2"/>
    <w:rsid w:val="00B33522"/>
    <w:rsid w:val="00B3394F"/>
    <w:rsid w:val="00B339A5"/>
    <w:rsid w:val="00B33B18"/>
    <w:rsid w:val="00B34321"/>
    <w:rsid w:val="00B34530"/>
    <w:rsid w:val="00B34AB0"/>
    <w:rsid w:val="00B35024"/>
    <w:rsid w:val="00B35108"/>
    <w:rsid w:val="00B354C2"/>
    <w:rsid w:val="00B37405"/>
    <w:rsid w:val="00B375F9"/>
    <w:rsid w:val="00B37D01"/>
    <w:rsid w:val="00B37ED6"/>
    <w:rsid w:val="00B37F94"/>
    <w:rsid w:val="00B40B04"/>
    <w:rsid w:val="00B410A6"/>
    <w:rsid w:val="00B42004"/>
    <w:rsid w:val="00B4210D"/>
    <w:rsid w:val="00B42334"/>
    <w:rsid w:val="00B42BBE"/>
    <w:rsid w:val="00B43429"/>
    <w:rsid w:val="00B44066"/>
    <w:rsid w:val="00B446B2"/>
    <w:rsid w:val="00B448E5"/>
    <w:rsid w:val="00B44E01"/>
    <w:rsid w:val="00B450E9"/>
    <w:rsid w:val="00B45700"/>
    <w:rsid w:val="00B46F71"/>
    <w:rsid w:val="00B47260"/>
    <w:rsid w:val="00B479F4"/>
    <w:rsid w:val="00B47F87"/>
    <w:rsid w:val="00B50130"/>
    <w:rsid w:val="00B507A2"/>
    <w:rsid w:val="00B50A00"/>
    <w:rsid w:val="00B50AC3"/>
    <w:rsid w:val="00B51ADF"/>
    <w:rsid w:val="00B51E4A"/>
    <w:rsid w:val="00B52202"/>
    <w:rsid w:val="00B5248C"/>
    <w:rsid w:val="00B52914"/>
    <w:rsid w:val="00B52B69"/>
    <w:rsid w:val="00B52D4D"/>
    <w:rsid w:val="00B530D2"/>
    <w:rsid w:val="00B53107"/>
    <w:rsid w:val="00B535F1"/>
    <w:rsid w:val="00B53648"/>
    <w:rsid w:val="00B539DC"/>
    <w:rsid w:val="00B53FCA"/>
    <w:rsid w:val="00B54044"/>
    <w:rsid w:val="00B54464"/>
    <w:rsid w:val="00B54571"/>
    <w:rsid w:val="00B5507D"/>
    <w:rsid w:val="00B55618"/>
    <w:rsid w:val="00B5660A"/>
    <w:rsid w:val="00B56680"/>
    <w:rsid w:val="00B56822"/>
    <w:rsid w:val="00B56D1B"/>
    <w:rsid w:val="00B5740C"/>
    <w:rsid w:val="00B575D2"/>
    <w:rsid w:val="00B57ABB"/>
    <w:rsid w:val="00B57CDB"/>
    <w:rsid w:val="00B60166"/>
    <w:rsid w:val="00B602C2"/>
    <w:rsid w:val="00B605B8"/>
    <w:rsid w:val="00B612E8"/>
    <w:rsid w:val="00B61335"/>
    <w:rsid w:val="00B6155A"/>
    <w:rsid w:val="00B615AA"/>
    <w:rsid w:val="00B61A3B"/>
    <w:rsid w:val="00B61D2A"/>
    <w:rsid w:val="00B626EE"/>
    <w:rsid w:val="00B62727"/>
    <w:rsid w:val="00B6396B"/>
    <w:rsid w:val="00B64452"/>
    <w:rsid w:val="00B644F5"/>
    <w:rsid w:val="00B646E9"/>
    <w:rsid w:val="00B65210"/>
    <w:rsid w:val="00B65C4F"/>
    <w:rsid w:val="00B66304"/>
    <w:rsid w:val="00B668B1"/>
    <w:rsid w:val="00B67E2F"/>
    <w:rsid w:val="00B700A5"/>
    <w:rsid w:val="00B70211"/>
    <w:rsid w:val="00B706FE"/>
    <w:rsid w:val="00B70AB4"/>
    <w:rsid w:val="00B70F41"/>
    <w:rsid w:val="00B714ED"/>
    <w:rsid w:val="00B71BD5"/>
    <w:rsid w:val="00B71F84"/>
    <w:rsid w:val="00B722F2"/>
    <w:rsid w:val="00B726D4"/>
    <w:rsid w:val="00B73205"/>
    <w:rsid w:val="00B732FD"/>
    <w:rsid w:val="00B73374"/>
    <w:rsid w:val="00B733E9"/>
    <w:rsid w:val="00B740CF"/>
    <w:rsid w:val="00B74D3B"/>
    <w:rsid w:val="00B75F28"/>
    <w:rsid w:val="00B76568"/>
    <w:rsid w:val="00B767E9"/>
    <w:rsid w:val="00B76AF9"/>
    <w:rsid w:val="00B77255"/>
    <w:rsid w:val="00B777EC"/>
    <w:rsid w:val="00B779A0"/>
    <w:rsid w:val="00B77CBE"/>
    <w:rsid w:val="00B801C8"/>
    <w:rsid w:val="00B80671"/>
    <w:rsid w:val="00B8124C"/>
    <w:rsid w:val="00B812F4"/>
    <w:rsid w:val="00B81D87"/>
    <w:rsid w:val="00B81E2B"/>
    <w:rsid w:val="00B8221F"/>
    <w:rsid w:val="00B82696"/>
    <w:rsid w:val="00B8323F"/>
    <w:rsid w:val="00B8338B"/>
    <w:rsid w:val="00B8349E"/>
    <w:rsid w:val="00B8359A"/>
    <w:rsid w:val="00B835CF"/>
    <w:rsid w:val="00B84A46"/>
    <w:rsid w:val="00B84FDC"/>
    <w:rsid w:val="00B854EC"/>
    <w:rsid w:val="00B86482"/>
    <w:rsid w:val="00B865F1"/>
    <w:rsid w:val="00B866A4"/>
    <w:rsid w:val="00B869AD"/>
    <w:rsid w:val="00B86A0F"/>
    <w:rsid w:val="00B86FDE"/>
    <w:rsid w:val="00B87315"/>
    <w:rsid w:val="00B87401"/>
    <w:rsid w:val="00B87766"/>
    <w:rsid w:val="00B90418"/>
    <w:rsid w:val="00B90EAB"/>
    <w:rsid w:val="00B90EB7"/>
    <w:rsid w:val="00B91936"/>
    <w:rsid w:val="00B91EC6"/>
    <w:rsid w:val="00B92142"/>
    <w:rsid w:val="00B92195"/>
    <w:rsid w:val="00B929E4"/>
    <w:rsid w:val="00B929EF"/>
    <w:rsid w:val="00B931D7"/>
    <w:rsid w:val="00B93861"/>
    <w:rsid w:val="00B93E42"/>
    <w:rsid w:val="00B94923"/>
    <w:rsid w:val="00B95388"/>
    <w:rsid w:val="00B95466"/>
    <w:rsid w:val="00B95DEA"/>
    <w:rsid w:val="00B95EB9"/>
    <w:rsid w:val="00B96637"/>
    <w:rsid w:val="00B97526"/>
    <w:rsid w:val="00B97579"/>
    <w:rsid w:val="00B97649"/>
    <w:rsid w:val="00BA0814"/>
    <w:rsid w:val="00BA0B63"/>
    <w:rsid w:val="00BA12A9"/>
    <w:rsid w:val="00BA1471"/>
    <w:rsid w:val="00BA1BEB"/>
    <w:rsid w:val="00BA1D80"/>
    <w:rsid w:val="00BA22F8"/>
    <w:rsid w:val="00BA442F"/>
    <w:rsid w:val="00BA4A9C"/>
    <w:rsid w:val="00BA554B"/>
    <w:rsid w:val="00BA5FEE"/>
    <w:rsid w:val="00BA659B"/>
    <w:rsid w:val="00BA66EE"/>
    <w:rsid w:val="00BA6D3F"/>
    <w:rsid w:val="00BA7B94"/>
    <w:rsid w:val="00BB0FA2"/>
    <w:rsid w:val="00BB10B3"/>
    <w:rsid w:val="00BB17EE"/>
    <w:rsid w:val="00BB19B8"/>
    <w:rsid w:val="00BB1CEC"/>
    <w:rsid w:val="00BB20AD"/>
    <w:rsid w:val="00BB2264"/>
    <w:rsid w:val="00BB358F"/>
    <w:rsid w:val="00BB459E"/>
    <w:rsid w:val="00BB5318"/>
    <w:rsid w:val="00BB5436"/>
    <w:rsid w:val="00BB5D8B"/>
    <w:rsid w:val="00BB5F78"/>
    <w:rsid w:val="00BB6A57"/>
    <w:rsid w:val="00BB7019"/>
    <w:rsid w:val="00BB75CA"/>
    <w:rsid w:val="00BB7C72"/>
    <w:rsid w:val="00BC0015"/>
    <w:rsid w:val="00BC0107"/>
    <w:rsid w:val="00BC018E"/>
    <w:rsid w:val="00BC1437"/>
    <w:rsid w:val="00BC15C7"/>
    <w:rsid w:val="00BC1625"/>
    <w:rsid w:val="00BC174E"/>
    <w:rsid w:val="00BC1C19"/>
    <w:rsid w:val="00BC1F2A"/>
    <w:rsid w:val="00BC21FA"/>
    <w:rsid w:val="00BC28A3"/>
    <w:rsid w:val="00BC28A9"/>
    <w:rsid w:val="00BC2AC3"/>
    <w:rsid w:val="00BC2ECE"/>
    <w:rsid w:val="00BC3CF4"/>
    <w:rsid w:val="00BC4229"/>
    <w:rsid w:val="00BC6148"/>
    <w:rsid w:val="00BC6CF6"/>
    <w:rsid w:val="00BC7B5A"/>
    <w:rsid w:val="00BD0321"/>
    <w:rsid w:val="00BD0D37"/>
    <w:rsid w:val="00BD12D6"/>
    <w:rsid w:val="00BD1478"/>
    <w:rsid w:val="00BD1954"/>
    <w:rsid w:val="00BD213E"/>
    <w:rsid w:val="00BD23AA"/>
    <w:rsid w:val="00BD2C24"/>
    <w:rsid w:val="00BD2DDB"/>
    <w:rsid w:val="00BD3267"/>
    <w:rsid w:val="00BD40E4"/>
    <w:rsid w:val="00BD4B92"/>
    <w:rsid w:val="00BD52C6"/>
    <w:rsid w:val="00BD55F3"/>
    <w:rsid w:val="00BD661B"/>
    <w:rsid w:val="00BD687B"/>
    <w:rsid w:val="00BD6F02"/>
    <w:rsid w:val="00BD7312"/>
    <w:rsid w:val="00BD7386"/>
    <w:rsid w:val="00BD7966"/>
    <w:rsid w:val="00BD7A5C"/>
    <w:rsid w:val="00BE05DA"/>
    <w:rsid w:val="00BE06CD"/>
    <w:rsid w:val="00BE0E1F"/>
    <w:rsid w:val="00BE104B"/>
    <w:rsid w:val="00BE208A"/>
    <w:rsid w:val="00BE211C"/>
    <w:rsid w:val="00BE23A2"/>
    <w:rsid w:val="00BE2781"/>
    <w:rsid w:val="00BE2F09"/>
    <w:rsid w:val="00BE313E"/>
    <w:rsid w:val="00BE315C"/>
    <w:rsid w:val="00BE31F6"/>
    <w:rsid w:val="00BE328B"/>
    <w:rsid w:val="00BE33F4"/>
    <w:rsid w:val="00BE3932"/>
    <w:rsid w:val="00BE3CF6"/>
    <w:rsid w:val="00BE41B5"/>
    <w:rsid w:val="00BE5356"/>
    <w:rsid w:val="00BE5C00"/>
    <w:rsid w:val="00BE5CB0"/>
    <w:rsid w:val="00BE5F4D"/>
    <w:rsid w:val="00BE65F7"/>
    <w:rsid w:val="00BE7FD3"/>
    <w:rsid w:val="00BF0632"/>
    <w:rsid w:val="00BF0892"/>
    <w:rsid w:val="00BF1048"/>
    <w:rsid w:val="00BF1609"/>
    <w:rsid w:val="00BF16BB"/>
    <w:rsid w:val="00BF182F"/>
    <w:rsid w:val="00BF1A93"/>
    <w:rsid w:val="00BF29BF"/>
    <w:rsid w:val="00BF2BC5"/>
    <w:rsid w:val="00BF2BC9"/>
    <w:rsid w:val="00BF2C64"/>
    <w:rsid w:val="00BF31F5"/>
    <w:rsid w:val="00BF3F31"/>
    <w:rsid w:val="00BF3FC7"/>
    <w:rsid w:val="00BF415C"/>
    <w:rsid w:val="00BF4216"/>
    <w:rsid w:val="00BF4943"/>
    <w:rsid w:val="00BF4C8F"/>
    <w:rsid w:val="00BF50D2"/>
    <w:rsid w:val="00BF60A1"/>
    <w:rsid w:val="00BF60C6"/>
    <w:rsid w:val="00BF65BA"/>
    <w:rsid w:val="00BF79B4"/>
    <w:rsid w:val="00BF7A01"/>
    <w:rsid w:val="00C0199A"/>
    <w:rsid w:val="00C02455"/>
    <w:rsid w:val="00C02F53"/>
    <w:rsid w:val="00C03391"/>
    <w:rsid w:val="00C042B4"/>
    <w:rsid w:val="00C04895"/>
    <w:rsid w:val="00C0527F"/>
    <w:rsid w:val="00C05DB6"/>
    <w:rsid w:val="00C06391"/>
    <w:rsid w:val="00C06715"/>
    <w:rsid w:val="00C07428"/>
    <w:rsid w:val="00C07AA7"/>
    <w:rsid w:val="00C10FE4"/>
    <w:rsid w:val="00C112FC"/>
    <w:rsid w:val="00C115E4"/>
    <w:rsid w:val="00C11B6F"/>
    <w:rsid w:val="00C12605"/>
    <w:rsid w:val="00C135C2"/>
    <w:rsid w:val="00C136EC"/>
    <w:rsid w:val="00C14401"/>
    <w:rsid w:val="00C14CBF"/>
    <w:rsid w:val="00C14FC5"/>
    <w:rsid w:val="00C1535B"/>
    <w:rsid w:val="00C154F8"/>
    <w:rsid w:val="00C15AA1"/>
    <w:rsid w:val="00C15F0A"/>
    <w:rsid w:val="00C177F1"/>
    <w:rsid w:val="00C17F68"/>
    <w:rsid w:val="00C20C3F"/>
    <w:rsid w:val="00C21C9E"/>
    <w:rsid w:val="00C21CD5"/>
    <w:rsid w:val="00C2215A"/>
    <w:rsid w:val="00C227C0"/>
    <w:rsid w:val="00C22CE9"/>
    <w:rsid w:val="00C23361"/>
    <w:rsid w:val="00C23E29"/>
    <w:rsid w:val="00C24EB7"/>
    <w:rsid w:val="00C2542D"/>
    <w:rsid w:val="00C259D6"/>
    <w:rsid w:val="00C262DE"/>
    <w:rsid w:val="00C26312"/>
    <w:rsid w:val="00C267E3"/>
    <w:rsid w:val="00C2743E"/>
    <w:rsid w:val="00C277FF"/>
    <w:rsid w:val="00C27976"/>
    <w:rsid w:val="00C27A5B"/>
    <w:rsid w:val="00C27C73"/>
    <w:rsid w:val="00C305A1"/>
    <w:rsid w:val="00C30E06"/>
    <w:rsid w:val="00C3115C"/>
    <w:rsid w:val="00C3180F"/>
    <w:rsid w:val="00C3367E"/>
    <w:rsid w:val="00C3389D"/>
    <w:rsid w:val="00C33A5B"/>
    <w:rsid w:val="00C33B81"/>
    <w:rsid w:val="00C33EBB"/>
    <w:rsid w:val="00C344A4"/>
    <w:rsid w:val="00C346FB"/>
    <w:rsid w:val="00C347C1"/>
    <w:rsid w:val="00C34DC0"/>
    <w:rsid w:val="00C366BC"/>
    <w:rsid w:val="00C368D5"/>
    <w:rsid w:val="00C371C4"/>
    <w:rsid w:val="00C37DB2"/>
    <w:rsid w:val="00C37FD1"/>
    <w:rsid w:val="00C40DF9"/>
    <w:rsid w:val="00C4132F"/>
    <w:rsid w:val="00C41635"/>
    <w:rsid w:val="00C41E35"/>
    <w:rsid w:val="00C42469"/>
    <w:rsid w:val="00C4273D"/>
    <w:rsid w:val="00C4277C"/>
    <w:rsid w:val="00C4306E"/>
    <w:rsid w:val="00C43BCE"/>
    <w:rsid w:val="00C4400B"/>
    <w:rsid w:val="00C44739"/>
    <w:rsid w:val="00C448A4"/>
    <w:rsid w:val="00C45166"/>
    <w:rsid w:val="00C453FF"/>
    <w:rsid w:val="00C4573F"/>
    <w:rsid w:val="00C4599D"/>
    <w:rsid w:val="00C45ACC"/>
    <w:rsid w:val="00C46320"/>
    <w:rsid w:val="00C46532"/>
    <w:rsid w:val="00C46879"/>
    <w:rsid w:val="00C46B14"/>
    <w:rsid w:val="00C46FD4"/>
    <w:rsid w:val="00C47CBB"/>
    <w:rsid w:val="00C50447"/>
    <w:rsid w:val="00C5206C"/>
    <w:rsid w:val="00C522DE"/>
    <w:rsid w:val="00C524B1"/>
    <w:rsid w:val="00C5257A"/>
    <w:rsid w:val="00C53942"/>
    <w:rsid w:val="00C53BB3"/>
    <w:rsid w:val="00C53EA0"/>
    <w:rsid w:val="00C54151"/>
    <w:rsid w:val="00C54179"/>
    <w:rsid w:val="00C54197"/>
    <w:rsid w:val="00C5431C"/>
    <w:rsid w:val="00C55048"/>
    <w:rsid w:val="00C5595A"/>
    <w:rsid w:val="00C55E13"/>
    <w:rsid w:val="00C55F08"/>
    <w:rsid w:val="00C56628"/>
    <w:rsid w:val="00C57262"/>
    <w:rsid w:val="00C57622"/>
    <w:rsid w:val="00C5788D"/>
    <w:rsid w:val="00C57A51"/>
    <w:rsid w:val="00C57BDD"/>
    <w:rsid w:val="00C57FCB"/>
    <w:rsid w:val="00C602ED"/>
    <w:rsid w:val="00C6033E"/>
    <w:rsid w:val="00C60674"/>
    <w:rsid w:val="00C60887"/>
    <w:rsid w:val="00C61B35"/>
    <w:rsid w:val="00C62BE0"/>
    <w:rsid w:val="00C63549"/>
    <w:rsid w:val="00C642B7"/>
    <w:rsid w:val="00C647A2"/>
    <w:rsid w:val="00C64B16"/>
    <w:rsid w:val="00C65431"/>
    <w:rsid w:val="00C657B4"/>
    <w:rsid w:val="00C659C6"/>
    <w:rsid w:val="00C66730"/>
    <w:rsid w:val="00C67160"/>
    <w:rsid w:val="00C70403"/>
    <w:rsid w:val="00C706B4"/>
    <w:rsid w:val="00C71C6B"/>
    <w:rsid w:val="00C7219B"/>
    <w:rsid w:val="00C724F6"/>
    <w:rsid w:val="00C72BB0"/>
    <w:rsid w:val="00C72F79"/>
    <w:rsid w:val="00C73E83"/>
    <w:rsid w:val="00C74A95"/>
    <w:rsid w:val="00C75B86"/>
    <w:rsid w:val="00C75C06"/>
    <w:rsid w:val="00C75DE3"/>
    <w:rsid w:val="00C760BF"/>
    <w:rsid w:val="00C763DD"/>
    <w:rsid w:val="00C76466"/>
    <w:rsid w:val="00C764B7"/>
    <w:rsid w:val="00C76639"/>
    <w:rsid w:val="00C76C8B"/>
    <w:rsid w:val="00C76D33"/>
    <w:rsid w:val="00C802DD"/>
    <w:rsid w:val="00C8086A"/>
    <w:rsid w:val="00C81F58"/>
    <w:rsid w:val="00C82001"/>
    <w:rsid w:val="00C831E6"/>
    <w:rsid w:val="00C8352C"/>
    <w:rsid w:val="00C836AB"/>
    <w:rsid w:val="00C84008"/>
    <w:rsid w:val="00C844B2"/>
    <w:rsid w:val="00C84989"/>
    <w:rsid w:val="00C84C7A"/>
    <w:rsid w:val="00C85D1F"/>
    <w:rsid w:val="00C8653A"/>
    <w:rsid w:val="00C86746"/>
    <w:rsid w:val="00C86ECC"/>
    <w:rsid w:val="00C87553"/>
    <w:rsid w:val="00C87AC6"/>
    <w:rsid w:val="00C90042"/>
    <w:rsid w:val="00C90468"/>
    <w:rsid w:val="00C90504"/>
    <w:rsid w:val="00C90684"/>
    <w:rsid w:val="00C906BB"/>
    <w:rsid w:val="00C907A5"/>
    <w:rsid w:val="00C90818"/>
    <w:rsid w:val="00C90B37"/>
    <w:rsid w:val="00C90B67"/>
    <w:rsid w:val="00C90D75"/>
    <w:rsid w:val="00C90E9F"/>
    <w:rsid w:val="00C91732"/>
    <w:rsid w:val="00C92B54"/>
    <w:rsid w:val="00C935A6"/>
    <w:rsid w:val="00C94415"/>
    <w:rsid w:val="00C960C0"/>
    <w:rsid w:val="00C96BAC"/>
    <w:rsid w:val="00C96DD6"/>
    <w:rsid w:val="00C96E74"/>
    <w:rsid w:val="00C96ECE"/>
    <w:rsid w:val="00C971BA"/>
    <w:rsid w:val="00C973FF"/>
    <w:rsid w:val="00C9783D"/>
    <w:rsid w:val="00C97968"/>
    <w:rsid w:val="00CA06A9"/>
    <w:rsid w:val="00CA09C4"/>
    <w:rsid w:val="00CA0BEF"/>
    <w:rsid w:val="00CA146B"/>
    <w:rsid w:val="00CA148B"/>
    <w:rsid w:val="00CA2D66"/>
    <w:rsid w:val="00CA2E3E"/>
    <w:rsid w:val="00CA33CB"/>
    <w:rsid w:val="00CA4614"/>
    <w:rsid w:val="00CA4A0C"/>
    <w:rsid w:val="00CA4F84"/>
    <w:rsid w:val="00CA5097"/>
    <w:rsid w:val="00CA53A0"/>
    <w:rsid w:val="00CA6387"/>
    <w:rsid w:val="00CA6396"/>
    <w:rsid w:val="00CA7729"/>
    <w:rsid w:val="00CA79AD"/>
    <w:rsid w:val="00CB0253"/>
    <w:rsid w:val="00CB0732"/>
    <w:rsid w:val="00CB0A58"/>
    <w:rsid w:val="00CB0F0A"/>
    <w:rsid w:val="00CB11C7"/>
    <w:rsid w:val="00CB1F3A"/>
    <w:rsid w:val="00CB1FB4"/>
    <w:rsid w:val="00CB248A"/>
    <w:rsid w:val="00CB2DCB"/>
    <w:rsid w:val="00CB2DEB"/>
    <w:rsid w:val="00CB389A"/>
    <w:rsid w:val="00CB405B"/>
    <w:rsid w:val="00CB4146"/>
    <w:rsid w:val="00CB53E2"/>
    <w:rsid w:val="00CB5C3B"/>
    <w:rsid w:val="00CB6A9C"/>
    <w:rsid w:val="00CB6B63"/>
    <w:rsid w:val="00CB6B6D"/>
    <w:rsid w:val="00CB6BCA"/>
    <w:rsid w:val="00CB6CBC"/>
    <w:rsid w:val="00CB6DBC"/>
    <w:rsid w:val="00CB728F"/>
    <w:rsid w:val="00CB7314"/>
    <w:rsid w:val="00CB7427"/>
    <w:rsid w:val="00CB7690"/>
    <w:rsid w:val="00CC0F45"/>
    <w:rsid w:val="00CC10D8"/>
    <w:rsid w:val="00CC208C"/>
    <w:rsid w:val="00CC29CC"/>
    <w:rsid w:val="00CC2B25"/>
    <w:rsid w:val="00CC2D45"/>
    <w:rsid w:val="00CC3D62"/>
    <w:rsid w:val="00CC4166"/>
    <w:rsid w:val="00CC4274"/>
    <w:rsid w:val="00CC476C"/>
    <w:rsid w:val="00CC489A"/>
    <w:rsid w:val="00CC4CE7"/>
    <w:rsid w:val="00CC4E62"/>
    <w:rsid w:val="00CC531D"/>
    <w:rsid w:val="00CC5CF4"/>
    <w:rsid w:val="00CC67EF"/>
    <w:rsid w:val="00CC6EE9"/>
    <w:rsid w:val="00CC71EE"/>
    <w:rsid w:val="00CD0022"/>
    <w:rsid w:val="00CD06C0"/>
    <w:rsid w:val="00CD0BE4"/>
    <w:rsid w:val="00CD0EDD"/>
    <w:rsid w:val="00CD1360"/>
    <w:rsid w:val="00CD1953"/>
    <w:rsid w:val="00CD1D74"/>
    <w:rsid w:val="00CD1E1E"/>
    <w:rsid w:val="00CD2B30"/>
    <w:rsid w:val="00CD342D"/>
    <w:rsid w:val="00CD3A0C"/>
    <w:rsid w:val="00CD3B18"/>
    <w:rsid w:val="00CD4B65"/>
    <w:rsid w:val="00CD4D1C"/>
    <w:rsid w:val="00CD5622"/>
    <w:rsid w:val="00CD5C7C"/>
    <w:rsid w:val="00CD6FE2"/>
    <w:rsid w:val="00CD7C1B"/>
    <w:rsid w:val="00CD7D9C"/>
    <w:rsid w:val="00CE0887"/>
    <w:rsid w:val="00CE0ADA"/>
    <w:rsid w:val="00CE1337"/>
    <w:rsid w:val="00CE1348"/>
    <w:rsid w:val="00CE1754"/>
    <w:rsid w:val="00CE1A12"/>
    <w:rsid w:val="00CE1E45"/>
    <w:rsid w:val="00CE1FF1"/>
    <w:rsid w:val="00CE313F"/>
    <w:rsid w:val="00CE3C2D"/>
    <w:rsid w:val="00CE3C87"/>
    <w:rsid w:val="00CE3E82"/>
    <w:rsid w:val="00CE3ED3"/>
    <w:rsid w:val="00CE4063"/>
    <w:rsid w:val="00CE4243"/>
    <w:rsid w:val="00CE4B34"/>
    <w:rsid w:val="00CE5CCE"/>
    <w:rsid w:val="00CE62CF"/>
    <w:rsid w:val="00CE747D"/>
    <w:rsid w:val="00CE7F75"/>
    <w:rsid w:val="00CF0238"/>
    <w:rsid w:val="00CF0284"/>
    <w:rsid w:val="00CF05B9"/>
    <w:rsid w:val="00CF0712"/>
    <w:rsid w:val="00CF10CC"/>
    <w:rsid w:val="00CF173F"/>
    <w:rsid w:val="00CF2843"/>
    <w:rsid w:val="00CF284E"/>
    <w:rsid w:val="00CF334B"/>
    <w:rsid w:val="00CF45A0"/>
    <w:rsid w:val="00CF45C1"/>
    <w:rsid w:val="00CF4725"/>
    <w:rsid w:val="00CF4AE6"/>
    <w:rsid w:val="00CF4D37"/>
    <w:rsid w:val="00CF504E"/>
    <w:rsid w:val="00CF535B"/>
    <w:rsid w:val="00CF57B2"/>
    <w:rsid w:val="00CF5A01"/>
    <w:rsid w:val="00CF5ADC"/>
    <w:rsid w:val="00CF5F05"/>
    <w:rsid w:val="00CF7355"/>
    <w:rsid w:val="00CF7642"/>
    <w:rsid w:val="00CF7D56"/>
    <w:rsid w:val="00D00E15"/>
    <w:rsid w:val="00D01262"/>
    <w:rsid w:val="00D01349"/>
    <w:rsid w:val="00D0145E"/>
    <w:rsid w:val="00D0152A"/>
    <w:rsid w:val="00D0153A"/>
    <w:rsid w:val="00D01C36"/>
    <w:rsid w:val="00D01E52"/>
    <w:rsid w:val="00D01FD4"/>
    <w:rsid w:val="00D03032"/>
    <w:rsid w:val="00D038A6"/>
    <w:rsid w:val="00D038B1"/>
    <w:rsid w:val="00D03932"/>
    <w:rsid w:val="00D05B48"/>
    <w:rsid w:val="00D05DB1"/>
    <w:rsid w:val="00D05F39"/>
    <w:rsid w:val="00D06217"/>
    <w:rsid w:val="00D066DD"/>
    <w:rsid w:val="00D06B04"/>
    <w:rsid w:val="00D06B80"/>
    <w:rsid w:val="00D070C7"/>
    <w:rsid w:val="00D076FD"/>
    <w:rsid w:val="00D108B3"/>
    <w:rsid w:val="00D11EB6"/>
    <w:rsid w:val="00D13148"/>
    <w:rsid w:val="00D13AA6"/>
    <w:rsid w:val="00D145B2"/>
    <w:rsid w:val="00D148D5"/>
    <w:rsid w:val="00D14BFA"/>
    <w:rsid w:val="00D1546D"/>
    <w:rsid w:val="00D1565A"/>
    <w:rsid w:val="00D15884"/>
    <w:rsid w:val="00D16161"/>
    <w:rsid w:val="00D1625A"/>
    <w:rsid w:val="00D16401"/>
    <w:rsid w:val="00D17625"/>
    <w:rsid w:val="00D202DC"/>
    <w:rsid w:val="00D20C05"/>
    <w:rsid w:val="00D211FF"/>
    <w:rsid w:val="00D22AE3"/>
    <w:rsid w:val="00D2324F"/>
    <w:rsid w:val="00D23FCD"/>
    <w:rsid w:val="00D2486B"/>
    <w:rsid w:val="00D24A67"/>
    <w:rsid w:val="00D24ED7"/>
    <w:rsid w:val="00D2631C"/>
    <w:rsid w:val="00D26D16"/>
    <w:rsid w:val="00D30393"/>
    <w:rsid w:val="00D30751"/>
    <w:rsid w:val="00D308DA"/>
    <w:rsid w:val="00D30916"/>
    <w:rsid w:val="00D30B91"/>
    <w:rsid w:val="00D31780"/>
    <w:rsid w:val="00D31A07"/>
    <w:rsid w:val="00D3220D"/>
    <w:rsid w:val="00D32C3C"/>
    <w:rsid w:val="00D32CAA"/>
    <w:rsid w:val="00D32D1F"/>
    <w:rsid w:val="00D335E2"/>
    <w:rsid w:val="00D36006"/>
    <w:rsid w:val="00D36171"/>
    <w:rsid w:val="00D36581"/>
    <w:rsid w:val="00D3691C"/>
    <w:rsid w:val="00D3740C"/>
    <w:rsid w:val="00D37930"/>
    <w:rsid w:val="00D40CBF"/>
    <w:rsid w:val="00D40F32"/>
    <w:rsid w:val="00D4126B"/>
    <w:rsid w:val="00D41CD9"/>
    <w:rsid w:val="00D429BF"/>
    <w:rsid w:val="00D42D43"/>
    <w:rsid w:val="00D42E67"/>
    <w:rsid w:val="00D432A1"/>
    <w:rsid w:val="00D4355C"/>
    <w:rsid w:val="00D43AEC"/>
    <w:rsid w:val="00D44C47"/>
    <w:rsid w:val="00D45606"/>
    <w:rsid w:val="00D45A03"/>
    <w:rsid w:val="00D45BB0"/>
    <w:rsid w:val="00D45EBF"/>
    <w:rsid w:val="00D4628E"/>
    <w:rsid w:val="00D47761"/>
    <w:rsid w:val="00D502B7"/>
    <w:rsid w:val="00D511D3"/>
    <w:rsid w:val="00D5191F"/>
    <w:rsid w:val="00D51999"/>
    <w:rsid w:val="00D51AB6"/>
    <w:rsid w:val="00D51EE4"/>
    <w:rsid w:val="00D52604"/>
    <w:rsid w:val="00D533A0"/>
    <w:rsid w:val="00D539D2"/>
    <w:rsid w:val="00D53D7F"/>
    <w:rsid w:val="00D543A1"/>
    <w:rsid w:val="00D545E5"/>
    <w:rsid w:val="00D55D6C"/>
    <w:rsid w:val="00D56284"/>
    <w:rsid w:val="00D56586"/>
    <w:rsid w:val="00D56959"/>
    <w:rsid w:val="00D5711E"/>
    <w:rsid w:val="00D57BDF"/>
    <w:rsid w:val="00D57E12"/>
    <w:rsid w:val="00D603AF"/>
    <w:rsid w:val="00D60C70"/>
    <w:rsid w:val="00D61659"/>
    <w:rsid w:val="00D616DC"/>
    <w:rsid w:val="00D617E8"/>
    <w:rsid w:val="00D6188B"/>
    <w:rsid w:val="00D61F75"/>
    <w:rsid w:val="00D620CA"/>
    <w:rsid w:val="00D62E34"/>
    <w:rsid w:val="00D6312E"/>
    <w:rsid w:val="00D63974"/>
    <w:rsid w:val="00D63C49"/>
    <w:rsid w:val="00D648A9"/>
    <w:rsid w:val="00D64C94"/>
    <w:rsid w:val="00D64EB9"/>
    <w:rsid w:val="00D65594"/>
    <w:rsid w:val="00D65C5C"/>
    <w:rsid w:val="00D65D44"/>
    <w:rsid w:val="00D66BC1"/>
    <w:rsid w:val="00D66C27"/>
    <w:rsid w:val="00D67A6F"/>
    <w:rsid w:val="00D67BBF"/>
    <w:rsid w:val="00D712C5"/>
    <w:rsid w:val="00D7158D"/>
    <w:rsid w:val="00D71799"/>
    <w:rsid w:val="00D720A7"/>
    <w:rsid w:val="00D7273E"/>
    <w:rsid w:val="00D72F9D"/>
    <w:rsid w:val="00D73C39"/>
    <w:rsid w:val="00D73DB7"/>
    <w:rsid w:val="00D73F0B"/>
    <w:rsid w:val="00D74475"/>
    <w:rsid w:val="00D74806"/>
    <w:rsid w:val="00D74B00"/>
    <w:rsid w:val="00D7560C"/>
    <w:rsid w:val="00D75686"/>
    <w:rsid w:val="00D75A68"/>
    <w:rsid w:val="00D75D28"/>
    <w:rsid w:val="00D75DF6"/>
    <w:rsid w:val="00D76010"/>
    <w:rsid w:val="00D763F4"/>
    <w:rsid w:val="00D766F0"/>
    <w:rsid w:val="00D76A01"/>
    <w:rsid w:val="00D778FD"/>
    <w:rsid w:val="00D77E6E"/>
    <w:rsid w:val="00D77F97"/>
    <w:rsid w:val="00D800B8"/>
    <w:rsid w:val="00D8052D"/>
    <w:rsid w:val="00D806BB"/>
    <w:rsid w:val="00D816FF"/>
    <w:rsid w:val="00D818A1"/>
    <w:rsid w:val="00D81E0F"/>
    <w:rsid w:val="00D81E5A"/>
    <w:rsid w:val="00D8246E"/>
    <w:rsid w:val="00D82F3A"/>
    <w:rsid w:val="00D83FD4"/>
    <w:rsid w:val="00D849D2"/>
    <w:rsid w:val="00D85C39"/>
    <w:rsid w:val="00D86108"/>
    <w:rsid w:val="00D8631B"/>
    <w:rsid w:val="00D863B8"/>
    <w:rsid w:val="00D87603"/>
    <w:rsid w:val="00D87A61"/>
    <w:rsid w:val="00D87E8B"/>
    <w:rsid w:val="00D90BE8"/>
    <w:rsid w:val="00D90CB3"/>
    <w:rsid w:val="00D90DDE"/>
    <w:rsid w:val="00D915CC"/>
    <w:rsid w:val="00D91A6C"/>
    <w:rsid w:val="00D91FDD"/>
    <w:rsid w:val="00D9217E"/>
    <w:rsid w:val="00D921EB"/>
    <w:rsid w:val="00D9270C"/>
    <w:rsid w:val="00D92902"/>
    <w:rsid w:val="00D93E2E"/>
    <w:rsid w:val="00D93FBB"/>
    <w:rsid w:val="00D94327"/>
    <w:rsid w:val="00D9451E"/>
    <w:rsid w:val="00D94536"/>
    <w:rsid w:val="00D94674"/>
    <w:rsid w:val="00D948CA"/>
    <w:rsid w:val="00D94DF4"/>
    <w:rsid w:val="00D96248"/>
    <w:rsid w:val="00D9631E"/>
    <w:rsid w:val="00D96A29"/>
    <w:rsid w:val="00D96B39"/>
    <w:rsid w:val="00D97011"/>
    <w:rsid w:val="00D974CA"/>
    <w:rsid w:val="00D9751A"/>
    <w:rsid w:val="00D97794"/>
    <w:rsid w:val="00D9784C"/>
    <w:rsid w:val="00D9786E"/>
    <w:rsid w:val="00D97F28"/>
    <w:rsid w:val="00DA02E7"/>
    <w:rsid w:val="00DA0446"/>
    <w:rsid w:val="00DA0768"/>
    <w:rsid w:val="00DA1198"/>
    <w:rsid w:val="00DA25B3"/>
    <w:rsid w:val="00DA288D"/>
    <w:rsid w:val="00DA2B08"/>
    <w:rsid w:val="00DA3A5A"/>
    <w:rsid w:val="00DA3C94"/>
    <w:rsid w:val="00DA3EEE"/>
    <w:rsid w:val="00DA4308"/>
    <w:rsid w:val="00DA431A"/>
    <w:rsid w:val="00DA46DD"/>
    <w:rsid w:val="00DA47B0"/>
    <w:rsid w:val="00DA4BC5"/>
    <w:rsid w:val="00DA5281"/>
    <w:rsid w:val="00DA55E3"/>
    <w:rsid w:val="00DA5A64"/>
    <w:rsid w:val="00DA5B74"/>
    <w:rsid w:val="00DA5D1C"/>
    <w:rsid w:val="00DA6252"/>
    <w:rsid w:val="00DA63BB"/>
    <w:rsid w:val="00DA646C"/>
    <w:rsid w:val="00DA6635"/>
    <w:rsid w:val="00DA6FFC"/>
    <w:rsid w:val="00DA7EAA"/>
    <w:rsid w:val="00DB0394"/>
    <w:rsid w:val="00DB04FA"/>
    <w:rsid w:val="00DB1E1C"/>
    <w:rsid w:val="00DB1F71"/>
    <w:rsid w:val="00DB2846"/>
    <w:rsid w:val="00DB2A1F"/>
    <w:rsid w:val="00DB3276"/>
    <w:rsid w:val="00DB37E3"/>
    <w:rsid w:val="00DB4839"/>
    <w:rsid w:val="00DB4C8A"/>
    <w:rsid w:val="00DB4FF6"/>
    <w:rsid w:val="00DB500C"/>
    <w:rsid w:val="00DB55BE"/>
    <w:rsid w:val="00DB5A78"/>
    <w:rsid w:val="00DB5E6C"/>
    <w:rsid w:val="00DB63B6"/>
    <w:rsid w:val="00DB6528"/>
    <w:rsid w:val="00DB6D12"/>
    <w:rsid w:val="00DB7348"/>
    <w:rsid w:val="00DB75A6"/>
    <w:rsid w:val="00DB793F"/>
    <w:rsid w:val="00DC0384"/>
    <w:rsid w:val="00DC064D"/>
    <w:rsid w:val="00DC1BD6"/>
    <w:rsid w:val="00DC1E8E"/>
    <w:rsid w:val="00DC2881"/>
    <w:rsid w:val="00DC38BF"/>
    <w:rsid w:val="00DC4207"/>
    <w:rsid w:val="00DC471E"/>
    <w:rsid w:val="00DC48C2"/>
    <w:rsid w:val="00DC5812"/>
    <w:rsid w:val="00DC5830"/>
    <w:rsid w:val="00DC5E2F"/>
    <w:rsid w:val="00DC7145"/>
    <w:rsid w:val="00DC7644"/>
    <w:rsid w:val="00DD067C"/>
    <w:rsid w:val="00DD08E9"/>
    <w:rsid w:val="00DD0D00"/>
    <w:rsid w:val="00DD166B"/>
    <w:rsid w:val="00DD1898"/>
    <w:rsid w:val="00DD1ACB"/>
    <w:rsid w:val="00DD1E6A"/>
    <w:rsid w:val="00DD3E71"/>
    <w:rsid w:val="00DD4799"/>
    <w:rsid w:val="00DD4DE6"/>
    <w:rsid w:val="00DD5456"/>
    <w:rsid w:val="00DD58EF"/>
    <w:rsid w:val="00DD648B"/>
    <w:rsid w:val="00DD6583"/>
    <w:rsid w:val="00DD695D"/>
    <w:rsid w:val="00DD69CF"/>
    <w:rsid w:val="00DD7A15"/>
    <w:rsid w:val="00DD7CE4"/>
    <w:rsid w:val="00DE0092"/>
    <w:rsid w:val="00DE0B4A"/>
    <w:rsid w:val="00DE1F61"/>
    <w:rsid w:val="00DE1FEB"/>
    <w:rsid w:val="00DE2B2D"/>
    <w:rsid w:val="00DE31C8"/>
    <w:rsid w:val="00DE358C"/>
    <w:rsid w:val="00DE3C11"/>
    <w:rsid w:val="00DE3E95"/>
    <w:rsid w:val="00DE4944"/>
    <w:rsid w:val="00DE4BF1"/>
    <w:rsid w:val="00DE4FE1"/>
    <w:rsid w:val="00DE5AF5"/>
    <w:rsid w:val="00DE5BCA"/>
    <w:rsid w:val="00DE5C9F"/>
    <w:rsid w:val="00DE5D1E"/>
    <w:rsid w:val="00DE5E8D"/>
    <w:rsid w:val="00DE622D"/>
    <w:rsid w:val="00DE640D"/>
    <w:rsid w:val="00DE6666"/>
    <w:rsid w:val="00DE74D8"/>
    <w:rsid w:val="00DE75A4"/>
    <w:rsid w:val="00DE7D78"/>
    <w:rsid w:val="00DF01F2"/>
    <w:rsid w:val="00DF04E5"/>
    <w:rsid w:val="00DF09BB"/>
    <w:rsid w:val="00DF1235"/>
    <w:rsid w:val="00DF13F8"/>
    <w:rsid w:val="00DF1494"/>
    <w:rsid w:val="00DF1821"/>
    <w:rsid w:val="00DF1995"/>
    <w:rsid w:val="00DF1DBA"/>
    <w:rsid w:val="00DF222A"/>
    <w:rsid w:val="00DF251D"/>
    <w:rsid w:val="00DF2AAF"/>
    <w:rsid w:val="00DF2CF7"/>
    <w:rsid w:val="00DF2D49"/>
    <w:rsid w:val="00DF2DAA"/>
    <w:rsid w:val="00DF3A34"/>
    <w:rsid w:val="00DF3B93"/>
    <w:rsid w:val="00DF49C2"/>
    <w:rsid w:val="00DF4C6C"/>
    <w:rsid w:val="00DF5FDA"/>
    <w:rsid w:val="00DF67DD"/>
    <w:rsid w:val="00DF6E27"/>
    <w:rsid w:val="00DF6EA5"/>
    <w:rsid w:val="00DF6FDF"/>
    <w:rsid w:val="00DF70A9"/>
    <w:rsid w:val="00DF7AF0"/>
    <w:rsid w:val="00E0009D"/>
    <w:rsid w:val="00E001A5"/>
    <w:rsid w:val="00E001E8"/>
    <w:rsid w:val="00E0039B"/>
    <w:rsid w:val="00E008FE"/>
    <w:rsid w:val="00E00BA5"/>
    <w:rsid w:val="00E01538"/>
    <w:rsid w:val="00E01A2F"/>
    <w:rsid w:val="00E022F1"/>
    <w:rsid w:val="00E02C0E"/>
    <w:rsid w:val="00E03398"/>
    <w:rsid w:val="00E0374D"/>
    <w:rsid w:val="00E03957"/>
    <w:rsid w:val="00E03C0B"/>
    <w:rsid w:val="00E0443B"/>
    <w:rsid w:val="00E04506"/>
    <w:rsid w:val="00E05165"/>
    <w:rsid w:val="00E06F31"/>
    <w:rsid w:val="00E0735D"/>
    <w:rsid w:val="00E07694"/>
    <w:rsid w:val="00E10267"/>
    <w:rsid w:val="00E10DE0"/>
    <w:rsid w:val="00E10F23"/>
    <w:rsid w:val="00E12189"/>
    <w:rsid w:val="00E13214"/>
    <w:rsid w:val="00E13E28"/>
    <w:rsid w:val="00E13F48"/>
    <w:rsid w:val="00E14008"/>
    <w:rsid w:val="00E14166"/>
    <w:rsid w:val="00E14B47"/>
    <w:rsid w:val="00E14CD5"/>
    <w:rsid w:val="00E15151"/>
    <w:rsid w:val="00E15466"/>
    <w:rsid w:val="00E159CC"/>
    <w:rsid w:val="00E15E49"/>
    <w:rsid w:val="00E17206"/>
    <w:rsid w:val="00E17E9B"/>
    <w:rsid w:val="00E20E73"/>
    <w:rsid w:val="00E22982"/>
    <w:rsid w:val="00E22CA1"/>
    <w:rsid w:val="00E22CCF"/>
    <w:rsid w:val="00E22EBD"/>
    <w:rsid w:val="00E231E3"/>
    <w:rsid w:val="00E23267"/>
    <w:rsid w:val="00E2326B"/>
    <w:rsid w:val="00E2359D"/>
    <w:rsid w:val="00E238C3"/>
    <w:rsid w:val="00E238E6"/>
    <w:rsid w:val="00E2436D"/>
    <w:rsid w:val="00E2470A"/>
    <w:rsid w:val="00E252BC"/>
    <w:rsid w:val="00E25F92"/>
    <w:rsid w:val="00E262CF"/>
    <w:rsid w:val="00E26BBF"/>
    <w:rsid w:val="00E26F2D"/>
    <w:rsid w:val="00E27FF6"/>
    <w:rsid w:val="00E3015F"/>
    <w:rsid w:val="00E30A3F"/>
    <w:rsid w:val="00E30BD4"/>
    <w:rsid w:val="00E30CA2"/>
    <w:rsid w:val="00E30DDA"/>
    <w:rsid w:val="00E31B4D"/>
    <w:rsid w:val="00E326DE"/>
    <w:rsid w:val="00E327DD"/>
    <w:rsid w:val="00E32EDC"/>
    <w:rsid w:val="00E33DDC"/>
    <w:rsid w:val="00E35576"/>
    <w:rsid w:val="00E359F1"/>
    <w:rsid w:val="00E36461"/>
    <w:rsid w:val="00E36C22"/>
    <w:rsid w:val="00E37475"/>
    <w:rsid w:val="00E3766F"/>
    <w:rsid w:val="00E37840"/>
    <w:rsid w:val="00E40286"/>
    <w:rsid w:val="00E4031A"/>
    <w:rsid w:val="00E4105C"/>
    <w:rsid w:val="00E41798"/>
    <w:rsid w:val="00E42237"/>
    <w:rsid w:val="00E4273C"/>
    <w:rsid w:val="00E42D9D"/>
    <w:rsid w:val="00E42E0F"/>
    <w:rsid w:val="00E4377D"/>
    <w:rsid w:val="00E439BA"/>
    <w:rsid w:val="00E44BC1"/>
    <w:rsid w:val="00E45010"/>
    <w:rsid w:val="00E45BAF"/>
    <w:rsid w:val="00E45C43"/>
    <w:rsid w:val="00E45FB0"/>
    <w:rsid w:val="00E467A5"/>
    <w:rsid w:val="00E47648"/>
    <w:rsid w:val="00E50636"/>
    <w:rsid w:val="00E508F6"/>
    <w:rsid w:val="00E512C0"/>
    <w:rsid w:val="00E525D2"/>
    <w:rsid w:val="00E53677"/>
    <w:rsid w:val="00E53759"/>
    <w:rsid w:val="00E53778"/>
    <w:rsid w:val="00E53C65"/>
    <w:rsid w:val="00E53D37"/>
    <w:rsid w:val="00E53E08"/>
    <w:rsid w:val="00E5425E"/>
    <w:rsid w:val="00E54653"/>
    <w:rsid w:val="00E54F02"/>
    <w:rsid w:val="00E54F16"/>
    <w:rsid w:val="00E560F5"/>
    <w:rsid w:val="00E566C5"/>
    <w:rsid w:val="00E56E76"/>
    <w:rsid w:val="00E57020"/>
    <w:rsid w:val="00E570FE"/>
    <w:rsid w:val="00E57643"/>
    <w:rsid w:val="00E57866"/>
    <w:rsid w:val="00E611C9"/>
    <w:rsid w:val="00E6183F"/>
    <w:rsid w:val="00E62160"/>
    <w:rsid w:val="00E6237A"/>
    <w:rsid w:val="00E629B2"/>
    <w:rsid w:val="00E62A8A"/>
    <w:rsid w:val="00E63AEC"/>
    <w:rsid w:val="00E641D6"/>
    <w:rsid w:val="00E6560F"/>
    <w:rsid w:val="00E6583F"/>
    <w:rsid w:val="00E65CB1"/>
    <w:rsid w:val="00E65F3E"/>
    <w:rsid w:val="00E65FCE"/>
    <w:rsid w:val="00E676F6"/>
    <w:rsid w:val="00E67797"/>
    <w:rsid w:val="00E705C6"/>
    <w:rsid w:val="00E712FD"/>
    <w:rsid w:val="00E72150"/>
    <w:rsid w:val="00E726AA"/>
    <w:rsid w:val="00E72809"/>
    <w:rsid w:val="00E72BBF"/>
    <w:rsid w:val="00E72E1D"/>
    <w:rsid w:val="00E72F1A"/>
    <w:rsid w:val="00E73937"/>
    <w:rsid w:val="00E73B20"/>
    <w:rsid w:val="00E73CE6"/>
    <w:rsid w:val="00E744D9"/>
    <w:rsid w:val="00E74A71"/>
    <w:rsid w:val="00E74E49"/>
    <w:rsid w:val="00E75252"/>
    <w:rsid w:val="00E75560"/>
    <w:rsid w:val="00E755E9"/>
    <w:rsid w:val="00E7580F"/>
    <w:rsid w:val="00E76987"/>
    <w:rsid w:val="00E76F39"/>
    <w:rsid w:val="00E77E6E"/>
    <w:rsid w:val="00E80881"/>
    <w:rsid w:val="00E808BB"/>
    <w:rsid w:val="00E80BD8"/>
    <w:rsid w:val="00E816CB"/>
    <w:rsid w:val="00E81E95"/>
    <w:rsid w:val="00E82B47"/>
    <w:rsid w:val="00E83148"/>
    <w:rsid w:val="00E8566B"/>
    <w:rsid w:val="00E8578E"/>
    <w:rsid w:val="00E85904"/>
    <w:rsid w:val="00E85AFB"/>
    <w:rsid w:val="00E85B79"/>
    <w:rsid w:val="00E85FD9"/>
    <w:rsid w:val="00E866B2"/>
    <w:rsid w:val="00E868C9"/>
    <w:rsid w:val="00E86C75"/>
    <w:rsid w:val="00E871A3"/>
    <w:rsid w:val="00E874AD"/>
    <w:rsid w:val="00E874B6"/>
    <w:rsid w:val="00E876C9"/>
    <w:rsid w:val="00E87D35"/>
    <w:rsid w:val="00E90225"/>
    <w:rsid w:val="00E90B29"/>
    <w:rsid w:val="00E914AA"/>
    <w:rsid w:val="00E9211C"/>
    <w:rsid w:val="00E92144"/>
    <w:rsid w:val="00E9229D"/>
    <w:rsid w:val="00E928FD"/>
    <w:rsid w:val="00E92D4F"/>
    <w:rsid w:val="00E92E90"/>
    <w:rsid w:val="00E93431"/>
    <w:rsid w:val="00E94EDD"/>
    <w:rsid w:val="00E95B38"/>
    <w:rsid w:val="00E95C91"/>
    <w:rsid w:val="00E95D5F"/>
    <w:rsid w:val="00E96470"/>
    <w:rsid w:val="00E96F42"/>
    <w:rsid w:val="00E970D3"/>
    <w:rsid w:val="00E971F1"/>
    <w:rsid w:val="00E97591"/>
    <w:rsid w:val="00E97CB6"/>
    <w:rsid w:val="00E97D10"/>
    <w:rsid w:val="00EA0515"/>
    <w:rsid w:val="00EA0686"/>
    <w:rsid w:val="00EA1690"/>
    <w:rsid w:val="00EA3A23"/>
    <w:rsid w:val="00EA3B5C"/>
    <w:rsid w:val="00EA425A"/>
    <w:rsid w:val="00EA4888"/>
    <w:rsid w:val="00EA4A8C"/>
    <w:rsid w:val="00EA50A4"/>
    <w:rsid w:val="00EA5326"/>
    <w:rsid w:val="00EA609D"/>
    <w:rsid w:val="00EA60E4"/>
    <w:rsid w:val="00EA7044"/>
    <w:rsid w:val="00EA7856"/>
    <w:rsid w:val="00EA7C81"/>
    <w:rsid w:val="00EA7F79"/>
    <w:rsid w:val="00EB02C8"/>
    <w:rsid w:val="00EB0AF8"/>
    <w:rsid w:val="00EB1EA5"/>
    <w:rsid w:val="00EB2D17"/>
    <w:rsid w:val="00EB37B4"/>
    <w:rsid w:val="00EB3C30"/>
    <w:rsid w:val="00EB3CC2"/>
    <w:rsid w:val="00EB42E2"/>
    <w:rsid w:val="00EB438F"/>
    <w:rsid w:val="00EB467D"/>
    <w:rsid w:val="00EB545F"/>
    <w:rsid w:val="00EB5A38"/>
    <w:rsid w:val="00EB5FBB"/>
    <w:rsid w:val="00EB6A4E"/>
    <w:rsid w:val="00EB76C3"/>
    <w:rsid w:val="00EB7C3B"/>
    <w:rsid w:val="00EB7D09"/>
    <w:rsid w:val="00EB7DB9"/>
    <w:rsid w:val="00EC0ACC"/>
    <w:rsid w:val="00EC1C69"/>
    <w:rsid w:val="00EC1F4E"/>
    <w:rsid w:val="00EC2723"/>
    <w:rsid w:val="00EC32D5"/>
    <w:rsid w:val="00EC3983"/>
    <w:rsid w:val="00EC4003"/>
    <w:rsid w:val="00EC49C2"/>
    <w:rsid w:val="00EC4B13"/>
    <w:rsid w:val="00EC5BA2"/>
    <w:rsid w:val="00EC602C"/>
    <w:rsid w:val="00EC6A1C"/>
    <w:rsid w:val="00EC6FFB"/>
    <w:rsid w:val="00EC7482"/>
    <w:rsid w:val="00EC7769"/>
    <w:rsid w:val="00EC79B1"/>
    <w:rsid w:val="00EC7A05"/>
    <w:rsid w:val="00EC7B86"/>
    <w:rsid w:val="00EC7E13"/>
    <w:rsid w:val="00ED0047"/>
    <w:rsid w:val="00ED0AA4"/>
    <w:rsid w:val="00ED0F49"/>
    <w:rsid w:val="00ED172A"/>
    <w:rsid w:val="00ED1C92"/>
    <w:rsid w:val="00ED2CEF"/>
    <w:rsid w:val="00ED3CC8"/>
    <w:rsid w:val="00ED3DE0"/>
    <w:rsid w:val="00ED4455"/>
    <w:rsid w:val="00ED4474"/>
    <w:rsid w:val="00ED4EC4"/>
    <w:rsid w:val="00ED5316"/>
    <w:rsid w:val="00ED5B27"/>
    <w:rsid w:val="00ED6699"/>
    <w:rsid w:val="00ED6E03"/>
    <w:rsid w:val="00ED6E7D"/>
    <w:rsid w:val="00ED78F5"/>
    <w:rsid w:val="00ED7D25"/>
    <w:rsid w:val="00EE0C7A"/>
    <w:rsid w:val="00EE1905"/>
    <w:rsid w:val="00EE2B32"/>
    <w:rsid w:val="00EE353A"/>
    <w:rsid w:val="00EE48D3"/>
    <w:rsid w:val="00EE49A6"/>
    <w:rsid w:val="00EE4A94"/>
    <w:rsid w:val="00EE50BE"/>
    <w:rsid w:val="00EE50CF"/>
    <w:rsid w:val="00EE5590"/>
    <w:rsid w:val="00EE57D4"/>
    <w:rsid w:val="00EE5827"/>
    <w:rsid w:val="00EE61F4"/>
    <w:rsid w:val="00EE73B4"/>
    <w:rsid w:val="00EE759C"/>
    <w:rsid w:val="00EE7721"/>
    <w:rsid w:val="00EE7BF3"/>
    <w:rsid w:val="00EF0380"/>
    <w:rsid w:val="00EF07AA"/>
    <w:rsid w:val="00EF176A"/>
    <w:rsid w:val="00EF1987"/>
    <w:rsid w:val="00EF2331"/>
    <w:rsid w:val="00EF260A"/>
    <w:rsid w:val="00EF28EF"/>
    <w:rsid w:val="00EF2D30"/>
    <w:rsid w:val="00EF2EDF"/>
    <w:rsid w:val="00EF3475"/>
    <w:rsid w:val="00EF37D4"/>
    <w:rsid w:val="00EF3DE9"/>
    <w:rsid w:val="00EF4333"/>
    <w:rsid w:val="00EF482D"/>
    <w:rsid w:val="00EF48BA"/>
    <w:rsid w:val="00EF4DE9"/>
    <w:rsid w:val="00EF58C7"/>
    <w:rsid w:val="00EF5C5B"/>
    <w:rsid w:val="00EF61CE"/>
    <w:rsid w:val="00EF6929"/>
    <w:rsid w:val="00EF6934"/>
    <w:rsid w:val="00EF6DE6"/>
    <w:rsid w:val="00EF7289"/>
    <w:rsid w:val="00F0083B"/>
    <w:rsid w:val="00F00CA1"/>
    <w:rsid w:val="00F00E98"/>
    <w:rsid w:val="00F012E4"/>
    <w:rsid w:val="00F01363"/>
    <w:rsid w:val="00F015C6"/>
    <w:rsid w:val="00F01BBB"/>
    <w:rsid w:val="00F02365"/>
    <w:rsid w:val="00F024A7"/>
    <w:rsid w:val="00F02F76"/>
    <w:rsid w:val="00F030C9"/>
    <w:rsid w:val="00F03DC9"/>
    <w:rsid w:val="00F0464C"/>
    <w:rsid w:val="00F0486C"/>
    <w:rsid w:val="00F04897"/>
    <w:rsid w:val="00F04BE1"/>
    <w:rsid w:val="00F06069"/>
    <w:rsid w:val="00F074CA"/>
    <w:rsid w:val="00F109C8"/>
    <w:rsid w:val="00F10D90"/>
    <w:rsid w:val="00F11DD7"/>
    <w:rsid w:val="00F128A6"/>
    <w:rsid w:val="00F12B4E"/>
    <w:rsid w:val="00F12F14"/>
    <w:rsid w:val="00F130A2"/>
    <w:rsid w:val="00F142AE"/>
    <w:rsid w:val="00F143C7"/>
    <w:rsid w:val="00F14878"/>
    <w:rsid w:val="00F14A67"/>
    <w:rsid w:val="00F1518E"/>
    <w:rsid w:val="00F15BC7"/>
    <w:rsid w:val="00F15E88"/>
    <w:rsid w:val="00F170AB"/>
    <w:rsid w:val="00F172A6"/>
    <w:rsid w:val="00F17516"/>
    <w:rsid w:val="00F17BCE"/>
    <w:rsid w:val="00F17C86"/>
    <w:rsid w:val="00F17E5B"/>
    <w:rsid w:val="00F205B3"/>
    <w:rsid w:val="00F20C29"/>
    <w:rsid w:val="00F20E59"/>
    <w:rsid w:val="00F213AC"/>
    <w:rsid w:val="00F21496"/>
    <w:rsid w:val="00F21935"/>
    <w:rsid w:val="00F21D39"/>
    <w:rsid w:val="00F22065"/>
    <w:rsid w:val="00F220C2"/>
    <w:rsid w:val="00F23443"/>
    <w:rsid w:val="00F23B21"/>
    <w:rsid w:val="00F24D46"/>
    <w:rsid w:val="00F25440"/>
    <w:rsid w:val="00F25CC5"/>
    <w:rsid w:val="00F25F7C"/>
    <w:rsid w:val="00F262D9"/>
    <w:rsid w:val="00F26E0E"/>
    <w:rsid w:val="00F277F1"/>
    <w:rsid w:val="00F27B13"/>
    <w:rsid w:val="00F30227"/>
    <w:rsid w:val="00F30C03"/>
    <w:rsid w:val="00F3171B"/>
    <w:rsid w:val="00F31776"/>
    <w:rsid w:val="00F334C4"/>
    <w:rsid w:val="00F34310"/>
    <w:rsid w:val="00F34A68"/>
    <w:rsid w:val="00F34D80"/>
    <w:rsid w:val="00F34F72"/>
    <w:rsid w:val="00F35D9E"/>
    <w:rsid w:val="00F3647E"/>
    <w:rsid w:val="00F364FF"/>
    <w:rsid w:val="00F375D7"/>
    <w:rsid w:val="00F40354"/>
    <w:rsid w:val="00F404AA"/>
    <w:rsid w:val="00F40540"/>
    <w:rsid w:val="00F408FB"/>
    <w:rsid w:val="00F40D71"/>
    <w:rsid w:val="00F4102E"/>
    <w:rsid w:val="00F41041"/>
    <w:rsid w:val="00F4176C"/>
    <w:rsid w:val="00F421B0"/>
    <w:rsid w:val="00F42595"/>
    <w:rsid w:val="00F436DF"/>
    <w:rsid w:val="00F437D9"/>
    <w:rsid w:val="00F439E8"/>
    <w:rsid w:val="00F44437"/>
    <w:rsid w:val="00F44B95"/>
    <w:rsid w:val="00F44D39"/>
    <w:rsid w:val="00F44E78"/>
    <w:rsid w:val="00F44EC8"/>
    <w:rsid w:val="00F45B06"/>
    <w:rsid w:val="00F45ED7"/>
    <w:rsid w:val="00F4600F"/>
    <w:rsid w:val="00F4651B"/>
    <w:rsid w:val="00F46655"/>
    <w:rsid w:val="00F468A9"/>
    <w:rsid w:val="00F46B34"/>
    <w:rsid w:val="00F46B46"/>
    <w:rsid w:val="00F475EB"/>
    <w:rsid w:val="00F4784D"/>
    <w:rsid w:val="00F47CFF"/>
    <w:rsid w:val="00F5019E"/>
    <w:rsid w:val="00F50CC2"/>
    <w:rsid w:val="00F50CDA"/>
    <w:rsid w:val="00F51937"/>
    <w:rsid w:val="00F51ECB"/>
    <w:rsid w:val="00F5237E"/>
    <w:rsid w:val="00F52A01"/>
    <w:rsid w:val="00F52C2F"/>
    <w:rsid w:val="00F53615"/>
    <w:rsid w:val="00F54FD2"/>
    <w:rsid w:val="00F55128"/>
    <w:rsid w:val="00F55237"/>
    <w:rsid w:val="00F55A89"/>
    <w:rsid w:val="00F55DBA"/>
    <w:rsid w:val="00F56436"/>
    <w:rsid w:val="00F56E3A"/>
    <w:rsid w:val="00F5735D"/>
    <w:rsid w:val="00F60FE9"/>
    <w:rsid w:val="00F611F3"/>
    <w:rsid w:val="00F613F2"/>
    <w:rsid w:val="00F6147A"/>
    <w:rsid w:val="00F623F9"/>
    <w:rsid w:val="00F62AFB"/>
    <w:rsid w:val="00F62DE5"/>
    <w:rsid w:val="00F632A7"/>
    <w:rsid w:val="00F63975"/>
    <w:rsid w:val="00F6441E"/>
    <w:rsid w:val="00F64D45"/>
    <w:rsid w:val="00F64D46"/>
    <w:rsid w:val="00F65E05"/>
    <w:rsid w:val="00F664D6"/>
    <w:rsid w:val="00F664FE"/>
    <w:rsid w:val="00F67954"/>
    <w:rsid w:val="00F70635"/>
    <w:rsid w:val="00F70A08"/>
    <w:rsid w:val="00F70F05"/>
    <w:rsid w:val="00F713C0"/>
    <w:rsid w:val="00F71509"/>
    <w:rsid w:val="00F71C20"/>
    <w:rsid w:val="00F7316C"/>
    <w:rsid w:val="00F7356A"/>
    <w:rsid w:val="00F74370"/>
    <w:rsid w:val="00F74396"/>
    <w:rsid w:val="00F745C3"/>
    <w:rsid w:val="00F74E23"/>
    <w:rsid w:val="00F75234"/>
    <w:rsid w:val="00F754C9"/>
    <w:rsid w:val="00F758B8"/>
    <w:rsid w:val="00F75BC9"/>
    <w:rsid w:val="00F76460"/>
    <w:rsid w:val="00F772A0"/>
    <w:rsid w:val="00F77A74"/>
    <w:rsid w:val="00F77FF7"/>
    <w:rsid w:val="00F80AF9"/>
    <w:rsid w:val="00F80BFC"/>
    <w:rsid w:val="00F80D6A"/>
    <w:rsid w:val="00F81304"/>
    <w:rsid w:val="00F81341"/>
    <w:rsid w:val="00F81462"/>
    <w:rsid w:val="00F81E06"/>
    <w:rsid w:val="00F81F49"/>
    <w:rsid w:val="00F82E67"/>
    <w:rsid w:val="00F82FCF"/>
    <w:rsid w:val="00F833E7"/>
    <w:rsid w:val="00F8351D"/>
    <w:rsid w:val="00F83C9A"/>
    <w:rsid w:val="00F83CDC"/>
    <w:rsid w:val="00F83DA0"/>
    <w:rsid w:val="00F84276"/>
    <w:rsid w:val="00F8429A"/>
    <w:rsid w:val="00F85C99"/>
    <w:rsid w:val="00F85DD8"/>
    <w:rsid w:val="00F85F2C"/>
    <w:rsid w:val="00F8675A"/>
    <w:rsid w:val="00F86D96"/>
    <w:rsid w:val="00F878CC"/>
    <w:rsid w:val="00F87ADE"/>
    <w:rsid w:val="00F87C7D"/>
    <w:rsid w:val="00F91433"/>
    <w:rsid w:val="00F91651"/>
    <w:rsid w:val="00F917EC"/>
    <w:rsid w:val="00F91A95"/>
    <w:rsid w:val="00F91E4B"/>
    <w:rsid w:val="00F92902"/>
    <w:rsid w:val="00F92975"/>
    <w:rsid w:val="00F92A1F"/>
    <w:rsid w:val="00F930F7"/>
    <w:rsid w:val="00F93959"/>
    <w:rsid w:val="00F939DA"/>
    <w:rsid w:val="00F93D72"/>
    <w:rsid w:val="00F9572E"/>
    <w:rsid w:val="00F95E59"/>
    <w:rsid w:val="00F96379"/>
    <w:rsid w:val="00F96529"/>
    <w:rsid w:val="00FA02F7"/>
    <w:rsid w:val="00FA041D"/>
    <w:rsid w:val="00FA153B"/>
    <w:rsid w:val="00FA19F1"/>
    <w:rsid w:val="00FA1BBF"/>
    <w:rsid w:val="00FA1EFC"/>
    <w:rsid w:val="00FA2037"/>
    <w:rsid w:val="00FA2F42"/>
    <w:rsid w:val="00FA3859"/>
    <w:rsid w:val="00FA3957"/>
    <w:rsid w:val="00FA3F04"/>
    <w:rsid w:val="00FA4DFB"/>
    <w:rsid w:val="00FA4E91"/>
    <w:rsid w:val="00FA5AD3"/>
    <w:rsid w:val="00FA5B51"/>
    <w:rsid w:val="00FA6042"/>
    <w:rsid w:val="00FA6A1C"/>
    <w:rsid w:val="00FA6F84"/>
    <w:rsid w:val="00FA7B67"/>
    <w:rsid w:val="00FB01C4"/>
    <w:rsid w:val="00FB0330"/>
    <w:rsid w:val="00FB0395"/>
    <w:rsid w:val="00FB1302"/>
    <w:rsid w:val="00FB15A6"/>
    <w:rsid w:val="00FB30DA"/>
    <w:rsid w:val="00FB33B4"/>
    <w:rsid w:val="00FB403B"/>
    <w:rsid w:val="00FB41F5"/>
    <w:rsid w:val="00FB444A"/>
    <w:rsid w:val="00FB4CFB"/>
    <w:rsid w:val="00FB4F2B"/>
    <w:rsid w:val="00FB52F5"/>
    <w:rsid w:val="00FB6190"/>
    <w:rsid w:val="00FB6D00"/>
    <w:rsid w:val="00FB76F3"/>
    <w:rsid w:val="00FB785A"/>
    <w:rsid w:val="00FB7F12"/>
    <w:rsid w:val="00FC098B"/>
    <w:rsid w:val="00FC0E6F"/>
    <w:rsid w:val="00FC17EB"/>
    <w:rsid w:val="00FC1874"/>
    <w:rsid w:val="00FC2790"/>
    <w:rsid w:val="00FC292A"/>
    <w:rsid w:val="00FC2CBE"/>
    <w:rsid w:val="00FC3371"/>
    <w:rsid w:val="00FC3486"/>
    <w:rsid w:val="00FC39E8"/>
    <w:rsid w:val="00FC3C87"/>
    <w:rsid w:val="00FC40CD"/>
    <w:rsid w:val="00FC42D6"/>
    <w:rsid w:val="00FC47E4"/>
    <w:rsid w:val="00FC4C80"/>
    <w:rsid w:val="00FC5505"/>
    <w:rsid w:val="00FC5A36"/>
    <w:rsid w:val="00FC5E6B"/>
    <w:rsid w:val="00FC6D54"/>
    <w:rsid w:val="00FD0290"/>
    <w:rsid w:val="00FD050E"/>
    <w:rsid w:val="00FD078F"/>
    <w:rsid w:val="00FD13AA"/>
    <w:rsid w:val="00FD142C"/>
    <w:rsid w:val="00FD1769"/>
    <w:rsid w:val="00FD28EC"/>
    <w:rsid w:val="00FD3585"/>
    <w:rsid w:val="00FD361A"/>
    <w:rsid w:val="00FD3A5B"/>
    <w:rsid w:val="00FD3C1F"/>
    <w:rsid w:val="00FD3D3E"/>
    <w:rsid w:val="00FD3E51"/>
    <w:rsid w:val="00FD465C"/>
    <w:rsid w:val="00FD4866"/>
    <w:rsid w:val="00FD51B7"/>
    <w:rsid w:val="00FD6096"/>
    <w:rsid w:val="00FD6E62"/>
    <w:rsid w:val="00FD77E4"/>
    <w:rsid w:val="00FE0B53"/>
    <w:rsid w:val="00FE1679"/>
    <w:rsid w:val="00FE1934"/>
    <w:rsid w:val="00FE25CA"/>
    <w:rsid w:val="00FE3740"/>
    <w:rsid w:val="00FE4210"/>
    <w:rsid w:val="00FE4736"/>
    <w:rsid w:val="00FE5069"/>
    <w:rsid w:val="00FE56CA"/>
    <w:rsid w:val="00FE5EDC"/>
    <w:rsid w:val="00FE6238"/>
    <w:rsid w:val="00FE6CB8"/>
    <w:rsid w:val="00FE71C1"/>
    <w:rsid w:val="00FE7C69"/>
    <w:rsid w:val="00FE7CA5"/>
    <w:rsid w:val="00FE7CC3"/>
    <w:rsid w:val="00FF05EC"/>
    <w:rsid w:val="00FF07DE"/>
    <w:rsid w:val="00FF08A0"/>
    <w:rsid w:val="00FF0F2C"/>
    <w:rsid w:val="00FF13DD"/>
    <w:rsid w:val="00FF265B"/>
    <w:rsid w:val="00FF2F57"/>
    <w:rsid w:val="00FF3224"/>
    <w:rsid w:val="00FF32C1"/>
    <w:rsid w:val="00FF3307"/>
    <w:rsid w:val="00FF47E4"/>
    <w:rsid w:val="00FF490B"/>
    <w:rsid w:val="00FF4A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F7BB60"/>
  <w15:docId w15:val="{D45BC474-71E2-4314-9EDA-9AA929981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en-NZ" w:eastAsia="en-NZ"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9D2"/>
    <w:pPr>
      <w:spacing w:after="200" w:line="276" w:lineRule="auto"/>
    </w:pPr>
    <w:rPr>
      <w:rFonts w:cs="Calibri"/>
      <w:lang w:eastAsia="en-US"/>
    </w:rPr>
  </w:style>
  <w:style w:type="paragraph" w:styleId="Heading1">
    <w:name w:val="heading 1"/>
    <w:basedOn w:val="Normal"/>
    <w:next w:val="Normal"/>
    <w:link w:val="Heading1Char"/>
    <w:uiPriority w:val="9"/>
    <w:qFormat/>
    <w:rsid w:val="00CF284E"/>
    <w:pPr>
      <w:keepNext/>
      <w:keepLines/>
      <w:spacing w:before="480" w:after="0"/>
      <w:outlineLvl w:val="0"/>
    </w:pPr>
    <w:rPr>
      <w:rFonts w:ascii="Cambria" w:eastAsia="MS Gothic" w:hAnsi="Cambria" w:cs="Cambria"/>
      <w:b/>
      <w:bCs/>
      <w:color w:val="365F91"/>
      <w:sz w:val="28"/>
      <w:szCs w:val="28"/>
      <w:lang w:eastAsia="ja-JP"/>
    </w:rPr>
  </w:style>
  <w:style w:type="paragraph" w:styleId="Heading2">
    <w:name w:val="heading 2"/>
    <w:basedOn w:val="Normal"/>
    <w:next w:val="Normal"/>
    <w:link w:val="Heading2Char"/>
    <w:uiPriority w:val="9"/>
    <w:qFormat/>
    <w:rsid w:val="00CF284E"/>
    <w:pPr>
      <w:keepNext/>
      <w:keepLines/>
      <w:spacing w:before="200" w:after="0"/>
      <w:outlineLvl w:val="1"/>
    </w:pPr>
    <w:rPr>
      <w:rFonts w:ascii="Cambria" w:eastAsia="MS Gothic" w:hAnsi="Cambria" w:cs="Cambria"/>
      <w:b/>
      <w:bCs/>
      <w:color w:val="4F81BD"/>
      <w:sz w:val="26"/>
      <w:szCs w:val="26"/>
      <w:lang w:eastAsia="ja-JP"/>
    </w:rPr>
  </w:style>
  <w:style w:type="paragraph" w:styleId="Heading3">
    <w:name w:val="heading 3"/>
    <w:basedOn w:val="Normal"/>
    <w:next w:val="Normal"/>
    <w:link w:val="Heading3Char"/>
    <w:uiPriority w:val="99"/>
    <w:qFormat/>
    <w:rsid w:val="00CF284E"/>
    <w:pPr>
      <w:keepNext/>
      <w:keepLines/>
      <w:spacing w:before="200" w:after="0"/>
      <w:outlineLvl w:val="2"/>
    </w:pPr>
    <w:rPr>
      <w:rFonts w:ascii="Cambria" w:eastAsia="MS Gothic" w:hAnsi="Cambria" w:cs="Cambria"/>
      <w:b/>
      <w:bCs/>
      <w:color w:val="4F81BD"/>
      <w:sz w:val="20"/>
      <w:szCs w:val="20"/>
      <w:lang w:eastAsia="ja-JP"/>
    </w:rPr>
  </w:style>
  <w:style w:type="paragraph" w:styleId="Heading4">
    <w:name w:val="heading 4"/>
    <w:basedOn w:val="Normal"/>
    <w:next w:val="Normal"/>
    <w:link w:val="Heading4Char"/>
    <w:uiPriority w:val="99"/>
    <w:qFormat/>
    <w:rsid w:val="00CF284E"/>
    <w:pPr>
      <w:keepNext/>
      <w:keepLines/>
      <w:spacing w:before="200" w:after="0"/>
      <w:outlineLvl w:val="3"/>
    </w:pPr>
    <w:rPr>
      <w:rFonts w:ascii="Cambria" w:eastAsia="MS Gothic" w:hAnsi="Cambria" w:cs="Cambria"/>
      <w:b/>
      <w:bCs/>
      <w:i/>
      <w:iCs/>
      <w:color w:val="4F81BD"/>
      <w:sz w:val="20"/>
      <w:szCs w:val="20"/>
      <w:lang w:eastAsia="ja-JP"/>
    </w:rPr>
  </w:style>
  <w:style w:type="paragraph" w:styleId="Heading5">
    <w:name w:val="heading 5"/>
    <w:basedOn w:val="Normal"/>
    <w:next w:val="Normal"/>
    <w:link w:val="Heading5Char"/>
    <w:uiPriority w:val="99"/>
    <w:qFormat/>
    <w:rsid w:val="00CF284E"/>
    <w:pPr>
      <w:keepNext/>
      <w:keepLines/>
      <w:spacing w:before="200" w:after="0"/>
      <w:outlineLvl w:val="4"/>
    </w:pPr>
    <w:rPr>
      <w:rFonts w:ascii="Cambria" w:eastAsia="MS Gothic" w:hAnsi="Cambria" w:cs="Cambria"/>
      <w:color w:val="243F60"/>
      <w:sz w:val="20"/>
      <w:szCs w:val="20"/>
      <w:lang w:eastAsia="ja-JP"/>
    </w:rPr>
  </w:style>
  <w:style w:type="paragraph" w:styleId="Heading6">
    <w:name w:val="heading 6"/>
    <w:basedOn w:val="Normal"/>
    <w:next w:val="Normal"/>
    <w:link w:val="Heading6Char"/>
    <w:uiPriority w:val="99"/>
    <w:qFormat/>
    <w:rsid w:val="00CF284E"/>
    <w:pPr>
      <w:keepNext/>
      <w:keepLines/>
      <w:spacing w:before="200" w:after="0"/>
      <w:outlineLvl w:val="5"/>
    </w:pPr>
    <w:rPr>
      <w:rFonts w:ascii="Cambria" w:eastAsia="MS Gothic" w:hAnsi="Cambria" w:cs="Cambria"/>
      <w:i/>
      <w:iCs/>
      <w:color w:val="243F60"/>
      <w:sz w:val="20"/>
      <w:szCs w:val="20"/>
      <w:lang w:eastAsia="ja-JP"/>
    </w:rPr>
  </w:style>
  <w:style w:type="paragraph" w:styleId="Heading7">
    <w:name w:val="heading 7"/>
    <w:basedOn w:val="Normal"/>
    <w:next w:val="Normal"/>
    <w:link w:val="Heading7Char"/>
    <w:uiPriority w:val="99"/>
    <w:qFormat/>
    <w:rsid w:val="00CF284E"/>
    <w:pPr>
      <w:keepNext/>
      <w:keepLines/>
      <w:spacing w:before="200" w:after="0"/>
      <w:outlineLvl w:val="6"/>
    </w:pPr>
    <w:rPr>
      <w:rFonts w:ascii="Cambria" w:eastAsia="MS Gothic" w:hAnsi="Cambria" w:cs="Cambria"/>
      <w:i/>
      <w:iCs/>
      <w:color w:val="404040"/>
      <w:sz w:val="20"/>
      <w:szCs w:val="20"/>
      <w:lang w:eastAsia="ja-JP"/>
    </w:rPr>
  </w:style>
  <w:style w:type="paragraph" w:styleId="Heading8">
    <w:name w:val="heading 8"/>
    <w:basedOn w:val="Normal"/>
    <w:next w:val="Normal"/>
    <w:link w:val="Heading8Char"/>
    <w:uiPriority w:val="99"/>
    <w:qFormat/>
    <w:rsid w:val="00CF284E"/>
    <w:pPr>
      <w:keepNext/>
      <w:keepLines/>
      <w:spacing w:before="200" w:after="0"/>
      <w:outlineLvl w:val="7"/>
    </w:pPr>
    <w:rPr>
      <w:rFonts w:ascii="Cambria" w:eastAsia="MS Gothic" w:hAnsi="Cambria" w:cs="Cambria"/>
      <w:color w:val="4F81BD"/>
      <w:sz w:val="20"/>
      <w:szCs w:val="20"/>
      <w:lang w:eastAsia="ja-JP"/>
    </w:rPr>
  </w:style>
  <w:style w:type="paragraph" w:styleId="Heading9">
    <w:name w:val="heading 9"/>
    <w:basedOn w:val="Normal"/>
    <w:next w:val="Normal"/>
    <w:link w:val="Heading9Char"/>
    <w:uiPriority w:val="99"/>
    <w:qFormat/>
    <w:rsid w:val="00CF284E"/>
    <w:pPr>
      <w:keepNext/>
      <w:keepLines/>
      <w:spacing w:before="200" w:after="0"/>
      <w:outlineLvl w:val="8"/>
    </w:pPr>
    <w:rPr>
      <w:rFonts w:ascii="Cambria" w:eastAsia="MS Gothic" w:hAnsi="Cambria" w:cs="Cambria"/>
      <w:i/>
      <w:iCs/>
      <w:color w:val="404040"/>
      <w:sz w:val="20"/>
      <w:szCs w:val="20"/>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84E"/>
    <w:rPr>
      <w:rFonts w:ascii="Cambria" w:eastAsia="MS Gothic" w:hAnsi="Cambria" w:cs="Cambria"/>
      <w:b/>
      <w:bCs/>
      <w:color w:val="365F91"/>
      <w:sz w:val="28"/>
      <w:szCs w:val="28"/>
    </w:rPr>
  </w:style>
  <w:style w:type="character" w:customStyle="1" w:styleId="Heading2Char">
    <w:name w:val="Heading 2 Char"/>
    <w:basedOn w:val="DefaultParagraphFont"/>
    <w:link w:val="Heading2"/>
    <w:uiPriority w:val="9"/>
    <w:rsid w:val="00CF284E"/>
    <w:rPr>
      <w:rFonts w:ascii="Cambria" w:eastAsia="MS Gothic" w:hAnsi="Cambria" w:cs="Cambria"/>
      <w:b/>
      <w:bCs/>
      <w:color w:val="4F81BD"/>
      <w:sz w:val="26"/>
      <w:szCs w:val="26"/>
    </w:rPr>
  </w:style>
  <w:style w:type="character" w:customStyle="1" w:styleId="Heading3Char">
    <w:name w:val="Heading 3 Char"/>
    <w:basedOn w:val="DefaultParagraphFont"/>
    <w:link w:val="Heading3"/>
    <w:uiPriority w:val="99"/>
    <w:rsid w:val="00CF284E"/>
    <w:rPr>
      <w:rFonts w:ascii="Cambria" w:eastAsia="MS Gothic" w:hAnsi="Cambria" w:cs="Cambria"/>
      <w:b/>
      <w:bCs/>
      <w:color w:val="4F81BD"/>
    </w:rPr>
  </w:style>
  <w:style w:type="character" w:customStyle="1" w:styleId="Heading4Char">
    <w:name w:val="Heading 4 Char"/>
    <w:basedOn w:val="DefaultParagraphFont"/>
    <w:link w:val="Heading4"/>
    <w:uiPriority w:val="99"/>
    <w:rsid w:val="00CF284E"/>
    <w:rPr>
      <w:rFonts w:ascii="Cambria" w:eastAsia="MS Gothic" w:hAnsi="Cambria" w:cs="Cambria"/>
      <w:b/>
      <w:bCs/>
      <w:i/>
      <w:iCs/>
      <w:color w:val="4F81BD"/>
    </w:rPr>
  </w:style>
  <w:style w:type="character" w:customStyle="1" w:styleId="Heading5Char">
    <w:name w:val="Heading 5 Char"/>
    <w:basedOn w:val="DefaultParagraphFont"/>
    <w:link w:val="Heading5"/>
    <w:uiPriority w:val="99"/>
    <w:semiHidden/>
    <w:rsid w:val="00CF284E"/>
    <w:rPr>
      <w:rFonts w:ascii="Cambria" w:eastAsia="MS Gothic" w:hAnsi="Cambria" w:cs="Cambria"/>
      <w:color w:val="243F60"/>
    </w:rPr>
  </w:style>
  <w:style w:type="character" w:customStyle="1" w:styleId="Heading6Char">
    <w:name w:val="Heading 6 Char"/>
    <w:basedOn w:val="DefaultParagraphFont"/>
    <w:link w:val="Heading6"/>
    <w:uiPriority w:val="99"/>
    <w:semiHidden/>
    <w:rsid w:val="00CF284E"/>
    <w:rPr>
      <w:rFonts w:ascii="Cambria" w:eastAsia="MS Gothic" w:hAnsi="Cambria" w:cs="Cambria"/>
      <w:i/>
      <w:iCs/>
      <w:color w:val="243F60"/>
    </w:rPr>
  </w:style>
  <w:style w:type="character" w:customStyle="1" w:styleId="Heading7Char">
    <w:name w:val="Heading 7 Char"/>
    <w:basedOn w:val="DefaultParagraphFont"/>
    <w:link w:val="Heading7"/>
    <w:uiPriority w:val="99"/>
    <w:semiHidden/>
    <w:rsid w:val="00CF284E"/>
    <w:rPr>
      <w:rFonts w:ascii="Cambria" w:eastAsia="MS Gothic" w:hAnsi="Cambria" w:cs="Cambria"/>
      <w:i/>
      <w:iCs/>
      <w:color w:val="404040"/>
    </w:rPr>
  </w:style>
  <w:style w:type="character" w:customStyle="1" w:styleId="Heading8Char">
    <w:name w:val="Heading 8 Char"/>
    <w:basedOn w:val="DefaultParagraphFont"/>
    <w:link w:val="Heading8"/>
    <w:uiPriority w:val="99"/>
    <w:semiHidden/>
    <w:rsid w:val="00CF284E"/>
    <w:rPr>
      <w:rFonts w:ascii="Cambria" w:eastAsia="MS Gothic" w:hAnsi="Cambria" w:cs="Cambria"/>
      <w:color w:val="4F81BD"/>
      <w:sz w:val="20"/>
      <w:szCs w:val="20"/>
    </w:rPr>
  </w:style>
  <w:style w:type="character" w:customStyle="1" w:styleId="Heading9Char">
    <w:name w:val="Heading 9 Char"/>
    <w:basedOn w:val="DefaultParagraphFont"/>
    <w:link w:val="Heading9"/>
    <w:uiPriority w:val="99"/>
    <w:semiHidden/>
    <w:rsid w:val="00CF284E"/>
    <w:rPr>
      <w:rFonts w:ascii="Cambria" w:eastAsia="MS Gothic" w:hAnsi="Cambria" w:cs="Cambria"/>
      <w:i/>
      <w:iCs/>
      <w:color w:val="404040"/>
      <w:sz w:val="20"/>
      <w:szCs w:val="20"/>
    </w:rPr>
  </w:style>
  <w:style w:type="paragraph" w:styleId="Title">
    <w:name w:val="Title"/>
    <w:basedOn w:val="Normal"/>
    <w:next w:val="Normal"/>
    <w:link w:val="TitleChar"/>
    <w:uiPriority w:val="99"/>
    <w:qFormat/>
    <w:rsid w:val="00CF284E"/>
    <w:pPr>
      <w:pBdr>
        <w:bottom w:val="single" w:sz="8" w:space="4" w:color="4F81BD"/>
      </w:pBdr>
      <w:spacing w:after="300" w:line="240" w:lineRule="auto"/>
    </w:pPr>
    <w:rPr>
      <w:rFonts w:ascii="Cambria" w:eastAsia="MS Gothic" w:hAnsi="Cambria" w:cs="Cambria"/>
      <w:color w:val="17365D"/>
      <w:spacing w:val="5"/>
      <w:kern w:val="28"/>
      <w:sz w:val="52"/>
      <w:szCs w:val="52"/>
      <w:lang w:eastAsia="ja-JP"/>
    </w:rPr>
  </w:style>
  <w:style w:type="character" w:customStyle="1" w:styleId="TitleChar">
    <w:name w:val="Title Char"/>
    <w:basedOn w:val="DefaultParagraphFont"/>
    <w:link w:val="Title"/>
    <w:uiPriority w:val="99"/>
    <w:rsid w:val="00CF284E"/>
    <w:rPr>
      <w:rFonts w:ascii="Cambria" w:eastAsia="MS Gothic" w:hAnsi="Cambria" w:cs="Cambria"/>
      <w:color w:val="17365D"/>
      <w:spacing w:val="5"/>
      <w:kern w:val="28"/>
      <w:sz w:val="52"/>
      <w:szCs w:val="52"/>
    </w:rPr>
  </w:style>
  <w:style w:type="character" w:styleId="CommentReference">
    <w:name w:val="annotation reference"/>
    <w:basedOn w:val="DefaultParagraphFont"/>
    <w:uiPriority w:val="99"/>
    <w:rsid w:val="009B4E1B"/>
    <w:rPr>
      <w:sz w:val="16"/>
      <w:szCs w:val="16"/>
    </w:rPr>
  </w:style>
  <w:style w:type="paragraph" w:styleId="CommentText">
    <w:name w:val="annotation text"/>
    <w:aliases w:val="Char Char,Comment Text Char Char"/>
    <w:basedOn w:val="Normal"/>
    <w:link w:val="CommentTextChar"/>
    <w:uiPriority w:val="99"/>
    <w:semiHidden/>
    <w:rsid w:val="009B4E1B"/>
    <w:pPr>
      <w:spacing w:line="240" w:lineRule="auto"/>
    </w:pPr>
    <w:rPr>
      <w:sz w:val="20"/>
      <w:szCs w:val="20"/>
      <w:lang w:eastAsia="ja-JP"/>
    </w:rPr>
  </w:style>
  <w:style w:type="character" w:customStyle="1" w:styleId="CommentTextChar">
    <w:name w:val="Comment Text Char"/>
    <w:aliases w:val="Char Char Char,Comment Text Char Char Char"/>
    <w:basedOn w:val="DefaultParagraphFont"/>
    <w:link w:val="CommentText"/>
    <w:uiPriority w:val="99"/>
    <w:semiHidden/>
    <w:rPr>
      <w:sz w:val="20"/>
      <w:szCs w:val="20"/>
      <w:lang w:eastAsia="en-US"/>
    </w:rPr>
  </w:style>
  <w:style w:type="paragraph" w:styleId="CommentSubject">
    <w:name w:val="annotation subject"/>
    <w:basedOn w:val="CommentText"/>
    <w:next w:val="CommentText"/>
    <w:link w:val="CommentSubjectChar"/>
    <w:uiPriority w:val="99"/>
    <w:semiHidden/>
    <w:rsid w:val="009B4E1B"/>
    <w:rPr>
      <w:b/>
      <w:bCs/>
    </w:rPr>
  </w:style>
  <w:style w:type="character" w:customStyle="1" w:styleId="CommentSubjectChar">
    <w:name w:val="Comment Subject Char"/>
    <w:basedOn w:val="CommentTextChar"/>
    <w:link w:val="CommentSubject"/>
    <w:uiPriority w:val="99"/>
    <w:semiHidden/>
    <w:rsid w:val="009B4E1B"/>
    <w:rPr>
      <w:b/>
      <w:bCs/>
      <w:sz w:val="20"/>
      <w:szCs w:val="20"/>
      <w:lang w:eastAsia="en-US"/>
    </w:rPr>
  </w:style>
  <w:style w:type="paragraph" w:styleId="BalloonText">
    <w:name w:val="Balloon Text"/>
    <w:basedOn w:val="Normal"/>
    <w:link w:val="BalloonTextChar"/>
    <w:uiPriority w:val="99"/>
    <w:semiHidden/>
    <w:rsid w:val="009B4E1B"/>
    <w:pPr>
      <w:spacing w:after="0" w:line="240" w:lineRule="auto"/>
    </w:pPr>
    <w:rPr>
      <w:rFonts w:ascii="Tahoma" w:hAnsi="Tahoma" w:cs="Tahoma"/>
      <w:sz w:val="16"/>
      <w:szCs w:val="16"/>
      <w:lang w:eastAsia="ja-JP"/>
    </w:rPr>
  </w:style>
  <w:style w:type="character" w:customStyle="1" w:styleId="BalloonTextChar">
    <w:name w:val="Balloon Text Char"/>
    <w:basedOn w:val="DefaultParagraphFont"/>
    <w:link w:val="BalloonText"/>
    <w:uiPriority w:val="99"/>
    <w:semiHidden/>
    <w:rsid w:val="009B4E1B"/>
    <w:rPr>
      <w:rFonts w:ascii="Tahoma" w:hAnsi="Tahoma" w:cs="Tahoma"/>
      <w:sz w:val="16"/>
      <w:szCs w:val="16"/>
    </w:rPr>
  </w:style>
  <w:style w:type="paragraph" w:styleId="Header">
    <w:name w:val="header"/>
    <w:basedOn w:val="Normal"/>
    <w:link w:val="HeaderChar"/>
    <w:uiPriority w:val="99"/>
    <w:rsid w:val="009B4E1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rsid w:val="009B4E1B"/>
  </w:style>
  <w:style w:type="paragraph" w:styleId="Footer">
    <w:name w:val="footer"/>
    <w:basedOn w:val="Normal"/>
    <w:link w:val="FooterChar"/>
    <w:uiPriority w:val="99"/>
    <w:rsid w:val="009B4E1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rsid w:val="009B4E1B"/>
  </w:style>
  <w:style w:type="paragraph" w:styleId="Caption">
    <w:name w:val="caption"/>
    <w:basedOn w:val="Normal"/>
    <w:next w:val="Normal"/>
    <w:autoRedefine/>
    <w:uiPriority w:val="99"/>
    <w:qFormat/>
    <w:rsid w:val="00777BDD"/>
    <w:pPr>
      <w:keepNext/>
      <w:spacing w:line="240" w:lineRule="auto"/>
    </w:pPr>
    <w:rPr>
      <w:rFonts w:ascii="Arial" w:hAnsi="Arial" w:cs="Arial"/>
      <w:b/>
      <w:bCs/>
      <w:color w:val="4F81BD"/>
      <w:sz w:val="20"/>
      <w:szCs w:val="20"/>
    </w:rPr>
  </w:style>
  <w:style w:type="paragraph" w:customStyle="1" w:styleId="WebAppendix">
    <w:name w:val="Web Appendix"/>
    <w:basedOn w:val="Caption"/>
    <w:uiPriority w:val="99"/>
    <w:rsid w:val="00E560F5"/>
    <w:rPr>
      <w:rFonts w:ascii="Cambria" w:hAnsi="Cambria" w:cs="Cambria"/>
      <w:color w:val="1F497D"/>
      <w:sz w:val="28"/>
      <w:szCs w:val="28"/>
    </w:rPr>
  </w:style>
  <w:style w:type="paragraph" w:styleId="TOCHeading">
    <w:name w:val="TOC Heading"/>
    <w:basedOn w:val="Heading1"/>
    <w:next w:val="Normal"/>
    <w:uiPriority w:val="99"/>
    <w:qFormat/>
    <w:rsid w:val="00CF284E"/>
    <w:pPr>
      <w:outlineLvl w:val="9"/>
    </w:pPr>
  </w:style>
  <w:style w:type="paragraph" w:styleId="TOC1">
    <w:name w:val="toc 1"/>
    <w:basedOn w:val="Normal"/>
    <w:next w:val="Normal"/>
    <w:autoRedefine/>
    <w:uiPriority w:val="39"/>
    <w:rsid w:val="009B4E1B"/>
    <w:pPr>
      <w:spacing w:after="100"/>
    </w:pPr>
    <w:rPr>
      <w:smallCaps/>
    </w:rPr>
  </w:style>
  <w:style w:type="paragraph" w:styleId="TOC2">
    <w:name w:val="toc 2"/>
    <w:basedOn w:val="Normal"/>
    <w:next w:val="Normal"/>
    <w:autoRedefine/>
    <w:uiPriority w:val="39"/>
    <w:rsid w:val="009B4E1B"/>
    <w:pPr>
      <w:spacing w:after="100"/>
      <w:ind w:left="220"/>
    </w:pPr>
  </w:style>
  <w:style w:type="character" w:styleId="Hyperlink">
    <w:name w:val="Hyperlink"/>
    <w:basedOn w:val="DefaultParagraphFont"/>
    <w:uiPriority w:val="99"/>
    <w:rsid w:val="009B4E1B"/>
    <w:rPr>
      <w:color w:val="0000FF"/>
      <w:u w:val="single"/>
    </w:rPr>
  </w:style>
  <w:style w:type="table" w:styleId="TableGrid">
    <w:name w:val="Table Grid"/>
    <w:basedOn w:val="TableNormal"/>
    <w:uiPriority w:val="59"/>
    <w:rsid w:val="009B4E1B"/>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284E"/>
    <w:pPr>
      <w:ind w:left="720"/>
    </w:pPr>
  </w:style>
  <w:style w:type="table" w:customStyle="1" w:styleId="TableGrid1">
    <w:name w:val="Table Grid1"/>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CF284E"/>
    <w:rPr>
      <w:i/>
      <w:iCs/>
    </w:rPr>
  </w:style>
  <w:style w:type="table" w:customStyle="1" w:styleId="TableGrid5">
    <w:name w:val="Table Grid5"/>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9B4E1B"/>
    <w:pPr>
      <w:spacing w:after="0"/>
    </w:pPr>
  </w:style>
  <w:style w:type="paragraph" w:styleId="NoSpacing">
    <w:name w:val="No Spacing"/>
    <w:uiPriority w:val="99"/>
    <w:qFormat/>
    <w:rsid w:val="00CF284E"/>
    <w:rPr>
      <w:rFonts w:cs="Calibri"/>
      <w:lang w:eastAsia="en-US"/>
    </w:rPr>
  </w:style>
  <w:style w:type="paragraph" w:styleId="FootnoteText">
    <w:name w:val="footnote text"/>
    <w:basedOn w:val="Normal"/>
    <w:link w:val="FootnoteTextChar"/>
    <w:uiPriority w:val="99"/>
    <w:semiHidden/>
    <w:rsid w:val="009B4E1B"/>
    <w:pPr>
      <w:spacing w:after="0" w:line="240" w:lineRule="auto"/>
    </w:pPr>
    <w:rPr>
      <w:sz w:val="20"/>
      <w:szCs w:val="20"/>
      <w:lang w:eastAsia="ja-JP"/>
    </w:rPr>
  </w:style>
  <w:style w:type="character" w:customStyle="1" w:styleId="FootnoteTextChar">
    <w:name w:val="Footnote Text Char"/>
    <w:basedOn w:val="DefaultParagraphFont"/>
    <w:link w:val="FootnoteText"/>
    <w:uiPriority w:val="99"/>
    <w:semiHidden/>
    <w:rsid w:val="009B4E1B"/>
    <w:rPr>
      <w:sz w:val="20"/>
      <w:szCs w:val="20"/>
    </w:rPr>
  </w:style>
  <w:style w:type="character" w:styleId="FootnoteReference">
    <w:name w:val="footnote reference"/>
    <w:basedOn w:val="DefaultParagraphFont"/>
    <w:uiPriority w:val="99"/>
    <w:semiHidden/>
    <w:rsid w:val="009B4E1B"/>
    <w:rPr>
      <w:vertAlign w:val="superscript"/>
    </w:rPr>
  </w:style>
  <w:style w:type="paragraph" w:styleId="TOC3">
    <w:name w:val="toc 3"/>
    <w:basedOn w:val="Normal"/>
    <w:next w:val="Normal"/>
    <w:autoRedefine/>
    <w:uiPriority w:val="39"/>
    <w:rsid w:val="00C85D1F"/>
    <w:pPr>
      <w:spacing w:after="100"/>
      <w:ind w:left="440"/>
    </w:pPr>
  </w:style>
  <w:style w:type="paragraph" w:styleId="NormalWeb">
    <w:name w:val="Normal (Web)"/>
    <w:basedOn w:val="Normal"/>
    <w:uiPriority w:val="99"/>
    <w:semiHidden/>
    <w:rsid w:val="00373CD2"/>
    <w:pPr>
      <w:spacing w:before="100" w:beforeAutospacing="1" w:after="100" w:afterAutospacing="1" w:line="240" w:lineRule="auto"/>
    </w:pPr>
    <w:rPr>
      <w:rFonts w:ascii="Times New Roman" w:hAnsi="Times New Roman" w:cs="Times New Roman"/>
      <w:sz w:val="24"/>
      <w:szCs w:val="24"/>
      <w:lang w:eastAsia="en-NZ"/>
    </w:rPr>
  </w:style>
  <w:style w:type="paragraph" w:styleId="ListBullet">
    <w:name w:val="List Bullet"/>
    <w:basedOn w:val="Normal"/>
    <w:autoRedefine/>
    <w:uiPriority w:val="99"/>
    <w:rsid w:val="00075CD3"/>
    <w:pPr>
      <w:numPr>
        <w:numId w:val="1"/>
      </w:numPr>
    </w:pPr>
  </w:style>
  <w:style w:type="paragraph" w:styleId="Revision">
    <w:name w:val="Revision"/>
    <w:hidden/>
    <w:uiPriority w:val="99"/>
    <w:semiHidden/>
    <w:rsid w:val="00A43714"/>
    <w:rPr>
      <w:rFonts w:cs="Calibri"/>
      <w:lang w:eastAsia="en-US"/>
    </w:rPr>
  </w:style>
  <w:style w:type="paragraph" w:styleId="HTMLPreformatted">
    <w:name w:val="HTML Preformatted"/>
    <w:basedOn w:val="Normal"/>
    <w:link w:val="HTMLPreformattedChar"/>
    <w:uiPriority w:val="99"/>
    <w:rsid w:val="003B6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3B6C92"/>
    <w:rPr>
      <w:rFonts w:ascii="Courier New" w:hAnsi="Courier New" w:cs="Courier New"/>
      <w:sz w:val="20"/>
      <w:szCs w:val="20"/>
      <w:lang w:val="en-US" w:eastAsia="ja-JP"/>
    </w:rPr>
  </w:style>
  <w:style w:type="paragraph" w:styleId="Subtitle">
    <w:name w:val="Subtitle"/>
    <w:basedOn w:val="Normal"/>
    <w:next w:val="Normal"/>
    <w:link w:val="SubtitleChar"/>
    <w:uiPriority w:val="99"/>
    <w:qFormat/>
    <w:rsid w:val="00CF284E"/>
    <w:pPr>
      <w:numPr>
        <w:ilvl w:val="1"/>
      </w:numPr>
    </w:pPr>
    <w:rPr>
      <w:rFonts w:ascii="Cambria" w:eastAsia="MS Gothic" w:hAnsi="Cambria" w:cs="Cambria"/>
      <w:i/>
      <w:iCs/>
      <w:color w:val="4F81BD"/>
      <w:spacing w:val="15"/>
      <w:sz w:val="24"/>
      <w:szCs w:val="24"/>
      <w:lang w:eastAsia="ja-JP"/>
    </w:rPr>
  </w:style>
  <w:style w:type="character" w:customStyle="1" w:styleId="SubtitleChar">
    <w:name w:val="Subtitle Char"/>
    <w:basedOn w:val="DefaultParagraphFont"/>
    <w:link w:val="Subtitle"/>
    <w:uiPriority w:val="99"/>
    <w:rsid w:val="00CF284E"/>
    <w:rPr>
      <w:rFonts w:ascii="Cambria" w:eastAsia="MS Gothic" w:hAnsi="Cambria" w:cs="Cambria"/>
      <w:i/>
      <w:iCs/>
      <w:color w:val="4F81BD"/>
      <w:spacing w:val="15"/>
      <w:sz w:val="24"/>
      <w:szCs w:val="24"/>
    </w:rPr>
  </w:style>
  <w:style w:type="character" w:styleId="Strong">
    <w:name w:val="Strong"/>
    <w:basedOn w:val="DefaultParagraphFont"/>
    <w:qFormat/>
    <w:rsid w:val="00CF284E"/>
    <w:rPr>
      <w:b/>
      <w:bCs/>
    </w:rPr>
  </w:style>
  <w:style w:type="paragraph" w:styleId="Quote">
    <w:name w:val="Quote"/>
    <w:basedOn w:val="Normal"/>
    <w:next w:val="Normal"/>
    <w:link w:val="QuoteChar"/>
    <w:uiPriority w:val="99"/>
    <w:qFormat/>
    <w:rsid w:val="00CF284E"/>
    <w:rPr>
      <w:i/>
      <w:iCs/>
      <w:color w:val="000000"/>
      <w:sz w:val="20"/>
      <w:szCs w:val="20"/>
      <w:lang w:eastAsia="ja-JP"/>
    </w:rPr>
  </w:style>
  <w:style w:type="character" w:customStyle="1" w:styleId="QuoteChar">
    <w:name w:val="Quote Char"/>
    <w:basedOn w:val="DefaultParagraphFont"/>
    <w:link w:val="Quote"/>
    <w:uiPriority w:val="99"/>
    <w:rsid w:val="00CF284E"/>
    <w:rPr>
      <w:i/>
      <w:iCs/>
      <w:color w:val="000000"/>
    </w:rPr>
  </w:style>
  <w:style w:type="paragraph" w:styleId="IntenseQuote">
    <w:name w:val="Intense Quote"/>
    <w:basedOn w:val="Normal"/>
    <w:next w:val="Normal"/>
    <w:link w:val="IntenseQuoteChar"/>
    <w:uiPriority w:val="99"/>
    <w:qFormat/>
    <w:rsid w:val="00CF284E"/>
    <w:pPr>
      <w:pBdr>
        <w:bottom w:val="single" w:sz="4" w:space="4" w:color="4F81BD"/>
      </w:pBdr>
      <w:spacing w:before="200" w:after="280"/>
      <w:ind w:left="936" w:right="936"/>
    </w:pPr>
    <w:rPr>
      <w:b/>
      <w:bCs/>
      <w:i/>
      <w:iCs/>
      <w:color w:val="4F81BD"/>
      <w:sz w:val="20"/>
      <w:szCs w:val="20"/>
      <w:lang w:eastAsia="ja-JP"/>
    </w:rPr>
  </w:style>
  <w:style w:type="character" w:customStyle="1" w:styleId="IntenseQuoteChar">
    <w:name w:val="Intense Quote Char"/>
    <w:basedOn w:val="DefaultParagraphFont"/>
    <w:link w:val="IntenseQuote"/>
    <w:uiPriority w:val="99"/>
    <w:rsid w:val="00CF284E"/>
    <w:rPr>
      <w:b/>
      <w:bCs/>
      <w:i/>
      <w:iCs/>
      <w:color w:val="4F81BD"/>
    </w:rPr>
  </w:style>
  <w:style w:type="character" w:styleId="SubtleEmphasis">
    <w:name w:val="Subtle Emphasis"/>
    <w:basedOn w:val="DefaultParagraphFont"/>
    <w:uiPriority w:val="99"/>
    <w:qFormat/>
    <w:rsid w:val="00CF284E"/>
    <w:rPr>
      <w:i/>
      <w:iCs/>
      <w:color w:val="808080"/>
    </w:rPr>
  </w:style>
  <w:style w:type="character" w:styleId="IntenseEmphasis">
    <w:name w:val="Intense Emphasis"/>
    <w:basedOn w:val="DefaultParagraphFont"/>
    <w:uiPriority w:val="99"/>
    <w:qFormat/>
    <w:rsid w:val="00CF284E"/>
    <w:rPr>
      <w:b/>
      <w:bCs/>
      <w:i/>
      <w:iCs/>
      <w:color w:val="4F81BD"/>
    </w:rPr>
  </w:style>
  <w:style w:type="character" w:styleId="SubtleReference">
    <w:name w:val="Subtle Reference"/>
    <w:basedOn w:val="DefaultParagraphFont"/>
    <w:uiPriority w:val="99"/>
    <w:qFormat/>
    <w:rsid w:val="00CF284E"/>
    <w:rPr>
      <w:smallCaps/>
      <w:color w:val="auto"/>
      <w:u w:val="single"/>
    </w:rPr>
  </w:style>
  <w:style w:type="character" w:styleId="IntenseReference">
    <w:name w:val="Intense Reference"/>
    <w:basedOn w:val="DefaultParagraphFont"/>
    <w:uiPriority w:val="99"/>
    <w:qFormat/>
    <w:rsid w:val="00CF284E"/>
    <w:rPr>
      <w:b/>
      <w:bCs/>
      <w:smallCaps/>
      <w:color w:val="auto"/>
      <w:spacing w:val="5"/>
      <w:u w:val="single"/>
    </w:rPr>
  </w:style>
  <w:style w:type="character" w:styleId="BookTitle">
    <w:name w:val="Book Title"/>
    <w:basedOn w:val="DefaultParagraphFont"/>
    <w:uiPriority w:val="99"/>
    <w:qFormat/>
    <w:rsid w:val="00CF284E"/>
    <w:rPr>
      <w:b/>
      <w:bCs/>
      <w:smallCaps/>
      <w:spacing w:val="5"/>
    </w:rPr>
  </w:style>
  <w:style w:type="character" w:customStyle="1" w:styleId="st1">
    <w:name w:val="st1"/>
    <w:uiPriority w:val="99"/>
    <w:rsid w:val="00123562"/>
  </w:style>
  <w:style w:type="character" w:customStyle="1" w:styleId="searchhistory-search-term">
    <w:name w:val="searchhistory-search-term"/>
    <w:uiPriority w:val="99"/>
    <w:rsid w:val="00903DE1"/>
  </w:style>
  <w:style w:type="paragraph" w:customStyle="1" w:styleId="Default">
    <w:name w:val="Default"/>
    <w:rsid w:val="00903DE1"/>
    <w:pPr>
      <w:autoSpaceDE w:val="0"/>
      <w:autoSpaceDN w:val="0"/>
      <w:adjustRightInd w:val="0"/>
    </w:pPr>
    <w:rPr>
      <w:rFonts w:cs="Calibri"/>
      <w:color w:val="000000"/>
      <w:sz w:val="24"/>
      <w:szCs w:val="24"/>
      <w:lang w:eastAsia="en-US"/>
    </w:rPr>
  </w:style>
  <w:style w:type="character" w:styleId="PlaceholderText">
    <w:name w:val="Placeholder Text"/>
    <w:basedOn w:val="DefaultParagraphFont"/>
    <w:uiPriority w:val="99"/>
    <w:semiHidden/>
    <w:rsid w:val="00D72F9D"/>
    <w:rPr>
      <w:color w:val="808080"/>
    </w:rPr>
  </w:style>
  <w:style w:type="paragraph" w:customStyle="1" w:styleId="TableBody">
    <w:name w:val="Table Body"/>
    <w:basedOn w:val="Normal"/>
    <w:uiPriority w:val="99"/>
    <w:rsid w:val="000264F1"/>
    <w:pPr>
      <w:spacing w:after="120" w:line="240" w:lineRule="auto"/>
    </w:pPr>
    <w:rPr>
      <w:rFonts w:ascii="Verdana" w:hAnsi="Verdana" w:cs="Verdana"/>
      <w:color w:val="000000"/>
      <w:sz w:val="20"/>
      <w:szCs w:val="20"/>
    </w:rPr>
  </w:style>
  <w:style w:type="character" w:customStyle="1" w:styleId="A11">
    <w:name w:val="A1+1"/>
    <w:uiPriority w:val="99"/>
    <w:rsid w:val="00D87E8B"/>
    <w:rPr>
      <w:color w:val="000000"/>
      <w:sz w:val="20"/>
      <w:szCs w:val="20"/>
    </w:rPr>
  </w:style>
  <w:style w:type="paragraph" w:styleId="PlainText">
    <w:name w:val="Plain Text"/>
    <w:basedOn w:val="Normal"/>
    <w:link w:val="PlainTextChar"/>
    <w:uiPriority w:val="99"/>
    <w:rsid w:val="00D87E8B"/>
    <w:pPr>
      <w:spacing w:after="0" w:line="240" w:lineRule="auto"/>
    </w:pPr>
    <w:rPr>
      <w:sz w:val="21"/>
      <w:szCs w:val="21"/>
      <w:lang w:val="en-US" w:eastAsia="ja-JP"/>
    </w:rPr>
  </w:style>
  <w:style w:type="character" w:customStyle="1" w:styleId="PlainTextChar">
    <w:name w:val="Plain Text Char"/>
    <w:basedOn w:val="DefaultParagraphFont"/>
    <w:link w:val="PlainText"/>
    <w:uiPriority w:val="99"/>
    <w:rsid w:val="00D87E8B"/>
    <w:rPr>
      <w:rFonts w:ascii="Calibri" w:hAnsi="Calibri" w:cs="Calibri"/>
      <w:sz w:val="21"/>
      <w:szCs w:val="21"/>
      <w:lang w:val="en-US"/>
    </w:rPr>
  </w:style>
  <w:style w:type="paragraph" w:customStyle="1" w:styleId="Body1">
    <w:name w:val="Body 1"/>
    <w:uiPriority w:val="99"/>
    <w:rsid w:val="00957448"/>
    <w:pPr>
      <w:spacing w:after="200" w:line="276" w:lineRule="auto"/>
      <w:outlineLvl w:val="0"/>
    </w:pPr>
    <w:rPr>
      <w:rFonts w:ascii="Helvetica" w:eastAsia="Arial Unicode MS" w:hAnsi="Helvetica" w:cs="Helvetica"/>
      <w:color w:val="000000"/>
      <w:u w:color="000000"/>
      <w:lang w:val="en-US" w:eastAsia="en-US"/>
    </w:rPr>
  </w:style>
  <w:style w:type="paragraph" w:customStyle="1" w:styleId="ACENormalChar">
    <w:name w:val="ACE_Normal Char"/>
    <w:basedOn w:val="Normal"/>
    <w:link w:val="ACENormalCharChar"/>
    <w:uiPriority w:val="99"/>
    <w:rsid w:val="00E73937"/>
    <w:pPr>
      <w:autoSpaceDE w:val="0"/>
      <w:autoSpaceDN w:val="0"/>
      <w:spacing w:after="120" w:line="360" w:lineRule="auto"/>
      <w:jc w:val="both"/>
    </w:pPr>
    <w:rPr>
      <w:rFonts w:ascii="Arial" w:hAnsi="Arial" w:cs="Arial"/>
    </w:rPr>
  </w:style>
  <w:style w:type="character" w:customStyle="1" w:styleId="ACENormalCharChar">
    <w:name w:val="ACE_Normal Char Char"/>
    <w:link w:val="ACENormalChar"/>
    <w:uiPriority w:val="99"/>
    <w:rsid w:val="00E73937"/>
    <w:rPr>
      <w:rFonts w:ascii="Arial" w:hAnsi="Arial" w:cs="Arial"/>
      <w:sz w:val="22"/>
      <w:szCs w:val="22"/>
      <w:lang w:val="en-NZ" w:eastAsia="en-US"/>
    </w:rPr>
  </w:style>
  <w:style w:type="paragraph" w:customStyle="1" w:styleId="ACENormal">
    <w:name w:val="ACE_Normal"/>
    <w:basedOn w:val="Normal"/>
    <w:uiPriority w:val="99"/>
    <w:rsid w:val="00E9229D"/>
    <w:pPr>
      <w:autoSpaceDE w:val="0"/>
      <w:autoSpaceDN w:val="0"/>
      <w:spacing w:after="120" w:line="360" w:lineRule="auto"/>
      <w:jc w:val="both"/>
    </w:pPr>
    <w:rPr>
      <w:rFonts w:ascii="Arial" w:hAnsi="Arial" w:cs="Arial"/>
      <w:lang w:val="en-AU"/>
    </w:rPr>
  </w:style>
  <w:style w:type="character" w:customStyle="1" w:styleId="highlight1">
    <w:name w:val="highlight1"/>
    <w:uiPriority w:val="99"/>
    <w:rsid w:val="00871F3E"/>
    <w:rPr>
      <w:sz w:val="31"/>
      <w:szCs w:val="31"/>
    </w:rPr>
  </w:style>
  <w:style w:type="character" w:styleId="FollowedHyperlink">
    <w:name w:val="FollowedHyperlink"/>
    <w:basedOn w:val="DefaultParagraphFont"/>
    <w:uiPriority w:val="99"/>
    <w:rsid w:val="00884114"/>
    <w:rPr>
      <w:color w:val="800080"/>
      <w:u w:val="single"/>
    </w:rPr>
  </w:style>
  <w:style w:type="character" w:customStyle="1" w:styleId="cit-auth">
    <w:name w:val="cit-auth"/>
    <w:uiPriority w:val="99"/>
    <w:rsid w:val="00B34530"/>
  </w:style>
  <w:style w:type="character" w:customStyle="1" w:styleId="cit-article-title">
    <w:name w:val="cit-article-title"/>
    <w:uiPriority w:val="99"/>
    <w:rsid w:val="00B34530"/>
  </w:style>
  <w:style w:type="character" w:customStyle="1" w:styleId="cit-publ-loc">
    <w:name w:val="cit-publ-loc"/>
    <w:uiPriority w:val="99"/>
    <w:rsid w:val="00B34530"/>
  </w:style>
  <w:style w:type="character" w:customStyle="1" w:styleId="cit-pub-date">
    <w:name w:val="cit-pub-date"/>
    <w:uiPriority w:val="99"/>
    <w:rsid w:val="00B34530"/>
  </w:style>
  <w:style w:type="character" w:customStyle="1" w:styleId="disease">
    <w:name w:val="disease"/>
    <w:uiPriority w:val="99"/>
    <w:rsid w:val="00B34530"/>
  </w:style>
  <w:style w:type="paragraph" w:customStyle="1" w:styleId="svarticle">
    <w:name w:val="svarticle"/>
    <w:basedOn w:val="Normal"/>
    <w:uiPriority w:val="99"/>
    <w:rsid w:val="00B34530"/>
    <w:pPr>
      <w:spacing w:before="100" w:beforeAutospacing="1" w:after="100" w:afterAutospacing="1" w:line="240" w:lineRule="auto"/>
    </w:pPr>
    <w:rPr>
      <w:rFonts w:ascii="Times New Roman" w:hAnsi="Times New Roman" w:cs="Times New Roman"/>
      <w:sz w:val="24"/>
      <w:szCs w:val="24"/>
      <w:lang w:val="en-US"/>
    </w:rPr>
  </w:style>
  <w:style w:type="character" w:customStyle="1" w:styleId="hit">
    <w:name w:val="hit"/>
    <w:uiPriority w:val="99"/>
    <w:rsid w:val="00B34530"/>
  </w:style>
  <w:style w:type="paragraph" w:customStyle="1" w:styleId="CM7">
    <w:name w:val="CM7"/>
    <w:basedOn w:val="Normal"/>
    <w:next w:val="Normal"/>
    <w:uiPriority w:val="99"/>
    <w:rsid w:val="00B34530"/>
    <w:pPr>
      <w:autoSpaceDE w:val="0"/>
      <w:autoSpaceDN w:val="0"/>
      <w:adjustRightInd w:val="0"/>
      <w:spacing w:after="0" w:line="280" w:lineRule="atLeast"/>
    </w:pPr>
    <w:rPr>
      <w:rFonts w:ascii="AMNLB I+ Meta Normal LF" w:hAnsi="AMNLB I+ Meta Normal LF" w:cs="AMNLB I+ Meta Normal LF"/>
      <w:sz w:val="24"/>
      <w:szCs w:val="24"/>
      <w:lang w:val="en-US" w:eastAsia="en-NZ"/>
    </w:rPr>
  </w:style>
  <w:style w:type="character" w:customStyle="1" w:styleId="DocumentMapChar">
    <w:name w:val="Document Map Char"/>
    <w:uiPriority w:val="99"/>
    <w:semiHidden/>
    <w:rsid w:val="00B34530"/>
    <w:rPr>
      <w:rFonts w:ascii="Tahoma" w:hAnsi="Tahoma" w:cs="Tahoma"/>
      <w:sz w:val="22"/>
      <w:szCs w:val="22"/>
      <w:shd w:val="clear" w:color="auto" w:fill="000080"/>
      <w:lang w:val="en-US" w:eastAsia="en-US"/>
    </w:rPr>
  </w:style>
  <w:style w:type="paragraph" w:styleId="DocumentMap">
    <w:name w:val="Document Map"/>
    <w:basedOn w:val="Normal"/>
    <w:link w:val="DocumentMapChar1"/>
    <w:uiPriority w:val="99"/>
    <w:semiHidden/>
    <w:rsid w:val="00B34530"/>
    <w:pPr>
      <w:shd w:val="clear" w:color="auto" w:fill="000080"/>
    </w:pPr>
    <w:rPr>
      <w:rFonts w:ascii="Tahoma" w:hAnsi="Tahoma" w:cs="Tahoma"/>
      <w:lang w:val="en-US"/>
    </w:rPr>
  </w:style>
  <w:style w:type="character" w:customStyle="1" w:styleId="DocumentMapChar1">
    <w:name w:val="Document Map Char1"/>
    <w:basedOn w:val="DefaultParagraphFont"/>
    <w:link w:val="DocumentMap"/>
    <w:uiPriority w:val="99"/>
    <w:semiHidden/>
    <w:rsid w:val="00250C28"/>
    <w:rPr>
      <w:rFonts w:ascii="Times New Roman" w:hAnsi="Times New Roman" w:cs="Times New Roman"/>
      <w:sz w:val="2"/>
      <w:szCs w:val="2"/>
      <w:lang w:eastAsia="en-US"/>
    </w:rPr>
  </w:style>
  <w:style w:type="character" w:customStyle="1" w:styleId="label">
    <w:name w:val="label"/>
    <w:uiPriority w:val="99"/>
    <w:rsid w:val="00D75DF6"/>
  </w:style>
  <w:style w:type="character" w:customStyle="1" w:styleId="CommentTextChar1">
    <w:name w:val="Comment Text Char1"/>
    <w:aliases w:val="Char Char Char1,Comment Text Char Char Char1"/>
    <w:basedOn w:val="DefaultParagraphFont"/>
    <w:semiHidden/>
    <w:rsid w:val="00F80D6A"/>
    <w:rPr>
      <w:rFonts w:asciiTheme="minorHAnsi" w:eastAsiaTheme="minorHAnsi" w:hAnsiTheme="minorHAnsi" w:cstheme="minorBidi"/>
      <w:sz w:val="20"/>
      <w:szCs w:val="20"/>
      <w:lang w:eastAsia="en-US"/>
    </w:rPr>
  </w:style>
  <w:style w:type="paragraph" w:customStyle="1" w:styleId="EndNoteBibliographyTitle">
    <w:name w:val="EndNote Bibliography Title"/>
    <w:basedOn w:val="Normal"/>
    <w:link w:val="EndNoteBibliographyTitleChar"/>
    <w:rsid w:val="00CB405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B405B"/>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B405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B405B"/>
    <w:rPr>
      <w:rFonts w:ascii="Times New Roman" w:hAnsi="Times New Roman"/>
      <w:noProof/>
      <w:sz w:val="24"/>
      <w:lang w:val="en-US" w:eastAsia="en-US"/>
    </w:rPr>
  </w:style>
  <w:style w:type="paragraph" w:customStyle="1" w:styleId="CharCharCharCharCharCharCharCharCharCharChar">
    <w:name w:val="Char Char Char Char Char Char Char Char Char Char Char"/>
    <w:basedOn w:val="Normal"/>
    <w:rsid w:val="0082225D"/>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
    <w:name w:val="Char Char Char Char Char Char Char Char Char Char Char Char Char Char Char Char Char Char"/>
    <w:basedOn w:val="Normal"/>
    <w:rsid w:val="007D23B6"/>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0">
    <w:name w:val="Char Char Char Char Char Char Char Char Char Char Char Char Char Char Char Char Char Char"/>
    <w:basedOn w:val="Normal"/>
    <w:rsid w:val="00630CC7"/>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1">
    <w:name w:val="Char Char Char Char Char Char Char Char Char Char Char Char Char Char Char Char Char Char"/>
    <w:basedOn w:val="Normal"/>
    <w:rsid w:val="00DA5B74"/>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2">
    <w:name w:val="Char Char Char Char Char Char Char Char Char Char Char Char Char Char Char Char Char Char"/>
    <w:basedOn w:val="Normal"/>
    <w:rsid w:val="00A5367B"/>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3">
    <w:name w:val="Char Char Char Char Char Char Char Char Char Char Char Char Char Char Char Char Char Char"/>
    <w:basedOn w:val="Normal"/>
    <w:rsid w:val="00865479"/>
    <w:pPr>
      <w:spacing w:after="160" w:line="240" w:lineRule="exact"/>
      <w:jc w:val="both"/>
    </w:pPr>
    <w:rPr>
      <w:rFonts w:ascii="Tahoma" w:eastAsia="Times New Roman" w:hAnsi="Tahoma" w:cs="Times New Roman"/>
      <w:bCs/>
      <w:lang w:val="en-US"/>
    </w:rPr>
  </w:style>
  <w:style w:type="character" w:customStyle="1" w:styleId="highlight2">
    <w:name w:val="highlight2"/>
    <w:rsid w:val="00411304"/>
  </w:style>
  <w:style w:type="paragraph" w:customStyle="1" w:styleId="Pa14">
    <w:name w:val="Pa14"/>
    <w:basedOn w:val="Default"/>
    <w:next w:val="Default"/>
    <w:uiPriority w:val="99"/>
    <w:rsid w:val="00F632A7"/>
    <w:pPr>
      <w:spacing w:line="141" w:lineRule="atLeast"/>
    </w:pPr>
    <w:rPr>
      <w:rFonts w:ascii="Shaker 2 Lancet Regular" w:hAnsi="Shaker 2 Lancet Regular" w:cs="Times New Roman"/>
      <w:color w:val="auto"/>
      <w:lang w:val="en-US" w:eastAsia="en-NZ"/>
    </w:rPr>
  </w:style>
  <w:style w:type="character" w:customStyle="1" w:styleId="jrnl">
    <w:name w:val="jrnl"/>
    <w:basedOn w:val="DefaultParagraphFont"/>
    <w:rsid w:val="00954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67025">
      <w:marLeft w:val="0"/>
      <w:marRight w:val="0"/>
      <w:marTop w:val="0"/>
      <w:marBottom w:val="0"/>
      <w:divBdr>
        <w:top w:val="none" w:sz="0" w:space="0" w:color="auto"/>
        <w:left w:val="none" w:sz="0" w:space="0" w:color="auto"/>
        <w:bottom w:val="none" w:sz="0" w:space="0" w:color="auto"/>
        <w:right w:val="none" w:sz="0" w:space="0" w:color="auto"/>
      </w:divBdr>
    </w:div>
    <w:div w:id="29767026">
      <w:marLeft w:val="0"/>
      <w:marRight w:val="0"/>
      <w:marTop w:val="0"/>
      <w:marBottom w:val="0"/>
      <w:divBdr>
        <w:top w:val="none" w:sz="0" w:space="0" w:color="auto"/>
        <w:left w:val="none" w:sz="0" w:space="0" w:color="auto"/>
        <w:bottom w:val="none" w:sz="0" w:space="0" w:color="auto"/>
        <w:right w:val="none" w:sz="0" w:space="0" w:color="auto"/>
      </w:divBdr>
    </w:div>
    <w:div w:id="29767027">
      <w:marLeft w:val="0"/>
      <w:marRight w:val="0"/>
      <w:marTop w:val="0"/>
      <w:marBottom w:val="0"/>
      <w:divBdr>
        <w:top w:val="none" w:sz="0" w:space="0" w:color="auto"/>
        <w:left w:val="none" w:sz="0" w:space="0" w:color="auto"/>
        <w:bottom w:val="none" w:sz="0" w:space="0" w:color="auto"/>
        <w:right w:val="none" w:sz="0" w:space="0" w:color="auto"/>
      </w:divBdr>
    </w:div>
    <w:div w:id="29767028">
      <w:marLeft w:val="0"/>
      <w:marRight w:val="0"/>
      <w:marTop w:val="0"/>
      <w:marBottom w:val="0"/>
      <w:divBdr>
        <w:top w:val="none" w:sz="0" w:space="0" w:color="auto"/>
        <w:left w:val="none" w:sz="0" w:space="0" w:color="auto"/>
        <w:bottom w:val="none" w:sz="0" w:space="0" w:color="auto"/>
        <w:right w:val="none" w:sz="0" w:space="0" w:color="auto"/>
      </w:divBdr>
    </w:div>
    <w:div w:id="29767030">
      <w:marLeft w:val="0"/>
      <w:marRight w:val="0"/>
      <w:marTop w:val="0"/>
      <w:marBottom w:val="0"/>
      <w:divBdr>
        <w:top w:val="none" w:sz="0" w:space="0" w:color="auto"/>
        <w:left w:val="none" w:sz="0" w:space="0" w:color="auto"/>
        <w:bottom w:val="none" w:sz="0" w:space="0" w:color="auto"/>
        <w:right w:val="none" w:sz="0" w:space="0" w:color="auto"/>
      </w:divBdr>
    </w:div>
    <w:div w:id="29767031">
      <w:marLeft w:val="0"/>
      <w:marRight w:val="0"/>
      <w:marTop w:val="0"/>
      <w:marBottom w:val="0"/>
      <w:divBdr>
        <w:top w:val="none" w:sz="0" w:space="0" w:color="auto"/>
        <w:left w:val="none" w:sz="0" w:space="0" w:color="auto"/>
        <w:bottom w:val="none" w:sz="0" w:space="0" w:color="auto"/>
        <w:right w:val="none" w:sz="0" w:space="0" w:color="auto"/>
      </w:divBdr>
    </w:div>
    <w:div w:id="29767032">
      <w:marLeft w:val="0"/>
      <w:marRight w:val="0"/>
      <w:marTop w:val="0"/>
      <w:marBottom w:val="0"/>
      <w:divBdr>
        <w:top w:val="none" w:sz="0" w:space="0" w:color="auto"/>
        <w:left w:val="none" w:sz="0" w:space="0" w:color="auto"/>
        <w:bottom w:val="none" w:sz="0" w:space="0" w:color="auto"/>
        <w:right w:val="none" w:sz="0" w:space="0" w:color="auto"/>
      </w:divBdr>
    </w:div>
    <w:div w:id="29767033">
      <w:marLeft w:val="0"/>
      <w:marRight w:val="0"/>
      <w:marTop w:val="0"/>
      <w:marBottom w:val="0"/>
      <w:divBdr>
        <w:top w:val="none" w:sz="0" w:space="0" w:color="auto"/>
        <w:left w:val="none" w:sz="0" w:space="0" w:color="auto"/>
        <w:bottom w:val="none" w:sz="0" w:space="0" w:color="auto"/>
        <w:right w:val="none" w:sz="0" w:space="0" w:color="auto"/>
      </w:divBdr>
    </w:div>
    <w:div w:id="29767034">
      <w:marLeft w:val="0"/>
      <w:marRight w:val="0"/>
      <w:marTop w:val="0"/>
      <w:marBottom w:val="0"/>
      <w:divBdr>
        <w:top w:val="none" w:sz="0" w:space="0" w:color="auto"/>
        <w:left w:val="none" w:sz="0" w:space="0" w:color="auto"/>
        <w:bottom w:val="none" w:sz="0" w:space="0" w:color="auto"/>
        <w:right w:val="none" w:sz="0" w:space="0" w:color="auto"/>
      </w:divBdr>
    </w:div>
    <w:div w:id="29767035">
      <w:marLeft w:val="0"/>
      <w:marRight w:val="0"/>
      <w:marTop w:val="0"/>
      <w:marBottom w:val="0"/>
      <w:divBdr>
        <w:top w:val="none" w:sz="0" w:space="0" w:color="auto"/>
        <w:left w:val="none" w:sz="0" w:space="0" w:color="auto"/>
        <w:bottom w:val="none" w:sz="0" w:space="0" w:color="auto"/>
        <w:right w:val="none" w:sz="0" w:space="0" w:color="auto"/>
      </w:divBdr>
    </w:div>
    <w:div w:id="29767036">
      <w:marLeft w:val="0"/>
      <w:marRight w:val="0"/>
      <w:marTop w:val="0"/>
      <w:marBottom w:val="0"/>
      <w:divBdr>
        <w:top w:val="none" w:sz="0" w:space="0" w:color="auto"/>
        <w:left w:val="none" w:sz="0" w:space="0" w:color="auto"/>
        <w:bottom w:val="none" w:sz="0" w:space="0" w:color="auto"/>
        <w:right w:val="none" w:sz="0" w:space="0" w:color="auto"/>
      </w:divBdr>
    </w:div>
    <w:div w:id="29767037">
      <w:marLeft w:val="0"/>
      <w:marRight w:val="0"/>
      <w:marTop w:val="0"/>
      <w:marBottom w:val="0"/>
      <w:divBdr>
        <w:top w:val="none" w:sz="0" w:space="0" w:color="auto"/>
        <w:left w:val="none" w:sz="0" w:space="0" w:color="auto"/>
        <w:bottom w:val="none" w:sz="0" w:space="0" w:color="auto"/>
        <w:right w:val="none" w:sz="0" w:space="0" w:color="auto"/>
      </w:divBdr>
    </w:div>
    <w:div w:id="29767038">
      <w:marLeft w:val="0"/>
      <w:marRight w:val="0"/>
      <w:marTop w:val="0"/>
      <w:marBottom w:val="0"/>
      <w:divBdr>
        <w:top w:val="none" w:sz="0" w:space="0" w:color="auto"/>
        <w:left w:val="none" w:sz="0" w:space="0" w:color="auto"/>
        <w:bottom w:val="none" w:sz="0" w:space="0" w:color="auto"/>
        <w:right w:val="none" w:sz="0" w:space="0" w:color="auto"/>
      </w:divBdr>
    </w:div>
    <w:div w:id="29767040">
      <w:marLeft w:val="0"/>
      <w:marRight w:val="0"/>
      <w:marTop w:val="0"/>
      <w:marBottom w:val="0"/>
      <w:divBdr>
        <w:top w:val="none" w:sz="0" w:space="0" w:color="auto"/>
        <w:left w:val="none" w:sz="0" w:space="0" w:color="auto"/>
        <w:bottom w:val="none" w:sz="0" w:space="0" w:color="auto"/>
        <w:right w:val="none" w:sz="0" w:space="0" w:color="auto"/>
      </w:divBdr>
      <w:divsChild>
        <w:div w:id="29767029">
          <w:marLeft w:val="547"/>
          <w:marRight w:val="0"/>
          <w:marTop w:val="96"/>
          <w:marBottom w:val="0"/>
          <w:divBdr>
            <w:top w:val="none" w:sz="0" w:space="0" w:color="auto"/>
            <w:left w:val="none" w:sz="0" w:space="0" w:color="auto"/>
            <w:bottom w:val="none" w:sz="0" w:space="0" w:color="auto"/>
            <w:right w:val="none" w:sz="0" w:space="0" w:color="auto"/>
          </w:divBdr>
        </w:div>
        <w:div w:id="29767039">
          <w:marLeft w:val="547"/>
          <w:marRight w:val="0"/>
          <w:marTop w:val="96"/>
          <w:marBottom w:val="0"/>
          <w:divBdr>
            <w:top w:val="none" w:sz="0" w:space="0" w:color="auto"/>
            <w:left w:val="none" w:sz="0" w:space="0" w:color="auto"/>
            <w:bottom w:val="none" w:sz="0" w:space="0" w:color="auto"/>
            <w:right w:val="none" w:sz="0" w:space="0" w:color="auto"/>
          </w:divBdr>
        </w:div>
        <w:div w:id="29767054">
          <w:marLeft w:val="547"/>
          <w:marRight w:val="0"/>
          <w:marTop w:val="96"/>
          <w:marBottom w:val="0"/>
          <w:divBdr>
            <w:top w:val="none" w:sz="0" w:space="0" w:color="auto"/>
            <w:left w:val="none" w:sz="0" w:space="0" w:color="auto"/>
            <w:bottom w:val="none" w:sz="0" w:space="0" w:color="auto"/>
            <w:right w:val="none" w:sz="0" w:space="0" w:color="auto"/>
          </w:divBdr>
        </w:div>
        <w:div w:id="29767117">
          <w:marLeft w:val="547"/>
          <w:marRight w:val="0"/>
          <w:marTop w:val="96"/>
          <w:marBottom w:val="0"/>
          <w:divBdr>
            <w:top w:val="none" w:sz="0" w:space="0" w:color="auto"/>
            <w:left w:val="none" w:sz="0" w:space="0" w:color="auto"/>
            <w:bottom w:val="none" w:sz="0" w:space="0" w:color="auto"/>
            <w:right w:val="none" w:sz="0" w:space="0" w:color="auto"/>
          </w:divBdr>
        </w:div>
        <w:div w:id="29767135">
          <w:marLeft w:val="547"/>
          <w:marRight w:val="0"/>
          <w:marTop w:val="96"/>
          <w:marBottom w:val="0"/>
          <w:divBdr>
            <w:top w:val="none" w:sz="0" w:space="0" w:color="auto"/>
            <w:left w:val="none" w:sz="0" w:space="0" w:color="auto"/>
            <w:bottom w:val="none" w:sz="0" w:space="0" w:color="auto"/>
            <w:right w:val="none" w:sz="0" w:space="0" w:color="auto"/>
          </w:divBdr>
        </w:div>
      </w:divsChild>
    </w:div>
    <w:div w:id="29767041">
      <w:marLeft w:val="0"/>
      <w:marRight w:val="0"/>
      <w:marTop w:val="0"/>
      <w:marBottom w:val="0"/>
      <w:divBdr>
        <w:top w:val="none" w:sz="0" w:space="0" w:color="auto"/>
        <w:left w:val="none" w:sz="0" w:space="0" w:color="auto"/>
        <w:bottom w:val="none" w:sz="0" w:space="0" w:color="auto"/>
        <w:right w:val="none" w:sz="0" w:space="0" w:color="auto"/>
      </w:divBdr>
    </w:div>
    <w:div w:id="29767042">
      <w:marLeft w:val="0"/>
      <w:marRight w:val="0"/>
      <w:marTop w:val="0"/>
      <w:marBottom w:val="0"/>
      <w:divBdr>
        <w:top w:val="none" w:sz="0" w:space="0" w:color="auto"/>
        <w:left w:val="none" w:sz="0" w:space="0" w:color="auto"/>
        <w:bottom w:val="none" w:sz="0" w:space="0" w:color="auto"/>
        <w:right w:val="none" w:sz="0" w:space="0" w:color="auto"/>
      </w:divBdr>
    </w:div>
    <w:div w:id="29767043">
      <w:marLeft w:val="0"/>
      <w:marRight w:val="0"/>
      <w:marTop w:val="0"/>
      <w:marBottom w:val="0"/>
      <w:divBdr>
        <w:top w:val="none" w:sz="0" w:space="0" w:color="auto"/>
        <w:left w:val="none" w:sz="0" w:space="0" w:color="auto"/>
        <w:bottom w:val="none" w:sz="0" w:space="0" w:color="auto"/>
        <w:right w:val="none" w:sz="0" w:space="0" w:color="auto"/>
      </w:divBdr>
    </w:div>
    <w:div w:id="29767044">
      <w:marLeft w:val="0"/>
      <w:marRight w:val="0"/>
      <w:marTop w:val="0"/>
      <w:marBottom w:val="0"/>
      <w:divBdr>
        <w:top w:val="none" w:sz="0" w:space="0" w:color="auto"/>
        <w:left w:val="none" w:sz="0" w:space="0" w:color="auto"/>
        <w:bottom w:val="none" w:sz="0" w:space="0" w:color="auto"/>
        <w:right w:val="none" w:sz="0" w:space="0" w:color="auto"/>
      </w:divBdr>
    </w:div>
    <w:div w:id="29767045">
      <w:marLeft w:val="0"/>
      <w:marRight w:val="0"/>
      <w:marTop w:val="0"/>
      <w:marBottom w:val="0"/>
      <w:divBdr>
        <w:top w:val="none" w:sz="0" w:space="0" w:color="auto"/>
        <w:left w:val="none" w:sz="0" w:space="0" w:color="auto"/>
        <w:bottom w:val="none" w:sz="0" w:space="0" w:color="auto"/>
        <w:right w:val="none" w:sz="0" w:space="0" w:color="auto"/>
      </w:divBdr>
    </w:div>
    <w:div w:id="29767046">
      <w:marLeft w:val="0"/>
      <w:marRight w:val="0"/>
      <w:marTop w:val="0"/>
      <w:marBottom w:val="0"/>
      <w:divBdr>
        <w:top w:val="none" w:sz="0" w:space="0" w:color="auto"/>
        <w:left w:val="none" w:sz="0" w:space="0" w:color="auto"/>
        <w:bottom w:val="none" w:sz="0" w:space="0" w:color="auto"/>
        <w:right w:val="none" w:sz="0" w:space="0" w:color="auto"/>
      </w:divBdr>
    </w:div>
    <w:div w:id="29767047">
      <w:marLeft w:val="0"/>
      <w:marRight w:val="0"/>
      <w:marTop w:val="0"/>
      <w:marBottom w:val="0"/>
      <w:divBdr>
        <w:top w:val="none" w:sz="0" w:space="0" w:color="auto"/>
        <w:left w:val="none" w:sz="0" w:space="0" w:color="auto"/>
        <w:bottom w:val="none" w:sz="0" w:space="0" w:color="auto"/>
        <w:right w:val="none" w:sz="0" w:space="0" w:color="auto"/>
      </w:divBdr>
    </w:div>
    <w:div w:id="29767048">
      <w:marLeft w:val="0"/>
      <w:marRight w:val="0"/>
      <w:marTop w:val="0"/>
      <w:marBottom w:val="0"/>
      <w:divBdr>
        <w:top w:val="none" w:sz="0" w:space="0" w:color="auto"/>
        <w:left w:val="none" w:sz="0" w:space="0" w:color="auto"/>
        <w:bottom w:val="none" w:sz="0" w:space="0" w:color="auto"/>
        <w:right w:val="none" w:sz="0" w:space="0" w:color="auto"/>
      </w:divBdr>
    </w:div>
    <w:div w:id="29767049">
      <w:marLeft w:val="0"/>
      <w:marRight w:val="0"/>
      <w:marTop w:val="0"/>
      <w:marBottom w:val="0"/>
      <w:divBdr>
        <w:top w:val="none" w:sz="0" w:space="0" w:color="auto"/>
        <w:left w:val="none" w:sz="0" w:space="0" w:color="auto"/>
        <w:bottom w:val="none" w:sz="0" w:space="0" w:color="auto"/>
        <w:right w:val="none" w:sz="0" w:space="0" w:color="auto"/>
      </w:divBdr>
    </w:div>
    <w:div w:id="29767050">
      <w:marLeft w:val="0"/>
      <w:marRight w:val="0"/>
      <w:marTop w:val="0"/>
      <w:marBottom w:val="0"/>
      <w:divBdr>
        <w:top w:val="none" w:sz="0" w:space="0" w:color="auto"/>
        <w:left w:val="none" w:sz="0" w:space="0" w:color="auto"/>
        <w:bottom w:val="none" w:sz="0" w:space="0" w:color="auto"/>
        <w:right w:val="none" w:sz="0" w:space="0" w:color="auto"/>
      </w:divBdr>
    </w:div>
    <w:div w:id="29767051">
      <w:marLeft w:val="0"/>
      <w:marRight w:val="0"/>
      <w:marTop w:val="0"/>
      <w:marBottom w:val="0"/>
      <w:divBdr>
        <w:top w:val="none" w:sz="0" w:space="0" w:color="auto"/>
        <w:left w:val="none" w:sz="0" w:space="0" w:color="auto"/>
        <w:bottom w:val="none" w:sz="0" w:space="0" w:color="auto"/>
        <w:right w:val="none" w:sz="0" w:space="0" w:color="auto"/>
      </w:divBdr>
    </w:div>
    <w:div w:id="29767052">
      <w:marLeft w:val="0"/>
      <w:marRight w:val="0"/>
      <w:marTop w:val="0"/>
      <w:marBottom w:val="0"/>
      <w:divBdr>
        <w:top w:val="none" w:sz="0" w:space="0" w:color="auto"/>
        <w:left w:val="none" w:sz="0" w:space="0" w:color="auto"/>
        <w:bottom w:val="none" w:sz="0" w:space="0" w:color="auto"/>
        <w:right w:val="none" w:sz="0" w:space="0" w:color="auto"/>
      </w:divBdr>
    </w:div>
    <w:div w:id="29767053">
      <w:marLeft w:val="0"/>
      <w:marRight w:val="0"/>
      <w:marTop w:val="0"/>
      <w:marBottom w:val="0"/>
      <w:divBdr>
        <w:top w:val="none" w:sz="0" w:space="0" w:color="auto"/>
        <w:left w:val="none" w:sz="0" w:space="0" w:color="auto"/>
        <w:bottom w:val="none" w:sz="0" w:space="0" w:color="auto"/>
        <w:right w:val="none" w:sz="0" w:space="0" w:color="auto"/>
      </w:divBdr>
    </w:div>
    <w:div w:id="29767055">
      <w:marLeft w:val="0"/>
      <w:marRight w:val="0"/>
      <w:marTop w:val="0"/>
      <w:marBottom w:val="0"/>
      <w:divBdr>
        <w:top w:val="none" w:sz="0" w:space="0" w:color="auto"/>
        <w:left w:val="none" w:sz="0" w:space="0" w:color="auto"/>
        <w:bottom w:val="none" w:sz="0" w:space="0" w:color="auto"/>
        <w:right w:val="none" w:sz="0" w:space="0" w:color="auto"/>
      </w:divBdr>
    </w:div>
    <w:div w:id="29767056">
      <w:marLeft w:val="0"/>
      <w:marRight w:val="0"/>
      <w:marTop w:val="0"/>
      <w:marBottom w:val="0"/>
      <w:divBdr>
        <w:top w:val="none" w:sz="0" w:space="0" w:color="auto"/>
        <w:left w:val="none" w:sz="0" w:space="0" w:color="auto"/>
        <w:bottom w:val="none" w:sz="0" w:space="0" w:color="auto"/>
        <w:right w:val="none" w:sz="0" w:space="0" w:color="auto"/>
      </w:divBdr>
    </w:div>
    <w:div w:id="29767057">
      <w:marLeft w:val="0"/>
      <w:marRight w:val="0"/>
      <w:marTop w:val="0"/>
      <w:marBottom w:val="0"/>
      <w:divBdr>
        <w:top w:val="none" w:sz="0" w:space="0" w:color="auto"/>
        <w:left w:val="none" w:sz="0" w:space="0" w:color="auto"/>
        <w:bottom w:val="none" w:sz="0" w:space="0" w:color="auto"/>
        <w:right w:val="none" w:sz="0" w:space="0" w:color="auto"/>
      </w:divBdr>
    </w:div>
    <w:div w:id="29767058">
      <w:marLeft w:val="0"/>
      <w:marRight w:val="0"/>
      <w:marTop w:val="0"/>
      <w:marBottom w:val="0"/>
      <w:divBdr>
        <w:top w:val="none" w:sz="0" w:space="0" w:color="auto"/>
        <w:left w:val="none" w:sz="0" w:space="0" w:color="auto"/>
        <w:bottom w:val="none" w:sz="0" w:space="0" w:color="auto"/>
        <w:right w:val="none" w:sz="0" w:space="0" w:color="auto"/>
      </w:divBdr>
    </w:div>
    <w:div w:id="29767059">
      <w:marLeft w:val="0"/>
      <w:marRight w:val="0"/>
      <w:marTop w:val="0"/>
      <w:marBottom w:val="0"/>
      <w:divBdr>
        <w:top w:val="none" w:sz="0" w:space="0" w:color="auto"/>
        <w:left w:val="none" w:sz="0" w:space="0" w:color="auto"/>
        <w:bottom w:val="none" w:sz="0" w:space="0" w:color="auto"/>
        <w:right w:val="none" w:sz="0" w:space="0" w:color="auto"/>
      </w:divBdr>
    </w:div>
    <w:div w:id="29767060">
      <w:marLeft w:val="0"/>
      <w:marRight w:val="0"/>
      <w:marTop w:val="0"/>
      <w:marBottom w:val="0"/>
      <w:divBdr>
        <w:top w:val="none" w:sz="0" w:space="0" w:color="auto"/>
        <w:left w:val="none" w:sz="0" w:space="0" w:color="auto"/>
        <w:bottom w:val="none" w:sz="0" w:space="0" w:color="auto"/>
        <w:right w:val="none" w:sz="0" w:space="0" w:color="auto"/>
      </w:divBdr>
    </w:div>
    <w:div w:id="29767061">
      <w:marLeft w:val="0"/>
      <w:marRight w:val="0"/>
      <w:marTop w:val="0"/>
      <w:marBottom w:val="0"/>
      <w:divBdr>
        <w:top w:val="none" w:sz="0" w:space="0" w:color="auto"/>
        <w:left w:val="none" w:sz="0" w:space="0" w:color="auto"/>
        <w:bottom w:val="none" w:sz="0" w:space="0" w:color="auto"/>
        <w:right w:val="none" w:sz="0" w:space="0" w:color="auto"/>
      </w:divBdr>
    </w:div>
    <w:div w:id="29767062">
      <w:marLeft w:val="0"/>
      <w:marRight w:val="0"/>
      <w:marTop w:val="0"/>
      <w:marBottom w:val="0"/>
      <w:divBdr>
        <w:top w:val="none" w:sz="0" w:space="0" w:color="auto"/>
        <w:left w:val="none" w:sz="0" w:space="0" w:color="auto"/>
        <w:bottom w:val="none" w:sz="0" w:space="0" w:color="auto"/>
        <w:right w:val="none" w:sz="0" w:space="0" w:color="auto"/>
      </w:divBdr>
    </w:div>
    <w:div w:id="29767063">
      <w:marLeft w:val="0"/>
      <w:marRight w:val="0"/>
      <w:marTop w:val="0"/>
      <w:marBottom w:val="0"/>
      <w:divBdr>
        <w:top w:val="none" w:sz="0" w:space="0" w:color="auto"/>
        <w:left w:val="none" w:sz="0" w:space="0" w:color="auto"/>
        <w:bottom w:val="none" w:sz="0" w:space="0" w:color="auto"/>
        <w:right w:val="none" w:sz="0" w:space="0" w:color="auto"/>
      </w:divBdr>
    </w:div>
    <w:div w:id="29767064">
      <w:marLeft w:val="0"/>
      <w:marRight w:val="0"/>
      <w:marTop w:val="0"/>
      <w:marBottom w:val="0"/>
      <w:divBdr>
        <w:top w:val="none" w:sz="0" w:space="0" w:color="auto"/>
        <w:left w:val="none" w:sz="0" w:space="0" w:color="auto"/>
        <w:bottom w:val="none" w:sz="0" w:space="0" w:color="auto"/>
        <w:right w:val="none" w:sz="0" w:space="0" w:color="auto"/>
      </w:divBdr>
    </w:div>
    <w:div w:id="29767065">
      <w:marLeft w:val="0"/>
      <w:marRight w:val="0"/>
      <w:marTop w:val="0"/>
      <w:marBottom w:val="0"/>
      <w:divBdr>
        <w:top w:val="none" w:sz="0" w:space="0" w:color="auto"/>
        <w:left w:val="none" w:sz="0" w:space="0" w:color="auto"/>
        <w:bottom w:val="none" w:sz="0" w:space="0" w:color="auto"/>
        <w:right w:val="none" w:sz="0" w:space="0" w:color="auto"/>
      </w:divBdr>
    </w:div>
    <w:div w:id="29767066">
      <w:marLeft w:val="0"/>
      <w:marRight w:val="0"/>
      <w:marTop w:val="0"/>
      <w:marBottom w:val="0"/>
      <w:divBdr>
        <w:top w:val="none" w:sz="0" w:space="0" w:color="auto"/>
        <w:left w:val="none" w:sz="0" w:space="0" w:color="auto"/>
        <w:bottom w:val="none" w:sz="0" w:space="0" w:color="auto"/>
        <w:right w:val="none" w:sz="0" w:space="0" w:color="auto"/>
      </w:divBdr>
    </w:div>
    <w:div w:id="29767067">
      <w:marLeft w:val="0"/>
      <w:marRight w:val="0"/>
      <w:marTop w:val="0"/>
      <w:marBottom w:val="0"/>
      <w:divBdr>
        <w:top w:val="none" w:sz="0" w:space="0" w:color="auto"/>
        <w:left w:val="none" w:sz="0" w:space="0" w:color="auto"/>
        <w:bottom w:val="none" w:sz="0" w:space="0" w:color="auto"/>
        <w:right w:val="none" w:sz="0" w:space="0" w:color="auto"/>
      </w:divBdr>
    </w:div>
    <w:div w:id="29767068">
      <w:marLeft w:val="0"/>
      <w:marRight w:val="0"/>
      <w:marTop w:val="0"/>
      <w:marBottom w:val="0"/>
      <w:divBdr>
        <w:top w:val="none" w:sz="0" w:space="0" w:color="auto"/>
        <w:left w:val="none" w:sz="0" w:space="0" w:color="auto"/>
        <w:bottom w:val="none" w:sz="0" w:space="0" w:color="auto"/>
        <w:right w:val="none" w:sz="0" w:space="0" w:color="auto"/>
      </w:divBdr>
    </w:div>
    <w:div w:id="29767069">
      <w:marLeft w:val="0"/>
      <w:marRight w:val="0"/>
      <w:marTop w:val="0"/>
      <w:marBottom w:val="0"/>
      <w:divBdr>
        <w:top w:val="none" w:sz="0" w:space="0" w:color="auto"/>
        <w:left w:val="none" w:sz="0" w:space="0" w:color="auto"/>
        <w:bottom w:val="none" w:sz="0" w:space="0" w:color="auto"/>
        <w:right w:val="none" w:sz="0" w:space="0" w:color="auto"/>
      </w:divBdr>
    </w:div>
    <w:div w:id="29767070">
      <w:marLeft w:val="0"/>
      <w:marRight w:val="0"/>
      <w:marTop w:val="0"/>
      <w:marBottom w:val="0"/>
      <w:divBdr>
        <w:top w:val="none" w:sz="0" w:space="0" w:color="auto"/>
        <w:left w:val="none" w:sz="0" w:space="0" w:color="auto"/>
        <w:bottom w:val="none" w:sz="0" w:space="0" w:color="auto"/>
        <w:right w:val="none" w:sz="0" w:space="0" w:color="auto"/>
      </w:divBdr>
    </w:div>
    <w:div w:id="29767071">
      <w:marLeft w:val="0"/>
      <w:marRight w:val="0"/>
      <w:marTop w:val="0"/>
      <w:marBottom w:val="0"/>
      <w:divBdr>
        <w:top w:val="none" w:sz="0" w:space="0" w:color="auto"/>
        <w:left w:val="none" w:sz="0" w:space="0" w:color="auto"/>
        <w:bottom w:val="none" w:sz="0" w:space="0" w:color="auto"/>
        <w:right w:val="none" w:sz="0" w:space="0" w:color="auto"/>
      </w:divBdr>
    </w:div>
    <w:div w:id="29767072">
      <w:marLeft w:val="0"/>
      <w:marRight w:val="0"/>
      <w:marTop w:val="0"/>
      <w:marBottom w:val="0"/>
      <w:divBdr>
        <w:top w:val="none" w:sz="0" w:space="0" w:color="auto"/>
        <w:left w:val="none" w:sz="0" w:space="0" w:color="auto"/>
        <w:bottom w:val="none" w:sz="0" w:space="0" w:color="auto"/>
        <w:right w:val="none" w:sz="0" w:space="0" w:color="auto"/>
      </w:divBdr>
    </w:div>
    <w:div w:id="29767073">
      <w:marLeft w:val="0"/>
      <w:marRight w:val="0"/>
      <w:marTop w:val="0"/>
      <w:marBottom w:val="0"/>
      <w:divBdr>
        <w:top w:val="none" w:sz="0" w:space="0" w:color="auto"/>
        <w:left w:val="none" w:sz="0" w:space="0" w:color="auto"/>
        <w:bottom w:val="none" w:sz="0" w:space="0" w:color="auto"/>
        <w:right w:val="none" w:sz="0" w:space="0" w:color="auto"/>
      </w:divBdr>
    </w:div>
    <w:div w:id="29767074">
      <w:marLeft w:val="0"/>
      <w:marRight w:val="0"/>
      <w:marTop w:val="0"/>
      <w:marBottom w:val="0"/>
      <w:divBdr>
        <w:top w:val="none" w:sz="0" w:space="0" w:color="auto"/>
        <w:left w:val="none" w:sz="0" w:space="0" w:color="auto"/>
        <w:bottom w:val="none" w:sz="0" w:space="0" w:color="auto"/>
        <w:right w:val="none" w:sz="0" w:space="0" w:color="auto"/>
      </w:divBdr>
    </w:div>
    <w:div w:id="29767075">
      <w:marLeft w:val="0"/>
      <w:marRight w:val="0"/>
      <w:marTop w:val="0"/>
      <w:marBottom w:val="0"/>
      <w:divBdr>
        <w:top w:val="none" w:sz="0" w:space="0" w:color="auto"/>
        <w:left w:val="none" w:sz="0" w:space="0" w:color="auto"/>
        <w:bottom w:val="none" w:sz="0" w:space="0" w:color="auto"/>
        <w:right w:val="none" w:sz="0" w:space="0" w:color="auto"/>
      </w:divBdr>
    </w:div>
    <w:div w:id="29767076">
      <w:marLeft w:val="0"/>
      <w:marRight w:val="0"/>
      <w:marTop w:val="0"/>
      <w:marBottom w:val="0"/>
      <w:divBdr>
        <w:top w:val="none" w:sz="0" w:space="0" w:color="auto"/>
        <w:left w:val="none" w:sz="0" w:space="0" w:color="auto"/>
        <w:bottom w:val="none" w:sz="0" w:space="0" w:color="auto"/>
        <w:right w:val="none" w:sz="0" w:space="0" w:color="auto"/>
      </w:divBdr>
    </w:div>
    <w:div w:id="29767077">
      <w:marLeft w:val="0"/>
      <w:marRight w:val="0"/>
      <w:marTop w:val="0"/>
      <w:marBottom w:val="0"/>
      <w:divBdr>
        <w:top w:val="none" w:sz="0" w:space="0" w:color="auto"/>
        <w:left w:val="none" w:sz="0" w:space="0" w:color="auto"/>
        <w:bottom w:val="none" w:sz="0" w:space="0" w:color="auto"/>
        <w:right w:val="none" w:sz="0" w:space="0" w:color="auto"/>
      </w:divBdr>
    </w:div>
    <w:div w:id="29767078">
      <w:marLeft w:val="0"/>
      <w:marRight w:val="0"/>
      <w:marTop w:val="0"/>
      <w:marBottom w:val="0"/>
      <w:divBdr>
        <w:top w:val="none" w:sz="0" w:space="0" w:color="auto"/>
        <w:left w:val="none" w:sz="0" w:space="0" w:color="auto"/>
        <w:bottom w:val="none" w:sz="0" w:space="0" w:color="auto"/>
        <w:right w:val="none" w:sz="0" w:space="0" w:color="auto"/>
      </w:divBdr>
    </w:div>
    <w:div w:id="29767079">
      <w:marLeft w:val="0"/>
      <w:marRight w:val="0"/>
      <w:marTop w:val="0"/>
      <w:marBottom w:val="0"/>
      <w:divBdr>
        <w:top w:val="none" w:sz="0" w:space="0" w:color="auto"/>
        <w:left w:val="none" w:sz="0" w:space="0" w:color="auto"/>
        <w:bottom w:val="none" w:sz="0" w:space="0" w:color="auto"/>
        <w:right w:val="none" w:sz="0" w:space="0" w:color="auto"/>
      </w:divBdr>
    </w:div>
    <w:div w:id="29767080">
      <w:marLeft w:val="0"/>
      <w:marRight w:val="0"/>
      <w:marTop w:val="0"/>
      <w:marBottom w:val="0"/>
      <w:divBdr>
        <w:top w:val="none" w:sz="0" w:space="0" w:color="auto"/>
        <w:left w:val="none" w:sz="0" w:space="0" w:color="auto"/>
        <w:bottom w:val="none" w:sz="0" w:space="0" w:color="auto"/>
        <w:right w:val="none" w:sz="0" w:space="0" w:color="auto"/>
      </w:divBdr>
    </w:div>
    <w:div w:id="29767081">
      <w:marLeft w:val="0"/>
      <w:marRight w:val="0"/>
      <w:marTop w:val="0"/>
      <w:marBottom w:val="0"/>
      <w:divBdr>
        <w:top w:val="none" w:sz="0" w:space="0" w:color="auto"/>
        <w:left w:val="none" w:sz="0" w:space="0" w:color="auto"/>
        <w:bottom w:val="none" w:sz="0" w:space="0" w:color="auto"/>
        <w:right w:val="none" w:sz="0" w:space="0" w:color="auto"/>
      </w:divBdr>
    </w:div>
    <w:div w:id="29767082">
      <w:marLeft w:val="0"/>
      <w:marRight w:val="0"/>
      <w:marTop w:val="0"/>
      <w:marBottom w:val="0"/>
      <w:divBdr>
        <w:top w:val="none" w:sz="0" w:space="0" w:color="auto"/>
        <w:left w:val="none" w:sz="0" w:space="0" w:color="auto"/>
        <w:bottom w:val="none" w:sz="0" w:space="0" w:color="auto"/>
        <w:right w:val="none" w:sz="0" w:space="0" w:color="auto"/>
      </w:divBdr>
    </w:div>
    <w:div w:id="29767083">
      <w:marLeft w:val="0"/>
      <w:marRight w:val="0"/>
      <w:marTop w:val="0"/>
      <w:marBottom w:val="0"/>
      <w:divBdr>
        <w:top w:val="none" w:sz="0" w:space="0" w:color="auto"/>
        <w:left w:val="none" w:sz="0" w:space="0" w:color="auto"/>
        <w:bottom w:val="none" w:sz="0" w:space="0" w:color="auto"/>
        <w:right w:val="none" w:sz="0" w:space="0" w:color="auto"/>
      </w:divBdr>
    </w:div>
    <w:div w:id="29767084">
      <w:marLeft w:val="0"/>
      <w:marRight w:val="0"/>
      <w:marTop w:val="0"/>
      <w:marBottom w:val="0"/>
      <w:divBdr>
        <w:top w:val="none" w:sz="0" w:space="0" w:color="auto"/>
        <w:left w:val="none" w:sz="0" w:space="0" w:color="auto"/>
        <w:bottom w:val="none" w:sz="0" w:space="0" w:color="auto"/>
        <w:right w:val="none" w:sz="0" w:space="0" w:color="auto"/>
      </w:divBdr>
    </w:div>
    <w:div w:id="29767085">
      <w:marLeft w:val="0"/>
      <w:marRight w:val="0"/>
      <w:marTop w:val="0"/>
      <w:marBottom w:val="0"/>
      <w:divBdr>
        <w:top w:val="none" w:sz="0" w:space="0" w:color="auto"/>
        <w:left w:val="none" w:sz="0" w:space="0" w:color="auto"/>
        <w:bottom w:val="none" w:sz="0" w:space="0" w:color="auto"/>
        <w:right w:val="none" w:sz="0" w:space="0" w:color="auto"/>
      </w:divBdr>
    </w:div>
    <w:div w:id="29767086">
      <w:marLeft w:val="0"/>
      <w:marRight w:val="0"/>
      <w:marTop w:val="0"/>
      <w:marBottom w:val="0"/>
      <w:divBdr>
        <w:top w:val="none" w:sz="0" w:space="0" w:color="auto"/>
        <w:left w:val="none" w:sz="0" w:space="0" w:color="auto"/>
        <w:bottom w:val="none" w:sz="0" w:space="0" w:color="auto"/>
        <w:right w:val="none" w:sz="0" w:space="0" w:color="auto"/>
      </w:divBdr>
    </w:div>
    <w:div w:id="29767087">
      <w:marLeft w:val="0"/>
      <w:marRight w:val="0"/>
      <w:marTop w:val="0"/>
      <w:marBottom w:val="0"/>
      <w:divBdr>
        <w:top w:val="none" w:sz="0" w:space="0" w:color="auto"/>
        <w:left w:val="none" w:sz="0" w:space="0" w:color="auto"/>
        <w:bottom w:val="none" w:sz="0" w:space="0" w:color="auto"/>
        <w:right w:val="none" w:sz="0" w:space="0" w:color="auto"/>
      </w:divBdr>
    </w:div>
    <w:div w:id="29767088">
      <w:marLeft w:val="0"/>
      <w:marRight w:val="0"/>
      <w:marTop w:val="0"/>
      <w:marBottom w:val="0"/>
      <w:divBdr>
        <w:top w:val="none" w:sz="0" w:space="0" w:color="auto"/>
        <w:left w:val="none" w:sz="0" w:space="0" w:color="auto"/>
        <w:bottom w:val="none" w:sz="0" w:space="0" w:color="auto"/>
        <w:right w:val="none" w:sz="0" w:space="0" w:color="auto"/>
      </w:divBdr>
    </w:div>
    <w:div w:id="29767089">
      <w:marLeft w:val="0"/>
      <w:marRight w:val="0"/>
      <w:marTop w:val="0"/>
      <w:marBottom w:val="0"/>
      <w:divBdr>
        <w:top w:val="none" w:sz="0" w:space="0" w:color="auto"/>
        <w:left w:val="none" w:sz="0" w:space="0" w:color="auto"/>
        <w:bottom w:val="none" w:sz="0" w:space="0" w:color="auto"/>
        <w:right w:val="none" w:sz="0" w:space="0" w:color="auto"/>
      </w:divBdr>
    </w:div>
    <w:div w:id="29767090">
      <w:marLeft w:val="0"/>
      <w:marRight w:val="0"/>
      <w:marTop w:val="0"/>
      <w:marBottom w:val="0"/>
      <w:divBdr>
        <w:top w:val="none" w:sz="0" w:space="0" w:color="auto"/>
        <w:left w:val="none" w:sz="0" w:space="0" w:color="auto"/>
        <w:bottom w:val="none" w:sz="0" w:space="0" w:color="auto"/>
        <w:right w:val="none" w:sz="0" w:space="0" w:color="auto"/>
      </w:divBdr>
    </w:div>
    <w:div w:id="29767091">
      <w:marLeft w:val="0"/>
      <w:marRight w:val="0"/>
      <w:marTop w:val="0"/>
      <w:marBottom w:val="0"/>
      <w:divBdr>
        <w:top w:val="none" w:sz="0" w:space="0" w:color="auto"/>
        <w:left w:val="none" w:sz="0" w:space="0" w:color="auto"/>
        <w:bottom w:val="none" w:sz="0" w:space="0" w:color="auto"/>
        <w:right w:val="none" w:sz="0" w:space="0" w:color="auto"/>
      </w:divBdr>
    </w:div>
    <w:div w:id="29767092">
      <w:marLeft w:val="0"/>
      <w:marRight w:val="0"/>
      <w:marTop w:val="0"/>
      <w:marBottom w:val="0"/>
      <w:divBdr>
        <w:top w:val="none" w:sz="0" w:space="0" w:color="auto"/>
        <w:left w:val="none" w:sz="0" w:space="0" w:color="auto"/>
        <w:bottom w:val="none" w:sz="0" w:space="0" w:color="auto"/>
        <w:right w:val="none" w:sz="0" w:space="0" w:color="auto"/>
      </w:divBdr>
    </w:div>
    <w:div w:id="29767093">
      <w:marLeft w:val="0"/>
      <w:marRight w:val="0"/>
      <w:marTop w:val="0"/>
      <w:marBottom w:val="0"/>
      <w:divBdr>
        <w:top w:val="none" w:sz="0" w:space="0" w:color="auto"/>
        <w:left w:val="none" w:sz="0" w:space="0" w:color="auto"/>
        <w:bottom w:val="none" w:sz="0" w:space="0" w:color="auto"/>
        <w:right w:val="none" w:sz="0" w:space="0" w:color="auto"/>
      </w:divBdr>
    </w:div>
    <w:div w:id="29767094">
      <w:marLeft w:val="0"/>
      <w:marRight w:val="0"/>
      <w:marTop w:val="0"/>
      <w:marBottom w:val="0"/>
      <w:divBdr>
        <w:top w:val="none" w:sz="0" w:space="0" w:color="auto"/>
        <w:left w:val="none" w:sz="0" w:space="0" w:color="auto"/>
        <w:bottom w:val="none" w:sz="0" w:space="0" w:color="auto"/>
        <w:right w:val="none" w:sz="0" w:space="0" w:color="auto"/>
      </w:divBdr>
    </w:div>
    <w:div w:id="29767095">
      <w:marLeft w:val="0"/>
      <w:marRight w:val="0"/>
      <w:marTop w:val="0"/>
      <w:marBottom w:val="0"/>
      <w:divBdr>
        <w:top w:val="none" w:sz="0" w:space="0" w:color="auto"/>
        <w:left w:val="none" w:sz="0" w:space="0" w:color="auto"/>
        <w:bottom w:val="none" w:sz="0" w:space="0" w:color="auto"/>
        <w:right w:val="none" w:sz="0" w:space="0" w:color="auto"/>
      </w:divBdr>
    </w:div>
    <w:div w:id="29767096">
      <w:marLeft w:val="0"/>
      <w:marRight w:val="0"/>
      <w:marTop w:val="0"/>
      <w:marBottom w:val="0"/>
      <w:divBdr>
        <w:top w:val="none" w:sz="0" w:space="0" w:color="auto"/>
        <w:left w:val="none" w:sz="0" w:space="0" w:color="auto"/>
        <w:bottom w:val="none" w:sz="0" w:space="0" w:color="auto"/>
        <w:right w:val="none" w:sz="0" w:space="0" w:color="auto"/>
      </w:divBdr>
    </w:div>
    <w:div w:id="29767097">
      <w:marLeft w:val="0"/>
      <w:marRight w:val="0"/>
      <w:marTop w:val="0"/>
      <w:marBottom w:val="0"/>
      <w:divBdr>
        <w:top w:val="none" w:sz="0" w:space="0" w:color="auto"/>
        <w:left w:val="none" w:sz="0" w:space="0" w:color="auto"/>
        <w:bottom w:val="none" w:sz="0" w:space="0" w:color="auto"/>
        <w:right w:val="none" w:sz="0" w:space="0" w:color="auto"/>
      </w:divBdr>
    </w:div>
    <w:div w:id="29767098">
      <w:marLeft w:val="0"/>
      <w:marRight w:val="0"/>
      <w:marTop w:val="0"/>
      <w:marBottom w:val="0"/>
      <w:divBdr>
        <w:top w:val="none" w:sz="0" w:space="0" w:color="auto"/>
        <w:left w:val="none" w:sz="0" w:space="0" w:color="auto"/>
        <w:bottom w:val="none" w:sz="0" w:space="0" w:color="auto"/>
        <w:right w:val="none" w:sz="0" w:space="0" w:color="auto"/>
      </w:divBdr>
    </w:div>
    <w:div w:id="29767099">
      <w:marLeft w:val="0"/>
      <w:marRight w:val="0"/>
      <w:marTop w:val="0"/>
      <w:marBottom w:val="0"/>
      <w:divBdr>
        <w:top w:val="none" w:sz="0" w:space="0" w:color="auto"/>
        <w:left w:val="none" w:sz="0" w:space="0" w:color="auto"/>
        <w:bottom w:val="none" w:sz="0" w:space="0" w:color="auto"/>
        <w:right w:val="none" w:sz="0" w:space="0" w:color="auto"/>
      </w:divBdr>
    </w:div>
    <w:div w:id="29767100">
      <w:marLeft w:val="0"/>
      <w:marRight w:val="0"/>
      <w:marTop w:val="0"/>
      <w:marBottom w:val="0"/>
      <w:divBdr>
        <w:top w:val="none" w:sz="0" w:space="0" w:color="auto"/>
        <w:left w:val="none" w:sz="0" w:space="0" w:color="auto"/>
        <w:bottom w:val="none" w:sz="0" w:space="0" w:color="auto"/>
        <w:right w:val="none" w:sz="0" w:space="0" w:color="auto"/>
      </w:divBdr>
    </w:div>
    <w:div w:id="29767101">
      <w:marLeft w:val="0"/>
      <w:marRight w:val="0"/>
      <w:marTop w:val="0"/>
      <w:marBottom w:val="0"/>
      <w:divBdr>
        <w:top w:val="none" w:sz="0" w:space="0" w:color="auto"/>
        <w:left w:val="none" w:sz="0" w:space="0" w:color="auto"/>
        <w:bottom w:val="none" w:sz="0" w:space="0" w:color="auto"/>
        <w:right w:val="none" w:sz="0" w:space="0" w:color="auto"/>
      </w:divBdr>
    </w:div>
    <w:div w:id="29767102">
      <w:marLeft w:val="0"/>
      <w:marRight w:val="0"/>
      <w:marTop w:val="0"/>
      <w:marBottom w:val="0"/>
      <w:divBdr>
        <w:top w:val="none" w:sz="0" w:space="0" w:color="auto"/>
        <w:left w:val="none" w:sz="0" w:space="0" w:color="auto"/>
        <w:bottom w:val="none" w:sz="0" w:space="0" w:color="auto"/>
        <w:right w:val="none" w:sz="0" w:space="0" w:color="auto"/>
      </w:divBdr>
    </w:div>
    <w:div w:id="29767103">
      <w:marLeft w:val="0"/>
      <w:marRight w:val="0"/>
      <w:marTop w:val="0"/>
      <w:marBottom w:val="0"/>
      <w:divBdr>
        <w:top w:val="none" w:sz="0" w:space="0" w:color="auto"/>
        <w:left w:val="none" w:sz="0" w:space="0" w:color="auto"/>
        <w:bottom w:val="none" w:sz="0" w:space="0" w:color="auto"/>
        <w:right w:val="none" w:sz="0" w:space="0" w:color="auto"/>
      </w:divBdr>
    </w:div>
    <w:div w:id="29767105">
      <w:marLeft w:val="0"/>
      <w:marRight w:val="0"/>
      <w:marTop w:val="0"/>
      <w:marBottom w:val="0"/>
      <w:divBdr>
        <w:top w:val="none" w:sz="0" w:space="0" w:color="auto"/>
        <w:left w:val="none" w:sz="0" w:space="0" w:color="auto"/>
        <w:bottom w:val="none" w:sz="0" w:space="0" w:color="auto"/>
        <w:right w:val="none" w:sz="0" w:space="0" w:color="auto"/>
      </w:divBdr>
    </w:div>
    <w:div w:id="29767106">
      <w:marLeft w:val="0"/>
      <w:marRight w:val="0"/>
      <w:marTop w:val="0"/>
      <w:marBottom w:val="0"/>
      <w:divBdr>
        <w:top w:val="none" w:sz="0" w:space="0" w:color="auto"/>
        <w:left w:val="none" w:sz="0" w:space="0" w:color="auto"/>
        <w:bottom w:val="none" w:sz="0" w:space="0" w:color="auto"/>
        <w:right w:val="none" w:sz="0" w:space="0" w:color="auto"/>
      </w:divBdr>
      <w:divsChild>
        <w:div w:id="29767130">
          <w:marLeft w:val="0"/>
          <w:marRight w:val="0"/>
          <w:marTop w:val="0"/>
          <w:marBottom w:val="0"/>
          <w:divBdr>
            <w:top w:val="none" w:sz="0" w:space="0" w:color="auto"/>
            <w:left w:val="none" w:sz="0" w:space="0" w:color="auto"/>
            <w:bottom w:val="none" w:sz="0" w:space="0" w:color="auto"/>
            <w:right w:val="none" w:sz="0" w:space="0" w:color="auto"/>
          </w:divBdr>
          <w:divsChild>
            <w:div w:id="29767104">
              <w:marLeft w:val="0"/>
              <w:marRight w:val="0"/>
              <w:marTop w:val="0"/>
              <w:marBottom w:val="0"/>
              <w:divBdr>
                <w:top w:val="none" w:sz="0" w:space="0" w:color="auto"/>
                <w:left w:val="none" w:sz="0" w:space="0" w:color="auto"/>
                <w:bottom w:val="none" w:sz="0" w:space="0" w:color="auto"/>
                <w:right w:val="none" w:sz="0" w:space="0" w:color="auto"/>
              </w:divBdr>
              <w:divsChild>
                <w:div w:id="2976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7107">
      <w:marLeft w:val="0"/>
      <w:marRight w:val="0"/>
      <w:marTop w:val="0"/>
      <w:marBottom w:val="0"/>
      <w:divBdr>
        <w:top w:val="none" w:sz="0" w:space="0" w:color="auto"/>
        <w:left w:val="none" w:sz="0" w:space="0" w:color="auto"/>
        <w:bottom w:val="none" w:sz="0" w:space="0" w:color="auto"/>
        <w:right w:val="none" w:sz="0" w:space="0" w:color="auto"/>
      </w:divBdr>
    </w:div>
    <w:div w:id="29767109">
      <w:marLeft w:val="0"/>
      <w:marRight w:val="0"/>
      <w:marTop w:val="0"/>
      <w:marBottom w:val="0"/>
      <w:divBdr>
        <w:top w:val="none" w:sz="0" w:space="0" w:color="auto"/>
        <w:left w:val="none" w:sz="0" w:space="0" w:color="auto"/>
        <w:bottom w:val="none" w:sz="0" w:space="0" w:color="auto"/>
        <w:right w:val="none" w:sz="0" w:space="0" w:color="auto"/>
      </w:divBdr>
    </w:div>
    <w:div w:id="29767110">
      <w:marLeft w:val="0"/>
      <w:marRight w:val="0"/>
      <w:marTop w:val="0"/>
      <w:marBottom w:val="0"/>
      <w:divBdr>
        <w:top w:val="none" w:sz="0" w:space="0" w:color="auto"/>
        <w:left w:val="none" w:sz="0" w:space="0" w:color="auto"/>
        <w:bottom w:val="none" w:sz="0" w:space="0" w:color="auto"/>
        <w:right w:val="none" w:sz="0" w:space="0" w:color="auto"/>
      </w:divBdr>
    </w:div>
    <w:div w:id="29767111">
      <w:marLeft w:val="0"/>
      <w:marRight w:val="0"/>
      <w:marTop w:val="0"/>
      <w:marBottom w:val="0"/>
      <w:divBdr>
        <w:top w:val="none" w:sz="0" w:space="0" w:color="auto"/>
        <w:left w:val="none" w:sz="0" w:space="0" w:color="auto"/>
        <w:bottom w:val="none" w:sz="0" w:space="0" w:color="auto"/>
        <w:right w:val="none" w:sz="0" w:space="0" w:color="auto"/>
      </w:divBdr>
    </w:div>
    <w:div w:id="29767112">
      <w:marLeft w:val="0"/>
      <w:marRight w:val="0"/>
      <w:marTop w:val="0"/>
      <w:marBottom w:val="0"/>
      <w:divBdr>
        <w:top w:val="none" w:sz="0" w:space="0" w:color="auto"/>
        <w:left w:val="none" w:sz="0" w:space="0" w:color="auto"/>
        <w:bottom w:val="none" w:sz="0" w:space="0" w:color="auto"/>
        <w:right w:val="none" w:sz="0" w:space="0" w:color="auto"/>
      </w:divBdr>
    </w:div>
    <w:div w:id="29767113">
      <w:marLeft w:val="0"/>
      <w:marRight w:val="0"/>
      <w:marTop w:val="0"/>
      <w:marBottom w:val="0"/>
      <w:divBdr>
        <w:top w:val="none" w:sz="0" w:space="0" w:color="auto"/>
        <w:left w:val="none" w:sz="0" w:space="0" w:color="auto"/>
        <w:bottom w:val="none" w:sz="0" w:space="0" w:color="auto"/>
        <w:right w:val="none" w:sz="0" w:space="0" w:color="auto"/>
      </w:divBdr>
    </w:div>
    <w:div w:id="29767114">
      <w:marLeft w:val="0"/>
      <w:marRight w:val="0"/>
      <w:marTop w:val="0"/>
      <w:marBottom w:val="0"/>
      <w:divBdr>
        <w:top w:val="none" w:sz="0" w:space="0" w:color="auto"/>
        <w:left w:val="none" w:sz="0" w:space="0" w:color="auto"/>
        <w:bottom w:val="none" w:sz="0" w:space="0" w:color="auto"/>
        <w:right w:val="none" w:sz="0" w:space="0" w:color="auto"/>
      </w:divBdr>
    </w:div>
    <w:div w:id="29767115">
      <w:marLeft w:val="0"/>
      <w:marRight w:val="0"/>
      <w:marTop w:val="0"/>
      <w:marBottom w:val="0"/>
      <w:divBdr>
        <w:top w:val="none" w:sz="0" w:space="0" w:color="auto"/>
        <w:left w:val="none" w:sz="0" w:space="0" w:color="auto"/>
        <w:bottom w:val="none" w:sz="0" w:space="0" w:color="auto"/>
        <w:right w:val="none" w:sz="0" w:space="0" w:color="auto"/>
      </w:divBdr>
    </w:div>
    <w:div w:id="29767116">
      <w:marLeft w:val="0"/>
      <w:marRight w:val="0"/>
      <w:marTop w:val="0"/>
      <w:marBottom w:val="0"/>
      <w:divBdr>
        <w:top w:val="none" w:sz="0" w:space="0" w:color="auto"/>
        <w:left w:val="none" w:sz="0" w:space="0" w:color="auto"/>
        <w:bottom w:val="none" w:sz="0" w:space="0" w:color="auto"/>
        <w:right w:val="none" w:sz="0" w:space="0" w:color="auto"/>
      </w:divBdr>
    </w:div>
    <w:div w:id="29767118">
      <w:marLeft w:val="0"/>
      <w:marRight w:val="0"/>
      <w:marTop w:val="0"/>
      <w:marBottom w:val="0"/>
      <w:divBdr>
        <w:top w:val="none" w:sz="0" w:space="0" w:color="auto"/>
        <w:left w:val="none" w:sz="0" w:space="0" w:color="auto"/>
        <w:bottom w:val="none" w:sz="0" w:space="0" w:color="auto"/>
        <w:right w:val="none" w:sz="0" w:space="0" w:color="auto"/>
      </w:divBdr>
    </w:div>
    <w:div w:id="29767119">
      <w:marLeft w:val="0"/>
      <w:marRight w:val="0"/>
      <w:marTop w:val="0"/>
      <w:marBottom w:val="0"/>
      <w:divBdr>
        <w:top w:val="none" w:sz="0" w:space="0" w:color="auto"/>
        <w:left w:val="none" w:sz="0" w:space="0" w:color="auto"/>
        <w:bottom w:val="none" w:sz="0" w:space="0" w:color="auto"/>
        <w:right w:val="none" w:sz="0" w:space="0" w:color="auto"/>
      </w:divBdr>
    </w:div>
    <w:div w:id="29767120">
      <w:marLeft w:val="0"/>
      <w:marRight w:val="0"/>
      <w:marTop w:val="0"/>
      <w:marBottom w:val="0"/>
      <w:divBdr>
        <w:top w:val="none" w:sz="0" w:space="0" w:color="auto"/>
        <w:left w:val="none" w:sz="0" w:space="0" w:color="auto"/>
        <w:bottom w:val="none" w:sz="0" w:space="0" w:color="auto"/>
        <w:right w:val="none" w:sz="0" w:space="0" w:color="auto"/>
      </w:divBdr>
    </w:div>
    <w:div w:id="29767121">
      <w:marLeft w:val="0"/>
      <w:marRight w:val="0"/>
      <w:marTop w:val="0"/>
      <w:marBottom w:val="0"/>
      <w:divBdr>
        <w:top w:val="none" w:sz="0" w:space="0" w:color="auto"/>
        <w:left w:val="none" w:sz="0" w:space="0" w:color="auto"/>
        <w:bottom w:val="none" w:sz="0" w:space="0" w:color="auto"/>
        <w:right w:val="none" w:sz="0" w:space="0" w:color="auto"/>
      </w:divBdr>
    </w:div>
    <w:div w:id="29767122">
      <w:marLeft w:val="0"/>
      <w:marRight w:val="0"/>
      <w:marTop w:val="0"/>
      <w:marBottom w:val="0"/>
      <w:divBdr>
        <w:top w:val="none" w:sz="0" w:space="0" w:color="auto"/>
        <w:left w:val="none" w:sz="0" w:space="0" w:color="auto"/>
        <w:bottom w:val="none" w:sz="0" w:space="0" w:color="auto"/>
        <w:right w:val="none" w:sz="0" w:space="0" w:color="auto"/>
      </w:divBdr>
    </w:div>
    <w:div w:id="29767123">
      <w:marLeft w:val="0"/>
      <w:marRight w:val="0"/>
      <w:marTop w:val="0"/>
      <w:marBottom w:val="0"/>
      <w:divBdr>
        <w:top w:val="none" w:sz="0" w:space="0" w:color="auto"/>
        <w:left w:val="none" w:sz="0" w:space="0" w:color="auto"/>
        <w:bottom w:val="none" w:sz="0" w:space="0" w:color="auto"/>
        <w:right w:val="none" w:sz="0" w:space="0" w:color="auto"/>
      </w:divBdr>
    </w:div>
    <w:div w:id="29767124">
      <w:marLeft w:val="0"/>
      <w:marRight w:val="0"/>
      <w:marTop w:val="0"/>
      <w:marBottom w:val="0"/>
      <w:divBdr>
        <w:top w:val="none" w:sz="0" w:space="0" w:color="auto"/>
        <w:left w:val="none" w:sz="0" w:space="0" w:color="auto"/>
        <w:bottom w:val="none" w:sz="0" w:space="0" w:color="auto"/>
        <w:right w:val="none" w:sz="0" w:space="0" w:color="auto"/>
      </w:divBdr>
    </w:div>
    <w:div w:id="29767125">
      <w:marLeft w:val="0"/>
      <w:marRight w:val="0"/>
      <w:marTop w:val="0"/>
      <w:marBottom w:val="0"/>
      <w:divBdr>
        <w:top w:val="none" w:sz="0" w:space="0" w:color="auto"/>
        <w:left w:val="none" w:sz="0" w:space="0" w:color="auto"/>
        <w:bottom w:val="none" w:sz="0" w:space="0" w:color="auto"/>
        <w:right w:val="none" w:sz="0" w:space="0" w:color="auto"/>
      </w:divBdr>
    </w:div>
    <w:div w:id="29767126">
      <w:marLeft w:val="0"/>
      <w:marRight w:val="0"/>
      <w:marTop w:val="0"/>
      <w:marBottom w:val="0"/>
      <w:divBdr>
        <w:top w:val="none" w:sz="0" w:space="0" w:color="auto"/>
        <w:left w:val="none" w:sz="0" w:space="0" w:color="auto"/>
        <w:bottom w:val="none" w:sz="0" w:space="0" w:color="auto"/>
        <w:right w:val="none" w:sz="0" w:space="0" w:color="auto"/>
      </w:divBdr>
    </w:div>
    <w:div w:id="29767127">
      <w:marLeft w:val="0"/>
      <w:marRight w:val="0"/>
      <w:marTop w:val="0"/>
      <w:marBottom w:val="0"/>
      <w:divBdr>
        <w:top w:val="none" w:sz="0" w:space="0" w:color="auto"/>
        <w:left w:val="none" w:sz="0" w:space="0" w:color="auto"/>
        <w:bottom w:val="none" w:sz="0" w:space="0" w:color="auto"/>
        <w:right w:val="none" w:sz="0" w:space="0" w:color="auto"/>
      </w:divBdr>
    </w:div>
    <w:div w:id="29767128">
      <w:marLeft w:val="0"/>
      <w:marRight w:val="0"/>
      <w:marTop w:val="0"/>
      <w:marBottom w:val="0"/>
      <w:divBdr>
        <w:top w:val="none" w:sz="0" w:space="0" w:color="auto"/>
        <w:left w:val="none" w:sz="0" w:space="0" w:color="auto"/>
        <w:bottom w:val="none" w:sz="0" w:space="0" w:color="auto"/>
        <w:right w:val="none" w:sz="0" w:space="0" w:color="auto"/>
      </w:divBdr>
    </w:div>
    <w:div w:id="29767129">
      <w:marLeft w:val="0"/>
      <w:marRight w:val="0"/>
      <w:marTop w:val="0"/>
      <w:marBottom w:val="0"/>
      <w:divBdr>
        <w:top w:val="none" w:sz="0" w:space="0" w:color="auto"/>
        <w:left w:val="none" w:sz="0" w:space="0" w:color="auto"/>
        <w:bottom w:val="none" w:sz="0" w:space="0" w:color="auto"/>
        <w:right w:val="none" w:sz="0" w:space="0" w:color="auto"/>
      </w:divBdr>
    </w:div>
    <w:div w:id="29767131">
      <w:marLeft w:val="0"/>
      <w:marRight w:val="0"/>
      <w:marTop w:val="0"/>
      <w:marBottom w:val="0"/>
      <w:divBdr>
        <w:top w:val="none" w:sz="0" w:space="0" w:color="auto"/>
        <w:left w:val="none" w:sz="0" w:space="0" w:color="auto"/>
        <w:bottom w:val="none" w:sz="0" w:space="0" w:color="auto"/>
        <w:right w:val="none" w:sz="0" w:space="0" w:color="auto"/>
      </w:divBdr>
    </w:div>
    <w:div w:id="29767132">
      <w:marLeft w:val="0"/>
      <w:marRight w:val="0"/>
      <w:marTop w:val="0"/>
      <w:marBottom w:val="0"/>
      <w:divBdr>
        <w:top w:val="none" w:sz="0" w:space="0" w:color="auto"/>
        <w:left w:val="none" w:sz="0" w:space="0" w:color="auto"/>
        <w:bottom w:val="none" w:sz="0" w:space="0" w:color="auto"/>
        <w:right w:val="none" w:sz="0" w:space="0" w:color="auto"/>
      </w:divBdr>
    </w:div>
    <w:div w:id="29767133">
      <w:marLeft w:val="0"/>
      <w:marRight w:val="0"/>
      <w:marTop w:val="0"/>
      <w:marBottom w:val="0"/>
      <w:divBdr>
        <w:top w:val="none" w:sz="0" w:space="0" w:color="auto"/>
        <w:left w:val="none" w:sz="0" w:space="0" w:color="auto"/>
        <w:bottom w:val="none" w:sz="0" w:space="0" w:color="auto"/>
        <w:right w:val="none" w:sz="0" w:space="0" w:color="auto"/>
      </w:divBdr>
    </w:div>
    <w:div w:id="29767134">
      <w:marLeft w:val="0"/>
      <w:marRight w:val="0"/>
      <w:marTop w:val="0"/>
      <w:marBottom w:val="0"/>
      <w:divBdr>
        <w:top w:val="none" w:sz="0" w:space="0" w:color="auto"/>
        <w:left w:val="none" w:sz="0" w:space="0" w:color="auto"/>
        <w:bottom w:val="none" w:sz="0" w:space="0" w:color="auto"/>
        <w:right w:val="none" w:sz="0" w:space="0" w:color="auto"/>
      </w:divBdr>
    </w:div>
    <w:div w:id="29767136">
      <w:marLeft w:val="0"/>
      <w:marRight w:val="0"/>
      <w:marTop w:val="0"/>
      <w:marBottom w:val="0"/>
      <w:divBdr>
        <w:top w:val="none" w:sz="0" w:space="0" w:color="auto"/>
        <w:left w:val="none" w:sz="0" w:space="0" w:color="auto"/>
        <w:bottom w:val="none" w:sz="0" w:space="0" w:color="auto"/>
        <w:right w:val="none" w:sz="0" w:space="0" w:color="auto"/>
      </w:divBdr>
    </w:div>
    <w:div w:id="29767137">
      <w:marLeft w:val="0"/>
      <w:marRight w:val="0"/>
      <w:marTop w:val="0"/>
      <w:marBottom w:val="0"/>
      <w:divBdr>
        <w:top w:val="none" w:sz="0" w:space="0" w:color="auto"/>
        <w:left w:val="none" w:sz="0" w:space="0" w:color="auto"/>
        <w:bottom w:val="none" w:sz="0" w:space="0" w:color="auto"/>
        <w:right w:val="none" w:sz="0" w:space="0" w:color="auto"/>
      </w:divBdr>
    </w:div>
    <w:div w:id="29767138">
      <w:marLeft w:val="0"/>
      <w:marRight w:val="0"/>
      <w:marTop w:val="0"/>
      <w:marBottom w:val="0"/>
      <w:divBdr>
        <w:top w:val="none" w:sz="0" w:space="0" w:color="auto"/>
        <w:left w:val="none" w:sz="0" w:space="0" w:color="auto"/>
        <w:bottom w:val="none" w:sz="0" w:space="0" w:color="auto"/>
        <w:right w:val="none" w:sz="0" w:space="0" w:color="auto"/>
      </w:divBdr>
    </w:div>
    <w:div w:id="29767139">
      <w:marLeft w:val="0"/>
      <w:marRight w:val="0"/>
      <w:marTop w:val="0"/>
      <w:marBottom w:val="0"/>
      <w:divBdr>
        <w:top w:val="none" w:sz="0" w:space="0" w:color="auto"/>
        <w:left w:val="none" w:sz="0" w:space="0" w:color="auto"/>
        <w:bottom w:val="none" w:sz="0" w:space="0" w:color="auto"/>
        <w:right w:val="none" w:sz="0" w:space="0" w:color="auto"/>
      </w:divBdr>
    </w:div>
    <w:div w:id="29767140">
      <w:marLeft w:val="0"/>
      <w:marRight w:val="0"/>
      <w:marTop w:val="0"/>
      <w:marBottom w:val="0"/>
      <w:divBdr>
        <w:top w:val="none" w:sz="0" w:space="0" w:color="auto"/>
        <w:left w:val="none" w:sz="0" w:space="0" w:color="auto"/>
        <w:bottom w:val="none" w:sz="0" w:space="0" w:color="auto"/>
        <w:right w:val="none" w:sz="0" w:space="0" w:color="auto"/>
      </w:divBdr>
    </w:div>
    <w:div w:id="29767141">
      <w:marLeft w:val="0"/>
      <w:marRight w:val="0"/>
      <w:marTop w:val="0"/>
      <w:marBottom w:val="0"/>
      <w:divBdr>
        <w:top w:val="none" w:sz="0" w:space="0" w:color="auto"/>
        <w:left w:val="none" w:sz="0" w:space="0" w:color="auto"/>
        <w:bottom w:val="none" w:sz="0" w:space="0" w:color="auto"/>
        <w:right w:val="none" w:sz="0" w:space="0" w:color="auto"/>
      </w:divBdr>
    </w:div>
    <w:div w:id="29767142">
      <w:marLeft w:val="0"/>
      <w:marRight w:val="0"/>
      <w:marTop w:val="0"/>
      <w:marBottom w:val="0"/>
      <w:divBdr>
        <w:top w:val="none" w:sz="0" w:space="0" w:color="auto"/>
        <w:left w:val="none" w:sz="0" w:space="0" w:color="auto"/>
        <w:bottom w:val="none" w:sz="0" w:space="0" w:color="auto"/>
        <w:right w:val="none" w:sz="0" w:space="0" w:color="auto"/>
      </w:divBdr>
    </w:div>
    <w:div w:id="29767143">
      <w:marLeft w:val="0"/>
      <w:marRight w:val="0"/>
      <w:marTop w:val="0"/>
      <w:marBottom w:val="0"/>
      <w:divBdr>
        <w:top w:val="none" w:sz="0" w:space="0" w:color="auto"/>
        <w:left w:val="none" w:sz="0" w:space="0" w:color="auto"/>
        <w:bottom w:val="none" w:sz="0" w:space="0" w:color="auto"/>
        <w:right w:val="none" w:sz="0" w:space="0" w:color="auto"/>
      </w:divBdr>
    </w:div>
    <w:div w:id="29767144">
      <w:marLeft w:val="0"/>
      <w:marRight w:val="0"/>
      <w:marTop w:val="0"/>
      <w:marBottom w:val="0"/>
      <w:divBdr>
        <w:top w:val="none" w:sz="0" w:space="0" w:color="auto"/>
        <w:left w:val="none" w:sz="0" w:space="0" w:color="auto"/>
        <w:bottom w:val="none" w:sz="0" w:space="0" w:color="auto"/>
        <w:right w:val="none" w:sz="0" w:space="0" w:color="auto"/>
      </w:divBdr>
    </w:div>
    <w:div w:id="29767145">
      <w:marLeft w:val="0"/>
      <w:marRight w:val="0"/>
      <w:marTop w:val="0"/>
      <w:marBottom w:val="0"/>
      <w:divBdr>
        <w:top w:val="none" w:sz="0" w:space="0" w:color="auto"/>
        <w:left w:val="none" w:sz="0" w:space="0" w:color="auto"/>
        <w:bottom w:val="none" w:sz="0" w:space="0" w:color="auto"/>
        <w:right w:val="none" w:sz="0" w:space="0" w:color="auto"/>
      </w:divBdr>
    </w:div>
    <w:div w:id="29767146">
      <w:marLeft w:val="0"/>
      <w:marRight w:val="0"/>
      <w:marTop w:val="0"/>
      <w:marBottom w:val="0"/>
      <w:divBdr>
        <w:top w:val="none" w:sz="0" w:space="0" w:color="auto"/>
        <w:left w:val="none" w:sz="0" w:space="0" w:color="auto"/>
        <w:bottom w:val="none" w:sz="0" w:space="0" w:color="auto"/>
        <w:right w:val="none" w:sz="0" w:space="0" w:color="auto"/>
      </w:divBdr>
    </w:div>
    <w:div w:id="29767147">
      <w:marLeft w:val="0"/>
      <w:marRight w:val="0"/>
      <w:marTop w:val="0"/>
      <w:marBottom w:val="0"/>
      <w:divBdr>
        <w:top w:val="none" w:sz="0" w:space="0" w:color="auto"/>
        <w:left w:val="none" w:sz="0" w:space="0" w:color="auto"/>
        <w:bottom w:val="none" w:sz="0" w:space="0" w:color="auto"/>
        <w:right w:val="none" w:sz="0" w:space="0" w:color="auto"/>
      </w:divBdr>
    </w:div>
    <w:div w:id="29767148">
      <w:marLeft w:val="0"/>
      <w:marRight w:val="0"/>
      <w:marTop w:val="0"/>
      <w:marBottom w:val="0"/>
      <w:divBdr>
        <w:top w:val="none" w:sz="0" w:space="0" w:color="auto"/>
        <w:left w:val="none" w:sz="0" w:space="0" w:color="auto"/>
        <w:bottom w:val="none" w:sz="0" w:space="0" w:color="auto"/>
        <w:right w:val="none" w:sz="0" w:space="0" w:color="auto"/>
      </w:divBdr>
    </w:div>
    <w:div w:id="29767149">
      <w:marLeft w:val="0"/>
      <w:marRight w:val="0"/>
      <w:marTop w:val="0"/>
      <w:marBottom w:val="0"/>
      <w:divBdr>
        <w:top w:val="none" w:sz="0" w:space="0" w:color="auto"/>
        <w:left w:val="none" w:sz="0" w:space="0" w:color="auto"/>
        <w:bottom w:val="none" w:sz="0" w:space="0" w:color="auto"/>
        <w:right w:val="none" w:sz="0" w:space="0" w:color="auto"/>
      </w:divBdr>
    </w:div>
    <w:div w:id="29767150">
      <w:marLeft w:val="0"/>
      <w:marRight w:val="0"/>
      <w:marTop w:val="0"/>
      <w:marBottom w:val="0"/>
      <w:divBdr>
        <w:top w:val="none" w:sz="0" w:space="0" w:color="auto"/>
        <w:left w:val="none" w:sz="0" w:space="0" w:color="auto"/>
        <w:bottom w:val="none" w:sz="0" w:space="0" w:color="auto"/>
        <w:right w:val="none" w:sz="0" w:space="0" w:color="auto"/>
      </w:divBdr>
    </w:div>
    <w:div w:id="29767151">
      <w:marLeft w:val="0"/>
      <w:marRight w:val="0"/>
      <w:marTop w:val="0"/>
      <w:marBottom w:val="0"/>
      <w:divBdr>
        <w:top w:val="none" w:sz="0" w:space="0" w:color="auto"/>
        <w:left w:val="none" w:sz="0" w:space="0" w:color="auto"/>
        <w:bottom w:val="none" w:sz="0" w:space="0" w:color="auto"/>
        <w:right w:val="none" w:sz="0" w:space="0" w:color="auto"/>
      </w:divBdr>
    </w:div>
    <w:div w:id="29767152">
      <w:marLeft w:val="0"/>
      <w:marRight w:val="0"/>
      <w:marTop w:val="0"/>
      <w:marBottom w:val="0"/>
      <w:divBdr>
        <w:top w:val="none" w:sz="0" w:space="0" w:color="auto"/>
        <w:left w:val="none" w:sz="0" w:space="0" w:color="auto"/>
        <w:bottom w:val="none" w:sz="0" w:space="0" w:color="auto"/>
        <w:right w:val="none" w:sz="0" w:space="0" w:color="auto"/>
      </w:divBdr>
    </w:div>
    <w:div w:id="29767153">
      <w:marLeft w:val="0"/>
      <w:marRight w:val="0"/>
      <w:marTop w:val="0"/>
      <w:marBottom w:val="0"/>
      <w:divBdr>
        <w:top w:val="none" w:sz="0" w:space="0" w:color="auto"/>
        <w:left w:val="none" w:sz="0" w:space="0" w:color="auto"/>
        <w:bottom w:val="none" w:sz="0" w:space="0" w:color="auto"/>
        <w:right w:val="none" w:sz="0" w:space="0" w:color="auto"/>
      </w:divBdr>
    </w:div>
    <w:div w:id="29767154">
      <w:marLeft w:val="0"/>
      <w:marRight w:val="0"/>
      <w:marTop w:val="0"/>
      <w:marBottom w:val="0"/>
      <w:divBdr>
        <w:top w:val="none" w:sz="0" w:space="0" w:color="auto"/>
        <w:left w:val="none" w:sz="0" w:space="0" w:color="auto"/>
        <w:bottom w:val="none" w:sz="0" w:space="0" w:color="auto"/>
        <w:right w:val="none" w:sz="0" w:space="0" w:color="auto"/>
      </w:divBdr>
    </w:div>
    <w:div w:id="29767155">
      <w:marLeft w:val="0"/>
      <w:marRight w:val="0"/>
      <w:marTop w:val="0"/>
      <w:marBottom w:val="0"/>
      <w:divBdr>
        <w:top w:val="none" w:sz="0" w:space="0" w:color="auto"/>
        <w:left w:val="none" w:sz="0" w:space="0" w:color="auto"/>
        <w:bottom w:val="none" w:sz="0" w:space="0" w:color="auto"/>
        <w:right w:val="none" w:sz="0" w:space="0" w:color="auto"/>
      </w:divBdr>
    </w:div>
    <w:div w:id="29767156">
      <w:marLeft w:val="0"/>
      <w:marRight w:val="0"/>
      <w:marTop w:val="0"/>
      <w:marBottom w:val="0"/>
      <w:divBdr>
        <w:top w:val="none" w:sz="0" w:space="0" w:color="auto"/>
        <w:left w:val="none" w:sz="0" w:space="0" w:color="auto"/>
        <w:bottom w:val="none" w:sz="0" w:space="0" w:color="auto"/>
        <w:right w:val="none" w:sz="0" w:space="0" w:color="auto"/>
      </w:divBdr>
    </w:div>
    <w:div w:id="29767157">
      <w:marLeft w:val="0"/>
      <w:marRight w:val="0"/>
      <w:marTop w:val="0"/>
      <w:marBottom w:val="0"/>
      <w:divBdr>
        <w:top w:val="none" w:sz="0" w:space="0" w:color="auto"/>
        <w:left w:val="none" w:sz="0" w:space="0" w:color="auto"/>
        <w:bottom w:val="none" w:sz="0" w:space="0" w:color="auto"/>
        <w:right w:val="none" w:sz="0" w:space="0" w:color="auto"/>
      </w:divBdr>
    </w:div>
    <w:div w:id="29767158">
      <w:marLeft w:val="0"/>
      <w:marRight w:val="0"/>
      <w:marTop w:val="0"/>
      <w:marBottom w:val="0"/>
      <w:divBdr>
        <w:top w:val="none" w:sz="0" w:space="0" w:color="auto"/>
        <w:left w:val="none" w:sz="0" w:space="0" w:color="auto"/>
        <w:bottom w:val="none" w:sz="0" w:space="0" w:color="auto"/>
        <w:right w:val="none" w:sz="0" w:space="0" w:color="auto"/>
      </w:divBdr>
    </w:div>
    <w:div w:id="29767159">
      <w:marLeft w:val="0"/>
      <w:marRight w:val="0"/>
      <w:marTop w:val="0"/>
      <w:marBottom w:val="0"/>
      <w:divBdr>
        <w:top w:val="none" w:sz="0" w:space="0" w:color="auto"/>
        <w:left w:val="none" w:sz="0" w:space="0" w:color="auto"/>
        <w:bottom w:val="none" w:sz="0" w:space="0" w:color="auto"/>
        <w:right w:val="none" w:sz="0" w:space="0" w:color="auto"/>
      </w:divBdr>
    </w:div>
    <w:div w:id="29767160">
      <w:marLeft w:val="0"/>
      <w:marRight w:val="0"/>
      <w:marTop w:val="0"/>
      <w:marBottom w:val="0"/>
      <w:divBdr>
        <w:top w:val="none" w:sz="0" w:space="0" w:color="auto"/>
        <w:left w:val="none" w:sz="0" w:space="0" w:color="auto"/>
        <w:bottom w:val="none" w:sz="0" w:space="0" w:color="auto"/>
        <w:right w:val="none" w:sz="0" w:space="0" w:color="auto"/>
      </w:divBdr>
    </w:div>
    <w:div w:id="29767161">
      <w:marLeft w:val="0"/>
      <w:marRight w:val="0"/>
      <w:marTop w:val="0"/>
      <w:marBottom w:val="0"/>
      <w:divBdr>
        <w:top w:val="none" w:sz="0" w:space="0" w:color="auto"/>
        <w:left w:val="none" w:sz="0" w:space="0" w:color="auto"/>
        <w:bottom w:val="none" w:sz="0" w:space="0" w:color="auto"/>
        <w:right w:val="none" w:sz="0" w:space="0" w:color="auto"/>
      </w:divBdr>
    </w:div>
    <w:div w:id="29767162">
      <w:marLeft w:val="0"/>
      <w:marRight w:val="0"/>
      <w:marTop w:val="0"/>
      <w:marBottom w:val="0"/>
      <w:divBdr>
        <w:top w:val="none" w:sz="0" w:space="0" w:color="auto"/>
        <w:left w:val="none" w:sz="0" w:space="0" w:color="auto"/>
        <w:bottom w:val="none" w:sz="0" w:space="0" w:color="auto"/>
        <w:right w:val="none" w:sz="0" w:space="0" w:color="auto"/>
      </w:divBdr>
    </w:div>
    <w:div w:id="29767163">
      <w:marLeft w:val="0"/>
      <w:marRight w:val="0"/>
      <w:marTop w:val="0"/>
      <w:marBottom w:val="0"/>
      <w:divBdr>
        <w:top w:val="none" w:sz="0" w:space="0" w:color="auto"/>
        <w:left w:val="none" w:sz="0" w:space="0" w:color="auto"/>
        <w:bottom w:val="none" w:sz="0" w:space="0" w:color="auto"/>
        <w:right w:val="none" w:sz="0" w:space="0" w:color="auto"/>
      </w:divBdr>
    </w:div>
    <w:div w:id="29767164">
      <w:marLeft w:val="0"/>
      <w:marRight w:val="0"/>
      <w:marTop w:val="0"/>
      <w:marBottom w:val="0"/>
      <w:divBdr>
        <w:top w:val="none" w:sz="0" w:space="0" w:color="auto"/>
        <w:left w:val="none" w:sz="0" w:space="0" w:color="auto"/>
        <w:bottom w:val="none" w:sz="0" w:space="0" w:color="auto"/>
        <w:right w:val="none" w:sz="0" w:space="0" w:color="auto"/>
      </w:divBdr>
    </w:div>
    <w:div w:id="29767165">
      <w:marLeft w:val="0"/>
      <w:marRight w:val="0"/>
      <w:marTop w:val="0"/>
      <w:marBottom w:val="0"/>
      <w:divBdr>
        <w:top w:val="none" w:sz="0" w:space="0" w:color="auto"/>
        <w:left w:val="none" w:sz="0" w:space="0" w:color="auto"/>
        <w:bottom w:val="none" w:sz="0" w:space="0" w:color="auto"/>
        <w:right w:val="none" w:sz="0" w:space="0" w:color="auto"/>
      </w:divBdr>
    </w:div>
    <w:div w:id="29767166">
      <w:marLeft w:val="0"/>
      <w:marRight w:val="0"/>
      <w:marTop w:val="0"/>
      <w:marBottom w:val="0"/>
      <w:divBdr>
        <w:top w:val="none" w:sz="0" w:space="0" w:color="auto"/>
        <w:left w:val="none" w:sz="0" w:space="0" w:color="auto"/>
        <w:bottom w:val="none" w:sz="0" w:space="0" w:color="auto"/>
        <w:right w:val="none" w:sz="0" w:space="0" w:color="auto"/>
      </w:divBdr>
    </w:div>
    <w:div w:id="29767167">
      <w:marLeft w:val="0"/>
      <w:marRight w:val="0"/>
      <w:marTop w:val="0"/>
      <w:marBottom w:val="0"/>
      <w:divBdr>
        <w:top w:val="none" w:sz="0" w:space="0" w:color="auto"/>
        <w:left w:val="none" w:sz="0" w:space="0" w:color="auto"/>
        <w:bottom w:val="none" w:sz="0" w:space="0" w:color="auto"/>
        <w:right w:val="none" w:sz="0" w:space="0" w:color="auto"/>
      </w:divBdr>
    </w:div>
    <w:div w:id="29767168">
      <w:marLeft w:val="0"/>
      <w:marRight w:val="0"/>
      <w:marTop w:val="0"/>
      <w:marBottom w:val="0"/>
      <w:divBdr>
        <w:top w:val="none" w:sz="0" w:space="0" w:color="auto"/>
        <w:left w:val="none" w:sz="0" w:space="0" w:color="auto"/>
        <w:bottom w:val="none" w:sz="0" w:space="0" w:color="auto"/>
        <w:right w:val="none" w:sz="0" w:space="0" w:color="auto"/>
      </w:divBdr>
    </w:div>
    <w:div w:id="29767169">
      <w:marLeft w:val="0"/>
      <w:marRight w:val="0"/>
      <w:marTop w:val="0"/>
      <w:marBottom w:val="0"/>
      <w:divBdr>
        <w:top w:val="none" w:sz="0" w:space="0" w:color="auto"/>
        <w:left w:val="none" w:sz="0" w:space="0" w:color="auto"/>
        <w:bottom w:val="none" w:sz="0" w:space="0" w:color="auto"/>
        <w:right w:val="none" w:sz="0" w:space="0" w:color="auto"/>
      </w:divBdr>
    </w:div>
    <w:div w:id="29767170">
      <w:marLeft w:val="0"/>
      <w:marRight w:val="0"/>
      <w:marTop w:val="0"/>
      <w:marBottom w:val="0"/>
      <w:divBdr>
        <w:top w:val="none" w:sz="0" w:space="0" w:color="auto"/>
        <w:left w:val="none" w:sz="0" w:space="0" w:color="auto"/>
        <w:bottom w:val="none" w:sz="0" w:space="0" w:color="auto"/>
        <w:right w:val="none" w:sz="0" w:space="0" w:color="auto"/>
      </w:divBdr>
    </w:div>
    <w:div w:id="29767171">
      <w:marLeft w:val="0"/>
      <w:marRight w:val="0"/>
      <w:marTop w:val="0"/>
      <w:marBottom w:val="0"/>
      <w:divBdr>
        <w:top w:val="none" w:sz="0" w:space="0" w:color="auto"/>
        <w:left w:val="none" w:sz="0" w:space="0" w:color="auto"/>
        <w:bottom w:val="none" w:sz="0" w:space="0" w:color="auto"/>
        <w:right w:val="none" w:sz="0" w:space="0" w:color="auto"/>
      </w:divBdr>
    </w:div>
    <w:div w:id="29767172">
      <w:marLeft w:val="0"/>
      <w:marRight w:val="0"/>
      <w:marTop w:val="0"/>
      <w:marBottom w:val="0"/>
      <w:divBdr>
        <w:top w:val="none" w:sz="0" w:space="0" w:color="auto"/>
        <w:left w:val="none" w:sz="0" w:space="0" w:color="auto"/>
        <w:bottom w:val="none" w:sz="0" w:space="0" w:color="auto"/>
        <w:right w:val="none" w:sz="0" w:space="0" w:color="auto"/>
      </w:divBdr>
    </w:div>
    <w:div w:id="29767173">
      <w:marLeft w:val="0"/>
      <w:marRight w:val="0"/>
      <w:marTop w:val="0"/>
      <w:marBottom w:val="0"/>
      <w:divBdr>
        <w:top w:val="none" w:sz="0" w:space="0" w:color="auto"/>
        <w:left w:val="none" w:sz="0" w:space="0" w:color="auto"/>
        <w:bottom w:val="none" w:sz="0" w:space="0" w:color="auto"/>
        <w:right w:val="none" w:sz="0" w:space="0" w:color="auto"/>
      </w:divBdr>
    </w:div>
    <w:div w:id="29767174">
      <w:marLeft w:val="0"/>
      <w:marRight w:val="0"/>
      <w:marTop w:val="0"/>
      <w:marBottom w:val="0"/>
      <w:divBdr>
        <w:top w:val="none" w:sz="0" w:space="0" w:color="auto"/>
        <w:left w:val="none" w:sz="0" w:space="0" w:color="auto"/>
        <w:bottom w:val="none" w:sz="0" w:space="0" w:color="auto"/>
        <w:right w:val="none" w:sz="0" w:space="0" w:color="auto"/>
      </w:divBdr>
    </w:div>
    <w:div w:id="29767175">
      <w:marLeft w:val="0"/>
      <w:marRight w:val="0"/>
      <w:marTop w:val="0"/>
      <w:marBottom w:val="0"/>
      <w:divBdr>
        <w:top w:val="none" w:sz="0" w:space="0" w:color="auto"/>
        <w:left w:val="none" w:sz="0" w:space="0" w:color="auto"/>
        <w:bottom w:val="none" w:sz="0" w:space="0" w:color="auto"/>
        <w:right w:val="none" w:sz="0" w:space="0" w:color="auto"/>
      </w:divBdr>
    </w:div>
    <w:div w:id="29767176">
      <w:marLeft w:val="0"/>
      <w:marRight w:val="0"/>
      <w:marTop w:val="0"/>
      <w:marBottom w:val="0"/>
      <w:divBdr>
        <w:top w:val="none" w:sz="0" w:space="0" w:color="auto"/>
        <w:left w:val="none" w:sz="0" w:space="0" w:color="auto"/>
        <w:bottom w:val="none" w:sz="0" w:space="0" w:color="auto"/>
        <w:right w:val="none" w:sz="0" w:space="0" w:color="auto"/>
      </w:divBdr>
    </w:div>
    <w:div w:id="29767177">
      <w:marLeft w:val="0"/>
      <w:marRight w:val="0"/>
      <w:marTop w:val="0"/>
      <w:marBottom w:val="0"/>
      <w:divBdr>
        <w:top w:val="none" w:sz="0" w:space="0" w:color="auto"/>
        <w:left w:val="none" w:sz="0" w:space="0" w:color="auto"/>
        <w:bottom w:val="none" w:sz="0" w:space="0" w:color="auto"/>
        <w:right w:val="none" w:sz="0" w:space="0" w:color="auto"/>
      </w:divBdr>
    </w:div>
    <w:div w:id="29767178">
      <w:marLeft w:val="0"/>
      <w:marRight w:val="0"/>
      <w:marTop w:val="0"/>
      <w:marBottom w:val="0"/>
      <w:divBdr>
        <w:top w:val="none" w:sz="0" w:space="0" w:color="auto"/>
        <w:left w:val="none" w:sz="0" w:space="0" w:color="auto"/>
        <w:bottom w:val="none" w:sz="0" w:space="0" w:color="auto"/>
        <w:right w:val="none" w:sz="0" w:space="0" w:color="auto"/>
      </w:divBdr>
    </w:div>
    <w:div w:id="29767179">
      <w:marLeft w:val="0"/>
      <w:marRight w:val="0"/>
      <w:marTop w:val="0"/>
      <w:marBottom w:val="0"/>
      <w:divBdr>
        <w:top w:val="none" w:sz="0" w:space="0" w:color="auto"/>
        <w:left w:val="none" w:sz="0" w:space="0" w:color="auto"/>
        <w:bottom w:val="none" w:sz="0" w:space="0" w:color="auto"/>
        <w:right w:val="none" w:sz="0" w:space="0" w:color="auto"/>
      </w:divBdr>
    </w:div>
    <w:div w:id="29767180">
      <w:marLeft w:val="0"/>
      <w:marRight w:val="0"/>
      <w:marTop w:val="0"/>
      <w:marBottom w:val="0"/>
      <w:divBdr>
        <w:top w:val="none" w:sz="0" w:space="0" w:color="auto"/>
        <w:left w:val="none" w:sz="0" w:space="0" w:color="auto"/>
        <w:bottom w:val="none" w:sz="0" w:space="0" w:color="auto"/>
        <w:right w:val="none" w:sz="0" w:space="0" w:color="auto"/>
      </w:divBdr>
    </w:div>
    <w:div w:id="29767181">
      <w:marLeft w:val="0"/>
      <w:marRight w:val="0"/>
      <w:marTop w:val="0"/>
      <w:marBottom w:val="0"/>
      <w:divBdr>
        <w:top w:val="none" w:sz="0" w:space="0" w:color="auto"/>
        <w:left w:val="none" w:sz="0" w:space="0" w:color="auto"/>
        <w:bottom w:val="none" w:sz="0" w:space="0" w:color="auto"/>
        <w:right w:val="none" w:sz="0" w:space="0" w:color="auto"/>
      </w:divBdr>
    </w:div>
    <w:div w:id="29767182">
      <w:marLeft w:val="0"/>
      <w:marRight w:val="0"/>
      <w:marTop w:val="0"/>
      <w:marBottom w:val="0"/>
      <w:divBdr>
        <w:top w:val="none" w:sz="0" w:space="0" w:color="auto"/>
        <w:left w:val="none" w:sz="0" w:space="0" w:color="auto"/>
        <w:bottom w:val="none" w:sz="0" w:space="0" w:color="auto"/>
        <w:right w:val="none" w:sz="0" w:space="0" w:color="auto"/>
      </w:divBdr>
    </w:div>
    <w:div w:id="29767183">
      <w:marLeft w:val="0"/>
      <w:marRight w:val="0"/>
      <w:marTop w:val="0"/>
      <w:marBottom w:val="0"/>
      <w:divBdr>
        <w:top w:val="none" w:sz="0" w:space="0" w:color="auto"/>
        <w:left w:val="none" w:sz="0" w:space="0" w:color="auto"/>
        <w:bottom w:val="none" w:sz="0" w:space="0" w:color="auto"/>
        <w:right w:val="none" w:sz="0" w:space="0" w:color="auto"/>
      </w:divBdr>
    </w:div>
    <w:div w:id="29767184">
      <w:marLeft w:val="0"/>
      <w:marRight w:val="0"/>
      <w:marTop w:val="0"/>
      <w:marBottom w:val="0"/>
      <w:divBdr>
        <w:top w:val="none" w:sz="0" w:space="0" w:color="auto"/>
        <w:left w:val="none" w:sz="0" w:space="0" w:color="auto"/>
        <w:bottom w:val="none" w:sz="0" w:space="0" w:color="auto"/>
        <w:right w:val="none" w:sz="0" w:space="0" w:color="auto"/>
      </w:divBdr>
    </w:div>
    <w:div w:id="29767185">
      <w:marLeft w:val="0"/>
      <w:marRight w:val="0"/>
      <w:marTop w:val="0"/>
      <w:marBottom w:val="0"/>
      <w:divBdr>
        <w:top w:val="none" w:sz="0" w:space="0" w:color="auto"/>
        <w:left w:val="none" w:sz="0" w:space="0" w:color="auto"/>
        <w:bottom w:val="none" w:sz="0" w:space="0" w:color="auto"/>
        <w:right w:val="none" w:sz="0" w:space="0" w:color="auto"/>
      </w:divBdr>
    </w:div>
    <w:div w:id="29767186">
      <w:marLeft w:val="0"/>
      <w:marRight w:val="0"/>
      <w:marTop w:val="0"/>
      <w:marBottom w:val="0"/>
      <w:divBdr>
        <w:top w:val="none" w:sz="0" w:space="0" w:color="auto"/>
        <w:left w:val="none" w:sz="0" w:space="0" w:color="auto"/>
        <w:bottom w:val="none" w:sz="0" w:space="0" w:color="auto"/>
        <w:right w:val="none" w:sz="0" w:space="0" w:color="auto"/>
      </w:divBdr>
    </w:div>
    <w:div w:id="29767187">
      <w:marLeft w:val="0"/>
      <w:marRight w:val="0"/>
      <w:marTop w:val="0"/>
      <w:marBottom w:val="0"/>
      <w:divBdr>
        <w:top w:val="none" w:sz="0" w:space="0" w:color="auto"/>
        <w:left w:val="none" w:sz="0" w:space="0" w:color="auto"/>
        <w:bottom w:val="none" w:sz="0" w:space="0" w:color="auto"/>
        <w:right w:val="none" w:sz="0" w:space="0" w:color="auto"/>
      </w:divBdr>
    </w:div>
    <w:div w:id="29767188">
      <w:marLeft w:val="0"/>
      <w:marRight w:val="0"/>
      <w:marTop w:val="0"/>
      <w:marBottom w:val="0"/>
      <w:divBdr>
        <w:top w:val="none" w:sz="0" w:space="0" w:color="auto"/>
        <w:left w:val="none" w:sz="0" w:space="0" w:color="auto"/>
        <w:bottom w:val="none" w:sz="0" w:space="0" w:color="auto"/>
        <w:right w:val="none" w:sz="0" w:space="0" w:color="auto"/>
      </w:divBdr>
    </w:div>
    <w:div w:id="29767189">
      <w:marLeft w:val="0"/>
      <w:marRight w:val="0"/>
      <w:marTop w:val="0"/>
      <w:marBottom w:val="0"/>
      <w:divBdr>
        <w:top w:val="none" w:sz="0" w:space="0" w:color="auto"/>
        <w:left w:val="none" w:sz="0" w:space="0" w:color="auto"/>
        <w:bottom w:val="none" w:sz="0" w:space="0" w:color="auto"/>
        <w:right w:val="none" w:sz="0" w:space="0" w:color="auto"/>
      </w:divBdr>
    </w:div>
    <w:div w:id="29767190">
      <w:marLeft w:val="0"/>
      <w:marRight w:val="0"/>
      <w:marTop w:val="0"/>
      <w:marBottom w:val="0"/>
      <w:divBdr>
        <w:top w:val="none" w:sz="0" w:space="0" w:color="auto"/>
        <w:left w:val="none" w:sz="0" w:space="0" w:color="auto"/>
        <w:bottom w:val="none" w:sz="0" w:space="0" w:color="auto"/>
        <w:right w:val="none" w:sz="0" w:space="0" w:color="auto"/>
      </w:divBdr>
    </w:div>
    <w:div w:id="29767191">
      <w:marLeft w:val="0"/>
      <w:marRight w:val="0"/>
      <w:marTop w:val="0"/>
      <w:marBottom w:val="0"/>
      <w:divBdr>
        <w:top w:val="none" w:sz="0" w:space="0" w:color="auto"/>
        <w:left w:val="none" w:sz="0" w:space="0" w:color="auto"/>
        <w:bottom w:val="none" w:sz="0" w:space="0" w:color="auto"/>
        <w:right w:val="none" w:sz="0" w:space="0" w:color="auto"/>
      </w:divBdr>
    </w:div>
    <w:div w:id="29767192">
      <w:marLeft w:val="0"/>
      <w:marRight w:val="0"/>
      <w:marTop w:val="0"/>
      <w:marBottom w:val="0"/>
      <w:divBdr>
        <w:top w:val="none" w:sz="0" w:space="0" w:color="auto"/>
        <w:left w:val="none" w:sz="0" w:space="0" w:color="auto"/>
        <w:bottom w:val="none" w:sz="0" w:space="0" w:color="auto"/>
        <w:right w:val="none" w:sz="0" w:space="0" w:color="auto"/>
      </w:divBdr>
    </w:div>
    <w:div w:id="29767193">
      <w:marLeft w:val="0"/>
      <w:marRight w:val="0"/>
      <w:marTop w:val="0"/>
      <w:marBottom w:val="0"/>
      <w:divBdr>
        <w:top w:val="none" w:sz="0" w:space="0" w:color="auto"/>
        <w:left w:val="none" w:sz="0" w:space="0" w:color="auto"/>
        <w:bottom w:val="none" w:sz="0" w:space="0" w:color="auto"/>
        <w:right w:val="none" w:sz="0" w:space="0" w:color="auto"/>
      </w:divBdr>
    </w:div>
    <w:div w:id="29767194">
      <w:marLeft w:val="0"/>
      <w:marRight w:val="0"/>
      <w:marTop w:val="0"/>
      <w:marBottom w:val="0"/>
      <w:divBdr>
        <w:top w:val="none" w:sz="0" w:space="0" w:color="auto"/>
        <w:left w:val="none" w:sz="0" w:space="0" w:color="auto"/>
        <w:bottom w:val="none" w:sz="0" w:space="0" w:color="auto"/>
        <w:right w:val="none" w:sz="0" w:space="0" w:color="auto"/>
      </w:divBdr>
    </w:div>
    <w:div w:id="29767195">
      <w:marLeft w:val="0"/>
      <w:marRight w:val="0"/>
      <w:marTop w:val="0"/>
      <w:marBottom w:val="0"/>
      <w:divBdr>
        <w:top w:val="none" w:sz="0" w:space="0" w:color="auto"/>
        <w:left w:val="none" w:sz="0" w:space="0" w:color="auto"/>
        <w:bottom w:val="none" w:sz="0" w:space="0" w:color="auto"/>
        <w:right w:val="none" w:sz="0" w:space="0" w:color="auto"/>
      </w:divBdr>
    </w:div>
    <w:div w:id="29767196">
      <w:marLeft w:val="0"/>
      <w:marRight w:val="0"/>
      <w:marTop w:val="0"/>
      <w:marBottom w:val="0"/>
      <w:divBdr>
        <w:top w:val="none" w:sz="0" w:space="0" w:color="auto"/>
        <w:left w:val="none" w:sz="0" w:space="0" w:color="auto"/>
        <w:bottom w:val="none" w:sz="0" w:space="0" w:color="auto"/>
        <w:right w:val="none" w:sz="0" w:space="0" w:color="auto"/>
      </w:divBdr>
    </w:div>
    <w:div w:id="29767197">
      <w:marLeft w:val="0"/>
      <w:marRight w:val="0"/>
      <w:marTop w:val="0"/>
      <w:marBottom w:val="0"/>
      <w:divBdr>
        <w:top w:val="none" w:sz="0" w:space="0" w:color="auto"/>
        <w:left w:val="none" w:sz="0" w:space="0" w:color="auto"/>
        <w:bottom w:val="none" w:sz="0" w:space="0" w:color="auto"/>
        <w:right w:val="none" w:sz="0" w:space="0" w:color="auto"/>
      </w:divBdr>
    </w:div>
    <w:div w:id="29767198">
      <w:marLeft w:val="0"/>
      <w:marRight w:val="0"/>
      <w:marTop w:val="0"/>
      <w:marBottom w:val="0"/>
      <w:divBdr>
        <w:top w:val="none" w:sz="0" w:space="0" w:color="auto"/>
        <w:left w:val="none" w:sz="0" w:space="0" w:color="auto"/>
        <w:bottom w:val="none" w:sz="0" w:space="0" w:color="auto"/>
        <w:right w:val="none" w:sz="0" w:space="0" w:color="auto"/>
      </w:divBdr>
    </w:div>
    <w:div w:id="29767199">
      <w:marLeft w:val="0"/>
      <w:marRight w:val="0"/>
      <w:marTop w:val="0"/>
      <w:marBottom w:val="0"/>
      <w:divBdr>
        <w:top w:val="none" w:sz="0" w:space="0" w:color="auto"/>
        <w:left w:val="none" w:sz="0" w:space="0" w:color="auto"/>
        <w:bottom w:val="none" w:sz="0" w:space="0" w:color="auto"/>
        <w:right w:val="none" w:sz="0" w:space="0" w:color="auto"/>
      </w:divBdr>
    </w:div>
    <w:div w:id="29767200">
      <w:marLeft w:val="0"/>
      <w:marRight w:val="0"/>
      <w:marTop w:val="0"/>
      <w:marBottom w:val="0"/>
      <w:divBdr>
        <w:top w:val="none" w:sz="0" w:space="0" w:color="auto"/>
        <w:left w:val="none" w:sz="0" w:space="0" w:color="auto"/>
        <w:bottom w:val="none" w:sz="0" w:space="0" w:color="auto"/>
        <w:right w:val="none" w:sz="0" w:space="0" w:color="auto"/>
      </w:divBdr>
    </w:div>
    <w:div w:id="167796434">
      <w:bodyDiv w:val="1"/>
      <w:marLeft w:val="0"/>
      <w:marRight w:val="0"/>
      <w:marTop w:val="0"/>
      <w:marBottom w:val="0"/>
      <w:divBdr>
        <w:top w:val="none" w:sz="0" w:space="0" w:color="auto"/>
        <w:left w:val="none" w:sz="0" w:space="0" w:color="auto"/>
        <w:bottom w:val="none" w:sz="0" w:space="0" w:color="auto"/>
        <w:right w:val="none" w:sz="0" w:space="0" w:color="auto"/>
      </w:divBdr>
    </w:div>
    <w:div w:id="202407200">
      <w:bodyDiv w:val="1"/>
      <w:marLeft w:val="0"/>
      <w:marRight w:val="0"/>
      <w:marTop w:val="0"/>
      <w:marBottom w:val="0"/>
      <w:divBdr>
        <w:top w:val="none" w:sz="0" w:space="0" w:color="auto"/>
        <w:left w:val="none" w:sz="0" w:space="0" w:color="auto"/>
        <w:bottom w:val="none" w:sz="0" w:space="0" w:color="auto"/>
        <w:right w:val="none" w:sz="0" w:space="0" w:color="auto"/>
      </w:divBdr>
    </w:div>
    <w:div w:id="239557074">
      <w:bodyDiv w:val="1"/>
      <w:marLeft w:val="0"/>
      <w:marRight w:val="0"/>
      <w:marTop w:val="0"/>
      <w:marBottom w:val="0"/>
      <w:divBdr>
        <w:top w:val="none" w:sz="0" w:space="0" w:color="auto"/>
        <w:left w:val="none" w:sz="0" w:space="0" w:color="auto"/>
        <w:bottom w:val="none" w:sz="0" w:space="0" w:color="auto"/>
        <w:right w:val="none" w:sz="0" w:space="0" w:color="auto"/>
      </w:divBdr>
    </w:div>
    <w:div w:id="255751812">
      <w:bodyDiv w:val="1"/>
      <w:marLeft w:val="0"/>
      <w:marRight w:val="0"/>
      <w:marTop w:val="0"/>
      <w:marBottom w:val="0"/>
      <w:divBdr>
        <w:top w:val="none" w:sz="0" w:space="0" w:color="auto"/>
        <w:left w:val="none" w:sz="0" w:space="0" w:color="auto"/>
        <w:bottom w:val="none" w:sz="0" w:space="0" w:color="auto"/>
        <w:right w:val="none" w:sz="0" w:space="0" w:color="auto"/>
      </w:divBdr>
    </w:div>
    <w:div w:id="269554296">
      <w:bodyDiv w:val="1"/>
      <w:marLeft w:val="0"/>
      <w:marRight w:val="0"/>
      <w:marTop w:val="0"/>
      <w:marBottom w:val="0"/>
      <w:divBdr>
        <w:top w:val="none" w:sz="0" w:space="0" w:color="auto"/>
        <w:left w:val="none" w:sz="0" w:space="0" w:color="auto"/>
        <w:bottom w:val="none" w:sz="0" w:space="0" w:color="auto"/>
        <w:right w:val="none" w:sz="0" w:space="0" w:color="auto"/>
      </w:divBdr>
    </w:div>
    <w:div w:id="295987081">
      <w:bodyDiv w:val="1"/>
      <w:marLeft w:val="0"/>
      <w:marRight w:val="0"/>
      <w:marTop w:val="0"/>
      <w:marBottom w:val="0"/>
      <w:divBdr>
        <w:top w:val="none" w:sz="0" w:space="0" w:color="auto"/>
        <w:left w:val="none" w:sz="0" w:space="0" w:color="auto"/>
        <w:bottom w:val="none" w:sz="0" w:space="0" w:color="auto"/>
        <w:right w:val="none" w:sz="0" w:space="0" w:color="auto"/>
      </w:divBdr>
    </w:div>
    <w:div w:id="298848639">
      <w:bodyDiv w:val="1"/>
      <w:marLeft w:val="0"/>
      <w:marRight w:val="0"/>
      <w:marTop w:val="0"/>
      <w:marBottom w:val="0"/>
      <w:divBdr>
        <w:top w:val="none" w:sz="0" w:space="0" w:color="auto"/>
        <w:left w:val="none" w:sz="0" w:space="0" w:color="auto"/>
        <w:bottom w:val="none" w:sz="0" w:space="0" w:color="auto"/>
        <w:right w:val="none" w:sz="0" w:space="0" w:color="auto"/>
      </w:divBdr>
    </w:div>
    <w:div w:id="372190234">
      <w:bodyDiv w:val="1"/>
      <w:marLeft w:val="0"/>
      <w:marRight w:val="0"/>
      <w:marTop w:val="0"/>
      <w:marBottom w:val="0"/>
      <w:divBdr>
        <w:top w:val="none" w:sz="0" w:space="0" w:color="auto"/>
        <w:left w:val="none" w:sz="0" w:space="0" w:color="auto"/>
        <w:bottom w:val="none" w:sz="0" w:space="0" w:color="auto"/>
        <w:right w:val="none" w:sz="0" w:space="0" w:color="auto"/>
      </w:divBdr>
    </w:div>
    <w:div w:id="539512504">
      <w:bodyDiv w:val="1"/>
      <w:marLeft w:val="0"/>
      <w:marRight w:val="0"/>
      <w:marTop w:val="0"/>
      <w:marBottom w:val="0"/>
      <w:divBdr>
        <w:top w:val="none" w:sz="0" w:space="0" w:color="auto"/>
        <w:left w:val="none" w:sz="0" w:space="0" w:color="auto"/>
        <w:bottom w:val="none" w:sz="0" w:space="0" w:color="auto"/>
        <w:right w:val="none" w:sz="0" w:space="0" w:color="auto"/>
      </w:divBdr>
    </w:div>
    <w:div w:id="559637197">
      <w:bodyDiv w:val="1"/>
      <w:marLeft w:val="0"/>
      <w:marRight w:val="0"/>
      <w:marTop w:val="0"/>
      <w:marBottom w:val="0"/>
      <w:divBdr>
        <w:top w:val="none" w:sz="0" w:space="0" w:color="auto"/>
        <w:left w:val="none" w:sz="0" w:space="0" w:color="auto"/>
        <w:bottom w:val="none" w:sz="0" w:space="0" w:color="auto"/>
        <w:right w:val="none" w:sz="0" w:space="0" w:color="auto"/>
      </w:divBdr>
    </w:div>
    <w:div w:id="578712433">
      <w:bodyDiv w:val="1"/>
      <w:marLeft w:val="0"/>
      <w:marRight w:val="0"/>
      <w:marTop w:val="0"/>
      <w:marBottom w:val="0"/>
      <w:divBdr>
        <w:top w:val="none" w:sz="0" w:space="0" w:color="auto"/>
        <w:left w:val="none" w:sz="0" w:space="0" w:color="auto"/>
        <w:bottom w:val="none" w:sz="0" w:space="0" w:color="auto"/>
        <w:right w:val="none" w:sz="0" w:space="0" w:color="auto"/>
      </w:divBdr>
    </w:div>
    <w:div w:id="597834187">
      <w:bodyDiv w:val="1"/>
      <w:marLeft w:val="0"/>
      <w:marRight w:val="0"/>
      <w:marTop w:val="0"/>
      <w:marBottom w:val="0"/>
      <w:divBdr>
        <w:top w:val="none" w:sz="0" w:space="0" w:color="auto"/>
        <w:left w:val="none" w:sz="0" w:space="0" w:color="auto"/>
        <w:bottom w:val="none" w:sz="0" w:space="0" w:color="auto"/>
        <w:right w:val="none" w:sz="0" w:space="0" w:color="auto"/>
      </w:divBdr>
    </w:div>
    <w:div w:id="599920596">
      <w:bodyDiv w:val="1"/>
      <w:marLeft w:val="0"/>
      <w:marRight w:val="0"/>
      <w:marTop w:val="0"/>
      <w:marBottom w:val="0"/>
      <w:divBdr>
        <w:top w:val="none" w:sz="0" w:space="0" w:color="auto"/>
        <w:left w:val="none" w:sz="0" w:space="0" w:color="auto"/>
        <w:bottom w:val="none" w:sz="0" w:space="0" w:color="auto"/>
        <w:right w:val="none" w:sz="0" w:space="0" w:color="auto"/>
      </w:divBdr>
    </w:div>
    <w:div w:id="610430371">
      <w:bodyDiv w:val="1"/>
      <w:marLeft w:val="0"/>
      <w:marRight w:val="0"/>
      <w:marTop w:val="0"/>
      <w:marBottom w:val="0"/>
      <w:divBdr>
        <w:top w:val="none" w:sz="0" w:space="0" w:color="auto"/>
        <w:left w:val="none" w:sz="0" w:space="0" w:color="auto"/>
        <w:bottom w:val="none" w:sz="0" w:space="0" w:color="auto"/>
        <w:right w:val="none" w:sz="0" w:space="0" w:color="auto"/>
      </w:divBdr>
    </w:div>
    <w:div w:id="614557997">
      <w:bodyDiv w:val="1"/>
      <w:marLeft w:val="0"/>
      <w:marRight w:val="0"/>
      <w:marTop w:val="0"/>
      <w:marBottom w:val="0"/>
      <w:divBdr>
        <w:top w:val="none" w:sz="0" w:space="0" w:color="auto"/>
        <w:left w:val="none" w:sz="0" w:space="0" w:color="auto"/>
        <w:bottom w:val="none" w:sz="0" w:space="0" w:color="auto"/>
        <w:right w:val="none" w:sz="0" w:space="0" w:color="auto"/>
      </w:divBdr>
    </w:div>
    <w:div w:id="616448050">
      <w:bodyDiv w:val="1"/>
      <w:marLeft w:val="0"/>
      <w:marRight w:val="0"/>
      <w:marTop w:val="0"/>
      <w:marBottom w:val="0"/>
      <w:divBdr>
        <w:top w:val="none" w:sz="0" w:space="0" w:color="auto"/>
        <w:left w:val="none" w:sz="0" w:space="0" w:color="auto"/>
        <w:bottom w:val="none" w:sz="0" w:space="0" w:color="auto"/>
        <w:right w:val="none" w:sz="0" w:space="0" w:color="auto"/>
      </w:divBdr>
    </w:div>
    <w:div w:id="658966040">
      <w:bodyDiv w:val="1"/>
      <w:marLeft w:val="0"/>
      <w:marRight w:val="0"/>
      <w:marTop w:val="0"/>
      <w:marBottom w:val="0"/>
      <w:divBdr>
        <w:top w:val="none" w:sz="0" w:space="0" w:color="auto"/>
        <w:left w:val="none" w:sz="0" w:space="0" w:color="auto"/>
        <w:bottom w:val="none" w:sz="0" w:space="0" w:color="auto"/>
        <w:right w:val="none" w:sz="0" w:space="0" w:color="auto"/>
      </w:divBdr>
    </w:div>
    <w:div w:id="676270360">
      <w:bodyDiv w:val="1"/>
      <w:marLeft w:val="0"/>
      <w:marRight w:val="0"/>
      <w:marTop w:val="0"/>
      <w:marBottom w:val="0"/>
      <w:divBdr>
        <w:top w:val="none" w:sz="0" w:space="0" w:color="auto"/>
        <w:left w:val="none" w:sz="0" w:space="0" w:color="auto"/>
        <w:bottom w:val="none" w:sz="0" w:space="0" w:color="auto"/>
        <w:right w:val="none" w:sz="0" w:space="0" w:color="auto"/>
      </w:divBdr>
    </w:div>
    <w:div w:id="685520766">
      <w:bodyDiv w:val="1"/>
      <w:marLeft w:val="0"/>
      <w:marRight w:val="0"/>
      <w:marTop w:val="0"/>
      <w:marBottom w:val="0"/>
      <w:divBdr>
        <w:top w:val="none" w:sz="0" w:space="0" w:color="auto"/>
        <w:left w:val="none" w:sz="0" w:space="0" w:color="auto"/>
        <w:bottom w:val="none" w:sz="0" w:space="0" w:color="auto"/>
        <w:right w:val="none" w:sz="0" w:space="0" w:color="auto"/>
      </w:divBdr>
      <w:divsChild>
        <w:div w:id="643437760">
          <w:marLeft w:val="0"/>
          <w:marRight w:val="0"/>
          <w:marTop w:val="0"/>
          <w:marBottom w:val="0"/>
          <w:divBdr>
            <w:top w:val="none" w:sz="0" w:space="0" w:color="auto"/>
            <w:left w:val="none" w:sz="0" w:space="0" w:color="auto"/>
            <w:bottom w:val="none" w:sz="0" w:space="0" w:color="auto"/>
            <w:right w:val="none" w:sz="0" w:space="0" w:color="auto"/>
          </w:divBdr>
          <w:divsChild>
            <w:div w:id="1923023489">
              <w:marLeft w:val="0"/>
              <w:marRight w:val="0"/>
              <w:marTop w:val="0"/>
              <w:marBottom w:val="0"/>
              <w:divBdr>
                <w:top w:val="none" w:sz="0" w:space="0" w:color="auto"/>
                <w:left w:val="none" w:sz="0" w:space="0" w:color="auto"/>
                <w:bottom w:val="none" w:sz="0" w:space="0" w:color="auto"/>
                <w:right w:val="none" w:sz="0" w:space="0" w:color="auto"/>
              </w:divBdr>
              <w:divsChild>
                <w:div w:id="712773799">
                  <w:marLeft w:val="0"/>
                  <w:marRight w:val="0"/>
                  <w:marTop w:val="0"/>
                  <w:marBottom w:val="0"/>
                  <w:divBdr>
                    <w:top w:val="none" w:sz="0" w:space="0" w:color="auto"/>
                    <w:left w:val="none" w:sz="0" w:space="0" w:color="auto"/>
                    <w:bottom w:val="none" w:sz="0" w:space="0" w:color="auto"/>
                    <w:right w:val="none" w:sz="0" w:space="0" w:color="auto"/>
                  </w:divBdr>
                  <w:divsChild>
                    <w:div w:id="1289161353">
                      <w:marLeft w:val="0"/>
                      <w:marRight w:val="0"/>
                      <w:marTop w:val="0"/>
                      <w:marBottom w:val="0"/>
                      <w:divBdr>
                        <w:top w:val="none" w:sz="0" w:space="0" w:color="auto"/>
                        <w:left w:val="none" w:sz="0" w:space="0" w:color="auto"/>
                        <w:bottom w:val="none" w:sz="0" w:space="0" w:color="auto"/>
                        <w:right w:val="none" w:sz="0" w:space="0" w:color="auto"/>
                      </w:divBdr>
                      <w:divsChild>
                        <w:div w:id="14688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9726106">
      <w:bodyDiv w:val="1"/>
      <w:marLeft w:val="0"/>
      <w:marRight w:val="0"/>
      <w:marTop w:val="0"/>
      <w:marBottom w:val="0"/>
      <w:divBdr>
        <w:top w:val="none" w:sz="0" w:space="0" w:color="auto"/>
        <w:left w:val="none" w:sz="0" w:space="0" w:color="auto"/>
        <w:bottom w:val="none" w:sz="0" w:space="0" w:color="auto"/>
        <w:right w:val="none" w:sz="0" w:space="0" w:color="auto"/>
      </w:divBdr>
    </w:div>
    <w:div w:id="727533085">
      <w:bodyDiv w:val="1"/>
      <w:marLeft w:val="0"/>
      <w:marRight w:val="0"/>
      <w:marTop w:val="0"/>
      <w:marBottom w:val="0"/>
      <w:divBdr>
        <w:top w:val="none" w:sz="0" w:space="0" w:color="auto"/>
        <w:left w:val="none" w:sz="0" w:space="0" w:color="auto"/>
        <w:bottom w:val="none" w:sz="0" w:space="0" w:color="auto"/>
        <w:right w:val="none" w:sz="0" w:space="0" w:color="auto"/>
      </w:divBdr>
    </w:div>
    <w:div w:id="729422671">
      <w:bodyDiv w:val="1"/>
      <w:marLeft w:val="0"/>
      <w:marRight w:val="0"/>
      <w:marTop w:val="0"/>
      <w:marBottom w:val="0"/>
      <w:divBdr>
        <w:top w:val="none" w:sz="0" w:space="0" w:color="auto"/>
        <w:left w:val="none" w:sz="0" w:space="0" w:color="auto"/>
        <w:bottom w:val="none" w:sz="0" w:space="0" w:color="auto"/>
        <w:right w:val="none" w:sz="0" w:space="0" w:color="auto"/>
      </w:divBdr>
    </w:div>
    <w:div w:id="795564212">
      <w:bodyDiv w:val="1"/>
      <w:marLeft w:val="0"/>
      <w:marRight w:val="0"/>
      <w:marTop w:val="0"/>
      <w:marBottom w:val="0"/>
      <w:divBdr>
        <w:top w:val="none" w:sz="0" w:space="0" w:color="auto"/>
        <w:left w:val="none" w:sz="0" w:space="0" w:color="auto"/>
        <w:bottom w:val="none" w:sz="0" w:space="0" w:color="auto"/>
        <w:right w:val="none" w:sz="0" w:space="0" w:color="auto"/>
      </w:divBdr>
    </w:div>
    <w:div w:id="814957692">
      <w:bodyDiv w:val="1"/>
      <w:marLeft w:val="0"/>
      <w:marRight w:val="0"/>
      <w:marTop w:val="0"/>
      <w:marBottom w:val="0"/>
      <w:divBdr>
        <w:top w:val="none" w:sz="0" w:space="0" w:color="auto"/>
        <w:left w:val="none" w:sz="0" w:space="0" w:color="auto"/>
        <w:bottom w:val="none" w:sz="0" w:space="0" w:color="auto"/>
        <w:right w:val="none" w:sz="0" w:space="0" w:color="auto"/>
      </w:divBdr>
    </w:div>
    <w:div w:id="858080284">
      <w:bodyDiv w:val="1"/>
      <w:marLeft w:val="0"/>
      <w:marRight w:val="0"/>
      <w:marTop w:val="0"/>
      <w:marBottom w:val="0"/>
      <w:divBdr>
        <w:top w:val="none" w:sz="0" w:space="0" w:color="auto"/>
        <w:left w:val="none" w:sz="0" w:space="0" w:color="auto"/>
        <w:bottom w:val="none" w:sz="0" w:space="0" w:color="auto"/>
        <w:right w:val="none" w:sz="0" w:space="0" w:color="auto"/>
      </w:divBdr>
    </w:div>
    <w:div w:id="919295237">
      <w:bodyDiv w:val="1"/>
      <w:marLeft w:val="0"/>
      <w:marRight w:val="0"/>
      <w:marTop w:val="0"/>
      <w:marBottom w:val="0"/>
      <w:divBdr>
        <w:top w:val="none" w:sz="0" w:space="0" w:color="auto"/>
        <w:left w:val="none" w:sz="0" w:space="0" w:color="auto"/>
        <w:bottom w:val="none" w:sz="0" w:space="0" w:color="auto"/>
        <w:right w:val="none" w:sz="0" w:space="0" w:color="auto"/>
      </w:divBdr>
    </w:div>
    <w:div w:id="972247893">
      <w:bodyDiv w:val="1"/>
      <w:marLeft w:val="0"/>
      <w:marRight w:val="0"/>
      <w:marTop w:val="0"/>
      <w:marBottom w:val="0"/>
      <w:divBdr>
        <w:top w:val="none" w:sz="0" w:space="0" w:color="auto"/>
        <w:left w:val="none" w:sz="0" w:space="0" w:color="auto"/>
        <w:bottom w:val="none" w:sz="0" w:space="0" w:color="auto"/>
        <w:right w:val="none" w:sz="0" w:space="0" w:color="auto"/>
      </w:divBdr>
    </w:div>
    <w:div w:id="983124033">
      <w:bodyDiv w:val="1"/>
      <w:marLeft w:val="0"/>
      <w:marRight w:val="0"/>
      <w:marTop w:val="0"/>
      <w:marBottom w:val="0"/>
      <w:divBdr>
        <w:top w:val="none" w:sz="0" w:space="0" w:color="auto"/>
        <w:left w:val="none" w:sz="0" w:space="0" w:color="auto"/>
        <w:bottom w:val="none" w:sz="0" w:space="0" w:color="auto"/>
        <w:right w:val="none" w:sz="0" w:space="0" w:color="auto"/>
      </w:divBdr>
    </w:div>
    <w:div w:id="1025399220">
      <w:bodyDiv w:val="1"/>
      <w:marLeft w:val="0"/>
      <w:marRight w:val="0"/>
      <w:marTop w:val="0"/>
      <w:marBottom w:val="0"/>
      <w:divBdr>
        <w:top w:val="none" w:sz="0" w:space="0" w:color="auto"/>
        <w:left w:val="none" w:sz="0" w:space="0" w:color="auto"/>
        <w:bottom w:val="none" w:sz="0" w:space="0" w:color="auto"/>
        <w:right w:val="none" w:sz="0" w:space="0" w:color="auto"/>
      </w:divBdr>
    </w:div>
    <w:div w:id="1032849946">
      <w:bodyDiv w:val="1"/>
      <w:marLeft w:val="0"/>
      <w:marRight w:val="0"/>
      <w:marTop w:val="0"/>
      <w:marBottom w:val="0"/>
      <w:divBdr>
        <w:top w:val="none" w:sz="0" w:space="0" w:color="auto"/>
        <w:left w:val="none" w:sz="0" w:space="0" w:color="auto"/>
        <w:bottom w:val="none" w:sz="0" w:space="0" w:color="auto"/>
        <w:right w:val="none" w:sz="0" w:space="0" w:color="auto"/>
      </w:divBdr>
    </w:div>
    <w:div w:id="1060790828">
      <w:bodyDiv w:val="1"/>
      <w:marLeft w:val="0"/>
      <w:marRight w:val="0"/>
      <w:marTop w:val="0"/>
      <w:marBottom w:val="0"/>
      <w:divBdr>
        <w:top w:val="none" w:sz="0" w:space="0" w:color="auto"/>
        <w:left w:val="none" w:sz="0" w:space="0" w:color="auto"/>
        <w:bottom w:val="none" w:sz="0" w:space="0" w:color="auto"/>
        <w:right w:val="none" w:sz="0" w:space="0" w:color="auto"/>
      </w:divBdr>
    </w:div>
    <w:div w:id="1096369467">
      <w:bodyDiv w:val="1"/>
      <w:marLeft w:val="0"/>
      <w:marRight w:val="0"/>
      <w:marTop w:val="0"/>
      <w:marBottom w:val="0"/>
      <w:divBdr>
        <w:top w:val="none" w:sz="0" w:space="0" w:color="auto"/>
        <w:left w:val="none" w:sz="0" w:space="0" w:color="auto"/>
        <w:bottom w:val="none" w:sz="0" w:space="0" w:color="auto"/>
        <w:right w:val="none" w:sz="0" w:space="0" w:color="auto"/>
      </w:divBdr>
    </w:div>
    <w:div w:id="1110471882">
      <w:bodyDiv w:val="1"/>
      <w:marLeft w:val="0"/>
      <w:marRight w:val="0"/>
      <w:marTop w:val="0"/>
      <w:marBottom w:val="0"/>
      <w:divBdr>
        <w:top w:val="none" w:sz="0" w:space="0" w:color="auto"/>
        <w:left w:val="none" w:sz="0" w:space="0" w:color="auto"/>
        <w:bottom w:val="none" w:sz="0" w:space="0" w:color="auto"/>
        <w:right w:val="none" w:sz="0" w:space="0" w:color="auto"/>
      </w:divBdr>
    </w:div>
    <w:div w:id="1152872448">
      <w:bodyDiv w:val="1"/>
      <w:marLeft w:val="0"/>
      <w:marRight w:val="0"/>
      <w:marTop w:val="0"/>
      <w:marBottom w:val="0"/>
      <w:divBdr>
        <w:top w:val="none" w:sz="0" w:space="0" w:color="auto"/>
        <w:left w:val="none" w:sz="0" w:space="0" w:color="auto"/>
        <w:bottom w:val="none" w:sz="0" w:space="0" w:color="auto"/>
        <w:right w:val="none" w:sz="0" w:space="0" w:color="auto"/>
      </w:divBdr>
    </w:div>
    <w:div w:id="1188523692">
      <w:bodyDiv w:val="1"/>
      <w:marLeft w:val="0"/>
      <w:marRight w:val="0"/>
      <w:marTop w:val="0"/>
      <w:marBottom w:val="0"/>
      <w:divBdr>
        <w:top w:val="none" w:sz="0" w:space="0" w:color="auto"/>
        <w:left w:val="none" w:sz="0" w:space="0" w:color="auto"/>
        <w:bottom w:val="none" w:sz="0" w:space="0" w:color="auto"/>
        <w:right w:val="none" w:sz="0" w:space="0" w:color="auto"/>
      </w:divBdr>
    </w:div>
    <w:div w:id="1246039737">
      <w:bodyDiv w:val="1"/>
      <w:marLeft w:val="0"/>
      <w:marRight w:val="0"/>
      <w:marTop w:val="0"/>
      <w:marBottom w:val="0"/>
      <w:divBdr>
        <w:top w:val="none" w:sz="0" w:space="0" w:color="auto"/>
        <w:left w:val="none" w:sz="0" w:space="0" w:color="auto"/>
        <w:bottom w:val="none" w:sz="0" w:space="0" w:color="auto"/>
        <w:right w:val="none" w:sz="0" w:space="0" w:color="auto"/>
      </w:divBdr>
    </w:div>
    <w:div w:id="1322461112">
      <w:bodyDiv w:val="1"/>
      <w:marLeft w:val="0"/>
      <w:marRight w:val="0"/>
      <w:marTop w:val="0"/>
      <w:marBottom w:val="0"/>
      <w:divBdr>
        <w:top w:val="none" w:sz="0" w:space="0" w:color="auto"/>
        <w:left w:val="none" w:sz="0" w:space="0" w:color="auto"/>
        <w:bottom w:val="none" w:sz="0" w:space="0" w:color="auto"/>
        <w:right w:val="none" w:sz="0" w:space="0" w:color="auto"/>
      </w:divBdr>
      <w:divsChild>
        <w:div w:id="2054452498">
          <w:marLeft w:val="0"/>
          <w:marRight w:val="0"/>
          <w:marTop w:val="0"/>
          <w:marBottom w:val="0"/>
          <w:divBdr>
            <w:top w:val="none" w:sz="0" w:space="0" w:color="auto"/>
            <w:left w:val="none" w:sz="0" w:space="0" w:color="auto"/>
            <w:bottom w:val="none" w:sz="0" w:space="0" w:color="auto"/>
            <w:right w:val="none" w:sz="0" w:space="0" w:color="auto"/>
          </w:divBdr>
        </w:div>
      </w:divsChild>
    </w:div>
    <w:div w:id="1327397667">
      <w:bodyDiv w:val="1"/>
      <w:marLeft w:val="0"/>
      <w:marRight w:val="0"/>
      <w:marTop w:val="0"/>
      <w:marBottom w:val="0"/>
      <w:divBdr>
        <w:top w:val="none" w:sz="0" w:space="0" w:color="auto"/>
        <w:left w:val="none" w:sz="0" w:space="0" w:color="auto"/>
        <w:bottom w:val="none" w:sz="0" w:space="0" w:color="auto"/>
        <w:right w:val="none" w:sz="0" w:space="0" w:color="auto"/>
      </w:divBdr>
    </w:div>
    <w:div w:id="1341740840">
      <w:bodyDiv w:val="1"/>
      <w:marLeft w:val="0"/>
      <w:marRight w:val="0"/>
      <w:marTop w:val="0"/>
      <w:marBottom w:val="0"/>
      <w:divBdr>
        <w:top w:val="none" w:sz="0" w:space="0" w:color="auto"/>
        <w:left w:val="none" w:sz="0" w:space="0" w:color="auto"/>
        <w:bottom w:val="none" w:sz="0" w:space="0" w:color="auto"/>
        <w:right w:val="none" w:sz="0" w:space="0" w:color="auto"/>
      </w:divBdr>
    </w:div>
    <w:div w:id="1346320460">
      <w:bodyDiv w:val="1"/>
      <w:marLeft w:val="0"/>
      <w:marRight w:val="0"/>
      <w:marTop w:val="0"/>
      <w:marBottom w:val="0"/>
      <w:divBdr>
        <w:top w:val="none" w:sz="0" w:space="0" w:color="auto"/>
        <w:left w:val="none" w:sz="0" w:space="0" w:color="auto"/>
        <w:bottom w:val="none" w:sz="0" w:space="0" w:color="auto"/>
        <w:right w:val="none" w:sz="0" w:space="0" w:color="auto"/>
      </w:divBdr>
    </w:div>
    <w:div w:id="1351566400">
      <w:bodyDiv w:val="1"/>
      <w:marLeft w:val="0"/>
      <w:marRight w:val="0"/>
      <w:marTop w:val="0"/>
      <w:marBottom w:val="0"/>
      <w:divBdr>
        <w:top w:val="none" w:sz="0" w:space="0" w:color="auto"/>
        <w:left w:val="none" w:sz="0" w:space="0" w:color="auto"/>
        <w:bottom w:val="none" w:sz="0" w:space="0" w:color="auto"/>
        <w:right w:val="none" w:sz="0" w:space="0" w:color="auto"/>
      </w:divBdr>
    </w:div>
    <w:div w:id="1364596939">
      <w:bodyDiv w:val="1"/>
      <w:marLeft w:val="0"/>
      <w:marRight w:val="0"/>
      <w:marTop w:val="0"/>
      <w:marBottom w:val="0"/>
      <w:divBdr>
        <w:top w:val="none" w:sz="0" w:space="0" w:color="auto"/>
        <w:left w:val="none" w:sz="0" w:space="0" w:color="auto"/>
        <w:bottom w:val="none" w:sz="0" w:space="0" w:color="auto"/>
        <w:right w:val="none" w:sz="0" w:space="0" w:color="auto"/>
      </w:divBdr>
    </w:div>
    <w:div w:id="1373841490">
      <w:bodyDiv w:val="1"/>
      <w:marLeft w:val="0"/>
      <w:marRight w:val="0"/>
      <w:marTop w:val="0"/>
      <w:marBottom w:val="0"/>
      <w:divBdr>
        <w:top w:val="none" w:sz="0" w:space="0" w:color="auto"/>
        <w:left w:val="none" w:sz="0" w:space="0" w:color="auto"/>
        <w:bottom w:val="none" w:sz="0" w:space="0" w:color="auto"/>
        <w:right w:val="none" w:sz="0" w:space="0" w:color="auto"/>
      </w:divBdr>
    </w:div>
    <w:div w:id="1398628881">
      <w:bodyDiv w:val="1"/>
      <w:marLeft w:val="0"/>
      <w:marRight w:val="0"/>
      <w:marTop w:val="0"/>
      <w:marBottom w:val="0"/>
      <w:divBdr>
        <w:top w:val="none" w:sz="0" w:space="0" w:color="auto"/>
        <w:left w:val="none" w:sz="0" w:space="0" w:color="auto"/>
        <w:bottom w:val="none" w:sz="0" w:space="0" w:color="auto"/>
        <w:right w:val="none" w:sz="0" w:space="0" w:color="auto"/>
      </w:divBdr>
    </w:div>
    <w:div w:id="1400597019">
      <w:bodyDiv w:val="1"/>
      <w:marLeft w:val="0"/>
      <w:marRight w:val="0"/>
      <w:marTop w:val="0"/>
      <w:marBottom w:val="0"/>
      <w:divBdr>
        <w:top w:val="none" w:sz="0" w:space="0" w:color="auto"/>
        <w:left w:val="none" w:sz="0" w:space="0" w:color="auto"/>
        <w:bottom w:val="none" w:sz="0" w:space="0" w:color="auto"/>
        <w:right w:val="none" w:sz="0" w:space="0" w:color="auto"/>
      </w:divBdr>
    </w:div>
    <w:div w:id="1423916136">
      <w:bodyDiv w:val="1"/>
      <w:marLeft w:val="0"/>
      <w:marRight w:val="0"/>
      <w:marTop w:val="0"/>
      <w:marBottom w:val="0"/>
      <w:divBdr>
        <w:top w:val="none" w:sz="0" w:space="0" w:color="auto"/>
        <w:left w:val="none" w:sz="0" w:space="0" w:color="auto"/>
        <w:bottom w:val="none" w:sz="0" w:space="0" w:color="auto"/>
        <w:right w:val="none" w:sz="0" w:space="0" w:color="auto"/>
      </w:divBdr>
    </w:div>
    <w:div w:id="1530800116">
      <w:bodyDiv w:val="1"/>
      <w:marLeft w:val="0"/>
      <w:marRight w:val="0"/>
      <w:marTop w:val="0"/>
      <w:marBottom w:val="0"/>
      <w:divBdr>
        <w:top w:val="none" w:sz="0" w:space="0" w:color="auto"/>
        <w:left w:val="none" w:sz="0" w:space="0" w:color="auto"/>
        <w:bottom w:val="none" w:sz="0" w:space="0" w:color="auto"/>
        <w:right w:val="none" w:sz="0" w:space="0" w:color="auto"/>
      </w:divBdr>
    </w:div>
    <w:div w:id="1546214457">
      <w:bodyDiv w:val="1"/>
      <w:marLeft w:val="0"/>
      <w:marRight w:val="0"/>
      <w:marTop w:val="0"/>
      <w:marBottom w:val="0"/>
      <w:divBdr>
        <w:top w:val="none" w:sz="0" w:space="0" w:color="auto"/>
        <w:left w:val="none" w:sz="0" w:space="0" w:color="auto"/>
        <w:bottom w:val="none" w:sz="0" w:space="0" w:color="auto"/>
        <w:right w:val="none" w:sz="0" w:space="0" w:color="auto"/>
      </w:divBdr>
    </w:div>
    <w:div w:id="1592662165">
      <w:bodyDiv w:val="1"/>
      <w:marLeft w:val="0"/>
      <w:marRight w:val="0"/>
      <w:marTop w:val="0"/>
      <w:marBottom w:val="0"/>
      <w:divBdr>
        <w:top w:val="none" w:sz="0" w:space="0" w:color="auto"/>
        <w:left w:val="none" w:sz="0" w:space="0" w:color="auto"/>
        <w:bottom w:val="none" w:sz="0" w:space="0" w:color="auto"/>
        <w:right w:val="none" w:sz="0" w:space="0" w:color="auto"/>
      </w:divBdr>
    </w:div>
    <w:div w:id="1624535404">
      <w:bodyDiv w:val="1"/>
      <w:marLeft w:val="0"/>
      <w:marRight w:val="0"/>
      <w:marTop w:val="0"/>
      <w:marBottom w:val="0"/>
      <w:divBdr>
        <w:top w:val="none" w:sz="0" w:space="0" w:color="auto"/>
        <w:left w:val="none" w:sz="0" w:space="0" w:color="auto"/>
        <w:bottom w:val="none" w:sz="0" w:space="0" w:color="auto"/>
        <w:right w:val="none" w:sz="0" w:space="0" w:color="auto"/>
      </w:divBdr>
    </w:div>
    <w:div w:id="1682511654">
      <w:bodyDiv w:val="1"/>
      <w:marLeft w:val="0"/>
      <w:marRight w:val="0"/>
      <w:marTop w:val="0"/>
      <w:marBottom w:val="0"/>
      <w:divBdr>
        <w:top w:val="none" w:sz="0" w:space="0" w:color="auto"/>
        <w:left w:val="none" w:sz="0" w:space="0" w:color="auto"/>
        <w:bottom w:val="none" w:sz="0" w:space="0" w:color="auto"/>
        <w:right w:val="none" w:sz="0" w:space="0" w:color="auto"/>
      </w:divBdr>
    </w:div>
    <w:div w:id="1694068268">
      <w:bodyDiv w:val="1"/>
      <w:marLeft w:val="0"/>
      <w:marRight w:val="0"/>
      <w:marTop w:val="0"/>
      <w:marBottom w:val="0"/>
      <w:divBdr>
        <w:top w:val="none" w:sz="0" w:space="0" w:color="auto"/>
        <w:left w:val="none" w:sz="0" w:space="0" w:color="auto"/>
        <w:bottom w:val="none" w:sz="0" w:space="0" w:color="auto"/>
        <w:right w:val="none" w:sz="0" w:space="0" w:color="auto"/>
      </w:divBdr>
    </w:div>
    <w:div w:id="1769544670">
      <w:bodyDiv w:val="1"/>
      <w:marLeft w:val="0"/>
      <w:marRight w:val="0"/>
      <w:marTop w:val="0"/>
      <w:marBottom w:val="0"/>
      <w:divBdr>
        <w:top w:val="none" w:sz="0" w:space="0" w:color="auto"/>
        <w:left w:val="none" w:sz="0" w:space="0" w:color="auto"/>
        <w:bottom w:val="none" w:sz="0" w:space="0" w:color="auto"/>
        <w:right w:val="none" w:sz="0" w:space="0" w:color="auto"/>
      </w:divBdr>
    </w:div>
    <w:div w:id="1799107236">
      <w:bodyDiv w:val="1"/>
      <w:marLeft w:val="0"/>
      <w:marRight w:val="0"/>
      <w:marTop w:val="0"/>
      <w:marBottom w:val="0"/>
      <w:divBdr>
        <w:top w:val="none" w:sz="0" w:space="0" w:color="auto"/>
        <w:left w:val="none" w:sz="0" w:space="0" w:color="auto"/>
        <w:bottom w:val="none" w:sz="0" w:space="0" w:color="auto"/>
        <w:right w:val="none" w:sz="0" w:space="0" w:color="auto"/>
      </w:divBdr>
    </w:div>
    <w:div w:id="1801918652">
      <w:bodyDiv w:val="1"/>
      <w:marLeft w:val="0"/>
      <w:marRight w:val="0"/>
      <w:marTop w:val="0"/>
      <w:marBottom w:val="0"/>
      <w:divBdr>
        <w:top w:val="none" w:sz="0" w:space="0" w:color="auto"/>
        <w:left w:val="none" w:sz="0" w:space="0" w:color="auto"/>
        <w:bottom w:val="none" w:sz="0" w:space="0" w:color="auto"/>
        <w:right w:val="none" w:sz="0" w:space="0" w:color="auto"/>
      </w:divBdr>
    </w:div>
    <w:div w:id="1829861618">
      <w:bodyDiv w:val="1"/>
      <w:marLeft w:val="0"/>
      <w:marRight w:val="0"/>
      <w:marTop w:val="0"/>
      <w:marBottom w:val="0"/>
      <w:divBdr>
        <w:top w:val="none" w:sz="0" w:space="0" w:color="auto"/>
        <w:left w:val="none" w:sz="0" w:space="0" w:color="auto"/>
        <w:bottom w:val="none" w:sz="0" w:space="0" w:color="auto"/>
        <w:right w:val="none" w:sz="0" w:space="0" w:color="auto"/>
      </w:divBdr>
    </w:div>
    <w:div w:id="1842429017">
      <w:bodyDiv w:val="1"/>
      <w:marLeft w:val="0"/>
      <w:marRight w:val="0"/>
      <w:marTop w:val="0"/>
      <w:marBottom w:val="0"/>
      <w:divBdr>
        <w:top w:val="none" w:sz="0" w:space="0" w:color="auto"/>
        <w:left w:val="none" w:sz="0" w:space="0" w:color="auto"/>
        <w:bottom w:val="none" w:sz="0" w:space="0" w:color="auto"/>
        <w:right w:val="none" w:sz="0" w:space="0" w:color="auto"/>
      </w:divBdr>
    </w:div>
    <w:div w:id="1851866144">
      <w:bodyDiv w:val="1"/>
      <w:marLeft w:val="0"/>
      <w:marRight w:val="0"/>
      <w:marTop w:val="0"/>
      <w:marBottom w:val="0"/>
      <w:divBdr>
        <w:top w:val="none" w:sz="0" w:space="0" w:color="auto"/>
        <w:left w:val="none" w:sz="0" w:space="0" w:color="auto"/>
        <w:bottom w:val="none" w:sz="0" w:space="0" w:color="auto"/>
        <w:right w:val="none" w:sz="0" w:space="0" w:color="auto"/>
      </w:divBdr>
    </w:div>
    <w:div w:id="1859080590">
      <w:bodyDiv w:val="1"/>
      <w:marLeft w:val="0"/>
      <w:marRight w:val="0"/>
      <w:marTop w:val="0"/>
      <w:marBottom w:val="0"/>
      <w:divBdr>
        <w:top w:val="none" w:sz="0" w:space="0" w:color="auto"/>
        <w:left w:val="none" w:sz="0" w:space="0" w:color="auto"/>
        <w:bottom w:val="none" w:sz="0" w:space="0" w:color="auto"/>
        <w:right w:val="none" w:sz="0" w:space="0" w:color="auto"/>
      </w:divBdr>
    </w:div>
    <w:div w:id="1900898434">
      <w:bodyDiv w:val="1"/>
      <w:marLeft w:val="0"/>
      <w:marRight w:val="0"/>
      <w:marTop w:val="0"/>
      <w:marBottom w:val="0"/>
      <w:divBdr>
        <w:top w:val="none" w:sz="0" w:space="0" w:color="auto"/>
        <w:left w:val="none" w:sz="0" w:space="0" w:color="auto"/>
        <w:bottom w:val="none" w:sz="0" w:space="0" w:color="auto"/>
        <w:right w:val="none" w:sz="0" w:space="0" w:color="auto"/>
      </w:divBdr>
    </w:div>
    <w:div w:id="1901935977">
      <w:bodyDiv w:val="1"/>
      <w:marLeft w:val="0"/>
      <w:marRight w:val="0"/>
      <w:marTop w:val="0"/>
      <w:marBottom w:val="0"/>
      <w:divBdr>
        <w:top w:val="none" w:sz="0" w:space="0" w:color="auto"/>
        <w:left w:val="none" w:sz="0" w:space="0" w:color="auto"/>
        <w:bottom w:val="none" w:sz="0" w:space="0" w:color="auto"/>
        <w:right w:val="none" w:sz="0" w:space="0" w:color="auto"/>
      </w:divBdr>
      <w:divsChild>
        <w:div w:id="79259271">
          <w:marLeft w:val="0"/>
          <w:marRight w:val="0"/>
          <w:marTop w:val="0"/>
          <w:marBottom w:val="0"/>
          <w:divBdr>
            <w:top w:val="none" w:sz="0" w:space="0" w:color="auto"/>
            <w:left w:val="none" w:sz="0" w:space="0" w:color="auto"/>
            <w:bottom w:val="none" w:sz="0" w:space="0" w:color="auto"/>
            <w:right w:val="none" w:sz="0" w:space="0" w:color="auto"/>
          </w:divBdr>
        </w:div>
        <w:div w:id="1876960419">
          <w:marLeft w:val="0"/>
          <w:marRight w:val="0"/>
          <w:marTop w:val="0"/>
          <w:marBottom w:val="0"/>
          <w:divBdr>
            <w:top w:val="none" w:sz="0" w:space="0" w:color="auto"/>
            <w:left w:val="none" w:sz="0" w:space="0" w:color="auto"/>
            <w:bottom w:val="none" w:sz="0" w:space="0" w:color="auto"/>
            <w:right w:val="none" w:sz="0" w:space="0" w:color="auto"/>
          </w:divBdr>
        </w:div>
        <w:div w:id="530074595">
          <w:marLeft w:val="0"/>
          <w:marRight w:val="0"/>
          <w:marTop w:val="0"/>
          <w:marBottom w:val="0"/>
          <w:divBdr>
            <w:top w:val="none" w:sz="0" w:space="0" w:color="auto"/>
            <w:left w:val="none" w:sz="0" w:space="0" w:color="auto"/>
            <w:bottom w:val="none" w:sz="0" w:space="0" w:color="auto"/>
            <w:right w:val="none" w:sz="0" w:space="0" w:color="auto"/>
          </w:divBdr>
        </w:div>
        <w:div w:id="1474635698">
          <w:marLeft w:val="0"/>
          <w:marRight w:val="0"/>
          <w:marTop w:val="0"/>
          <w:marBottom w:val="0"/>
          <w:divBdr>
            <w:top w:val="none" w:sz="0" w:space="0" w:color="auto"/>
            <w:left w:val="none" w:sz="0" w:space="0" w:color="auto"/>
            <w:bottom w:val="none" w:sz="0" w:space="0" w:color="auto"/>
            <w:right w:val="none" w:sz="0" w:space="0" w:color="auto"/>
          </w:divBdr>
        </w:div>
      </w:divsChild>
    </w:div>
    <w:div w:id="1982611975">
      <w:bodyDiv w:val="1"/>
      <w:marLeft w:val="0"/>
      <w:marRight w:val="0"/>
      <w:marTop w:val="0"/>
      <w:marBottom w:val="0"/>
      <w:divBdr>
        <w:top w:val="none" w:sz="0" w:space="0" w:color="auto"/>
        <w:left w:val="none" w:sz="0" w:space="0" w:color="auto"/>
        <w:bottom w:val="none" w:sz="0" w:space="0" w:color="auto"/>
        <w:right w:val="none" w:sz="0" w:space="0" w:color="auto"/>
      </w:divBdr>
    </w:div>
    <w:div w:id="2025090852">
      <w:bodyDiv w:val="1"/>
      <w:marLeft w:val="0"/>
      <w:marRight w:val="0"/>
      <w:marTop w:val="0"/>
      <w:marBottom w:val="0"/>
      <w:divBdr>
        <w:top w:val="none" w:sz="0" w:space="0" w:color="auto"/>
        <w:left w:val="none" w:sz="0" w:space="0" w:color="auto"/>
        <w:bottom w:val="none" w:sz="0" w:space="0" w:color="auto"/>
        <w:right w:val="none" w:sz="0" w:space="0" w:color="auto"/>
      </w:divBdr>
    </w:div>
    <w:div w:id="2040397915">
      <w:bodyDiv w:val="1"/>
      <w:marLeft w:val="0"/>
      <w:marRight w:val="0"/>
      <w:marTop w:val="0"/>
      <w:marBottom w:val="0"/>
      <w:divBdr>
        <w:top w:val="none" w:sz="0" w:space="0" w:color="auto"/>
        <w:left w:val="none" w:sz="0" w:space="0" w:color="auto"/>
        <w:bottom w:val="none" w:sz="0" w:space="0" w:color="auto"/>
        <w:right w:val="none" w:sz="0" w:space="0" w:color="auto"/>
      </w:divBdr>
    </w:div>
    <w:div w:id="2073040935">
      <w:bodyDiv w:val="1"/>
      <w:marLeft w:val="0"/>
      <w:marRight w:val="0"/>
      <w:marTop w:val="0"/>
      <w:marBottom w:val="0"/>
      <w:divBdr>
        <w:top w:val="none" w:sz="0" w:space="0" w:color="auto"/>
        <w:left w:val="none" w:sz="0" w:space="0" w:color="auto"/>
        <w:bottom w:val="none" w:sz="0" w:space="0" w:color="auto"/>
        <w:right w:val="none" w:sz="0" w:space="0" w:color="auto"/>
      </w:divBdr>
    </w:div>
    <w:div w:id="2081635921">
      <w:bodyDiv w:val="1"/>
      <w:marLeft w:val="0"/>
      <w:marRight w:val="0"/>
      <w:marTop w:val="0"/>
      <w:marBottom w:val="0"/>
      <w:divBdr>
        <w:top w:val="none" w:sz="0" w:space="0" w:color="auto"/>
        <w:left w:val="none" w:sz="0" w:space="0" w:color="auto"/>
        <w:bottom w:val="none" w:sz="0" w:space="0" w:color="auto"/>
        <w:right w:val="none" w:sz="0" w:space="0" w:color="auto"/>
      </w:divBdr>
    </w:div>
    <w:div w:id="2085950645">
      <w:bodyDiv w:val="1"/>
      <w:marLeft w:val="0"/>
      <w:marRight w:val="0"/>
      <w:marTop w:val="0"/>
      <w:marBottom w:val="0"/>
      <w:divBdr>
        <w:top w:val="none" w:sz="0" w:space="0" w:color="auto"/>
        <w:left w:val="none" w:sz="0" w:space="0" w:color="auto"/>
        <w:bottom w:val="none" w:sz="0" w:space="0" w:color="auto"/>
        <w:right w:val="none" w:sz="0" w:space="0" w:color="auto"/>
      </w:divBdr>
    </w:div>
    <w:div w:id="211802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health.govt.nz/publication/ways-and-means-report-methodology-new-zealand-burden-disease-injury-and-risk-study-2006-201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otago.ac.nz/wellington/otago070189.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tago.ac.nz/wellington/otago070188.pdf;" TargetMode="External"/><Relationship Id="rId5" Type="http://schemas.openxmlformats.org/officeDocument/2006/relationships/webSettings" Target="webSettings.xml"/><Relationship Id="rId15" Type="http://schemas.openxmlformats.org/officeDocument/2006/relationships/hyperlink" Target="http://www.otago.ac.nz/wellington/otago033080.pdf" TargetMode="External"/><Relationship Id="rId10" Type="http://schemas.openxmlformats.org/officeDocument/2006/relationships/hyperlink" Target="http://www.foodsafety.govt.nz/elibrary/industry/mandatory-fortification-bread-iodine.pdf;" TargetMode="Externa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yperlink" Target="http://www.otago.ac.nz/wellington/otago071961.pdf;"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nhnghie\Google%20Drive\NZACE\CVD\MODEL\NZ_Salt_combined\HelenBatch\Results_Template_NZ_Salt%201st&amp;2nd_Helen_CI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nhnghie\Google%20Drive\NZACE\CVD\MODEL\NZ_Salt_combined\HelenBatch\Results_Template_NZ_Salt%201st&amp;2nd_Helen_CI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6630426826696177"/>
          <c:y val="6.8060995430677548E-2"/>
          <c:w val="0.55393068073955343"/>
          <c:h val="0.76723277843755033"/>
        </c:manualLayout>
      </c:layout>
      <c:barChart>
        <c:barDir val="bar"/>
        <c:grouping val="clustered"/>
        <c:varyColors val="0"/>
        <c:ser>
          <c:idx val="0"/>
          <c:order val="0"/>
          <c:tx>
            <c:strRef>
              <c:f>TorndTemp2nd!$BV$25</c:f>
              <c:strCache>
                <c:ptCount val="1"/>
                <c:pt idx="0">
                  <c:v>Incremental cost for 2.5th percentile of input parameter</c:v>
                </c:pt>
              </c:strCache>
            </c:strRef>
          </c:tx>
          <c:spPr>
            <a:pattFill prst="pct80">
              <a:fgClr>
                <a:schemeClr val="accent1"/>
              </a:fgClr>
              <a:bgClr>
                <a:schemeClr val="bg1"/>
              </a:bgClr>
            </a:pattFill>
          </c:spPr>
          <c:invertIfNegative val="0"/>
          <c:cat>
            <c:strRef>
              <c:f>TorndTemp2nd!$BP$26:$BP$40</c:f>
              <c:strCache>
                <c:ptCount val="15"/>
                <c:pt idx="0">
                  <c:v>Health system cost for intervention</c:v>
                </c:pt>
                <c:pt idx="1">
                  <c:v>Incidence of stroke (women)</c:v>
                </c:pt>
                <c:pt idx="2">
                  <c:v>Incidence of stroke (men)</c:v>
                </c:pt>
                <c:pt idx="3">
                  <c:v>Incidence of CHD (women)</c:v>
                </c:pt>
                <c:pt idx="4">
                  <c:v>Incidence of CHD (men)</c:v>
                </c:pt>
                <c:pt idx="5">
                  <c:v>Effect size of BP change for stroke risk</c:v>
                </c:pt>
                <c:pt idx="6">
                  <c:v>Disease cost for stroke (women)</c:v>
                </c:pt>
                <c:pt idx="7">
                  <c:v>Other health system cost (women)</c:v>
                </c:pt>
                <c:pt idx="8">
                  <c:v>Sodium reduction (women)</c:v>
                </c:pt>
                <c:pt idx="9">
                  <c:v>Disease cost for stroke (men)</c:v>
                </c:pt>
                <c:pt idx="10">
                  <c:v>Disease cost for CHD (women)</c:v>
                </c:pt>
                <c:pt idx="11">
                  <c:v>Other health system cost (men)</c:v>
                </c:pt>
                <c:pt idx="12">
                  <c:v>Sodium reduction (men)</c:v>
                </c:pt>
                <c:pt idx="13">
                  <c:v>Disease cost for CHD (men)</c:v>
                </c:pt>
                <c:pt idx="14">
                  <c:v>Effect size of BP change for CHD risk</c:v>
                </c:pt>
              </c:strCache>
            </c:strRef>
          </c:cat>
          <c:val>
            <c:numRef>
              <c:f>TorndTemp2nd!$BV$26:$BV$40</c:f>
              <c:numCache>
                <c:formatCode>General</c:formatCode>
                <c:ptCount val="15"/>
                <c:pt idx="0">
                  <c:v>-287.0192384738433</c:v>
                </c:pt>
                <c:pt idx="1">
                  <c:v>-283.84986798921994</c:v>
                </c:pt>
                <c:pt idx="2">
                  <c:v>-282.85763515593135</c:v>
                </c:pt>
                <c:pt idx="3">
                  <c:v>-280.63553377274405</c:v>
                </c:pt>
                <c:pt idx="4" formatCode="#,##0">
                  <c:v>-279.0488377675631</c:v>
                </c:pt>
                <c:pt idx="5">
                  <c:v>-269.43851829283062</c:v>
                </c:pt>
                <c:pt idx="6">
                  <c:v>-268.55130564295519</c:v>
                </c:pt>
                <c:pt idx="7">
                  <c:v>-307.08151874049338</c:v>
                </c:pt>
                <c:pt idx="8">
                  <c:v>-309.10030551057912</c:v>
                </c:pt>
                <c:pt idx="9">
                  <c:v>-263.16601819316679</c:v>
                </c:pt>
                <c:pt idx="10">
                  <c:v>-261.885368375133</c:v>
                </c:pt>
                <c:pt idx="11">
                  <c:v>-316.634335679591</c:v>
                </c:pt>
                <c:pt idx="12">
                  <c:v>-321.39195237489633</c:v>
                </c:pt>
                <c:pt idx="13">
                  <c:v>-248.04729945113141</c:v>
                </c:pt>
                <c:pt idx="14">
                  <c:v>-245.87771651376235</c:v>
                </c:pt>
              </c:numCache>
            </c:numRef>
          </c:val>
        </c:ser>
        <c:ser>
          <c:idx val="1"/>
          <c:order val="1"/>
          <c:tx>
            <c:strRef>
              <c:f>TorndTemp2nd!$BQ$25</c:f>
              <c:strCache>
                <c:ptCount val="1"/>
                <c:pt idx="0">
                  <c:v>Incremental cost for 97.5th percentile of input parameter</c:v>
                </c:pt>
              </c:strCache>
            </c:strRef>
          </c:tx>
          <c:spPr>
            <a:solidFill>
              <a:schemeClr val="accent6">
                <a:lumMod val="75000"/>
              </a:schemeClr>
            </a:solidFill>
          </c:spPr>
          <c:invertIfNegative val="0"/>
          <c:cat>
            <c:strRef>
              <c:f>TorndTemp2nd!$BP$26:$BP$40</c:f>
              <c:strCache>
                <c:ptCount val="15"/>
                <c:pt idx="0">
                  <c:v>Health system cost for intervention</c:v>
                </c:pt>
                <c:pt idx="1">
                  <c:v>Incidence of stroke (women)</c:v>
                </c:pt>
                <c:pt idx="2">
                  <c:v>Incidence of stroke (men)</c:v>
                </c:pt>
                <c:pt idx="3">
                  <c:v>Incidence of CHD (women)</c:v>
                </c:pt>
                <c:pt idx="4">
                  <c:v>Incidence of CHD (men)</c:v>
                </c:pt>
                <c:pt idx="5">
                  <c:v>Effect size of BP change for stroke risk</c:v>
                </c:pt>
                <c:pt idx="6">
                  <c:v>Disease cost for stroke (women)</c:v>
                </c:pt>
                <c:pt idx="7">
                  <c:v>Other health system cost (women)</c:v>
                </c:pt>
                <c:pt idx="8">
                  <c:v>Sodium reduction (women)</c:v>
                </c:pt>
                <c:pt idx="9">
                  <c:v>Disease cost for stroke (men)</c:v>
                </c:pt>
                <c:pt idx="10">
                  <c:v>Disease cost for CHD (women)</c:v>
                </c:pt>
                <c:pt idx="11">
                  <c:v>Other health system cost (men)</c:v>
                </c:pt>
                <c:pt idx="12">
                  <c:v>Sodium reduction (men)</c:v>
                </c:pt>
                <c:pt idx="13">
                  <c:v>Disease cost for CHD (men)</c:v>
                </c:pt>
                <c:pt idx="14">
                  <c:v>Effect size of BP change for CHD risk</c:v>
                </c:pt>
              </c:strCache>
            </c:strRef>
          </c:cat>
          <c:val>
            <c:numRef>
              <c:f>TorndTemp2nd!$BQ$26:$BQ$40</c:f>
              <c:numCache>
                <c:formatCode>General</c:formatCode>
                <c:ptCount val="15"/>
                <c:pt idx="0">
                  <c:v>-285.6077682941139</c:v>
                </c:pt>
                <c:pt idx="1">
                  <c:v>-289.12802863366636</c:v>
                </c:pt>
                <c:pt idx="2">
                  <c:v>-290.07358342848198</c:v>
                </c:pt>
                <c:pt idx="3">
                  <c:v>-292.55954252360073</c:v>
                </c:pt>
                <c:pt idx="4">
                  <c:v>-294.12350067727931</c:v>
                </c:pt>
                <c:pt idx="5">
                  <c:v>-304.60065861639725</c:v>
                </c:pt>
                <c:pt idx="6">
                  <c:v>-305.90016596031808</c:v>
                </c:pt>
                <c:pt idx="7">
                  <c:v>-265.97047179450641</c:v>
                </c:pt>
                <c:pt idx="8">
                  <c:v>-263.749449091955</c:v>
                </c:pt>
                <c:pt idx="9">
                  <c:v>-312.65657359680944</c:v>
                </c:pt>
                <c:pt idx="10">
                  <c:v>-314.69162302978447</c:v>
                </c:pt>
                <c:pt idx="11">
                  <c:v>-251.90993054358034</c:v>
                </c:pt>
                <c:pt idx="12">
                  <c:v>-253.92506090767986</c:v>
                </c:pt>
                <c:pt idx="13">
                  <c:v>-326.60638973737935</c:v>
                </c:pt>
                <c:pt idx="14">
                  <c:v>-326.11049409892473</c:v>
                </c:pt>
              </c:numCache>
            </c:numRef>
          </c:val>
        </c:ser>
        <c:dLbls>
          <c:showLegendKey val="0"/>
          <c:showVal val="0"/>
          <c:showCatName val="0"/>
          <c:showSerName val="0"/>
          <c:showPercent val="0"/>
          <c:showBubbleSize val="0"/>
        </c:dLbls>
        <c:gapWidth val="150"/>
        <c:overlap val="100"/>
        <c:axId val="462008632"/>
        <c:axId val="462009416"/>
      </c:barChart>
      <c:catAx>
        <c:axId val="462008632"/>
        <c:scaling>
          <c:orientation val="minMax"/>
        </c:scaling>
        <c:delete val="0"/>
        <c:axPos val="l"/>
        <c:numFmt formatCode="General" sourceLinked="1"/>
        <c:majorTickMark val="out"/>
        <c:minorTickMark val="none"/>
        <c:tickLblPos val="low"/>
        <c:crossAx val="462009416"/>
        <c:crossesAt val="-286"/>
        <c:auto val="1"/>
        <c:lblAlgn val="ctr"/>
        <c:lblOffset val="100"/>
        <c:noMultiLvlLbl val="0"/>
      </c:catAx>
      <c:valAx>
        <c:axId val="462009416"/>
        <c:scaling>
          <c:orientation val="minMax"/>
          <c:max val="-246"/>
          <c:min val="-330"/>
        </c:scaling>
        <c:delete val="0"/>
        <c:axPos val="b"/>
        <c:majorGridlines>
          <c:spPr>
            <a:ln w="6350">
              <a:solidFill>
                <a:schemeClr val="bg1">
                  <a:lumMod val="75000"/>
                </a:schemeClr>
              </a:solidFill>
              <a:prstDash val="dashDot"/>
            </a:ln>
          </c:spPr>
        </c:majorGridlines>
        <c:title>
          <c:tx>
            <c:rich>
              <a:bodyPr/>
              <a:lstStyle/>
              <a:p>
                <a:pPr>
                  <a:defRPr/>
                </a:pPr>
                <a:r>
                  <a:rPr lang="en-NZ" sz="1200" b="1" i="0" baseline="0">
                    <a:effectLst/>
                  </a:rPr>
                  <a:t>Incremental cost (NZ$ per individual</a:t>
                </a:r>
                <a:r>
                  <a:rPr lang="en-NZ" sz="1000" b="1" i="0" baseline="0">
                    <a:effectLst/>
                  </a:rPr>
                  <a:t>)</a:t>
                </a:r>
                <a:endParaRPr lang="en-NZ" sz="1000">
                  <a:effectLst/>
                </a:endParaRPr>
              </a:p>
            </c:rich>
          </c:tx>
          <c:layout>
            <c:manualLayout>
              <c:xMode val="edge"/>
              <c:yMode val="edge"/>
              <c:x val="0.38530183727034117"/>
              <c:y val="0.90267209172695706"/>
            </c:manualLayout>
          </c:layout>
          <c:overlay val="0"/>
        </c:title>
        <c:numFmt formatCode="&quot;$&quot;#,##0" sourceLinked="0"/>
        <c:majorTickMark val="out"/>
        <c:minorTickMark val="none"/>
        <c:tickLblPos val="nextTo"/>
        <c:crossAx val="462008632"/>
        <c:crosses val="autoZero"/>
        <c:crossBetween val="between"/>
      </c:valAx>
    </c:plotArea>
    <c:legend>
      <c:legendPos val="r"/>
      <c:layout>
        <c:manualLayout>
          <c:xMode val="edge"/>
          <c:yMode val="edge"/>
          <c:x val="0.77593094850765965"/>
          <c:y val="0.45538617559830569"/>
          <c:w val="0.22056290286730382"/>
          <c:h val="0.36254688709080946"/>
        </c:manualLayou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6023426135999287"/>
          <c:y val="1.0170984138550736E-2"/>
          <c:w val="0.86712985399305487"/>
          <c:h val="0.83309419655876349"/>
        </c:manualLayout>
      </c:layout>
      <c:barChart>
        <c:barDir val="bar"/>
        <c:grouping val="clustered"/>
        <c:varyColors val="0"/>
        <c:ser>
          <c:idx val="0"/>
          <c:order val="0"/>
          <c:tx>
            <c:strRef>
              <c:f>TorndTemp2nd!$CN$25</c:f>
              <c:strCache>
                <c:ptCount val="1"/>
                <c:pt idx="0">
                  <c:v>QALYs gained for 2.5th percentile of input parameter</c:v>
                </c:pt>
              </c:strCache>
            </c:strRef>
          </c:tx>
          <c:spPr>
            <a:pattFill prst="pct80">
              <a:fgClr>
                <a:srgbClr val="0070C0"/>
              </a:fgClr>
              <a:bgClr>
                <a:schemeClr val="bg1"/>
              </a:bgClr>
            </a:pattFill>
          </c:spPr>
          <c:invertIfNegative val="0"/>
          <c:cat>
            <c:strRef>
              <c:f>TorndTemp2nd!$CG$26:$CG$37</c:f>
              <c:strCache>
                <c:ptCount val="12"/>
                <c:pt idx="0">
                  <c:v>Incidence of CHD (women)</c:v>
                </c:pt>
                <c:pt idx="1">
                  <c:v>Incidence of CHD (men)</c:v>
                </c:pt>
                <c:pt idx="2">
                  <c:v>Incidence of stroke (men)</c:v>
                </c:pt>
                <c:pt idx="3">
                  <c:v>Incidence of stroke (women)</c:v>
                </c:pt>
                <c:pt idx="4">
                  <c:v>CHD disability weight (women)</c:v>
                </c:pt>
                <c:pt idx="5">
                  <c:v>Stroke disability weight (women)</c:v>
                </c:pt>
                <c:pt idx="6">
                  <c:v>CHD disability weight (men)</c:v>
                </c:pt>
                <c:pt idx="7">
                  <c:v>Stroke disability weight men)</c:v>
                </c:pt>
                <c:pt idx="8">
                  <c:v>Sodium reduction (women)</c:v>
                </c:pt>
                <c:pt idx="9">
                  <c:v>Effect size of BP change for CHD risk</c:v>
                </c:pt>
                <c:pt idx="10">
                  <c:v>Effect size of BP change for stroke risk</c:v>
                </c:pt>
                <c:pt idx="11">
                  <c:v>Sodium reduction (men)</c:v>
                </c:pt>
              </c:strCache>
            </c:strRef>
          </c:cat>
          <c:val>
            <c:numRef>
              <c:f>TorndTemp2nd!$CN$26:$CN$37</c:f>
              <c:numCache>
                <c:formatCode>0.00000000</c:formatCode>
                <c:ptCount val="12"/>
                <c:pt idx="0">
                  <c:v>5.2753182142362548E-2</c:v>
                </c:pt>
                <c:pt idx="1">
                  <c:v>5.2730082398968786E-2</c:v>
                </c:pt>
                <c:pt idx="2">
                  <c:v>5.2387102996530654E-2</c:v>
                </c:pt>
                <c:pt idx="3">
                  <c:v>5.2383105740592288E-2</c:v>
                </c:pt>
                <c:pt idx="4">
                  <c:v>5.230926823447471E-2</c:v>
                </c:pt>
                <c:pt idx="5">
                  <c:v>5.1833094630512347E-2</c:v>
                </c:pt>
                <c:pt idx="6">
                  <c:v>5.1781675613668483E-2</c:v>
                </c:pt>
                <c:pt idx="7">
                  <c:v>5.1707528129927835E-2</c:v>
                </c:pt>
                <c:pt idx="8">
                  <c:v>5.7639281677161439E-2</c:v>
                </c:pt>
                <c:pt idx="9">
                  <c:v>4.796398509348896E-2</c:v>
                </c:pt>
                <c:pt idx="10">
                  <c:v>4.7682341110061685E-2</c:v>
                </c:pt>
                <c:pt idx="11">
                  <c:v>5.930814944241166E-2</c:v>
                </c:pt>
              </c:numCache>
            </c:numRef>
          </c:val>
        </c:ser>
        <c:ser>
          <c:idx val="1"/>
          <c:order val="1"/>
          <c:tx>
            <c:strRef>
              <c:f>TorndTemp2nd!$CI$25</c:f>
              <c:strCache>
                <c:ptCount val="1"/>
                <c:pt idx="0">
                  <c:v>QALYs gained for 97.5th percentile of input parameter</c:v>
                </c:pt>
              </c:strCache>
            </c:strRef>
          </c:tx>
          <c:spPr>
            <a:solidFill>
              <a:schemeClr val="accent6">
                <a:lumMod val="75000"/>
              </a:schemeClr>
            </a:solidFill>
          </c:spPr>
          <c:invertIfNegative val="0"/>
          <c:cat>
            <c:strRef>
              <c:f>TorndTemp2nd!$CG$26:$CG$37</c:f>
              <c:strCache>
                <c:ptCount val="12"/>
                <c:pt idx="0">
                  <c:v>Incidence of CHD (women)</c:v>
                </c:pt>
                <c:pt idx="1">
                  <c:v>Incidence of CHD (men)</c:v>
                </c:pt>
                <c:pt idx="2">
                  <c:v>Incidence of stroke (men)</c:v>
                </c:pt>
                <c:pt idx="3">
                  <c:v>Incidence of stroke (women)</c:v>
                </c:pt>
                <c:pt idx="4">
                  <c:v>CHD disability weight (women)</c:v>
                </c:pt>
                <c:pt idx="5">
                  <c:v>Stroke disability weight (women)</c:v>
                </c:pt>
                <c:pt idx="6">
                  <c:v>CHD disability weight (men)</c:v>
                </c:pt>
                <c:pt idx="7">
                  <c:v>Stroke disability weight men)</c:v>
                </c:pt>
                <c:pt idx="8">
                  <c:v>Sodium reduction (women)</c:v>
                </c:pt>
                <c:pt idx="9">
                  <c:v>Effect size of BP change for CHD risk</c:v>
                </c:pt>
                <c:pt idx="10">
                  <c:v>Effect size of BP change for stroke risk</c:v>
                </c:pt>
                <c:pt idx="11">
                  <c:v>Sodium reduction (men)</c:v>
                </c:pt>
              </c:strCache>
            </c:strRef>
          </c:cat>
          <c:val>
            <c:numRef>
              <c:f>TorndTemp2nd!$CI$26:$CI$37</c:f>
              <c:numCache>
                <c:formatCode>General</c:formatCode>
                <c:ptCount val="12"/>
                <c:pt idx="0">
                  <c:v>5.3459236875683915E-2</c:v>
                </c:pt>
                <c:pt idx="1">
                  <c:v>5.3464455955624275E-2</c:v>
                </c:pt>
                <c:pt idx="2">
                  <c:v>5.3826248100413115E-2</c:v>
                </c:pt>
                <c:pt idx="3">
                  <c:v>5.3857190190376075E-2</c:v>
                </c:pt>
                <c:pt idx="4">
                  <c:v>5.4130606604452992E-2</c:v>
                </c:pt>
                <c:pt idx="5">
                  <c:v>5.4655306857529222E-2</c:v>
                </c:pt>
                <c:pt idx="6">
                  <c:v>5.4722765243332944E-2</c:v>
                </c:pt>
                <c:pt idx="7">
                  <c:v>5.4730066656391539E-2</c:v>
                </c:pt>
                <c:pt idx="8">
                  <c:v>4.8593924151970717E-2</c:v>
                </c:pt>
                <c:pt idx="9">
                  <c:v>5.8154372203632225E-2</c:v>
                </c:pt>
                <c:pt idx="10">
                  <c:v>5.8935043355364473E-2</c:v>
                </c:pt>
                <c:pt idx="11">
                  <c:v>4.7372229438957116E-2</c:v>
                </c:pt>
              </c:numCache>
            </c:numRef>
          </c:val>
        </c:ser>
        <c:dLbls>
          <c:showLegendKey val="0"/>
          <c:showVal val="0"/>
          <c:showCatName val="0"/>
          <c:showSerName val="0"/>
          <c:showPercent val="0"/>
          <c:showBubbleSize val="0"/>
        </c:dLbls>
        <c:gapWidth val="150"/>
        <c:overlap val="100"/>
        <c:axId val="458506520"/>
        <c:axId val="458504952"/>
      </c:barChart>
      <c:catAx>
        <c:axId val="458506520"/>
        <c:scaling>
          <c:orientation val="minMax"/>
        </c:scaling>
        <c:delete val="0"/>
        <c:axPos val="l"/>
        <c:numFmt formatCode="General" sourceLinked="0"/>
        <c:majorTickMark val="out"/>
        <c:minorTickMark val="none"/>
        <c:tickLblPos val="low"/>
        <c:crossAx val="458504952"/>
        <c:crossesAt val="5.3100000000000015E-2"/>
        <c:auto val="1"/>
        <c:lblAlgn val="ctr"/>
        <c:lblOffset val="100"/>
        <c:noMultiLvlLbl val="0"/>
      </c:catAx>
      <c:valAx>
        <c:axId val="458504952"/>
        <c:scaling>
          <c:orientation val="minMax"/>
          <c:max val="6.0000000000000012E-2"/>
          <c:min val="4.7000000000000007E-2"/>
        </c:scaling>
        <c:delete val="0"/>
        <c:axPos val="b"/>
        <c:majorGridlines>
          <c:spPr>
            <a:ln w="6350">
              <a:prstDash val="dashDot"/>
            </a:ln>
          </c:spPr>
        </c:majorGridlines>
        <c:title>
          <c:tx>
            <c:rich>
              <a:bodyPr/>
              <a:lstStyle/>
              <a:p>
                <a:pPr>
                  <a:defRPr sz="1200"/>
                </a:pPr>
                <a:r>
                  <a:rPr lang="en-US" sz="1200" b="1" i="0" baseline="0">
                    <a:effectLst/>
                  </a:rPr>
                  <a:t>QALYs gained (year) per individual</a:t>
                </a:r>
                <a:endParaRPr lang="en-NZ" sz="1200">
                  <a:effectLst/>
                </a:endParaRPr>
              </a:p>
            </c:rich>
          </c:tx>
          <c:layout/>
          <c:overlay val="0"/>
        </c:title>
        <c:numFmt formatCode="#,##0.000" sourceLinked="0"/>
        <c:majorTickMark val="out"/>
        <c:minorTickMark val="none"/>
        <c:tickLblPos val="nextTo"/>
        <c:crossAx val="458506520"/>
        <c:crosses val="autoZero"/>
        <c:crossBetween val="between"/>
      </c:valAx>
    </c:plotArea>
    <c:legend>
      <c:legendPos val="r"/>
      <c:layout>
        <c:manualLayout>
          <c:xMode val="edge"/>
          <c:yMode val="edge"/>
          <c:x val="0.78939566091104807"/>
          <c:y val="0.43396377330911834"/>
          <c:w val="0.1893169689976455"/>
          <c:h val="0.36657434908884878"/>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953F27-2860-4323-B46F-69D84C15CCF3}">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86841-403E-44C6-A900-F89FB3604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3429</Words>
  <Characters>39560</Characters>
  <Application>Microsoft Office Word</Application>
  <DocSecurity>0</DocSecurity>
  <Lines>329</Lines>
  <Paragraphs>85</Paragraphs>
  <ScaleCrop>false</ScaleCrop>
  <HeadingPairs>
    <vt:vector size="2" baseType="variant">
      <vt:variant>
        <vt:lpstr>Title</vt:lpstr>
      </vt:variant>
      <vt:variant>
        <vt:i4>1</vt:i4>
      </vt:variant>
    </vt:vector>
  </HeadingPairs>
  <TitlesOfParts>
    <vt:vector size="1" baseType="lpstr">
      <vt:lpstr>NOTES</vt:lpstr>
    </vt:vector>
  </TitlesOfParts>
  <Company>UOW</Company>
  <LinksUpToDate>false</LinksUpToDate>
  <CharactersWithSpaces>42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S</dc:title>
  <dc:creator>Nick Wilson</dc:creator>
  <cp:lastModifiedBy>Nick Wilson</cp:lastModifiedBy>
  <cp:revision>5</cp:revision>
  <cp:lastPrinted>2015-12-02T21:16:00Z</cp:lastPrinted>
  <dcterms:created xsi:type="dcterms:W3CDTF">2016-01-22T19:03:00Z</dcterms:created>
  <dcterms:modified xsi:type="dcterms:W3CDTF">2016-01-22T20:10:00Z</dcterms:modified>
</cp:coreProperties>
</file>